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AACE8F" w14:textId="67AF8C89" w:rsidR="00ED60D8" w:rsidRPr="001E1763" w:rsidRDefault="00ED60D8" w:rsidP="00166F52">
      <w:pPr>
        <w:spacing w:after="0" w:line="360" w:lineRule="auto"/>
        <w:jc w:val="right"/>
        <w:rPr>
          <w:rFonts w:ascii="Times New Roman" w:hAnsi="Times New Roman" w:cs="Times New Roman"/>
          <w:sz w:val="20"/>
          <w:szCs w:val="20"/>
          <w:lang w:val="en-US"/>
        </w:rPr>
      </w:pPr>
      <w:r w:rsidRPr="001E1763">
        <w:rPr>
          <w:rFonts w:ascii="Times New Roman" w:hAnsi="Times New Roman" w:cs="Times New Roman"/>
          <w:b/>
          <w:bCs/>
          <w:sz w:val="20"/>
          <w:szCs w:val="20"/>
          <w:lang w:val="en-US"/>
        </w:rPr>
        <w:t>Supplementary Material</w:t>
      </w:r>
    </w:p>
    <w:p w14:paraId="25C30BE2" w14:textId="77777777" w:rsidR="00ED60D8" w:rsidRPr="00993E85" w:rsidRDefault="00ED60D8" w:rsidP="00166F52">
      <w:pPr>
        <w:spacing w:after="0" w:line="360" w:lineRule="auto"/>
        <w:rPr>
          <w:rFonts w:ascii="Times New Roman" w:hAnsi="Times New Roman" w:cs="Times New Roman"/>
          <w:color w:val="FF0000"/>
          <w:sz w:val="24"/>
          <w:szCs w:val="24"/>
          <w:lang w:val="en-US"/>
        </w:rPr>
      </w:pPr>
    </w:p>
    <w:p w14:paraId="4A6D58B5" w14:textId="619FC666" w:rsidR="00460714" w:rsidRPr="00993E85" w:rsidRDefault="00993E85" w:rsidP="00695925">
      <w:pPr>
        <w:spacing w:after="0" w:line="360" w:lineRule="auto"/>
        <w:jc w:val="center"/>
        <w:rPr>
          <w:rFonts w:ascii="Times New Roman" w:hAnsi="Times New Roman" w:cs="Times New Roman"/>
          <w:b/>
          <w:bCs/>
          <w:color w:val="FF0000"/>
          <w:sz w:val="24"/>
          <w:szCs w:val="24"/>
          <w:lang w:val="en-US"/>
        </w:rPr>
      </w:pPr>
      <w:r w:rsidRPr="007B6027">
        <w:rPr>
          <w:rFonts w:ascii="Times New Roman" w:hAnsi="Times New Roman" w:cs="Times New Roman"/>
          <w:b/>
          <w:bCs/>
          <w:sz w:val="24"/>
          <w:szCs w:val="24"/>
          <w:lang w:val="en-US"/>
        </w:rPr>
        <w:t>Environmental and ecological factors affecting tick infestation in wild birds of the Americas</w:t>
      </w:r>
    </w:p>
    <w:p w14:paraId="0C536C22" w14:textId="77777777" w:rsidR="00993E85" w:rsidRPr="001E1763" w:rsidRDefault="00993E85" w:rsidP="00695925">
      <w:pPr>
        <w:spacing w:after="0" w:line="360" w:lineRule="auto"/>
        <w:jc w:val="center"/>
        <w:rPr>
          <w:rFonts w:ascii="Times New Roman" w:hAnsi="Times New Roman" w:cs="Times New Roman"/>
          <w:b/>
          <w:bCs/>
          <w:sz w:val="20"/>
          <w:szCs w:val="20"/>
          <w:lang w:val="en-US"/>
        </w:rPr>
      </w:pPr>
    </w:p>
    <w:p w14:paraId="53B2D56C" w14:textId="6B3969BC" w:rsidR="00ED60D8" w:rsidRDefault="004575C2" w:rsidP="00F87973">
      <w:pPr>
        <w:spacing w:after="0" w:line="360" w:lineRule="auto"/>
        <w:jc w:val="center"/>
        <w:rPr>
          <w:rFonts w:ascii="Times New Roman" w:hAnsi="Times New Roman" w:cs="Times New Roman"/>
          <w:sz w:val="20"/>
          <w:szCs w:val="20"/>
          <w:lang w:val="es-ES"/>
        </w:rPr>
      </w:pPr>
      <w:r w:rsidRPr="001E1763">
        <w:rPr>
          <w:rFonts w:ascii="Times New Roman" w:hAnsi="Times New Roman" w:cs="Times New Roman"/>
          <w:sz w:val="20"/>
          <w:szCs w:val="20"/>
          <w:lang w:val="es-ES"/>
        </w:rPr>
        <w:t>Ana Busi, Estefani T. Martínez-Sánchez, Johnathan Alvarez-Londoño, Fredy A. Rivera-Páez, Héctor E. Ramírez-Chaves, Francisco E. Fontúrbel, Gabriel J. Castaño-Villa</w:t>
      </w:r>
    </w:p>
    <w:p w14:paraId="7A41C65A" w14:textId="77777777" w:rsidR="008123A0" w:rsidRPr="00CB4DFF" w:rsidRDefault="008123A0" w:rsidP="00166F52">
      <w:pPr>
        <w:spacing w:after="0" w:line="360" w:lineRule="auto"/>
        <w:rPr>
          <w:rFonts w:ascii="Times New Roman" w:hAnsi="Times New Roman" w:cs="Times New Roman"/>
          <w:sz w:val="20"/>
          <w:szCs w:val="20"/>
          <w:lang w:val="en-US"/>
        </w:rPr>
      </w:pPr>
    </w:p>
    <w:p w14:paraId="49F56FF5" w14:textId="4D7FE66A" w:rsidR="001B214B" w:rsidRDefault="008123A0" w:rsidP="00166F52">
      <w:pPr>
        <w:spacing w:line="360" w:lineRule="auto"/>
        <w:rPr>
          <w:rFonts w:ascii="Times New Roman" w:hAnsi="Times New Roman" w:cs="Times New Roman"/>
          <w:sz w:val="20"/>
          <w:szCs w:val="20"/>
          <w:lang w:val="en-US"/>
        </w:rPr>
      </w:pPr>
      <w:r w:rsidRPr="001E1763">
        <w:rPr>
          <w:rFonts w:ascii="Times New Roman" w:hAnsi="Times New Roman" w:cs="Times New Roman"/>
          <w:b/>
          <w:bCs/>
          <w:sz w:val="20"/>
          <w:szCs w:val="20"/>
          <w:lang w:val="en-US"/>
        </w:rPr>
        <w:t xml:space="preserve">Table S1. </w:t>
      </w:r>
      <w:r w:rsidRPr="001E1763">
        <w:rPr>
          <w:rFonts w:ascii="Times New Roman" w:hAnsi="Times New Roman" w:cs="Times New Roman"/>
          <w:sz w:val="20"/>
          <w:szCs w:val="20"/>
          <w:lang w:val="en-US"/>
        </w:rPr>
        <w:t xml:space="preserve">Summary of predictor variables retained in </w:t>
      </w:r>
      <w:r w:rsidR="004B4370">
        <w:rPr>
          <w:rFonts w:ascii="Times New Roman" w:hAnsi="Times New Roman" w:cs="Times New Roman"/>
          <w:sz w:val="20"/>
          <w:szCs w:val="20"/>
          <w:lang w:val="en-US"/>
        </w:rPr>
        <w:t xml:space="preserve">the </w:t>
      </w:r>
      <w:r w:rsidR="004B4370" w:rsidRPr="004B4370">
        <w:rPr>
          <w:rFonts w:ascii="Times New Roman" w:hAnsi="Times New Roman" w:cs="Times New Roman"/>
          <w:sz w:val="20"/>
          <w:szCs w:val="20"/>
          <w:lang w:val="en-US"/>
        </w:rPr>
        <w:t xml:space="preserve">nine </w:t>
      </w:r>
      <w:r w:rsidRPr="001E1763">
        <w:rPr>
          <w:rFonts w:ascii="Times New Roman" w:hAnsi="Times New Roman" w:cs="Times New Roman"/>
          <w:sz w:val="20"/>
          <w:szCs w:val="20"/>
          <w:lang w:val="en-US"/>
        </w:rPr>
        <w:t xml:space="preserve">generalized additive </w:t>
      </w:r>
      <w:r w:rsidR="004B4370">
        <w:rPr>
          <w:rFonts w:ascii="Times New Roman" w:hAnsi="Times New Roman" w:cs="Times New Roman"/>
          <w:sz w:val="20"/>
          <w:szCs w:val="20"/>
          <w:lang w:val="en-US"/>
        </w:rPr>
        <w:t xml:space="preserve">models </w:t>
      </w:r>
      <w:r w:rsidR="004B4370" w:rsidRPr="004B4370">
        <w:rPr>
          <w:rFonts w:ascii="Times New Roman" w:hAnsi="Times New Roman" w:cs="Times New Roman"/>
          <w:sz w:val="20"/>
          <w:szCs w:val="20"/>
          <w:lang w:val="en-US"/>
        </w:rPr>
        <w:t>for wild bird infestation by ticks</w:t>
      </w:r>
      <w:r w:rsidRPr="001E1763">
        <w:rPr>
          <w:rFonts w:ascii="Times New Roman" w:hAnsi="Times New Roman" w:cs="Times New Roman"/>
          <w:sz w:val="20"/>
          <w:szCs w:val="20"/>
          <w:lang w:val="en-US"/>
        </w:rPr>
        <w:t>.</w:t>
      </w:r>
    </w:p>
    <w:tbl>
      <w:tblPr>
        <w:tblW w:w="0" w:type="auto"/>
        <w:jc w:val="center"/>
        <w:tblCellMar>
          <w:left w:w="70" w:type="dxa"/>
          <w:right w:w="70" w:type="dxa"/>
        </w:tblCellMar>
        <w:tblLook w:val="04A0" w:firstRow="1" w:lastRow="0" w:firstColumn="1" w:lastColumn="0" w:noHBand="0" w:noVBand="1"/>
      </w:tblPr>
      <w:tblGrid>
        <w:gridCol w:w="885"/>
        <w:gridCol w:w="796"/>
        <w:gridCol w:w="607"/>
        <w:gridCol w:w="866"/>
        <w:gridCol w:w="707"/>
        <w:gridCol w:w="754"/>
        <w:gridCol w:w="896"/>
        <w:gridCol w:w="952"/>
        <w:gridCol w:w="824"/>
        <w:gridCol w:w="579"/>
      </w:tblGrid>
      <w:tr w:rsidR="007377ED" w:rsidRPr="007377ED" w14:paraId="561EEBC1" w14:textId="77777777" w:rsidTr="00FC6811">
        <w:trPr>
          <w:trHeight w:val="511"/>
          <w:jc w:val="center"/>
        </w:trPr>
        <w:tc>
          <w:tcPr>
            <w:tcW w:w="0" w:type="auto"/>
            <w:tcBorders>
              <w:top w:val="single" w:sz="4" w:space="0" w:color="auto"/>
              <w:left w:val="nil"/>
              <w:bottom w:val="nil"/>
              <w:right w:val="nil"/>
            </w:tcBorders>
            <w:shd w:val="clear" w:color="auto" w:fill="auto"/>
            <w:noWrap/>
            <w:vAlign w:val="center"/>
            <w:hideMark/>
          </w:tcPr>
          <w:p w14:paraId="096E3602" w14:textId="77777777" w:rsidR="007377ED" w:rsidRPr="007377ED" w:rsidRDefault="007377ED" w:rsidP="00CB110E">
            <w:pPr>
              <w:spacing w:after="0" w:line="240" w:lineRule="auto"/>
              <w:jc w:val="center"/>
              <w:rPr>
                <w:rFonts w:ascii="Times New Roman" w:eastAsia="Times New Roman" w:hAnsi="Times New Roman" w:cs="Times New Roman"/>
                <w:b/>
                <w:bCs/>
                <w:sz w:val="20"/>
                <w:szCs w:val="20"/>
                <w:lang w:val="es-ES" w:eastAsia="es-ES"/>
              </w:rPr>
            </w:pPr>
            <w:r w:rsidRPr="007377ED">
              <w:rPr>
                <w:rFonts w:ascii="Times New Roman" w:eastAsia="Times New Roman" w:hAnsi="Times New Roman" w:cs="Times New Roman"/>
                <w:b/>
                <w:bCs/>
                <w:sz w:val="20"/>
                <w:szCs w:val="20"/>
                <w:lang w:val="es-ES" w:eastAsia="es-ES"/>
              </w:rPr>
              <w:t>Model</w:t>
            </w:r>
          </w:p>
        </w:tc>
        <w:tc>
          <w:tcPr>
            <w:tcW w:w="0" w:type="auto"/>
            <w:tcBorders>
              <w:top w:val="single" w:sz="4" w:space="0" w:color="auto"/>
              <w:left w:val="nil"/>
              <w:bottom w:val="single" w:sz="4" w:space="0" w:color="auto"/>
              <w:right w:val="nil"/>
            </w:tcBorders>
            <w:shd w:val="clear" w:color="auto" w:fill="auto"/>
            <w:vAlign w:val="center"/>
            <w:hideMark/>
          </w:tcPr>
          <w:p w14:paraId="641A8E64" w14:textId="77777777" w:rsidR="007377ED" w:rsidRPr="007377ED" w:rsidRDefault="007377ED" w:rsidP="00CB110E">
            <w:pPr>
              <w:spacing w:after="0" w:line="240" w:lineRule="auto"/>
              <w:jc w:val="center"/>
              <w:rPr>
                <w:rFonts w:ascii="Times New Roman" w:eastAsia="Times New Roman" w:hAnsi="Times New Roman" w:cs="Times New Roman"/>
                <w:b/>
                <w:bCs/>
                <w:sz w:val="20"/>
                <w:szCs w:val="20"/>
                <w:lang w:val="es-ES" w:eastAsia="es-ES"/>
              </w:rPr>
            </w:pPr>
            <w:r w:rsidRPr="007377ED">
              <w:rPr>
                <w:rFonts w:ascii="Times New Roman" w:eastAsia="Times New Roman" w:hAnsi="Times New Roman" w:cs="Times New Roman"/>
                <w:b/>
                <w:bCs/>
                <w:sz w:val="20"/>
                <w:szCs w:val="20"/>
                <w:lang w:val="es-ES" w:eastAsia="es-ES"/>
              </w:rPr>
              <w:t>Habitat</w:t>
            </w:r>
          </w:p>
        </w:tc>
        <w:tc>
          <w:tcPr>
            <w:tcW w:w="0" w:type="auto"/>
            <w:tcBorders>
              <w:top w:val="single" w:sz="4" w:space="0" w:color="auto"/>
              <w:left w:val="nil"/>
              <w:bottom w:val="single" w:sz="4" w:space="0" w:color="auto"/>
              <w:right w:val="nil"/>
            </w:tcBorders>
            <w:shd w:val="clear" w:color="auto" w:fill="auto"/>
            <w:vAlign w:val="center"/>
            <w:hideMark/>
          </w:tcPr>
          <w:p w14:paraId="69D57DD9" w14:textId="77777777" w:rsidR="007377ED" w:rsidRPr="007377ED" w:rsidRDefault="007377ED" w:rsidP="00CB110E">
            <w:pPr>
              <w:spacing w:after="0" w:line="240" w:lineRule="auto"/>
              <w:jc w:val="center"/>
              <w:rPr>
                <w:rFonts w:ascii="Times New Roman" w:eastAsia="Times New Roman" w:hAnsi="Times New Roman" w:cs="Times New Roman"/>
                <w:b/>
                <w:bCs/>
                <w:sz w:val="20"/>
                <w:szCs w:val="20"/>
                <w:lang w:val="es-ES" w:eastAsia="es-ES"/>
              </w:rPr>
            </w:pPr>
            <w:r w:rsidRPr="007377ED">
              <w:rPr>
                <w:rFonts w:ascii="Times New Roman" w:eastAsia="Times New Roman" w:hAnsi="Times New Roman" w:cs="Times New Roman"/>
                <w:b/>
                <w:bCs/>
                <w:sz w:val="20"/>
                <w:szCs w:val="20"/>
                <w:lang w:val="es-ES" w:eastAsia="es-ES"/>
              </w:rPr>
              <w:t>BIO6</w:t>
            </w:r>
          </w:p>
        </w:tc>
        <w:tc>
          <w:tcPr>
            <w:tcW w:w="0" w:type="auto"/>
            <w:tcBorders>
              <w:top w:val="single" w:sz="4" w:space="0" w:color="auto"/>
              <w:left w:val="nil"/>
              <w:bottom w:val="single" w:sz="4" w:space="0" w:color="auto"/>
              <w:right w:val="nil"/>
            </w:tcBorders>
            <w:shd w:val="clear" w:color="auto" w:fill="auto"/>
            <w:vAlign w:val="center"/>
            <w:hideMark/>
          </w:tcPr>
          <w:p w14:paraId="3E49E0C6" w14:textId="77777777" w:rsidR="007377ED" w:rsidRPr="007377ED" w:rsidRDefault="007377ED" w:rsidP="00CB110E">
            <w:pPr>
              <w:spacing w:after="0" w:line="240" w:lineRule="auto"/>
              <w:jc w:val="center"/>
              <w:rPr>
                <w:rFonts w:ascii="Times New Roman" w:eastAsia="Times New Roman" w:hAnsi="Times New Roman" w:cs="Times New Roman"/>
                <w:b/>
                <w:bCs/>
                <w:sz w:val="20"/>
                <w:szCs w:val="20"/>
                <w:lang w:val="es-ES" w:eastAsia="es-ES"/>
              </w:rPr>
            </w:pPr>
            <w:r w:rsidRPr="007377ED">
              <w:rPr>
                <w:rFonts w:ascii="Times New Roman" w:eastAsia="Times New Roman" w:hAnsi="Times New Roman" w:cs="Times New Roman"/>
                <w:b/>
                <w:bCs/>
                <w:sz w:val="20"/>
                <w:szCs w:val="20"/>
                <w:lang w:val="es-ES" w:eastAsia="es-ES"/>
              </w:rPr>
              <w:t>Δ Temp.</w:t>
            </w:r>
          </w:p>
        </w:tc>
        <w:tc>
          <w:tcPr>
            <w:tcW w:w="0" w:type="auto"/>
            <w:tcBorders>
              <w:top w:val="single" w:sz="4" w:space="0" w:color="auto"/>
              <w:left w:val="nil"/>
              <w:bottom w:val="single" w:sz="4" w:space="0" w:color="auto"/>
              <w:right w:val="nil"/>
            </w:tcBorders>
            <w:shd w:val="clear" w:color="auto" w:fill="auto"/>
            <w:vAlign w:val="center"/>
            <w:hideMark/>
          </w:tcPr>
          <w:p w14:paraId="3340D7D5" w14:textId="77777777" w:rsidR="007377ED" w:rsidRPr="007377ED" w:rsidRDefault="007377ED" w:rsidP="00CB110E">
            <w:pPr>
              <w:spacing w:after="0" w:line="240" w:lineRule="auto"/>
              <w:jc w:val="center"/>
              <w:rPr>
                <w:rFonts w:ascii="Times New Roman" w:eastAsia="Times New Roman" w:hAnsi="Times New Roman" w:cs="Times New Roman"/>
                <w:b/>
                <w:bCs/>
                <w:sz w:val="20"/>
                <w:szCs w:val="20"/>
                <w:lang w:val="es-ES" w:eastAsia="es-ES"/>
              </w:rPr>
            </w:pPr>
            <w:r w:rsidRPr="007377ED">
              <w:rPr>
                <w:rFonts w:ascii="Times New Roman" w:eastAsia="Times New Roman" w:hAnsi="Times New Roman" w:cs="Times New Roman"/>
                <w:b/>
                <w:bCs/>
                <w:sz w:val="20"/>
                <w:szCs w:val="20"/>
                <w:lang w:val="es-ES" w:eastAsia="es-ES"/>
              </w:rPr>
              <w:t>BIO13</w:t>
            </w:r>
          </w:p>
        </w:tc>
        <w:tc>
          <w:tcPr>
            <w:tcW w:w="0" w:type="auto"/>
            <w:tcBorders>
              <w:top w:val="single" w:sz="4" w:space="0" w:color="auto"/>
              <w:left w:val="nil"/>
              <w:bottom w:val="single" w:sz="4" w:space="0" w:color="auto"/>
              <w:right w:val="nil"/>
            </w:tcBorders>
            <w:shd w:val="clear" w:color="auto" w:fill="auto"/>
            <w:vAlign w:val="center"/>
            <w:hideMark/>
          </w:tcPr>
          <w:p w14:paraId="59A4E04B" w14:textId="47D00580" w:rsidR="007377ED" w:rsidRPr="007377ED" w:rsidRDefault="007377ED" w:rsidP="00CB110E">
            <w:pPr>
              <w:spacing w:after="0" w:line="240" w:lineRule="auto"/>
              <w:jc w:val="center"/>
              <w:rPr>
                <w:rFonts w:ascii="Times New Roman" w:eastAsia="Times New Roman" w:hAnsi="Times New Roman" w:cs="Times New Roman"/>
                <w:b/>
                <w:bCs/>
                <w:sz w:val="20"/>
                <w:szCs w:val="20"/>
                <w:lang w:val="es-ES" w:eastAsia="es-ES"/>
              </w:rPr>
            </w:pPr>
            <w:r w:rsidRPr="007377ED">
              <w:rPr>
                <w:rFonts w:ascii="Times New Roman" w:eastAsia="Times New Roman" w:hAnsi="Times New Roman" w:cs="Times New Roman"/>
                <w:b/>
                <w:bCs/>
                <w:sz w:val="20"/>
                <w:szCs w:val="20"/>
                <w:lang w:val="es-ES" w:eastAsia="es-ES"/>
              </w:rPr>
              <w:t>Δ Prec.</w:t>
            </w:r>
          </w:p>
        </w:tc>
        <w:tc>
          <w:tcPr>
            <w:tcW w:w="0" w:type="auto"/>
            <w:tcBorders>
              <w:top w:val="single" w:sz="4" w:space="0" w:color="auto"/>
              <w:left w:val="nil"/>
              <w:bottom w:val="single" w:sz="4" w:space="0" w:color="auto"/>
              <w:right w:val="nil"/>
            </w:tcBorders>
            <w:shd w:val="clear" w:color="auto" w:fill="auto"/>
            <w:vAlign w:val="center"/>
            <w:hideMark/>
          </w:tcPr>
          <w:p w14:paraId="253D75E3" w14:textId="77777777" w:rsidR="007377ED" w:rsidRPr="007377ED" w:rsidRDefault="007377ED" w:rsidP="00CB110E">
            <w:pPr>
              <w:spacing w:after="0" w:line="240" w:lineRule="auto"/>
              <w:jc w:val="center"/>
              <w:rPr>
                <w:rFonts w:ascii="Times New Roman" w:eastAsia="Times New Roman" w:hAnsi="Times New Roman" w:cs="Times New Roman"/>
                <w:b/>
                <w:bCs/>
                <w:sz w:val="20"/>
                <w:szCs w:val="20"/>
                <w:lang w:val="es-ES" w:eastAsia="es-ES"/>
              </w:rPr>
            </w:pPr>
            <w:r w:rsidRPr="007377ED">
              <w:rPr>
                <w:rFonts w:ascii="Times New Roman" w:eastAsia="Times New Roman" w:hAnsi="Times New Roman" w:cs="Times New Roman"/>
                <w:b/>
                <w:bCs/>
                <w:sz w:val="20"/>
                <w:szCs w:val="20"/>
                <w:lang w:val="es-ES" w:eastAsia="es-ES"/>
              </w:rPr>
              <w:t>Richness</w:t>
            </w:r>
          </w:p>
        </w:tc>
        <w:tc>
          <w:tcPr>
            <w:tcW w:w="0" w:type="auto"/>
            <w:tcBorders>
              <w:top w:val="single" w:sz="4" w:space="0" w:color="auto"/>
              <w:left w:val="nil"/>
              <w:bottom w:val="single" w:sz="4" w:space="0" w:color="auto"/>
              <w:right w:val="nil"/>
            </w:tcBorders>
            <w:shd w:val="clear" w:color="auto" w:fill="auto"/>
            <w:vAlign w:val="center"/>
            <w:hideMark/>
          </w:tcPr>
          <w:p w14:paraId="41E05ABC" w14:textId="77777777" w:rsidR="007377ED" w:rsidRPr="007377ED" w:rsidRDefault="007377ED" w:rsidP="00CB110E">
            <w:pPr>
              <w:spacing w:after="0" w:line="240" w:lineRule="auto"/>
              <w:jc w:val="center"/>
              <w:rPr>
                <w:rFonts w:ascii="Times New Roman" w:eastAsia="Times New Roman" w:hAnsi="Times New Roman" w:cs="Times New Roman"/>
                <w:b/>
                <w:bCs/>
                <w:sz w:val="20"/>
                <w:szCs w:val="20"/>
                <w:lang w:val="es-ES" w:eastAsia="es-ES"/>
              </w:rPr>
            </w:pPr>
            <w:r w:rsidRPr="007377ED">
              <w:rPr>
                <w:rFonts w:ascii="Times New Roman" w:eastAsia="Times New Roman" w:hAnsi="Times New Roman" w:cs="Times New Roman"/>
                <w:b/>
                <w:bCs/>
                <w:sz w:val="20"/>
                <w:szCs w:val="20"/>
                <w:lang w:val="es-ES" w:eastAsia="es-ES"/>
              </w:rPr>
              <w:t>Elevation</w:t>
            </w:r>
          </w:p>
        </w:tc>
        <w:tc>
          <w:tcPr>
            <w:tcW w:w="0" w:type="auto"/>
            <w:tcBorders>
              <w:top w:val="single" w:sz="4" w:space="0" w:color="auto"/>
              <w:left w:val="nil"/>
              <w:bottom w:val="single" w:sz="4" w:space="0" w:color="auto"/>
              <w:right w:val="nil"/>
            </w:tcBorders>
            <w:shd w:val="clear" w:color="auto" w:fill="auto"/>
            <w:vAlign w:val="center"/>
            <w:hideMark/>
          </w:tcPr>
          <w:p w14:paraId="5705ACE5" w14:textId="77777777" w:rsidR="007377ED" w:rsidRPr="007377ED" w:rsidRDefault="007377ED" w:rsidP="00CB110E">
            <w:pPr>
              <w:spacing w:after="0" w:line="240" w:lineRule="auto"/>
              <w:jc w:val="center"/>
              <w:rPr>
                <w:rFonts w:ascii="Times New Roman" w:eastAsia="Times New Roman" w:hAnsi="Times New Roman" w:cs="Times New Roman"/>
                <w:b/>
                <w:bCs/>
                <w:sz w:val="20"/>
                <w:szCs w:val="20"/>
                <w:lang w:val="es-ES" w:eastAsia="es-ES"/>
              </w:rPr>
            </w:pPr>
            <w:r w:rsidRPr="007377ED">
              <w:rPr>
                <w:rFonts w:ascii="Times New Roman" w:eastAsia="Times New Roman" w:hAnsi="Times New Roman" w:cs="Times New Roman"/>
                <w:b/>
                <w:bCs/>
                <w:sz w:val="20"/>
                <w:szCs w:val="20"/>
                <w:lang w:val="es-ES" w:eastAsia="es-ES"/>
              </w:rPr>
              <w:t>S (X, Y)</w:t>
            </w:r>
          </w:p>
        </w:tc>
        <w:tc>
          <w:tcPr>
            <w:tcW w:w="0" w:type="auto"/>
            <w:tcBorders>
              <w:top w:val="single" w:sz="4" w:space="0" w:color="auto"/>
              <w:left w:val="nil"/>
              <w:bottom w:val="single" w:sz="4" w:space="0" w:color="auto"/>
              <w:right w:val="nil"/>
            </w:tcBorders>
            <w:shd w:val="clear" w:color="auto" w:fill="auto"/>
            <w:vAlign w:val="center"/>
            <w:hideMark/>
          </w:tcPr>
          <w:p w14:paraId="0FC6BBCA" w14:textId="77777777" w:rsidR="007377ED" w:rsidRPr="007377ED" w:rsidRDefault="007377ED" w:rsidP="00CB110E">
            <w:pPr>
              <w:spacing w:after="0" w:line="240" w:lineRule="auto"/>
              <w:jc w:val="center"/>
              <w:rPr>
                <w:rFonts w:ascii="Times New Roman" w:eastAsia="Times New Roman" w:hAnsi="Times New Roman" w:cs="Times New Roman"/>
                <w:b/>
                <w:bCs/>
                <w:sz w:val="20"/>
                <w:szCs w:val="20"/>
                <w:lang w:val="es-ES" w:eastAsia="es-ES"/>
              </w:rPr>
            </w:pPr>
            <w:r w:rsidRPr="007377ED">
              <w:rPr>
                <w:rFonts w:ascii="Times New Roman" w:eastAsia="Times New Roman" w:hAnsi="Times New Roman" w:cs="Times New Roman"/>
                <w:b/>
                <w:bCs/>
                <w:sz w:val="20"/>
                <w:szCs w:val="20"/>
                <w:lang w:val="es-ES" w:eastAsia="es-ES"/>
              </w:rPr>
              <w:t>S (Y)</w:t>
            </w:r>
          </w:p>
        </w:tc>
      </w:tr>
      <w:tr w:rsidR="007377ED" w:rsidRPr="007377ED" w14:paraId="6E100170" w14:textId="77777777" w:rsidTr="00FC6811">
        <w:trPr>
          <w:trHeight w:val="264"/>
          <w:jc w:val="center"/>
        </w:trPr>
        <w:tc>
          <w:tcPr>
            <w:tcW w:w="0" w:type="auto"/>
            <w:tcBorders>
              <w:top w:val="nil"/>
              <w:left w:val="nil"/>
              <w:bottom w:val="nil"/>
              <w:right w:val="nil"/>
            </w:tcBorders>
            <w:shd w:val="clear" w:color="auto" w:fill="auto"/>
            <w:noWrap/>
            <w:vAlign w:val="bottom"/>
            <w:hideMark/>
          </w:tcPr>
          <w:p w14:paraId="7B472DDE" w14:textId="77777777" w:rsidR="007377ED" w:rsidRPr="007377ED" w:rsidRDefault="007377ED" w:rsidP="007377ED">
            <w:pPr>
              <w:spacing w:after="0" w:line="240" w:lineRule="auto"/>
              <w:jc w:val="center"/>
              <w:rPr>
                <w:rFonts w:ascii="Times New Roman" w:eastAsia="Times New Roman" w:hAnsi="Times New Roman" w:cs="Times New Roman"/>
                <w:b/>
                <w:bCs/>
                <w:color w:val="000000"/>
                <w:sz w:val="20"/>
                <w:szCs w:val="20"/>
                <w:lang w:val="es-ES" w:eastAsia="es-ES"/>
              </w:rPr>
            </w:pPr>
            <w:r w:rsidRPr="007377ED">
              <w:rPr>
                <w:rFonts w:ascii="Times New Roman" w:eastAsia="Times New Roman" w:hAnsi="Times New Roman" w:cs="Times New Roman"/>
                <w:b/>
                <w:bCs/>
                <w:color w:val="000000"/>
                <w:sz w:val="20"/>
                <w:szCs w:val="20"/>
                <w:lang w:val="es-ES" w:eastAsia="es-ES"/>
              </w:rPr>
              <w:t>Model_1</w:t>
            </w:r>
          </w:p>
        </w:tc>
        <w:tc>
          <w:tcPr>
            <w:tcW w:w="0" w:type="auto"/>
            <w:tcBorders>
              <w:top w:val="single" w:sz="4" w:space="0" w:color="auto"/>
              <w:left w:val="nil"/>
              <w:bottom w:val="nil"/>
              <w:right w:val="nil"/>
            </w:tcBorders>
            <w:shd w:val="clear" w:color="auto" w:fill="auto"/>
            <w:noWrap/>
            <w:vAlign w:val="bottom"/>
            <w:hideMark/>
          </w:tcPr>
          <w:p w14:paraId="74B786EB"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single" w:sz="4" w:space="0" w:color="auto"/>
              <w:left w:val="nil"/>
              <w:bottom w:val="nil"/>
              <w:right w:val="nil"/>
            </w:tcBorders>
            <w:shd w:val="clear" w:color="auto" w:fill="auto"/>
            <w:noWrap/>
            <w:vAlign w:val="bottom"/>
            <w:hideMark/>
          </w:tcPr>
          <w:p w14:paraId="3FBFED84"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single" w:sz="4" w:space="0" w:color="auto"/>
              <w:left w:val="nil"/>
              <w:bottom w:val="nil"/>
              <w:right w:val="nil"/>
            </w:tcBorders>
            <w:shd w:val="clear" w:color="auto" w:fill="auto"/>
            <w:noWrap/>
            <w:vAlign w:val="bottom"/>
            <w:hideMark/>
          </w:tcPr>
          <w:p w14:paraId="4107BC71"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single" w:sz="4" w:space="0" w:color="auto"/>
              <w:left w:val="nil"/>
              <w:bottom w:val="nil"/>
              <w:right w:val="nil"/>
            </w:tcBorders>
            <w:shd w:val="clear" w:color="auto" w:fill="auto"/>
            <w:noWrap/>
            <w:vAlign w:val="bottom"/>
            <w:hideMark/>
          </w:tcPr>
          <w:p w14:paraId="60D50C92"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single" w:sz="4" w:space="0" w:color="auto"/>
              <w:left w:val="nil"/>
              <w:bottom w:val="nil"/>
              <w:right w:val="nil"/>
            </w:tcBorders>
            <w:shd w:val="clear" w:color="auto" w:fill="auto"/>
            <w:noWrap/>
            <w:vAlign w:val="bottom"/>
            <w:hideMark/>
          </w:tcPr>
          <w:p w14:paraId="68502EDA"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single" w:sz="4" w:space="0" w:color="auto"/>
              <w:left w:val="nil"/>
              <w:bottom w:val="nil"/>
              <w:right w:val="nil"/>
            </w:tcBorders>
            <w:shd w:val="clear" w:color="auto" w:fill="auto"/>
            <w:noWrap/>
            <w:vAlign w:val="bottom"/>
            <w:hideMark/>
          </w:tcPr>
          <w:p w14:paraId="67225E06"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single" w:sz="4" w:space="0" w:color="auto"/>
              <w:left w:val="nil"/>
              <w:bottom w:val="nil"/>
              <w:right w:val="nil"/>
            </w:tcBorders>
            <w:shd w:val="clear" w:color="auto" w:fill="auto"/>
            <w:noWrap/>
            <w:vAlign w:val="bottom"/>
            <w:hideMark/>
          </w:tcPr>
          <w:p w14:paraId="2C7DFD8C"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single" w:sz="4" w:space="0" w:color="auto"/>
              <w:left w:val="nil"/>
              <w:bottom w:val="nil"/>
              <w:right w:val="nil"/>
            </w:tcBorders>
            <w:shd w:val="clear" w:color="auto" w:fill="auto"/>
            <w:noWrap/>
            <w:vAlign w:val="bottom"/>
            <w:hideMark/>
          </w:tcPr>
          <w:p w14:paraId="7874B6E0"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single" w:sz="4" w:space="0" w:color="auto"/>
              <w:left w:val="nil"/>
              <w:bottom w:val="nil"/>
              <w:right w:val="nil"/>
            </w:tcBorders>
            <w:shd w:val="clear" w:color="auto" w:fill="auto"/>
            <w:noWrap/>
            <w:vAlign w:val="bottom"/>
            <w:hideMark/>
          </w:tcPr>
          <w:p w14:paraId="3098B978"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r>
      <w:tr w:rsidR="007377ED" w:rsidRPr="007377ED" w14:paraId="6B520311" w14:textId="77777777" w:rsidTr="00CB110E">
        <w:trPr>
          <w:trHeight w:val="264"/>
          <w:jc w:val="center"/>
        </w:trPr>
        <w:tc>
          <w:tcPr>
            <w:tcW w:w="0" w:type="auto"/>
            <w:tcBorders>
              <w:top w:val="nil"/>
              <w:left w:val="nil"/>
              <w:bottom w:val="nil"/>
              <w:right w:val="nil"/>
            </w:tcBorders>
            <w:shd w:val="clear" w:color="auto" w:fill="auto"/>
            <w:noWrap/>
            <w:vAlign w:val="bottom"/>
            <w:hideMark/>
          </w:tcPr>
          <w:p w14:paraId="77142583" w14:textId="77777777" w:rsidR="007377ED" w:rsidRPr="007377ED" w:rsidRDefault="007377ED" w:rsidP="007377ED">
            <w:pPr>
              <w:spacing w:after="0" w:line="240" w:lineRule="auto"/>
              <w:jc w:val="center"/>
              <w:rPr>
                <w:rFonts w:ascii="Times New Roman" w:eastAsia="Times New Roman" w:hAnsi="Times New Roman" w:cs="Times New Roman"/>
                <w:b/>
                <w:bCs/>
                <w:color w:val="000000"/>
                <w:sz w:val="20"/>
                <w:szCs w:val="20"/>
                <w:lang w:val="es-ES" w:eastAsia="es-ES"/>
              </w:rPr>
            </w:pPr>
            <w:r w:rsidRPr="007377ED">
              <w:rPr>
                <w:rFonts w:ascii="Times New Roman" w:eastAsia="Times New Roman" w:hAnsi="Times New Roman" w:cs="Times New Roman"/>
                <w:b/>
                <w:bCs/>
                <w:color w:val="000000"/>
                <w:sz w:val="20"/>
                <w:szCs w:val="20"/>
                <w:lang w:val="es-ES" w:eastAsia="es-ES"/>
              </w:rPr>
              <w:t>Model_2</w:t>
            </w:r>
          </w:p>
        </w:tc>
        <w:tc>
          <w:tcPr>
            <w:tcW w:w="0" w:type="auto"/>
            <w:tcBorders>
              <w:top w:val="nil"/>
              <w:left w:val="nil"/>
              <w:bottom w:val="nil"/>
              <w:right w:val="nil"/>
            </w:tcBorders>
            <w:shd w:val="clear" w:color="auto" w:fill="auto"/>
            <w:noWrap/>
            <w:vAlign w:val="bottom"/>
            <w:hideMark/>
          </w:tcPr>
          <w:p w14:paraId="5AF00E4C"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46614F41"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1E2A3BB2"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5540CF4A"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325D297E"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3B0D97EC"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138A07B6"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315695D4"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61BEAF25"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r>
      <w:tr w:rsidR="007377ED" w:rsidRPr="007377ED" w14:paraId="4EA5E478" w14:textId="77777777" w:rsidTr="00CB110E">
        <w:trPr>
          <w:trHeight w:val="264"/>
          <w:jc w:val="center"/>
        </w:trPr>
        <w:tc>
          <w:tcPr>
            <w:tcW w:w="0" w:type="auto"/>
            <w:tcBorders>
              <w:top w:val="nil"/>
              <w:left w:val="nil"/>
              <w:bottom w:val="nil"/>
              <w:right w:val="nil"/>
            </w:tcBorders>
            <w:shd w:val="clear" w:color="auto" w:fill="auto"/>
            <w:noWrap/>
            <w:vAlign w:val="bottom"/>
            <w:hideMark/>
          </w:tcPr>
          <w:p w14:paraId="444CA135" w14:textId="77777777" w:rsidR="007377ED" w:rsidRPr="007377ED" w:rsidRDefault="007377ED" w:rsidP="007377ED">
            <w:pPr>
              <w:spacing w:after="0" w:line="240" w:lineRule="auto"/>
              <w:jc w:val="center"/>
              <w:rPr>
                <w:rFonts w:ascii="Times New Roman" w:eastAsia="Times New Roman" w:hAnsi="Times New Roman" w:cs="Times New Roman"/>
                <w:b/>
                <w:bCs/>
                <w:color w:val="000000"/>
                <w:sz w:val="20"/>
                <w:szCs w:val="20"/>
                <w:lang w:val="es-ES" w:eastAsia="es-ES"/>
              </w:rPr>
            </w:pPr>
            <w:r w:rsidRPr="007377ED">
              <w:rPr>
                <w:rFonts w:ascii="Times New Roman" w:eastAsia="Times New Roman" w:hAnsi="Times New Roman" w:cs="Times New Roman"/>
                <w:b/>
                <w:bCs/>
                <w:color w:val="000000"/>
                <w:sz w:val="20"/>
                <w:szCs w:val="20"/>
                <w:lang w:val="es-ES" w:eastAsia="es-ES"/>
              </w:rPr>
              <w:t>Model_3</w:t>
            </w:r>
          </w:p>
        </w:tc>
        <w:tc>
          <w:tcPr>
            <w:tcW w:w="0" w:type="auto"/>
            <w:tcBorders>
              <w:top w:val="nil"/>
              <w:left w:val="nil"/>
              <w:bottom w:val="nil"/>
              <w:right w:val="nil"/>
            </w:tcBorders>
            <w:shd w:val="clear" w:color="auto" w:fill="auto"/>
            <w:noWrap/>
            <w:vAlign w:val="bottom"/>
            <w:hideMark/>
          </w:tcPr>
          <w:p w14:paraId="4AD135CF"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570A31F2"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3D2AF265"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33A1F298"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66E48C41"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68E58E0D"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49876CE7"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6B69AE23"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504A54D9"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r>
      <w:tr w:rsidR="007377ED" w:rsidRPr="007377ED" w14:paraId="3EDF600B" w14:textId="77777777" w:rsidTr="00CB110E">
        <w:trPr>
          <w:trHeight w:val="264"/>
          <w:jc w:val="center"/>
        </w:trPr>
        <w:tc>
          <w:tcPr>
            <w:tcW w:w="0" w:type="auto"/>
            <w:tcBorders>
              <w:top w:val="nil"/>
              <w:left w:val="nil"/>
              <w:bottom w:val="nil"/>
              <w:right w:val="nil"/>
            </w:tcBorders>
            <w:shd w:val="clear" w:color="auto" w:fill="auto"/>
            <w:noWrap/>
            <w:vAlign w:val="bottom"/>
            <w:hideMark/>
          </w:tcPr>
          <w:p w14:paraId="4D3AAF0D" w14:textId="77777777" w:rsidR="007377ED" w:rsidRPr="007377ED" w:rsidRDefault="007377ED" w:rsidP="007377ED">
            <w:pPr>
              <w:spacing w:after="0" w:line="240" w:lineRule="auto"/>
              <w:jc w:val="center"/>
              <w:rPr>
                <w:rFonts w:ascii="Times New Roman" w:eastAsia="Times New Roman" w:hAnsi="Times New Roman" w:cs="Times New Roman"/>
                <w:b/>
                <w:bCs/>
                <w:color w:val="000000"/>
                <w:sz w:val="20"/>
                <w:szCs w:val="20"/>
                <w:lang w:val="es-ES" w:eastAsia="es-ES"/>
              </w:rPr>
            </w:pPr>
            <w:r w:rsidRPr="007377ED">
              <w:rPr>
                <w:rFonts w:ascii="Times New Roman" w:eastAsia="Times New Roman" w:hAnsi="Times New Roman" w:cs="Times New Roman"/>
                <w:b/>
                <w:bCs/>
                <w:color w:val="000000"/>
                <w:sz w:val="20"/>
                <w:szCs w:val="20"/>
                <w:lang w:val="es-ES" w:eastAsia="es-ES"/>
              </w:rPr>
              <w:t>Model_4</w:t>
            </w:r>
          </w:p>
        </w:tc>
        <w:tc>
          <w:tcPr>
            <w:tcW w:w="0" w:type="auto"/>
            <w:tcBorders>
              <w:top w:val="nil"/>
              <w:left w:val="nil"/>
              <w:bottom w:val="nil"/>
              <w:right w:val="nil"/>
            </w:tcBorders>
            <w:shd w:val="clear" w:color="auto" w:fill="auto"/>
            <w:noWrap/>
            <w:vAlign w:val="bottom"/>
            <w:hideMark/>
          </w:tcPr>
          <w:p w14:paraId="5F5A6F4C"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2B6C8DD4"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7E89C1F9"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05E363FF"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7F7FEEE5"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69FCCF69"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22ADD1AD"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0151AE39"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3595620D"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r>
      <w:tr w:rsidR="007377ED" w:rsidRPr="007377ED" w14:paraId="589B7F58" w14:textId="77777777" w:rsidTr="00CB110E">
        <w:trPr>
          <w:trHeight w:val="264"/>
          <w:jc w:val="center"/>
        </w:trPr>
        <w:tc>
          <w:tcPr>
            <w:tcW w:w="0" w:type="auto"/>
            <w:tcBorders>
              <w:top w:val="nil"/>
              <w:left w:val="nil"/>
              <w:bottom w:val="nil"/>
              <w:right w:val="nil"/>
            </w:tcBorders>
            <w:shd w:val="clear" w:color="auto" w:fill="auto"/>
            <w:noWrap/>
            <w:vAlign w:val="bottom"/>
            <w:hideMark/>
          </w:tcPr>
          <w:p w14:paraId="1A746AB4" w14:textId="77777777" w:rsidR="007377ED" w:rsidRPr="007377ED" w:rsidRDefault="007377ED" w:rsidP="007377ED">
            <w:pPr>
              <w:spacing w:after="0" w:line="240" w:lineRule="auto"/>
              <w:jc w:val="center"/>
              <w:rPr>
                <w:rFonts w:ascii="Times New Roman" w:eastAsia="Times New Roman" w:hAnsi="Times New Roman" w:cs="Times New Roman"/>
                <w:b/>
                <w:bCs/>
                <w:color w:val="000000"/>
                <w:sz w:val="20"/>
                <w:szCs w:val="20"/>
                <w:lang w:val="es-ES" w:eastAsia="es-ES"/>
              </w:rPr>
            </w:pPr>
            <w:r w:rsidRPr="007377ED">
              <w:rPr>
                <w:rFonts w:ascii="Times New Roman" w:eastAsia="Times New Roman" w:hAnsi="Times New Roman" w:cs="Times New Roman"/>
                <w:b/>
                <w:bCs/>
                <w:color w:val="000000"/>
                <w:sz w:val="20"/>
                <w:szCs w:val="20"/>
                <w:lang w:val="es-ES" w:eastAsia="es-ES"/>
              </w:rPr>
              <w:t>Model_5</w:t>
            </w:r>
          </w:p>
        </w:tc>
        <w:tc>
          <w:tcPr>
            <w:tcW w:w="0" w:type="auto"/>
            <w:tcBorders>
              <w:top w:val="nil"/>
              <w:left w:val="nil"/>
              <w:bottom w:val="nil"/>
              <w:right w:val="nil"/>
            </w:tcBorders>
            <w:shd w:val="clear" w:color="auto" w:fill="auto"/>
            <w:noWrap/>
            <w:vAlign w:val="bottom"/>
            <w:hideMark/>
          </w:tcPr>
          <w:p w14:paraId="7F2E33A9"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2A80C40C"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28EDB855"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42C562A8"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29668F57"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5E95BAF2"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3131B48D"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5AE84882"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1C32816A"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r>
      <w:tr w:rsidR="007377ED" w:rsidRPr="007377ED" w14:paraId="27FA5C87" w14:textId="77777777" w:rsidTr="00CB110E">
        <w:trPr>
          <w:trHeight w:val="264"/>
          <w:jc w:val="center"/>
        </w:trPr>
        <w:tc>
          <w:tcPr>
            <w:tcW w:w="0" w:type="auto"/>
            <w:tcBorders>
              <w:top w:val="nil"/>
              <w:left w:val="nil"/>
              <w:bottom w:val="nil"/>
              <w:right w:val="nil"/>
            </w:tcBorders>
            <w:shd w:val="clear" w:color="auto" w:fill="auto"/>
            <w:noWrap/>
            <w:vAlign w:val="bottom"/>
            <w:hideMark/>
          </w:tcPr>
          <w:p w14:paraId="607149E1" w14:textId="77777777" w:rsidR="007377ED" w:rsidRPr="007377ED" w:rsidRDefault="007377ED" w:rsidP="007377ED">
            <w:pPr>
              <w:spacing w:after="0" w:line="240" w:lineRule="auto"/>
              <w:jc w:val="center"/>
              <w:rPr>
                <w:rFonts w:ascii="Times New Roman" w:eastAsia="Times New Roman" w:hAnsi="Times New Roman" w:cs="Times New Roman"/>
                <w:b/>
                <w:bCs/>
                <w:color w:val="000000"/>
                <w:sz w:val="20"/>
                <w:szCs w:val="20"/>
                <w:lang w:val="es-ES" w:eastAsia="es-ES"/>
              </w:rPr>
            </w:pPr>
            <w:r w:rsidRPr="007377ED">
              <w:rPr>
                <w:rFonts w:ascii="Times New Roman" w:eastAsia="Times New Roman" w:hAnsi="Times New Roman" w:cs="Times New Roman"/>
                <w:b/>
                <w:bCs/>
                <w:color w:val="000000"/>
                <w:sz w:val="20"/>
                <w:szCs w:val="20"/>
                <w:lang w:val="es-ES" w:eastAsia="es-ES"/>
              </w:rPr>
              <w:t>Model_6</w:t>
            </w:r>
          </w:p>
        </w:tc>
        <w:tc>
          <w:tcPr>
            <w:tcW w:w="0" w:type="auto"/>
            <w:tcBorders>
              <w:top w:val="nil"/>
              <w:left w:val="nil"/>
              <w:bottom w:val="nil"/>
              <w:right w:val="nil"/>
            </w:tcBorders>
            <w:shd w:val="clear" w:color="auto" w:fill="auto"/>
            <w:noWrap/>
            <w:vAlign w:val="bottom"/>
            <w:hideMark/>
          </w:tcPr>
          <w:p w14:paraId="752C20B1"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38EF0BFB"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45AB6264"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5AEA77BC"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7000463A"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55932497"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08EFA913"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6D35E6D0"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47E49A25"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r>
      <w:tr w:rsidR="007377ED" w:rsidRPr="007377ED" w14:paraId="7A5504F6" w14:textId="77777777" w:rsidTr="00CB110E">
        <w:trPr>
          <w:trHeight w:val="264"/>
          <w:jc w:val="center"/>
        </w:trPr>
        <w:tc>
          <w:tcPr>
            <w:tcW w:w="0" w:type="auto"/>
            <w:tcBorders>
              <w:top w:val="nil"/>
              <w:left w:val="nil"/>
              <w:bottom w:val="nil"/>
              <w:right w:val="nil"/>
            </w:tcBorders>
            <w:shd w:val="clear" w:color="auto" w:fill="auto"/>
            <w:noWrap/>
            <w:vAlign w:val="bottom"/>
            <w:hideMark/>
          </w:tcPr>
          <w:p w14:paraId="4ABC6DC6" w14:textId="77777777" w:rsidR="007377ED" w:rsidRPr="007377ED" w:rsidRDefault="007377ED" w:rsidP="007377ED">
            <w:pPr>
              <w:spacing w:after="0" w:line="240" w:lineRule="auto"/>
              <w:jc w:val="center"/>
              <w:rPr>
                <w:rFonts w:ascii="Times New Roman" w:eastAsia="Times New Roman" w:hAnsi="Times New Roman" w:cs="Times New Roman"/>
                <w:b/>
                <w:bCs/>
                <w:color w:val="000000"/>
                <w:sz w:val="20"/>
                <w:szCs w:val="20"/>
                <w:lang w:val="es-ES" w:eastAsia="es-ES"/>
              </w:rPr>
            </w:pPr>
            <w:r w:rsidRPr="007377ED">
              <w:rPr>
                <w:rFonts w:ascii="Times New Roman" w:eastAsia="Times New Roman" w:hAnsi="Times New Roman" w:cs="Times New Roman"/>
                <w:b/>
                <w:bCs/>
                <w:color w:val="000000"/>
                <w:sz w:val="20"/>
                <w:szCs w:val="20"/>
                <w:lang w:val="es-ES" w:eastAsia="es-ES"/>
              </w:rPr>
              <w:t>Model_7</w:t>
            </w:r>
          </w:p>
        </w:tc>
        <w:tc>
          <w:tcPr>
            <w:tcW w:w="0" w:type="auto"/>
            <w:tcBorders>
              <w:top w:val="nil"/>
              <w:left w:val="nil"/>
              <w:bottom w:val="nil"/>
              <w:right w:val="nil"/>
            </w:tcBorders>
            <w:shd w:val="clear" w:color="auto" w:fill="auto"/>
            <w:noWrap/>
            <w:vAlign w:val="bottom"/>
            <w:hideMark/>
          </w:tcPr>
          <w:p w14:paraId="39CC30C1"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69771E33"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19CE6C50"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1F1DEE1D"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bottom w:val="nil"/>
              <w:right w:val="nil"/>
            </w:tcBorders>
            <w:shd w:val="clear" w:color="auto" w:fill="auto"/>
            <w:noWrap/>
            <w:vAlign w:val="bottom"/>
            <w:hideMark/>
          </w:tcPr>
          <w:p w14:paraId="5A449916"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14B1D6EF"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058F3E8F"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635F9C1C"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nil"/>
              <w:right w:val="nil"/>
            </w:tcBorders>
            <w:shd w:val="clear" w:color="auto" w:fill="auto"/>
            <w:noWrap/>
            <w:vAlign w:val="bottom"/>
            <w:hideMark/>
          </w:tcPr>
          <w:p w14:paraId="65F4C5CC"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r>
      <w:tr w:rsidR="007377ED" w:rsidRPr="007377ED" w14:paraId="5AC89C43" w14:textId="77777777" w:rsidTr="00CB110E">
        <w:trPr>
          <w:trHeight w:val="264"/>
          <w:jc w:val="center"/>
        </w:trPr>
        <w:tc>
          <w:tcPr>
            <w:tcW w:w="0" w:type="auto"/>
            <w:tcBorders>
              <w:top w:val="nil"/>
              <w:left w:val="nil"/>
              <w:right w:val="nil"/>
            </w:tcBorders>
            <w:shd w:val="clear" w:color="auto" w:fill="auto"/>
            <w:noWrap/>
            <w:vAlign w:val="bottom"/>
            <w:hideMark/>
          </w:tcPr>
          <w:p w14:paraId="2AAC5A1D" w14:textId="77777777" w:rsidR="007377ED" w:rsidRPr="007377ED" w:rsidRDefault="007377ED" w:rsidP="007377ED">
            <w:pPr>
              <w:spacing w:after="0" w:line="240" w:lineRule="auto"/>
              <w:jc w:val="center"/>
              <w:rPr>
                <w:rFonts w:ascii="Times New Roman" w:eastAsia="Times New Roman" w:hAnsi="Times New Roman" w:cs="Times New Roman"/>
                <w:b/>
                <w:bCs/>
                <w:color w:val="000000"/>
                <w:sz w:val="20"/>
                <w:szCs w:val="20"/>
                <w:lang w:val="es-ES" w:eastAsia="es-ES"/>
              </w:rPr>
            </w:pPr>
            <w:r w:rsidRPr="007377ED">
              <w:rPr>
                <w:rFonts w:ascii="Times New Roman" w:eastAsia="Times New Roman" w:hAnsi="Times New Roman" w:cs="Times New Roman"/>
                <w:b/>
                <w:bCs/>
                <w:color w:val="000000"/>
                <w:sz w:val="20"/>
                <w:szCs w:val="20"/>
                <w:lang w:val="es-ES" w:eastAsia="es-ES"/>
              </w:rPr>
              <w:t>Model_8</w:t>
            </w:r>
          </w:p>
        </w:tc>
        <w:tc>
          <w:tcPr>
            <w:tcW w:w="0" w:type="auto"/>
            <w:tcBorders>
              <w:top w:val="nil"/>
              <w:left w:val="nil"/>
              <w:right w:val="nil"/>
            </w:tcBorders>
            <w:shd w:val="clear" w:color="auto" w:fill="auto"/>
            <w:noWrap/>
            <w:vAlign w:val="bottom"/>
            <w:hideMark/>
          </w:tcPr>
          <w:p w14:paraId="3109D10B"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right w:val="nil"/>
            </w:tcBorders>
            <w:shd w:val="clear" w:color="auto" w:fill="auto"/>
            <w:noWrap/>
            <w:vAlign w:val="bottom"/>
            <w:hideMark/>
          </w:tcPr>
          <w:p w14:paraId="60A569E9"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right w:val="nil"/>
            </w:tcBorders>
            <w:shd w:val="clear" w:color="auto" w:fill="auto"/>
            <w:noWrap/>
            <w:vAlign w:val="bottom"/>
            <w:hideMark/>
          </w:tcPr>
          <w:p w14:paraId="44DD0475"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right w:val="nil"/>
            </w:tcBorders>
            <w:shd w:val="clear" w:color="auto" w:fill="auto"/>
            <w:noWrap/>
            <w:vAlign w:val="bottom"/>
            <w:hideMark/>
          </w:tcPr>
          <w:p w14:paraId="6E00DD29"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right w:val="nil"/>
            </w:tcBorders>
            <w:shd w:val="clear" w:color="auto" w:fill="auto"/>
            <w:noWrap/>
            <w:vAlign w:val="bottom"/>
            <w:hideMark/>
          </w:tcPr>
          <w:p w14:paraId="323153E0"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right w:val="nil"/>
            </w:tcBorders>
            <w:shd w:val="clear" w:color="auto" w:fill="auto"/>
            <w:noWrap/>
            <w:vAlign w:val="bottom"/>
            <w:hideMark/>
          </w:tcPr>
          <w:p w14:paraId="296B7418"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right w:val="nil"/>
            </w:tcBorders>
            <w:shd w:val="clear" w:color="auto" w:fill="auto"/>
            <w:noWrap/>
            <w:vAlign w:val="bottom"/>
            <w:hideMark/>
          </w:tcPr>
          <w:p w14:paraId="1A518DA5"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right w:val="nil"/>
            </w:tcBorders>
            <w:shd w:val="clear" w:color="auto" w:fill="auto"/>
            <w:noWrap/>
            <w:vAlign w:val="bottom"/>
            <w:hideMark/>
          </w:tcPr>
          <w:p w14:paraId="45B3AD03"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p>
        </w:tc>
        <w:tc>
          <w:tcPr>
            <w:tcW w:w="0" w:type="auto"/>
            <w:tcBorders>
              <w:top w:val="nil"/>
              <w:left w:val="nil"/>
              <w:right w:val="nil"/>
            </w:tcBorders>
            <w:shd w:val="clear" w:color="auto" w:fill="auto"/>
            <w:noWrap/>
            <w:vAlign w:val="bottom"/>
            <w:hideMark/>
          </w:tcPr>
          <w:p w14:paraId="19011D2A"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r>
      <w:tr w:rsidR="007377ED" w:rsidRPr="007377ED" w14:paraId="57AC9B8E" w14:textId="77777777" w:rsidTr="00CB110E">
        <w:trPr>
          <w:trHeight w:val="264"/>
          <w:jc w:val="center"/>
        </w:trPr>
        <w:tc>
          <w:tcPr>
            <w:tcW w:w="0" w:type="auto"/>
            <w:tcBorders>
              <w:top w:val="nil"/>
              <w:left w:val="nil"/>
              <w:bottom w:val="single" w:sz="4" w:space="0" w:color="auto"/>
              <w:right w:val="nil"/>
            </w:tcBorders>
            <w:shd w:val="clear" w:color="auto" w:fill="auto"/>
            <w:noWrap/>
            <w:vAlign w:val="bottom"/>
            <w:hideMark/>
          </w:tcPr>
          <w:p w14:paraId="5D1FA588" w14:textId="77777777" w:rsidR="007377ED" w:rsidRPr="007377ED" w:rsidRDefault="007377ED" w:rsidP="007377ED">
            <w:pPr>
              <w:spacing w:after="0" w:line="240" w:lineRule="auto"/>
              <w:jc w:val="center"/>
              <w:rPr>
                <w:rFonts w:ascii="Times New Roman" w:eastAsia="Times New Roman" w:hAnsi="Times New Roman" w:cs="Times New Roman"/>
                <w:b/>
                <w:bCs/>
                <w:color w:val="000000"/>
                <w:sz w:val="20"/>
                <w:szCs w:val="20"/>
                <w:lang w:val="es-ES" w:eastAsia="es-ES"/>
              </w:rPr>
            </w:pPr>
            <w:r w:rsidRPr="007377ED">
              <w:rPr>
                <w:rFonts w:ascii="Times New Roman" w:eastAsia="Times New Roman" w:hAnsi="Times New Roman" w:cs="Times New Roman"/>
                <w:b/>
                <w:bCs/>
                <w:color w:val="000000"/>
                <w:sz w:val="20"/>
                <w:szCs w:val="20"/>
                <w:lang w:val="es-ES" w:eastAsia="es-ES"/>
              </w:rPr>
              <w:t>Model_9</w:t>
            </w:r>
          </w:p>
        </w:tc>
        <w:tc>
          <w:tcPr>
            <w:tcW w:w="0" w:type="auto"/>
            <w:tcBorders>
              <w:top w:val="nil"/>
              <w:left w:val="nil"/>
              <w:bottom w:val="single" w:sz="4" w:space="0" w:color="auto"/>
              <w:right w:val="nil"/>
            </w:tcBorders>
            <w:shd w:val="clear" w:color="auto" w:fill="auto"/>
            <w:noWrap/>
            <w:vAlign w:val="bottom"/>
            <w:hideMark/>
          </w:tcPr>
          <w:p w14:paraId="221E4187"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single" w:sz="4" w:space="0" w:color="auto"/>
              <w:right w:val="nil"/>
            </w:tcBorders>
            <w:shd w:val="clear" w:color="auto" w:fill="auto"/>
            <w:noWrap/>
            <w:vAlign w:val="bottom"/>
            <w:hideMark/>
          </w:tcPr>
          <w:p w14:paraId="7DC499D4"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 </w:t>
            </w:r>
          </w:p>
        </w:tc>
        <w:tc>
          <w:tcPr>
            <w:tcW w:w="0" w:type="auto"/>
            <w:tcBorders>
              <w:top w:val="nil"/>
              <w:left w:val="nil"/>
              <w:bottom w:val="single" w:sz="4" w:space="0" w:color="auto"/>
              <w:right w:val="nil"/>
            </w:tcBorders>
            <w:shd w:val="clear" w:color="auto" w:fill="auto"/>
            <w:noWrap/>
            <w:vAlign w:val="bottom"/>
            <w:hideMark/>
          </w:tcPr>
          <w:p w14:paraId="7A4E4649"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single" w:sz="4" w:space="0" w:color="auto"/>
              <w:right w:val="nil"/>
            </w:tcBorders>
            <w:shd w:val="clear" w:color="auto" w:fill="auto"/>
            <w:noWrap/>
            <w:vAlign w:val="bottom"/>
            <w:hideMark/>
          </w:tcPr>
          <w:p w14:paraId="27EB4A7E"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 </w:t>
            </w:r>
          </w:p>
        </w:tc>
        <w:tc>
          <w:tcPr>
            <w:tcW w:w="0" w:type="auto"/>
            <w:tcBorders>
              <w:top w:val="nil"/>
              <w:left w:val="nil"/>
              <w:bottom w:val="single" w:sz="4" w:space="0" w:color="auto"/>
              <w:right w:val="nil"/>
            </w:tcBorders>
            <w:shd w:val="clear" w:color="auto" w:fill="auto"/>
            <w:noWrap/>
            <w:vAlign w:val="bottom"/>
            <w:hideMark/>
          </w:tcPr>
          <w:p w14:paraId="089593E0"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single" w:sz="4" w:space="0" w:color="auto"/>
              <w:right w:val="nil"/>
            </w:tcBorders>
            <w:shd w:val="clear" w:color="auto" w:fill="auto"/>
            <w:noWrap/>
            <w:vAlign w:val="bottom"/>
            <w:hideMark/>
          </w:tcPr>
          <w:p w14:paraId="6D56B284"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single" w:sz="4" w:space="0" w:color="auto"/>
              <w:right w:val="nil"/>
            </w:tcBorders>
            <w:shd w:val="clear" w:color="auto" w:fill="auto"/>
            <w:noWrap/>
            <w:vAlign w:val="bottom"/>
            <w:hideMark/>
          </w:tcPr>
          <w:p w14:paraId="320B705C"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single" w:sz="4" w:space="0" w:color="auto"/>
              <w:right w:val="nil"/>
            </w:tcBorders>
            <w:shd w:val="clear" w:color="auto" w:fill="auto"/>
            <w:noWrap/>
            <w:vAlign w:val="bottom"/>
            <w:hideMark/>
          </w:tcPr>
          <w:p w14:paraId="7BE23D61"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X</w:t>
            </w:r>
          </w:p>
        </w:tc>
        <w:tc>
          <w:tcPr>
            <w:tcW w:w="0" w:type="auto"/>
            <w:tcBorders>
              <w:top w:val="nil"/>
              <w:left w:val="nil"/>
              <w:bottom w:val="single" w:sz="4" w:space="0" w:color="auto"/>
              <w:right w:val="nil"/>
            </w:tcBorders>
            <w:shd w:val="clear" w:color="auto" w:fill="auto"/>
            <w:noWrap/>
            <w:vAlign w:val="bottom"/>
            <w:hideMark/>
          </w:tcPr>
          <w:p w14:paraId="3159A8C7" w14:textId="77777777" w:rsidR="007377ED" w:rsidRPr="007377ED" w:rsidRDefault="007377ED" w:rsidP="007377ED">
            <w:pPr>
              <w:spacing w:after="0" w:line="240" w:lineRule="auto"/>
              <w:jc w:val="center"/>
              <w:rPr>
                <w:rFonts w:ascii="Times New Roman" w:eastAsia="Times New Roman" w:hAnsi="Times New Roman" w:cs="Times New Roman"/>
                <w:color w:val="000000"/>
                <w:sz w:val="20"/>
                <w:szCs w:val="20"/>
                <w:lang w:val="es-ES" w:eastAsia="es-ES"/>
              </w:rPr>
            </w:pPr>
            <w:r w:rsidRPr="007377ED">
              <w:rPr>
                <w:rFonts w:ascii="Times New Roman" w:eastAsia="Times New Roman" w:hAnsi="Times New Roman" w:cs="Times New Roman"/>
                <w:color w:val="000000"/>
                <w:sz w:val="20"/>
                <w:szCs w:val="20"/>
                <w:lang w:val="es-ES" w:eastAsia="es-ES"/>
              </w:rPr>
              <w:t> </w:t>
            </w:r>
          </w:p>
        </w:tc>
      </w:tr>
    </w:tbl>
    <w:p w14:paraId="47FD0C9A" w14:textId="77777777" w:rsidR="00CB110E" w:rsidRDefault="00CB110E" w:rsidP="00BF6D74">
      <w:pPr>
        <w:spacing w:after="0" w:line="276" w:lineRule="auto"/>
        <w:jc w:val="both"/>
        <w:rPr>
          <w:rFonts w:ascii="Times New Roman" w:eastAsia="Times New Roman" w:hAnsi="Times New Roman" w:cs="Times New Roman"/>
          <w:color w:val="000000"/>
          <w:sz w:val="16"/>
          <w:szCs w:val="16"/>
          <w:lang w:val="en-US" w:eastAsia="es-ES"/>
        </w:rPr>
      </w:pPr>
    </w:p>
    <w:p w14:paraId="3FB38A38" w14:textId="1384AD26" w:rsidR="00BF6D74" w:rsidRPr="00057CA2" w:rsidRDefault="00BF6D74" w:rsidP="00BF6D74">
      <w:pPr>
        <w:spacing w:after="0" w:line="276" w:lineRule="auto"/>
        <w:jc w:val="both"/>
        <w:rPr>
          <w:rFonts w:ascii="Times New Roman" w:eastAsia="Times New Roman" w:hAnsi="Times New Roman" w:cs="Times New Roman"/>
          <w:color w:val="171717" w:themeColor="background2" w:themeShade="1A"/>
          <w:sz w:val="16"/>
          <w:szCs w:val="16"/>
          <w:lang w:val="en-US" w:eastAsia="es-ES"/>
        </w:rPr>
      </w:pPr>
      <w:r w:rsidRPr="00600C23">
        <w:rPr>
          <w:rFonts w:ascii="Times New Roman" w:eastAsia="Times New Roman" w:hAnsi="Times New Roman" w:cs="Times New Roman"/>
          <w:color w:val="000000"/>
          <w:sz w:val="16"/>
          <w:szCs w:val="16"/>
          <w:lang w:val="en-US" w:eastAsia="es-ES"/>
        </w:rPr>
        <w:t xml:space="preserve">BIO6, minimum temperature of the coldest month; </w:t>
      </w:r>
      <w:r w:rsidR="00CB110E" w:rsidRPr="00600C23">
        <w:rPr>
          <w:rFonts w:ascii="Times New Roman" w:eastAsia="Times New Roman" w:hAnsi="Times New Roman" w:cs="Times New Roman"/>
          <w:color w:val="000000"/>
          <w:sz w:val="16"/>
          <w:szCs w:val="16"/>
          <w:lang w:val="en-US" w:eastAsia="es-ES"/>
        </w:rPr>
        <w:t>Δ Temp.</w:t>
      </w:r>
      <w:r w:rsidRPr="00600C23">
        <w:rPr>
          <w:rFonts w:ascii="Times New Roman" w:eastAsia="Times New Roman" w:hAnsi="Times New Roman" w:cs="Times New Roman"/>
          <w:color w:val="000000"/>
          <w:sz w:val="16"/>
          <w:szCs w:val="16"/>
          <w:lang w:val="en-US" w:eastAsia="es-ES"/>
        </w:rPr>
        <w:t xml:space="preserve">, differences between the maximum and the minimum temperature; BIO13, precipitation of the wettest month; </w:t>
      </w:r>
      <w:r w:rsidR="00CB110E" w:rsidRPr="00600C23">
        <w:rPr>
          <w:rFonts w:ascii="Times New Roman" w:eastAsia="Times New Roman" w:hAnsi="Times New Roman" w:cs="Times New Roman"/>
          <w:color w:val="000000"/>
          <w:sz w:val="16"/>
          <w:szCs w:val="16"/>
          <w:lang w:val="en-US" w:eastAsia="es-ES"/>
        </w:rPr>
        <w:t>Δ Prec.</w:t>
      </w:r>
      <w:r w:rsidRPr="00600C23">
        <w:rPr>
          <w:rFonts w:ascii="Times New Roman" w:eastAsia="Times New Roman" w:hAnsi="Times New Roman" w:cs="Times New Roman"/>
          <w:color w:val="000000"/>
          <w:sz w:val="16"/>
          <w:szCs w:val="16"/>
          <w:lang w:val="en-US" w:eastAsia="es-ES"/>
        </w:rPr>
        <w:t>, differences between the maximum and the minimum precipitation</w:t>
      </w:r>
      <w:r w:rsidR="0056607F" w:rsidRPr="00600C23">
        <w:rPr>
          <w:rFonts w:ascii="Times New Roman" w:eastAsia="Times New Roman" w:hAnsi="Times New Roman" w:cs="Times New Roman"/>
          <w:color w:val="000000"/>
          <w:sz w:val="16"/>
          <w:szCs w:val="16"/>
          <w:lang w:val="en-US" w:eastAsia="es-ES"/>
        </w:rPr>
        <w:t>; Richness, bird species richness</w:t>
      </w:r>
      <w:r w:rsidRPr="00600C23">
        <w:rPr>
          <w:rFonts w:ascii="Times New Roman" w:eastAsia="Times New Roman" w:hAnsi="Times New Roman" w:cs="Times New Roman"/>
          <w:color w:val="000000"/>
          <w:sz w:val="16"/>
          <w:szCs w:val="16"/>
          <w:lang w:val="en-US" w:eastAsia="es-ES"/>
        </w:rPr>
        <w:t>. S (</w:t>
      </w:r>
      <w:r w:rsidR="0056607F" w:rsidRPr="00600C23">
        <w:rPr>
          <w:rFonts w:ascii="Times New Roman" w:eastAsia="Times New Roman" w:hAnsi="Times New Roman" w:cs="Times New Roman"/>
          <w:color w:val="000000"/>
          <w:sz w:val="16"/>
          <w:szCs w:val="16"/>
          <w:lang w:val="en-US" w:eastAsia="es-ES"/>
        </w:rPr>
        <w:t>X, Y</w:t>
      </w:r>
      <w:r w:rsidRPr="00600C23">
        <w:rPr>
          <w:rFonts w:ascii="Times New Roman" w:eastAsia="Times New Roman" w:hAnsi="Times New Roman" w:cs="Times New Roman"/>
          <w:color w:val="000000"/>
          <w:sz w:val="16"/>
          <w:szCs w:val="16"/>
          <w:lang w:val="en-US" w:eastAsia="es-ES"/>
        </w:rPr>
        <w:t xml:space="preserve">), smoothed term of the </w:t>
      </w:r>
      <w:r w:rsidR="000F2929" w:rsidRPr="00057CA2">
        <w:rPr>
          <w:rFonts w:ascii="Times New Roman" w:eastAsia="Times New Roman" w:hAnsi="Times New Roman" w:cs="Times New Roman"/>
          <w:color w:val="171717" w:themeColor="background2" w:themeShade="1A"/>
          <w:sz w:val="16"/>
          <w:szCs w:val="16"/>
          <w:lang w:val="en-US" w:eastAsia="es-ES"/>
        </w:rPr>
        <w:t xml:space="preserve">spatial </w:t>
      </w:r>
      <w:r w:rsidR="00600C23" w:rsidRPr="00057CA2">
        <w:rPr>
          <w:rFonts w:ascii="Times New Roman" w:eastAsia="Times New Roman" w:hAnsi="Times New Roman" w:cs="Times New Roman"/>
          <w:color w:val="171717" w:themeColor="background2" w:themeShade="1A"/>
          <w:sz w:val="16"/>
          <w:szCs w:val="16"/>
          <w:lang w:val="en-US" w:eastAsia="es-ES"/>
        </w:rPr>
        <w:t>location</w:t>
      </w:r>
      <w:r w:rsidR="000F2929" w:rsidRPr="00057CA2">
        <w:rPr>
          <w:rFonts w:ascii="Times New Roman" w:eastAsia="Times New Roman" w:hAnsi="Times New Roman" w:cs="Times New Roman"/>
          <w:color w:val="171717" w:themeColor="background2" w:themeShade="1A"/>
          <w:sz w:val="16"/>
          <w:szCs w:val="16"/>
          <w:lang w:val="en-US" w:eastAsia="es-ES"/>
        </w:rPr>
        <w:t xml:space="preserve"> </w:t>
      </w:r>
      <w:r w:rsidRPr="00057CA2">
        <w:rPr>
          <w:rFonts w:ascii="Times New Roman" w:eastAsia="Times New Roman" w:hAnsi="Times New Roman" w:cs="Times New Roman"/>
          <w:color w:val="171717" w:themeColor="background2" w:themeShade="1A"/>
          <w:sz w:val="16"/>
          <w:szCs w:val="16"/>
          <w:lang w:val="en-US" w:eastAsia="es-ES"/>
        </w:rPr>
        <w:t>(longitude and latitude); S (</w:t>
      </w:r>
      <w:r w:rsidR="0056607F" w:rsidRPr="00057CA2">
        <w:rPr>
          <w:rFonts w:ascii="Times New Roman" w:eastAsia="Times New Roman" w:hAnsi="Times New Roman" w:cs="Times New Roman"/>
          <w:color w:val="171717" w:themeColor="background2" w:themeShade="1A"/>
          <w:sz w:val="16"/>
          <w:szCs w:val="16"/>
          <w:lang w:val="en-US" w:eastAsia="es-ES"/>
        </w:rPr>
        <w:t>Y</w:t>
      </w:r>
      <w:r w:rsidRPr="00057CA2">
        <w:rPr>
          <w:rFonts w:ascii="Times New Roman" w:eastAsia="Times New Roman" w:hAnsi="Times New Roman" w:cs="Times New Roman"/>
          <w:color w:val="171717" w:themeColor="background2" w:themeShade="1A"/>
          <w:sz w:val="16"/>
          <w:szCs w:val="16"/>
          <w:lang w:val="en-US" w:eastAsia="es-ES"/>
        </w:rPr>
        <w:t>), smoothed term of the latitude.</w:t>
      </w:r>
    </w:p>
    <w:p w14:paraId="4732BE2C" w14:textId="77777777" w:rsidR="00631F09" w:rsidRPr="00E64401" w:rsidRDefault="00631F09" w:rsidP="00166F52">
      <w:pPr>
        <w:spacing w:line="360" w:lineRule="auto"/>
        <w:rPr>
          <w:rFonts w:ascii="Times New Roman" w:hAnsi="Times New Roman" w:cs="Times New Roman"/>
          <w:color w:val="FF0000"/>
          <w:sz w:val="24"/>
          <w:szCs w:val="24"/>
          <w:lang w:val="en-US"/>
        </w:rPr>
      </w:pPr>
    </w:p>
    <w:p w14:paraId="29FC1724" w14:textId="77777777" w:rsidR="00631F09" w:rsidRPr="00251D16" w:rsidRDefault="00631F09" w:rsidP="00166F52">
      <w:pPr>
        <w:spacing w:after="0" w:line="360" w:lineRule="auto"/>
        <w:rPr>
          <w:rFonts w:ascii="Times New Roman" w:hAnsi="Times New Roman" w:cs="Times New Roman"/>
          <w:sz w:val="24"/>
          <w:szCs w:val="24"/>
          <w:lang w:val="en-US"/>
        </w:rPr>
      </w:pPr>
      <w:r w:rsidRPr="00251D16">
        <w:rPr>
          <w:rFonts w:ascii="Times New Roman" w:hAnsi="Times New Roman" w:cs="Times New Roman"/>
          <w:sz w:val="24"/>
          <w:szCs w:val="24"/>
          <w:lang w:val="en-US"/>
        </w:rPr>
        <w:br w:type="page"/>
      </w:r>
    </w:p>
    <w:p w14:paraId="467F4641" w14:textId="57EDEDD0" w:rsidR="00AA06B7" w:rsidRPr="00057CA2" w:rsidRDefault="00AA06B7" w:rsidP="00F25B73">
      <w:pPr>
        <w:spacing w:line="360" w:lineRule="auto"/>
        <w:jc w:val="both"/>
        <w:rPr>
          <w:rFonts w:ascii="Times New Roman" w:hAnsi="Times New Roman" w:cs="Times New Roman"/>
          <w:color w:val="171717" w:themeColor="background2" w:themeShade="1A"/>
          <w:sz w:val="20"/>
          <w:szCs w:val="20"/>
          <w:lang w:val="en-US"/>
        </w:rPr>
      </w:pPr>
      <w:r w:rsidRPr="00057CA2">
        <w:rPr>
          <w:rFonts w:ascii="Times New Roman" w:hAnsi="Times New Roman" w:cs="Times New Roman"/>
          <w:b/>
          <w:bCs/>
          <w:color w:val="171717" w:themeColor="background2" w:themeShade="1A"/>
          <w:sz w:val="20"/>
          <w:szCs w:val="20"/>
          <w:lang w:val="en-US"/>
        </w:rPr>
        <w:lastRenderedPageBreak/>
        <w:t>Table S2</w:t>
      </w:r>
      <w:r w:rsidRPr="00057CA2">
        <w:rPr>
          <w:rFonts w:ascii="Times New Roman" w:hAnsi="Times New Roman" w:cs="Times New Roman"/>
          <w:color w:val="171717" w:themeColor="background2" w:themeShade="1A"/>
          <w:sz w:val="20"/>
          <w:szCs w:val="20"/>
          <w:lang w:val="en-US"/>
        </w:rPr>
        <w:t>. Results of nine generalized additive models (GAMs) for wild bird infestation by ticks. Below are the detailed results of each of the nine generalized additive models (GAMs) applied to the infestation of wild birds by ticks. Each subsection of the table provides specific results for one model, starting with Model 1 and ending with Model 9.</w:t>
      </w:r>
      <w:r w:rsidR="00F25B73" w:rsidRPr="00057CA2">
        <w:rPr>
          <w:rFonts w:ascii="Times New Roman" w:hAnsi="Times New Roman" w:cs="Times New Roman"/>
          <w:color w:val="171717" w:themeColor="background2" w:themeShade="1A"/>
          <w:sz w:val="20"/>
          <w:szCs w:val="20"/>
          <w:lang w:val="en-US"/>
        </w:rPr>
        <w:t xml:space="preserve"> </w:t>
      </w:r>
      <w:r w:rsidR="001B1B77" w:rsidRPr="00057CA2">
        <w:rPr>
          <w:rFonts w:ascii="Times New Roman" w:eastAsia="Times New Roman" w:hAnsi="Times New Roman" w:cs="Times New Roman"/>
          <w:color w:val="171717" w:themeColor="background2" w:themeShade="1A"/>
          <w:sz w:val="20"/>
          <w:szCs w:val="20"/>
          <w:lang w:val="en-US" w:eastAsia="es-ES"/>
        </w:rPr>
        <w:t>Intercept</w:t>
      </w:r>
      <w:r w:rsidR="001B1B77" w:rsidRPr="00057CA2">
        <w:rPr>
          <w:rFonts w:ascii="Times New Roman" w:hAnsi="Times New Roman" w:cs="Times New Roman"/>
          <w:color w:val="171717" w:themeColor="background2" w:themeShade="1A"/>
          <w:sz w:val="20"/>
          <w:szCs w:val="20"/>
          <w:lang w:val="en-US"/>
        </w:rPr>
        <w:t xml:space="preserve">, </w:t>
      </w:r>
      <w:r w:rsidR="001B1B77" w:rsidRPr="00057CA2">
        <w:rPr>
          <w:rFonts w:ascii="Times New Roman" w:eastAsia="Times New Roman" w:hAnsi="Times New Roman" w:cs="Times New Roman"/>
          <w:color w:val="171717" w:themeColor="background2" w:themeShade="1A"/>
          <w:sz w:val="20"/>
          <w:szCs w:val="20"/>
          <w:lang w:val="en-US" w:eastAsia="es-ES"/>
        </w:rPr>
        <w:t>Habitat_</w:t>
      </w:r>
      <w:r w:rsidR="00B10832" w:rsidRPr="00057CA2">
        <w:rPr>
          <w:color w:val="171717" w:themeColor="background2" w:themeShade="1A"/>
          <w:lang w:val="en-US"/>
        </w:rPr>
        <w:t xml:space="preserve"> </w:t>
      </w:r>
      <w:r w:rsidR="00B10832" w:rsidRPr="00057CA2">
        <w:rPr>
          <w:rFonts w:ascii="Times New Roman" w:eastAsia="Times New Roman" w:hAnsi="Times New Roman" w:cs="Times New Roman"/>
          <w:color w:val="171717" w:themeColor="background2" w:themeShade="1A"/>
          <w:sz w:val="20"/>
          <w:szCs w:val="20"/>
          <w:lang w:val="en-US" w:eastAsia="es-ES"/>
        </w:rPr>
        <w:t>agricultural-semiurban;</w:t>
      </w:r>
      <w:r w:rsidR="001B1B77" w:rsidRPr="00057CA2">
        <w:rPr>
          <w:rFonts w:ascii="Times New Roman" w:hAnsi="Times New Roman" w:cs="Times New Roman"/>
          <w:color w:val="171717" w:themeColor="background2" w:themeShade="1A"/>
          <w:sz w:val="20"/>
          <w:szCs w:val="20"/>
          <w:lang w:val="en-US"/>
        </w:rPr>
        <w:t xml:space="preserve"> </w:t>
      </w:r>
      <w:r w:rsidR="00F25B73" w:rsidRPr="00057CA2">
        <w:rPr>
          <w:rFonts w:ascii="Times New Roman" w:hAnsi="Times New Roman" w:cs="Times New Roman"/>
          <w:color w:val="171717" w:themeColor="background2" w:themeShade="1A"/>
          <w:sz w:val="20"/>
          <w:szCs w:val="20"/>
          <w:lang w:val="en-US"/>
        </w:rPr>
        <w:t xml:space="preserve">BIO6, minimum temperature of the coldest month; </w:t>
      </w:r>
      <w:r w:rsidR="00F25B73" w:rsidRPr="00057CA2">
        <w:rPr>
          <w:rFonts w:ascii="Times New Roman" w:eastAsia="Times New Roman" w:hAnsi="Times New Roman" w:cs="Times New Roman"/>
          <w:color w:val="171717" w:themeColor="background2" w:themeShade="1A"/>
          <w:sz w:val="20"/>
          <w:szCs w:val="20"/>
          <w:lang w:val="en-US" w:eastAsia="es-ES"/>
        </w:rPr>
        <w:t>Delta_temperature</w:t>
      </w:r>
      <w:r w:rsidR="00F25B73" w:rsidRPr="00057CA2">
        <w:rPr>
          <w:rFonts w:ascii="Times New Roman" w:hAnsi="Times New Roman" w:cs="Times New Roman"/>
          <w:color w:val="171717" w:themeColor="background2" w:themeShade="1A"/>
          <w:sz w:val="20"/>
          <w:szCs w:val="20"/>
          <w:lang w:val="en-US"/>
        </w:rPr>
        <w:t>, differences between the maximum and the minimum temperature; BIO13, precipitation of the wettest month;</w:t>
      </w:r>
      <w:r w:rsidR="00F25B73" w:rsidRPr="00057CA2">
        <w:rPr>
          <w:rFonts w:ascii="Times New Roman" w:eastAsia="Times New Roman" w:hAnsi="Times New Roman" w:cs="Times New Roman"/>
          <w:color w:val="171717" w:themeColor="background2" w:themeShade="1A"/>
          <w:sz w:val="20"/>
          <w:szCs w:val="20"/>
          <w:lang w:val="en-US" w:eastAsia="es-ES"/>
        </w:rPr>
        <w:t xml:space="preserve"> Delta_precipitation</w:t>
      </w:r>
      <w:r w:rsidR="004F07A3" w:rsidRPr="00057CA2">
        <w:rPr>
          <w:rFonts w:ascii="Times New Roman" w:hAnsi="Times New Roman" w:cs="Times New Roman"/>
          <w:color w:val="171717" w:themeColor="background2" w:themeShade="1A"/>
          <w:sz w:val="20"/>
          <w:szCs w:val="20"/>
          <w:lang w:val="en-US"/>
        </w:rPr>
        <w:t xml:space="preserve">, </w:t>
      </w:r>
      <w:r w:rsidR="00F25B73" w:rsidRPr="00057CA2">
        <w:rPr>
          <w:rFonts w:ascii="Times New Roman" w:hAnsi="Times New Roman" w:cs="Times New Roman"/>
          <w:color w:val="171717" w:themeColor="background2" w:themeShade="1A"/>
          <w:sz w:val="20"/>
          <w:szCs w:val="20"/>
          <w:lang w:val="en-US"/>
        </w:rPr>
        <w:t>differences between the maximum and the minimum precipitation; Richness, bird species richness. S (</w:t>
      </w:r>
      <w:r w:rsidR="004F07A3" w:rsidRPr="00057CA2">
        <w:rPr>
          <w:rFonts w:ascii="Times New Roman" w:eastAsia="Times New Roman" w:hAnsi="Times New Roman" w:cs="Times New Roman"/>
          <w:color w:val="171717" w:themeColor="background2" w:themeShade="1A"/>
          <w:sz w:val="20"/>
          <w:szCs w:val="20"/>
          <w:lang w:val="en-US" w:eastAsia="es-ES"/>
        </w:rPr>
        <w:t>Longitude, Latitude</w:t>
      </w:r>
      <w:r w:rsidR="00F25B73" w:rsidRPr="00057CA2">
        <w:rPr>
          <w:rFonts w:ascii="Times New Roman" w:hAnsi="Times New Roman" w:cs="Times New Roman"/>
          <w:color w:val="171717" w:themeColor="background2" w:themeShade="1A"/>
          <w:sz w:val="20"/>
          <w:szCs w:val="20"/>
          <w:lang w:val="en-US"/>
        </w:rPr>
        <w:t xml:space="preserve">), smoothed term of the </w:t>
      </w:r>
      <w:r w:rsidR="007B6027" w:rsidRPr="00057CA2">
        <w:rPr>
          <w:rFonts w:ascii="Times New Roman" w:hAnsi="Times New Roman" w:cs="Times New Roman"/>
          <w:color w:val="171717" w:themeColor="background2" w:themeShade="1A"/>
          <w:sz w:val="20"/>
          <w:szCs w:val="20"/>
          <w:lang w:val="en-US"/>
        </w:rPr>
        <w:t xml:space="preserve">spatial </w:t>
      </w:r>
      <w:r w:rsidR="00600C23" w:rsidRPr="00057CA2">
        <w:rPr>
          <w:rFonts w:ascii="Times New Roman" w:hAnsi="Times New Roman" w:cs="Times New Roman"/>
          <w:color w:val="171717" w:themeColor="background2" w:themeShade="1A"/>
          <w:sz w:val="20"/>
          <w:szCs w:val="20"/>
          <w:lang w:val="en-US"/>
        </w:rPr>
        <w:t>location</w:t>
      </w:r>
      <w:r w:rsidR="007B6027" w:rsidRPr="00057CA2">
        <w:rPr>
          <w:rFonts w:ascii="Times New Roman" w:hAnsi="Times New Roman" w:cs="Times New Roman"/>
          <w:color w:val="171717" w:themeColor="background2" w:themeShade="1A"/>
          <w:sz w:val="20"/>
          <w:szCs w:val="20"/>
          <w:lang w:val="en-US"/>
        </w:rPr>
        <w:t xml:space="preserve"> </w:t>
      </w:r>
      <w:r w:rsidR="00F25B73" w:rsidRPr="00057CA2">
        <w:rPr>
          <w:rFonts w:ascii="Times New Roman" w:hAnsi="Times New Roman" w:cs="Times New Roman"/>
          <w:color w:val="171717" w:themeColor="background2" w:themeShade="1A"/>
          <w:sz w:val="20"/>
          <w:szCs w:val="20"/>
          <w:lang w:val="en-US"/>
        </w:rPr>
        <w:t>(longitude and latitude); S (</w:t>
      </w:r>
      <w:r w:rsidR="004F07A3" w:rsidRPr="00057CA2">
        <w:rPr>
          <w:rFonts w:ascii="Times New Roman" w:eastAsia="Times New Roman" w:hAnsi="Times New Roman" w:cs="Times New Roman"/>
          <w:color w:val="171717" w:themeColor="background2" w:themeShade="1A"/>
          <w:sz w:val="20"/>
          <w:szCs w:val="20"/>
          <w:lang w:val="en-US" w:eastAsia="es-ES"/>
        </w:rPr>
        <w:t>Latitude</w:t>
      </w:r>
      <w:r w:rsidR="00F25B73" w:rsidRPr="00057CA2">
        <w:rPr>
          <w:rFonts w:ascii="Times New Roman" w:hAnsi="Times New Roman" w:cs="Times New Roman"/>
          <w:color w:val="171717" w:themeColor="background2" w:themeShade="1A"/>
          <w:sz w:val="20"/>
          <w:szCs w:val="20"/>
          <w:lang w:val="en-US"/>
        </w:rPr>
        <w:t>), smoothed term of the latitude.</w:t>
      </w:r>
    </w:p>
    <w:p w14:paraId="3DD03FCA" w14:textId="40679365" w:rsidR="0053340E" w:rsidRPr="00057CA2" w:rsidRDefault="00AA06B7" w:rsidP="00AA06B7">
      <w:pPr>
        <w:spacing w:line="360" w:lineRule="auto"/>
        <w:jc w:val="both"/>
        <w:rPr>
          <w:rFonts w:ascii="Times New Roman" w:hAnsi="Times New Roman" w:cs="Times New Roman"/>
          <w:color w:val="171717" w:themeColor="background2" w:themeShade="1A"/>
          <w:sz w:val="20"/>
          <w:szCs w:val="20"/>
          <w:lang w:val="en-US"/>
        </w:rPr>
      </w:pPr>
      <w:r w:rsidRPr="00057CA2">
        <w:rPr>
          <w:rFonts w:ascii="Times New Roman" w:hAnsi="Times New Roman" w:cs="Times New Roman"/>
          <w:b/>
          <w:bCs/>
          <w:color w:val="171717" w:themeColor="background2" w:themeShade="1A"/>
          <w:sz w:val="20"/>
          <w:szCs w:val="20"/>
          <w:lang w:val="en-US"/>
        </w:rPr>
        <w:t>Table S2a.</w:t>
      </w:r>
      <w:r w:rsidR="00004351" w:rsidRPr="00057CA2">
        <w:rPr>
          <w:rFonts w:ascii="Times New Roman" w:hAnsi="Times New Roman" w:cs="Times New Roman"/>
          <w:b/>
          <w:bCs/>
          <w:color w:val="171717" w:themeColor="background2" w:themeShade="1A"/>
          <w:sz w:val="20"/>
          <w:szCs w:val="20"/>
          <w:lang w:val="en-US"/>
        </w:rPr>
        <w:t xml:space="preserve"> </w:t>
      </w:r>
      <w:r w:rsidR="00DC1162" w:rsidRPr="00057CA2">
        <w:rPr>
          <w:rFonts w:ascii="Times New Roman" w:hAnsi="Times New Roman" w:cs="Times New Roman"/>
          <w:i/>
          <w:iCs/>
          <w:color w:val="171717" w:themeColor="background2" w:themeShade="1A"/>
          <w:sz w:val="20"/>
          <w:szCs w:val="20"/>
          <w:lang w:val="en-US"/>
        </w:rPr>
        <w:t>Model 1</w:t>
      </w:r>
      <w:r w:rsidR="003D5988" w:rsidRPr="00057CA2">
        <w:rPr>
          <w:rFonts w:ascii="Times New Roman" w:hAnsi="Times New Roman" w:cs="Times New Roman"/>
          <w:i/>
          <w:iCs/>
          <w:color w:val="171717" w:themeColor="background2" w:themeShade="1A"/>
          <w:sz w:val="20"/>
          <w:szCs w:val="20"/>
          <w:lang w:val="en-US"/>
        </w:rPr>
        <w:t>,</w:t>
      </w:r>
      <w:r w:rsidR="00644ECA" w:rsidRPr="00057CA2">
        <w:rPr>
          <w:rFonts w:ascii="Times New Roman" w:hAnsi="Times New Roman" w:cs="Times New Roman"/>
          <w:color w:val="171717" w:themeColor="background2" w:themeShade="1A"/>
          <w:sz w:val="20"/>
          <w:szCs w:val="20"/>
          <w:lang w:val="en-US"/>
        </w:rPr>
        <w:t xml:space="preserve"> r</w:t>
      </w:r>
      <w:r w:rsidR="003D5988" w:rsidRPr="00057CA2">
        <w:rPr>
          <w:rFonts w:ascii="Times New Roman" w:hAnsi="Times New Roman" w:cs="Times New Roman"/>
          <w:color w:val="171717" w:themeColor="background2" w:themeShade="1A"/>
          <w:sz w:val="20"/>
          <w:szCs w:val="20"/>
          <w:lang w:val="en-US"/>
        </w:rPr>
        <w:t xml:space="preserve">esults of generalized additive model for wild bird infestation by adult and immature </w:t>
      </w:r>
      <w:r w:rsidR="005D0709" w:rsidRPr="00057CA2">
        <w:rPr>
          <w:rFonts w:ascii="Times New Roman" w:hAnsi="Times New Roman" w:cs="Times New Roman"/>
          <w:color w:val="171717" w:themeColor="background2" w:themeShade="1A"/>
          <w:sz w:val="20"/>
          <w:szCs w:val="20"/>
          <w:lang w:val="en-US"/>
        </w:rPr>
        <w:t>ticks</w:t>
      </w:r>
      <w:r w:rsidR="00825884" w:rsidRPr="00057CA2">
        <w:rPr>
          <w:rFonts w:ascii="Times New Roman" w:hAnsi="Times New Roman" w:cs="Times New Roman"/>
          <w:color w:val="171717" w:themeColor="background2" w:themeShade="1A"/>
          <w:sz w:val="20"/>
          <w:szCs w:val="20"/>
          <w:lang w:val="en-US"/>
        </w:rPr>
        <w:t>, with an adjusted R-squared of 0.328 and 45.5% deviance explained.</w:t>
      </w:r>
    </w:p>
    <w:tbl>
      <w:tblPr>
        <w:tblW w:w="8838" w:type="dxa"/>
        <w:tblCellMar>
          <w:left w:w="70" w:type="dxa"/>
          <w:right w:w="70" w:type="dxa"/>
        </w:tblCellMar>
        <w:tblLook w:val="04A0" w:firstRow="1" w:lastRow="0" w:firstColumn="1" w:lastColumn="0" w:noHBand="0" w:noVBand="1"/>
      </w:tblPr>
      <w:tblGrid>
        <w:gridCol w:w="2580"/>
        <w:gridCol w:w="1240"/>
        <w:gridCol w:w="1240"/>
        <w:gridCol w:w="1240"/>
        <w:gridCol w:w="1240"/>
        <w:gridCol w:w="1298"/>
      </w:tblGrid>
      <w:tr w:rsidR="007B6027" w:rsidRPr="007B6027" w14:paraId="19C936DE"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4BA87CD1" w14:textId="05326FFF" w:rsidR="00CB7722" w:rsidRPr="007B6027" w:rsidRDefault="00CB7722" w:rsidP="00CB7722">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Family: </w:t>
            </w:r>
            <w:r w:rsidR="00E851CE" w:rsidRPr="007B6027">
              <w:rPr>
                <w:rFonts w:ascii="Times New Roman" w:eastAsia="Times New Roman" w:hAnsi="Times New Roman" w:cs="Times New Roman"/>
                <w:sz w:val="20"/>
                <w:szCs w:val="20"/>
                <w:lang w:val="es-ES" w:eastAsia="es-ES"/>
              </w:rPr>
              <w:t>Quasibinomial</w:t>
            </w:r>
            <w:r w:rsidRPr="007B6027">
              <w:rPr>
                <w:rFonts w:ascii="Times New Roman" w:eastAsia="Times New Roman" w:hAnsi="Times New Roman" w:cs="Times New Roman"/>
                <w:sz w:val="20"/>
                <w:szCs w:val="20"/>
                <w:lang w:val="es-ES" w:eastAsia="es-ES"/>
              </w:rPr>
              <w:t xml:space="preserve"> </w:t>
            </w:r>
          </w:p>
        </w:tc>
      </w:tr>
      <w:tr w:rsidR="007B6027" w:rsidRPr="007B6027" w14:paraId="66EC1313"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574AAD6D" w14:textId="21A41FF0" w:rsidR="00CB7722" w:rsidRPr="007B6027" w:rsidRDefault="00CB7722" w:rsidP="00CB7722">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Link function: </w:t>
            </w:r>
            <w:r w:rsidR="006D7152" w:rsidRPr="007B6027">
              <w:rPr>
                <w:rFonts w:ascii="Times New Roman" w:eastAsia="Times New Roman" w:hAnsi="Times New Roman" w:cs="Times New Roman"/>
                <w:sz w:val="20"/>
                <w:szCs w:val="20"/>
                <w:lang w:val="es-ES" w:eastAsia="es-ES"/>
              </w:rPr>
              <w:t>Logit</w:t>
            </w:r>
          </w:p>
        </w:tc>
      </w:tr>
      <w:tr w:rsidR="007B6027" w:rsidRPr="007B6027" w14:paraId="5F2F367E" w14:textId="77777777" w:rsidTr="001243CA">
        <w:trPr>
          <w:gridAfter w:val="1"/>
          <w:wAfter w:w="1298" w:type="dxa"/>
          <w:trHeight w:val="312"/>
        </w:trPr>
        <w:tc>
          <w:tcPr>
            <w:tcW w:w="2580" w:type="dxa"/>
            <w:tcBorders>
              <w:top w:val="single" w:sz="4" w:space="0" w:color="auto"/>
              <w:left w:val="nil"/>
              <w:bottom w:val="single" w:sz="4" w:space="0" w:color="auto"/>
              <w:right w:val="nil"/>
            </w:tcBorders>
            <w:shd w:val="clear" w:color="auto" w:fill="auto"/>
            <w:noWrap/>
            <w:vAlign w:val="bottom"/>
            <w:hideMark/>
          </w:tcPr>
          <w:p w14:paraId="264F420D" w14:textId="77777777" w:rsidR="005D0709" w:rsidRPr="007B6027" w:rsidRDefault="005D0709" w:rsidP="005D0709">
            <w:pPr>
              <w:spacing w:after="0" w:line="240" w:lineRule="auto"/>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Parametric coefficients:</w:t>
            </w:r>
          </w:p>
        </w:tc>
        <w:tc>
          <w:tcPr>
            <w:tcW w:w="1240" w:type="dxa"/>
            <w:tcBorders>
              <w:top w:val="single" w:sz="4" w:space="0" w:color="auto"/>
              <w:left w:val="nil"/>
              <w:bottom w:val="single" w:sz="4" w:space="0" w:color="auto"/>
              <w:right w:val="nil"/>
            </w:tcBorders>
            <w:shd w:val="clear" w:color="auto" w:fill="auto"/>
            <w:noWrap/>
            <w:vAlign w:val="bottom"/>
            <w:hideMark/>
          </w:tcPr>
          <w:p w14:paraId="49A5C609" w14:textId="77777777" w:rsidR="005D0709" w:rsidRPr="007B6027" w:rsidRDefault="005D0709" w:rsidP="005D0709">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stimate</w:t>
            </w:r>
          </w:p>
        </w:tc>
        <w:tc>
          <w:tcPr>
            <w:tcW w:w="1240" w:type="dxa"/>
            <w:tcBorders>
              <w:top w:val="single" w:sz="4" w:space="0" w:color="auto"/>
              <w:left w:val="nil"/>
              <w:bottom w:val="single" w:sz="4" w:space="0" w:color="auto"/>
              <w:right w:val="nil"/>
            </w:tcBorders>
            <w:shd w:val="clear" w:color="auto" w:fill="auto"/>
            <w:noWrap/>
            <w:vAlign w:val="bottom"/>
            <w:hideMark/>
          </w:tcPr>
          <w:p w14:paraId="77AB34E3" w14:textId="77777777" w:rsidR="005D0709" w:rsidRPr="007B6027" w:rsidRDefault="005D0709" w:rsidP="005D0709">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Std. Error</w:t>
            </w:r>
          </w:p>
        </w:tc>
        <w:tc>
          <w:tcPr>
            <w:tcW w:w="1240" w:type="dxa"/>
            <w:tcBorders>
              <w:top w:val="single" w:sz="4" w:space="0" w:color="auto"/>
              <w:left w:val="nil"/>
              <w:bottom w:val="single" w:sz="4" w:space="0" w:color="auto"/>
              <w:right w:val="nil"/>
            </w:tcBorders>
            <w:shd w:val="clear" w:color="auto" w:fill="auto"/>
            <w:noWrap/>
            <w:vAlign w:val="bottom"/>
            <w:hideMark/>
          </w:tcPr>
          <w:p w14:paraId="7E18DEB3" w14:textId="77777777" w:rsidR="005D0709" w:rsidRPr="007B6027" w:rsidRDefault="005D0709" w:rsidP="005D0709">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 xml:space="preserve">t </w:t>
            </w:r>
            <w:r w:rsidRPr="007B6027">
              <w:rPr>
                <w:rFonts w:ascii="Times New Roman" w:eastAsia="Times New Roman" w:hAnsi="Times New Roman" w:cs="Times New Roman"/>
                <w:b/>
                <w:bCs/>
                <w:sz w:val="20"/>
                <w:szCs w:val="20"/>
                <w:lang w:val="es-ES" w:eastAsia="es-ES"/>
              </w:rPr>
              <w:t>value</w:t>
            </w:r>
          </w:p>
        </w:tc>
        <w:tc>
          <w:tcPr>
            <w:tcW w:w="1240" w:type="dxa"/>
            <w:tcBorders>
              <w:top w:val="single" w:sz="4" w:space="0" w:color="auto"/>
              <w:left w:val="nil"/>
              <w:bottom w:val="single" w:sz="4" w:space="0" w:color="auto"/>
              <w:right w:val="nil"/>
            </w:tcBorders>
            <w:shd w:val="clear" w:color="auto" w:fill="auto"/>
            <w:noWrap/>
            <w:vAlign w:val="bottom"/>
            <w:hideMark/>
          </w:tcPr>
          <w:p w14:paraId="1B246B25" w14:textId="77777777" w:rsidR="005D0709" w:rsidRPr="007B6027" w:rsidRDefault="005D0709" w:rsidP="005D0709">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7B6027" w:rsidRPr="007B6027" w14:paraId="416916DB" w14:textId="77777777" w:rsidTr="001243CA">
        <w:trPr>
          <w:gridAfter w:val="1"/>
          <w:wAfter w:w="1298" w:type="dxa"/>
          <w:trHeight w:val="276"/>
        </w:trPr>
        <w:tc>
          <w:tcPr>
            <w:tcW w:w="2580" w:type="dxa"/>
            <w:tcBorders>
              <w:top w:val="single" w:sz="4" w:space="0" w:color="auto"/>
              <w:left w:val="nil"/>
              <w:bottom w:val="nil"/>
              <w:right w:val="nil"/>
            </w:tcBorders>
            <w:shd w:val="clear" w:color="auto" w:fill="auto"/>
            <w:noWrap/>
            <w:vAlign w:val="bottom"/>
            <w:hideMark/>
          </w:tcPr>
          <w:p w14:paraId="314A67A0" w14:textId="77777777" w:rsidR="005D0709" w:rsidRPr="007B6027" w:rsidRDefault="005D0709" w:rsidP="005D0709">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Intercept</w:t>
            </w:r>
          </w:p>
        </w:tc>
        <w:tc>
          <w:tcPr>
            <w:tcW w:w="1240" w:type="dxa"/>
            <w:tcBorders>
              <w:top w:val="single" w:sz="4" w:space="0" w:color="auto"/>
              <w:left w:val="nil"/>
              <w:bottom w:val="nil"/>
              <w:right w:val="nil"/>
            </w:tcBorders>
            <w:shd w:val="clear" w:color="auto" w:fill="auto"/>
            <w:noWrap/>
            <w:vAlign w:val="bottom"/>
            <w:hideMark/>
          </w:tcPr>
          <w:p w14:paraId="0E763587" w14:textId="576462AD" w:rsidR="005D0709" w:rsidRPr="007B6027" w:rsidRDefault="00887FF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2.029</w:t>
            </w:r>
          </w:p>
        </w:tc>
        <w:tc>
          <w:tcPr>
            <w:tcW w:w="1240" w:type="dxa"/>
            <w:tcBorders>
              <w:top w:val="single" w:sz="4" w:space="0" w:color="auto"/>
              <w:left w:val="nil"/>
              <w:bottom w:val="nil"/>
              <w:right w:val="nil"/>
            </w:tcBorders>
            <w:shd w:val="clear" w:color="auto" w:fill="auto"/>
            <w:noWrap/>
            <w:vAlign w:val="bottom"/>
            <w:hideMark/>
          </w:tcPr>
          <w:p w14:paraId="67F02BB2" w14:textId="3613DE84" w:rsidR="005D0709" w:rsidRPr="007B6027" w:rsidRDefault="00887FF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37</w:t>
            </w:r>
          </w:p>
        </w:tc>
        <w:tc>
          <w:tcPr>
            <w:tcW w:w="1240" w:type="dxa"/>
            <w:tcBorders>
              <w:top w:val="single" w:sz="4" w:space="0" w:color="auto"/>
              <w:left w:val="nil"/>
              <w:bottom w:val="nil"/>
              <w:right w:val="nil"/>
            </w:tcBorders>
            <w:shd w:val="clear" w:color="auto" w:fill="auto"/>
            <w:noWrap/>
            <w:vAlign w:val="bottom"/>
            <w:hideMark/>
          </w:tcPr>
          <w:p w14:paraId="03C93996" w14:textId="1A84E76A" w:rsidR="005D0709" w:rsidRPr="007B6027" w:rsidRDefault="006B5FD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6.011</w:t>
            </w:r>
          </w:p>
        </w:tc>
        <w:tc>
          <w:tcPr>
            <w:tcW w:w="1240" w:type="dxa"/>
            <w:tcBorders>
              <w:top w:val="single" w:sz="4" w:space="0" w:color="auto"/>
              <w:left w:val="nil"/>
              <w:bottom w:val="nil"/>
              <w:right w:val="nil"/>
            </w:tcBorders>
            <w:shd w:val="clear" w:color="auto" w:fill="auto"/>
            <w:noWrap/>
            <w:vAlign w:val="bottom"/>
            <w:hideMark/>
          </w:tcPr>
          <w:p w14:paraId="59B2F4E0" w14:textId="77777777" w:rsidR="005D0709" w:rsidRPr="007B6027" w:rsidRDefault="005D070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34961493" w14:textId="77777777" w:rsidTr="001243CA">
        <w:trPr>
          <w:gridAfter w:val="1"/>
          <w:wAfter w:w="1298" w:type="dxa"/>
          <w:trHeight w:val="276"/>
        </w:trPr>
        <w:tc>
          <w:tcPr>
            <w:tcW w:w="2580" w:type="dxa"/>
            <w:tcBorders>
              <w:top w:val="nil"/>
              <w:left w:val="nil"/>
              <w:bottom w:val="nil"/>
              <w:right w:val="nil"/>
            </w:tcBorders>
            <w:shd w:val="clear" w:color="auto" w:fill="auto"/>
            <w:noWrap/>
            <w:vAlign w:val="bottom"/>
            <w:hideMark/>
          </w:tcPr>
          <w:p w14:paraId="779EB575" w14:textId="77777777" w:rsidR="005D0709" w:rsidRPr="007B6027" w:rsidRDefault="005D0709" w:rsidP="005D0709">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temperature</w:t>
            </w:r>
          </w:p>
        </w:tc>
        <w:tc>
          <w:tcPr>
            <w:tcW w:w="1240" w:type="dxa"/>
            <w:tcBorders>
              <w:top w:val="nil"/>
              <w:left w:val="nil"/>
              <w:bottom w:val="nil"/>
              <w:right w:val="nil"/>
            </w:tcBorders>
            <w:shd w:val="clear" w:color="auto" w:fill="auto"/>
            <w:noWrap/>
            <w:vAlign w:val="bottom"/>
            <w:hideMark/>
          </w:tcPr>
          <w:p w14:paraId="1EA44AE8" w14:textId="7419C88E" w:rsidR="005D0709" w:rsidRPr="007B6027" w:rsidRDefault="006B5FD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2</w:t>
            </w:r>
          </w:p>
        </w:tc>
        <w:tc>
          <w:tcPr>
            <w:tcW w:w="1240" w:type="dxa"/>
            <w:tcBorders>
              <w:top w:val="nil"/>
              <w:left w:val="nil"/>
              <w:bottom w:val="nil"/>
              <w:right w:val="nil"/>
            </w:tcBorders>
            <w:shd w:val="clear" w:color="auto" w:fill="auto"/>
            <w:noWrap/>
            <w:vAlign w:val="bottom"/>
            <w:hideMark/>
          </w:tcPr>
          <w:p w14:paraId="1FDA746F" w14:textId="03A3785D" w:rsidR="005D0709" w:rsidRPr="007B6027" w:rsidRDefault="00AC684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62</w:t>
            </w:r>
          </w:p>
        </w:tc>
        <w:tc>
          <w:tcPr>
            <w:tcW w:w="1240" w:type="dxa"/>
            <w:tcBorders>
              <w:top w:val="nil"/>
              <w:left w:val="nil"/>
              <w:bottom w:val="nil"/>
              <w:right w:val="nil"/>
            </w:tcBorders>
            <w:shd w:val="clear" w:color="auto" w:fill="auto"/>
            <w:noWrap/>
            <w:vAlign w:val="bottom"/>
            <w:hideMark/>
          </w:tcPr>
          <w:p w14:paraId="1AB18B1C" w14:textId="6D4709B2" w:rsidR="005D0709" w:rsidRPr="007B6027" w:rsidRDefault="00AC684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46</w:t>
            </w:r>
          </w:p>
        </w:tc>
        <w:tc>
          <w:tcPr>
            <w:tcW w:w="1240" w:type="dxa"/>
            <w:tcBorders>
              <w:top w:val="nil"/>
              <w:left w:val="nil"/>
              <w:bottom w:val="nil"/>
              <w:right w:val="nil"/>
            </w:tcBorders>
            <w:shd w:val="clear" w:color="auto" w:fill="auto"/>
            <w:noWrap/>
            <w:vAlign w:val="bottom"/>
            <w:hideMark/>
          </w:tcPr>
          <w:p w14:paraId="28328146" w14:textId="66810957" w:rsidR="005D0709" w:rsidRPr="007B6027" w:rsidRDefault="00AC684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963</w:t>
            </w:r>
          </w:p>
        </w:tc>
      </w:tr>
      <w:tr w:rsidR="007B6027" w:rsidRPr="007B6027" w14:paraId="241E520E" w14:textId="77777777" w:rsidTr="001243CA">
        <w:trPr>
          <w:gridAfter w:val="1"/>
          <w:wAfter w:w="1298" w:type="dxa"/>
          <w:trHeight w:val="276"/>
        </w:trPr>
        <w:tc>
          <w:tcPr>
            <w:tcW w:w="2580" w:type="dxa"/>
            <w:tcBorders>
              <w:top w:val="nil"/>
              <w:left w:val="nil"/>
              <w:bottom w:val="nil"/>
              <w:right w:val="nil"/>
            </w:tcBorders>
            <w:shd w:val="clear" w:color="auto" w:fill="auto"/>
            <w:noWrap/>
            <w:vAlign w:val="bottom"/>
            <w:hideMark/>
          </w:tcPr>
          <w:p w14:paraId="7CA02371" w14:textId="77777777" w:rsidR="005D0709" w:rsidRPr="007B6027" w:rsidRDefault="005D0709" w:rsidP="005D0709">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precipitation</w:t>
            </w:r>
          </w:p>
        </w:tc>
        <w:tc>
          <w:tcPr>
            <w:tcW w:w="1240" w:type="dxa"/>
            <w:tcBorders>
              <w:top w:val="nil"/>
              <w:left w:val="nil"/>
              <w:bottom w:val="nil"/>
              <w:right w:val="nil"/>
            </w:tcBorders>
            <w:shd w:val="clear" w:color="auto" w:fill="auto"/>
            <w:noWrap/>
            <w:vAlign w:val="bottom"/>
            <w:hideMark/>
          </w:tcPr>
          <w:p w14:paraId="267C904D" w14:textId="0FA72C06" w:rsidR="005D0709" w:rsidRPr="007B6027" w:rsidRDefault="00AC684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1</w:t>
            </w:r>
          </w:p>
        </w:tc>
        <w:tc>
          <w:tcPr>
            <w:tcW w:w="1240" w:type="dxa"/>
            <w:tcBorders>
              <w:top w:val="nil"/>
              <w:left w:val="nil"/>
              <w:bottom w:val="nil"/>
              <w:right w:val="nil"/>
            </w:tcBorders>
            <w:shd w:val="clear" w:color="auto" w:fill="auto"/>
            <w:noWrap/>
            <w:vAlign w:val="bottom"/>
            <w:hideMark/>
          </w:tcPr>
          <w:p w14:paraId="13B8A355" w14:textId="574D5C5A" w:rsidR="005D0709" w:rsidRPr="007B6027" w:rsidRDefault="005D070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w:t>
            </w:r>
            <w:r w:rsidR="00CB64F4" w:rsidRPr="007B6027">
              <w:rPr>
                <w:rFonts w:ascii="Times New Roman" w:eastAsia="Times New Roman" w:hAnsi="Times New Roman" w:cs="Times New Roman"/>
                <w:sz w:val="20"/>
                <w:szCs w:val="20"/>
                <w:lang w:val="es-ES" w:eastAsia="es-ES"/>
              </w:rPr>
              <w:t>1</w:t>
            </w:r>
          </w:p>
        </w:tc>
        <w:tc>
          <w:tcPr>
            <w:tcW w:w="1240" w:type="dxa"/>
            <w:tcBorders>
              <w:top w:val="nil"/>
              <w:left w:val="nil"/>
              <w:bottom w:val="nil"/>
              <w:right w:val="nil"/>
            </w:tcBorders>
            <w:shd w:val="clear" w:color="auto" w:fill="auto"/>
            <w:noWrap/>
            <w:vAlign w:val="bottom"/>
            <w:hideMark/>
          </w:tcPr>
          <w:p w14:paraId="2D5EA0B0" w14:textId="6E78DC83" w:rsidR="005D0709" w:rsidRPr="007B6027" w:rsidRDefault="00CB64F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93</w:t>
            </w:r>
          </w:p>
        </w:tc>
        <w:tc>
          <w:tcPr>
            <w:tcW w:w="1240" w:type="dxa"/>
            <w:tcBorders>
              <w:top w:val="nil"/>
              <w:left w:val="nil"/>
              <w:bottom w:val="nil"/>
              <w:right w:val="nil"/>
            </w:tcBorders>
            <w:shd w:val="clear" w:color="auto" w:fill="auto"/>
            <w:noWrap/>
            <w:vAlign w:val="bottom"/>
            <w:hideMark/>
          </w:tcPr>
          <w:p w14:paraId="22474B3E" w14:textId="3FE0CE9F" w:rsidR="005D0709" w:rsidRPr="007B6027" w:rsidRDefault="00CB64F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74</w:t>
            </w:r>
          </w:p>
        </w:tc>
      </w:tr>
      <w:tr w:rsidR="007B6027" w:rsidRPr="007B6027" w14:paraId="0F1DE8A7" w14:textId="77777777" w:rsidTr="001243CA">
        <w:trPr>
          <w:gridAfter w:val="1"/>
          <w:wAfter w:w="1298" w:type="dxa"/>
          <w:trHeight w:val="276"/>
        </w:trPr>
        <w:tc>
          <w:tcPr>
            <w:tcW w:w="2580" w:type="dxa"/>
            <w:tcBorders>
              <w:top w:val="nil"/>
              <w:left w:val="nil"/>
              <w:bottom w:val="nil"/>
              <w:right w:val="nil"/>
            </w:tcBorders>
            <w:shd w:val="clear" w:color="auto" w:fill="auto"/>
            <w:noWrap/>
            <w:vAlign w:val="bottom"/>
            <w:hideMark/>
          </w:tcPr>
          <w:p w14:paraId="3A3EB655" w14:textId="77777777" w:rsidR="005D0709" w:rsidRPr="007B6027" w:rsidRDefault="005D0709" w:rsidP="005D0709">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Elevation</w:t>
            </w:r>
          </w:p>
        </w:tc>
        <w:tc>
          <w:tcPr>
            <w:tcW w:w="1240" w:type="dxa"/>
            <w:tcBorders>
              <w:top w:val="nil"/>
              <w:left w:val="nil"/>
              <w:bottom w:val="nil"/>
              <w:right w:val="nil"/>
            </w:tcBorders>
            <w:shd w:val="clear" w:color="auto" w:fill="auto"/>
            <w:noWrap/>
            <w:vAlign w:val="bottom"/>
            <w:hideMark/>
          </w:tcPr>
          <w:p w14:paraId="12E5AD27" w14:textId="77777777" w:rsidR="005D0709" w:rsidRPr="007B6027" w:rsidRDefault="005D070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hideMark/>
          </w:tcPr>
          <w:p w14:paraId="10307595" w14:textId="77777777" w:rsidR="005D0709" w:rsidRPr="007B6027" w:rsidRDefault="005D070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hideMark/>
          </w:tcPr>
          <w:p w14:paraId="2E1B8263" w14:textId="77777777" w:rsidR="005D0709" w:rsidRPr="007B6027" w:rsidRDefault="005D070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084</w:t>
            </w:r>
          </w:p>
        </w:tc>
        <w:tc>
          <w:tcPr>
            <w:tcW w:w="1240" w:type="dxa"/>
            <w:tcBorders>
              <w:top w:val="nil"/>
              <w:left w:val="nil"/>
              <w:bottom w:val="nil"/>
              <w:right w:val="nil"/>
            </w:tcBorders>
            <w:shd w:val="clear" w:color="auto" w:fill="auto"/>
            <w:noWrap/>
            <w:vAlign w:val="bottom"/>
            <w:hideMark/>
          </w:tcPr>
          <w:p w14:paraId="7065DEB6" w14:textId="77777777" w:rsidR="005D0709" w:rsidRPr="007B6027" w:rsidRDefault="005D070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8</w:t>
            </w:r>
          </w:p>
        </w:tc>
      </w:tr>
      <w:tr w:rsidR="007B6027" w:rsidRPr="007B6027" w14:paraId="162F7A80" w14:textId="77777777" w:rsidTr="001243CA">
        <w:trPr>
          <w:gridAfter w:val="1"/>
          <w:wAfter w:w="1298" w:type="dxa"/>
          <w:trHeight w:val="276"/>
        </w:trPr>
        <w:tc>
          <w:tcPr>
            <w:tcW w:w="2580" w:type="dxa"/>
            <w:tcBorders>
              <w:top w:val="nil"/>
              <w:left w:val="nil"/>
              <w:bottom w:val="nil"/>
              <w:right w:val="nil"/>
            </w:tcBorders>
            <w:shd w:val="clear" w:color="auto" w:fill="auto"/>
            <w:noWrap/>
            <w:vAlign w:val="bottom"/>
            <w:hideMark/>
          </w:tcPr>
          <w:p w14:paraId="0972FDF4" w14:textId="26B33D83" w:rsidR="005D0709" w:rsidRPr="007B6027" w:rsidRDefault="005D0709" w:rsidP="005D0709">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w:t>
            </w:r>
            <w:r w:rsidRPr="007B6027">
              <w:rPr>
                <w:rFonts w:ascii="Times New Roman" w:eastAsia="Times New Roman" w:hAnsi="Times New Roman" w:cs="Times New Roman"/>
                <w:sz w:val="20"/>
                <w:szCs w:val="20"/>
                <w:lang w:val="es-ES" w:eastAsia="es-ES"/>
              </w:rPr>
              <w:t>natural</w:t>
            </w:r>
          </w:p>
        </w:tc>
        <w:tc>
          <w:tcPr>
            <w:tcW w:w="1240" w:type="dxa"/>
            <w:tcBorders>
              <w:top w:val="nil"/>
              <w:left w:val="nil"/>
              <w:bottom w:val="nil"/>
              <w:right w:val="nil"/>
            </w:tcBorders>
            <w:shd w:val="clear" w:color="auto" w:fill="auto"/>
            <w:noWrap/>
            <w:vAlign w:val="bottom"/>
            <w:hideMark/>
          </w:tcPr>
          <w:p w14:paraId="1B851E5C" w14:textId="3B26AD1C" w:rsidR="005D0709" w:rsidRPr="007B6027" w:rsidRDefault="0078017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53</w:t>
            </w:r>
          </w:p>
        </w:tc>
        <w:tc>
          <w:tcPr>
            <w:tcW w:w="1240" w:type="dxa"/>
            <w:tcBorders>
              <w:top w:val="nil"/>
              <w:left w:val="nil"/>
              <w:bottom w:val="nil"/>
              <w:right w:val="nil"/>
            </w:tcBorders>
            <w:shd w:val="clear" w:color="auto" w:fill="auto"/>
            <w:noWrap/>
            <w:vAlign w:val="bottom"/>
            <w:hideMark/>
          </w:tcPr>
          <w:p w14:paraId="5CEA630C" w14:textId="3D8C592E" w:rsidR="005D0709" w:rsidRPr="007B6027" w:rsidRDefault="0078017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3</w:t>
            </w:r>
            <w:r w:rsidR="00F85720" w:rsidRPr="007B6027">
              <w:rPr>
                <w:rFonts w:ascii="Times New Roman" w:eastAsia="Times New Roman" w:hAnsi="Times New Roman" w:cs="Times New Roman"/>
                <w:sz w:val="20"/>
                <w:szCs w:val="20"/>
                <w:lang w:val="es-ES" w:eastAsia="es-ES"/>
              </w:rPr>
              <w:t>7</w:t>
            </w:r>
          </w:p>
        </w:tc>
        <w:tc>
          <w:tcPr>
            <w:tcW w:w="1240" w:type="dxa"/>
            <w:tcBorders>
              <w:top w:val="nil"/>
              <w:left w:val="nil"/>
              <w:bottom w:val="nil"/>
              <w:right w:val="nil"/>
            </w:tcBorders>
            <w:shd w:val="clear" w:color="auto" w:fill="auto"/>
            <w:noWrap/>
            <w:vAlign w:val="bottom"/>
            <w:hideMark/>
          </w:tcPr>
          <w:p w14:paraId="26E6A2F8" w14:textId="6BC37790" w:rsidR="005D0709" w:rsidRPr="007B6027" w:rsidRDefault="00F8572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49</w:t>
            </w:r>
          </w:p>
        </w:tc>
        <w:tc>
          <w:tcPr>
            <w:tcW w:w="1240" w:type="dxa"/>
            <w:tcBorders>
              <w:top w:val="nil"/>
              <w:left w:val="nil"/>
              <w:bottom w:val="nil"/>
              <w:right w:val="nil"/>
            </w:tcBorders>
            <w:shd w:val="clear" w:color="auto" w:fill="auto"/>
            <w:noWrap/>
            <w:vAlign w:val="bottom"/>
            <w:hideMark/>
          </w:tcPr>
          <w:p w14:paraId="7906D53D" w14:textId="657F58A2" w:rsidR="005D0709" w:rsidRPr="007B6027" w:rsidRDefault="00F8572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0.455   </w:t>
            </w:r>
          </w:p>
        </w:tc>
      </w:tr>
      <w:tr w:rsidR="007B6027" w:rsidRPr="007B6027" w14:paraId="322F4DBF" w14:textId="77777777" w:rsidTr="001243CA">
        <w:trPr>
          <w:gridAfter w:val="1"/>
          <w:wAfter w:w="1298" w:type="dxa"/>
          <w:trHeight w:val="276"/>
        </w:trPr>
        <w:tc>
          <w:tcPr>
            <w:tcW w:w="2580" w:type="dxa"/>
            <w:tcBorders>
              <w:top w:val="nil"/>
              <w:left w:val="nil"/>
              <w:bottom w:val="nil"/>
              <w:right w:val="nil"/>
            </w:tcBorders>
            <w:shd w:val="clear" w:color="auto" w:fill="auto"/>
            <w:noWrap/>
            <w:vAlign w:val="bottom"/>
            <w:hideMark/>
          </w:tcPr>
          <w:p w14:paraId="367B455C" w14:textId="0AEBCD8A" w:rsidR="005D0709" w:rsidRPr="007B6027" w:rsidRDefault="005D0709" w:rsidP="005D0709">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0060F5" w:rsidRPr="007B6027">
              <w:rPr>
                <w:rFonts w:ascii="Times New Roman" w:eastAsia="Times New Roman" w:hAnsi="Times New Roman" w:cs="Times New Roman"/>
                <w:sz w:val="20"/>
                <w:szCs w:val="20"/>
                <w:lang w:val="es-ES" w:eastAsia="es-ES"/>
              </w:rPr>
              <w:t>_</w:t>
            </w:r>
            <w:r w:rsidRPr="007B6027">
              <w:rPr>
                <w:rFonts w:ascii="Times New Roman" w:eastAsia="Times New Roman" w:hAnsi="Times New Roman" w:cs="Times New Roman"/>
                <w:sz w:val="20"/>
                <w:szCs w:val="20"/>
                <w:lang w:val="es-ES" w:eastAsia="es-ES"/>
              </w:rPr>
              <w:t>semi-natural</w:t>
            </w:r>
          </w:p>
        </w:tc>
        <w:tc>
          <w:tcPr>
            <w:tcW w:w="1240" w:type="dxa"/>
            <w:tcBorders>
              <w:top w:val="nil"/>
              <w:left w:val="nil"/>
              <w:bottom w:val="nil"/>
              <w:right w:val="nil"/>
            </w:tcBorders>
            <w:shd w:val="clear" w:color="auto" w:fill="auto"/>
            <w:noWrap/>
            <w:vAlign w:val="bottom"/>
            <w:hideMark/>
          </w:tcPr>
          <w:p w14:paraId="3220B17D" w14:textId="0CE82394" w:rsidR="005D0709" w:rsidRPr="007B6027" w:rsidRDefault="00F8572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81</w:t>
            </w:r>
          </w:p>
        </w:tc>
        <w:tc>
          <w:tcPr>
            <w:tcW w:w="1240" w:type="dxa"/>
            <w:tcBorders>
              <w:top w:val="nil"/>
              <w:left w:val="nil"/>
              <w:bottom w:val="nil"/>
              <w:right w:val="nil"/>
            </w:tcBorders>
            <w:shd w:val="clear" w:color="auto" w:fill="auto"/>
            <w:noWrap/>
            <w:vAlign w:val="bottom"/>
            <w:hideMark/>
          </w:tcPr>
          <w:p w14:paraId="2B45E4CC" w14:textId="093DCFAF" w:rsidR="005D0709" w:rsidRPr="007B6027" w:rsidRDefault="00E3118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77</w:t>
            </w:r>
          </w:p>
        </w:tc>
        <w:tc>
          <w:tcPr>
            <w:tcW w:w="1240" w:type="dxa"/>
            <w:tcBorders>
              <w:top w:val="nil"/>
              <w:left w:val="nil"/>
              <w:bottom w:val="nil"/>
              <w:right w:val="nil"/>
            </w:tcBorders>
            <w:shd w:val="clear" w:color="auto" w:fill="auto"/>
            <w:noWrap/>
            <w:vAlign w:val="bottom"/>
            <w:hideMark/>
          </w:tcPr>
          <w:p w14:paraId="33673E87" w14:textId="4B361752" w:rsidR="005D0709" w:rsidRPr="007B6027" w:rsidRDefault="00E3118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15</w:t>
            </w:r>
          </w:p>
        </w:tc>
        <w:tc>
          <w:tcPr>
            <w:tcW w:w="1240" w:type="dxa"/>
            <w:tcBorders>
              <w:top w:val="nil"/>
              <w:left w:val="nil"/>
              <w:bottom w:val="nil"/>
              <w:right w:val="nil"/>
            </w:tcBorders>
            <w:shd w:val="clear" w:color="auto" w:fill="auto"/>
            <w:noWrap/>
            <w:vAlign w:val="bottom"/>
            <w:hideMark/>
          </w:tcPr>
          <w:p w14:paraId="1AD68169" w14:textId="463669D5" w:rsidR="005D0709" w:rsidRPr="007B6027" w:rsidRDefault="00E3118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30</w:t>
            </w:r>
          </w:p>
        </w:tc>
      </w:tr>
      <w:tr w:rsidR="007B6027" w:rsidRPr="007B6027" w14:paraId="3984F617" w14:textId="77777777" w:rsidTr="001243CA">
        <w:trPr>
          <w:gridAfter w:val="1"/>
          <w:wAfter w:w="1298" w:type="dxa"/>
          <w:trHeight w:val="276"/>
        </w:trPr>
        <w:tc>
          <w:tcPr>
            <w:tcW w:w="2580" w:type="dxa"/>
            <w:tcBorders>
              <w:top w:val="nil"/>
              <w:left w:val="nil"/>
              <w:right w:val="nil"/>
            </w:tcBorders>
            <w:shd w:val="clear" w:color="auto" w:fill="auto"/>
            <w:noWrap/>
            <w:vAlign w:val="bottom"/>
            <w:hideMark/>
          </w:tcPr>
          <w:p w14:paraId="5BC65F7E" w14:textId="77777777" w:rsidR="00E3118D" w:rsidRPr="007B6027" w:rsidRDefault="00E3118D" w:rsidP="00E3118D">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Richness</w:t>
            </w:r>
          </w:p>
        </w:tc>
        <w:tc>
          <w:tcPr>
            <w:tcW w:w="1240" w:type="dxa"/>
            <w:tcBorders>
              <w:top w:val="nil"/>
              <w:left w:val="nil"/>
              <w:right w:val="nil"/>
            </w:tcBorders>
            <w:shd w:val="clear" w:color="auto" w:fill="auto"/>
            <w:noWrap/>
            <w:vAlign w:val="bottom"/>
            <w:hideMark/>
          </w:tcPr>
          <w:p w14:paraId="644A4D12" w14:textId="4C4F224B" w:rsidR="00E3118D" w:rsidRPr="007B6027" w:rsidRDefault="00E3118D" w:rsidP="00E3118D">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right w:val="nil"/>
            </w:tcBorders>
            <w:shd w:val="clear" w:color="auto" w:fill="auto"/>
            <w:noWrap/>
            <w:vAlign w:val="bottom"/>
            <w:hideMark/>
          </w:tcPr>
          <w:p w14:paraId="117BA5C0" w14:textId="1B990E28" w:rsidR="00E3118D" w:rsidRPr="007B6027" w:rsidRDefault="00E3118D" w:rsidP="00E3118D">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4</w:t>
            </w:r>
          </w:p>
        </w:tc>
        <w:tc>
          <w:tcPr>
            <w:tcW w:w="1240" w:type="dxa"/>
            <w:tcBorders>
              <w:top w:val="nil"/>
              <w:left w:val="nil"/>
              <w:right w:val="nil"/>
            </w:tcBorders>
            <w:shd w:val="clear" w:color="auto" w:fill="auto"/>
            <w:noWrap/>
            <w:vAlign w:val="bottom"/>
            <w:hideMark/>
          </w:tcPr>
          <w:p w14:paraId="4F92740A" w14:textId="02E6CFB8" w:rsidR="00E3118D" w:rsidRPr="007B6027" w:rsidRDefault="00E3118D" w:rsidP="00E3118D">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w:t>
            </w:r>
            <w:r w:rsidR="00D64B65" w:rsidRPr="007B6027">
              <w:rPr>
                <w:rFonts w:ascii="Times New Roman" w:eastAsia="Times New Roman" w:hAnsi="Times New Roman" w:cs="Times New Roman"/>
                <w:sz w:val="20"/>
                <w:szCs w:val="20"/>
                <w:lang w:val="es-ES" w:eastAsia="es-ES"/>
              </w:rPr>
              <w:t>025</w:t>
            </w:r>
          </w:p>
        </w:tc>
        <w:tc>
          <w:tcPr>
            <w:tcW w:w="1240" w:type="dxa"/>
            <w:tcBorders>
              <w:top w:val="nil"/>
              <w:left w:val="nil"/>
              <w:right w:val="nil"/>
            </w:tcBorders>
            <w:shd w:val="clear" w:color="auto" w:fill="auto"/>
            <w:noWrap/>
            <w:vAlign w:val="bottom"/>
            <w:hideMark/>
          </w:tcPr>
          <w:p w14:paraId="407A93CD" w14:textId="3409247B" w:rsidR="00E3118D" w:rsidRPr="007B6027" w:rsidRDefault="00D64B65" w:rsidP="00E3118D">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980</w:t>
            </w:r>
          </w:p>
        </w:tc>
      </w:tr>
      <w:tr w:rsidR="007B6027" w:rsidRPr="007B6027" w14:paraId="6E741A6A" w14:textId="77777777" w:rsidTr="001243CA">
        <w:trPr>
          <w:gridAfter w:val="1"/>
          <w:wAfter w:w="1298" w:type="dxa"/>
          <w:trHeight w:val="588"/>
        </w:trPr>
        <w:tc>
          <w:tcPr>
            <w:tcW w:w="2580" w:type="dxa"/>
            <w:tcBorders>
              <w:top w:val="nil"/>
              <w:left w:val="nil"/>
              <w:bottom w:val="single" w:sz="4" w:space="0" w:color="auto"/>
              <w:right w:val="nil"/>
            </w:tcBorders>
            <w:shd w:val="clear" w:color="auto" w:fill="auto"/>
            <w:vAlign w:val="bottom"/>
            <w:hideMark/>
          </w:tcPr>
          <w:p w14:paraId="3CE1A94C" w14:textId="28A92BFD" w:rsidR="005D0709" w:rsidRPr="007B6027" w:rsidRDefault="005D0709" w:rsidP="001B14A2">
            <w:pPr>
              <w:spacing w:after="0" w:line="240" w:lineRule="auto"/>
              <w:rPr>
                <w:rFonts w:ascii="Times New Roman" w:eastAsia="Times New Roman" w:hAnsi="Times New Roman" w:cs="Times New Roman"/>
                <w:b/>
                <w:bCs/>
                <w:sz w:val="20"/>
                <w:szCs w:val="20"/>
                <w:lang w:val="en-US" w:eastAsia="es-ES"/>
              </w:rPr>
            </w:pPr>
            <w:r w:rsidRPr="007B6027">
              <w:rPr>
                <w:rFonts w:ascii="Times New Roman" w:eastAsia="Times New Roman" w:hAnsi="Times New Roman" w:cs="Times New Roman"/>
                <w:b/>
                <w:bCs/>
                <w:sz w:val="20"/>
                <w:szCs w:val="20"/>
                <w:lang w:val="en-US" w:eastAsia="es-ES"/>
              </w:rPr>
              <w:t>Approx</w:t>
            </w:r>
            <w:r w:rsidR="00BB4597" w:rsidRPr="007B6027">
              <w:rPr>
                <w:rFonts w:ascii="Times New Roman" w:eastAsia="Times New Roman" w:hAnsi="Times New Roman" w:cs="Times New Roman"/>
                <w:b/>
                <w:bCs/>
                <w:sz w:val="20"/>
                <w:szCs w:val="20"/>
                <w:lang w:val="en-US" w:eastAsia="es-ES"/>
              </w:rPr>
              <w:t>imate</w:t>
            </w:r>
            <w:r w:rsidRPr="007B6027">
              <w:rPr>
                <w:rFonts w:ascii="Times New Roman" w:eastAsia="Times New Roman" w:hAnsi="Times New Roman" w:cs="Times New Roman"/>
                <w:b/>
                <w:bCs/>
                <w:sz w:val="20"/>
                <w:szCs w:val="20"/>
                <w:lang w:val="en-US" w:eastAsia="es-ES"/>
              </w:rPr>
              <w:t xml:space="preserve"> significance of smooth terms:</w:t>
            </w:r>
          </w:p>
        </w:tc>
        <w:tc>
          <w:tcPr>
            <w:tcW w:w="1240" w:type="dxa"/>
            <w:tcBorders>
              <w:top w:val="nil"/>
              <w:left w:val="nil"/>
              <w:bottom w:val="single" w:sz="4" w:space="0" w:color="auto"/>
              <w:right w:val="nil"/>
            </w:tcBorders>
            <w:shd w:val="clear" w:color="auto" w:fill="auto"/>
            <w:noWrap/>
            <w:vAlign w:val="bottom"/>
            <w:hideMark/>
          </w:tcPr>
          <w:p w14:paraId="38289363" w14:textId="77777777" w:rsidR="005D0709" w:rsidRPr="007B6027" w:rsidRDefault="005D0709" w:rsidP="000060F5">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df</w:t>
            </w:r>
          </w:p>
        </w:tc>
        <w:tc>
          <w:tcPr>
            <w:tcW w:w="1240" w:type="dxa"/>
            <w:tcBorders>
              <w:top w:val="nil"/>
              <w:left w:val="nil"/>
              <w:bottom w:val="single" w:sz="4" w:space="0" w:color="auto"/>
              <w:right w:val="nil"/>
            </w:tcBorders>
            <w:shd w:val="clear" w:color="auto" w:fill="auto"/>
            <w:noWrap/>
            <w:vAlign w:val="bottom"/>
            <w:hideMark/>
          </w:tcPr>
          <w:p w14:paraId="07AB2173" w14:textId="3067EEF2" w:rsidR="005D0709" w:rsidRPr="007B6027" w:rsidRDefault="005D0709" w:rsidP="000060F5">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Ref. df</w:t>
            </w:r>
          </w:p>
        </w:tc>
        <w:tc>
          <w:tcPr>
            <w:tcW w:w="1240" w:type="dxa"/>
            <w:tcBorders>
              <w:top w:val="nil"/>
              <w:left w:val="nil"/>
              <w:bottom w:val="single" w:sz="4" w:space="0" w:color="auto"/>
              <w:right w:val="nil"/>
            </w:tcBorders>
            <w:shd w:val="clear" w:color="auto" w:fill="auto"/>
            <w:noWrap/>
            <w:vAlign w:val="bottom"/>
            <w:hideMark/>
          </w:tcPr>
          <w:p w14:paraId="4B2EDC25" w14:textId="77777777" w:rsidR="005D0709" w:rsidRPr="007B6027" w:rsidRDefault="005D0709" w:rsidP="000060F5">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F</w:t>
            </w:r>
          </w:p>
        </w:tc>
        <w:tc>
          <w:tcPr>
            <w:tcW w:w="1240" w:type="dxa"/>
            <w:tcBorders>
              <w:top w:val="nil"/>
              <w:left w:val="nil"/>
              <w:bottom w:val="single" w:sz="4" w:space="0" w:color="auto"/>
              <w:right w:val="nil"/>
            </w:tcBorders>
            <w:shd w:val="clear" w:color="auto" w:fill="auto"/>
            <w:noWrap/>
            <w:vAlign w:val="bottom"/>
            <w:hideMark/>
          </w:tcPr>
          <w:p w14:paraId="5FC04717" w14:textId="7316F0AC" w:rsidR="005D0709" w:rsidRPr="007B6027" w:rsidRDefault="005D0709" w:rsidP="000060F5">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value</w:t>
            </w:r>
          </w:p>
        </w:tc>
      </w:tr>
      <w:tr w:rsidR="005D0709" w:rsidRPr="007B6027" w14:paraId="63655A57" w14:textId="77777777" w:rsidTr="001243CA">
        <w:trPr>
          <w:gridAfter w:val="1"/>
          <w:wAfter w:w="1298" w:type="dxa"/>
          <w:trHeight w:val="276"/>
        </w:trPr>
        <w:tc>
          <w:tcPr>
            <w:tcW w:w="2580" w:type="dxa"/>
            <w:tcBorders>
              <w:top w:val="single" w:sz="4" w:space="0" w:color="auto"/>
              <w:left w:val="nil"/>
              <w:bottom w:val="single" w:sz="4" w:space="0" w:color="auto"/>
              <w:right w:val="nil"/>
            </w:tcBorders>
            <w:shd w:val="clear" w:color="auto" w:fill="auto"/>
            <w:noWrap/>
            <w:vAlign w:val="bottom"/>
            <w:hideMark/>
          </w:tcPr>
          <w:p w14:paraId="77264546" w14:textId="354D7AA7" w:rsidR="005D0709" w:rsidRPr="007B6027" w:rsidRDefault="00371EA5" w:rsidP="005D0709">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S</w:t>
            </w:r>
            <w:r w:rsidR="005D0709" w:rsidRPr="007B6027">
              <w:rPr>
                <w:rFonts w:ascii="Times New Roman" w:eastAsia="Times New Roman" w:hAnsi="Times New Roman" w:cs="Times New Roman"/>
                <w:sz w:val="20"/>
                <w:szCs w:val="20"/>
                <w:lang w:val="es-ES" w:eastAsia="es-ES"/>
              </w:rPr>
              <w:t xml:space="preserve"> (Longitude, Latitude)</w:t>
            </w:r>
          </w:p>
        </w:tc>
        <w:tc>
          <w:tcPr>
            <w:tcW w:w="1240" w:type="dxa"/>
            <w:tcBorders>
              <w:top w:val="single" w:sz="4" w:space="0" w:color="auto"/>
              <w:left w:val="nil"/>
              <w:bottom w:val="single" w:sz="4" w:space="0" w:color="auto"/>
              <w:right w:val="nil"/>
            </w:tcBorders>
            <w:shd w:val="clear" w:color="auto" w:fill="auto"/>
            <w:noWrap/>
            <w:vAlign w:val="bottom"/>
            <w:hideMark/>
          </w:tcPr>
          <w:p w14:paraId="123C7682" w14:textId="58F3D16F" w:rsidR="005D0709" w:rsidRPr="007B6027" w:rsidRDefault="00D64B65"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3.9</w:t>
            </w:r>
          </w:p>
        </w:tc>
        <w:tc>
          <w:tcPr>
            <w:tcW w:w="1240" w:type="dxa"/>
            <w:tcBorders>
              <w:top w:val="single" w:sz="4" w:space="0" w:color="auto"/>
              <w:left w:val="nil"/>
              <w:bottom w:val="single" w:sz="4" w:space="0" w:color="auto"/>
              <w:right w:val="nil"/>
            </w:tcBorders>
            <w:shd w:val="clear" w:color="auto" w:fill="auto"/>
            <w:noWrap/>
            <w:vAlign w:val="bottom"/>
            <w:hideMark/>
          </w:tcPr>
          <w:p w14:paraId="349B183E" w14:textId="003D70CB" w:rsidR="005D0709" w:rsidRPr="007B6027" w:rsidRDefault="00D64B65"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8.31</w:t>
            </w:r>
          </w:p>
        </w:tc>
        <w:tc>
          <w:tcPr>
            <w:tcW w:w="1240" w:type="dxa"/>
            <w:tcBorders>
              <w:top w:val="single" w:sz="4" w:space="0" w:color="auto"/>
              <w:left w:val="nil"/>
              <w:bottom w:val="single" w:sz="4" w:space="0" w:color="auto"/>
              <w:right w:val="nil"/>
            </w:tcBorders>
            <w:shd w:val="clear" w:color="auto" w:fill="auto"/>
            <w:noWrap/>
            <w:vAlign w:val="bottom"/>
            <w:hideMark/>
          </w:tcPr>
          <w:p w14:paraId="3CFDD326" w14:textId="4B3C08CE" w:rsidR="005D0709" w:rsidRPr="007B6027" w:rsidRDefault="00D64B65"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885</w:t>
            </w:r>
          </w:p>
        </w:tc>
        <w:tc>
          <w:tcPr>
            <w:tcW w:w="1240" w:type="dxa"/>
            <w:tcBorders>
              <w:top w:val="single" w:sz="4" w:space="0" w:color="auto"/>
              <w:left w:val="nil"/>
              <w:bottom w:val="single" w:sz="4" w:space="0" w:color="auto"/>
              <w:right w:val="nil"/>
            </w:tcBorders>
            <w:shd w:val="clear" w:color="auto" w:fill="auto"/>
            <w:noWrap/>
            <w:vAlign w:val="bottom"/>
            <w:hideMark/>
          </w:tcPr>
          <w:p w14:paraId="709A1D5D" w14:textId="406B4CD5" w:rsidR="005D0709" w:rsidRPr="007B6027" w:rsidRDefault="00784FA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21*</w:t>
            </w:r>
          </w:p>
        </w:tc>
      </w:tr>
    </w:tbl>
    <w:p w14:paraId="5F843529" w14:textId="77777777" w:rsidR="005D0709" w:rsidRPr="007B6027" w:rsidRDefault="005D0709" w:rsidP="00166F52">
      <w:pPr>
        <w:spacing w:line="360" w:lineRule="auto"/>
        <w:rPr>
          <w:rFonts w:ascii="Times New Roman" w:hAnsi="Times New Roman" w:cs="Times New Roman"/>
          <w:b/>
          <w:bCs/>
          <w:sz w:val="20"/>
          <w:szCs w:val="20"/>
          <w:lang w:val="en-US"/>
        </w:rPr>
      </w:pPr>
    </w:p>
    <w:p w14:paraId="0098E8C5" w14:textId="77777777" w:rsidR="003B59A6" w:rsidRPr="007B6027" w:rsidRDefault="003B59A6" w:rsidP="00166F52">
      <w:pPr>
        <w:spacing w:line="360" w:lineRule="auto"/>
        <w:rPr>
          <w:rFonts w:ascii="Times New Roman" w:hAnsi="Times New Roman" w:cs="Times New Roman"/>
          <w:b/>
          <w:bCs/>
          <w:sz w:val="20"/>
          <w:szCs w:val="20"/>
          <w:lang w:val="en-US"/>
        </w:rPr>
      </w:pPr>
    </w:p>
    <w:p w14:paraId="7ABB5DEB" w14:textId="1DF2A461" w:rsidR="003B59A6" w:rsidRPr="007B6027" w:rsidRDefault="003B59A6" w:rsidP="00166F52">
      <w:pPr>
        <w:spacing w:line="360" w:lineRule="auto"/>
        <w:rPr>
          <w:rFonts w:ascii="Times New Roman" w:hAnsi="Times New Roman" w:cs="Times New Roman"/>
          <w:b/>
          <w:bCs/>
          <w:sz w:val="20"/>
          <w:szCs w:val="20"/>
          <w:lang w:val="en-US"/>
        </w:rPr>
      </w:pPr>
      <w:r w:rsidRPr="007B6027">
        <w:rPr>
          <w:rFonts w:ascii="Times New Roman" w:hAnsi="Times New Roman" w:cs="Times New Roman"/>
          <w:b/>
          <w:bCs/>
          <w:sz w:val="20"/>
          <w:szCs w:val="20"/>
          <w:lang w:val="en-US"/>
        </w:rPr>
        <w:br w:type="page"/>
      </w:r>
    </w:p>
    <w:p w14:paraId="53C79D99" w14:textId="13151E0A" w:rsidR="00A82C8A" w:rsidRPr="007B6027" w:rsidRDefault="00004351" w:rsidP="00A82C8A">
      <w:pPr>
        <w:spacing w:after="0" w:line="240" w:lineRule="auto"/>
        <w:rPr>
          <w:rFonts w:ascii="Times New Roman" w:eastAsia="Times New Roman" w:hAnsi="Times New Roman" w:cs="Times New Roman"/>
          <w:sz w:val="20"/>
          <w:szCs w:val="20"/>
          <w:lang w:val="en-US" w:eastAsia="es-ES"/>
        </w:rPr>
      </w:pPr>
      <w:r w:rsidRPr="007B6027">
        <w:rPr>
          <w:rFonts w:ascii="Times New Roman" w:hAnsi="Times New Roman" w:cs="Times New Roman"/>
          <w:b/>
          <w:bCs/>
          <w:sz w:val="20"/>
          <w:szCs w:val="20"/>
          <w:lang w:val="en-US"/>
        </w:rPr>
        <w:lastRenderedPageBreak/>
        <w:t xml:space="preserve">Table S2b. </w:t>
      </w:r>
      <w:r w:rsidR="00A82C8A" w:rsidRPr="007B6027">
        <w:rPr>
          <w:rFonts w:ascii="Times New Roman" w:eastAsia="Times New Roman" w:hAnsi="Times New Roman" w:cs="Times New Roman"/>
          <w:i/>
          <w:iCs/>
          <w:sz w:val="20"/>
          <w:szCs w:val="20"/>
          <w:lang w:val="en-US" w:eastAsia="es-ES"/>
        </w:rPr>
        <w:t>Model 2,</w:t>
      </w:r>
      <w:r w:rsidR="00A82C8A" w:rsidRPr="007B6027">
        <w:rPr>
          <w:rFonts w:ascii="Times New Roman" w:eastAsia="Times New Roman" w:hAnsi="Times New Roman" w:cs="Times New Roman"/>
          <w:sz w:val="20"/>
          <w:szCs w:val="20"/>
          <w:lang w:val="en-US" w:eastAsia="es-ES"/>
        </w:rPr>
        <w:t xml:space="preserve"> results of generalized additive model for wild bird infestation by adult ticks</w:t>
      </w:r>
      <w:r w:rsidR="00825884" w:rsidRPr="007B6027">
        <w:rPr>
          <w:rFonts w:ascii="Times New Roman" w:eastAsia="Times New Roman" w:hAnsi="Times New Roman" w:cs="Times New Roman"/>
          <w:sz w:val="20"/>
          <w:szCs w:val="20"/>
          <w:lang w:val="en-US" w:eastAsia="es-ES"/>
        </w:rPr>
        <w:t xml:space="preserve">, </w:t>
      </w:r>
      <w:r w:rsidR="00825884" w:rsidRPr="007B6027">
        <w:rPr>
          <w:rFonts w:ascii="Times New Roman" w:hAnsi="Times New Roman" w:cs="Times New Roman"/>
          <w:sz w:val="20"/>
          <w:szCs w:val="20"/>
          <w:lang w:val="en-US"/>
        </w:rPr>
        <w:t>with an adjusted R-squared of 0.842 and 94.4% deviance explained.</w:t>
      </w:r>
    </w:p>
    <w:tbl>
      <w:tblPr>
        <w:tblW w:w="8838" w:type="dxa"/>
        <w:tblCellMar>
          <w:left w:w="70" w:type="dxa"/>
          <w:right w:w="70" w:type="dxa"/>
        </w:tblCellMar>
        <w:tblLook w:val="04A0" w:firstRow="1" w:lastRow="0" w:firstColumn="1" w:lastColumn="0" w:noHBand="0" w:noVBand="1"/>
      </w:tblPr>
      <w:tblGrid>
        <w:gridCol w:w="2640"/>
        <w:gridCol w:w="1240"/>
        <w:gridCol w:w="1240"/>
        <w:gridCol w:w="1240"/>
        <w:gridCol w:w="1240"/>
        <w:gridCol w:w="1238"/>
      </w:tblGrid>
      <w:tr w:rsidR="007B6027" w:rsidRPr="007B6027" w14:paraId="6B036536"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4934F27D" w14:textId="77777777" w:rsidR="005B32D8" w:rsidRPr="007B6027" w:rsidRDefault="005B32D8" w:rsidP="000771F6">
            <w:pPr>
              <w:spacing w:after="0" w:line="240" w:lineRule="auto"/>
              <w:rPr>
                <w:rFonts w:ascii="Times New Roman" w:eastAsia="Times New Roman" w:hAnsi="Times New Roman" w:cs="Times New Roman"/>
                <w:sz w:val="20"/>
                <w:szCs w:val="20"/>
                <w:lang w:val="en-US" w:eastAsia="es-ES"/>
              </w:rPr>
            </w:pPr>
          </w:p>
          <w:p w14:paraId="56C552B9" w14:textId="56DE20AB" w:rsidR="000771F6" w:rsidRPr="007B6027" w:rsidRDefault="000771F6" w:rsidP="000771F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Family: </w:t>
            </w:r>
            <w:r w:rsidR="006D7152" w:rsidRPr="007B6027">
              <w:rPr>
                <w:rFonts w:ascii="Times New Roman" w:eastAsia="Times New Roman" w:hAnsi="Times New Roman" w:cs="Times New Roman"/>
                <w:sz w:val="20"/>
                <w:szCs w:val="20"/>
                <w:lang w:val="es-ES" w:eastAsia="es-ES"/>
              </w:rPr>
              <w:t>Quasibinomial</w:t>
            </w:r>
          </w:p>
        </w:tc>
      </w:tr>
      <w:tr w:rsidR="007B6027" w:rsidRPr="007B6027" w14:paraId="73198D73"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7C4EB8EE" w14:textId="0D5BBD2A" w:rsidR="000771F6" w:rsidRPr="007B6027" w:rsidRDefault="000771F6" w:rsidP="000771F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Link function:  </w:t>
            </w:r>
            <w:r w:rsidR="006D7152" w:rsidRPr="007B6027">
              <w:rPr>
                <w:rFonts w:ascii="Times New Roman" w:eastAsia="Times New Roman" w:hAnsi="Times New Roman" w:cs="Times New Roman"/>
                <w:sz w:val="20"/>
                <w:szCs w:val="20"/>
                <w:lang w:val="es-ES" w:eastAsia="es-ES"/>
              </w:rPr>
              <w:t>Logit</w:t>
            </w:r>
          </w:p>
        </w:tc>
      </w:tr>
      <w:tr w:rsidR="007B6027" w:rsidRPr="007B6027" w14:paraId="6CFA2041" w14:textId="77777777" w:rsidTr="001243CA">
        <w:trPr>
          <w:gridAfter w:val="1"/>
          <w:wAfter w:w="1238" w:type="dxa"/>
          <w:trHeight w:val="312"/>
        </w:trPr>
        <w:tc>
          <w:tcPr>
            <w:tcW w:w="2640" w:type="dxa"/>
            <w:tcBorders>
              <w:top w:val="single" w:sz="4" w:space="0" w:color="auto"/>
              <w:left w:val="nil"/>
              <w:bottom w:val="single" w:sz="4" w:space="0" w:color="auto"/>
              <w:right w:val="nil"/>
            </w:tcBorders>
            <w:shd w:val="clear" w:color="auto" w:fill="auto"/>
            <w:noWrap/>
            <w:vAlign w:val="bottom"/>
            <w:hideMark/>
          </w:tcPr>
          <w:p w14:paraId="0AFF0217" w14:textId="77777777" w:rsidR="000771F6" w:rsidRPr="007B6027" w:rsidRDefault="000771F6" w:rsidP="000771F6">
            <w:pPr>
              <w:spacing w:after="0" w:line="240" w:lineRule="auto"/>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Parametric coefficients:</w:t>
            </w:r>
          </w:p>
        </w:tc>
        <w:tc>
          <w:tcPr>
            <w:tcW w:w="1240" w:type="dxa"/>
            <w:tcBorders>
              <w:top w:val="single" w:sz="4" w:space="0" w:color="auto"/>
              <w:left w:val="nil"/>
              <w:bottom w:val="single" w:sz="4" w:space="0" w:color="auto"/>
              <w:right w:val="nil"/>
            </w:tcBorders>
            <w:shd w:val="clear" w:color="auto" w:fill="auto"/>
            <w:noWrap/>
            <w:vAlign w:val="bottom"/>
            <w:hideMark/>
          </w:tcPr>
          <w:p w14:paraId="73FFDDF5" w14:textId="77777777" w:rsidR="000771F6" w:rsidRPr="007B6027" w:rsidRDefault="000771F6" w:rsidP="000771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stimate</w:t>
            </w:r>
          </w:p>
        </w:tc>
        <w:tc>
          <w:tcPr>
            <w:tcW w:w="1240" w:type="dxa"/>
            <w:tcBorders>
              <w:top w:val="single" w:sz="4" w:space="0" w:color="auto"/>
              <w:left w:val="nil"/>
              <w:bottom w:val="single" w:sz="4" w:space="0" w:color="auto"/>
              <w:right w:val="nil"/>
            </w:tcBorders>
            <w:shd w:val="clear" w:color="auto" w:fill="auto"/>
            <w:noWrap/>
            <w:vAlign w:val="bottom"/>
            <w:hideMark/>
          </w:tcPr>
          <w:p w14:paraId="39F2E349" w14:textId="77777777" w:rsidR="000771F6" w:rsidRPr="007B6027" w:rsidRDefault="000771F6" w:rsidP="000771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Std. Error</w:t>
            </w:r>
          </w:p>
        </w:tc>
        <w:tc>
          <w:tcPr>
            <w:tcW w:w="1240" w:type="dxa"/>
            <w:tcBorders>
              <w:top w:val="single" w:sz="4" w:space="0" w:color="auto"/>
              <w:left w:val="nil"/>
              <w:bottom w:val="single" w:sz="4" w:space="0" w:color="auto"/>
              <w:right w:val="nil"/>
            </w:tcBorders>
            <w:shd w:val="clear" w:color="auto" w:fill="auto"/>
            <w:noWrap/>
            <w:vAlign w:val="bottom"/>
            <w:hideMark/>
          </w:tcPr>
          <w:p w14:paraId="360634EC" w14:textId="77777777" w:rsidR="000771F6" w:rsidRPr="007B6027" w:rsidRDefault="000771F6" w:rsidP="000771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t value</w:t>
            </w:r>
          </w:p>
        </w:tc>
        <w:tc>
          <w:tcPr>
            <w:tcW w:w="1240" w:type="dxa"/>
            <w:tcBorders>
              <w:top w:val="single" w:sz="4" w:space="0" w:color="auto"/>
              <w:left w:val="nil"/>
              <w:bottom w:val="single" w:sz="4" w:space="0" w:color="auto"/>
              <w:right w:val="nil"/>
            </w:tcBorders>
            <w:shd w:val="clear" w:color="auto" w:fill="auto"/>
            <w:noWrap/>
            <w:vAlign w:val="bottom"/>
            <w:hideMark/>
          </w:tcPr>
          <w:p w14:paraId="27290D90" w14:textId="77777777" w:rsidR="000771F6" w:rsidRPr="007B6027" w:rsidRDefault="000771F6" w:rsidP="000771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 xml:space="preserve">p-value </w:t>
            </w:r>
          </w:p>
        </w:tc>
      </w:tr>
      <w:tr w:rsidR="007B6027" w:rsidRPr="007B6027" w14:paraId="29ACFF5D" w14:textId="77777777" w:rsidTr="001243CA">
        <w:trPr>
          <w:gridAfter w:val="1"/>
          <w:wAfter w:w="1238" w:type="dxa"/>
          <w:trHeight w:val="276"/>
        </w:trPr>
        <w:tc>
          <w:tcPr>
            <w:tcW w:w="2640" w:type="dxa"/>
            <w:tcBorders>
              <w:top w:val="single" w:sz="4" w:space="0" w:color="auto"/>
              <w:left w:val="nil"/>
              <w:bottom w:val="nil"/>
              <w:right w:val="nil"/>
            </w:tcBorders>
            <w:shd w:val="clear" w:color="auto" w:fill="auto"/>
            <w:noWrap/>
            <w:vAlign w:val="bottom"/>
            <w:hideMark/>
          </w:tcPr>
          <w:p w14:paraId="52B460BD" w14:textId="77777777" w:rsidR="000771F6" w:rsidRPr="007B6027" w:rsidRDefault="000771F6" w:rsidP="000771F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Intercept</w:t>
            </w:r>
          </w:p>
        </w:tc>
        <w:tc>
          <w:tcPr>
            <w:tcW w:w="1240" w:type="dxa"/>
            <w:tcBorders>
              <w:top w:val="single" w:sz="4" w:space="0" w:color="auto"/>
              <w:left w:val="nil"/>
              <w:bottom w:val="nil"/>
              <w:right w:val="nil"/>
            </w:tcBorders>
            <w:shd w:val="clear" w:color="auto" w:fill="auto"/>
            <w:noWrap/>
            <w:vAlign w:val="bottom"/>
          </w:tcPr>
          <w:p w14:paraId="6CF007B4" w14:textId="07235F3F" w:rsidR="000771F6" w:rsidRPr="007B6027" w:rsidRDefault="004E0D4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523</w:t>
            </w:r>
          </w:p>
        </w:tc>
        <w:tc>
          <w:tcPr>
            <w:tcW w:w="1240" w:type="dxa"/>
            <w:tcBorders>
              <w:top w:val="single" w:sz="4" w:space="0" w:color="auto"/>
              <w:left w:val="nil"/>
              <w:bottom w:val="nil"/>
              <w:right w:val="nil"/>
            </w:tcBorders>
            <w:shd w:val="clear" w:color="auto" w:fill="auto"/>
            <w:noWrap/>
            <w:vAlign w:val="bottom"/>
          </w:tcPr>
          <w:p w14:paraId="4F646473" w14:textId="26E9FBE0" w:rsidR="000771F6" w:rsidRPr="007B6027" w:rsidRDefault="00787AE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44</w:t>
            </w:r>
          </w:p>
        </w:tc>
        <w:tc>
          <w:tcPr>
            <w:tcW w:w="1240" w:type="dxa"/>
            <w:tcBorders>
              <w:top w:val="single" w:sz="4" w:space="0" w:color="auto"/>
              <w:left w:val="nil"/>
              <w:bottom w:val="nil"/>
              <w:right w:val="nil"/>
            </w:tcBorders>
            <w:shd w:val="clear" w:color="auto" w:fill="auto"/>
            <w:noWrap/>
            <w:vAlign w:val="bottom"/>
          </w:tcPr>
          <w:p w14:paraId="596E6485" w14:textId="50987DF4" w:rsidR="000771F6" w:rsidRPr="007B6027" w:rsidRDefault="00787AE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747</w:t>
            </w:r>
          </w:p>
        </w:tc>
        <w:tc>
          <w:tcPr>
            <w:tcW w:w="1240" w:type="dxa"/>
            <w:tcBorders>
              <w:top w:val="single" w:sz="4" w:space="0" w:color="auto"/>
              <w:left w:val="nil"/>
              <w:bottom w:val="nil"/>
              <w:right w:val="nil"/>
            </w:tcBorders>
            <w:shd w:val="clear" w:color="auto" w:fill="auto"/>
            <w:noWrap/>
            <w:vAlign w:val="bottom"/>
          </w:tcPr>
          <w:p w14:paraId="7B132CDC" w14:textId="0461D074" w:rsidR="000771F6" w:rsidRPr="007B6027" w:rsidRDefault="00787AE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83</w:t>
            </w:r>
          </w:p>
        </w:tc>
      </w:tr>
      <w:tr w:rsidR="007B6027" w:rsidRPr="007B6027" w14:paraId="7F3FB971" w14:textId="77777777" w:rsidTr="001243CA">
        <w:trPr>
          <w:gridAfter w:val="1"/>
          <w:wAfter w:w="1238" w:type="dxa"/>
          <w:trHeight w:val="276"/>
        </w:trPr>
        <w:tc>
          <w:tcPr>
            <w:tcW w:w="2640" w:type="dxa"/>
            <w:tcBorders>
              <w:top w:val="nil"/>
              <w:left w:val="nil"/>
              <w:bottom w:val="nil"/>
              <w:right w:val="nil"/>
            </w:tcBorders>
            <w:shd w:val="clear" w:color="auto" w:fill="auto"/>
            <w:noWrap/>
            <w:vAlign w:val="bottom"/>
            <w:hideMark/>
          </w:tcPr>
          <w:p w14:paraId="6CCD6DF8" w14:textId="77777777" w:rsidR="000771F6" w:rsidRPr="007B6027" w:rsidRDefault="000771F6" w:rsidP="000771F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temperature</w:t>
            </w:r>
          </w:p>
        </w:tc>
        <w:tc>
          <w:tcPr>
            <w:tcW w:w="1240" w:type="dxa"/>
            <w:tcBorders>
              <w:top w:val="nil"/>
              <w:left w:val="nil"/>
              <w:bottom w:val="nil"/>
              <w:right w:val="nil"/>
            </w:tcBorders>
            <w:shd w:val="clear" w:color="auto" w:fill="auto"/>
            <w:noWrap/>
            <w:vAlign w:val="bottom"/>
          </w:tcPr>
          <w:p w14:paraId="2000C579" w14:textId="07F8C175" w:rsidR="000771F6" w:rsidRPr="007B6027" w:rsidRDefault="00787AE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83</w:t>
            </w:r>
          </w:p>
        </w:tc>
        <w:tc>
          <w:tcPr>
            <w:tcW w:w="1240" w:type="dxa"/>
            <w:tcBorders>
              <w:top w:val="nil"/>
              <w:left w:val="nil"/>
              <w:bottom w:val="nil"/>
              <w:right w:val="nil"/>
            </w:tcBorders>
            <w:shd w:val="clear" w:color="auto" w:fill="auto"/>
            <w:noWrap/>
            <w:vAlign w:val="bottom"/>
          </w:tcPr>
          <w:p w14:paraId="58A46888" w14:textId="3C381E2D" w:rsidR="000771F6" w:rsidRPr="007B6027" w:rsidRDefault="00787AE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93</w:t>
            </w:r>
          </w:p>
        </w:tc>
        <w:tc>
          <w:tcPr>
            <w:tcW w:w="1240" w:type="dxa"/>
            <w:tcBorders>
              <w:top w:val="nil"/>
              <w:left w:val="nil"/>
              <w:bottom w:val="nil"/>
              <w:right w:val="nil"/>
            </w:tcBorders>
            <w:shd w:val="clear" w:color="auto" w:fill="auto"/>
            <w:noWrap/>
            <w:vAlign w:val="bottom"/>
          </w:tcPr>
          <w:p w14:paraId="364AFE60" w14:textId="2428C53B" w:rsidR="000771F6" w:rsidRPr="007B6027" w:rsidRDefault="00787AE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3.263</w:t>
            </w:r>
          </w:p>
        </w:tc>
        <w:tc>
          <w:tcPr>
            <w:tcW w:w="1240" w:type="dxa"/>
            <w:tcBorders>
              <w:top w:val="nil"/>
              <w:left w:val="nil"/>
              <w:bottom w:val="nil"/>
              <w:right w:val="nil"/>
            </w:tcBorders>
            <w:shd w:val="clear" w:color="auto" w:fill="auto"/>
            <w:noWrap/>
            <w:vAlign w:val="bottom"/>
          </w:tcPr>
          <w:p w14:paraId="760D81F6" w14:textId="31E2F6CE" w:rsidR="000771F6" w:rsidRPr="007B6027" w:rsidRDefault="00787AE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1</w:t>
            </w:r>
          </w:p>
        </w:tc>
      </w:tr>
      <w:tr w:rsidR="007B6027" w:rsidRPr="007B6027" w14:paraId="76E6758D" w14:textId="77777777" w:rsidTr="001243CA">
        <w:trPr>
          <w:gridAfter w:val="1"/>
          <w:wAfter w:w="1238" w:type="dxa"/>
          <w:trHeight w:val="276"/>
        </w:trPr>
        <w:tc>
          <w:tcPr>
            <w:tcW w:w="2640" w:type="dxa"/>
            <w:tcBorders>
              <w:top w:val="nil"/>
              <w:left w:val="nil"/>
              <w:bottom w:val="nil"/>
              <w:right w:val="nil"/>
            </w:tcBorders>
            <w:shd w:val="clear" w:color="auto" w:fill="auto"/>
            <w:noWrap/>
            <w:vAlign w:val="bottom"/>
            <w:hideMark/>
          </w:tcPr>
          <w:p w14:paraId="4ABA26A7" w14:textId="77777777" w:rsidR="000771F6" w:rsidRPr="007B6027" w:rsidRDefault="000771F6" w:rsidP="000771F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precipitation</w:t>
            </w:r>
          </w:p>
        </w:tc>
        <w:tc>
          <w:tcPr>
            <w:tcW w:w="1240" w:type="dxa"/>
            <w:tcBorders>
              <w:top w:val="nil"/>
              <w:left w:val="nil"/>
              <w:bottom w:val="nil"/>
              <w:right w:val="nil"/>
            </w:tcBorders>
            <w:shd w:val="clear" w:color="auto" w:fill="auto"/>
            <w:noWrap/>
            <w:vAlign w:val="bottom"/>
          </w:tcPr>
          <w:p w14:paraId="62699F38" w14:textId="08475110" w:rsidR="000771F6" w:rsidRPr="007B6027" w:rsidRDefault="00FD502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24</w:t>
            </w:r>
          </w:p>
        </w:tc>
        <w:tc>
          <w:tcPr>
            <w:tcW w:w="1240" w:type="dxa"/>
            <w:tcBorders>
              <w:top w:val="nil"/>
              <w:left w:val="nil"/>
              <w:bottom w:val="nil"/>
              <w:right w:val="nil"/>
            </w:tcBorders>
            <w:shd w:val="clear" w:color="auto" w:fill="auto"/>
            <w:noWrap/>
            <w:vAlign w:val="bottom"/>
          </w:tcPr>
          <w:p w14:paraId="090E1D49" w14:textId="668E5D60" w:rsidR="000771F6" w:rsidRPr="007B6027" w:rsidRDefault="00FD502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3</w:t>
            </w:r>
          </w:p>
        </w:tc>
        <w:tc>
          <w:tcPr>
            <w:tcW w:w="1240" w:type="dxa"/>
            <w:tcBorders>
              <w:top w:val="nil"/>
              <w:left w:val="nil"/>
              <w:bottom w:val="nil"/>
              <w:right w:val="nil"/>
            </w:tcBorders>
            <w:shd w:val="clear" w:color="auto" w:fill="auto"/>
            <w:noWrap/>
            <w:vAlign w:val="bottom"/>
          </w:tcPr>
          <w:p w14:paraId="7D86293F" w14:textId="2C33B94F" w:rsidR="000771F6" w:rsidRPr="007B6027" w:rsidRDefault="00FD502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5.572</w:t>
            </w:r>
          </w:p>
        </w:tc>
        <w:tc>
          <w:tcPr>
            <w:tcW w:w="1240" w:type="dxa"/>
            <w:tcBorders>
              <w:top w:val="nil"/>
              <w:left w:val="nil"/>
              <w:bottom w:val="nil"/>
              <w:right w:val="nil"/>
            </w:tcBorders>
            <w:shd w:val="clear" w:color="auto" w:fill="auto"/>
            <w:noWrap/>
            <w:vAlign w:val="bottom"/>
          </w:tcPr>
          <w:p w14:paraId="1EE94AC7" w14:textId="07178012" w:rsidR="000771F6" w:rsidRPr="007B6027" w:rsidRDefault="00FD502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24990214" w14:textId="77777777" w:rsidTr="001243CA">
        <w:trPr>
          <w:gridAfter w:val="1"/>
          <w:wAfter w:w="1238" w:type="dxa"/>
          <w:trHeight w:val="276"/>
        </w:trPr>
        <w:tc>
          <w:tcPr>
            <w:tcW w:w="2640" w:type="dxa"/>
            <w:tcBorders>
              <w:top w:val="nil"/>
              <w:left w:val="nil"/>
              <w:bottom w:val="nil"/>
              <w:right w:val="nil"/>
            </w:tcBorders>
            <w:shd w:val="clear" w:color="auto" w:fill="auto"/>
            <w:noWrap/>
            <w:vAlign w:val="bottom"/>
            <w:hideMark/>
          </w:tcPr>
          <w:p w14:paraId="0238AA72" w14:textId="77777777" w:rsidR="000771F6" w:rsidRPr="007B6027" w:rsidRDefault="000771F6" w:rsidP="000771F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Elevation</w:t>
            </w:r>
          </w:p>
        </w:tc>
        <w:tc>
          <w:tcPr>
            <w:tcW w:w="1240" w:type="dxa"/>
            <w:tcBorders>
              <w:top w:val="nil"/>
              <w:left w:val="nil"/>
              <w:bottom w:val="nil"/>
              <w:right w:val="nil"/>
            </w:tcBorders>
            <w:shd w:val="clear" w:color="auto" w:fill="auto"/>
            <w:noWrap/>
            <w:vAlign w:val="bottom"/>
            <w:hideMark/>
          </w:tcPr>
          <w:p w14:paraId="52EF9395" w14:textId="49FD013F" w:rsidR="000771F6" w:rsidRPr="007B6027" w:rsidRDefault="00FD502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2</w:t>
            </w:r>
          </w:p>
        </w:tc>
        <w:tc>
          <w:tcPr>
            <w:tcW w:w="1240" w:type="dxa"/>
            <w:tcBorders>
              <w:top w:val="nil"/>
              <w:left w:val="nil"/>
              <w:bottom w:val="nil"/>
              <w:right w:val="nil"/>
            </w:tcBorders>
            <w:shd w:val="clear" w:color="auto" w:fill="auto"/>
            <w:noWrap/>
            <w:vAlign w:val="bottom"/>
            <w:hideMark/>
          </w:tcPr>
          <w:p w14:paraId="4BFD8F80" w14:textId="77777777" w:rsidR="000771F6" w:rsidRPr="007B6027" w:rsidRDefault="000771F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hideMark/>
          </w:tcPr>
          <w:p w14:paraId="59770035" w14:textId="0CFD396D" w:rsidR="000771F6" w:rsidRPr="007B6027" w:rsidRDefault="0078220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3.550</w:t>
            </w:r>
          </w:p>
        </w:tc>
        <w:tc>
          <w:tcPr>
            <w:tcW w:w="1240" w:type="dxa"/>
            <w:tcBorders>
              <w:top w:val="nil"/>
              <w:left w:val="nil"/>
              <w:bottom w:val="nil"/>
              <w:right w:val="nil"/>
            </w:tcBorders>
            <w:shd w:val="clear" w:color="auto" w:fill="auto"/>
            <w:noWrap/>
            <w:vAlign w:val="bottom"/>
            <w:hideMark/>
          </w:tcPr>
          <w:p w14:paraId="454FE1DF" w14:textId="77777777" w:rsidR="000771F6" w:rsidRPr="007B6027" w:rsidRDefault="000771F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1E0C00E4" w14:textId="77777777" w:rsidTr="001243CA">
        <w:trPr>
          <w:gridAfter w:val="1"/>
          <w:wAfter w:w="1238" w:type="dxa"/>
          <w:trHeight w:val="276"/>
        </w:trPr>
        <w:tc>
          <w:tcPr>
            <w:tcW w:w="2640" w:type="dxa"/>
            <w:tcBorders>
              <w:top w:val="nil"/>
              <w:left w:val="nil"/>
              <w:bottom w:val="nil"/>
              <w:right w:val="nil"/>
            </w:tcBorders>
            <w:shd w:val="clear" w:color="auto" w:fill="auto"/>
            <w:noWrap/>
            <w:vAlign w:val="bottom"/>
            <w:hideMark/>
          </w:tcPr>
          <w:p w14:paraId="1CF1797B" w14:textId="05A85AE2" w:rsidR="000771F6" w:rsidRPr="007B6027" w:rsidRDefault="000771F6" w:rsidP="000771F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w:t>
            </w:r>
            <w:r w:rsidRPr="007B6027">
              <w:rPr>
                <w:rFonts w:ascii="Times New Roman" w:eastAsia="Times New Roman" w:hAnsi="Times New Roman" w:cs="Times New Roman"/>
                <w:sz w:val="20"/>
                <w:szCs w:val="20"/>
                <w:lang w:val="es-ES" w:eastAsia="es-ES"/>
              </w:rPr>
              <w:t>natural</w:t>
            </w:r>
          </w:p>
        </w:tc>
        <w:tc>
          <w:tcPr>
            <w:tcW w:w="1240" w:type="dxa"/>
            <w:tcBorders>
              <w:top w:val="nil"/>
              <w:left w:val="nil"/>
              <w:bottom w:val="nil"/>
              <w:right w:val="nil"/>
            </w:tcBorders>
            <w:shd w:val="clear" w:color="auto" w:fill="auto"/>
            <w:noWrap/>
            <w:vAlign w:val="bottom"/>
          </w:tcPr>
          <w:p w14:paraId="76CE30B5" w14:textId="58F96460" w:rsidR="000771F6" w:rsidRPr="007B6027" w:rsidRDefault="0078220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85</w:t>
            </w:r>
          </w:p>
        </w:tc>
        <w:tc>
          <w:tcPr>
            <w:tcW w:w="1240" w:type="dxa"/>
            <w:tcBorders>
              <w:top w:val="nil"/>
              <w:left w:val="nil"/>
              <w:bottom w:val="nil"/>
              <w:right w:val="nil"/>
            </w:tcBorders>
            <w:shd w:val="clear" w:color="auto" w:fill="auto"/>
            <w:noWrap/>
            <w:vAlign w:val="bottom"/>
          </w:tcPr>
          <w:p w14:paraId="5F2F8577" w14:textId="23E27541" w:rsidR="000771F6" w:rsidRPr="007B6027" w:rsidRDefault="0078220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w:t>
            </w:r>
            <w:r w:rsidR="00D07733" w:rsidRPr="007B6027">
              <w:rPr>
                <w:rFonts w:ascii="Times New Roman" w:eastAsia="Times New Roman" w:hAnsi="Times New Roman" w:cs="Times New Roman"/>
                <w:sz w:val="20"/>
                <w:szCs w:val="20"/>
                <w:lang w:val="es-ES" w:eastAsia="es-ES"/>
              </w:rPr>
              <w:t>843</w:t>
            </w:r>
          </w:p>
        </w:tc>
        <w:tc>
          <w:tcPr>
            <w:tcW w:w="1240" w:type="dxa"/>
            <w:tcBorders>
              <w:top w:val="nil"/>
              <w:left w:val="nil"/>
              <w:bottom w:val="nil"/>
              <w:right w:val="nil"/>
            </w:tcBorders>
            <w:shd w:val="clear" w:color="auto" w:fill="auto"/>
            <w:noWrap/>
            <w:vAlign w:val="bottom"/>
          </w:tcPr>
          <w:p w14:paraId="3D200DDB" w14:textId="4AC33E97" w:rsidR="000771F6" w:rsidRPr="007B6027" w:rsidRDefault="00D0773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050</w:t>
            </w:r>
          </w:p>
        </w:tc>
        <w:tc>
          <w:tcPr>
            <w:tcW w:w="1240" w:type="dxa"/>
            <w:tcBorders>
              <w:top w:val="nil"/>
              <w:left w:val="nil"/>
              <w:bottom w:val="nil"/>
              <w:right w:val="nil"/>
            </w:tcBorders>
            <w:shd w:val="clear" w:color="auto" w:fill="auto"/>
            <w:noWrap/>
            <w:vAlign w:val="bottom"/>
          </w:tcPr>
          <w:p w14:paraId="11C06C6B" w14:textId="36725CBF" w:rsidR="000771F6" w:rsidRPr="007B6027" w:rsidRDefault="00D0773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96</w:t>
            </w:r>
          </w:p>
        </w:tc>
      </w:tr>
      <w:tr w:rsidR="007B6027" w:rsidRPr="007B6027" w14:paraId="16412A8C" w14:textId="77777777" w:rsidTr="001243CA">
        <w:trPr>
          <w:gridAfter w:val="1"/>
          <w:wAfter w:w="1238" w:type="dxa"/>
          <w:trHeight w:val="276"/>
        </w:trPr>
        <w:tc>
          <w:tcPr>
            <w:tcW w:w="2640" w:type="dxa"/>
            <w:tcBorders>
              <w:top w:val="nil"/>
              <w:left w:val="nil"/>
              <w:bottom w:val="nil"/>
              <w:right w:val="nil"/>
            </w:tcBorders>
            <w:shd w:val="clear" w:color="auto" w:fill="auto"/>
            <w:noWrap/>
            <w:vAlign w:val="bottom"/>
            <w:hideMark/>
          </w:tcPr>
          <w:p w14:paraId="4D8AF143" w14:textId="2BCB90F4" w:rsidR="000771F6" w:rsidRPr="007B6027" w:rsidRDefault="000771F6" w:rsidP="000771F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0060F5" w:rsidRPr="007B6027">
              <w:rPr>
                <w:rFonts w:ascii="Times New Roman" w:eastAsia="Times New Roman" w:hAnsi="Times New Roman" w:cs="Times New Roman"/>
                <w:sz w:val="20"/>
                <w:szCs w:val="20"/>
                <w:lang w:val="es-ES" w:eastAsia="es-ES"/>
              </w:rPr>
              <w:t>_</w:t>
            </w:r>
            <w:r w:rsidRPr="007B6027">
              <w:rPr>
                <w:rFonts w:ascii="Times New Roman" w:eastAsia="Times New Roman" w:hAnsi="Times New Roman" w:cs="Times New Roman"/>
                <w:sz w:val="20"/>
                <w:szCs w:val="20"/>
                <w:lang w:val="es-ES" w:eastAsia="es-ES"/>
              </w:rPr>
              <w:t>semi-natural</w:t>
            </w:r>
          </w:p>
        </w:tc>
        <w:tc>
          <w:tcPr>
            <w:tcW w:w="1240" w:type="dxa"/>
            <w:tcBorders>
              <w:top w:val="nil"/>
              <w:left w:val="nil"/>
              <w:bottom w:val="nil"/>
              <w:right w:val="nil"/>
            </w:tcBorders>
            <w:shd w:val="clear" w:color="auto" w:fill="auto"/>
            <w:noWrap/>
            <w:vAlign w:val="bottom"/>
          </w:tcPr>
          <w:p w14:paraId="66566749" w14:textId="0C25BBAA" w:rsidR="000771F6" w:rsidRPr="007B6027" w:rsidRDefault="006A2B5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49</w:t>
            </w:r>
          </w:p>
        </w:tc>
        <w:tc>
          <w:tcPr>
            <w:tcW w:w="1240" w:type="dxa"/>
            <w:tcBorders>
              <w:top w:val="nil"/>
              <w:left w:val="nil"/>
              <w:bottom w:val="nil"/>
              <w:right w:val="nil"/>
            </w:tcBorders>
            <w:shd w:val="clear" w:color="auto" w:fill="auto"/>
            <w:noWrap/>
            <w:vAlign w:val="bottom"/>
          </w:tcPr>
          <w:p w14:paraId="1BC55475" w14:textId="6D9AC501" w:rsidR="000771F6" w:rsidRPr="007B6027" w:rsidRDefault="006A2B5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34</w:t>
            </w:r>
          </w:p>
        </w:tc>
        <w:tc>
          <w:tcPr>
            <w:tcW w:w="1240" w:type="dxa"/>
            <w:tcBorders>
              <w:top w:val="nil"/>
              <w:left w:val="nil"/>
              <w:bottom w:val="nil"/>
              <w:right w:val="nil"/>
            </w:tcBorders>
            <w:shd w:val="clear" w:color="auto" w:fill="auto"/>
            <w:noWrap/>
            <w:vAlign w:val="bottom"/>
          </w:tcPr>
          <w:p w14:paraId="7C45C66C" w14:textId="57F930C1" w:rsidR="000771F6" w:rsidRPr="007B6027" w:rsidRDefault="006A2B5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341</w:t>
            </w:r>
          </w:p>
        </w:tc>
        <w:tc>
          <w:tcPr>
            <w:tcW w:w="1240" w:type="dxa"/>
            <w:tcBorders>
              <w:top w:val="nil"/>
              <w:left w:val="nil"/>
              <w:bottom w:val="nil"/>
              <w:right w:val="nil"/>
            </w:tcBorders>
            <w:shd w:val="clear" w:color="auto" w:fill="auto"/>
            <w:noWrap/>
            <w:vAlign w:val="bottom"/>
          </w:tcPr>
          <w:p w14:paraId="1BDA06BC" w14:textId="035DB1A3" w:rsidR="000771F6" w:rsidRPr="007B6027" w:rsidRDefault="006A2B5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82</w:t>
            </w:r>
          </w:p>
        </w:tc>
      </w:tr>
      <w:tr w:rsidR="007B6027" w:rsidRPr="007B6027" w14:paraId="425C7BE5" w14:textId="77777777" w:rsidTr="001243CA">
        <w:trPr>
          <w:gridAfter w:val="1"/>
          <w:wAfter w:w="1238" w:type="dxa"/>
          <w:trHeight w:val="276"/>
        </w:trPr>
        <w:tc>
          <w:tcPr>
            <w:tcW w:w="2640" w:type="dxa"/>
            <w:tcBorders>
              <w:top w:val="nil"/>
              <w:left w:val="nil"/>
              <w:right w:val="nil"/>
            </w:tcBorders>
            <w:shd w:val="clear" w:color="auto" w:fill="auto"/>
            <w:noWrap/>
            <w:vAlign w:val="bottom"/>
            <w:hideMark/>
          </w:tcPr>
          <w:p w14:paraId="5D0A04F0" w14:textId="77777777" w:rsidR="000771F6" w:rsidRPr="007B6027" w:rsidRDefault="000771F6" w:rsidP="000771F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Richness</w:t>
            </w:r>
          </w:p>
        </w:tc>
        <w:tc>
          <w:tcPr>
            <w:tcW w:w="1240" w:type="dxa"/>
            <w:tcBorders>
              <w:top w:val="nil"/>
              <w:left w:val="nil"/>
              <w:right w:val="nil"/>
            </w:tcBorders>
            <w:shd w:val="clear" w:color="auto" w:fill="auto"/>
            <w:noWrap/>
            <w:vAlign w:val="bottom"/>
          </w:tcPr>
          <w:p w14:paraId="646C6159" w14:textId="0C9CC6D1" w:rsidR="000771F6" w:rsidRPr="007B6027" w:rsidRDefault="006A2B5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w:t>
            </w:r>
            <w:r w:rsidR="00E74414" w:rsidRPr="007B6027">
              <w:rPr>
                <w:rFonts w:ascii="Times New Roman" w:eastAsia="Times New Roman" w:hAnsi="Times New Roman" w:cs="Times New Roman"/>
                <w:sz w:val="20"/>
                <w:szCs w:val="20"/>
                <w:lang w:val="es-ES" w:eastAsia="es-ES"/>
              </w:rPr>
              <w:t>086</w:t>
            </w:r>
          </w:p>
        </w:tc>
        <w:tc>
          <w:tcPr>
            <w:tcW w:w="1240" w:type="dxa"/>
            <w:tcBorders>
              <w:top w:val="nil"/>
              <w:left w:val="nil"/>
              <w:right w:val="nil"/>
            </w:tcBorders>
            <w:shd w:val="clear" w:color="auto" w:fill="auto"/>
            <w:noWrap/>
            <w:vAlign w:val="bottom"/>
          </w:tcPr>
          <w:p w14:paraId="2CDF7E55" w14:textId="493A0E24" w:rsidR="000771F6" w:rsidRPr="007B6027" w:rsidRDefault="00E7441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25</w:t>
            </w:r>
          </w:p>
        </w:tc>
        <w:tc>
          <w:tcPr>
            <w:tcW w:w="1240" w:type="dxa"/>
            <w:tcBorders>
              <w:top w:val="nil"/>
              <w:left w:val="nil"/>
              <w:right w:val="nil"/>
            </w:tcBorders>
            <w:shd w:val="clear" w:color="auto" w:fill="auto"/>
            <w:noWrap/>
            <w:vAlign w:val="bottom"/>
          </w:tcPr>
          <w:p w14:paraId="14FE450B" w14:textId="50199193" w:rsidR="000771F6" w:rsidRPr="007B6027" w:rsidRDefault="00E7441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3.349</w:t>
            </w:r>
          </w:p>
        </w:tc>
        <w:tc>
          <w:tcPr>
            <w:tcW w:w="1240" w:type="dxa"/>
            <w:tcBorders>
              <w:top w:val="nil"/>
              <w:left w:val="nil"/>
              <w:right w:val="nil"/>
            </w:tcBorders>
            <w:shd w:val="clear" w:color="auto" w:fill="auto"/>
            <w:noWrap/>
            <w:vAlign w:val="bottom"/>
          </w:tcPr>
          <w:p w14:paraId="79AB7961" w14:textId="23B1BC0A" w:rsidR="000771F6" w:rsidRPr="007B6027" w:rsidRDefault="00E7441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1</w:t>
            </w:r>
          </w:p>
        </w:tc>
      </w:tr>
      <w:tr w:rsidR="007B6027" w:rsidRPr="007B6027" w14:paraId="79F0EEEF" w14:textId="77777777" w:rsidTr="001243CA">
        <w:trPr>
          <w:gridAfter w:val="1"/>
          <w:wAfter w:w="1238" w:type="dxa"/>
          <w:trHeight w:val="624"/>
        </w:trPr>
        <w:tc>
          <w:tcPr>
            <w:tcW w:w="2640" w:type="dxa"/>
            <w:tcBorders>
              <w:top w:val="nil"/>
              <w:left w:val="nil"/>
              <w:bottom w:val="single" w:sz="4" w:space="0" w:color="auto"/>
              <w:right w:val="nil"/>
            </w:tcBorders>
            <w:shd w:val="clear" w:color="auto" w:fill="auto"/>
            <w:vAlign w:val="bottom"/>
            <w:hideMark/>
          </w:tcPr>
          <w:p w14:paraId="7109CB31" w14:textId="0B77E695" w:rsidR="000771F6" w:rsidRPr="007B6027" w:rsidRDefault="000771F6" w:rsidP="000060F5">
            <w:pPr>
              <w:spacing w:after="0" w:line="240" w:lineRule="auto"/>
              <w:rPr>
                <w:rFonts w:ascii="Times New Roman" w:eastAsia="Times New Roman" w:hAnsi="Times New Roman" w:cs="Times New Roman"/>
                <w:b/>
                <w:bCs/>
                <w:sz w:val="20"/>
                <w:szCs w:val="20"/>
                <w:lang w:val="en-US" w:eastAsia="es-ES"/>
              </w:rPr>
            </w:pPr>
            <w:r w:rsidRPr="007B6027">
              <w:rPr>
                <w:rFonts w:ascii="Times New Roman" w:eastAsia="Times New Roman" w:hAnsi="Times New Roman" w:cs="Times New Roman"/>
                <w:b/>
                <w:bCs/>
                <w:sz w:val="20"/>
                <w:szCs w:val="20"/>
                <w:lang w:val="en-US" w:eastAsia="es-ES"/>
              </w:rPr>
              <w:t>Approx</w:t>
            </w:r>
            <w:r w:rsidR="00BB4597" w:rsidRPr="007B6027">
              <w:rPr>
                <w:rFonts w:ascii="Times New Roman" w:eastAsia="Times New Roman" w:hAnsi="Times New Roman" w:cs="Times New Roman"/>
                <w:b/>
                <w:bCs/>
                <w:sz w:val="20"/>
                <w:szCs w:val="20"/>
                <w:lang w:val="en-US" w:eastAsia="es-ES"/>
              </w:rPr>
              <w:t>imate</w:t>
            </w:r>
            <w:r w:rsidRPr="007B6027">
              <w:rPr>
                <w:rFonts w:ascii="Times New Roman" w:eastAsia="Times New Roman" w:hAnsi="Times New Roman" w:cs="Times New Roman"/>
                <w:b/>
                <w:bCs/>
                <w:sz w:val="20"/>
                <w:szCs w:val="20"/>
                <w:lang w:val="en-US" w:eastAsia="es-ES"/>
              </w:rPr>
              <w:t xml:space="preserve"> significance of smooth terms:</w:t>
            </w:r>
          </w:p>
        </w:tc>
        <w:tc>
          <w:tcPr>
            <w:tcW w:w="1240" w:type="dxa"/>
            <w:tcBorders>
              <w:top w:val="nil"/>
              <w:left w:val="nil"/>
              <w:bottom w:val="single" w:sz="4" w:space="0" w:color="auto"/>
              <w:right w:val="nil"/>
            </w:tcBorders>
            <w:shd w:val="clear" w:color="auto" w:fill="auto"/>
            <w:noWrap/>
            <w:vAlign w:val="bottom"/>
            <w:hideMark/>
          </w:tcPr>
          <w:p w14:paraId="1FC51030" w14:textId="77777777" w:rsidR="000771F6" w:rsidRPr="007B6027" w:rsidRDefault="000771F6" w:rsidP="000771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df</w:t>
            </w:r>
          </w:p>
        </w:tc>
        <w:tc>
          <w:tcPr>
            <w:tcW w:w="1240" w:type="dxa"/>
            <w:tcBorders>
              <w:top w:val="nil"/>
              <w:left w:val="nil"/>
              <w:bottom w:val="single" w:sz="4" w:space="0" w:color="auto"/>
              <w:right w:val="nil"/>
            </w:tcBorders>
            <w:shd w:val="clear" w:color="auto" w:fill="auto"/>
            <w:noWrap/>
            <w:vAlign w:val="bottom"/>
            <w:hideMark/>
          </w:tcPr>
          <w:p w14:paraId="660ABECD" w14:textId="77777777" w:rsidR="000771F6" w:rsidRPr="007B6027" w:rsidRDefault="000771F6" w:rsidP="000771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Ref.df</w:t>
            </w:r>
          </w:p>
        </w:tc>
        <w:tc>
          <w:tcPr>
            <w:tcW w:w="1240" w:type="dxa"/>
            <w:tcBorders>
              <w:top w:val="nil"/>
              <w:left w:val="nil"/>
              <w:bottom w:val="single" w:sz="4" w:space="0" w:color="auto"/>
              <w:right w:val="nil"/>
            </w:tcBorders>
            <w:shd w:val="clear" w:color="auto" w:fill="auto"/>
            <w:noWrap/>
            <w:vAlign w:val="bottom"/>
            <w:hideMark/>
          </w:tcPr>
          <w:p w14:paraId="4546B59C" w14:textId="77777777" w:rsidR="000771F6" w:rsidRPr="007B6027" w:rsidRDefault="000771F6" w:rsidP="000771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F</w:t>
            </w:r>
          </w:p>
        </w:tc>
        <w:tc>
          <w:tcPr>
            <w:tcW w:w="1240" w:type="dxa"/>
            <w:tcBorders>
              <w:top w:val="nil"/>
              <w:left w:val="nil"/>
              <w:bottom w:val="single" w:sz="4" w:space="0" w:color="auto"/>
              <w:right w:val="nil"/>
            </w:tcBorders>
            <w:shd w:val="clear" w:color="auto" w:fill="auto"/>
            <w:noWrap/>
            <w:vAlign w:val="bottom"/>
            <w:hideMark/>
          </w:tcPr>
          <w:p w14:paraId="44B1F42B" w14:textId="77777777" w:rsidR="000771F6" w:rsidRPr="007B6027" w:rsidRDefault="000771F6" w:rsidP="000771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F64EA0" w:rsidRPr="007B6027" w14:paraId="7047E10E" w14:textId="77777777" w:rsidTr="001243CA">
        <w:trPr>
          <w:gridAfter w:val="1"/>
          <w:wAfter w:w="1238" w:type="dxa"/>
          <w:trHeight w:val="276"/>
        </w:trPr>
        <w:tc>
          <w:tcPr>
            <w:tcW w:w="2640" w:type="dxa"/>
            <w:tcBorders>
              <w:top w:val="single" w:sz="4" w:space="0" w:color="auto"/>
              <w:left w:val="nil"/>
              <w:bottom w:val="single" w:sz="4" w:space="0" w:color="auto"/>
              <w:right w:val="nil"/>
            </w:tcBorders>
            <w:shd w:val="clear" w:color="auto" w:fill="auto"/>
            <w:noWrap/>
            <w:vAlign w:val="bottom"/>
            <w:hideMark/>
          </w:tcPr>
          <w:p w14:paraId="2B0B3472" w14:textId="2612C48D" w:rsidR="000771F6" w:rsidRPr="007B6027" w:rsidRDefault="00371EA5" w:rsidP="000771F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S</w:t>
            </w:r>
            <w:r w:rsidR="005B32D8" w:rsidRPr="007B6027">
              <w:rPr>
                <w:rFonts w:ascii="Times New Roman" w:eastAsia="Times New Roman" w:hAnsi="Times New Roman" w:cs="Times New Roman"/>
                <w:sz w:val="20"/>
                <w:szCs w:val="20"/>
                <w:lang w:val="es-ES" w:eastAsia="es-ES"/>
              </w:rPr>
              <w:t xml:space="preserve"> </w:t>
            </w:r>
            <w:r w:rsidR="000771F6" w:rsidRPr="007B6027">
              <w:rPr>
                <w:rFonts w:ascii="Times New Roman" w:eastAsia="Times New Roman" w:hAnsi="Times New Roman" w:cs="Times New Roman"/>
                <w:sz w:val="20"/>
                <w:szCs w:val="20"/>
                <w:lang w:val="es-ES" w:eastAsia="es-ES"/>
              </w:rPr>
              <w:t>(Longitude, Latitude)</w:t>
            </w:r>
          </w:p>
        </w:tc>
        <w:tc>
          <w:tcPr>
            <w:tcW w:w="1240" w:type="dxa"/>
            <w:tcBorders>
              <w:top w:val="single" w:sz="4" w:space="0" w:color="auto"/>
              <w:left w:val="nil"/>
              <w:bottom w:val="single" w:sz="4" w:space="0" w:color="auto"/>
              <w:right w:val="nil"/>
            </w:tcBorders>
            <w:shd w:val="clear" w:color="auto" w:fill="auto"/>
            <w:noWrap/>
            <w:vAlign w:val="bottom"/>
          </w:tcPr>
          <w:p w14:paraId="67E7C95C" w14:textId="441A1148" w:rsidR="000771F6" w:rsidRPr="007B6027" w:rsidRDefault="00E7441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8.12</w:t>
            </w:r>
          </w:p>
        </w:tc>
        <w:tc>
          <w:tcPr>
            <w:tcW w:w="1240" w:type="dxa"/>
            <w:tcBorders>
              <w:top w:val="single" w:sz="4" w:space="0" w:color="auto"/>
              <w:left w:val="nil"/>
              <w:bottom w:val="single" w:sz="4" w:space="0" w:color="auto"/>
              <w:right w:val="nil"/>
            </w:tcBorders>
            <w:shd w:val="clear" w:color="auto" w:fill="auto"/>
            <w:noWrap/>
            <w:vAlign w:val="bottom"/>
          </w:tcPr>
          <w:p w14:paraId="4224C75B" w14:textId="7BEDD963" w:rsidR="000771F6" w:rsidRPr="007B6027" w:rsidRDefault="00E7441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9.64</w:t>
            </w:r>
          </w:p>
        </w:tc>
        <w:tc>
          <w:tcPr>
            <w:tcW w:w="1240" w:type="dxa"/>
            <w:tcBorders>
              <w:top w:val="single" w:sz="4" w:space="0" w:color="auto"/>
              <w:left w:val="nil"/>
              <w:bottom w:val="single" w:sz="4" w:space="0" w:color="auto"/>
              <w:right w:val="nil"/>
            </w:tcBorders>
            <w:shd w:val="clear" w:color="auto" w:fill="auto"/>
            <w:noWrap/>
            <w:vAlign w:val="bottom"/>
          </w:tcPr>
          <w:p w14:paraId="1800CE58" w14:textId="5783AAFC" w:rsidR="000771F6" w:rsidRPr="007B6027" w:rsidRDefault="00F64EA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3.888</w:t>
            </w:r>
          </w:p>
        </w:tc>
        <w:tc>
          <w:tcPr>
            <w:tcW w:w="1240" w:type="dxa"/>
            <w:tcBorders>
              <w:top w:val="single" w:sz="4" w:space="0" w:color="auto"/>
              <w:left w:val="nil"/>
              <w:bottom w:val="single" w:sz="4" w:space="0" w:color="auto"/>
              <w:right w:val="nil"/>
            </w:tcBorders>
            <w:shd w:val="clear" w:color="auto" w:fill="auto"/>
            <w:noWrap/>
            <w:vAlign w:val="bottom"/>
          </w:tcPr>
          <w:p w14:paraId="71F8C91A" w14:textId="49E00D35" w:rsidR="000771F6" w:rsidRPr="007B6027" w:rsidRDefault="00F64EA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bl>
    <w:p w14:paraId="1604C346" w14:textId="77777777" w:rsidR="00CB7722" w:rsidRPr="007B6027" w:rsidRDefault="00CB7722" w:rsidP="00166F52">
      <w:pPr>
        <w:spacing w:line="360" w:lineRule="auto"/>
        <w:rPr>
          <w:rFonts w:ascii="Times New Roman" w:hAnsi="Times New Roman" w:cs="Times New Roman"/>
          <w:b/>
          <w:bCs/>
          <w:sz w:val="20"/>
          <w:szCs w:val="20"/>
          <w:lang w:val="en-US"/>
        </w:rPr>
      </w:pPr>
    </w:p>
    <w:p w14:paraId="2E1704F7" w14:textId="73724A58" w:rsidR="003B59A6" w:rsidRPr="007B6027" w:rsidRDefault="003B59A6" w:rsidP="00166F52">
      <w:pPr>
        <w:spacing w:line="360" w:lineRule="auto"/>
        <w:rPr>
          <w:rFonts w:ascii="Times New Roman" w:hAnsi="Times New Roman" w:cs="Times New Roman"/>
          <w:b/>
          <w:bCs/>
          <w:sz w:val="24"/>
          <w:szCs w:val="24"/>
          <w:lang w:val="en-US"/>
        </w:rPr>
      </w:pPr>
    </w:p>
    <w:p w14:paraId="029B13D3" w14:textId="77777777" w:rsidR="003B59A6" w:rsidRPr="007B6027" w:rsidRDefault="003B59A6">
      <w:pPr>
        <w:spacing w:after="0" w:line="240" w:lineRule="auto"/>
        <w:rPr>
          <w:rFonts w:ascii="Times New Roman" w:hAnsi="Times New Roman" w:cs="Times New Roman"/>
          <w:b/>
          <w:bCs/>
          <w:sz w:val="24"/>
          <w:szCs w:val="24"/>
          <w:lang w:val="en-US"/>
        </w:rPr>
      </w:pPr>
      <w:r w:rsidRPr="007B6027">
        <w:rPr>
          <w:rFonts w:ascii="Times New Roman" w:hAnsi="Times New Roman" w:cs="Times New Roman"/>
          <w:b/>
          <w:bCs/>
          <w:sz w:val="24"/>
          <w:szCs w:val="24"/>
          <w:lang w:val="en-US"/>
        </w:rPr>
        <w:br w:type="page"/>
      </w:r>
    </w:p>
    <w:p w14:paraId="2211605D" w14:textId="52727D50" w:rsidR="00FE7B0C" w:rsidRPr="007B6027" w:rsidRDefault="00004351" w:rsidP="00166F52">
      <w:pPr>
        <w:spacing w:line="360" w:lineRule="auto"/>
        <w:rPr>
          <w:rFonts w:ascii="Times New Roman" w:hAnsi="Times New Roman" w:cs="Times New Roman"/>
          <w:sz w:val="20"/>
          <w:szCs w:val="20"/>
          <w:lang w:val="en-US"/>
        </w:rPr>
      </w:pPr>
      <w:r w:rsidRPr="007B6027">
        <w:rPr>
          <w:rFonts w:ascii="Times New Roman" w:hAnsi="Times New Roman" w:cs="Times New Roman"/>
          <w:b/>
          <w:bCs/>
          <w:sz w:val="20"/>
          <w:szCs w:val="20"/>
          <w:lang w:val="en-US"/>
        </w:rPr>
        <w:lastRenderedPageBreak/>
        <w:t xml:space="preserve">Table S2c. </w:t>
      </w:r>
      <w:r w:rsidR="006E6235" w:rsidRPr="007B6027">
        <w:rPr>
          <w:rFonts w:ascii="Times New Roman" w:hAnsi="Times New Roman" w:cs="Times New Roman"/>
          <w:i/>
          <w:iCs/>
          <w:sz w:val="20"/>
          <w:szCs w:val="20"/>
          <w:lang w:val="en-US"/>
        </w:rPr>
        <w:t>Model 3,</w:t>
      </w:r>
      <w:r w:rsidR="006E6235" w:rsidRPr="007B6027">
        <w:rPr>
          <w:rFonts w:ascii="Times New Roman" w:hAnsi="Times New Roman" w:cs="Times New Roman"/>
          <w:sz w:val="20"/>
          <w:szCs w:val="20"/>
          <w:lang w:val="en-US"/>
        </w:rPr>
        <w:t xml:space="preserve"> results of generalized additive model for wild bird infestation by immature ticks</w:t>
      </w:r>
      <w:r w:rsidR="00122A57" w:rsidRPr="007B6027">
        <w:rPr>
          <w:rFonts w:ascii="Times New Roman" w:hAnsi="Times New Roman" w:cs="Times New Roman"/>
          <w:sz w:val="20"/>
          <w:szCs w:val="20"/>
          <w:lang w:val="en-US"/>
        </w:rPr>
        <w:t>, with an adjusted R-squared of 0.339 and 48.2% deviance explained.</w:t>
      </w:r>
    </w:p>
    <w:tbl>
      <w:tblPr>
        <w:tblW w:w="8838" w:type="dxa"/>
        <w:tblCellMar>
          <w:left w:w="70" w:type="dxa"/>
          <w:right w:w="70" w:type="dxa"/>
        </w:tblCellMar>
        <w:tblLook w:val="04A0" w:firstRow="1" w:lastRow="0" w:firstColumn="1" w:lastColumn="0" w:noHBand="0" w:noVBand="1"/>
      </w:tblPr>
      <w:tblGrid>
        <w:gridCol w:w="2620"/>
        <w:gridCol w:w="1240"/>
        <w:gridCol w:w="1240"/>
        <w:gridCol w:w="1240"/>
        <w:gridCol w:w="1240"/>
        <w:gridCol w:w="1258"/>
      </w:tblGrid>
      <w:tr w:rsidR="007B6027" w:rsidRPr="007B6027" w14:paraId="3CA7196B"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25E77CAF" w14:textId="62B50D10" w:rsidR="000B65CD" w:rsidRPr="007B6027" w:rsidRDefault="000B65CD" w:rsidP="000B65CD">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Family: </w:t>
            </w:r>
            <w:r w:rsidR="00F64EA0" w:rsidRPr="007B6027">
              <w:rPr>
                <w:rFonts w:ascii="Times New Roman" w:eastAsia="Times New Roman" w:hAnsi="Times New Roman" w:cs="Times New Roman"/>
                <w:sz w:val="20"/>
                <w:szCs w:val="20"/>
                <w:lang w:val="es-ES" w:eastAsia="es-ES"/>
              </w:rPr>
              <w:t>Quasibinomial</w:t>
            </w:r>
          </w:p>
        </w:tc>
      </w:tr>
      <w:tr w:rsidR="007B6027" w:rsidRPr="007B6027" w14:paraId="635261D8"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71870186" w14:textId="75456BA5" w:rsidR="000B65CD" w:rsidRPr="007B6027" w:rsidRDefault="000B65CD" w:rsidP="000B65CD">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Link function:  </w:t>
            </w:r>
            <w:r w:rsidR="00F64EA0" w:rsidRPr="007B6027">
              <w:rPr>
                <w:rFonts w:ascii="Times New Roman" w:eastAsia="Times New Roman" w:hAnsi="Times New Roman" w:cs="Times New Roman"/>
                <w:sz w:val="20"/>
                <w:szCs w:val="20"/>
                <w:lang w:val="es-ES" w:eastAsia="es-ES"/>
              </w:rPr>
              <w:t>Logit</w:t>
            </w:r>
            <w:r w:rsidRPr="007B6027">
              <w:rPr>
                <w:rFonts w:ascii="Times New Roman" w:eastAsia="Times New Roman" w:hAnsi="Times New Roman" w:cs="Times New Roman"/>
                <w:sz w:val="20"/>
                <w:szCs w:val="20"/>
                <w:lang w:val="es-ES" w:eastAsia="es-ES"/>
              </w:rPr>
              <w:t xml:space="preserve"> </w:t>
            </w:r>
          </w:p>
        </w:tc>
      </w:tr>
      <w:tr w:rsidR="007B6027" w:rsidRPr="007B6027" w14:paraId="30F88FC7" w14:textId="77777777" w:rsidTr="001243CA">
        <w:trPr>
          <w:gridAfter w:val="1"/>
          <w:wAfter w:w="1258" w:type="dxa"/>
          <w:trHeight w:val="312"/>
        </w:trPr>
        <w:tc>
          <w:tcPr>
            <w:tcW w:w="2620" w:type="dxa"/>
            <w:tcBorders>
              <w:top w:val="single" w:sz="4" w:space="0" w:color="auto"/>
              <w:left w:val="nil"/>
              <w:bottom w:val="single" w:sz="4" w:space="0" w:color="auto"/>
              <w:right w:val="nil"/>
            </w:tcBorders>
            <w:shd w:val="clear" w:color="auto" w:fill="auto"/>
            <w:noWrap/>
            <w:vAlign w:val="bottom"/>
            <w:hideMark/>
          </w:tcPr>
          <w:p w14:paraId="1732BC58" w14:textId="77777777" w:rsidR="004906BB" w:rsidRPr="007B6027" w:rsidRDefault="004906BB" w:rsidP="004906BB">
            <w:pPr>
              <w:spacing w:after="0" w:line="240" w:lineRule="auto"/>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Parametric coefficients:</w:t>
            </w:r>
          </w:p>
        </w:tc>
        <w:tc>
          <w:tcPr>
            <w:tcW w:w="1240" w:type="dxa"/>
            <w:tcBorders>
              <w:top w:val="single" w:sz="4" w:space="0" w:color="auto"/>
              <w:left w:val="nil"/>
              <w:bottom w:val="single" w:sz="4" w:space="0" w:color="auto"/>
              <w:right w:val="nil"/>
            </w:tcBorders>
            <w:shd w:val="clear" w:color="auto" w:fill="auto"/>
            <w:noWrap/>
            <w:vAlign w:val="bottom"/>
            <w:hideMark/>
          </w:tcPr>
          <w:p w14:paraId="1070372A" w14:textId="77777777" w:rsidR="004906BB" w:rsidRPr="007B6027" w:rsidRDefault="004906BB" w:rsidP="004906B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stimate</w:t>
            </w:r>
          </w:p>
        </w:tc>
        <w:tc>
          <w:tcPr>
            <w:tcW w:w="1240" w:type="dxa"/>
            <w:tcBorders>
              <w:top w:val="single" w:sz="4" w:space="0" w:color="auto"/>
              <w:left w:val="nil"/>
              <w:bottom w:val="single" w:sz="4" w:space="0" w:color="auto"/>
              <w:right w:val="nil"/>
            </w:tcBorders>
            <w:shd w:val="clear" w:color="auto" w:fill="auto"/>
            <w:noWrap/>
            <w:vAlign w:val="bottom"/>
            <w:hideMark/>
          </w:tcPr>
          <w:p w14:paraId="3C010CC4" w14:textId="77777777" w:rsidR="004906BB" w:rsidRPr="007B6027" w:rsidRDefault="004906BB" w:rsidP="004906B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Std. Error</w:t>
            </w:r>
          </w:p>
        </w:tc>
        <w:tc>
          <w:tcPr>
            <w:tcW w:w="1240" w:type="dxa"/>
            <w:tcBorders>
              <w:top w:val="single" w:sz="4" w:space="0" w:color="auto"/>
              <w:left w:val="nil"/>
              <w:bottom w:val="single" w:sz="4" w:space="0" w:color="auto"/>
              <w:right w:val="nil"/>
            </w:tcBorders>
            <w:shd w:val="clear" w:color="auto" w:fill="auto"/>
            <w:noWrap/>
            <w:vAlign w:val="bottom"/>
            <w:hideMark/>
          </w:tcPr>
          <w:p w14:paraId="0F539220" w14:textId="77777777" w:rsidR="004906BB" w:rsidRPr="007B6027" w:rsidRDefault="004906BB" w:rsidP="004906B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 xml:space="preserve">t </w:t>
            </w:r>
            <w:r w:rsidRPr="007B6027">
              <w:rPr>
                <w:rFonts w:ascii="Times New Roman" w:eastAsia="Times New Roman" w:hAnsi="Times New Roman" w:cs="Times New Roman"/>
                <w:b/>
                <w:bCs/>
                <w:sz w:val="20"/>
                <w:szCs w:val="20"/>
                <w:lang w:val="es-ES" w:eastAsia="es-ES"/>
              </w:rPr>
              <w:t>value</w:t>
            </w:r>
          </w:p>
        </w:tc>
        <w:tc>
          <w:tcPr>
            <w:tcW w:w="1240" w:type="dxa"/>
            <w:tcBorders>
              <w:top w:val="single" w:sz="4" w:space="0" w:color="auto"/>
              <w:left w:val="nil"/>
              <w:bottom w:val="single" w:sz="4" w:space="0" w:color="auto"/>
              <w:right w:val="nil"/>
            </w:tcBorders>
            <w:shd w:val="clear" w:color="auto" w:fill="auto"/>
            <w:noWrap/>
            <w:vAlign w:val="bottom"/>
            <w:hideMark/>
          </w:tcPr>
          <w:p w14:paraId="14197DB7" w14:textId="77777777" w:rsidR="004906BB" w:rsidRPr="007B6027" w:rsidRDefault="004906BB" w:rsidP="004906B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7B6027" w:rsidRPr="007B6027" w14:paraId="754F3DC5" w14:textId="77777777" w:rsidTr="001243CA">
        <w:trPr>
          <w:gridAfter w:val="1"/>
          <w:wAfter w:w="1258" w:type="dxa"/>
          <w:trHeight w:val="276"/>
        </w:trPr>
        <w:tc>
          <w:tcPr>
            <w:tcW w:w="2620" w:type="dxa"/>
            <w:tcBorders>
              <w:top w:val="single" w:sz="4" w:space="0" w:color="auto"/>
              <w:left w:val="nil"/>
              <w:bottom w:val="nil"/>
              <w:right w:val="nil"/>
            </w:tcBorders>
            <w:shd w:val="clear" w:color="auto" w:fill="auto"/>
            <w:noWrap/>
            <w:vAlign w:val="bottom"/>
            <w:hideMark/>
          </w:tcPr>
          <w:p w14:paraId="4AB084E8" w14:textId="77777777" w:rsidR="004906BB" w:rsidRPr="007B6027" w:rsidRDefault="004906BB" w:rsidP="004906B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Intercept</w:t>
            </w:r>
          </w:p>
        </w:tc>
        <w:tc>
          <w:tcPr>
            <w:tcW w:w="1240" w:type="dxa"/>
            <w:tcBorders>
              <w:top w:val="single" w:sz="4" w:space="0" w:color="auto"/>
              <w:left w:val="nil"/>
              <w:bottom w:val="nil"/>
              <w:right w:val="nil"/>
            </w:tcBorders>
            <w:shd w:val="clear" w:color="auto" w:fill="auto"/>
            <w:noWrap/>
            <w:vAlign w:val="bottom"/>
          </w:tcPr>
          <w:p w14:paraId="70E79A49" w14:textId="445EABD7" w:rsidR="004906BB" w:rsidRPr="007B6027" w:rsidRDefault="004E4875"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2.240</w:t>
            </w:r>
          </w:p>
        </w:tc>
        <w:tc>
          <w:tcPr>
            <w:tcW w:w="1240" w:type="dxa"/>
            <w:tcBorders>
              <w:top w:val="single" w:sz="4" w:space="0" w:color="auto"/>
              <w:left w:val="nil"/>
              <w:bottom w:val="nil"/>
              <w:right w:val="nil"/>
            </w:tcBorders>
            <w:shd w:val="clear" w:color="auto" w:fill="auto"/>
            <w:noWrap/>
            <w:vAlign w:val="bottom"/>
          </w:tcPr>
          <w:p w14:paraId="0016D2D7" w14:textId="442B1BF9" w:rsidR="004906BB" w:rsidRPr="007B6027" w:rsidRDefault="004E4875"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58</w:t>
            </w:r>
          </w:p>
        </w:tc>
        <w:tc>
          <w:tcPr>
            <w:tcW w:w="1240" w:type="dxa"/>
            <w:tcBorders>
              <w:top w:val="single" w:sz="4" w:space="0" w:color="auto"/>
              <w:left w:val="nil"/>
              <w:bottom w:val="nil"/>
              <w:right w:val="nil"/>
            </w:tcBorders>
            <w:shd w:val="clear" w:color="auto" w:fill="auto"/>
            <w:noWrap/>
            <w:vAlign w:val="bottom"/>
          </w:tcPr>
          <w:p w14:paraId="06A34060" w14:textId="03E88A92" w:rsidR="004906BB" w:rsidRPr="007B6027" w:rsidRDefault="004E4875"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6.249</w:t>
            </w:r>
          </w:p>
        </w:tc>
        <w:tc>
          <w:tcPr>
            <w:tcW w:w="1240" w:type="dxa"/>
            <w:tcBorders>
              <w:top w:val="single" w:sz="4" w:space="0" w:color="auto"/>
              <w:left w:val="nil"/>
              <w:bottom w:val="nil"/>
              <w:right w:val="nil"/>
            </w:tcBorders>
            <w:shd w:val="clear" w:color="auto" w:fill="auto"/>
            <w:noWrap/>
            <w:vAlign w:val="bottom"/>
          </w:tcPr>
          <w:p w14:paraId="3FE9542E" w14:textId="0D4815CA" w:rsidR="004906BB" w:rsidRPr="007B6027" w:rsidRDefault="00E030F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074CD505" w14:textId="77777777" w:rsidTr="001243CA">
        <w:trPr>
          <w:gridAfter w:val="1"/>
          <w:wAfter w:w="1258" w:type="dxa"/>
          <w:trHeight w:val="276"/>
        </w:trPr>
        <w:tc>
          <w:tcPr>
            <w:tcW w:w="2620" w:type="dxa"/>
            <w:tcBorders>
              <w:top w:val="nil"/>
              <w:left w:val="nil"/>
              <w:bottom w:val="nil"/>
              <w:right w:val="nil"/>
            </w:tcBorders>
            <w:shd w:val="clear" w:color="auto" w:fill="auto"/>
            <w:noWrap/>
            <w:vAlign w:val="bottom"/>
            <w:hideMark/>
          </w:tcPr>
          <w:p w14:paraId="7C01AD1E" w14:textId="77777777" w:rsidR="004906BB" w:rsidRPr="007B6027" w:rsidRDefault="004906BB" w:rsidP="004906B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BIO6</w:t>
            </w:r>
          </w:p>
        </w:tc>
        <w:tc>
          <w:tcPr>
            <w:tcW w:w="1240" w:type="dxa"/>
            <w:tcBorders>
              <w:top w:val="nil"/>
              <w:left w:val="nil"/>
              <w:bottom w:val="nil"/>
              <w:right w:val="nil"/>
            </w:tcBorders>
            <w:shd w:val="clear" w:color="auto" w:fill="auto"/>
            <w:noWrap/>
            <w:vAlign w:val="bottom"/>
          </w:tcPr>
          <w:p w14:paraId="675B5028" w14:textId="00783A38" w:rsidR="004906BB" w:rsidRPr="007B6027" w:rsidRDefault="00E030F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53</w:t>
            </w:r>
          </w:p>
        </w:tc>
        <w:tc>
          <w:tcPr>
            <w:tcW w:w="1240" w:type="dxa"/>
            <w:tcBorders>
              <w:top w:val="nil"/>
              <w:left w:val="nil"/>
              <w:bottom w:val="nil"/>
              <w:right w:val="nil"/>
            </w:tcBorders>
            <w:shd w:val="clear" w:color="auto" w:fill="auto"/>
            <w:noWrap/>
            <w:vAlign w:val="bottom"/>
          </w:tcPr>
          <w:p w14:paraId="351EFCE7" w14:textId="51E3ABE0" w:rsidR="004906BB" w:rsidRPr="007B6027" w:rsidRDefault="00825C2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72</w:t>
            </w:r>
          </w:p>
        </w:tc>
        <w:tc>
          <w:tcPr>
            <w:tcW w:w="1240" w:type="dxa"/>
            <w:tcBorders>
              <w:top w:val="nil"/>
              <w:left w:val="nil"/>
              <w:bottom w:val="nil"/>
              <w:right w:val="nil"/>
            </w:tcBorders>
            <w:shd w:val="clear" w:color="auto" w:fill="auto"/>
            <w:noWrap/>
            <w:vAlign w:val="bottom"/>
          </w:tcPr>
          <w:p w14:paraId="00D8F2C1" w14:textId="7BA80948" w:rsidR="004906BB" w:rsidRPr="007B6027" w:rsidRDefault="00825C2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43</w:t>
            </w:r>
          </w:p>
        </w:tc>
        <w:tc>
          <w:tcPr>
            <w:tcW w:w="1240" w:type="dxa"/>
            <w:tcBorders>
              <w:top w:val="nil"/>
              <w:left w:val="nil"/>
              <w:bottom w:val="nil"/>
              <w:right w:val="nil"/>
            </w:tcBorders>
            <w:shd w:val="clear" w:color="auto" w:fill="auto"/>
            <w:noWrap/>
            <w:vAlign w:val="bottom"/>
          </w:tcPr>
          <w:p w14:paraId="1DE57882" w14:textId="6B79EB69" w:rsidR="004906BB" w:rsidRPr="007B6027" w:rsidRDefault="00825C2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59</w:t>
            </w:r>
          </w:p>
        </w:tc>
      </w:tr>
      <w:tr w:rsidR="007B6027" w:rsidRPr="007B6027" w14:paraId="64386068" w14:textId="77777777" w:rsidTr="001243CA">
        <w:trPr>
          <w:gridAfter w:val="1"/>
          <w:wAfter w:w="1258" w:type="dxa"/>
          <w:trHeight w:val="276"/>
        </w:trPr>
        <w:tc>
          <w:tcPr>
            <w:tcW w:w="2620" w:type="dxa"/>
            <w:tcBorders>
              <w:top w:val="nil"/>
              <w:left w:val="nil"/>
              <w:bottom w:val="nil"/>
              <w:right w:val="nil"/>
            </w:tcBorders>
            <w:shd w:val="clear" w:color="auto" w:fill="auto"/>
            <w:noWrap/>
            <w:vAlign w:val="bottom"/>
            <w:hideMark/>
          </w:tcPr>
          <w:p w14:paraId="2994CBDD" w14:textId="77777777" w:rsidR="004906BB" w:rsidRPr="007B6027" w:rsidRDefault="004906BB" w:rsidP="004906B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BIO13</w:t>
            </w:r>
          </w:p>
        </w:tc>
        <w:tc>
          <w:tcPr>
            <w:tcW w:w="1240" w:type="dxa"/>
            <w:tcBorders>
              <w:top w:val="nil"/>
              <w:left w:val="nil"/>
              <w:bottom w:val="nil"/>
              <w:right w:val="nil"/>
            </w:tcBorders>
            <w:shd w:val="clear" w:color="auto" w:fill="auto"/>
            <w:noWrap/>
            <w:vAlign w:val="bottom"/>
          </w:tcPr>
          <w:p w14:paraId="4C5DB177" w14:textId="0F5F32CC" w:rsidR="004906BB" w:rsidRPr="007B6027" w:rsidRDefault="00825C2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2</w:t>
            </w:r>
          </w:p>
        </w:tc>
        <w:tc>
          <w:tcPr>
            <w:tcW w:w="1240" w:type="dxa"/>
            <w:tcBorders>
              <w:top w:val="nil"/>
              <w:left w:val="nil"/>
              <w:bottom w:val="nil"/>
              <w:right w:val="nil"/>
            </w:tcBorders>
            <w:shd w:val="clear" w:color="auto" w:fill="auto"/>
            <w:noWrap/>
            <w:vAlign w:val="bottom"/>
          </w:tcPr>
          <w:p w14:paraId="416E1210" w14:textId="0B19BF68" w:rsidR="004906BB" w:rsidRPr="007B6027" w:rsidRDefault="00825C2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2</w:t>
            </w:r>
          </w:p>
        </w:tc>
        <w:tc>
          <w:tcPr>
            <w:tcW w:w="1240" w:type="dxa"/>
            <w:tcBorders>
              <w:top w:val="nil"/>
              <w:left w:val="nil"/>
              <w:bottom w:val="nil"/>
              <w:right w:val="nil"/>
            </w:tcBorders>
            <w:shd w:val="clear" w:color="auto" w:fill="auto"/>
            <w:noWrap/>
            <w:vAlign w:val="bottom"/>
          </w:tcPr>
          <w:p w14:paraId="36B7BA4B" w14:textId="61697F39" w:rsidR="004906BB" w:rsidRPr="007B6027" w:rsidRDefault="00825C2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210</w:t>
            </w:r>
          </w:p>
        </w:tc>
        <w:tc>
          <w:tcPr>
            <w:tcW w:w="1240" w:type="dxa"/>
            <w:tcBorders>
              <w:top w:val="nil"/>
              <w:left w:val="nil"/>
              <w:bottom w:val="nil"/>
              <w:right w:val="nil"/>
            </w:tcBorders>
            <w:shd w:val="clear" w:color="auto" w:fill="auto"/>
            <w:noWrap/>
            <w:vAlign w:val="bottom"/>
          </w:tcPr>
          <w:p w14:paraId="417297DA" w14:textId="005DEE25" w:rsidR="004906BB" w:rsidRPr="007B6027" w:rsidRDefault="001760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29</w:t>
            </w:r>
          </w:p>
        </w:tc>
      </w:tr>
      <w:tr w:rsidR="007B6027" w:rsidRPr="007B6027" w14:paraId="3B7079E6" w14:textId="77777777" w:rsidTr="001243CA">
        <w:trPr>
          <w:gridAfter w:val="1"/>
          <w:wAfter w:w="1258" w:type="dxa"/>
          <w:trHeight w:val="276"/>
        </w:trPr>
        <w:tc>
          <w:tcPr>
            <w:tcW w:w="2620" w:type="dxa"/>
            <w:tcBorders>
              <w:top w:val="nil"/>
              <w:left w:val="nil"/>
              <w:bottom w:val="nil"/>
              <w:right w:val="nil"/>
            </w:tcBorders>
            <w:shd w:val="clear" w:color="auto" w:fill="auto"/>
            <w:noWrap/>
            <w:vAlign w:val="bottom"/>
            <w:hideMark/>
          </w:tcPr>
          <w:p w14:paraId="61D76A4B" w14:textId="77777777" w:rsidR="004906BB" w:rsidRPr="007B6027" w:rsidRDefault="004906BB" w:rsidP="004906B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Elevation</w:t>
            </w:r>
          </w:p>
        </w:tc>
        <w:tc>
          <w:tcPr>
            <w:tcW w:w="1240" w:type="dxa"/>
            <w:tcBorders>
              <w:top w:val="nil"/>
              <w:left w:val="nil"/>
              <w:bottom w:val="nil"/>
              <w:right w:val="nil"/>
            </w:tcBorders>
            <w:shd w:val="clear" w:color="auto" w:fill="auto"/>
            <w:noWrap/>
            <w:vAlign w:val="bottom"/>
          </w:tcPr>
          <w:p w14:paraId="2015AA65" w14:textId="601C9CC1" w:rsidR="004906BB" w:rsidRPr="007B6027" w:rsidRDefault="001760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7A36B4C9" w14:textId="23D383A9" w:rsidR="004906BB" w:rsidRPr="007B6027" w:rsidRDefault="001760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1FC289E5" w14:textId="58FA54F0" w:rsidR="004906BB" w:rsidRPr="007B6027" w:rsidRDefault="001760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55</w:t>
            </w:r>
          </w:p>
        </w:tc>
        <w:tc>
          <w:tcPr>
            <w:tcW w:w="1240" w:type="dxa"/>
            <w:tcBorders>
              <w:top w:val="nil"/>
              <w:left w:val="nil"/>
              <w:bottom w:val="nil"/>
              <w:right w:val="nil"/>
            </w:tcBorders>
            <w:shd w:val="clear" w:color="auto" w:fill="auto"/>
            <w:noWrap/>
            <w:vAlign w:val="bottom"/>
          </w:tcPr>
          <w:p w14:paraId="0530C7DF" w14:textId="69777337" w:rsidR="004906BB" w:rsidRPr="007B6027" w:rsidRDefault="001760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77</w:t>
            </w:r>
          </w:p>
        </w:tc>
      </w:tr>
      <w:tr w:rsidR="007B6027" w:rsidRPr="007B6027" w14:paraId="727D910A" w14:textId="77777777" w:rsidTr="001243CA">
        <w:trPr>
          <w:gridAfter w:val="1"/>
          <w:wAfter w:w="1258" w:type="dxa"/>
          <w:trHeight w:val="276"/>
        </w:trPr>
        <w:tc>
          <w:tcPr>
            <w:tcW w:w="2620" w:type="dxa"/>
            <w:tcBorders>
              <w:top w:val="nil"/>
              <w:left w:val="nil"/>
              <w:bottom w:val="nil"/>
              <w:right w:val="nil"/>
            </w:tcBorders>
            <w:shd w:val="clear" w:color="auto" w:fill="auto"/>
            <w:noWrap/>
            <w:vAlign w:val="bottom"/>
            <w:hideMark/>
          </w:tcPr>
          <w:p w14:paraId="650135C2" w14:textId="22D67F15" w:rsidR="004906BB" w:rsidRPr="007B6027" w:rsidRDefault="004906BB" w:rsidP="004906B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n</w:t>
            </w:r>
            <w:r w:rsidRPr="007B6027">
              <w:rPr>
                <w:rFonts w:ascii="Times New Roman" w:eastAsia="Times New Roman" w:hAnsi="Times New Roman" w:cs="Times New Roman"/>
                <w:sz w:val="20"/>
                <w:szCs w:val="20"/>
                <w:lang w:val="es-ES" w:eastAsia="es-ES"/>
              </w:rPr>
              <w:t>atural</w:t>
            </w:r>
          </w:p>
        </w:tc>
        <w:tc>
          <w:tcPr>
            <w:tcW w:w="1240" w:type="dxa"/>
            <w:tcBorders>
              <w:top w:val="nil"/>
              <w:left w:val="nil"/>
              <w:bottom w:val="nil"/>
              <w:right w:val="nil"/>
            </w:tcBorders>
            <w:shd w:val="clear" w:color="auto" w:fill="auto"/>
            <w:noWrap/>
            <w:vAlign w:val="bottom"/>
          </w:tcPr>
          <w:p w14:paraId="7A783F12" w14:textId="717937C0" w:rsidR="004906BB" w:rsidRPr="007B6027" w:rsidRDefault="00D169A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72188F72" w14:textId="66502CB9" w:rsidR="004906BB" w:rsidRPr="007B6027" w:rsidRDefault="00D169A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59</w:t>
            </w:r>
          </w:p>
        </w:tc>
        <w:tc>
          <w:tcPr>
            <w:tcW w:w="1240" w:type="dxa"/>
            <w:tcBorders>
              <w:top w:val="nil"/>
              <w:left w:val="nil"/>
              <w:bottom w:val="nil"/>
              <w:right w:val="nil"/>
            </w:tcBorders>
            <w:shd w:val="clear" w:color="auto" w:fill="auto"/>
            <w:noWrap/>
            <w:vAlign w:val="bottom"/>
          </w:tcPr>
          <w:p w14:paraId="3343F6A2" w14:textId="26FAD918" w:rsidR="004906BB" w:rsidRPr="007B6027" w:rsidRDefault="00D169A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1</w:t>
            </w:r>
          </w:p>
        </w:tc>
        <w:tc>
          <w:tcPr>
            <w:tcW w:w="1240" w:type="dxa"/>
            <w:tcBorders>
              <w:top w:val="nil"/>
              <w:left w:val="nil"/>
              <w:bottom w:val="nil"/>
              <w:right w:val="nil"/>
            </w:tcBorders>
            <w:shd w:val="clear" w:color="auto" w:fill="auto"/>
            <w:noWrap/>
            <w:vAlign w:val="bottom"/>
          </w:tcPr>
          <w:p w14:paraId="5159862F" w14:textId="26EB39BE" w:rsidR="004906BB" w:rsidRPr="007B6027" w:rsidRDefault="000B706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00</w:t>
            </w:r>
          </w:p>
        </w:tc>
      </w:tr>
      <w:tr w:rsidR="007B6027" w:rsidRPr="007B6027" w14:paraId="2EA0949B" w14:textId="77777777" w:rsidTr="001243CA">
        <w:trPr>
          <w:gridAfter w:val="1"/>
          <w:wAfter w:w="1258" w:type="dxa"/>
          <w:trHeight w:val="276"/>
        </w:trPr>
        <w:tc>
          <w:tcPr>
            <w:tcW w:w="2620" w:type="dxa"/>
            <w:tcBorders>
              <w:top w:val="nil"/>
              <w:left w:val="nil"/>
              <w:bottom w:val="nil"/>
              <w:right w:val="nil"/>
            </w:tcBorders>
            <w:shd w:val="clear" w:color="auto" w:fill="auto"/>
            <w:noWrap/>
            <w:vAlign w:val="bottom"/>
            <w:hideMark/>
          </w:tcPr>
          <w:p w14:paraId="56320FE9" w14:textId="3C4FCD11" w:rsidR="004906BB" w:rsidRPr="007B6027" w:rsidRDefault="004906BB" w:rsidP="004906B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s</w:t>
            </w:r>
            <w:r w:rsidRPr="007B6027">
              <w:rPr>
                <w:rFonts w:ascii="Times New Roman" w:eastAsia="Times New Roman" w:hAnsi="Times New Roman" w:cs="Times New Roman"/>
                <w:sz w:val="20"/>
                <w:szCs w:val="20"/>
                <w:lang w:val="es-ES" w:eastAsia="es-ES"/>
              </w:rPr>
              <w:t>emi-natural</w:t>
            </w:r>
          </w:p>
        </w:tc>
        <w:tc>
          <w:tcPr>
            <w:tcW w:w="1240" w:type="dxa"/>
            <w:tcBorders>
              <w:top w:val="nil"/>
              <w:left w:val="nil"/>
              <w:bottom w:val="nil"/>
              <w:right w:val="nil"/>
            </w:tcBorders>
            <w:shd w:val="clear" w:color="auto" w:fill="auto"/>
            <w:noWrap/>
            <w:vAlign w:val="bottom"/>
          </w:tcPr>
          <w:p w14:paraId="59995168" w14:textId="203B2681" w:rsidR="004906BB" w:rsidRPr="007B6027" w:rsidRDefault="000B706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71</w:t>
            </w:r>
          </w:p>
        </w:tc>
        <w:tc>
          <w:tcPr>
            <w:tcW w:w="1240" w:type="dxa"/>
            <w:tcBorders>
              <w:top w:val="nil"/>
              <w:left w:val="nil"/>
              <w:bottom w:val="nil"/>
              <w:right w:val="nil"/>
            </w:tcBorders>
            <w:shd w:val="clear" w:color="auto" w:fill="auto"/>
            <w:noWrap/>
            <w:vAlign w:val="bottom"/>
          </w:tcPr>
          <w:p w14:paraId="69D4F4F8" w14:textId="15F10032" w:rsidR="004906BB" w:rsidRPr="007B6027" w:rsidRDefault="000B706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94</w:t>
            </w:r>
          </w:p>
        </w:tc>
        <w:tc>
          <w:tcPr>
            <w:tcW w:w="1240" w:type="dxa"/>
            <w:tcBorders>
              <w:top w:val="nil"/>
              <w:left w:val="nil"/>
              <w:bottom w:val="nil"/>
              <w:right w:val="nil"/>
            </w:tcBorders>
            <w:shd w:val="clear" w:color="auto" w:fill="auto"/>
            <w:noWrap/>
            <w:vAlign w:val="bottom"/>
          </w:tcPr>
          <w:p w14:paraId="29C6C768" w14:textId="7955DE4B" w:rsidR="004906BB" w:rsidRPr="007B6027" w:rsidRDefault="000B706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943</w:t>
            </w:r>
          </w:p>
        </w:tc>
        <w:tc>
          <w:tcPr>
            <w:tcW w:w="1240" w:type="dxa"/>
            <w:tcBorders>
              <w:top w:val="nil"/>
              <w:left w:val="nil"/>
              <w:bottom w:val="nil"/>
              <w:right w:val="nil"/>
            </w:tcBorders>
            <w:shd w:val="clear" w:color="auto" w:fill="auto"/>
            <w:noWrap/>
            <w:vAlign w:val="bottom"/>
          </w:tcPr>
          <w:p w14:paraId="49DC972E" w14:textId="7A8D6ACD" w:rsidR="004906BB" w:rsidRPr="007B6027" w:rsidRDefault="000B706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47</w:t>
            </w:r>
          </w:p>
        </w:tc>
      </w:tr>
      <w:tr w:rsidR="007B6027" w:rsidRPr="007B6027" w14:paraId="1D2C0CD3" w14:textId="77777777" w:rsidTr="001243CA">
        <w:trPr>
          <w:gridAfter w:val="1"/>
          <w:wAfter w:w="1258" w:type="dxa"/>
          <w:trHeight w:val="312"/>
        </w:trPr>
        <w:tc>
          <w:tcPr>
            <w:tcW w:w="2620" w:type="dxa"/>
            <w:tcBorders>
              <w:top w:val="nil"/>
              <w:left w:val="nil"/>
              <w:right w:val="nil"/>
            </w:tcBorders>
            <w:shd w:val="clear" w:color="auto" w:fill="auto"/>
            <w:hideMark/>
          </w:tcPr>
          <w:p w14:paraId="6171D06E" w14:textId="77777777" w:rsidR="004906BB" w:rsidRPr="007B6027" w:rsidRDefault="004906BB" w:rsidP="004906B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Richness</w:t>
            </w:r>
          </w:p>
        </w:tc>
        <w:tc>
          <w:tcPr>
            <w:tcW w:w="1240" w:type="dxa"/>
            <w:tcBorders>
              <w:top w:val="nil"/>
              <w:left w:val="nil"/>
              <w:right w:val="nil"/>
            </w:tcBorders>
            <w:shd w:val="clear" w:color="auto" w:fill="auto"/>
            <w:noWrap/>
            <w:vAlign w:val="bottom"/>
          </w:tcPr>
          <w:p w14:paraId="6655E8CC" w14:textId="2921F6E7" w:rsidR="004906BB" w:rsidRPr="007B6027" w:rsidRDefault="000B706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5</w:t>
            </w:r>
          </w:p>
        </w:tc>
        <w:tc>
          <w:tcPr>
            <w:tcW w:w="1240" w:type="dxa"/>
            <w:tcBorders>
              <w:top w:val="nil"/>
              <w:left w:val="nil"/>
              <w:right w:val="nil"/>
            </w:tcBorders>
            <w:shd w:val="clear" w:color="auto" w:fill="auto"/>
            <w:noWrap/>
            <w:vAlign w:val="bottom"/>
          </w:tcPr>
          <w:p w14:paraId="08D0B5FA" w14:textId="46103991" w:rsidR="004906BB" w:rsidRPr="007B6027" w:rsidRDefault="000B706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5</w:t>
            </w:r>
          </w:p>
        </w:tc>
        <w:tc>
          <w:tcPr>
            <w:tcW w:w="1240" w:type="dxa"/>
            <w:tcBorders>
              <w:top w:val="nil"/>
              <w:left w:val="nil"/>
              <w:right w:val="nil"/>
            </w:tcBorders>
            <w:shd w:val="clear" w:color="auto" w:fill="auto"/>
            <w:noWrap/>
            <w:vAlign w:val="bottom"/>
          </w:tcPr>
          <w:p w14:paraId="49E1DF75" w14:textId="3F682D19" w:rsidR="004906BB" w:rsidRPr="007B6027" w:rsidRDefault="0009003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132</w:t>
            </w:r>
          </w:p>
        </w:tc>
        <w:tc>
          <w:tcPr>
            <w:tcW w:w="1240" w:type="dxa"/>
            <w:tcBorders>
              <w:top w:val="nil"/>
              <w:left w:val="nil"/>
              <w:right w:val="nil"/>
            </w:tcBorders>
            <w:shd w:val="clear" w:color="auto" w:fill="auto"/>
            <w:noWrap/>
            <w:vAlign w:val="bottom"/>
          </w:tcPr>
          <w:p w14:paraId="794668B6" w14:textId="13AD3EC2" w:rsidR="004906BB" w:rsidRPr="007B6027" w:rsidRDefault="0009003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60</w:t>
            </w:r>
          </w:p>
        </w:tc>
      </w:tr>
      <w:tr w:rsidR="007B6027" w:rsidRPr="007B6027" w14:paraId="326AB7F6" w14:textId="77777777" w:rsidTr="001243CA">
        <w:trPr>
          <w:gridAfter w:val="1"/>
          <w:wAfter w:w="1258" w:type="dxa"/>
          <w:trHeight w:val="639"/>
        </w:trPr>
        <w:tc>
          <w:tcPr>
            <w:tcW w:w="2620" w:type="dxa"/>
            <w:tcBorders>
              <w:top w:val="nil"/>
              <w:left w:val="nil"/>
              <w:bottom w:val="single" w:sz="4" w:space="0" w:color="auto"/>
              <w:right w:val="nil"/>
            </w:tcBorders>
            <w:shd w:val="clear" w:color="auto" w:fill="auto"/>
            <w:vAlign w:val="bottom"/>
            <w:hideMark/>
          </w:tcPr>
          <w:p w14:paraId="3DF4B41F" w14:textId="77777777" w:rsidR="004906BB" w:rsidRPr="007B6027" w:rsidRDefault="004906BB" w:rsidP="00BB4597">
            <w:pPr>
              <w:spacing w:after="0" w:line="240" w:lineRule="auto"/>
              <w:rPr>
                <w:rFonts w:ascii="Times New Roman" w:eastAsia="Times New Roman" w:hAnsi="Times New Roman" w:cs="Times New Roman"/>
                <w:b/>
                <w:bCs/>
                <w:sz w:val="20"/>
                <w:szCs w:val="20"/>
                <w:lang w:val="en-US" w:eastAsia="es-ES"/>
              </w:rPr>
            </w:pPr>
            <w:r w:rsidRPr="007B6027">
              <w:rPr>
                <w:rFonts w:ascii="Times New Roman" w:eastAsia="Times New Roman" w:hAnsi="Times New Roman" w:cs="Times New Roman"/>
                <w:b/>
                <w:bCs/>
                <w:sz w:val="20"/>
                <w:szCs w:val="20"/>
                <w:lang w:val="en-US" w:eastAsia="es-ES"/>
              </w:rPr>
              <w:t>Approximate significance of smooth terms:</w:t>
            </w:r>
          </w:p>
        </w:tc>
        <w:tc>
          <w:tcPr>
            <w:tcW w:w="1240" w:type="dxa"/>
            <w:tcBorders>
              <w:top w:val="nil"/>
              <w:left w:val="nil"/>
              <w:bottom w:val="single" w:sz="4" w:space="0" w:color="auto"/>
              <w:right w:val="nil"/>
            </w:tcBorders>
            <w:shd w:val="clear" w:color="auto" w:fill="auto"/>
            <w:noWrap/>
            <w:vAlign w:val="bottom"/>
            <w:hideMark/>
          </w:tcPr>
          <w:p w14:paraId="6FAEEF50" w14:textId="77777777" w:rsidR="004906BB" w:rsidRPr="007B6027" w:rsidRDefault="004906BB" w:rsidP="006E7757">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df</w:t>
            </w:r>
          </w:p>
        </w:tc>
        <w:tc>
          <w:tcPr>
            <w:tcW w:w="1240" w:type="dxa"/>
            <w:tcBorders>
              <w:top w:val="nil"/>
              <w:left w:val="nil"/>
              <w:bottom w:val="single" w:sz="4" w:space="0" w:color="auto"/>
              <w:right w:val="nil"/>
            </w:tcBorders>
            <w:shd w:val="clear" w:color="auto" w:fill="auto"/>
            <w:noWrap/>
            <w:vAlign w:val="bottom"/>
            <w:hideMark/>
          </w:tcPr>
          <w:p w14:paraId="251FB90A" w14:textId="77777777" w:rsidR="004906BB" w:rsidRPr="007B6027" w:rsidRDefault="004906BB" w:rsidP="006E7757">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Ref.df</w:t>
            </w:r>
          </w:p>
        </w:tc>
        <w:tc>
          <w:tcPr>
            <w:tcW w:w="1240" w:type="dxa"/>
            <w:tcBorders>
              <w:top w:val="nil"/>
              <w:left w:val="nil"/>
              <w:bottom w:val="single" w:sz="4" w:space="0" w:color="auto"/>
              <w:right w:val="nil"/>
            </w:tcBorders>
            <w:shd w:val="clear" w:color="auto" w:fill="auto"/>
            <w:noWrap/>
            <w:vAlign w:val="bottom"/>
            <w:hideMark/>
          </w:tcPr>
          <w:p w14:paraId="4D0A7A8A" w14:textId="77777777" w:rsidR="004906BB" w:rsidRPr="007B6027" w:rsidRDefault="004906BB" w:rsidP="006E7757">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F</w:t>
            </w:r>
          </w:p>
        </w:tc>
        <w:tc>
          <w:tcPr>
            <w:tcW w:w="1240" w:type="dxa"/>
            <w:tcBorders>
              <w:top w:val="nil"/>
              <w:left w:val="nil"/>
              <w:bottom w:val="single" w:sz="4" w:space="0" w:color="auto"/>
              <w:right w:val="nil"/>
            </w:tcBorders>
            <w:shd w:val="clear" w:color="auto" w:fill="auto"/>
            <w:noWrap/>
            <w:vAlign w:val="bottom"/>
            <w:hideMark/>
          </w:tcPr>
          <w:p w14:paraId="260BEC08" w14:textId="0A7128FF" w:rsidR="004906BB" w:rsidRPr="007B6027" w:rsidRDefault="004906BB" w:rsidP="006E7757">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value</w:t>
            </w:r>
          </w:p>
        </w:tc>
      </w:tr>
      <w:tr w:rsidR="00CA4388" w:rsidRPr="007B6027" w14:paraId="286EB04D" w14:textId="77777777" w:rsidTr="001243CA">
        <w:trPr>
          <w:gridAfter w:val="1"/>
          <w:wAfter w:w="1258" w:type="dxa"/>
          <w:trHeight w:val="276"/>
        </w:trPr>
        <w:tc>
          <w:tcPr>
            <w:tcW w:w="2620" w:type="dxa"/>
            <w:tcBorders>
              <w:top w:val="single" w:sz="4" w:space="0" w:color="auto"/>
              <w:left w:val="nil"/>
              <w:bottom w:val="single" w:sz="4" w:space="0" w:color="auto"/>
              <w:right w:val="nil"/>
            </w:tcBorders>
            <w:shd w:val="clear" w:color="auto" w:fill="auto"/>
            <w:noWrap/>
            <w:vAlign w:val="bottom"/>
            <w:hideMark/>
          </w:tcPr>
          <w:p w14:paraId="43203607" w14:textId="7C95106E" w:rsidR="004906BB" w:rsidRPr="007B6027" w:rsidRDefault="00371EA5" w:rsidP="004906B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S</w:t>
            </w:r>
            <w:r w:rsidR="004906BB" w:rsidRPr="007B6027">
              <w:rPr>
                <w:rFonts w:ascii="Times New Roman" w:eastAsia="Times New Roman" w:hAnsi="Times New Roman" w:cs="Times New Roman"/>
                <w:sz w:val="20"/>
                <w:szCs w:val="20"/>
                <w:lang w:val="es-ES" w:eastAsia="es-ES"/>
              </w:rPr>
              <w:t xml:space="preserve"> (Longitude, Latitude)</w:t>
            </w:r>
          </w:p>
        </w:tc>
        <w:tc>
          <w:tcPr>
            <w:tcW w:w="1240" w:type="dxa"/>
            <w:tcBorders>
              <w:top w:val="single" w:sz="4" w:space="0" w:color="auto"/>
              <w:left w:val="nil"/>
              <w:bottom w:val="single" w:sz="4" w:space="0" w:color="auto"/>
              <w:right w:val="nil"/>
            </w:tcBorders>
            <w:shd w:val="clear" w:color="auto" w:fill="auto"/>
            <w:noWrap/>
            <w:vAlign w:val="bottom"/>
          </w:tcPr>
          <w:p w14:paraId="45C58655" w14:textId="6635D389" w:rsidR="004906BB" w:rsidRPr="007B6027" w:rsidRDefault="0009003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4.64</w:t>
            </w:r>
          </w:p>
        </w:tc>
        <w:tc>
          <w:tcPr>
            <w:tcW w:w="1240" w:type="dxa"/>
            <w:tcBorders>
              <w:top w:val="single" w:sz="4" w:space="0" w:color="auto"/>
              <w:left w:val="nil"/>
              <w:bottom w:val="single" w:sz="4" w:space="0" w:color="auto"/>
              <w:right w:val="nil"/>
            </w:tcBorders>
            <w:shd w:val="clear" w:color="auto" w:fill="auto"/>
            <w:noWrap/>
            <w:vAlign w:val="bottom"/>
          </w:tcPr>
          <w:p w14:paraId="45BF31E9" w14:textId="1EAAA467" w:rsidR="004906BB" w:rsidRPr="007B6027" w:rsidRDefault="0009003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9.23</w:t>
            </w:r>
          </w:p>
        </w:tc>
        <w:tc>
          <w:tcPr>
            <w:tcW w:w="1240" w:type="dxa"/>
            <w:tcBorders>
              <w:top w:val="single" w:sz="4" w:space="0" w:color="auto"/>
              <w:left w:val="nil"/>
              <w:bottom w:val="single" w:sz="4" w:space="0" w:color="auto"/>
              <w:right w:val="nil"/>
            </w:tcBorders>
            <w:shd w:val="clear" w:color="auto" w:fill="auto"/>
            <w:noWrap/>
            <w:vAlign w:val="bottom"/>
          </w:tcPr>
          <w:p w14:paraId="52EA98FA" w14:textId="726D6796" w:rsidR="004906BB" w:rsidRPr="007B6027" w:rsidRDefault="0009003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746</w:t>
            </w:r>
          </w:p>
        </w:tc>
        <w:tc>
          <w:tcPr>
            <w:tcW w:w="1240" w:type="dxa"/>
            <w:tcBorders>
              <w:top w:val="single" w:sz="4" w:space="0" w:color="auto"/>
              <w:left w:val="nil"/>
              <w:bottom w:val="single" w:sz="4" w:space="0" w:color="auto"/>
              <w:right w:val="nil"/>
            </w:tcBorders>
            <w:shd w:val="clear" w:color="auto" w:fill="auto"/>
            <w:noWrap/>
            <w:vAlign w:val="bottom"/>
          </w:tcPr>
          <w:p w14:paraId="0CFB86CA" w14:textId="742A1CF4" w:rsidR="004906BB" w:rsidRPr="007B6027" w:rsidRDefault="0009003F"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36</w:t>
            </w:r>
          </w:p>
        </w:tc>
      </w:tr>
    </w:tbl>
    <w:p w14:paraId="7878DEC7" w14:textId="77777777" w:rsidR="004906BB" w:rsidRPr="007B6027" w:rsidRDefault="004906BB" w:rsidP="00166F52">
      <w:pPr>
        <w:spacing w:line="360" w:lineRule="auto"/>
        <w:rPr>
          <w:rFonts w:ascii="Times New Roman" w:hAnsi="Times New Roman" w:cs="Times New Roman"/>
          <w:b/>
          <w:bCs/>
          <w:sz w:val="20"/>
          <w:szCs w:val="20"/>
          <w:lang w:val="en-US"/>
        </w:rPr>
      </w:pPr>
    </w:p>
    <w:p w14:paraId="54770CCD" w14:textId="77777777" w:rsidR="004906BB" w:rsidRPr="007B6027" w:rsidRDefault="004906BB" w:rsidP="00166F52">
      <w:pPr>
        <w:spacing w:line="360" w:lineRule="auto"/>
        <w:rPr>
          <w:rFonts w:ascii="Times New Roman" w:hAnsi="Times New Roman" w:cs="Times New Roman"/>
          <w:b/>
          <w:bCs/>
          <w:sz w:val="20"/>
          <w:szCs w:val="20"/>
          <w:lang w:val="en-US"/>
        </w:rPr>
      </w:pPr>
    </w:p>
    <w:p w14:paraId="2F37FC7E" w14:textId="15F2025A" w:rsidR="003B59A6" w:rsidRPr="007B6027" w:rsidRDefault="003B59A6">
      <w:pPr>
        <w:spacing w:after="0" w:line="240" w:lineRule="auto"/>
        <w:rPr>
          <w:rFonts w:ascii="Times New Roman" w:hAnsi="Times New Roman" w:cs="Times New Roman"/>
          <w:b/>
          <w:bCs/>
          <w:sz w:val="24"/>
          <w:szCs w:val="24"/>
          <w:lang w:val="en-US"/>
        </w:rPr>
      </w:pPr>
      <w:r w:rsidRPr="007B6027">
        <w:rPr>
          <w:rFonts w:ascii="Times New Roman" w:hAnsi="Times New Roman" w:cs="Times New Roman"/>
          <w:b/>
          <w:bCs/>
          <w:sz w:val="24"/>
          <w:szCs w:val="24"/>
          <w:lang w:val="en-US"/>
        </w:rPr>
        <w:br w:type="page"/>
      </w:r>
    </w:p>
    <w:p w14:paraId="58DA8A50" w14:textId="3284BF6D" w:rsidR="004906BB" w:rsidRPr="007B6027" w:rsidRDefault="00004351" w:rsidP="00166F52">
      <w:pPr>
        <w:spacing w:line="360" w:lineRule="auto"/>
        <w:rPr>
          <w:rFonts w:ascii="Times New Roman" w:hAnsi="Times New Roman" w:cs="Times New Roman"/>
          <w:sz w:val="20"/>
          <w:szCs w:val="20"/>
          <w:lang w:val="en-US"/>
        </w:rPr>
      </w:pPr>
      <w:r w:rsidRPr="007B6027">
        <w:rPr>
          <w:rFonts w:ascii="Times New Roman" w:hAnsi="Times New Roman" w:cs="Times New Roman"/>
          <w:b/>
          <w:bCs/>
          <w:sz w:val="20"/>
          <w:szCs w:val="20"/>
          <w:lang w:val="en-US"/>
        </w:rPr>
        <w:lastRenderedPageBreak/>
        <w:t xml:space="preserve">Table S2d. </w:t>
      </w:r>
      <w:r w:rsidR="00DB0A4F" w:rsidRPr="007B6027">
        <w:rPr>
          <w:rFonts w:ascii="Times New Roman" w:hAnsi="Times New Roman" w:cs="Times New Roman"/>
          <w:i/>
          <w:iCs/>
          <w:sz w:val="20"/>
          <w:szCs w:val="20"/>
          <w:lang w:val="en-US"/>
        </w:rPr>
        <w:t>Model 4,</w:t>
      </w:r>
      <w:r w:rsidR="00DB0A4F" w:rsidRPr="007B6027">
        <w:rPr>
          <w:rFonts w:ascii="Times New Roman" w:hAnsi="Times New Roman" w:cs="Times New Roman"/>
          <w:sz w:val="20"/>
          <w:szCs w:val="20"/>
          <w:lang w:val="en-US"/>
        </w:rPr>
        <w:t xml:space="preserve"> results of generalized additive model for wild bird infestation by </w:t>
      </w:r>
      <w:r w:rsidR="00AE259E" w:rsidRPr="007B6027">
        <w:rPr>
          <w:rFonts w:ascii="Times New Roman" w:hAnsi="Times New Roman" w:cs="Times New Roman"/>
          <w:sz w:val="20"/>
          <w:szCs w:val="20"/>
          <w:lang w:val="en-US"/>
        </w:rPr>
        <w:t>nymph</w:t>
      </w:r>
      <w:r w:rsidR="00DB0A4F" w:rsidRPr="007B6027">
        <w:rPr>
          <w:rFonts w:ascii="Times New Roman" w:hAnsi="Times New Roman" w:cs="Times New Roman"/>
          <w:sz w:val="20"/>
          <w:szCs w:val="20"/>
          <w:lang w:val="en-US"/>
        </w:rPr>
        <w:t xml:space="preserve"> ticks</w:t>
      </w:r>
      <w:r w:rsidR="00122A57" w:rsidRPr="007B6027">
        <w:rPr>
          <w:rFonts w:ascii="Times New Roman" w:hAnsi="Times New Roman" w:cs="Times New Roman"/>
          <w:sz w:val="20"/>
          <w:szCs w:val="20"/>
          <w:lang w:val="en-US"/>
        </w:rPr>
        <w:t>, with an adjusted R-squared of 0.37 and 43.3% deviance explained.</w:t>
      </w:r>
    </w:p>
    <w:tbl>
      <w:tblPr>
        <w:tblW w:w="8838" w:type="dxa"/>
        <w:tblCellMar>
          <w:left w:w="70" w:type="dxa"/>
          <w:right w:w="70" w:type="dxa"/>
        </w:tblCellMar>
        <w:tblLook w:val="04A0" w:firstRow="1" w:lastRow="0" w:firstColumn="1" w:lastColumn="0" w:noHBand="0" w:noVBand="1"/>
      </w:tblPr>
      <w:tblGrid>
        <w:gridCol w:w="2600"/>
        <w:gridCol w:w="1240"/>
        <w:gridCol w:w="1240"/>
        <w:gridCol w:w="1240"/>
        <w:gridCol w:w="1240"/>
        <w:gridCol w:w="1278"/>
      </w:tblGrid>
      <w:tr w:rsidR="007B6027" w:rsidRPr="007B6027" w14:paraId="1AAEB74B"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68E7AB97" w14:textId="4CCC9EE5" w:rsidR="00AE259E" w:rsidRPr="007B6027" w:rsidRDefault="00AE259E" w:rsidP="00AE259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Family: </w:t>
            </w:r>
            <w:r w:rsidR="00203834" w:rsidRPr="007B6027">
              <w:rPr>
                <w:rFonts w:ascii="Times New Roman" w:eastAsia="Times New Roman" w:hAnsi="Times New Roman" w:cs="Times New Roman"/>
                <w:sz w:val="20"/>
                <w:szCs w:val="20"/>
                <w:lang w:val="es-ES" w:eastAsia="es-ES"/>
              </w:rPr>
              <w:t>Quasibinomial</w:t>
            </w:r>
          </w:p>
        </w:tc>
      </w:tr>
      <w:tr w:rsidR="007B6027" w:rsidRPr="007B6027" w14:paraId="7CD70671"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3BBA8041" w14:textId="51004AC3" w:rsidR="00AE259E" w:rsidRPr="007B6027" w:rsidRDefault="00AE259E" w:rsidP="00AE259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Link function: </w:t>
            </w:r>
            <w:r w:rsidR="00203834" w:rsidRPr="007B6027">
              <w:rPr>
                <w:rFonts w:ascii="Times New Roman" w:eastAsia="Times New Roman" w:hAnsi="Times New Roman" w:cs="Times New Roman"/>
                <w:sz w:val="20"/>
                <w:szCs w:val="20"/>
                <w:lang w:val="es-ES" w:eastAsia="es-ES"/>
              </w:rPr>
              <w:t>Logit</w:t>
            </w:r>
          </w:p>
        </w:tc>
      </w:tr>
      <w:tr w:rsidR="007B6027" w:rsidRPr="007B6027" w14:paraId="0DA04E7B" w14:textId="77777777" w:rsidTr="001243CA">
        <w:trPr>
          <w:gridAfter w:val="1"/>
          <w:wAfter w:w="1278" w:type="dxa"/>
          <w:trHeight w:val="312"/>
        </w:trPr>
        <w:tc>
          <w:tcPr>
            <w:tcW w:w="2600" w:type="dxa"/>
            <w:tcBorders>
              <w:top w:val="single" w:sz="4" w:space="0" w:color="auto"/>
              <w:left w:val="nil"/>
              <w:bottom w:val="single" w:sz="4" w:space="0" w:color="auto"/>
              <w:right w:val="nil"/>
            </w:tcBorders>
            <w:shd w:val="clear" w:color="auto" w:fill="auto"/>
            <w:noWrap/>
            <w:vAlign w:val="bottom"/>
            <w:hideMark/>
          </w:tcPr>
          <w:p w14:paraId="4D5A4B89" w14:textId="77777777" w:rsidR="00AE259E" w:rsidRPr="007B6027" w:rsidRDefault="00AE259E" w:rsidP="00AE259E">
            <w:pPr>
              <w:spacing w:after="0" w:line="240" w:lineRule="auto"/>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Parametric coefficients:</w:t>
            </w:r>
          </w:p>
        </w:tc>
        <w:tc>
          <w:tcPr>
            <w:tcW w:w="1240" w:type="dxa"/>
            <w:tcBorders>
              <w:top w:val="single" w:sz="4" w:space="0" w:color="auto"/>
              <w:left w:val="nil"/>
              <w:bottom w:val="single" w:sz="4" w:space="0" w:color="auto"/>
              <w:right w:val="nil"/>
            </w:tcBorders>
            <w:shd w:val="clear" w:color="auto" w:fill="auto"/>
            <w:noWrap/>
            <w:vAlign w:val="bottom"/>
            <w:hideMark/>
          </w:tcPr>
          <w:p w14:paraId="1C10A016" w14:textId="77777777" w:rsidR="00AE259E" w:rsidRPr="007B6027" w:rsidRDefault="00AE259E" w:rsidP="00AE259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stimate</w:t>
            </w:r>
          </w:p>
        </w:tc>
        <w:tc>
          <w:tcPr>
            <w:tcW w:w="1240" w:type="dxa"/>
            <w:tcBorders>
              <w:top w:val="single" w:sz="4" w:space="0" w:color="auto"/>
              <w:left w:val="nil"/>
              <w:bottom w:val="single" w:sz="4" w:space="0" w:color="auto"/>
              <w:right w:val="nil"/>
            </w:tcBorders>
            <w:shd w:val="clear" w:color="auto" w:fill="auto"/>
            <w:noWrap/>
            <w:vAlign w:val="bottom"/>
            <w:hideMark/>
          </w:tcPr>
          <w:p w14:paraId="44DA3340" w14:textId="77777777" w:rsidR="00AE259E" w:rsidRPr="007B6027" w:rsidRDefault="00AE259E" w:rsidP="00AE259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Std. Error</w:t>
            </w:r>
          </w:p>
        </w:tc>
        <w:tc>
          <w:tcPr>
            <w:tcW w:w="1240" w:type="dxa"/>
            <w:tcBorders>
              <w:top w:val="single" w:sz="4" w:space="0" w:color="auto"/>
              <w:left w:val="nil"/>
              <w:bottom w:val="single" w:sz="4" w:space="0" w:color="auto"/>
              <w:right w:val="nil"/>
            </w:tcBorders>
            <w:shd w:val="clear" w:color="auto" w:fill="auto"/>
            <w:noWrap/>
            <w:vAlign w:val="bottom"/>
            <w:hideMark/>
          </w:tcPr>
          <w:p w14:paraId="01ECEE21" w14:textId="77777777" w:rsidR="00AE259E" w:rsidRPr="007B6027" w:rsidRDefault="00AE259E" w:rsidP="00AE259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t</w:t>
            </w:r>
            <w:r w:rsidRPr="007B6027">
              <w:rPr>
                <w:rFonts w:ascii="Times New Roman" w:eastAsia="Times New Roman" w:hAnsi="Times New Roman" w:cs="Times New Roman"/>
                <w:b/>
                <w:bCs/>
                <w:sz w:val="20"/>
                <w:szCs w:val="20"/>
                <w:lang w:val="es-ES" w:eastAsia="es-ES"/>
              </w:rPr>
              <w:t xml:space="preserve"> value</w:t>
            </w:r>
          </w:p>
        </w:tc>
        <w:tc>
          <w:tcPr>
            <w:tcW w:w="1240" w:type="dxa"/>
            <w:tcBorders>
              <w:top w:val="single" w:sz="4" w:space="0" w:color="auto"/>
              <w:left w:val="nil"/>
              <w:bottom w:val="single" w:sz="4" w:space="0" w:color="auto"/>
              <w:right w:val="nil"/>
            </w:tcBorders>
            <w:shd w:val="clear" w:color="auto" w:fill="auto"/>
            <w:noWrap/>
            <w:vAlign w:val="bottom"/>
            <w:hideMark/>
          </w:tcPr>
          <w:p w14:paraId="79780D39" w14:textId="77777777" w:rsidR="00AE259E" w:rsidRPr="007B6027" w:rsidRDefault="00AE259E" w:rsidP="00AE259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7B6027" w:rsidRPr="007B6027" w14:paraId="112A4EF7" w14:textId="77777777" w:rsidTr="001243CA">
        <w:trPr>
          <w:gridAfter w:val="1"/>
          <w:wAfter w:w="1278" w:type="dxa"/>
          <w:trHeight w:val="276"/>
        </w:trPr>
        <w:tc>
          <w:tcPr>
            <w:tcW w:w="2600" w:type="dxa"/>
            <w:tcBorders>
              <w:top w:val="single" w:sz="4" w:space="0" w:color="auto"/>
              <w:left w:val="nil"/>
              <w:bottom w:val="nil"/>
              <w:right w:val="nil"/>
            </w:tcBorders>
            <w:shd w:val="clear" w:color="auto" w:fill="auto"/>
            <w:noWrap/>
            <w:vAlign w:val="bottom"/>
            <w:hideMark/>
          </w:tcPr>
          <w:p w14:paraId="59EF7828" w14:textId="77777777" w:rsidR="00AE259E" w:rsidRPr="007B6027" w:rsidRDefault="00AE259E" w:rsidP="00AE259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Intercept</w:t>
            </w:r>
          </w:p>
        </w:tc>
        <w:tc>
          <w:tcPr>
            <w:tcW w:w="1240" w:type="dxa"/>
            <w:tcBorders>
              <w:top w:val="single" w:sz="4" w:space="0" w:color="auto"/>
              <w:left w:val="nil"/>
              <w:bottom w:val="nil"/>
              <w:right w:val="nil"/>
            </w:tcBorders>
            <w:shd w:val="clear" w:color="auto" w:fill="auto"/>
            <w:noWrap/>
            <w:vAlign w:val="bottom"/>
          </w:tcPr>
          <w:p w14:paraId="52E18E91" w14:textId="799F7CDB" w:rsidR="00AE259E" w:rsidRPr="007B6027" w:rsidRDefault="0079333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5.034</w:t>
            </w:r>
          </w:p>
        </w:tc>
        <w:tc>
          <w:tcPr>
            <w:tcW w:w="1240" w:type="dxa"/>
            <w:tcBorders>
              <w:top w:val="single" w:sz="4" w:space="0" w:color="auto"/>
              <w:left w:val="nil"/>
              <w:bottom w:val="nil"/>
              <w:right w:val="nil"/>
            </w:tcBorders>
            <w:shd w:val="clear" w:color="auto" w:fill="auto"/>
            <w:noWrap/>
            <w:vAlign w:val="bottom"/>
          </w:tcPr>
          <w:p w14:paraId="32272A11" w14:textId="347C9E04" w:rsidR="00AE259E" w:rsidRPr="007B6027" w:rsidRDefault="0079333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18</w:t>
            </w:r>
          </w:p>
        </w:tc>
        <w:tc>
          <w:tcPr>
            <w:tcW w:w="1240" w:type="dxa"/>
            <w:tcBorders>
              <w:top w:val="single" w:sz="4" w:space="0" w:color="auto"/>
              <w:left w:val="nil"/>
              <w:bottom w:val="nil"/>
              <w:right w:val="nil"/>
            </w:tcBorders>
            <w:shd w:val="clear" w:color="auto" w:fill="auto"/>
            <w:noWrap/>
            <w:vAlign w:val="bottom"/>
          </w:tcPr>
          <w:p w14:paraId="23859C67" w14:textId="4E681826" w:rsidR="00AE259E" w:rsidRPr="007B6027" w:rsidRDefault="0079333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8.136</w:t>
            </w:r>
          </w:p>
        </w:tc>
        <w:tc>
          <w:tcPr>
            <w:tcW w:w="1240" w:type="dxa"/>
            <w:tcBorders>
              <w:top w:val="single" w:sz="4" w:space="0" w:color="auto"/>
              <w:left w:val="nil"/>
              <w:bottom w:val="nil"/>
              <w:right w:val="nil"/>
            </w:tcBorders>
            <w:shd w:val="clear" w:color="auto" w:fill="auto"/>
            <w:noWrap/>
            <w:vAlign w:val="bottom"/>
          </w:tcPr>
          <w:p w14:paraId="57CDE72B" w14:textId="5D9481CA" w:rsidR="00AE259E" w:rsidRPr="007B6027" w:rsidRDefault="0079333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3001AC47" w14:textId="77777777" w:rsidTr="001243CA">
        <w:trPr>
          <w:gridAfter w:val="1"/>
          <w:wAfter w:w="1278" w:type="dxa"/>
          <w:trHeight w:val="276"/>
        </w:trPr>
        <w:tc>
          <w:tcPr>
            <w:tcW w:w="2600" w:type="dxa"/>
            <w:tcBorders>
              <w:top w:val="nil"/>
              <w:left w:val="nil"/>
              <w:bottom w:val="nil"/>
              <w:right w:val="nil"/>
            </w:tcBorders>
            <w:shd w:val="clear" w:color="auto" w:fill="auto"/>
            <w:noWrap/>
            <w:vAlign w:val="bottom"/>
            <w:hideMark/>
          </w:tcPr>
          <w:p w14:paraId="1F241440" w14:textId="77777777" w:rsidR="00AE259E" w:rsidRPr="007B6027" w:rsidRDefault="00AE259E" w:rsidP="00AE259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temperature</w:t>
            </w:r>
          </w:p>
        </w:tc>
        <w:tc>
          <w:tcPr>
            <w:tcW w:w="1240" w:type="dxa"/>
            <w:tcBorders>
              <w:top w:val="nil"/>
              <w:left w:val="nil"/>
              <w:bottom w:val="nil"/>
              <w:right w:val="nil"/>
            </w:tcBorders>
            <w:shd w:val="clear" w:color="auto" w:fill="auto"/>
            <w:noWrap/>
            <w:vAlign w:val="bottom"/>
          </w:tcPr>
          <w:p w14:paraId="4629AFC5" w14:textId="254F96E8" w:rsidR="00AE259E" w:rsidRPr="007B6027" w:rsidRDefault="0079333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44</w:t>
            </w:r>
          </w:p>
        </w:tc>
        <w:tc>
          <w:tcPr>
            <w:tcW w:w="1240" w:type="dxa"/>
            <w:tcBorders>
              <w:top w:val="nil"/>
              <w:left w:val="nil"/>
              <w:bottom w:val="nil"/>
              <w:right w:val="nil"/>
            </w:tcBorders>
            <w:shd w:val="clear" w:color="auto" w:fill="auto"/>
            <w:noWrap/>
            <w:vAlign w:val="bottom"/>
          </w:tcPr>
          <w:p w14:paraId="4848EE36" w14:textId="7F38B33E" w:rsidR="00AE259E" w:rsidRPr="007B6027" w:rsidRDefault="0079333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63</w:t>
            </w:r>
          </w:p>
        </w:tc>
        <w:tc>
          <w:tcPr>
            <w:tcW w:w="1240" w:type="dxa"/>
            <w:tcBorders>
              <w:top w:val="nil"/>
              <w:left w:val="nil"/>
              <w:bottom w:val="nil"/>
              <w:right w:val="nil"/>
            </w:tcBorders>
            <w:shd w:val="clear" w:color="auto" w:fill="auto"/>
            <w:noWrap/>
            <w:vAlign w:val="bottom"/>
          </w:tcPr>
          <w:p w14:paraId="30E758B2" w14:textId="7E75942F" w:rsidR="00AE259E" w:rsidRPr="007B6027" w:rsidRDefault="00FD2A3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2.268</w:t>
            </w:r>
          </w:p>
        </w:tc>
        <w:tc>
          <w:tcPr>
            <w:tcW w:w="1240" w:type="dxa"/>
            <w:tcBorders>
              <w:top w:val="nil"/>
              <w:left w:val="nil"/>
              <w:bottom w:val="nil"/>
              <w:right w:val="nil"/>
            </w:tcBorders>
            <w:shd w:val="clear" w:color="auto" w:fill="auto"/>
            <w:noWrap/>
            <w:vAlign w:val="bottom"/>
          </w:tcPr>
          <w:p w14:paraId="36427EA7" w14:textId="7ABC5168" w:rsidR="00AE259E" w:rsidRPr="007B6027" w:rsidRDefault="00FD2A3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25</w:t>
            </w:r>
          </w:p>
        </w:tc>
      </w:tr>
      <w:tr w:rsidR="007B6027" w:rsidRPr="007B6027" w14:paraId="520DB6D5" w14:textId="77777777" w:rsidTr="001243CA">
        <w:trPr>
          <w:gridAfter w:val="1"/>
          <w:wAfter w:w="1278" w:type="dxa"/>
          <w:trHeight w:val="276"/>
        </w:trPr>
        <w:tc>
          <w:tcPr>
            <w:tcW w:w="2600" w:type="dxa"/>
            <w:tcBorders>
              <w:top w:val="nil"/>
              <w:left w:val="nil"/>
              <w:bottom w:val="nil"/>
              <w:right w:val="nil"/>
            </w:tcBorders>
            <w:shd w:val="clear" w:color="auto" w:fill="auto"/>
            <w:noWrap/>
            <w:vAlign w:val="bottom"/>
            <w:hideMark/>
          </w:tcPr>
          <w:p w14:paraId="4B3AF0F1" w14:textId="77777777" w:rsidR="00AE259E" w:rsidRPr="007B6027" w:rsidRDefault="00AE259E" w:rsidP="00AE259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precipitation</w:t>
            </w:r>
          </w:p>
        </w:tc>
        <w:tc>
          <w:tcPr>
            <w:tcW w:w="1240" w:type="dxa"/>
            <w:tcBorders>
              <w:top w:val="nil"/>
              <w:left w:val="nil"/>
              <w:bottom w:val="nil"/>
              <w:right w:val="nil"/>
            </w:tcBorders>
            <w:shd w:val="clear" w:color="auto" w:fill="auto"/>
            <w:noWrap/>
            <w:vAlign w:val="bottom"/>
          </w:tcPr>
          <w:p w14:paraId="2F3A1C87" w14:textId="3662A281" w:rsidR="00AE259E" w:rsidRPr="007B6027" w:rsidRDefault="00FD2A3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1</w:t>
            </w:r>
          </w:p>
        </w:tc>
        <w:tc>
          <w:tcPr>
            <w:tcW w:w="1240" w:type="dxa"/>
            <w:tcBorders>
              <w:top w:val="nil"/>
              <w:left w:val="nil"/>
              <w:bottom w:val="nil"/>
              <w:right w:val="nil"/>
            </w:tcBorders>
            <w:shd w:val="clear" w:color="auto" w:fill="auto"/>
            <w:noWrap/>
            <w:vAlign w:val="bottom"/>
          </w:tcPr>
          <w:p w14:paraId="63652BC0" w14:textId="49696F46" w:rsidR="00AE259E" w:rsidRPr="007B6027" w:rsidRDefault="00FD2A3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2</w:t>
            </w:r>
          </w:p>
        </w:tc>
        <w:tc>
          <w:tcPr>
            <w:tcW w:w="1240" w:type="dxa"/>
            <w:tcBorders>
              <w:top w:val="nil"/>
              <w:left w:val="nil"/>
              <w:bottom w:val="nil"/>
              <w:right w:val="nil"/>
            </w:tcBorders>
            <w:shd w:val="clear" w:color="auto" w:fill="auto"/>
            <w:noWrap/>
            <w:vAlign w:val="bottom"/>
          </w:tcPr>
          <w:p w14:paraId="3B4C543E" w14:textId="117DB3C1" w:rsidR="00AE259E" w:rsidRPr="007B6027" w:rsidRDefault="00FD2A3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82</w:t>
            </w:r>
          </w:p>
        </w:tc>
        <w:tc>
          <w:tcPr>
            <w:tcW w:w="1240" w:type="dxa"/>
            <w:tcBorders>
              <w:top w:val="nil"/>
              <w:left w:val="nil"/>
              <w:bottom w:val="nil"/>
              <w:right w:val="nil"/>
            </w:tcBorders>
            <w:shd w:val="clear" w:color="auto" w:fill="auto"/>
            <w:noWrap/>
            <w:vAlign w:val="bottom"/>
          </w:tcPr>
          <w:p w14:paraId="7A48B326" w14:textId="385F6379" w:rsidR="00AE259E" w:rsidRPr="007B6027" w:rsidRDefault="00FD2A3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97</w:t>
            </w:r>
          </w:p>
        </w:tc>
      </w:tr>
      <w:tr w:rsidR="007B6027" w:rsidRPr="007B6027" w14:paraId="1FD78513" w14:textId="77777777" w:rsidTr="001243CA">
        <w:trPr>
          <w:gridAfter w:val="1"/>
          <w:wAfter w:w="1278" w:type="dxa"/>
          <w:trHeight w:val="276"/>
        </w:trPr>
        <w:tc>
          <w:tcPr>
            <w:tcW w:w="2600" w:type="dxa"/>
            <w:tcBorders>
              <w:top w:val="nil"/>
              <w:left w:val="nil"/>
              <w:bottom w:val="nil"/>
              <w:right w:val="nil"/>
            </w:tcBorders>
            <w:shd w:val="clear" w:color="auto" w:fill="auto"/>
            <w:noWrap/>
            <w:vAlign w:val="bottom"/>
            <w:hideMark/>
          </w:tcPr>
          <w:p w14:paraId="732BF74C" w14:textId="77777777" w:rsidR="00AE259E" w:rsidRPr="007B6027" w:rsidRDefault="00AE259E" w:rsidP="00AE259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Elevation</w:t>
            </w:r>
          </w:p>
        </w:tc>
        <w:tc>
          <w:tcPr>
            <w:tcW w:w="1240" w:type="dxa"/>
            <w:tcBorders>
              <w:top w:val="nil"/>
              <w:left w:val="nil"/>
              <w:bottom w:val="nil"/>
              <w:right w:val="nil"/>
            </w:tcBorders>
            <w:shd w:val="clear" w:color="auto" w:fill="auto"/>
            <w:noWrap/>
            <w:vAlign w:val="bottom"/>
          </w:tcPr>
          <w:p w14:paraId="78BB0A5A" w14:textId="19E5C6B2" w:rsidR="00AE259E" w:rsidRPr="007B6027" w:rsidRDefault="00FD2A3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1</w:t>
            </w:r>
          </w:p>
        </w:tc>
        <w:tc>
          <w:tcPr>
            <w:tcW w:w="1240" w:type="dxa"/>
            <w:tcBorders>
              <w:top w:val="nil"/>
              <w:left w:val="nil"/>
              <w:bottom w:val="nil"/>
              <w:right w:val="nil"/>
            </w:tcBorders>
            <w:shd w:val="clear" w:color="auto" w:fill="auto"/>
            <w:noWrap/>
            <w:vAlign w:val="bottom"/>
          </w:tcPr>
          <w:p w14:paraId="3A8926B1" w14:textId="785DAECF" w:rsidR="00AE259E" w:rsidRPr="007B6027" w:rsidRDefault="00FD2A3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3A9E21DA" w14:textId="12D6BC3B" w:rsidR="00AE259E" w:rsidRPr="007B6027" w:rsidRDefault="00237B4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2.743</w:t>
            </w:r>
          </w:p>
        </w:tc>
        <w:tc>
          <w:tcPr>
            <w:tcW w:w="1240" w:type="dxa"/>
            <w:tcBorders>
              <w:top w:val="nil"/>
              <w:left w:val="nil"/>
              <w:bottom w:val="nil"/>
              <w:right w:val="nil"/>
            </w:tcBorders>
            <w:shd w:val="clear" w:color="auto" w:fill="auto"/>
            <w:noWrap/>
            <w:vAlign w:val="bottom"/>
          </w:tcPr>
          <w:p w14:paraId="5F8581F5" w14:textId="54BC30C4" w:rsidR="00AE259E" w:rsidRPr="007B6027" w:rsidRDefault="00237B4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7</w:t>
            </w:r>
          </w:p>
        </w:tc>
      </w:tr>
      <w:tr w:rsidR="007B6027" w:rsidRPr="007B6027" w14:paraId="0D74F239" w14:textId="77777777" w:rsidTr="001243CA">
        <w:trPr>
          <w:gridAfter w:val="1"/>
          <w:wAfter w:w="1278" w:type="dxa"/>
          <w:trHeight w:val="276"/>
        </w:trPr>
        <w:tc>
          <w:tcPr>
            <w:tcW w:w="2600" w:type="dxa"/>
            <w:tcBorders>
              <w:top w:val="nil"/>
              <w:left w:val="nil"/>
              <w:bottom w:val="nil"/>
              <w:right w:val="nil"/>
            </w:tcBorders>
            <w:shd w:val="clear" w:color="auto" w:fill="auto"/>
            <w:noWrap/>
            <w:vAlign w:val="bottom"/>
            <w:hideMark/>
          </w:tcPr>
          <w:p w14:paraId="2A18E10D" w14:textId="21D23A0E" w:rsidR="00AE259E" w:rsidRPr="007B6027" w:rsidRDefault="00AE259E" w:rsidP="00AE259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n</w:t>
            </w:r>
            <w:r w:rsidRPr="007B6027">
              <w:rPr>
                <w:rFonts w:ascii="Times New Roman" w:eastAsia="Times New Roman" w:hAnsi="Times New Roman" w:cs="Times New Roman"/>
                <w:sz w:val="20"/>
                <w:szCs w:val="20"/>
                <w:lang w:val="es-ES" w:eastAsia="es-ES"/>
              </w:rPr>
              <w:t>atural</w:t>
            </w:r>
          </w:p>
        </w:tc>
        <w:tc>
          <w:tcPr>
            <w:tcW w:w="1240" w:type="dxa"/>
            <w:tcBorders>
              <w:top w:val="nil"/>
              <w:left w:val="nil"/>
              <w:bottom w:val="nil"/>
              <w:right w:val="nil"/>
            </w:tcBorders>
            <w:shd w:val="clear" w:color="auto" w:fill="auto"/>
            <w:noWrap/>
            <w:vAlign w:val="bottom"/>
          </w:tcPr>
          <w:p w14:paraId="177E7D93" w14:textId="509A0D11" w:rsidR="00AE259E" w:rsidRPr="007B6027" w:rsidRDefault="00237B4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53</w:t>
            </w:r>
          </w:p>
        </w:tc>
        <w:tc>
          <w:tcPr>
            <w:tcW w:w="1240" w:type="dxa"/>
            <w:tcBorders>
              <w:top w:val="nil"/>
              <w:left w:val="nil"/>
              <w:bottom w:val="nil"/>
              <w:right w:val="nil"/>
            </w:tcBorders>
            <w:shd w:val="clear" w:color="auto" w:fill="auto"/>
            <w:noWrap/>
            <w:vAlign w:val="bottom"/>
          </w:tcPr>
          <w:p w14:paraId="6AA43FAD" w14:textId="2176601C" w:rsidR="00AE259E" w:rsidRPr="007B6027" w:rsidRDefault="00237B4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w:t>
            </w:r>
            <w:r w:rsidR="009E4F22" w:rsidRPr="007B6027">
              <w:rPr>
                <w:rFonts w:ascii="Times New Roman" w:eastAsia="Times New Roman" w:hAnsi="Times New Roman" w:cs="Times New Roman"/>
                <w:sz w:val="20"/>
                <w:szCs w:val="20"/>
                <w:lang w:val="es-ES" w:eastAsia="es-ES"/>
              </w:rPr>
              <w:t>522</w:t>
            </w:r>
          </w:p>
        </w:tc>
        <w:tc>
          <w:tcPr>
            <w:tcW w:w="1240" w:type="dxa"/>
            <w:tcBorders>
              <w:top w:val="nil"/>
              <w:left w:val="nil"/>
              <w:bottom w:val="nil"/>
              <w:right w:val="nil"/>
            </w:tcBorders>
            <w:shd w:val="clear" w:color="auto" w:fill="auto"/>
            <w:noWrap/>
            <w:vAlign w:val="bottom"/>
          </w:tcPr>
          <w:p w14:paraId="3A2BB06E" w14:textId="5B19458B" w:rsidR="00AE259E" w:rsidRPr="007B6027" w:rsidRDefault="009E4F2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95</w:t>
            </w:r>
          </w:p>
        </w:tc>
        <w:tc>
          <w:tcPr>
            <w:tcW w:w="1240" w:type="dxa"/>
            <w:tcBorders>
              <w:top w:val="nil"/>
              <w:left w:val="nil"/>
              <w:bottom w:val="nil"/>
              <w:right w:val="nil"/>
            </w:tcBorders>
            <w:shd w:val="clear" w:color="auto" w:fill="auto"/>
            <w:noWrap/>
            <w:vAlign w:val="bottom"/>
          </w:tcPr>
          <w:p w14:paraId="391C4AF9" w14:textId="5CA67570" w:rsidR="00AE259E" w:rsidRPr="007B6027" w:rsidRDefault="009E4F2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68</w:t>
            </w:r>
          </w:p>
        </w:tc>
      </w:tr>
      <w:tr w:rsidR="007B6027" w:rsidRPr="007B6027" w14:paraId="3985C5EB" w14:textId="77777777" w:rsidTr="001243CA">
        <w:trPr>
          <w:gridAfter w:val="1"/>
          <w:wAfter w:w="1278" w:type="dxa"/>
          <w:trHeight w:val="276"/>
        </w:trPr>
        <w:tc>
          <w:tcPr>
            <w:tcW w:w="2600" w:type="dxa"/>
            <w:tcBorders>
              <w:top w:val="nil"/>
              <w:left w:val="nil"/>
              <w:bottom w:val="nil"/>
              <w:right w:val="nil"/>
            </w:tcBorders>
            <w:shd w:val="clear" w:color="auto" w:fill="auto"/>
            <w:noWrap/>
            <w:vAlign w:val="bottom"/>
            <w:hideMark/>
          </w:tcPr>
          <w:p w14:paraId="5A7D3E49" w14:textId="275F407B" w:rsidR="00AE259E" w:rsidRPr="007B6027" w:rsidRDefault="00AE259E" w:rsidP="00AE259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s</w:t>
            </w:r>
            <w:r w:rsidRPr="007B6027">
              <w:rPr>
                <w:rFonts w:ascii="Times New Roman" w:eastAsia="Times New Roman" w:hAnsi="Times New Roman" w:cs="Times New Roman"/>
                <w:sz w:val="20"/>
                <w:szCs w:val="20"/>
                <w:lang w:val="es-ES" w:eastAsia="es-ES"/>
              </w:rPr>
              <w:t>emi-natural</w:t>
            </w:r>
          </w:p>
        </w:tc>
        <w:tc>
          <w:tcPr>
            <w:tcW w:w="1240" w:type="dxa"/>
            <w:tcBorders>
              <w:top w:val="nil"/>
              <w:left w:val="nil"/>
              <w:bottom w:val="nil"/>
              <w:right w:val="nil"/>
            </w:tcBorders>
            <w:shd w:val="clear" w:color="auto" w:fill="auto"/>
            <w:noWrap/>
            <w:vAlign w:val="bottom"/>
          </w:tcPr>
          <w:p w14:paraId="11CB5E99" w14:textId="3FC39962" w:rsidR="00AE259E" w:rsidRPr="007B6027" w:rsidRDefault="009E4F2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36</w:t>
            </w:r>
          </w:p>
        </w:tc>
        <w:tc>
          <w:tcPr>
            <w:tcW w:w="1240" w:type="dxa"/>
            <w:tcBorders>
              <w:top w:val="nil"/>
              <w:left w:val="nil"/>
              <w:bottom w:val="nil"/>
              <w:right w:val="nil"/>
            </w:tcBorders>
            <w:shd w:val="clear" w:color="auto" w:fill="auto"/>
            <w:noWrap/>
            <w:vAlign w:val="bottom"/>
          </w:tcPr>
          <w:p w14:paraId="41F8D286" w14:textId="77AA31DA" w:rsidR="00AE259E" w:rsidRPr="007B6027" w:rsidRDefault="009E4F2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552</w:t>
            </w:r>
          </w:p>
        </w:tc>
        <w:tc>
          <w:tcPr>
            <w:tcW w:w="1240" w:type="dxa"/>
            <w:tcBorders>
              <w:top w:val="nil"/>
              <w:left w:val="nil"/>
              <w:bottom w:val="nil"/>
              <w:right w:val="nil"/>
            </w:tcBorders>
            <w:shd w:val="clear" w:color="auto" w:fill="auto"/>
            <w:noWrap/>
            <w:vAlign w:val="bottom"/>
          </w:tcPr>
          <w:p w14:paraId="01B12857" w14:textId="7EC5B99D" w:rsidR="00AE259E" w:rsidRPr="007B6027" w:rsidRDefault="009E4F2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332</w:t>
            </w:r>
          </w:p>
        </w:tc>
        <w:tc>
          <w:tcPr>
            <w:tcW w:w="1240" w:type="dxa"/>
            <w:tcBorders>
              <w:top w:val="nil"/>
              <w:left w:val="nil"/>
              <w:bottom w:val="nil"/>
              <w:right w:val="nil"/>
            </w:tcBorders>
            <w:shd w:val="clear" w:color="auto" w:fill="auto"/>
            <w:noWrap/>
            <w:vAlign w:val="bottom"/>
          </w:tcPr>
          <w:p w14:paraId="046533ED" w14:textId="5532765E" w:rsidR="00AE259E" w:rsidRPr="007B6027" w:rsidRDefault="009E4F2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8</w:t>
            </w:r>
            <w:r w:rsidR="007C6650" w:rsidRPr="007B6027">
              <w:rPr>
                <w:rFonts w:ascii="Times New Roman" w:eastAsia="Times New Roman" w:hAnsi="Times New Roman" w:cs="Times New Roman"/>
                <w:sz w:val="20"/>
                <w:szCs w:val="20"/>
                <w:lang w:val="es-ES" w:eastAsia="es-ES"/>
              </w:rPr>
              <w:t>6</w:t>
            </w:r>
          </w:p>
        </w:tc>
      </w:tr>
      <w:tr w:rsidR="007B6027" w:rsidRPr="007B6027" w14:paraId="4023C6E4" w14:textId="77777777" w:rsidTr="001243CA">
        <w:trPr>
          <w:gridAfter w:val="1"/>
          <w:wAfter w:w="1278" w:type="dxa"/>
          <w:trHeight w:val="312"/>
        </w:trPr>
        <w:tc>
          <w:tcPr>
            <w:tcW w:w="2600" w:type="dxa"/>
            <w:tcBorders>
              <w:top w:val="nil"/>
              <w:left w:val="nil"/>
              <w:right w:val="nil"/>
            </w:tcBorders>
            <w:shd w:val="clear" w:color="auto" w:fill="auto"/>
            <w:hideMark/>
          </w:tcPr>
          <w:p w14:paraId="5C06A964" w14:textId="77777777" w:rsidR="00AE259E" w:rsidRPr="007B6027" w:rsidRDefault="00AE259E" w:rsidP="00AE259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Richness</w:t>
            </w:r>
          </w:p>
        </w:tc>
        <w:tc>
          <w:tcPr>
            <w:tcW w:w="1240" w:type="dxa"/>
            <w:tcBorders>
              <w:top w:val="nil"/>
              <w:left w:val="nil"/>
              <w:right w:val="nil"/>
            </w:tcBorders>
            <w:shd w:val="clear" w:color="auto" w:fill="auto"/>
            <w:noWrap/>
            <w:vAlign w:val="bottom"/>
          </w:tcPr>
          <w:p w14:paraId="069D5ADE" w14:textId="3A77F37E" w:rsidR="00AE259E" w:rsidRPr="007B6027" w:rsidRDefault="007C665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10</w:t>
            </w:r>
          </w:p>
        </w:tc>
        <w:tc>
          <w:tcPr>
            <w:tcW w:w="1240" w:type="dxa"/>
            <w:tcBorders>
              <w:top w:val="nil"/>
              <w:left w:val="nil"/>
              <w:right w:val="nil"/>
            </w:tcBorders>
            <w:shd w:val="clear" w:color="auto" w:fill="auto"/>
            <w:noWrap/>
            <w:vAlign w:val="bottom"/>
          </w:tcPr>
          <w:p w14:paraId="5DB39B96" w14:textId="14A01643" w:rsidR="00AE259E" w:rsidRPr="007B6027" w:rsidRDefault="007C665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7</w:t>
            </w:r>
          </w:p>
        </w:tc>
        <w:tc>
          <w:tcPr>
            <w:tcW w:w="1240" w:type="dxa"/>
            <w:tcBorders>
              <w:top w:val="nil"/>
              <w:left w:val="nil"/>
              <w:right w:val="nil"/>
            </w:tcBorders>
            <w:shd w:val="clear" w:color="auto" w:fill="auto"/>
            <w:noWrap/>
            <w:vAlign w:val="bottom"/>
          </w:tcPr>
          <w:p w14:paraId="4E64B863" w14:textId="57F811CF" w:rsidR="00AE259E" w:rsidRPr="007B6027" w:rsidRDefault="007C665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453</w:t>
            </w:r>
          </w:p>
        </w:tc>
        <w:tc>
          <w:tcPr>
            <w:tcW w:w="1240" w:type="dxa"/>
            <w:tcBorders>
              <w:top w:val="nil"/>
              <w:left w:val="nil"/>
              <w:right w:val="nil"/>
            </w:tcBorders>
            <w:shd w:val="clear" w:color="auto" w:fill="auto"/>
            <w:noWrap/>
            <w:vAlign w:val="bottom"/>
          </w:tcPr>
          <w:p w14:paraId="09028137" w14:textId="1F9FF580" w:rsidR="00AE259E" w:rsidRPr="007B6027" w:rsidRDefault="007C665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49</w:t>
            </w:r>
          </w:p>
        </w:tc>
      </w:tr>
      <w:tr w:rsidR="007B6027" w:rsidRPr="007B6027" w14:paraId="64F0DBF6" w14:textId="77777777" w:rsidTr="001243CA">
        <w:trPr>
          <w:gridAfter w:val="1"/>
          <w:wAfter w:w="1278" w:type="dxa"/>
          <w:trHeight w:val="624"/>
        </w:trPr>
        <w:tc>
          <w:tcPr>
            <w:tcW w:w="2600" w:type="dxa"/>
            <w:tcBorders>
              <w:top w:val="nil"/>
              <w:left w:val="nil"/>
              <w:bottom w:val="single" w:sz="4" w:space="0" w:color="auto"/>
              <w:right w:val="nil"/>
            </w:tcBorders>
            <w:shd w:val="clear" w:color="auto" w:fill="auto"/>
            <w:vAlign w:val="bottom"/>
            <w:hideMark/>
          </w:tcPr>
          <w:p w14:paraId="3791DD3D" w14:textId="77777777" w:rsidR="00AE259E" w:rsidRPr="007B6027" w:rsidRDefault="00AE259E" w:rsidP="00BB4597">
            <w:pPr>
              <w:spacing w:after="0" w:line="240" w:lineRule="auto"/>
              <w:rPr>
                <w:rFonts w:ascii="Times New Roman" w:eastAsia="Times New Roman" w:hAnsi="Times New Roman" w:cs="Times New Roman"/>
                <w:b/>
                <w:bCs/>
                <w:sz w:val="20"/>
                <w:szCs w:val="20"/>
                <w:lang w:val="en-US" w:eastAsia="es-ES"/>
              </w:rPr>
            </w:pPr>
            <w:r w:rsidRPr="007B6027">
              <w:rPr>
                <w:rFonts w:ascii="Times New Roman" w:eastAsia="Times New Roman" w:hAnsi="Times New Roman" w:cs="Times New Roman"/>
                <w:b/>
                <w:bCs/>
                <w:sz w:val="20"/>
                <w:szCs w:val="20"/>
                <w:lang w:val="en-US" w:eastAsia="es-ES"/>
              </w:rPr>
              <w:t>Approximate significance of smooth terms:</w:t>
            </w:r>
          </w:p>
        </w:tc>
        <w:tc>
          <w:tcPr>
            <w:tcW w:w="1240" w:type="dxa"/>
            <w:tcBorders>
              <w:top w:val="nil"/>
              <w:left w:val="nil"/>
              <w:bottom w:val="single" w:sz="4" w:space="0" w:color="auto"/>
              <w:right w:val="nil"/>
            </w:tcBorders>
            <w:shd w:val="clear" w:color="auto" w:fill="auto"/>
            <w:noWrap/>
            <w:vAlign w:val="bottom"/>
            <w:hideMark/>
          </w:tcPr>
          <w:p w14:paraId="71E140C7" w14:textId="77777777" w:rsidR="00AE259E" w:rsidRPr="007B6027" w:rsidRDefault="00AE259E" w:rsidP="00AE259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df</w:t>
            </w:r>
          </w:p>
        </w:tc>
        <w:tc>
          <w:tcPr>
            <w:tcW w:w="1240" w:type="dxa"/>
            <w:tcBorders>
              <w:top w:val="nil"/>
              <w:left w:val="nil"/>
              <w:bottom w:val="single" w:sz="4" w:space="0" w:color="auto"/>
              <w:right w:val="nil"/>
            </w:tcBorders>
            <w:shd w:val="clear" w:color="auto" w:fill="auto"/>
            <w:noWrap/>
            <w:vAlign w:val="bottom"/>
            <w:hideMark/>
          </w:tcPr>
          <w:p w14:paraId="697F0767" w14:textId="77777777" w:rsidR="00AE259E" w:rsidRPr="007B6027" w:rsidRDefault="00AE259E" w:rsidP="00AE259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Ref.df</w:t>
            </w:r>
          </w:p>
        </w:tc>
        <w:tc>
          <w:tcPr>
            <w:tcW w:w="1240" w:type="dxa"/>
            <w:tcBorders>
              <w:top w:val="nil"/>
              <w:left w:val="nil"/>
              <w:bottom w:val="single" w:sz="4" w:space="0" w:color="auto"/>
              <w:right w:val="nil"/>
            </w:tcBorders>
            <w:shd w:val="clear" w:color="auto" w:fill="auto"/>
            <w:noWrap/>
            <w:vAlign w:val="bottom"/>
            <w:hideMark/>
          </w:tcPr>
          <w:p w14:paraId="494BF706" w14:textId="77777777" w:rsidR="00AE259E" w:rsidRPr="007B6027" w:rsidRDefault="00AE259E" w:rsidP="00AE259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F</w:t>
            </w:r>
          </w:p>
        </w:tc>
        <w:tc>
          <w:tcPr>
            <w:tcW w:w="1240" w:type="dxa"/>
            <w:tcBorders>
              <w:top w:val="nil"/>
              <w:left w:val="nil"/>
              <w:bottom w:val="single" w:sz="4" w:space="0" w:color="auto"/>
              <w:right w:val="nil"/>
            </w:tcBorders>
            <w:shd w:val="clear" w:color="auto" w:fill="auto"/>
            <w:noWrap/>
            <w:vAlign w:val="bottom"/>
            <w:hideMark/>
          </w:tcPr>
          <w:p w14:paraId="02507DA5" w14:textId="77777777" w:rsidR="00AE259E" w:rsidRPr="007B6027" w:rsidRDefault="00AE259E" w:rsidP="00AE259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7C6650" w:rsidRPr="007B6027" w14:paraId="6607BA67" w14:textId="77777777" w:rsidTr="001243CA">
        <w:trPr>
          <w:gridAfter w:val="1"/>
          <w:wAfter w:w="1278" w:type="dxa"/>
          <w:trHeight w:val="276"/>
        </w:trPr>
        <w:tc>
          <w:tcPr>
            <w:tcW w:w="2600" w:type="dxa"/>
            <w:tcBorders>
              <w:top w:val="single" w:sz="4" w:space="0" w:color="auto"/>
              <w:left w:val="nil"/>
              <w:bottom w:val="single" w:sz="4" w:space="0" w:color="auto"/>
              <w:right w:val="nil"/>
            </w:tcBorders>
            <w:shd w:val="clear" w:color="auto" w:fill="auto"/>
            <w:noWrap/>
            <w:vAlign w:val="bottom"/>
            <w:hideMark/>
          </w:tcPr>
          <w:p w14:paraId="07334EFB" w14:textId="6B8157BB" w:rsidR="00AE259E" w:rsidRPr="007B6027" w:rsidRDefault="00371EA5" w:rsidP="00AE259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S </w:t>
            </w:r>
            <w:r w:rsidR="00AE259E" w:rsidRPr="007B6027">
              <w:rPr>
                <w:rFonts w:ascii="Times New Roman" w:eastAsia="Times New Roman" w:hAnsi="Times New Roman" w:cs="Times New Roman"/>
                <w:sz w:val="20"/>
                <w:szCs w:val="20"/>
                <w:lang w:val="es-ES" w:eastAsia="es-ES"/>
              </w:rPr>
              <w:t>( Latitude)</w:t>
            </w:r>
          </w:p>
        </w:tc>
        <w:tc>
          <w:tcPr>
            <w:tcW w:w="1240" w:type="dxa"/>
            <w:tcBorders>
              <w:top w:val="single" w:sz="4" w:space="0" w:color="auto"/>
              <w:left w:val="nil"/>
              <w:bottom w:val="single" w:sz="4" w:space="0" w:color="auto"/>
              <w:right w:val="nil"/>
            </w:tcBorders>
            <w:shd w:val="clear" w:color="auto" w:fill="auto"/>
            <w:noWrap/>
            <w:vAlign w:val="bottom"/>
          </w:tcPr>
          <w:p w14:paraId="566998CC" w14:textId="524A17CA" w:rsidR="00AE259E" w:rsidRPr="007B6027" w:rsidRDefault="007C665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5.202</w:t>
            </w:r>
          </w:p>
        </w:tc>
        <w:tc>
          <w:tcPr>
            <w:tcW w:w="1240" w:type="dxa"/>
            <w:tcBorders>
              <w:top w:val="single" w:sz="4" w:space="0" w:color="auto"/>
              <w:left w:val="nil"/>
              <w:bottom w:val="single" w:sz="4" w:space="0" w:color="auto"/>
              <w:right w:val="nil"/>
            </w:tcBorders>
            <w:shd w:val="clear" w:color="auto" w:fill="auto"/>
            <w:noWrap/>
            <w:vAlign w:val="bottom"/>
          </w:tcPr>
          <w:p w14:paraId="2C17AAFE" w14:textId="0717CA1C" w:rsidR="00AE259E" w:rsidRPr="007B6027" w:rsidRDefault="007C665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6.332</w:t>
            </w:r>
          </w:p>
        </w:tc>
        <w:tc>
          <w:tcPr>
            <w:tcW w:w="1240" w:type="dxa"/>
            <w:tcBorders>
              <w:top w:val="single" w:sz="4" w:space="0" w:color="auto"/>
              <w:left w:val="nil"/>
              <w:bottom w:val="single" w:sz="4" w:space="0" w:color="auto"/>
              <w:right w:val="nil"/>
            </w:tcBorders>
            <w:shd w:val="clear" w:color="auto" w:fill="auto"/>
            <w:noWrap/>
            <w:vAlign w:val="bottom"/>
          </w:tcPr>
          <w:p w14:paraId="2307A6CB" w14:textId="661F8A44" w:rsidR="00AE259E" w:rsidRPr="007B6027" w:rsidRDefault="007C665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3.108</w:t>
            </w:r>
          </w:p>
        </w:tc>
        <w:tc>
          <w:tcPr>
            <w:tcW w:w="1240" w:type="dxa"/>
            <w:tcBorders>
              <w:top w:val="single" w:sz="4" w:space="0" w:color="auto"/>
              <w:left w:val="nil"/>
              <w:bottom w:val="single" w:sz="4" w:space="0" w:color="auto"/>
              <w:right w:val="nil"/>
            </w:tcBorders>
            <w:shd w:val="clear" w:color="auto" w:fill="auto"/>
            <w:noWrap/>
            <w:vAlign w:val="bottom"/>
          </w:tcPr>
          <w:p w14:paraId="77968F63" w14:textId="1B6E2007" w:rsidR="00AE259E" w:rsidRPr="007B6027" w:rsidRDefault="007C6650"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7</w:t>
            </w:r>
          </w:p>
        </w:tc>
      </w:tr>
    </w:tbl>
    <w:p w14:paraId="79386CAE" w14:textId="77777777" w:rsidR="00AE259E" w:rsidRPr="007B6027" w:rsidRDefault="00AE259E" w:rsidP="00166F52">
      <w:pPr>
        <w:spacing w:line="360" w:lineRule="auto"/>
        <w:rPr>
          <w:rFonts w:ascii="Times New Roman" w:hAnsi="Times New Roman" w:cs="Times New Roman"/>
          <w:b/>
          <w:bCs/>
          <w:sz w:val="20"/>
          <w:szCs w:val="20"/>
          <w:lang w:val="en-US"/>
        </w:rPr>
      </w:pPr>
    </w:p>
    <w:p w14:paraId="3E52BC84" w14:textId="77777777" w:rsidR="00AE259E" w:rsidRPr="007B6027" w:rsidRDefault="00AE259E" w:rsidP="00166F52">
      <w:pPr>
        <w:spacing w:line="360" w:lineRule="auto"/>
        <w:rPr>
          <w:rFonts w:ascii="Times New Roman" w:hAnsi="Times New Roman" w:cs="Times New Roman"/>
          <w:b/>
          <w:bCs/>
          <w:sz w:val="20"/>
          <w:szCs w:val="20"/>
          <w:lang w:val="en-US"/>
        </w:rPr>
      </w:pPr>
    </w:p>
    <w:p w14:paraId="2D322B59" w14:textId="67B6514D" w:rsidR="003B59A6" w:rsidRPr="007B6027" w:rsidRDefault="003B59A6">
      <w:pPr>
        <w:spacing w:after="0" w:line="240" w:lineRule="auto"/>
        <w:rPr>
          <w:rFonts w:ascii="Times New Roman" w:hAnsi="Times New Roman" w:cs="Times New Roman"/>
          <w:b/>
          <w:bCs/>
          <w:sz w:val="20"/>
          <w:szCs w:val="20"/>
          <w:lang w:val="en-US"/>
        </w:rPr>
      </w:pPr>
      <w:r w:rsidRPr="007B6027">
        <w:rPr>
          <w:rFonts w:ascii="Times New Roman" w:hAnsi="Times New Roman" w:cs="Times New Roman"/>
          <w:b/>
          <w:bCs/>
          <w:sz w:val="20"/>
          <w:szCs w:val="20"/>
          <w:lang w:val="en-US"/>
        </w:rPr>
        <w:br w:type="page"/>
      </w:r>
    </w:p>
    <w:p w14:paraId="795C4EE3" w14:textId="38C9EEB6" w:rsidR="00122A57" w:rsidRPr="007B6027" w:rsidRDefault="00004351" w:rsidP="00122A57">
      <w:pPr>
        <w:spacing w:line="360" w:lineRule="auto"/>
        <w:rPr>
          <w:rFonts w:ascii="Times New Roman" w:hAnsi="Times New Roman" w:cs="Times New Roman"/>
          <w:sz w:val="20"/>
          <w:szCs w:val="20"/>
          <w:lang w:val="en-US"/>
        </w:rPr>
      </w:pPr>
      <w:r w:rsidRPr="007B6027">
        <w:rPr>
          <w:rFonts w:ascii="Times New Roman" w:hAnsi="Times New Roman" w:cs="Times New Roman"/>
          <w:b/>
          <w:bCs/>
          <w:sz w:val="20"/>
          <w:szCs w:val="20"/>
          <w:lang w:val="en-US"/>
        </w:rPr>
        <w:lastRenderedPageBreak/>
        <w:t xml:space="preserve">Table S2e. </w:t>
      </w:r>
      <w:r w:rsidR="001145A6" w:rsidRPr="007B6027">
        <w:rPr>
          <w:rFonts w:ascii="Times New Roman" w:hAnsi="Times New Roman" w:cs="Times New Roman"/>
          <w:i/>
          <w:iCs/>
          <w:sz w:val="20"/>
          <w:szCs w:val="20"/>
          <w:lang w:val="en-US"/>
        </w:rPr>
        <w:t>Model 5</w:t>
      </w:r>
      <w:r w:rsidR="001145A6" w:rsidRPr="007B6027">
        <w:rPr>
          <w:rFonts w:ascii="Times New Roman" w:hAnsi="Times New Roman" w:cs="Times New Roman"/>
          <w:sz w:val="20"/>
          <w:szCs w:val="20"/>
          <w:lang w:val="en-US"/>
        </w:rPr>
        <w:t>, results of generalized additive model for wild bird infestation by larvae ticks</w:t>
      </w:r>
      <w:r w:rsidR="00122A57" w:rsidRPr="007B6027">
        <w:rPr>
          <w:rFonts w:ascii="Times New Roman" w:hAnsi="Times New Roman" w:cs="Times New Roman"/>
          <w:sz w:val="20"/>
          <w:szCs w:val="20"/>
          <w:lang w:val="en-US"/>
        </w:rPr>
        <w:t>, with an adjusted R-squared of 0.14 and 37.9% deviance explained.</w:t>
      </w:r>
    </w:p>
    <w:tbl>
      <w:tblPr>
        <w:tblW w:w="8838" w:type="dxa"/>
        <w:tblCellMar>
          <w:left w:w="70" w:type="dxa"/>
          <w:right w:w="70" w:type="dxa"/>
        </w:tblCellMar>
        <w:tblLook w:val="04A0" w:firstRow="1" w:lastRow="0" w:firstColumn="1" w:lastColumn="0" w:noHBand="0" w:noVBand="1"/>
      </w:tblPr>
      <w:tblGrid>
        <w:gridCol w:w="2600"/>
        <w:gridCol w:w="1240"/>
        <w:gridCol w:w="1240"/>
        <w:gridCol w:w="1240"/>
        <w:gridCol w:w="1240"/>
        <w:gridCol w:w="1278"/>
      </w:tblGrid>
      <w:tr w:rsidR="007B6027" w:rsidRPr="007B6027" w14:paraId="1360C270"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626337CE" w14:textId="1CB51A80" w:rsidR="007E6E13" w:rsidRPr="007B6027" w:rsidRDefault="007E6E13" w:rsidP="007E6E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Family: </w:t>
            </w:r>
            <w:r w:rsidR="007C6650" w:rsidRPr="007B6027">
              <w:rPr>
                <w:rFonts w:ascii="Times New Roman" w:eastAsia="Times New Roman" w:hAnsi="Times New Roman" w:cs="Times New Roman"/>
                <w:sz w:val="20"/>
                <w:szCs w:val="20"/>
                <w:lang w:val="es-ES" w:eastAsia="es-ES"/>
              </w:rPr>
              <w:t>Quasibinomial</w:t>
            </w:r>
          </w:p>
        </w:tc>
      </w:tr>
      <w:tr w:rsidR="007B6027" w:rsidRPr="007B6027" w14:paraId="3CAAD52B"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02100C0C" w14:textId="579731EB" w:rsidR="007E6E13" w:rsidRPr="007B6027" w:rsidRDefault="007E6E13" w:rsidP="007E6E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Link function: </w:t>
            </w:r>
            <w:r w:rsidR="007C6650" w:rsidRPr="007B6027">
              <w:rPr>
                <w:rFonts w:ascii="Times New Roman" w:eastAsia="Times New Roman" w:hAnsi="Times New Roman" w:cs="Times New Roman"/>
                <w:sz w:val="20"/>
                <w:szCs w:val="20"/>
                <w:lang w:val="es-ES" w:eastAsia="es-ES"/>
              </w:rPr>
              <w:t>Logit</w:t>
            </w:r>
          </w:p>
        </w:tc>
      </w:tr>
      <w:tr w:rsidR="007B6027" w:rsidRPr="007B6027" w14:paraId="0E06106A" w14:textId="77777777" w:rsidTr="001243CA">
        <w:trPr>
          <w:gridAfter w:val="1"/>
          <w:wAfter w:w="1278" w:type="dxa"/>
          <w:trHeight w:val="312"/>
        </w:trPr>
        <w:tc>
          <w:tcPr>
            <w:tcW w:w="2600" w:type="dxa"/>
            <w:tcBorders>
              <w:top w:val="single" w:sz="4" w:space="0" w:color="auto"/>
              <w:left w:val="nil"/>
              <w:bottom w:val="single" w:sz="4" w:space="0" w:color="auto"/>
              <w:right w:val="nil"/>
            </w:tcBorders>
            <w:shd w:val="clear" w:color="auto" w:fill="auto"/>
            <w:noWrap/>
            <w:vAlign w:val="bottom"/>
            <w:hideMark/>
          </w:tcPr>
          <w:p w14:paraId="31CB018F" w14:textId="77777777" w:rsidR="007E6E13" w:rsidRPr="007B6027" w:rsidRDefault="007E6E13" w:rsidP="007E6E13">
            <w:pPr>
              <w:spacing w:after="0" w:line="240" w:lineRule="auto"/>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Parametric coefficients:</w:t>
            </w:r>
          </w:p>
        </w:tc>
        <w:tc>
          <w:tcPr>
            <w:tcW w:w="1240" w:type="dxa"/>
            <w:tcBorders>
              <w:top w:val="single" w:sz="4" w:space="0" w:color="auto"/>
              <w:left w:val="nil"/>
              <w:bottom w:val="single" w:sz="4" w:space="0" w:color="auto"/>
              <w:right w:val="nil"/>
            </w:tcBorders>
            <w:shd w:val="clear" w:color="auto" w:fill="auto"/>
            <w:noWrap/>
            <w:vAlign w:val="bottom"/>
            <w:hideMark/>
          </w:tcPr>
          <w:p w14:paraId="54079175" w14:textId="77777777" w:rsidR="007E6E13" w:rsidRPr="007B6027" w:rsidRDefault="007E6E13" w:rsidP="007E6E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stimate</w:t>
            </w:r>
          </w:p>
        </w:tc>
        <w:tc>
          <w:tcPr>
            <w:tcW w:w="1240" w:type="dxa"/>
            <w:tcBorders>
              <w:top w:val="single" w:sz="4" w:space="0" w:color="auto"/>
              <w:left w:val="nil"/>
              <w:bottom w:val="single" w:sz="4" w:space="0" w:color="auto"/>
              <w:right w:val="nil"/>
            </w:tcBorders>
            <w:shd w:val="clear" w:color="auto" w:fill="auto"/>
            <w:noWrap/>
            <w:vAlign w:val="bottom"/>
            <w:hideMark/>
          </w:tcPr>
          <w:p w14:paraId="41640C6C" w14:textId="77777777" w:rsidR="007E6E13" w:rsidRPr="007B6027" w:rsidRDefault="007E6E13" w:rsidP="007E6E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Std. Error</w:t>
            </w:r>
          </w:p>
        </w:tc>
        <w:tc>
          <w:tcPr>
            <w:tcW w:w="1240" w:type="dxa"/>
            <w:tcBorders>
              <w:top w:val="single" w:sz="4" w:space="0" w:color="auto"/>
              <w:left w:val="nil"/>
              <w:bottom w:val="single" w:sz="4" w:space="0" w:color="auto"/>
              <w:right w:val="nil"/>
            </w:tcBorders>
            <w:shd w:val="clear" w:color="auto" w:fill="auto"/>
            <w:noWrap/>
            <w:vAlign w:val="bottom"/>
            <w:hideMark/>
          </w:tcPr>
          <w:p w14:paraId="363D59AF" w14:textId="77777777" w:rsidR="007E6E13" w:rsidRPr="007B6027" w:rsidRDefault="007E6E13" w:rsidP="007E6E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t</w:t>
            </w:r>
            <w:r w:rsidRPr="007B6027">
              <w:rPr>
                <w:rFonts w:ascii="Times New Roman" w:eastAsia="Times New Roman" w:hAnsi="Times New Roman" w:cs="Times New Roman"/>
                <w:b/>
                <w:bCs/>
                <w:sz w:val="20"/>
                <w:szCs w:val="20"/>
                <w:lang w:val="es-ES" w:eastAsia="es-ES"/>
              </w:rPr>
              <w:t xml:space="preserve"> value</w:t>
            </w:r>
          </w:p>
        </w:tc>
        <w:tc>
          <w:tcPr>
            <w:tcW w:w="1240" w:type="dxa"/>
            <w:tcBorders>
              <w:top w:val="single" w:sz="4" w:space="0" w:color="auto"/>
              <w:left w:val="nil"/>
              <w:bottom w:val="single" w:sz="4" w:space="0" w:color="auto"/>
              <w:right w:val="nil"/>
            </w:tcBorders>
            <w:shd w:val="clear" w:color="auto" w:fill="auto"/>
            <w:noWrap/>
            <w:vAlign w:val="bottom"/>
            <w:hideMark/>
          </w:tcPr>
          <w:p w14:paraId="6AA66F3B" w14:textId="77777777" w:rsidR="007E6E13" w:rsidRPr="007B6027" w:rsidRDefault="007E6E13" w:rsidP="007E6E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7B6027" w:rsidRPr="007B6027" w14:paraId="5161EC1A" w14:textId="77777777" w:rsidTr="001243CA">
        <w:trPr>
          <w:gridAfter w:val="1"/>
          <w:wAfter w:w="1278" w:type="dxa"/>
          <w:trHeight w:val="276"/>
        </w:trPr>
        <w:tc>
          <w:tcPr>
            <w:tcW w:w="2600" w:type="dxa"/>
            <w:tcBorders>
              <w:top w:val="single" w:sz="4" w:space="0" w:color="auto"/>
              <w:left w:val="nil"/>
              <w:bottom w:val="nil"/>
              <w:right w:val="nil"/>
            </w:tcBorders>
            <w:shd w:val="clear" w:color="auto" w:fill="auto"/>
            <w:noWrap/>
            <w:vAlign w:val="bottom"/>
            <w:hideMark/>
          </w:tcPr>
          <w:p w14:paraId="19B06E27" w14:textId="77777777" w:rsidR="007E6E13" w:rsidRPr="007B6027" w:rsidRDefault="007E6E13" w:rsidP="007E6E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Intercept</w:t>
            </w:r>
          </w:p>
        </w:tc>
        <w:tc>
          <w:tcPr>
            <w:tcW w:w="1240" w:type="dxa"/>
            <w:tcBorders>
              <w:top w:val="single" w:sz="4" w:space="0" w:color="auto"/>
              <w:left w:val="nil"/>
              <w:bottom w:val="nil"/>
              <w:right w:val="nil"/>
            </w:tcBorders>
            <w:shd w:val="clear" w:color="auto" w:fill="auto"/>
            <w:noWrap/>
            <w:vAlign w:val="bottom"/>
          </w:tcPr>
          <w:p w14:paraId="207E9820" w14:textId="3F92B580" w:rsidR="007E6E13" w:rsidRPr="007B6027" w:rsidRDefault="003659F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3.901</w:t>
            </w:r>
          </w:p>
        </w:tc>
        <w:tc>
          <w:tcPr>
            <w:tcW w:w="1240" w:type="dxa"/>
            <w:tcBorders>
              <w:top w:val="single" w:sz="4" w:space="0" w:color="auto"/>
              <w:left w:val="nil"/>
              <w:bottom w:val="nil"/>
              <w:right w:val="nil"/>
            </w:tcBorders>
            <w:shd w:val="clear" w:color="auto" w:fill="auto"/>
            <w:noWrap/>
            <w:vAlign w:val="bottom"/>
          </w:tcPr>
          <w:p w14:paraId="339EC1D1" w14:textId="20D6879F" w:rsidR="007E6E13" w:rsidRPr="007B6027" w:rsidRDefault="003659F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92</w:t>
            </w:r>
          </w:p>
        </w:tc>
        <w:tc>
          <w:tcPr>
            <w:tcW w:w="1240" w:type="dxa"/>
            <w:tcBorders>
              <w:top w:val="single" w:sz="4" w:space="0" w:color="auto"/>
              <w:left w:val="nil"/>
              <w:bottom w:val="nil"/>
              <w:right w:val="nil"/>
            </w:tcBorders>
            <w:shd w:val="clear" w:color="auto" w:fill="auto"/>
            <w:noWrap/>
            <w:vAlign w:val="bottom"/>
          </w:tcPr>
          <w:p w14:paraId="6C7E3F9F" w14:textId="6861176A" w:rsidR="007E6E13" w:rsidRPr="007B6027" w:rsidRDefault="003659F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5.632</w:t>
            </w:r>
          </w:p>
        </w:tc>
        <w:tc>
          <w:tcPr>
            <w:tcW w:w="1240" w:type="dxa"/>
            <w:tcBorders>
              <w:top w:val="single" w:sz="4" w:space="0" w:color="auto"/>
              <w:left w:val="nil"/>
              <w:bottom w:val="nil"/>
              <w:right w:val="nil"/>
            </w:tcBorders>
            <w:shd w:val="clear" w:color="auto" w:fill="auto"/>
            <w:noWrap/>
            <w:vAlign w:val="bottom"/>
          </w:tcPr>
          <w:p w14:paraId="425BA8A7" w14:textId="71AA38C2" w:rsidR="007E6E13" w:rsidRPr="007B6027" w:rsidRDefault="003659F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22BA645B" w14:textId="77777777" w:rsidTr="001243CA">
        <w:trPr>
          <w:gridAfter w:val="1"/>
          <w:wAfter w:w="1278" w:type="dxa"/>
          <w:trHeight w:val="276"/>
        </w:trPr>
        <w:tc>
          <w:tcPr>
            <w:tcW w:w="2600" w:type="dxa"/>
            <w:tcBorders>
              <w:top w:val="nil"/>
              <w:left w:val="nil"/>
              <w:bottom w:val="nil"/>
              <w:right w:val="nil"/>
            </w:tcBorders>
            <w:shd w:val="clear" w:color="auto" w:fill="auto"/>
            <w:noWrap/>
            <w:vAlign w:val="bottom"/>
            <w:hideMark/>
          </w:tcPr>
          <w:p w14:paraId="34AB8EB1" w14:textId="77777777" w:rsidR="007E6E13" w:rsidRPr="007B6027" w:rsidRDefault="007E6E13" w:rsidP="007E6E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BIO6</w:t>
            </w:r>
          </w:p>
        </w:tc>
        <w:tc>
          <w:tcPr>
            <w:tcW w:w="1240" w:type="dxa"/>
            <w:tcBorders>
              <w:top w:val="nil"/>
              <w:left w:val="nil"/>
              <w:bottom w:val="nil"/>
              <w:right w:val="nil"/>
            </w:tcBorders>
            <w:shd w:val="clear" w:color="auto" w:fill="auto"/>
            <w:noWrap/>
            <w:vAlign w:val="bottom"/>
          </w:tcPr>
          <w:p w14:paraId="348DEFB2" w14:textId="7C86F2FA" w:rsidR="007E6E13" w:rsidRPr="007B6027" w:rsidRDefault="002763F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49</w:t>
            </w:r>
          </w:p>
        </w:tc>
        <w:tc>
          <w:tcPr>
            <w:tcW w:w="1240" w:type="dxa"/>
            <w:tcBorders>
              <w:top w:val="nil"/>
              <w:left w:val="nil"/>
              <w:bottom w:val="nil"/>
              <w:right w:val="nil"/>
            </w:tcBorders>
            <w:shd w:val="clear" w:color="auto" w:fill="auto"/>
            <w:noWrap/>
            <w:vAlign w:val="bottom"/>
          </w:tcPr>
          <w:p w14:paraId="44315FDF" w14:textId="641C8369" w:rsidR="007E6E13" w:rsidRPr="007B6027" w:rsidRDefault="002763F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62</w:t>
            </w:r>
          </w:p>
        </w:tc>
        <w:tc>
          <w:tcPr>
            <w:tcW w:w="1240" w:type="dxa"/>
            <w:tcBorders>
              <w:top w:val="nil"/>
              <w:left w:val="nil"/>
              <w:bottom w:val="nil"/>
              <w:right w:val="nil"/>
            </w:tcBorders>
            <w:shd w:val="clear" w:color="auto" w:fill="auto"/>
            <w:noWrap/>
            <w:vAlign w:val="bottom"/>
          </w:tcPr>
          <w:p w14:paraId="3537D08B" w14:textId="782908A5" w:rsidR="007E6E13" w:rsidRPr="007B6027" w:rsidRDefault="002763F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98</w:t>
            </w:r>
          </w:p>
        </w:tc>
        <w:tc>
          <w:tcPr>
            <w:tcW w:w="1240" w:type="dxa"/>
            <w:tcBorders>
              <w:top w:val="nil"/>
              <w:left w:val="nil"/>
              <w:bottom w:val="nil"/>
              <w:right w:val="nil"/>
            </w:tcBorders>
            <w:shd w:val="clear" w:color="auto" w:fill="auto"/>
            <w:noWrap/>
            <w:vAlign w:val="bottom"/>
          </w:tcPr>
          <w:p w14:paraId="394838DE" w14:textId="503733DD" w:rsidR="007E6E13" w:rsidRPr="007B6027" w:rsidRDefault="002763F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27</w:t>
            </w:r>
          </w:p>
        </w:tc>
      </w:tr>
      <w:tr w:rsidR="007B6027" w:rsidRPr="007B6027" w14:paraId="61A18513" w14:textId="77777777" w:rsidTr="001243CA">
        <w:trPr>
          <w:gridAfter w:val="1"/>
          <w:wAfter w:w="1278" w:type="dxa"/>
          <w:trHeight w:val="276"/>
        </w:trPr>
        <w:tc>
          <w:tcPr>
            <w:tcW w:w="2600" w:type="dxa"/>
            <w:tcBorders>
              <w:top w:val="nil"/>
              <w:left w:val="nil"/>
              <w:bottom w:val="nil"/>
              <w:right w:val="nil"/>
            </w:tcBorders>
            <w:shd w:val="clear" w:color="auto" w:fill="auto"/>
            <w:noWrap/>
            <w:vAlign w:val="bottom"/>
            <w:hideMark/>
          </w:tcPr>
          <w:p w14:paraId="63A8CA61" w14:textId="77777777" w:rsidR="007E6E13" w:rsidRPr="007B6027" w:rsidRDefault="007E6E13" w:rsidP="007E6E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BIO13</w:t>
            </w:r>
          </w:p>
        </w:tc>
        <w:tc>
          <w:tcPr>
            <w:tcW w:w="1240" w:type="dxa"/>
            <w:tcBorders>
              <w:top w:val="nil"/>
              <w:left w:val="nil"/>
              <w:bottom w:val="nil"/>
              <w:right w:val="nil"/>
            </w:tcBorders>
            <w:shd w:val="clear" w:color="auto" w:fill="auto"/>
            <w:noWrap/>
            <w:vAlign w:val="bottom"/>
          </w:tcPr>
          <w:p w14:paraId="5D68C47A" w14:textId="150FC5C3" w:rsidR="007E6E13" w:rsidRPr="007B6027" w:rsidRDefault="002763F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w:t>
            </w:r>
            <w:r w:rsidR="00D40337" w:rsidRPr="007B6027">
              <w:rPr>
                <w:rFonts w:ascii="Times New Roman" w:eastAsia="Times New Roman" w:hAnsi="Times New Roman" w:cs="Times New Roman"/>
                <w:sz w:val="20"/>
                <w:szCs w:val="20"/>
                <w:lang w:val="es-ES" w:eastAsia="es-ES"/>
              </w:rPr>
              <w:t>.005</w:t>
            </w:r>
          </w:p>
        </w:tc>
        <w:tc>
          <w:tcPr>
            <w:tcW w:w="1240" w:type="dxa"/>
            <w:tcBorders>
              <w:top w:val="nil"/>
              <w:left w:val="nil"/>
              <w:bottom w:val="nil"/>
              <w:right w:val="nil"/>
            </w:tcBorders>
            <w:shd w:val="clear" w:color="auto" w:fill="auto"/>
            <w:noWrap/>
            <w:vAlign w:val="bottom"/>
          </w:tcPr>
          <w:p w14:paraId="174662FA" w14:textId="12412A19" w:rsidR="007E6E13" w:rsidRPr="007B6027" w:rsidRDefault="00D4033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2</w:t>
            </w:r>
          </w:p>
        </w:tc>
        <w:tc>
          <w:tcPr>
            <w:tcW w:w="1240" w:type="dxa"/>
            <w:tcBorders>
              <w:top w:val="nil"/>
              <w:left w:val="nil"/>
              <w:bottom w:val="nil"/>
              <w:right w:val="nil"/>
            </w:tcBorders>
            <w:shd w:val="clear" w:color="auto" w:fill="auto"/>
            <w:noWrap/>
            <w:vAlign w:val="bottom"/>
          </w:tcPr>
          <w:p w14:paraId="024FBE75" w14:textId="36B4EBD0" w:rsidR="007E6E13" w:rsidRPr="007B6027" w:rsidRDefault="00D4033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9</w:t>
            </w:r>
            <w:r w:rsidR="00BB2C8D" w:rsidRPr="007B6027">
              <w:rPr>
                <w:rFonts w:ascii="Times New Roman" w:eastAsia="Times New Roman" w:hAnsi="Times New Roman" w:cs="Times New Roman"/>
                <w:sz w:val="20"/>
                <w:szCs w:val="20"/>
                <w:lang w:val="es-ES" w:eastAsia="es-ES"/>
              </w:rPr>
              <w:t>21</w:t>
            </w:r>
          </w:p>
        </w:tc>
        <w:tc>
          <w:tcPr>
            <w:tcW w:w="1240" w:type="dxa"/>
            <w:tcBorders>
              <w:top w:val="nil"/>
              <w:left w:val="nil"/>
              <w:bottom w:val="nil"/>
              <w:right w:val="nil"/>
            </w:tcBorders>
            <w:shd w:val="clear" w:color="auto" w:fill="auto"/>
            <w:noWrap/>
            <w:vAlign w:val="bottom"/>
          </w:tcPr>
          <w:p w14:paraId="484A335E" w14:textId="756092C6" w:rsidR="007E6E13" w:rsidRPr="007B6027" w:rsidRDefault="00BB2C8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w:t>
            </w:r>
            <w:r w:rsidR="00B17E2F" w:rsidRPr="007B6027">
              <w:rPr>
                <w:rFonts w:ascii="Times New Roman" w:eastAsia="Times New Roman" w:hAnsi="Times New Roman" w:cs="Times New Roman"/>
                <w:sz w:val="20"/>
                <w:szCs w:val="20"/>
                <w:lang w:val="es-ES" w:eastAsia="es-ES"/>
              </w:rPr>
              <w:t>6</w:t>
            </w:r>
            <w:r w:rsidR="00157388" w:rsidRPr="007B6027">
              <w:rPr>
                <w:rFonts w:ascii="Times New Roman" w:eastAsia="Times New Roman" w:hAnsi="Times New Roman" w:cs="Times New Roman"/>
                <w:sz w:val="20"/>
                <w:szCs w:val="20"/>
                <w:lang w:val="es-ES" w:eastAsia="es-ES"/>
              </w:rPr>
              <w:t>0</w:t>
            </w:r>
          </w:p>
        </w:tc>
      </w:tr>
      <w:tr w:rsidR="007B6027" w:rsidRPr="007B6027" w14:paraId="089B5003" w14:textId="77777777" w:rsidTr="001243CA">
        <w:trPr>
          <w:gridAfter w:val="1"/>
          <w:wAfter w:w="1278" w:type="dxa"/>
          <w:trHeight w:val="276"/>
        </w:trPr>
        <w:tc>
          <w:tcPr>
            <w:tcW w:w="2600" w:type="dxa"/>
            <w:tcBorders>
              <w:top w:val="nil"/>
              <w:left w:val="nil"/>
              <w:bottom w:val="nil"/>
              <w:right w:val="nil"/>
            </w:tcBorders>
            <w:shd w:val="clear" w:color="auto" w:fill="auto"/>
            <w:noWrap/>
            <w:vAlign w:val="bottom"/>
            <w:hideMark/>
          </w:tcPr>
          <w:p w14:paraId="0C7B1846" w14:textId="77777777" w:rsidR="007E6E13" w:rsidRPr="007B6027" w:rsidRDefault="007E6E13" w:rsidP="007E6E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Elevation</w:t>
            </w:r>
          </w:p>
        </w:tc>
        <w:tc>
          <w:tcPr>
            <w:tcW w:w="1240" w:type="dxa"/>
            <w:tcBorders>
              <w:top w:val="nil"/>
              <w:left w:val="nil"/>
              <w:bottom w:val="nil"/>
              <w:right w:val="nil"/>
            </w:tcBorders>
            <w:shd w:val="clear" w:color="auto" w:fill="auto"/>
            <w:noWrap/>
            <w:vAlign w:val="bottom"/>
          </w:tcPr>
          <w:p w14:paraId="695EFE42" w14:textId="1938340D" w:rsidR="007E6E13" w:rsidRPr="007B6027" w:rsidRDefault="0015738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7</w:t>
            </w:r>
          </w:p>
        </w:tc>
        <w:tc>
          <w:tcPr>
            <w:tcW w:w="1240" w:type="dxa"/>
            <w:tcBorders>
              <w:top w:val="nil"/>
              <w:left w:val="nil"/>
              <w:bottom w:val="nil"/>
              <w:right w:val="nil"/>
            </w:tcBorders>
            <w:shd w:val="clear" w:color="auto" w:fill="auto"/>
            <w:noWrap/>
            <w:vAlign w:val="bottom"/>
          </w:tcPr>
          <w:p w14:paraId="7C4D1918" w14:textId="7BA4B565" w:rsidR="007E6E13" w:rsidRPr="007B6027" w:rsidRDefault="0015738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34C895DF" w14:textId="44FFD541" w:rsidR="007E6E13" w:rsidRPr="007B6027" w:rsidRDefault="0015738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429</w:t>
            </w:r>
          </w:p>
        </w:tc>
        <w:tc>
          <w:tcPr>
            <w:tcW w:w="1240" w:type="dxa"/>
            <w:tcBorders>
              <w:top w:val="nil"/>
              <w:left w:val="nil"/>
              <w:bottom w:val="nil"/>
              <w:right w:val="nil"/>
            </w:tcBorders>
            <w:shd w:val="clear" w:color="auto" w:fill="auto"/>
            <w:noWrap/>
            <w:vAlign w:val="bottom"/>
          </w:tcPr>
          <w:p w14:paraId="0E2A5213" w14:textId="1503D3B3" w:rsidR="007E6E13" w:rsidRPr="007B6027" w:rsidRDefault="00937B9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56</w:t>
            </w:r>
          </w:p>
        </w:tc>
      </w:tr>
      <w:tr w:rsidR="007B6027" w:rsidRPr="007B6027" w14:paraId="09679FBF" w14:textId="77777777" w:rsidTr="001243CA">
        <w:trPr>
          <w:gridAfter w:val="1"/>
          <w:wAfter w:w="1278" w:type="dxa"/>
          <w:trHeight w:val="276"/>
        </w:trPr>
        <w:tc>
          <w:tcPr>
            <w:tcW w:w="2600" w:type="dxa"/>
            <w:tcBorders>
              <w:top w:val="nil"/>
              <w:left w:val="nil"/>
              <w:bottom w:val="nil"/>
              <w:right w:val="nil"/>
            </w:tcBorders>
            <w:shd w:val="clear" w:color="auto" w:fill="auto"/>
            <w:noWrap/>
            <w:vAlign w:val="bottom"/>
            <w:hideMark/>
          </w:tcPr>
          <w:p w14:paraId="495943E7" w14:textId="7399B1C5" w:rsidR="007E6E13" w:rsidRPr="007B6027" w:rsidRDefault="007E6E13" w:rsidP="007E6E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n</w:t>
            </w:r>
            <w:r w:rsidRPr="007B6027">
              <w:rPr>
                <w:rFonts w:ascii="Times New Roman" w:eastAsia="Times New Roman" w:hAnsi="Times New Roman" w:cs="Times New Roman"/>
                <w:sz w:val="20"/>
                <w:szCs w:val="20"/>
                <w:lang w:val="es-ES" w:eastAsia="es-ES"/>
              </w:rPr>
              <w:t>atural</w:t>
            </w:r>
          </w:p>
        </w:tc>
        <w:tc>
          <w:tcPr>
            <w:tcW w:w="1240" w:type="dxa"/>
            <w:tcBorders>
              <w:top w:val="nil"/>
              <w:left w:val="nil"/>
              <w:bottom w:val="nil"/>
              <w:right w:val="nil"/>
            </w:tcBorders>
            <w:shd w:val="clear" w:color="auto" w:fill="auto"/>
            <w:noWrap/>
            <w:vAlign w:val="bottom"/>
          </w:tcPr>
          <w:p w14:paraId="008ED355" w14:textId="2988C576" w:rsidR="007E6E13" w:rsidRPr="007B6027" w:rsidRDefault="00937B9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40</w:t>
            </w:r>
          </w:p>
        </w:tc>
        <w:tc>
          <w:tcPr>
            <w:tcW w:w="1240" w:type="dxa"/>
            <w:tcBorders>
              <w:top w:val="nil"/>
              <w:left w:val="nil"/>
              <w:bottom w:val="nil"/>
              <w:right w:val="nil"/>
            </w:tcBorders>
            <w:shd w:val="clear" w:color="auto" w:fill="auto"/>
            <w:noWrap/>
            <w:vAlign w:val="bottom"/>
          </w:tcPr>
          <w:p w14:paraId="024E1243" w14:textId="64EBCF9E" w:rsidR="007E6E13" w:rsidRPr="007B6027" w:rsidRDefault="00937B9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10</w:t>
            </w:r>
          </w:p>
        </w:tc>
        <w:tc>
          <w:tcPr>
            <w:tcW w:w="1240" w:type="dxa"/>
            <w:tcBorders>
              <w:top w:val="nil"/>
              <w:left w:val="nil"/>
              <w:bottom w:val="nil"/>
              <w:right w:val="nil"/>
            </w:tcBorders>
            <w:shd w:val="clear" w:color="auto" w:fill="auto"/>
            <w:noWrap/>
            <w:vAlign w:val="bottom"/>
          </w:tcPr>
          <w:p w14:paraId="081F5888" w14:textId="7F620E20" w:rsidR="007E6E13" w:rsidRPr="007B6027" w:rsidRDefault="00937B9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66</w:t>
            </w:r>
          </w:p>
        </w:tc>
        <w:tc>
          <w:tcPr>
            <w:tcW w:w="1240" w:type="dxa"/>
            <w:tcBorders>
              <w:top w:val="nil"/>
              <w:left w:val="nil"/>
              <w:bottom w:val="nil"/>
              <w:right w:val="nil"/>
            </w:tcBorders>
            <w:shd w:val="clear" w:color="auto" w:fill="auto"/>
            <w:noWrap/>
            <w:vAlign w:val="bottom"/>
          </w:tcPr>
          <w:p w14:paraId="3593FD42" w14:textId="3E289F0D" w:rsidR="007E6E13" w:rsidRPr="007B6027" w:rsidRDefault="002344F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947</w:t>
            </w:r>
          </w:p>
        </w:tc>
      </w:tr>
      <w:tr w:rsidR="007B6027" w:rsidRPr="007B6027" w14:paraId="3C3E03CA" w14:textId="77777777" w:rsidTr="001243CA">
        <w:trPr>
          <w:gridAfter w:val="1"/>
          <w:wAfter w:w="1278" w:type="dxa"/>
          <w:trHeight w:val="276"/>
        </w:trPr>
        <w:tc>
          <w:tcPr>
            <w:tcW w:w="2600" w:type="dxa"/>
            <w:tcBorders>
              <w:top w:val="nil"/>
              <w:left w:val="nil"/>
              <w:bottom w:val="nil"/>
              <w:right w:val="nil"/>
            </w:tcBorders>
            <w:shd w:val="clear" w:color="auto" w:fill="auto"/>
            <w:noWrap/>
            <w:vAlign w:val="bottom"/>
            <w:hideMark/>
          </w:tcPr>
          <w:p w14:paraId="676829CB" w14:textId="5E91199C" w:rsidR="007E6E13" w:rsidRPr="007B6027" w:rsidRDefault="007E6E13" w:rsidP="007E6E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s</w:t>
            </w:r>
            <w:r w:rsidRPr="007B6027">
              <w:rPr>
                <w:rFonts w:ascii="Times New Roman" w:eastAsia="Times New Roman" w:hAnsi="Times New Roman" w:cs="Times New Roman"/>
                <w:sz w:val="20"/>
                <w:szCs w:val="20"/>
                <w:lang w:val="es-ES" w:eastAsia="es-ES"/>
              </w:rPr>
              <w:t>emi-natural</w:t>
            </w:r>
          </w:p>
        </w:tc>
        <w:tc>
          <w:tcPr>
            <w:tcW w:w="1240" w:type="dxa"/>
            <w:tcBorders>
              <w:top w:val="nil"/>
              <w:left w:val="nil"/>
              <w:bottom w:val="nil"/>
              <w:right w:val="nil"/>
            </w:tcBorders>
            <w:shd w:val="clear" w:color="auto" w:fill="auto"/>
            <w:noWrap/>
            <w:vAlign w:val="bottom"/>
          </w:tcPr>
          <w:p w14:paraId="22182E8F" w14:textId="67965358" w:rsidR="007E6E13" w:rsidRPr="007B6027" w:rsidRDefault="002344F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064</w:t>
            </w:r>
          </w:p>
        </w:tc>
        <w:tc>
          <w:tcPr>
            <w:tcW w:w="1240" w:type="dxa"/>
            <w:tcBorders>
              <w:top w:val="nil"/>
              <w:left w:val="nil"/>
              <w:bottom w:val="nil"/>
              <w:right w:val="nil"/>
            </w:tcBorders>
            <w:shd w:val="clear" w:color="auto" w:fill="auto"/>
            <w:noWrap/>
            <w:vAlign w:val="bottom"/>
          </w:tcPr>
          <w:p w14:paraId="14BEE750" w14:textId="34155640" w:rsidR="007E6E13" w:rsidRPr="007B6027" w:rsidRDefault="002344F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43</w:t>
            </w:r>
          </w:p>
        </w:tc>
        <w:tc>
          <w:tcPr>
            <w:tcW w:w="1240" w:type="dxa"/>
            <w:tcBorders>
              <w:top w:val="nil"/>
              <w:left w:val="nil"/>
              <w:bottom w:val="nil"/>
              <w:right w:val="nil"/>
            </w:tcBorders>
            <w:shd w:val="clear" w:color="auto" w:fill="auto"/>
            <w:noWrap/>
            <w:vAlign w:val="bottom"/>
          </w:tcPr>
          <w:p w14:paraId="7ABCA6D9" w14:textId="6359D8AA" w:rsidR="007E6E13" w:rsidRPr="007B6027" w:rsidRDefault="00E43AC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655</w:t>
            </w:r>
          </w:p>
        </w:tc>
        <w:tc>
          <w:tcPr>
            <w:tcW w:w="1240" w:type="dxa"/>
            <w:tcBorders>
              <w:top w:val="nil"/>
              <w:left w:val="nil"/>
              <w:bottom w:val="nil"/>
              <w:right w:val="nil"/>
            </w:tcBorders>
            <w:shd w:val="clear" w:color="auto" w:fill="auto"/>
            <w:noWrap/>
            <w:vAlign w:val="bottom"/>
          </w:tcPr>
          <w:p w14:paraId="3259DB47" w14:textId="2806F2F1" w:rsidR="007E6E13" w:rsidRPr="007B6027" w:rsidRDefault="00E43AC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01</w:t>
            </w:r>
          </w:p>
        </w:tc>
      </w:tr>
      <w:tr w:rsidR="007B6027" w:rsidRPr="007B6027" w14:paraId="64C231B5" w14:textId="77777777" w:rsidTr="001243CA">
        <w:trPr>
          <w:gridAfter w:val="1"/>
          <w:wAfter w:w="1278" w:type="dxa"/>
          <w:trHeight w:val="312"/>
        </w:trPr>
        <w:tc>
          <w:tcPr>
            <w:tcW w:w="2600" w:type="dxa"/>
            <w:tcBorders>
              <w:top w:val="nil"/>
              <w:left w:val="nil"/>
              <w:right w:val="nil"/>
            </w:tcBorders>
            <w:shd w:val="clear" w:color="auto" w:fill="auto"/>
            <w:hideMark/>
          </w:tcPr>
          <w:p w14:paraId="322443C9" w14:textId="77777777" w:rsidR="007E6E13" w:rsidRPr="007B6027" w:rsidRDefault="007E6E13" w:rsidP="007E6E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Richness</w:t>
            </w:r>
          </w:p>
        </w:tc>
        <w:tc>
          <w:tcPr>
            <w:tcW w:w="1240" w:type="dxa"/>
            <w:tcBorders>
              <w:top w:val="nil"/>
              <w:left w:val="nil"/>
              <w:right w:val="nil"/>
            </w:tcBorders>
            <w:shd w:val="clear" w:color="auto" w:fill="auto"/>
            <w:noWrap/>
            <w:vAlign w:val="bottom"/>
          </w:tcPr>
          <w:p w14:paraId="344942F9" w14:textId="67F2C56E" w:rsidR="007E6E13" w:rsidRPr="007B6027" w:rsidRDefault="00E43AC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3</w:t>
            </w:r>
          </w:p>
        </w:tc>
        <w:tc>
          <w:tcPr>
            <w:tcW w:w="1240" w:type="dxa"/>
            <w:tcBorders>
              <w:top w:val="nil"/>
              <w:left w:val="nil"/>
              <w:right w:val="nil"/>
            </w:tcBorders>
            <w:shd w:val="clear" w:color="auto" w:fill="auto"/>
            <w:noWrap/>
            <w:vAlign w:val="bottom"/>
          </w:tcPr>
          <w:p w14:paraId="799B12D6" w14:textId="3B7A9DFF" w:rsidR="007E6E13" w:rsidRPr="007B6027" w:rsidRDefault="00E43AC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9</w:t>
            </w:r>
          </w:p>
        </w:tc>
        <w:tc>
          <w:tcPr>
            <w:tcW w:w="1240" w:type="dxa"/>
            <w:tcBorders>
              <w:top w:val="nil"/>
              <w:left w:val="nil"/>
              <w:right w:val="nil"/>
            </w:tcBorders>
            <w:shd w:val="clear" w:color="auto" w:fill="auto"/>
            <w:noWrap/>
            <w:vAlign w:val="bottom"/>
          </w:tcPr>
          <w:p w14:paraId="4D2E876A" w14:textId="3FDE8264" w:rsidR="007E6E13" w:rsidRPr="007B6027" w:rsidRDefault="00E43AC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91</w:t>
            </w:r>
          </w:p>
        </w:tc>
        <w:tc>
          <w:tcPr>
            <w:tcW w:w="1240" w:type="dxa"/>
            <w:tcBorders>
              <w:top w:val="nil"/>
              <w:left w:val="nil"/>
              <w:right w:val="nil"/>
            </w:tcBorders>
            <w:shd w:val="clear" w:color="auto" w:fill="auto"/>
            <w:noWrap/>
            <w:vAlign w:val="bottom"/>
          </w:tcPr>
          <w:p w14:paraId="0D0DC819" w14:textId="307C8D41" w:rsidR="007E6E13" w:rsidRPr="007B6027" w:rsidRDefault="00E43AC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96</w:t>
            </w:r>
          </w:p>
        </w:tc>
      </w:tr>
      <w:tr w:rsidR="007B6027" w:rsidRPr="007B6027" w14:paraId="76F929D3" w14:textId="77777777" w:rsidTr="001243CA">
        <w:trPr>
          <w:gridAfter w:val="1"/>
          <w:wAfter w:w="1278" w:type="dxa"/>
          <w:trHeight w:val="612"/>
        </w:trPr>
        <w:tc>
          <w:tcPr>
            <w:tcW w:w="2600" w:type="dxa"/>
            <w:tcBorders>
              <w:top w:val="nil"/>
              <w:left w:val="nil"/>
              <w:bottom w:val="single" w:sz="4" w:space="0" w:color="auto"/>
              <w:right w:val="nil"/>
            </w:tcBorders>
            <w:shd w:val="clear" w:color="auto" w:fill="auto"/>
            <w:vAlign w:val="bottom"/>
            <w:hideMark/>
          </w:tcPr>
          <w:p w14:paraId="08F9E9AA" w14:textId="77777777" w:rsidR="007E6E13" w:rsidRPr="007B6027" w:rsidRDefault="007E6E13" w:rsidP="00BB4597">
            <w:pPr>
              <w:spacing w:after="0" w:line="240" w:lineRule="auto"/>
              <w:rPr>
                <w:rFonts w:ascii="Times New Roman" w:eastAsia="Times New Roman" w:hAnsi="Times New Roman" w:cs="Times New Roman"/>
                <w:b/>
                <w:bCs/>
                <w:sz w:val="20"/>
                <w:szCs w:val="20"/>
                <w:lang w:val="en-US" w:eastAsia="es-ES"/>
              </w:rPr>
            </w:pPr>
            <w:r w:rsidRPr="007B6027">
              <w:rPr>
                <w:rFonts w:ascii="Times New Roman" w:eastAsia="Times New Roman" w:hAnsi="Times New Roman" w:cs="Times New Roman"/>
                <w:b/>
                <w:bCs/>
                <w:sz w:val="20"/>
                <w:szCs w:val="20"/>
                <w:lang w:val="en-US" w:eastAsia="es-ES"/>
              </w:rPr>
              <w:t>Approximate significance of smooth terms:</w:t>
            </w:r>
          </w:p>
        </w:tc>
        <w:tc>
          <w:tcPr>
            <w:tcW w:w="1240" w:type="dxa"/>
            <w:tcBorders>
              <w:top w:val="nil"/>
              <w:left w:val="nil"/>
              <w:bottom w:val="single" w:sz="4" w:space="0" w:color="auto"/>
              <w:right w:val="nil"/>
            </w:tcBorders>
            <w:shd w:val="clear" w:color="auto" w:fill="auto"/>
            <w:noWrap/>
            <w:vAlign w:val="bottom"/>
            <w:hideMark/>
          </w:tcPr>
          <w:p w14:paraId="7685CA5D" w14:textId="77777777" w:rsidR="007E6E13" w:rsidRPr="007B6027" w:rsidRDefault="007E6E13" w:rsidP="007E6E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df</w:t>
            </w:r>
          </w:p>
        </w:tc>
        <w:tc>
          <w:tcPr>
            <w:tcW w:w="1240" w:type="dxa"/>
            <w:tcBorders>
              <w:top w:val="nil"/>
              <w:left w:val="nil"/>
              <w:bottom w:val="single" w:sz="4" w:space="0" w:color="auto"/>
              <w:right w:val="nil"/>
            </w:tcBorders>
            <w:shd w:val="clear" w:color="auto" w:fill="auto"/>
            <w:noWrap/>
            <w:vAlign w:val="bottom"/>
            <w:hideMark/>
          </w:tcPr>
          <w:p w14:paraId="05B1470D" w14:textId="77777777" w:rsidR="007E6E13" w:rsidRPr="007B6027" w:rsidRDefault="007E6E13" w:rsidP="007E6E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Ref.df</w:t>
            </w:r>
          </w:p>
        </w:tc>
        <w:tc>
          <w:tcPr>
            <w:tcW w:w="1240" w:type="dxa"/>
            <w:tcBorders>
              <w:top w:val="nil"/>
              <w:left w:val="nil"/>
              <w:bottom w:val="single" w:sz="4" w:space="0" w:color="auto"/>
              <w:right w:val="nil"/>
            </w:tcBorders>
            <w:shd w:val="clear" w:color="auto" w:fill="auto"/>
            <w:noWrap/>
            <w:vAlign w:val="bottom"/>
            <w:hideMark/>
          </w:tcPr>
          <w:p w14:paraId="7CFF7B89" w14:textId="77777777" w:rsidR="007E6E13" w:rsidRPr="007B6027" w:rsidRDefault="007E6E13" w:rsidP="007E6E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F</w:t>
            </w:r>
          </w:p>
        </w:tc>
        <w:tc>
          <w:tcPr>
            <w:tcW w:w="1240" w:type="dxa"/>
            <w:tcBorders>
              <w:top w:val="nil"/>
              <w:left w:val="nil"/>
              <w:bottom w:val="single" w:sz="4" w:space="0" w:color="auto"/>
              <w:right w:val="nil"/>
            </w:tcBorders>
            <w:shd w:val="clear" w:color="auto" w:fill="auto"/>
            <w:noWrap/>
            <w:vAlign w:val="bottom"/>
            <w:hideMark/>
          </w:tcPr>
          <w:p w14:paraId="70333159" w14:textId="77777777" w:rsidR="007E6E13" w:rsidRPr="007B6027" w:rsidRDefault="007E6E13" w:rsidP="007E6E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07748F" w:rsidRPr="007B6027" w14:paraId="0B09F7E1" w14:textId="77777777" w:rsidTr="001243CA">
        <w:trPr>
          <w:gridAfter w:val="1"/>
          <w:wAfter w:w="1278" w:type="dxa"/>
          <w:trHeight w:val="276"/>
        </w:trPr>
        <w:tc>
          <w:tcPr>
            <w:tcW w:w="2600" w:type="dxa"/>
            <w:tcBorders>
              <w:top w:val="single" w:sz="4" w:space="0" w:color="auto"/>
              <w:left w:val="nil"/>
              <w:bottom w:val="single" w:sz="4" w:space="0" w:color="auto"/>
              <w:right w:val="nil"/>
            </w:tcBorders>
            <w:shd w:val="clear" w:color="auto" w:fill="auto"/>
            <w:noWrap/>
            <w:vAlign w:val="bottom"/>
            <w:hideMark/>
          </w:tcPr>
          <w:p w14:paraId="4FC685A7" w14:textId="2082CE92" w:rsidR="007E6E13" w:rsidRPr="007B6027" w:rsidRDefault="00371EA5" w:rsidP="007E6E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S </w:t>
            </w:r>
            <w:r w:rsidR="007E6E13" w:rsidRPr="007B6027">
              <w:rPr>
                <w:rFonts w:ascii="Times New Roman" w:eastAsia="Times New Roman" w:hAnsi="Times New Roman" w:cs="Times New Roman"/>
                <w:sz w:val="20"/>
                <w:szCs w:val="20"/>
                <w:lang w:val="es-ES" w:eastAsia="es-ES"/>
              </w:rPr>
              <w:t>(Longitude, Latitude)</w:t>
            </w:r>
          </w:p>
        </w:tc>
        <w:tc>
          <w:tcPr>
            <w:tcW w:w="1240" w:type="dxa"/>
            <w:tcBorders>
              <w:top w:val="single" w:sz="4" w:space="0" w:color="auto"/>
              <w:left w:val="nil"/>
              <w:bottom w:val="single" w:sz="4" w:space="0" w:color="auto"/>
              <w:right w:val="nil"/>
            </w:tcBorders>
            <w:shd w:val="clear" w:color="auto" w:fill="auto"/>
            <w:noWrap/>
            <w:vAlign w:val="bottom"/>
          </w:tcPr>
          <w:p w14:paraId="0E023734" w14:textId="4001600B" w:rsidR="007E6E13" w:rsidRPr="007B6027" w:rsidRDefault="00E43ACA"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7.035</w:t>
            </w:r>
          </w:p>
        </w:tc>
        <w:tc>
          <w:tcPr>
            <w:tcW w:w="1240" w:type="dxa"/>
            <w:tcBorders>
              <w:top w:val="single" w:sz="4" w:space="0" w:color="auto"/>
              <w:left w:val="nil"/>
              <w:bottom w:val="single" w:sz="4" w:space="0" w:color="auto"/>
              <w:right w:val="nil"/>
            </w:tcBorders>
            <w:shd w:val="clear" w:color="auto" w:fill="auto"/>
            <w:noWrap/>
            <w:vAlign w:val="bottom"/>
          </w:tcPr>
          <w:p w14:paraId="060C9013" w14:textId="4448AE74" w:rsidR="007E6E13" w:rsidRPr="007B6027" w:rsidRDefault="00E60EB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9.576</w:t>
            </w:r>
          </w:p>
        </w:tc>
        <w:tc>
          <w:tcPr>
            <w:tcW w:w="1240" w:type="dxa"/>
            <w:tcBorders>
              <w:top w:val="single" w:sz="4" w:space="0" w:color="auto"/>
              <w:left w:val="nil"/>
              <w:bottom w:val="single" w:sz="4" w:space="0" w:color="auto"/>
              <w:right w:val="nil"/>
            </w:tcBorders>
            <w:shd w:val="clear" w:color="auto" w:fill="auto"/>
            <w:noWrap/>
            <w:vAlign w:val="bottom"/>
          </w:tcPr>
          <w:p w14:paraId="2AFFD5A3" w14:textId="4E633000" w:rsidR="007E6E13" w:rsidRPr="007B6027" w:rsidRDefault="00E60EB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834</w:t>
            </w:r>
          </w:p>
        </w:tc>
        <w:tc>
          <w:tcPr>
            <w:tcW w:w="1240" w:type="dxa"/>
            <w:tcBorders>
              <w:top w:val="single" w:sz="4" w:space="0" w:color="auto"/>
              <w:left w:val="nil"/>
              <w:bottom w:val="single" w:sz="4" w:space="0" w:color="auto"/>
              <w:right w:val="nil"/>
            </w:tcBorders>
            <w:shd w:val="clear" w:color="auto" w:fill="auto"/>
            <w:noWrap/>
            <w:vAlign w:val="bottom"/>
          </w:tcPr>
          <w:p w14:paraId="33B3928D" w14:textId="6BE1CF30" w:rsidR="007E6E13" w:rsidRPr="007B6027" w:rsidRDefault="00E60EB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71</w:t>
            </w:r>
          </w:p>
        </w:tc>
      </w:tr>
    </w:tbl>
    <w:p w14:paraId="74E29D4E" w14:textId="77777777" w:rsidR="007E6E13" w:rsidRPr="007B6027" w:rsidRDefault="007E6E13" w:rsidP="00166F52">
      <w:pPr>
        <w:spacing w:line="360" w:lineRule="auto"/>
        <w:rPr>
          <w:rFonts w:ascii="Times New Roman" w:hAnsi="Times New Roman" w:cs="Times New Roman"/>
          <w:b/>
          <w:bCs/>
          <w:sz w:val="20"/>
          <w:szCs w:val="20"/>
          <w:lang w:val="en-US"/>
        </w:rPr>
      </w:pPr>
    </w:p>
    <w:p w14:paraId="6C9A66E1" w14:textId="77777777" w:rsidR="00DA5578" w:rsidRPr="007B6027" w:rsidRDefault="00DA5578" w:rsidP="00166F52">
      <w:pPr>
        <w:spacing w:line="360" w:lineRule="auto"/>
        <w:rPr>
          <w:rFonts w:ascii="Times New Roman" w:hAnsi="Times New Roman" w:cs="Times New Roman"/>
          <w:b/>
          <w:bCs/>
          <w:sz w:val="20"/>
          <w:szCs w:val="20"/>
          <w:lang w:val="en-US"/>
        </w:rPr>
      </w:pPr>
    </w:p>
    <w:p w14:paraId="762D8341" w14:textId="4DCBB7F1" w:rsidR="003B59A6" w:rsidRPr="007B6027" w:rsidRDefault="003B59A6">
      <w:pPr>
        <w:spacing w:after="0" w:line="240" w:lineRule="auto"/>
        <w:rPr>
          <w:rFonts w:ascii="Times New Roman" w:hAnsi="Times New Roman" w:cs="Times New Roman"/>
          <w:b/>
          <w:bCs/>
          <w:sz w:val="20"/>
          <w:szCs w:val="20"/>
          <w:lang w:val="en-US"/>
        </w:rPr>
      </w:pPr>
      <w:r w:rsidRPr="007B6027">
        <w:rPr>
          <w:rFonts w:ascii="Times New Roman" w:hAnsi="Times New Roman" w:cs="Times New Roman"/>
          <w:b/>
          <w:bCs/>
          <w:sz w:val="20"/>
          <w:szCs w:val="20"/>
          <w:lang w:val="en-US"/>
        </w:rPr>
        <w:br w:type="page"/>
      </w:r>
    </w:p>
    <w:p w14:paraId="246252CE" w14:textId="45A4CC6C" w:rsidR="00122A57" w:rsidRPr="007B6027" w:rsidRDefault="00004351" w:rsidP="00122A57">
      <w:pPr>
        <w:spacing w:line="360" w:lineRule="auto"/>
        <w:rPr>
          <w:rFonts w:ascii="Times New Roman" w:hAnsi="Times New Roman" w:cs="Times New Roman"/>
          <w:sz w:val="20"/>
          <w:szCs w:val="20"/>
          <w:lang w:val="en-US"/>
        </w:rPr>
      </w:pPr>
      <w:r w:rsidRPr="007B6027">
        <w:rPr>
          <w:rFonts w:ascii="Times New Roman" w:hAnsi="Times New Roman" w:cs="Times New Roman"/>
          <w:b/>
          <w:bCs/>
          <w:sz w:val="20"/>
          <w:szCs w:val="20"/>
          <w:lang w:val="en-US"/>
        </w:rPr>
        <w:lastRenderedPageBreak/>
        <w:t xml:space="preserve">Table S2f. </w:t>
      </w:r>
      <w:r w:rsidR="002647FB" w:rsidRPr="007B6027">
        <w:rPr>
          <w:rFonts w:ascii="Times New Roman" w:hAnsi="Times New Roman" w:cs="Times New Roman"/>
          <w:i/>
          <w:iCs/>
          <w:sz w:val="20"/>
          <w:szCs w:val="20"/>
          <w:lang w:val="en-US"/>
        </w:rPr>
        <w:t>Model 6,</w:t>
      </w:r>
      <w:r w:rsidR="002647FB" w:rsidRPr="007B6027">
        <w:rPr>
          <w:rFonts w:ascii="Times New Roman" w:hAnsi="Times New Roman" w:cs="Times New Roman"/>
          <w:sz w:val="20"/>
          <w:szCs w:val="20"/>
          <w:lang w:val="en-US"/>
        </w:rPr>
        <w:t xml:space="preserve"> results of generalized additive model for wild bird infestation by adult and immature </w:t>
      </w:r>
      <w:r w:rsidR="002647FB" w:rsidRPr="007B6027">
        <w:rPr>
          <w:rFonts w:ascii="Times New Roman" w:hAnsi="Times New Roman" w:cs="Times New Roman"/>
          <w:i/>
          <w:iCs/>
          <w:sz w:val="20"/>
          <w:szCs w:val="20"/>
          <w:lang w:val="en-US"/>
        </w:rPr>
        <w:t>Amblyomma</w:t>
      </w:r>
      <w:r w:rsidR="002647FB" w:rsidRPr="007B6027">
        <w:rPr>
          <w:rFonts w:ascii="Times New Roman" w:hAnsi="Times New Roman" w:cs="Times New Roman"/>
          <w:sz w:val="20"/>
          <w:szCs w:val="20"/>
          <w:lang w:val="en-US"/>
        </w:rPr>
        <w:t xml:space="preserve"> ticks</w:t>
      </w:r>
      <w:r w:rsidR="00122A57" w:rsidRPr="007B6027">
        <w:rPr>
          <w:rFonts w:ascii="Times New Roman" w:hAnsi="Times New Roman" w:cs="Times New Roman"/>
          <w:sz w:val="20"/>
          <w:szCs w:val="20"/>
          <w:lang w:val="en-US"/>
        </w:rPr>
        <w:t>, with an adjusted R-squared of 0.143 and 29.2% deviance explained.</w:t>
      </w:r>
    </w:p>
    <w:tbl>
      <w:tblPr>
        <w:tblW w:w="8838" w:type="dxa"/>
        <w:tblCellMar>
          <w:left w:w="70" w:type="dxa"/>
          <w:right w:w="70" w:type="dxa"/>
        </w:tblCellMar>
        <w:tblLook w:val="04A0" w:firstRow="1" w:lastRow="0" w:firstColumn="1" w:lastColumn="0" w:noHBand="0" w:noVBand="1"/>
      </w:tblPr>
      <w:tblGrid>
        <w:gridCol w:w="2540"/>
        <w:gridCol w:w="1240"/>
        <w:gridCol w:w="1240"/>
        <w:gridCol w:w="1240"/>
        <w:gridCol w:w="1240"/>
        <w:gridCol w:w="1338"/>
      </w:tblGrid>
      <w:tr w:rsidR="007B6027" w:rsidRPr="007B6027" w14:paraId="67FEAE76"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275AF892" w14:textId="769D6B8E" w:rsidR="003442AC" w:rsidRPr="007B6027" w:rsidRDefault="003442AC" w:rsidP="003442AC">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Family: </w:t>
            </w:r>
            <w:r w:rsidR="0007748F" w:rsidRPr="007B6027">
              <w:rPr>
                <w:rFonts w:ascii="Times New Roman" w:eastAsia="Times New Roman" w:hAnsi="Times New Roman" w:cs="Times New Roman"/>
                <w:sz w:val="20"/>
                <w:szCs w:val="20"/>
                <w:lang w:val="es-ES" w:eastAsia="es-ES"/>
              </w:rPr>
              <w:t>Quasibinomial</w:t>
            </w:r>
          </w:p>
        </w:tc>
      </w:tr>
      <w:tr w:rsidR="007B6027" w:rsidRPr="007B6027" w14:paraId="7FCA35AB"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3077D244" w14:textId="4517F945" w:rsidR="003442AC" w:rsidRPr="007B6027" w:rsidRDefault="003442AC" w:rsidP="003442AC">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Link function: </w:t>
            </w:r>
            <w:r w:rsidR="0007748F" w:rsidRPr="007B6027">
              <w:rPr>
                <w:rFonts w:ascii="Times New Roman" w:eastAsia="Times New Roman" w:hAnsi="Times New Roman" w:cs="Times New Roman"/>
                <w:sz w:val="20"/>
                <w:szCs w:val="20"/>
                <w:lang w:val="es-ES" w:eastAsia="es-ES"/>
              </w:rPr>
              <w:t>Logit</w:t>
            </w:r>
          </w:p>
        </w:tc>
      </w:tr>
      <w:tr w:rsidR="007B6027" w:rsidRPr="007B6027" w14:paraId="2BD02DFB" w14:textId="77777777" w:rsidTr="001243CA">
        <w:trPr>
          <w:gridAfter w:val="1"/>
          <w:wAfter w:w="1338" w:type="dxa"/>
          <w:trHeight w:val="312"/>
        </w:trPr>
        <w:tc>
          <w:tcPr>
            <w:tcW w:w="2540" w:type="dxa"/>
            <w:tcBorders>
              <w:top w:val="single" w:sz="4" w:space="0" w:color="auto"/>
              <w:left w:val="nil"/>
              <w:bottom w:val="single" w:sz="4" w:space="0" w:color="auto"/>
              <w:right w:val="nil"/>
            </w:tcBorders>
            <w:shd w:val="clear" w:color="auto" w:fill="auto"/>
            <w:noWrap/>
            <w:vAlign w:val="bottom"/>
            <w:hideMark/>
          </w:tcPr>
          <w:p w14:paraId="00B67F9A" w14:textId="77777777" w:rsidR="003442AC" w:rsidRPr="007B6027" w:rsidRDefault="003442AC" w:rsidP="003442AC">
            <w:pPr>
              <w:spacing w:after="0" w:line="240" w:lineRule="auto"/>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Parametric coefficients:</w:t>
            </w:r>
          </w:p>
        </w:tc>
        <w:tc>
          <w:tcPr>
            <w:tcW w:w="1240" w:type="dxa"/>
            <w:tcBorders>
              <w:top w:val="single" w:sz="4" w:space="0" w:color="auto"/>
              <w:left w:val="nil"/>
              <w:bottom w:val="single" w:sz="4" w:space="0" w:color="auto"/>
              <w:right w:val="nil"/>
            </w:tcBorders>
            <w:shd w:val="clear" w:color="auto" w:fill="auto"/>
            <w:noWrap/>
            <w:vAlign w:val="bottom"/>
            <w:hideMark/>
          </w:tcPr>
          <w:p w14:paraId="7449F189" w14:textId="77777777" w:rsidR="003442AC" w:rsidRPr="007B6027" w:rsidRDefault="003442AC" w:rsidP="003442AC">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stimate</w:t>
            </w:r>
          </w:p>
        </w:tc>
        <w:tc>
          <w:tcPr>
            <w:tcW w:w="1240" w:type="dxa"/>
            <w:tcBorders>
              <w:top w:val="single" w:sz="4" w:space="0" w:color="auto"/>
              <w:left w:val="nil"/>
              <w:bottom w:val="single" w:sz="4" w:space="0" w:color="auto"/>
              <w:right w:val="nil"/>
            </w:tcBorders>
            <w:shd w:val="clear" w:color="auto" w:fill="auto"/>
            <w:noWrap/>
            <w:vAlign w:val="bottom"/>
            <w:hideMark/>
          </w:tcPr>
          <w:p w14:paraId="53C4169F" w14:textId="77777777" w:rsidR="003442AC" w:rsidRPr="007B6027" w:rsidRDefault="003442AC" w:rsidP="003442AC">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Std. Error</w:t>
            </w:r>
          </w:p>
        </w:tc>
        <w:tc>
          <w:tcPr>
            <w:tcW w:w="1240" w:type="dxa"/>
            <w:tcBorders>
              <w:top w:val="single" w:sz="4" w:space="0" w:color="auto"/>
              <w:left w:val="nil"/>
              <w:bottom w:val="single" w:sz="4" w:space="0" w:color="auto"/>
              <w:right w:val="nil"/>
            </w:tcBorders>
            <w:shd w:val="clear" w:color="auto" w:fill="auto"/>
            <w:noWrap/>
            <w:vAlign w:val="bottom"/>
            <w:hideMark/>
          </w:tcPr>
          <w:p w14:paraId="24A4AEE6" w14:textId="77777777" w:rsidR="003442AC" w:rsidRPr="007B6027" w:rsidRDefault="003442AC" w:rsidP="003442AC">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t</w:t>
            </w:r>
            <w:r w:rsidRPr="007B6027">
              <w:rPr>
                <w:rFonts w:ascii="Times New Roman" w:eastAsia="Times New Roman" w:hAnsi="Times New Roman" w:cs="Times New Roman"/>
                <w:b/>
                <w:bCs/>
                <w:sz w:val="20"/>
                <w:szCs w:val="20"/>
                <w:lang w:val="es-ES" w:eastAsia="es-ES"/>
              </w:rPr>
              <w:t xml:space="preserve"> value</w:t>
            </w:r>
          </w:p>
        </w:tc>
        <w:tc>
          <w:tcPr>
            <w:tcW w:w="1240" w:type="dxa"/>
            <w:tcBorders>
              <w:top w:val="single" w:sz="4" w:space="0" w:color="auto"/>
              <w:left w:val="nil"/>
              <w:bottom w:val="single" w:sz="4" w:space="0" w:color="auto"/>
              <w:right w:val="nil"/>
            </w:tcBorders>
            <w:shd w:val="clear" w:color="auto" w:fill="auto"/>
            <w:noWrap/>
            <w:vAlign w:val="bottom"/>
            <w:hideMark/>
          </w:tcPr>
          <w:p w14:paraId="5CD67EED" w14:textId="77777777" w:rsidR="003442AC" w:rsidRPr="007B6027" w:rsidRDefault="003442AC" w:rsidP="003442AC">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7B6027" w:rsidRPr="007B6027" w14:paraId="6C326F95" w14:textId="77777777" w:rsidTr="001243CA">
        <w:trPr>
          <w:gridAfter w:val="1"/>
          <w:wAfter w:w="1338" w:type="dxa"/>
          <w:trHeight w:val="276"/>
        </w:trPr>
        <w:tc>
          <w:tcPr>
            <w:tcW w:w="2540" w:type="dxa"/>
            <w:tcBorders>
              <w:top w:val="single" w:sz="4" w:space="0" w:color="auto"/>
              <w:left w:val="nil"/>
              <w:bottom w:val="nil"/>
              <w:right w:val="nil"/>
            </w:tcBorders>
            <w:shd w:val="clear" w:color="auto" w:fill="auto"/>
            <w:noWrap/>
            <w:vAlign w:val="bottom"/>
            <w:hideMark/>
          </w:tcPr>
          <w:p w14:paraId="6C80AE87" w14:textId="77777777" w:rsidR="003442AC" w:rsidRPr="007B6027" w:rsidRDefault="003442AC" w:rsidP="003442AC">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Intercept</w:t>
            </w:r>
          </w:p>
        </w:tc>
        <w:tc>
          <w:tcPr>
            <w:tcW w:w="1240" w:type="dxa"/>
            <w:tcBorders>
              <w:top w:val="single" w:sz="4" w:space="0" w:color="auto"/>
              <w:left w:val="nil"/>
              <w:bottom w:val="nil"/>
              <w:right w:val="nil"/>
            </w:tcBorders>
            <w:shd w:val="clear" w:color="auto" w:fill="auto"/>
            <w:noWrap/>
            <w:vAlign w:val="bottom"/>
          </w:tcPr>
          <w:p w14:paraId="1FB461AA" w14:textId="56AC2310" w:rsidR="003442AC" w:rsidRPr="007B6027" w:rsidRDefault="00487190"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61</w:t>
            </w:r>
          </w:p>
        </w:tc>
        <w:tc>
          <w:tcPr>
            <w:tcW w:w="1240" w:type="dxa"/>
            <w:tcBorders>
              <w:top w:val="single" w:sz="4" w:space="0" w:color="auto"/>
              <w:left w:val="nil"/>
              <w:bottom w:val="nil"/>
              <w:right w:val="nil"/>
            </w:tcBorders>
            <w:shd w:val="clear" w:color="auto" w:fill="auto"/>
            <w:noWrap/>
            <w:vAlign w:val="bottom"/>
          </w:tcPr>
          <w:p w14:paraId="66136A88" w14:textId="48A7A152" w:rsidR="003442AC" w:rsidRPr="007B6027" w:rsidRDefault="00487190"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99</w:t>
            </w:r>
          </w:p>
        </w:tc>
        <w:tc>
          <w:tcPr>
            <w:tcW w:w="1240" w:type="dxa"/>
            <w:tcBorders>
              <w:top w:val="single" w:sz="4" w:space="0" w:color="auto"/>
              <w:left w:val="nil"/>
              <w:bottom w:val="nil"/>
              <w:right w:val="nil"/>
            </w:tcBorders>
            <w:shd w:val="clear" w:color="auto" w:fill="auto"/>
            <w:noWrap/>
            <w:vAlign w:val="bottom"/>
          </w:tcPr>
          <w:p w14:paraId="11EAD0F4" w14:textId="2FAAEF11" w:rsidR="003442AC" w:rsidRPr="007B6027" w:rsidRDefault="00487190"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5.232</w:t>
            </w:r>
          </w:p>
        </w:tc>
        <w:tc>
          <w:tcPr>
            <w:tcW w:w="1240" w:type="dxa"/>
            <w:tcBorders>
              <w:top w:val="single" w:sz="4" w:space="0" w:color="auto"/>
              <w:left w:val="nil"/>
              <w:bottom w:val="nil"/>
              <w:right w:val="nil"/>
            </w:tcBorders>
            <w:shd w:val="clear" w:color="auto" w:fill="auto"/>
            <w:noWrap/>
            <w:vAlign w:val="bottom"/>
          </w:tcPr>
          <w:p w14:paraId="785EE98B" w14:textId="58BE30D2" w:rsidR="003442AC" w:rsidRPr="007B6027" w:rsidRDefault="00487190"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3C50DD3E" w14:textId="77777777" w:rsidTr="001243CA">
        <w:trPr>
          <w:gridAfter w:val="1"/>
          <w:wAfter w:w="1338" w:type="dxa"/>
          <w:trHeight w:val="276"/>
        </w:trPr>
        <w:tc>
          <w:tcPr>
            <w:tcW w:w="2540" w:type="dxa"/>
            <w:tcBorders>
              <w:top w:val="nil"/>
              <w:left w:val="nil"/>
              <w:bottom w:val="nil"/>
              <w:right w:val="nil"/>
            </w:tcBorders>
            <w:shd w:val="clear" w:color="auto" w:fill="auto"/>
            <w:noWrap/>
            <w:vAlign w:val="bottom"/>
            <w:hideMark/>
          </w:tcPr>
          <w:p w14:paraId="65EF8B28" w14:textId="77777777" w:rsidR="003442AC" w:rsidRPr="007B6027" w:rsidRDefault="003442AC" w:rsidP="003442AC">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temperature</w:t>
            </w:r>
          </w:p>
        </w:tc>
        <w:tc>
          <w:tcPr>
            <w:tcW w:w="1240" w:type="dxa"/>
            <w:tcBorders>
              <w:top w:val="nil"/>
              <w:left w:val="nil"/>
              <w:bottom w:val="nil"/>
              <w:right w:val="nil"/>
            </w:tcBorders>
            <w:shd w:val="clear" w:color="auto" w:fill="auto"/>
            <w:noWrap/>
            <w:vAlign w:val="bottom"/>
          </w:tcPr>
          <w:p w14:paraId="31BA6A41" w14:textId="241536C9" w:rsidR="003442AC" w:rsidRPr="007B6027" w:rsidRDefault="00487190"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76</w:t>
            </w:r>
          </w:p>
        </w:tc>
        <w:tc>
          <w:tcPr>
            <w:tcW w:w="1240" w:type="dxa"/>
            <w:tcBorders>
              <w:top w:val="nil"/>
              <w:left w:val="nil"/>
              <w:bottom w:val="nil"/>
              <w:right w:val="nil"/>
            </w:tcBorders>
            <w:shd w:val="clear" w:color="auto" w:fill="auto"/>
            <w:noWrap/>
            <w:vAlign w:val="bottom"/>
          </w:tcPr>
          <w:p w14:paraId="578B0898" w14:textId="4AB5F63E" w:rsidR="003442AC" w:rsidRPr="007B6027" w:rsidRDefault="0048070B"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61</w:t>
            </w:r>
          </w:p>
        </w:tc>
        <w:tc>
          <w:tcPr>
            <w:tcW w:w="1240" w:type="dxa"/>
            <w:tcBorders>
              <w:top w:val="nil"/>
              <w:left w:val="nil"/>
              <w:bottom w:val="nil"/>
              <w:right w:val="nil"/>
            </w:tcBorders>
            <w:shd w:val="clear" w:color="auto" w:fill="auto"/>
            <w:noWrap/>
            <w:vAlign w:val="bottom"/>
          </w:tcPr>
          <w:p w14:paraId="0BD585EA" w14:textId="6EC379A0" w:rsidR="003442AC" w:rsidRPr="007B6027" w:rsidRDefault="0048070B"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236</w:t>
            </w:r>
          </w:p>
        </w:tc>
        <w:tc>
          <w:tcPr>
            <w:tcW w:w="1240" w:type="dxa"/>
            <w:tcBorders>
              <w:top w:val="nil"/>
              <w:left w:val="nil"/>
              <w:bottom w:val="nil"/>
              <w:right w:val="nil"/>
            </w:tcBorders>
            <w:shd w:val="clear" w:color="auto" w:fill="auto"/>
            <w:noWrap/>
            <w:vAlign w:val="bottom"/>
          </w:tcPr>
          <w:p w14:paraId="197F1B8E" w14:textId="3A42E131" w:rsidR="003442AC" w:rsidRPr="007B6027" w:rsidRDefault="0048070B"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18</w:t>
            </w:r>
          </w:p>
        </w:tc>
      </w:tr>
      <w:tr w:rsidR="007B6027" w:rsidRPr="007B6027" w14:paraId="02F3EB5A" w14:textId="77777777" w:rsidTr="001243CA">
        <w:trPr>
          <w:gridAfter w:val="1"/>
          <w:wAfter w:w="1338" w:type="dxa"/>
          <w:trHeight w:val="276"/>
        </w:trPr>
        <w:tc>
          <w:tcPr>
            <w:tcW w:w="2540" w:type="dxa"/>
            <w:tcBorders>
              <w:top w:val="nil"/>
              <w:left w:val="nil"/>
              <w:bottom w:val="nil"/>
              <w:right w:val="nil"/>
            </w:tcBorders>
            <w:shd w:val="clear" w:color="auto" w:fill="auto"/>
            <w:noWrap/>
            <w:vAlign w:val="bottom"/>
            <w:hideMark/>
          </w:tcPr>
          <w:p w14:paraId="05447861" w14:textId="77777777" w:rsidR="003442AC" w:rsidRPr="007B6027" w:rsidRDefault="003442AC" w:rsidP="003442AC">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precipitation</w:t>
            </w:r>
          </w:p>
        </w:tc>
        <w:tc>
          <w:tcPr>
            <w:tcW w:w="1240" w:type="dxa"/>
            <w:tcBorders>
              <w:top w:val="nil"/>
              <w:left w:val="nil"/>
              <w:bottom w:val="nil"/>
              <w:right w:val="nil"/>
            </w:tcBorders>
            <w:shd w:val="clear" w:color="auto" w:fill="auto"/>
            <w:noWrap/>
            <w:vAlign w:val="bottom"/>
          </w:tcPr>
          <w:p w14:paraId="2ECAE773" w14:textId="14CC5B72" w:rsidR="003442AC" w:rsidRPr="007B6027" w:rsidRDefault="0048070B"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1</w:t>
            </w:r>
          </w:p>
        </w:tc>
        <w:tc>
          <w:tcPr>
            <w:tcW w:w="1240" w:type="dxa"/>
            <w:tcBorders>
              <w:top w:val="nil"/>
              <w:left w:val="nil"/>
              <w:bottom w:val="nil"/>
              <w:right w:val="nil"/>
            </w:tcBorders>
            <w:shd w:val="clear" w:color="auto" w:fill="auto"/>
            <w:noWrap/>
            <w:vAlign w:val="bottom"/>
          </w:tcPr>
          <w:p w14:paraId="391DE1D2" w14:textId="22D968DB" w:rsidR="003442AC" w:rsidRPr="007B6027" w:rsidRDefault="0048070B"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1</w:t>
            </w:r>
          </w:p>
        </w:tc>
        <w:tc>
          <w:tcPr>
            <w:tcW w:w="1240" w:type="dxa"/>
            <w:tcBorders>
              <w:top w:val="nil"/>
              <w:left w:val="nil"/>
              <w:bottom w:val="nil"/>
              <w:right w:val="nil"/>
            </w:tcBorders>
            <w:shd w:val="clear" w:color="auto" w:fill="auto"/>
            <w:noWrap/>
            <w:vAlign w:val="bottom"/>
          </w:tcPr>
          <w:p w14:paraId="4A6D1439" w14:textId="2D2C1854" w:rsidR="003442AC" w:rsidRPr="007B6027" w:rsidRDefault="0048070B"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92</w:t>
            </w:r>
          </w:p>
        </w:tc>
        <w:tc>
          <w:tcPr>
            <w:tcW w:w="1240" w:type="dxa"/>
            <w:tcBorders>
              <w:top w:val="nil"/>
              <w:left w:val="nil"/>
              <w:bottom w:val="nil"/>
              <w:right w:val="nil"/>
            </w:tcBorders>
            <w:shd w:val="clear" w:color="auto" w:fill="auto"/>
            <w:noWrap/>
            <w:vAlign w:val="bottom"/>
          </w:tcPr>
          <w:p w14:paraId="55ADADDD" w14:textId="62F28005" w:rsidR="003442AC" w:rsidRPr="007B6027" w:rsidRDefault="0048070B"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29</w:t>
            </w:r>
          </w:p>
        </w:tc>
      </w:tr>
      <w:tr w:rsidR="007B6027" w:rsidRPr="007B6027" w14:paraId="700F58AD" w14:textId="77777777" w:rsidTr="001243CA">
        <w:trPr>
          <w:gridAfter w:val="1"/>
          <w:wAfter w:w="1338" w:type="dxa"/>
          <w:trHeight w:val="276"/>
        </w:trPr>
        <w:tc>
          <w:tcPr>
            <w:tcW w:w="2540" w:type="dxa"/>
            <w:tcBorders>
              <w:top w:val="nil"/>
              <w:left w:val="nil"/>
              <w:bottom w:val="nil"/>
              <w:right w:val="nil"/>
            </w:tcBorders>
            <w:shd w:val="clear" w:color="auto" w:fill="auto"/>
            <w:noWrap/>
            <w:vAlign w:val="bottom"/>
            <w:hideMark/>
          </w:tcPr>
          <w:p w14:paraId="62989D08" w14:textId="77777777" w:rsidR="003442AC" w:rsidRPr="007B6027" w:rsidRDefault="003442AC" w:rsidP="003442AC">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Elevation</w:t>
            </w:r>
          </w:p>
        </w:tc>
        <w:tc>
          <w:tcPr>
            <w:tcW w:w="1240" w:type="dxa"/>
            <w:tcBorders>
              <w:top w:val="nil"/>
              <w:left w:val="nil"/>
              <w:bottom w:val="nil"/>
              <w:right w:val="nil"/>
            </w:tcBorders>
            <w:shd w:val="clear" w:color="auto" w:fill="auto"/>
            <w:noWrap/>
            <w:vAlign w:val="bottom"/>
          </w:tcPr>
          <w:p w14:paraId="13CD24BC" w14:textId="638B486B" w:rsidR="003442AC" w:rsidRPr="007B6027" w:rsidRDefault="00711861"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40070F32" w14:textId="75F62D2F" w:rsidR="003442AC" w:rsidRPr="007B6027" w:rsidRDefault="00711861"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69DED544" w14:textId="7B2BD16E" w:rsidR="003442AC" w:rsidRPr="007B6027" w:rsidRDefault="00711861"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72</w:t>
            </w:r>
          </w:p>
        </w:tc>
        <w:tc>
          <w:tcPr>
            <w:tcW w:w="1240" w:type="dxa"/>
            <w:tcBorders>
              <w:top w:val="nil"/>
              <w:left w:val="nil"/>
              <w:bottom w:val="nil"/>
              <w:right w:val="nil"/>
            </w:tcBorders>
            <w:shd w:val="clear" w:color="auto" w:fill="auto"/>
            <w:noWrap/>
            <w:vAlign w:val="bottom"/>
          </w:tcPr>
          <w:p w14:paraId="24A88552" w14:textId="40D92E07" w:rsidR="003442AC" w:rsidRPr="007B6027" w:rsidRDefault="00711861"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942</w:t>
            </w:r>
          </w:p>
        </w:tc>
      </w:tr>
      <w:tr w:rsidR="007B6027" w:rsidRPr="007B6027" w14:paraId="4124F998" w14:textId="77777777" w:rsidTr="001243CA">
        <w:trPr>
          <w:gridAfter w:val="1"/>
          <w:wAfter w:w="1338" w:type="dxa"/>
          <w:trHeight w:val="276"/>
        </w:trPr>
        <w:tc>
          <w:tcPr>
            <w:tcW w:w="2540" w:type="dxa"/>
            <w:tcBorders>
              <w:top w:val="nil"/>
              <w:left w:val="nil"/>
              <w:bottom w:val="nil"/>
              <w:right w:val="nil"/>
            </w:tcBorders>
            <w:shd w:val="clear" w:color="auto" w:fill="auto"/>
            <w:noWrap/>
            <w:vAlign w:val="bottom"/>
            <w:hideMark/>
          </w:tcPr>
          <w:p w14:paraId="17C9E667" w14:textId="32AEDA1B" w:rsidR="003442AC" w:rsidRPr="007B6027" w:rsidRDefault="003442AC" w:rsidP="003442AC">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n</w:t>
            </w:r>
            <w:r w:rsidRPr="007B6027">
              <w:rPr>
                <w:rFonts w:ascii="Times New Roman" w:eastAsia="Times New Roman" w:hAnsi="Times New Roman" w:cs="Times New Roman"/>
                <w:sz w:val="20"/>
                <w:szCs w:val="20"/>
                <w:lang w:val="es-ES" w:eastAsia="es-ES"/>
              </w:rPr>
              <w:t>atural</w:t>
            </w:r>
          </w:p>
        </w:tc>
        <w:tc>
          <w:tcPr>
            <w:tcW w:w="1240" w:type="dxa"/>
            <w:tcBorders>
              <w:top w:val="nil"/>
              <w:left w:val="nil"/>
              <w:bottom w:val="nil"/>
              <w:right w:val="nil"/>
            </w:tcBorders>
            <w:shd w:val="clear" w:color="auto" w:fill="auto"/>
            <w:noWrap/>
            <w:vAlign w:val="bottom"/>
          </w:tcPr>
          <w:p w14:paraId="3798B324" w14:textId="0BF1E43F" w:rsidR="003442AC" w:rsidRPr="007B6027" w:rsidRDefault="00CB3EF6"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567</w:t>
            </w:r>
          </w:p>
        </w:tc>
        <w:tc>
          <w:tcPr>
            <w:tcW w:w="1240" w:type="dxa"/>
            <w:tcBorders>
              <w:top w:val="nil"/>
              <w:left w:val="nil"/>
              <w:bottom w:val="nil"/>
              <w:right w:val="nil"/>
            </w:tcBorders>
            <w:shd w:val="clear" w:color="auto" w:fill="auto"/>
            <w:noWrap/>
            <w:vAlign w:val="bottom"/>
          </w:tcPr>
          <w:p w14:paraId="781D4EFB" w14:textId="5C4F3950" w:rsidR="003442AC" w:rsidRPr="007B6027" w:rsidRDefault="00CB3EF6"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13</w:t>
            </w:r>
          </w:p>
        </w:tc>
        <w:tc>
          <w:tcPr>
            <w:tcW w:w="1240" w:type="dxa"/>
            <w:tcBorders>
              <w:top w:val="nil"/>
              <w:left w:val="nil"/>
              <w:bottom w:val="nil"/>
              <w:right w:val="nil"/>
            </w:tcBorders>
            <w:shd w:val="clear" w:color="auto" w:fill="auto"/>
            <w:noWrap/>
            <w:vAlign w:val="bottom"/>
          </w:tcPr>
          <w:p w14:paraId="176BEA66" w14:textId="1014622B" w:rsidR="003442AC" w:rsidRPr="007B6027" w:rsidRDefault="00CB3EF6"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373</w:t>
            </w:r>
          </w:p>
        </w:tc>
        <w:tc>
          <w:tcPr>
            <w:tcW w:w="1240" w:type="dxa"/>
            <w:tcBorders>
              <w:top w:val="nil"/>
              <w:left w:val="nil"/>
              <w:bottom w:val="nil"/>
              <w:right w:val="nil"/>
            </w:tcBorders>
            <w:shd w:val="clear" w:color="auto" w:fill="auto"/>
            <w:noWrap/>
            <w:vAlign w:val="bottom"/>
          </w:tcPr>
          <w:p w14:paraId="220BFE3C" w14:textId="7906BD12" w:rsidR="003442AC" w:rsidRPr="007B6027" w:rsidRDefault="00CB3EF6"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71</w:t>
            </w:r>
          </w:p>
        </w:tc>
      </w:tr>
      <w:tr w:rsidR="007B6027" w:rsidRPr="007B6027" w14:paraId="26829CA2" w14:textId="77777777" w:rsidTr="001243CA">
        <w:trPr>
          <w:gridAfter w:val="1"/>
          <w:wAfter w:w="1338" w:type="dxa"/>
          <w:trHeight w:val="276"/>
        </w:trPr>
        <w:tc>
          <w:tcPr>
            <w:tcW w:w="2540" w:type="dxa"/>
            <w:tcBorders>
              <w:top w:val="nil"/>
              <w:left w:val="nil"/>
              <w:bottom w:val="nil"/>
              <w:right w:val="nil"/>
            </w:tcBorders>
            <w:shd w:val="clear" w:color="auto" w:fill="auto"/>
            <w:noWrap/>
            <w:vAlign w:val="bottom"/>
            <w:hideMark/>
          </w:tcPr>
          <w:p w14:paraId="42882618" w14:textId="18C8CB82" w:rsidR="003442AC" w:rsidRPr="007B6027" w:rsidRDefault="003442AC" w:rsidP="003442AC">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s</w:t>
            </w:r>
            <w:r w:rsidRPr="007B6027">
              <w:rPr>
                <w:rFonts w:ascii="Times New Roman" w:eastAsia="Times New Roman" w:hAnsi="Times New Roman" w:cs="Times New Roman"/>
                <w:sz w:val="20"/>
                <w:szCs w:val="20"/>
                <w:lang w:val="es-ES" w:eastAsia="es-ES"/>
              </w:rPr>
              <w:t>emi-natural</w:t>
            </w:r>
          </w:p>
        </w:tc>
        <w:tc>
          <w:tcPr>
            <w:tcW w:w="1240" w:type="dxa"/>
            <w:tcBorders>
              <w:top w:val="nil"/>
              <w:left w:val="nil"/>
              <w:bottom w:val="nil"/>
              <w:right w:val="nil"/>
            </w:tcBorders>
            <w:shd w:val="clear" w:color="auto" w:fill="auto"/>
            <w:noWrap/>
            <w:vAlign w:val="bottom"/>
          </w:tcPr>
          <w:p w14:paraId="7C2A3371" w14:textId="2B95DEBB" w:rsidR="003442AC" w:rsidRPr="007B6027" w:rsidRDefault="004119EE"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86</w:t>
            </w:r>
          </w:p>
        </w:tc>
        <w:tc>
          <w:tcPr>
            <w:tcW w:w="1240" w:type="dxa"/>
            <w:tcBorders>
              <w:top w:val="nil"/>
              <w:left w:val="nil"/>
              <w:bottom w:val="nil"/>
              <w:right w:val="nil"/>
            </w:tcBorders>
            <w:shd w:val="clear" w:color="auto" w:fill="auto"/>
            <w:noWrap/>
            <w:vAlign w:val="bottom"/>
          </w:tcPr>
          <w:p w14:paraId="7A047640" w14:textId="23980EF1" w:rsidR="003442AC" w:rsidRPr="007B6027" w:rsidRDefault="004119EE"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41</w:t>
            </w:r>
          </w:p>
        </w:tc>
        <w:tc>
          <w:tcPr>
            <w:tcW w:w="1240" w:type="dxa"/>
            <w:tcBorders>
              <w:top w:val="nil"/>
              <w:left w:val="nil"/>
              <w:bottom w:val="nil"/>
              <w:right w:val="nil"/>
            </w:tcBorders>
            <w:shd w:val="clear" w:color="auto" w:fill="auto"/>
            <w:noWrap/>
            <w:vAlign w:val="bottom"/>
          </w:tcPr>
          <w:p w14:paraId="18396D5D" w14:textId="5B18D215" w:rsidR="003442AC" w:rsidRPr="007B6027" w:rsidRDefault="004119EE"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77</w:t>
            </w:r>
          </w:p>
        </w:tc>
        <w:tc>
          <w:tcPr>
            <w:tcW w:w="1240" w:type="dxa"/>
            <w:tcBorders>
              <w:top w:val="nil"/>
              <w:left w:val="nil"/>
              <w:bottom w:val="nil"/>
              <w:right w:val="nil"/>
            </w:tcBorders>
            <w:shd w:val="clear" w:color="auto" w:fill="auto"/>
            <w:noWrap/>
            <w:vAlign w:val="bottom"/>
          </w:tcPr>
          <w:p w14:paraId="6E2542DA" w14:textId="4990F3A1" w:rsidR="003442AC" w:rsidRPr="007B6027" w:rsidRDefault="004119EE"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21DF635B" w14:textId="77777777" w:rsidTr="001243CA">
        <w:trPr>
          <w:gridAfter w:val="1"/>
          <w:wAfter w:w="1338" w:type="dxa"/>
          <w:trHeight w:val="276"/>
        </w:trPr>
        <w:tc>
          <w:tcPr>
            <w:tcW w:w="2540" w:type="dxa"/>
            <w:tcBorders>
              <w:top w:val="nil"/>
              <w:left w:val="nil"/>
              <w:right w:val="nil"/>
            </w:tcBorders>
            <w:shd w:val="clear" w:color="auto" w:fill="auto"/>
            <w:noWrap/>
            <w:vAlign w:val="bottom"/>
            <w:hideMark/>
          </w:tcPr>
          <w:p w14:paraId="7BBFBB01" w14:textId="77777777" w:rsidR="003442AC" w:rsidRPr="007B6027" w:rsidRDefault="003442AC" w:rsidP="003442AC">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Richness</w:t>
            </w:r>
          </w:p>
        </w:tc>
        <w:tc>
          <w:tcPr>
            <w:tcW w:w="1240" w:type="dxa"/>
            <w:tcBorders>
              <w:top w:val="nil"/>
              <w:left w:val="nil"/>
              <w:right w:val="nil"/>
            </w:tcBorders>
            <w:shd w:val="clear" w:color="auto" w:fill="auto"/>
            <w:noWrap/>
            <w:vAlign w:val="bottom"/>
          </w:tcPr>
          <w:p w14:paraId="0576127F" w14:textId="18DCE09F" w:rsidR="003442AC" w:rsidRPr="007B6027" w:rsidRDefault="004119EE"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20</w:t>
            </w:r>
          </w:p>
        </w:tc>
        <w:tc>
          <w:tcPr>
            <w:tcW w:w="1240" w:type="dxa"/>
            <w:tcBorders>
              <w:top w:val="nil"/>
              <w:left w:val="nil"/>
              <w:right w:val="nil"/>
            </w:tcBorders>
            <w:shd w:val="clear" w:color="auto" w:fill="auto"/>
            <w:noWrap/>
            <w:vAlign w:val="bottom"/>
          </w:tcPr>
          <w:p w14:paraId="1DB052CD" w14:textId="059E4DD5" w:rsidR="003442AC" w:rsidRPr="007B6027" w:rsidRDefault="004119EE"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5</w:t>
            </w:r>
          </w:p>
        </w:tc>
        <w:tc>
          <w:tcPr>
            <w:tcW w:w="1240" w:type="dxa"/>
            <w:tcBorders>
              <w:top w:val="nil"/>
              <w:left w:val="nil"/>
              <w:right w:val="nil"/>
            </w:tcBorders>
            <w:shd w:val="clear" w:color="auto" w:fill="auto"/>
            <w:noWrap/>
            <w:vAlign w:val="bottom"/>
          </w:tcPr>
          <w:p w14:paraId="106552F3" w14:textId="7577E2B5" w:rsidR="003442AC" w:rsidRPr="007B6027" w:rsidRDefault="007C6902"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3.487</w:t>
            </w:r>
          </w:p>
        </w:tc>
        <w:tc>
          <w:tcPr>
            <w:tcW w:w="1240" w:type="dxa"/>
            <w:tcBorders>
              <w:top w:val="nil"/>
              <w:left w:val="nil"/>
              <w:right w:val="nil"/>
            </w:tcBorders>
            <w:shd w:val="clear" w:color="auto" w:fill="auto"/>
            <w:noWrap/>
            <w:vAlign w:val="bottom"/>
          </w:tcPr>
          <w:p w14:paraId="1A2BEAE7" w14:textId="3FB52933" w:rsidR="003442AC" w:rsidRPr="007B6027" w:rsidRDefault="007C6902" w:rsidP="00CB3EF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26211E03" w14:textId="77777777" w:rsidTr="001243CA">
        <w:trPr>
          <w:gridAfter w:val="1"/>
          <w:wAfter w:w="1338" w:type="dxa"/>
          <w:trHeight w:val="648"/>
        </w:trPr>
        <w:tc>
          <w:tcPr>
            <w:tcW w:w="2540" w:type="dxa"/>
            <w:tcBorders>
              <w:top w:val="nil"/>
              <w:left w:val="nil"/>
              <w:bottom w:val="single" w:sz="4" w:space="0" w:color="auto"/>
              <w:right w:val="nil"/>
            </w:tcBorders>
            <w:shd w:val="clear" w:color="auto" w:fill="auto"/>
            <w:vAlign w:val="bottom"/>
            <w:hideMark/>
          </w:tcPr>
          <w:p w14:paraId="11F35FD2" w14:textId="77777777" w:rsidR="003442AC" w:rsidRPr="007B6027" w:rsidRDefault="003442AC" w:rsidP="00BB4597">
            <w:pPr>
              <w:spacing w:after="0" w:line="240" w:lineRule="auto"/>
              <w:rPr>
                <w:rFonts w:ascii="Times New Roman" w:eastAsia="Times New Roman" w:hAnsi="Times New Roman" w:cs="Times New Roman"/>
                <w:b/>
                <w:bCs/>
                <w:sz w:val="20"/>
                <w:szCs w:val="20"/>
                <w:lang w:val="en-US" w:eastAsia="es-ES"/>
              </w:rPr>
            </w:pPr>
            <w:r w:rsidRPr="007B6027">
              <w:rPr>
                <w:rFonts w:ascii="Times New Roman" w:eastAsia="Times New Roman" w:hAnsi="Times New Roman" w:cs="Times New Roman"/>
                <w:b/>
                <w:bCs/>
                <w:sz w:val="20"/>
                <w:szCs w:val="20"/>
                <w:lang w:val="en-US" w:eastAsia="es-ES"/>
              </w:rPr>
              <w:t>Approximate significance of smooth terms:</w:t>
            </w:r>
          </w:p>
        </w:tc>
        <w:tc>
          <w:tcPr>
            <w:tcW w:w="1240" w:type="dxa"/>
            <w:tcBorders>
              <w:top w:val="nil"/>
              <w:left w:val="nil"/>
              <w:bottom w:val="single" w:sz="4" w:space="0" w:color="auto"/>
              <w:right w:val="nil"/>
            </w:tcBorders>
            <w:shd w:val="clear" w:color="auto" w:fill="auto"/>
            <w:noWrap/>
            <w:vAlign w:val="bottom"/>
            <w:hideMark/>
          </w:tcPr>
          <w:p w14:paraId="40AFB2E3" w14:textId="77777777" w:rsidR="003442AC" w:rsidRPr="007B6027" w:rsidRDefault="003442AC" w:rsidP="00CB3E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df</w:t>
            </w:r>
          </w:p>
        </w:tc>
        <w:tc>
          <w:tcPr>
            <w:tcW w:w="1240" w:type="dxa"/>
            <w:tcBorders>
              <w:top w:val="nil"/>
              <w:left w:val="nil"/>
              <w:bottom w:val="single" w:sz="4" w:space="0" w:color="auto"/>
              <w:right w:val="nil"/>
            </w:tcBorders>
            <w:shd w:val="clear" w:color="auto" w:fill="auto"/>
            <w:noWrap/>
            <w:vAlign w:val="bottom"/>
            <w:hideMark/>
          </w:tcPr>
          <w:p w14:paraId="2F6E7FC3" w14:textId="77777777" w:rsidR="003442AC" w:rsidRPr="007B6027" w:rsidRDefault="003442AC" w:rsidP="00CB3E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Ref.df</w:t>
            </w:r>
          </w:p>
        </w:tc>
        <w:tc>
          <w:tcPr>
            <w:tcW w:w="1240" w:type="dxa"/>
            <w:tcBorders>
              <w:top w:val="nil"/>
              <w:left w:val="nil"/>
              <w:bottom w:val="single" w:sz="4" w:space="0" w:color="auto"/>
              <w:right w:val="nil"/>
            </w:tcBorders>
            <w:shd w:val="clear" w:color="auto" w:fill="auto"/>
            <w:noWrap/>
            <w:vAlign w:val="bottom"/>
            <w:hideMark/>
          </w:tcPr>
          <w:p w14:paraId="3D2838C0" w14:textId="77777777" w:rsidR="003442AC" w:rsidRPr="007B6027" w:rsidRDefault="003442AC" w:rsidP="00CB3E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F</w:t>
            </w:r>
          </w:p>
        </w:tc>
        <w:tc>
          <w:tcPr>
            <w:tcW w:w="1240" w:type="dxa"/>
            <w:tcBorders>
              <w:top w:val="nil"/>
              <w:left w:val="nil"/>
              <w:bottom w:val="single" w:sz="4" w:space="0" w:color="auto"/>
              <w:right w:val="nil"/>
            </w:tcBorders>
            <w:shd w:val="clear" w:color="auto" w:fill="auto"/>
            <w:noWrap/>
            <w:vAlign w:val="bottom"/>
            <w:hideMark/>
          </w:tcPr>
          <w:p w14:paraId="4B160094" w14:textId="4D2BE97C" w:rsidR="003442AC" w:rsidRPr="007B6027" w:rsidRDefault="003442AC" w:rsidP="00CB3EF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value</w:t>
            </w:r>
          </w:p>
        </w:tc>
      </w:tr>
      <w:tr w:rsidR="00F50A8F" w:rsidRPr="007B6027" w14:paraId="73FE2490" w14:textId="77777777" w:rsidTr="001243CA">
        <w:trPr>
          <w:gridAfter w:val="1"/>
          <w:wAfter w:w="1338" w:type="dxa"/>
          <w:trHeight w:val="276"/>
        </w:trPr>
        <w:tc>
          <w:tcPr>
            <w:tcW w:w="2540" w:type="dxa"/>
            <w:tcBorders>
              <w:top w:val="single" w:sz="4" w:space="0" w:color="auto"/>
              <w:left w:val="nil"/>
              <w:bottom w:val="single" w:sz="4" w:space="0" w:color="auto"/>
              <w:right w:val="nil"/>
            </w:tcBorders>
            <w:shd w:val="clear" w:color="auto" w:fill="auto"/>
            <w:noWrap/>
            <w:vAlign w:val="bottom"/>
            <w:hideMark/>
          </w:tcPr>
          <w:p w14:paraId="5F89104F" w14:textId="0991E5F0" w:rsidR="003442AC" w:rsidRPr="007B6027" w:rsidRDefault="00371EA5" w:rsidP="003442AC">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S </w:t>
            </w:r>
            <w:r w:rsidR="003442AC" w:rsidRPr="007B6027">
              <w:rPr>
                <w:rFonts w:ascii="Times New Roman" w:eastAsia="Times New Roman" w:hAnsi="Times New Roman" w:cs="Times New Roman"/>
                <w:sz w:val="20"/>
                <w:szCs w:val="20"/>
                <w:lang w:val="es-ES" w:eastAsia="es-ES"/>
              </w:rPr>
              <w:t>(Longitude, Latitude)</w:t>
            </w:r>
          </w:p>
        </w:tc>
        <w:tc>
          <w:tcPr>
            <w:tcW w:w="1240" w:type="dxa"/>
            <w:tcBorders>
              <w:top w:val="single" w:sz="4" w:space="0" w:color="auto"/>
              <w:left w:val="nil"/>
              <w:bottom w:val="single" w:sz="4" w:space="0" w:color="auto"/>
              <w:right w:val="nil"/>
            </w:tcBorders>
            <w:shd w:val="clear" w:color="auto" w:fill="auto"/>
            <w:noWrap/>
            <w:vAlign w:val="bottom"/>
          </w:tcPr>
          <w:p w14:paraId="2843A1E2" w14:textId="5330E772" w:rsidR="003442AC" w:rsidRPr="007B6027" w:rsidRDefault="007C6902" w:rsidP="007C6902">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8.212</w:t>
            </w:r>
          </w:p>
        </w:tc>
        <w:tc>
          <w:tcPr>
            <w:tcW w:w="1240" w:type="dxa"/>
            <w:tcBorders>
              <w:top w:val="single" w:sz="4" w:space="0" w:color="auto"/>
              <w:left w:val="nil"/>
              <w:bottom w:val="single" w:sz="4" w:space="0" w:color="auto"/>
              <w:right w:val="nil"/>
            </w:tcBorders>
            <w:shd w:val="clear" w:color="auto" w:fill="auto"/>
            <w:noWrap/>
            <w:vAlign w:val="bottom"/>
          </w:tcPr>
          <w:p w14:paraId="45A62641" w14:textId="1159EE8C" w:rsidR="003442AC" w:rsidRPr="007B6027" w:rsidRDefault="007C6902" w:rsidP="007C6902">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1.27</w:t>
            </w:r>
          </w:p>
        </w:tc>
        <w:tc>
          <w:tcPr>
            <w:tcW w:w="1240" w:type="dxa"/>
            <w:tcBorders>
              <w:top w:val="single" w:sz="4" w:space="0" w:color="auto"/>
              <w:left w:val="nil"/>
              <w:bottom w:val="single" w:sz="4" w:space="0" w:color="auto"/>
              <w:right w:val="nil"/>
            </w:tcBorders>
            <w:shd w:val="clear" w:color="auto" w:fill="auto"/>
            <w:noWrap/>
            <w:vAlign w:val="bottom"/>
          </w:tcPr>
          <w:p w14:paraId="12166C93" w14:textId="39A329B7" w:rsidR="003442AC" w:rsidRPr="007B6027" w:rsidRDefault="007C6902" w:rsidP="007C6902">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172</w:t>
            </w:r>
          </w:p>
        </w:tc>
        <w:tc>
          <w:tcPr>
            <w:tcW w:w="1240" w:type="dxa"/>
            <w:tcBorders>
              <w:top w:val="single" w:sz="4" w:space="0" w:color="auto"/>
              <w:left w:val="nil"/>
              <w:bottom w:val="single" w:sz="4" w:space="0" w:color="auto"/>
              <w:right w:val="nil"/>
            </w:tcBorders>
            <w:shd w:val="clear" w:color="auto" w:fill="auto"/>
            <w:noWrap/>
            <w:vAlign w:val="bottom"/>
          </w:tcPr>
          <w:p w14:paraId="014FF888" w14:textId="624BA12F" w:rsidR="003442AC" w:rsidRPr="007B6027" w:rsidRDefault="007C6902" w:rsidP="007C6902">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97</w:t>
            </w:r>
          </w:p>
        </w:tc>
      </w:tr>
    </w:tbl>
    <w:p w14:paraId="11B23B4E" w14:textId="77777777" w:rsidR="003442AC" w:rsidRPr="007B6027" w:rsidRDefault="003442AC" w:rsidP="00166F52">
      <w:pPr>
        <w:spacing w:line="360" w:lineRule="auto"/>
        <w:rPr>
          <w:rFonts w:ascii="Times New Roman" w:hAnsi="Times New Roman" w:cs="Times New Roman"/>
          <w:b/>
          <w:bCs/>
          <w:sz w:val="20"/>
          <w:szCs w:val="20"/>
          <w:lang w:val="en-US"/>
        </w:rPr>
      </w:pPr>
    </w:p>
    <w:p w14:paraId="390D7C2C" w14:textId="77777777" w:rsidR="003442AC" w:rsidRPr="007B6027" w:rsidRDefault="003442AC" w:rsidP="00166F52">
      <w:pPr>
        <w:spacing w:line="360" w:lineRule="auto"/>
        <w:rPr>
          <w:rFonts w:ascii="Times New Roman" w:hAnsi="Times New Roman" w:cs="Times New Roman"/>
          <w:b/>
          <w:bCs/>
          <w:sz w:val="20"/>
          <w:szCs w:val="20"/>
          <w:lang w:val="en-US"/>
        </w:rPr>
      </w:pPr>
    </w:p>
    <w:p w14:paraId="664D68F1" w14:textId="42BFC815" w:rsidR="003B59A6" w:rsidRPr="007B6027" w:rsidRDefault="003B59A6">
      <w:pPr>
        <w:spacing w:after="0" w:line="240" w:lineRule="auto"/>
        <w:rPr>
          <w:rFonts w:ascii="Times New Roman" w:hAnsi="Times New Roman" w:cs="Times New Roman"/>
          <w:b/>
          <w:bCs/>
          <w:sz w:val="20"/>
          <w:szCs w:val="20"/>
          <w:lang w:val="en-US"/>
        </w:rPr>
      </w:pPr>
      <w:r w:rsidRPr="007B6027">
        <w:rPr>
          <w:rFonts w:ascii="Times New Roman" w:hAnsi="Times New Roman" w:cs="Times New Roman"/>
          <w:b/>
          <w:bCs/>
          <w:sz w:val="20"/>
          <w:szCs w:val="20"/>
          <w:lang w:val="en-US"/>
        </w:rPr>
        <w:br w:type="page"/>
      </w:r>
    </w:p>
    <w:p w14:paraId="44D4DAE8" w14:textId="5D43A2F5" w:rsidR="00122A57" w:rsidRPr="007B6027" w:rsidRDefault="00004351" w:rsidP="00122A57">
      <w:pPr>
        <w:spacing w:line="360" w:lineRule="auto"/>
        <w:rPr>
          <w:rFonts w:ascii="Times New Roman" w:hAnsi="Times New Roman" w:cs="Times New Roman"/>
          <w:sz w:val="20"/>
          <w:szCs w:val="20"/>
          <w:lang w:val="en-US"/>
        </w:rPr>
      </w:pPr>
      <w:r w:rsidRPr="007B6027">
        <w:rPr>
          <w:rFonts w:ascii="Times New Roman" w:hAnsi="Times New Roman" w:cs="Times New Roman"/>
          <w:b/>
          <w:bCs/>
          <w:sz w:val="20"/>
          <w:szCs w:val="20"/>
          <w:lang w:val="en-US"/>
        </w:rPr>
        <w:lastRenderedPageBreak/>
        <w:t xml:space="preserve">Table S2g. </w:t>
      </w:r>
      <w:r w:rsidR="00E60CA7" w:rsidRPr="007B6027">
        <w:rPr>
          <w:rFonts w:ascii="Times New Roman" w:hAnsi="Times New Roman" w:cs="Times New Roman"/>
          <w:i/>
          <w:iCs/>
          <w:sz w:val="20"/>
          <w:szCs w:val="20"/>
          <w:lang w:val="en-US"/>
        </w:rPr>
        <w:t>Model 7,</w:t>
      </w:r>
      <w:r w:rsidR="00E60CA7" w:rsidRPr="007B6027">
        <w:rPr>
          <w:rFonts w:ascii="Times New Roman" w:hAnsi="Times New Roman" w:cs="Times New Roman"/>
          <w:sz w:val="20"/>
          <w:szCs w:val="20"/>
          <w:lang w:val="en-US"/>
        </w:rPr>
        <w:t xml:space="preserve"> results of generalized additive model for wild bird infestation by immature </w:t>
      </w:r>
      <w:r w:rsidR="00E60CA7" w:rsidRPr="007B6027">
        <w:rPr>
          <w:rFonts w:ascii="Times New Roman" w:hAnsi="Times New Roman" w:cs="Times New Roman"/>
          <w:i/>
          <w:iCs/>
          <w:sz w:val="20"/>
          <w:szCs w:val="20"/>
          <w:lang w:val="en-US"/>
        </w:rPr>
        <w:t>Amblyomma</w:t>
      </w:r>
      <w:r w:rsidR="00E60CA7" w:rsidRPr="007B6027">
        <w:rPr>
          <w:rFonts w:ascii="Times New Roman" w:hAnsi="Times New Roman" w:cs="Times New Roman"/>
          <w:sz w:val="20"/>
          <w:szCs w:val="20"/>
          <w:lang w:val="en-US"/>
        </w:rPr>
        <w:t xml:space="preserve"> ticks</w:t>
      </w:r>
      <w:r w:rsidR="00122A57" w:rsidRPr="007B6027">
        <w:rPr>
          <w:rFonts w:ascii="Times New Roman" w:hAnsi="Times New Roman" w:cs="Times New Roman"/>
          <w:sz w:val="20"/>
          <w:szCs w:val="20"/>
          <w:lang w:val="en-US"/>
        </w:rPr>
        <w:t>, with an adjusted R-squared of 0.137 and 28.2% deviance explained.</w:t>
      </w:r>
    </w:p>
    <w:tbl>
      <w:tblPr>
        <w:tblW w:w="8838" w:type="dxa"/>
        <w:tblCellMar>
          <w:left w:w="70" w:type="dxa"/>
          <w:right w:w="70" w:type="dxa"/>
        </w:tblCellMar>
        <w:tblLook w:val="04A0" w:firstRow="1" w:lastRow="0" w:firstColumn="1" w:lastColumn="0" w:noHBand="0" w:noVBand="1"/>
      </w:tblPr>
      <w:tblGrid>
        <w:gridCol w:w="2720"/>
        <w:gridCol w:w="1240"/>
        <w:gridCol w:w="1240"/>
        <w:gridCol w:w="1240"/>
        <w:gridCol w:w="1240"/>
        <w:gridCol w:w="1158"/>
      </w:tblGrid>
      <w:tr w:rsidR="007B6027" w:rsidRPr="007B6027" w14:paraId="45556AA9"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1E4B2EF7" w14:textId="7539B154" w:rsidR="00C814AB" w:rsidRPr="007B6027" w:rsidRDefault="00C814AB" w:rsidP="00C814A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Family: </w:t>
            </w:r>
            <w:r w:rsidR="000C5272" w:rsidRPr="007B6027">
              <w:rPr>
                <w:rFonts w:ascii="Times New Roman" w:eastAsia="Times New Roman" w:hAnsi="Times New Roman" w:cs="Times New Roman"/>
                <w:sz w:val="20"/>
                <w:szCs w:val="20"/>
                <w:lang w:val="es-ES" w:eastAsia="es-ES"/>
              </w:rPr>
              <w:t>Quasibinomial</w:t>
            </w:r>
          </w:p>
        </w:tc>
      </w:tr>
      <w:tr w:rsidR="007B6027" w:rsidRPr="007B6027" w14:paraId="35B85C35"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78E9A052" w14:textId="43DDC8F5" w:rsidR="00C814AB" w:rsidRPr="007B6027" w:rsidRDefault="00C814AB" w:rsidP="00C814A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Link function: </w:t>
            </w:r>
            <w:r w:rsidR="000C5272" w:rsidRPr="007B6027">
              <w:rPr>
                <w:rFonts w:ascii="Times New Roman" w:eastAsia="Times New Roman" w:hAnsi="Times New Roman" w:cs="Times New Roman"/>
                <w:sz w:val="20"/>
                <w:szCs w:val="20"/>
                <w:lang w:val="es-ES" w:eastAsia="es-ES"/>
              </w:rPr>
              <w:t>Logit</w:t>
            </w:r>
          </w:p>
        </w:tc>
      </w:tr>
      <w:tr w:rsidR="007B6027" w:rsidRPr="007B6027" w14:paraId="5B7841DE" w14:textId="77777777" w:rsidTr="001243CA">
        <w:trPr>
          <w:gridAfter w:val="1"/>
          <w:wAfter w:w="1158" w:type="dxa"/>
          <w:trHeight w:val="312"/>
        </w:trPr>
        <w:tc>
          <w:tcPr>
            <w:tcW w:w="2720" w:type="dxa"/>
            <w:tcBorders>
              <w:top w:val="single" w:sz="4" w:space="0" w:color="auto"/>
              <w:left w:val="nil"/>
              <w:bottom w:val="single" w:sz="4" w:space="0" w:color="auto"/>
              <w:right w:val="nil"/>
            </w:tcBorders>
            <w:shd w:val="clear" w:color="auto" w:fill="auto"/>
            <w:noWrap/>
            <w:vAlign w:val="bottom"/>
            <w:hideMark/>
          </w:tcPr>
          <w:p w14:paraId="1D650BD0" w14:textId="77777777" w:rsidR="00C814AB" w:rsidRPr="007B6027" w:rsidRDefault="00C814AB" w:rsidP="00C814AB">
            <w:pPr>
              <w:spacing w:after="0" w:line="240" w:lineRule="auto"/>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Parametric coefficients:</w:t>
            </w:r>
          </w:p>
        </w:tc>
        <w:tc>
          <w:tcPr>
            <w:tcW w:w="1240" w:type="dxa"/>
            <w:tcBorders>
              <w:top w:val="single" w:sz="4" w:space="0" w:color="auto"/>
              <w:left w:val="nil"/>
              <w:bottom w:val="single" w:sz="4" w:space="0" w:color="auto"/>
              <w:right w:val="nil"/>
            </w:tcBorders>
            <w:shd w:val="clear" w:color="auto" w:fill="auto"/>
            <w:noWrap/>
            <w:vAlign w:val="bottom"/>
            <w:hideMark/>
          </w:tcPr>
          <w:p w14:paraId="4882E5C1" w14:textId="77777777" w:rsidR="00C814AB" w:rsidRPr="007B6027" w:rsidRDefault="00C814AB" w:rsidP="00C814A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stimate</w:t>
            </w:r>
          </w:p>
        </w:tc>
        <w:tc>
          <w:tcPr>
            <w:tcW w:w="1240" w:type="dxa"/>
            <w:tcBorders>
              <w:top w:val="single" w:sz="4" w:space="0" w:color="auto"/>
              <w:left w:val="nil"/>
              <w:bottom w:val="single" w:sz="4" w:space="0" w:color="auto"/>
              <w:right w:val="nil"/>
            </w:tcBorders>
            <w:shd w:val="clear" w:color="auto" w:fill="auto"/>
            <w:noWrap/>
            <w:vAlign w:val="bottom"/>
            <w:hideMark/>
          </w:tcPr>
          <w:p w14:paraId="60B509FB" w14:textId="77777777" w:rsidR="00C814AB" w:rsidRPr="007B6027" w:rsidRDefault="00C814AB" w:rsidP="00C814A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Std. Error</w:t>
            </w:r>
          </w:p>
        </w:tc>
        <w:tc>
          <w:tcPr>
            <w:tcW w:w="1240" w:type="dxa"/>
            <w:tcBorders>
              <w:top w:val="single" w:sz="4" w:space="0" w:color="auto"/>
              <w:left w:val="nil"/>
              <w:bottom w:val="single" w:sz="4" w:space="0" w:color="auto"/>
              <w:right w:val="nil"/>
            </w:tcBorders>
            <w:shd w:val="clear" w:color="auto" w:fill="auto"/>
            <w:noWrap/>
            <w:vAlign w:val="bottom"/>
            <w:hideMark/>
          </w:tcPr>
          <w:p w14:paraId="1C4CDF77" w14:textId="77777777" w:rsidR="00C814AB" w:rsidRPr="007B6027" w:rsidRDefault="00C814AB" w:rsidP="00C814A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 xml:space="preserve">t </w:t>
            </w:r>
            <w:r w:rsidRPr="007B6027">
              <w:rPr>
                <w:rFonts w:ascii="Times New Roman" w:eastAsia="Times New Roman" w:hAnsi="Times New Roman" w:cs="Times New Roman"/>
                <w:b/>
                <w:bCs/>
                <w:sz w:val="20"/>
                <w:szCs w:val="20"/>
                <w:lang w:val="es-ES" w:eastAsia="es-ES"/>
              </w:rPr>
              <w:t>value</w:t>
            </w:r>
          </w:p>
        </w:tc>
        <w:tc>
          <w:tcPr>
            <w:tcW w:w="1240" w:type="dxa"/>
            <w:tcBorders>
              <w:top w:val="single" w:sz="4" w:space="0" w:color="auto"/>
              <w:left w:val="nil"/>
              <w:bottom w:val="single" w:sz="4" w:space="0" w:color="auto"/>
              <w:right w:val="nil"/>
            </w:tcBorders>
            <w:shd w:val="clear" w:color="auto" w:fill="auto"/>
            <w:noWrap/>
            <w:vAlign w:val="bottom"/>
            <w:hideMark/>
          </w:tcPr>
          <w:p w14:paraId="4C25A6AE" w14:textId="77777777" w:rsidR="00C814AB" w:rsidRPr="007B6027" w:rsidRDefault="00C814AB" w:rsidP="00C814A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7B6027" w:rsidRPr="007B6027" w14:paraId="02F31FF8" w14:textId="77777777" w:rsidTr="001243CA">
        <w:trPr>
          <w:gridAfter w:val="1"/>
          <w:wAfter w:w="1158" w:type="dxa"/>
          <w:trHeight w:val="276"/>
        </w:trPr>
        <w:tc>
          <w:tcPr>
            <w:tcW w:w="2720" w:type="dxa"/>
            <w:tcBorders>
              <w:top w:val="single" w:sz="4" w:space="0" w:color="auto"/>
              <w:left w:val="nil"/>
              <w:bottom w:val="nil"/>
              <w:right w:val="nil"/>
            </w:tcBorders>
            <w:shd w:val="clear" w:color="auto" w:fill="auto"/>
            <w:noWrap/>
            <w:vAlign w:val="bottom"/>
            <w:hideMark/>
          </w:tcPr>
          <w:p w14:paraId="2F83C7A1" w14:textId="77777777" w:rsidR="00C814AB" w:rsidRPr="007B6027" w:rsidRDefault="00C814AB" w:rsidP="00C814A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Intercept</w:t>
            </w:r>
          </w:p>
        </w:tc>
        <w:tc>
          <w:tcPr>
            <w:tcW w:w="1240" w:type="dxa"/>
            <w:tcBorders>
              <w:top w:val="single" w:sz="4" w:space="0" w:color="auto"/>
              <w:left w:val="nil"/>
              <w:bottom w:val="nil"/>
              <w:right w:val="nil"/>
            </w:tcBorders>
            <w:shd w:val="clear" w:color="auto" w:fill="auto"/>
            <w:noWrap/>
            <w:vAlign w:val="bottom"/>
          </w:tcPr>
          <w:p w14:paraId="6D8E2721" w14:textId="72F9C4CB" w:rsidR="00C814AB" w:rsidRPr="007B6027" w:rsidRDefault="00C7326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2.547</w:t>
            </w:r>
          </w:p>
        </w:tc>
        <w:tc>
          <w:tcPr>
            <w:tcW w:w="1240" w:type="dxa"/>
            <w:tcBorders>
              <w:top w:val="single" w:sz="4" w:space="0" w:color="auto"/>
              <w:left w:val="nil"/>
              <w:bottom w:val="nil"/>
              <w:right w:val="nil"/>
            </w:tcBorders>
            <w:shd w:val="clear" w:color="auto" w:fill="auto"/>
            <w:noWrap/>
            <w:vAlign w:val="bottom"/>
          </w:tcPr>
          <w:p w14:paraId="01800D4F" w14:textId="3527A3FE" w:rsidR="00C814AB" w:rsidRPr="007B6027" w:rsidRDefault="00C7326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505</w:t>
            </w:r>
          </w:p>
        </w:tc>
        <w:tc>
          <w:tcPr>
            <w:tcW w:w="1240" w:type="dxa"/>
            <w:tcBorders>
              <w:top w:val="single" w:sz="4" w:space="0" w:color="auto"/>
              <w:left w:val="nil"/>
              <w:bottom w:val="nil"/>
              <w:right w:val="nil"/>
            </w:tcBorders>
            <w:shd w:val="clear" w:color="auto" w:fill="auto"/>
            <w:noWrap/>
            <w:vAlign w:val="bottom"/>
          </w:tcPr>
          <w:p w14:paraId="288B4DF7" w14:textId="1F622C76" w:rsidR="00C814AB" w:rsidRPr="007B6027" w:rsidRDefault="00C7326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5.045</w:t>
            </w:r>
          </w:p>
        </w:tc>
        <w:tc>
          <w:tcPr>
            <w:tcW w:w="1240" w:type="dxa"/>
            <w:tcBorders>
              <w:top w:val="single" w:sz="4" w:space="0" w:color="auto"/>
              <w:left w:val="nil"/>
              <w:bottom w:val="nil"/>
              <w:right w:val="nil"/>
            </w:tcBorders>
            <w:shd w:val="clear" w:color="auto" w:fill="auto"/>
            <w:noWrap/>
            <w:vAlign w:val="bottom"/>
          </w:tcPr>
          <w:p w14:paraId="033AD467" w14:textId="26C3A91A" w:rsidR="00C814AB" w:rsidRPr="007B6027" w:rsidRDefault="00C7326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08A58849" w14:textId="77777777" w:rsidTr="001243CA">
        <w:trPr>
          <w:gridAfter w:val="1"/>
          <w:wAfter w:w="1158" w:type="dxa"/>
          <w:trHeight w:val="276"/>
        </w:trPr>
        <w:tc>
          <w:tcPr>
            <w:tcW w:w="2720" w:type="dxa"/>
            <w:tcBorders>
              <w:top w:val="nil"/>
              <w:left w:val="nil"/>
              <w:bottom w:val="nil"/>
              <w:right w:val="nil"/>
            </w:tcBorders>
            <w:shd w:val="clear" w:color="auto" w:fill="auto"/>
            <w:noWrap/>
            <w:vAlign w:val="bottom"/>
            <w:hideMark/>
          </w:tcPr>
          <w:p w14:paraId="441E0CD4" w14:textId="77777777" w:rsidR="00C814AB" w:rsidRPr="007B6027" w:rsidRDefault="00C814AB" w:rsidP="00C814A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temperature</w:t>
            </w:r>
          </w:p>
        </w:tc>
        <w:tc>
          <w:tcPr>
            <w:tcW w:w="1240" w:type="dxa"/>
            <w:tcBorders>
              <w:top w:val="nil"/>
              <w:left w:val="nil"/>
              <w:bottom w:val="nil"/>
              <w:right w:val="nil"/>
            </w:tcBorders>
            <w:shd w:val="clear" w:color="auto" w:fill="auto"/>
            <w:noWrap/>
            <w:vAlign w:val="bottom"/>
          </w:tcPr>
          <w:p w14:paraId="4FDEFBC9" w14:textId="33815D02" w:rsidR="00C814AB" w:rsidRPr="007B6027" w:rsidRDefault="00C7326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85</w:t>
            </w:r>
          </w:p>
        </w:tc>
        <w:tc>
          <w:tcPr>
            <w:tcW w:w="1240" w:type="dxa"/>
            <w:tcBorders>
              <w:top w:val="nil"/>
              <w:left w:val="nil"/>
              <w:bottom w:val="nil"/>
              <w:right w:val="nil"/>
            </w:tcBorders>
            <w:shd w:val="clear" w:color="auto" w:fill="auto"/>
            <w:noWrap/>
            <w:vAlign w:val="bottom"/>
          </w:tcPr>
          <w:p w14:paraId="386E35A5" w14:textId="46155E3D" w:rsidR="00C814AB" w:rsidRPr="007B6027" w:rsidRDefault="00C7326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61</w:t>
            </w:r>
          </w:p>
        </w:tc>
        <w:tc>
          <w:tcPr>
            <w:tcW w:w="1240" w:type="dxa"/>
            <w:tcBorders>
              <w:top w:val="nil"/>
              <w:left w:val="nil"/>
              <w:bottom w:val="nil"/>
              <w:right w:val="nil"/>
            </w:tcBorders>
            <w:shd w:val="clear" w:color="auto" w:fill="auto"/>
            <w:noWrap/>
            <w:vAlign w:val="bottom"/>
          </w:tcPr>
          <w:p w14:paraId="770CDCCB" w14:textId="2E27143A" w:rsidR="00C814AB" w:rsidRPr="007B6027" w:rsidRDefault="00C7326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w:t>
            </w:r>
            <w:r w:rsidR="00C25778" w:rsidRPr="007B6027">
              <w:rPr>
                <w:rFonts w:ascii="Times New Roman" w:eastAsia="Times New Roman" w:hAnsi="Times New Roman" w:cs="Times New Roman"/>
                <w:sz w:val="20"/>
                <w:szCs w:val="20"/>
                <w:lang w:val="es-ES" w:eastAsia="es-ES"/>
              </w:rPr>
              <w:t>393</w:t>
            </w:r>
          </w:p>
        </w:tc>
        <w:tc>
          <w:tcPr>
            <w:tcW w:w="1240" w:type="dxa"/>
            <w:tcBorders>
              <w:top w:val="nil"/>
              <w:left w:val="nil"/>
              <w:bottom w:val="nil"/>
              <w:right w:val="nil"/>
            </w:tcBorders>
            <w:shd w:val="clear" w:color="auto" w:fill="auto"/>
            <w:noWrap/>
            <w:vAlign w:val="bottom"/>
          </w:tcPr>
          <w:p w14:paraId="437F607E" w14:textId="32DF5B63" w:rsidR="00C814AB" w:rsidRPr="007B6027" w:rsidRDefault="00C2577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65</w:t>
            </w:r>
          </w:p>
        </w:tc>
      </w:tr>
      <w:tr w:rsidR="007B6027" w:rsidRPr="007B6027" w14:paraId="58A2F682" w14:textId="77777777" w:rsidTr="001243CA">
        <w:trPr>
          <w:gridAfter w:val="1"/>
          <w:wAfter w:w="1158" w:type="dxa"/>
          <w:trHeight w:val="276"/>
        </w:trPr>
        <w:tc>
          <w:tcPr>
            <w:tcW w:w="2720" w:type="dxa"/>
            <w:tcBorders>
              <w:top w:val="nil"/>
              <w:left w:val="nil"/>
              <w:bottom w:val="nil"/>
              <w:right w:val="nil"/>
            </w:tcBorders>
            <w:shd w:val="clear" w:color="auto" w:fill="auto"/>
            <w:noWrap/>
            <w:vAlign w:val="bottom"/>
            <w:hideMark/>
          </w:tcPr>
          <w:p w14:paraId="516A0913" w14:textId="77777777" w:rsidR="00C814AB" w:rsidRPr="007B6027" w:rsidRDefault="00C814AB" w:rsidP="00C814A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precipitation</w:t>
            </w:r>
          </w:p>
        </w:tc>
        <w:tc>
          <w:tcPr>
            <w:tcW w:w="1240" w:type="dxa"/>
            <w:tcBorders>
              <w:top w:val="nil"/>
              <w:left w:val="nil"/>
              <w:bottom w:val="nil"/>
              <w:right w:val="nil"/>
            </w:tcBorders>
            <w:shd w:val="clear" w:color="auto" w:fill="auto"/>
            <w:noWrap/>
            <w:vAlign w:val="bottom"/>
          </w:tcPr>
          <w:p w14:paraId="6BEAEC5A" w14:textId="0602B951" w:rsidR="00C814AB" w:rsidRPr="007B6027" w:rsidRDefault="00C2577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1</w:t>
            </w:r>
          </w:p>
        </w:tc>
        <w:tc>
          <w:tcPr>
            <w:tcW w:w="1240" w:type="dxa"/>
            <w:tcBorders>
              <w:top w:val="nil"/>
              <w:left w:val="nil"/>
              <w:bottom w:val="nil"/>
              <w:right w:val="nil"/>
            </w:tcBorders>
            <w:shd w:val="clear" w:color="auto" w:fill="auto"/>
            <w:noWrap/>
            <w:vAlign w:val="bottom"/>
          </w:tcPr>
          <w:p w14:paraId="2E7A195B" w14:textId="306C3519" w:rsidR="00C814AB" w:rsidRPr="007B6027" w:rsidRDefault="00C2577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2</w:t>
            </w:r>
          </w:p>
        </w:tc>
        <w:tc>
          <w:tcPr>
            <w:tcW w:w="1240" w:type="dxa"/>
            <w:tcBorders>
              <w:top w:val="nil"/>
              <w:left w:val="nil"/>
              <w:bottom w:val="nil"/>
              <w:right w:val="nil"/>
            </w:tcBorders>
            <w:shd w:val="clear" w:color="auto" w:fill="auto"/>
            <w:noWrap/>
            <w:vAlign w:val="bottom"/>
          </w:tcPr>
          <w:p w14:paraId="1D2B77D3" w14:textId="12C63896" w:rsidR="00C814AB" w:rsidRPr="007B6027" w:rsidRDefault="00C2577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965</w:t>
            </w:r>
          </w:p>
        </w:tc>
        <w:tc>
          <w:tcPr>
            <w:tcW w:w="1240" w:type="dxa"/>
            <w:tcBorders>
              <w:top w:val="nil"/>
              <w:left w:val="nil"/>
              <w:bottom w:val="nil"/>
              <w:right w:val="nil"/>
            </w:tcBorders>
            <w:shd w:val="clear" w:color="auto" w:fill="auto"/>
            <w:noWrap/>
            <w:vAlign w:val="bottom"/>
          </w:tcPr>
          <w:p w14:paraId="27A0A33C" w14:textId="7100A7C3" w:rsidR="00C814AB" w:rsidRPr="007B6027" w:rsidRDefault="00C2577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35</w:t>
            </w:r>
          </w:p>
        </w:tc>
      </w:tr>
      <w:tr w:rsidR="007B6027" w:rsidRPr="007B6027" w14:paraId="01859BA3" w14:textId="77777777" w:rsidTr="001243CA">
        <w:trPr>
          <w:gridAfter w:val="1"/>
          <w:wAfter w:w="1158" w:type="dxa"/>
          <w:trHeight w:val="276"/>
        </w:trPr>
        <w:tc>
          <w:tcPr>
            <w:tcW w:w="2720" w:type="dxa"/>
            <w:tcBorders>
              <w:top w:val="nil"/>
              <w:left w:val="nil"/>
              <w:bottom w:val="nil"/>
              <w:right w:val="nil"/>
            </w:tcBorders>
            <w:shd w:val="clear" w:color="auto" w:fill="auto"/>
            <w:noWrap/>
            <w:vAlign w:val="bottom"/>
            <w:hideMark/>
          </w:tcPr>
          <w:p w14:paraId="7ED7BE87" w14:textId="77777777" w:rsidR="00C814AB" w:rsidRPr="007B6027" w:rsidRDefault="00C814AB" w:rsidP="00C814A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Elevation</w:t>
            </w:r>
          </w:p>
        </w:tc>
        <w:tc>
          <w:tcPr>
            <w:tcW w:w="1240" w:type="dxa"/>
            <w:tcBorders>
              <w:top w:val="nil"/>
              <w:left w:val="nil"/>
              <w:bottom w:val="nil"/>
              <w:right w:val="nil"/>
            </w:tcBorders>
            <w:shd w:val="clear" w:color="auto" w:fill="auto"/>
            <w:noWrap/>
            <w:vAlign w:val="bottom"/>
          </w:tcPr>
          <w:p w14:paraId="35B53110" w14:textId="513943C1" w:rsidR="00C814AB" w:rsidRPr="007B6027" w:rsidRDefault="00C2577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0327FB92" w14:textId="79A0EF24" w:rsidR="00C814AB" w:rsidRPr="007B6027" w:rsidRDefault="00C2577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2FEAD1D4" w14:textId="185D958B" w:rsidR="00C814AB" w:rsidRPr="007B6027" w:rsidRDefault="00A7531E"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36</w:t>
            </w:r>
          </w:p>
        </w:tc>
        <w:tc>
          <w:tcPr>
            <w:tcW w:w="1240" w:type="dxa"/>
            <w:tcBorders>
              <w:top w:val="nil"/>
              <w:left w:val="nil"/>
              <w:bottom w:val="nil"/>
              <w:right w:val="nil"/>
            </w:tcBorders>
            <w:shd w:val="clear" w:color="auto" w:fill="auto"/>
            <w:noWrap/>
            <w:vAlign w:val="bottom"/>
          </w:tcPr>
          <w:p w14:paraId="5E8077ED" w14:textId="494CA9D1" w:rsidR="00C814AB" w:rsidRPr="007B6027" w:rsidRDefault="00A7531E"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63</w:t>
            </w:r>
          </w:p>
        </w:tc>
      </w:tr>
      <w:tr w:rsidR="007B6027" w:rsidRPr="007B6027" w14:paraId="4F380D91" w14:textId="77777777" w:rsidTr="001243CA">
        <w:trPr>
          <w:gridAfter w:val="1"/>
          <w:wAfter w:w="1158" w:type="dxa"/>
          <w:trHeight w:val="276"/>
        </w:trPr>
        <w:tc>
          <w:tcPr>
            <w:tcW w:w="2720" w:type="dxa"/>
            <w:tcBorders>
              <w:top w:val="nil"/>
              <w:left w:val="nil"/>
              <w:bottom w:val="nil"/>
              <w:right w:val="nil"/>
            </w:tcBorders>
            <w:shd w:val="clear" w:color="auto" w:fill="auto"/>
            <w:noWrap/>
            <w:vAlign w:val="bottom"/>
            <w:hideMark/>
          </w:tcPr>
          <w:p w14:paraId="7DB07C33" w14:textId="60DD7A20" w:rsidR="00C814AB" w:rsidRPr="007B6027" w:rsidRDefault="00C814AB" w:rsidP="00C814A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n</w:t>
            </w:r>
            <w:r w:rsidRPr="007B6027">
              <w:rPr>
                <w:rFonts w:ascii="Times New Roman" w:eastAsia="Times New Roman" w:hAnsi="Times New Roman" w:cs="Times New Roman"/>
                <w:sz w:val="20"/>
                <w:szCs w:val="20"/>
                <w:lang w:val="es-ES" w:eastAsia="es-ES"/>
              </w:rPr>
              <w:t>atural</w:t>
            </w:r>
          </w:p>
        </w:tc>
        <w:tc>
          <w:tcPr>
            <w:tcW w:w="1240" w:type="dxa"/>
            <w:tcBorders>
              <w:top w:val="nil"/>
              <w:left w:val="nil"/>
              <w:bottom w:val="nil"/>
              <w:right w:val="nil"/>
            </w:tcBorders>
            <w:shd w:val="clear" w:color="auto" w:fill="auto"/>
            <w:noWrap/>
            <w:vAlign w:val="bottom"/>
          </w:tcPr>
          <w:p w14:paraId="7699B560" w14:textId="6E787F99" w:rsidR="00C814AB" w:rsidRPr="007B6027" w:rsidRDefault="00A7531E"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78</w:t>
            </w:r>
          </w:p>
        </w:tc>
        <w:tc>
          <w:tcPr>
            <w:tcW w:w="1240" w:type="dxa"/>
            <w:tcBorders>
              <w:top w:val="nil"/>
              <w:left w:val="nil"/>
              <w:bottom w:val="nil"/>
              <w:right w:val="nil"/>
            </w:tcBorders>
            <w:shd w:val="clear" w:color="auto" w:fill="auto"/>
            <w:noWrap/>
            <w:vAlign w:val="bottom"/>
          </w:tcPr>
          <w:p w14:paraId="01D00B35" w14:textId="0DCC6718" w:rsidR="00C814AB" w:rsidRPr="007B6027" w:rsidRDefault="00A7531E"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53</w:t>
            </w:r>
          </w:p>
        </w:tc>
        <w:tc>
          <w:tcPr>
            <w:tcW w:w="1240" w:type="dxa"/>
            <w:tcBorders>
              <w:top w:val="nil"/>
              <w:left w:val="nil"/>
              <w:bottom w:val="nil"/>
              <w:right w:val="nil"/>
            </w:tcBorders>
            <w:shd w:val="clear" w:color="auto" w:fill="auto"/>
            <w:noWrap/>
            <w:vAlign w:val="bottom"/>
          </w:tcPr>
          <w:p w14:paraId="254A8FF3" w14:textId="2683C8AD" w:rsidR="00C814AB" w:rsidRPr="007B6027" w:rsidRDefault="00A7531E"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15</w:t>
            </w:r>
          </w:p>
        </w:tc>
        <w:tc>
          <w:tcPr>
            <w:tcW w:w="1240" w:type="dxa"/>
            <w:tcBorders>
              <w:top w:val="nil"/>
              <w:left w:val="nil"/>
              <w:bottom w:val="nil"/>
              <w:right w:val="nil"/>
            </w:tcBorders>
            <w:shd w:val="clear" w:color="auto" w:fill="auto"/>
            <w:noWrap/>
            <w:vAlign w:val="bottom"/>
          </w:tcPr>
          <w:p w14:paraId="388130C0" w14:textId="69C9EF25" w:rsidR="00C814AB" w:rsidRPr="007B6027" w:rsidRDefault="00246913"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12</w:t>
            </w:r>
          </w:p>
        </w:tc>
      </w:tr>
      <w:tr w:rsidR="007B6027" w:rsidRPr="007B6027" w14:paraId="6739F9D2" w14:textId="77777777" w:rsidTr="001243CA">
        <w:trPr>
          <w:gridAfter w:val="1"/>
          <w:wAfter w:w="1158" w:type="dxa"/>
          <w:trHeight w:val="276"/>
        </w:trPr>
        <w:tc>
          <w:tcPr>
            <w:tcW w:w="2720" w:type="dxa"/>
            <w:tcBorders>
              <w:top w:val="nil"/>
              <w:left w:val="nil"/>
              <w:bottom w:val="nil"/>
              <w:right w:val="nil"/>
            </w:tcBorders>
            <w:shd w:val="clear" w:color="auto" w:fill="auto"/>
            <w:noWrap/>
            <w:vAlign w:val="bottom"/>
            <w:hideMark/>
          </w:tcPr>
          <w:p w14:paraId="346D4905" w14:textId="71CB67F2" w:rsidR="00C814AB" w:rsidRPr="007B6027" w:rsidRDefault="00C814AB" w:rsidP="00C814A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s</w:t>
            </w:r>
            <w:r w:rsidRPr="007B6027">
              <w:rPr>
                <w:rFonts w:ascii="Times New Roman" w:eastAsia="Times New Roman" w:hAnsi="Times New Roman" w:cs="Times New Roman"/>
                <w:sz w:val="20"/>
                <w:szCs w:val="20"/>
                <w:lang w:val="es-ES" w:eastAsia="es-ES"/>
              </w:rPr>
              <w:t>emi-natural</w:t>
            </w:r>
          </w:p>
        </w:tc>
        <w:tc>
          <w:tcPr>
            <w:tcW w:w="1240" w:type="dxa"/>
            <w:tcBorders>
              <w:top w:val="nil"/>
              <w:left w:val="nil"/>
              <w:bottom w:val="nil"/>
              <w:right w:val="nil"/>
            </w:tcBorders>
            <w:shd w:val="clear" w:color="auto" w:fill="auto"/>
            <w:noWrap/>
            <w:vAlign w:val="bottom"/>
          </w:tcPr>
          <w:p w14:paraId="5F971A62" w14:textId="60E8D467" w:rsidR="00C814AB" w:rsidRPr="007B6027" w:rsidRDefault="00246913"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78</w:t>
            </w:r>
          </w:p>
        </w:tc>
        <w:tc>
          <w:tcPr>
            <w:tcW w:w="1240" w:type="dxa"/>
            <w:tcBorders>
              <w:top w:val="nil"/>
              <w:left w:val="nil"/>
              <w:bottom w:val="nil"/>
              <w:right w:val="nil"/>
            </w:tcBorders>
            <w:shd w:val="clear" w:color="auto" w:fill="auto"/>
            <w:noWrap/>
            <w:vAlign w:val="bottom"/>
          </w:tcPr>
          <w:p w14:paraId="42DC0C13" w14:textId="2BF6EA4D" w:rsidR="00C814AB" w:rsidRPr="007B6027" w:rsidRDefault="00246913"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53</w:t>
            </w:r>
          </w:p>
        </w:tc>
        <w:tc>
          <w:tcPr>
            <w:tcW w:w="1240" w:type="dxa"/>
            <w:tcBorders>
              <w:top w:val="nil"/>
              <w:left w:val="nil"/>
              <w:bottom w:val="nil"/>
              <w:right w:val="nil"/>
            </w:tcBorders>
            <w:shd w:val="clear" w:color="auto" w:fill="auto"/>
            <w:noWrap/>
            <w:vAlign w:val="bottom"/>
          </w:tcPr>
          <w:p w14:paraId="0EC81304" w14:textId="2DA781C3" w:rsidR="00C814AB" w:rsidRPr="007B6027" w:rsidRDefault="00246913"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15</w:t>
            </w:r>
          </w:p>
        </w:tc>
        <w:tc>
          <w:tcPr>
            <w:tcW w:w="1240" w:type="dxa"/>
            <w:tcBorders>
              <w:top w:val="nil"/>
              <w:left w:val="nil"/>
              <w:bottom w:val="nil"/>
              <w:right w:val="nil"/>
            </w:tcBorders>
            <w:shd w:val="clear" w:color="auto" w:fill="auto"/>
            <w:noWrap/>
            <w:vAlign w:val="bottom"/>
          </w:tcPr>
          <w:p w14:paraId="2C8E3953" w14:textId="53A65308" w:rsidR="00C814AB" w:rsidRPr="007B6027" w:rsidRDefault="00246913"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539</w:t>
            </w:r>
          </w:p>
        </w:tc>
      </w:tr>
      <w:tr w:rsidR="007B6027" w:rsidRPr="007B6027" w14:paraId="15098465" w14:textId="77777777" w:rsidTr="001243CA">
        <w:trPr>
          <w:gridAfter w:val="1"/>
          <w:wAfter w:w="1158" w:type="dxa"/>
          <w:trHeight w:val="276"/>
        </w:trPr>
        <w:tc>
          <w:tcPr>
            <w:tcW w:w="2720" w:type="dxa"/>
            <w:tcBorders>
              <w:top w:val="nil"/>
              <w:left w:val="nil"/>
              <w:right w:val="nil"/>
            </w:tcBorders>
            <w:shd w:val="clear" w:color="auto" w:fill="auto"/>
            <w:noWrap/>
            <w:vAlign w:val="bottom"/>
            <w:hideMark/>
          </w:tcPr>
          <w:p w14:paraId="3631D0DF" w14:textId="77777777" w:rsidR="00C814AB" w:rsidRPr="007B6027" w:rsidRDefault="00C814AB" w:rsidP="00C814A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Richness</w:t>
            </w:r>
          </w:p>
        </w:tc>
        <w:tc>
          <w:tcPr>
            <w:tcW w:w="1240" w:type="dxa"/>
            <w:tcBorders>
              <w:top w:val="nil"/>
              <w:left w:val="nil"/>
              <w:right w:val="nil"/>
            </w:tcBorders>
            <w:shd w:val="clear" w:color="auto" w:fill="auto"/>
            <w:noWrap/>
            <w:vAlign w:val="bottom"/>
          </w:tcPr>
          <w:p w14:paraId="3026BDD9" w14:textId="0CF17B4A" w:rsidR="00C814AB" w:rsidRPr="007B6027" w:rsidRDefault="00246913"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21</w:t>
            </w:r>
          </w:p>
        </w:tc>
        <w:tc>
          <w:tcPr>
            <w:tcW w:w="1240" w:type="dxa"/>
            <w:tcBorders>
              <w:top w:val="nil"/>
              <w:left w:val="nil"/>
              <w:right w:val="nil"/>
            </w:tcBorders>
            <w:shd w:val="clear" w:color="auto" w:fill="auto"/>
            <w:noWrap/>
            <w:vAlign w:val="bottom"/>
          </w:tcPr>
          <w:p w14:paraId="594E0892" w14:textId="4970AD2A" w:rsidR="00C814AB" w:rsidRPr="007B6027" w:rsidRDefault="00246913"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6</w:t>
            </w:r>
          </w:p>
        </w:tc>
        <w:tc>
          <w:tcPr>
            <w:tcW w:w="1240" w:type="dxa"/>
            <w:tcBorders>
              <w:top w:val="nil"/>
              <w:left w:val="nil"/>
              <w:right w:val="nil"/>
            </w:tcBorders>
            <w:shd w:val="clear" w:color="auto" w:fill="auto"/>
            <w:noWrap/>
            <w:vAlign w:val="bottom"/>
          </w:tcPr>
          <w:p w14:paraId="21ABA19B" w14:textId="6E8BF60A" w:rsidR="00C814AB" w:rsidRPr="007B6027" w:rsidRDefault="00246913"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3.396</w:t>
            </w:r>
          </w:p>
        </w:tc>
        <w:tc>
          <w:tcPr>
            <w:tcW w:w="1240" w:type="dxa"/>
            <w:tcBorders>
              <w:top w:val="nil"/>
              <w:left w:val="nil"/>
              <w:right w:val="nil"/>
            </w:tcBorders>
            <w:shd w:val="clear" w:color="auto" w:fill="auto"/>
            <w:noWrap/>
            <w:vAlign w:val="bottom"/>
          </w:tcPr>
          <w:p w14:paraId="5063859C" w14:textId="013E9E77" w:rsidR="00C814AB" w:rsidRPr="007B6027" w:rsidRDefault="00235F58" w:rsidP="003B59A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r>
      <w:tr w:rsidR="007B6027" w:rsidRPr="007B6027" w14:paraId="2D77C95E" w14:textId="77777777" w:rsidTr="001243CA">
        <w:trPr>
          <w:gridAfter w:val="1"/>
          <w:wAfter w:w="1158" w:type="dxa"/>
          <w:trHeight w:val="639"/>
        </w:trPr>
        <w:tc>
          <w:tcPr>
            <w:tcW w:w="2720" w:type="dxa"/>
            <w:tcBorders>
              <w:top w:val="nil"/>
              <w:left w:val="nil"/>
              <w:bottom w:val="single" w:sz="4" w:space="0" w:color="auto"/>
              <w:right w:val="nil"/>
            </w:tcBorders>
            <w:shd w:val="clear" w:color="auto" w:fill="auto"/>
            <w:vAlign w:val="bottom"/>
            <w:hideMark/>
          </w:tcPr>
          <w:p w14:paraId="2928DE8D" w14:textId="77777777" w:rsidR="00C814AB" w:rsidRPr="007B6027" w:rsidRDefault="00C814AB" w:rsidP="00BB4597">
            <w:pPr>
              <w:spacing w:after="0" w:line="240" w:lineRule="auto"/>
              <w:rPr>
                <w:rFonts w:ascii="Times New Roman" w:eastAsia="Times New Roman" w:hAnsi="Times New Roman" w:cs="Times New Roman"/>
                <w:b/>
                <w:bCs/>
                <w:sz w:val="20"/>
                <w:szCs w:val="20"/>
                <w:lang w:val="en-US" w:eastAsia="es-ES"/>
              </w:rPr>
            </w:pPr>
            <w:r w:rsidRPr="007B6027">
              <w:rPr>
                <w:rFonts w:ascii="Times New Roman" w:eastAsia="Times New Roman" w:hAnsi="Times New Roman" w:cs="Times New Roman"/>
                <w:b/>
                <w:bCs/>
                <w:sz w:val="20"/>
                <w:szCs w:val="20"/>
                <w:lang w:val="en-US" w:eastAsia="es-ES"/>
              </w:rPr>
              <w:t>Approximate significance of smooth terms:</w:t>
            </w:r>
          </w:p>
        </w:tc>
        <w:tc>
          <w:tcPr>
            <w:tcW w:w="1240" w:type="dxa"/>
            <w:tcBorders>
              <w:top w:val="nil"/>
              <w:left w:val="nil"/>
              <w:bottom w:val="single" w:sz="4" w:space="0" w:color="auto"/>
              <w:right w:val="nil"/>
            </w:tcBorders>
            <w:shd w:val="clear" w:color="auto" w:fill="auto"/>
            <w:noWrap/>
            <w:vAlign w:val="bottom"/>
            <w:hideMark/>
          </w:tcPr>
          <w:p w14:paraId="1FEE821E" w14:textId="77777777" w:rsidR="00C814AB" w:rsidRPr="007B6027" w:rsidRDefault="00C814AB" w:rsidP="00C814A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df</w:t>
            </w:r>
          </w:p>
        </w:tc>
        <w:tc>
          <w:tcPr>
            <w:tcW w:w="1240" w:type="dxa"/>
            <w:tcBorders>
              <w:top w:val="nil"/>
              <w:left w:val="nil"/>
              <w:bottom w:val="single" w:sz="4" w:space="0" w:color="auto"/>
              <w:right w:val="nil"/>
            </w:tcBorders>
            <w:shd w:val="clear" w:color="auto" w:fill="auto"/>
            <w:noWrap/>
            <w:vAlign w:val="bottom"/>
            <w:hideMark/>
          </w:tcPr>
          <w:p w14:paraId="1C0289E6" w14:textId="77777777" w:rsidR="00C814AB" w:rsidRPr="007B6027" w:rsidRDefault="00C814AB" w:rsidP="00C814A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Ref.df</w:t>
            </w:r>
          </w:p>
        </w:tc>
        <w:tc>
          <w:tcPr>
            <w:tcW w:w="1240" w:type="dxa"/>
            <w:tcBorders>
              <w:top w:val="nil"/>
              <w:left w:val="nil"/>
              <w:bottom w:val="single" w:sz="4" w:space="0" w:color="auto"/>
              <w:right w:val="nil"/>
            </w:tcBorders>
            <w:shd w:val="clear" w:color="auto" w:fill="auto"/>
            <w:noWrap/>
            <w:vAlign w:val="bottom"/>
            <w:hideMark/>
          </w:tcPr>
          <w:p w14:paraId="2870FD98" w14:textId="77777777" w:rsidR="00C814AB" w:rsidRPr="007B6027" w:rsidRDefault="00C814AB" w:rsidP="00C814A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F</w:t>
            </w:r>
          </w:p>
        </w:tc>
        <w:tc>
          <w:tcPr>
            <w:tcW w:w="1240" w:type="dxa"/>
            <w:tcBorders>
              <w:top w:val="nil"/>
              <w:left w:val="nil"/>
              <w:bottom w:val="single" w:sz="4" w:space="0" w:color="auto"/>
              <w:right w:val="nil"/>
            </w:tcBorders>
            <w:shd w:val="clear" w:color="auto" w:fill="auto"/>
            <w:noWrap/>
            <w:vAlign w:val="bottom"/>
            <w:hideMark/>
          </w:tcPr>
          <w:p w14:paraId="11BD7D2C" w14:textId="77777777" w:rsidR="00C814AB" w:rsidRPr="007B6027" w:rsidRDefault="00C814AB" w:rsidP="00C814AB">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B8568A" w:rsidRPr="007B6027" w14:paraId="4C0EF2F0" w14:textId="77777777" w:rsidTr="001243CA">
        <w:trPr>
          <w:gridAfter w:val="1"/>
          <w:wAfter w:w="1158" w:type="dxa"/>
          <w:trHeight w:val="276"/>
        </w:trPr>
        <w:tc>
          <w:tcPr>
            <w:tcW w:w="2720" w:type="dxa"/>
            <w:tcBorders>
              <w:top w:val="single" w:sz="4" w:space="0" w:color="auto"/>
              <w:left w:val="nil"/>
              <w:bottom w:val="single" w:sz="4" w:space="0" w:color="auto"/>
              <w:right w:val="nil"/>
            </w:tcBorders>
            <w:shd w:val="clear" w:color="auto" w:fill="auto"/>
            <w:noWrap/>
            <w:hideMark/>
          </w:tcPr>
          <w:p w14:paraId="6774E074" w14:textId="18586354" w:rsidR="00C814AB" w:rsidRPr="007B6027" w:rsidRDefault="00C814AB" w:rsidP="00C814AB">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 </w:t>
            </w:r>
            <w:r w:rsidR="00371EA5" w:rsidRPr="007B6027">
              <w:rPr>
                <w:rFonts w:ascii="Times New Roman" w:eastAsia="Times New Roman" w:hAnsi="Times New Roman" w:cs="Times New Roman"/>
                <w:sz w:val="20"/>
                <w:szCs w:val="20"/>
                <w:lang w:val="es-ES" w:eastAsia="es-ES"/>
              </w:rPr>
              <w:t xml:space="preserve">S </w:t>
            </w:r>
            <w:r w:rsidRPr="007B6027">
              <w:rPr>
                <w:rFonts w:ascii="Times New Roman" w:eastAsia="Times New Roman" w:hAnsi="Times New Roman" w:cs="Times New Roman"/>
                <w:sz w:val="20"/>
                <w:szCs w:val="20"/>
                <w:lang w:val="es-ES" w:eastAsia="es-ES"/>
              </w:rPr>
              <w:t>(Longitude, Latitude)</w:t>
            </w:r>
          </w:p>
        </w:tc>
        <w:tc>
          <w:tcPr>
            <w:tcW w:w="1240" w:type="dxa"/>
            <w:tcBorders>
              <w:top w:val="single" w:sz="4" w:space="0" w:color="auto"/>
              <w:left w:val="nil"/>
              <w:bottom w:val="single" w:sz="4" w:space="0" w:color="auto"/>
              <w:right w:val="nil"/>
            </w:tcBorders>
            <w:shd w:val="clear" w:color="auto" w:fill="auto"/>
            <w:noWrap/>
            <w:vAlign w:val="bottom"/>
          </w:tcPr>
          <w:p w14:paraId="09D3C305" w14:textId="2DA3EC04" w:rsidR="00C814AB" w:rsidRPr="007B6027" w:rsidRDefault="00235F5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7.388</w:t>
            </w:r>
          </w:p>
        </w:tc>
        <w:tc>
          <w:tcPr>
            <w:tcW w:w="1240" w:type="dxa"/>
            <w:tcBorders>
              <w:top w:val="single" w:sz="4" w:space="0" w:color="auto"/>
              <w:left w:val="nil"/>
              <w:bottom w:val="single" w:sz="4" w:space="0" w:color="auto"/>
              <w:right w:val="nil"/>
            </w:tcBorders>
            <w:shd w:val="clear" w:color="auto" w:fill="auto"/>
            <w:noWrap/>
            <w:vAlign w:val="bottom"/>
          </w:tcPr>
          <w:p w14:paraId="1BED5A7B" w14:textId="73E7A545" w:rsidR="00C814AB" w:rsidRPr="007B6027" w:rsidRDefault="00235F5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0.11</w:t>
            </w:r>
          </w:p>
        </w:tc>
        <w:tc>
          <w:tcPr>
            <w:tcW w:w="1240" w:type="dxa"/>
            <w:tcBorders>
              <w:top w:val="single" w:sz="4" w:space="0" w:color="auto"/>
              <w:left w:val="nil"/>
              <w:bottom w:val="single" w:sz="4" w:space="0" w:color="auto"/>
              <w:right w:val="nil"/>
            </w:tcBorders>
            <w:shd w:val="clear" w:color="auto" w:fill="auto"/>
            <w:noWrap/>
            <w:vAlign w:val="bottom"/>
          </w:tcPr>
          <w:p w14:paraId="7BB4D4FB" w14:textId="1722AA37" w:rsidR="00C814AB" w:rsidRPr="007B6027" w:rsidRDefault="00235F5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117</w:t>
            </w:r>
          </w:p>
        </w:tc>
        <w:tc>
          <w:tcPr>
            <w:tcW w:w="1240" w:type="dxa"/>
            <w:tcBorders>
              <w:top w:val="single" w:sz="4" w:space="0" w:color="auto"/>
              <w:left w:val="nil"/>
              <w:bottom w:val="single" w:sz="4" w:space="0" w:color="auto"/>
              <w:right w:val="nil"/>
            </w:tcBorders>
            <w:shd w:val="clear" w:color="auto" w:fill="auto"/>
            <w:noWrap/>
            <w:vAlign w:val="bottom"/>
          </w:tcPr>
          <w:p w14:paraId="635B9924" w14:textId="68F06A13" w:rsidR="00C814AB" w:rsidRPr="007B6027" w:rsidRDefault="00235F5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57</w:t>
            </w:r>
          </w:p>
        </w:tc>
      </w:tr>
    </w:tbl>
    <w:p w14:paraId="24B683D1" w14:textId="77777777" w:rsidR="003442AC" w:rsidRPr="007B6027" w:rsidRDefault="003442AC" w:rsidP="00166F52">
      <w:pPr>
        <w:spacing w:line="360" w:lineRule="auto"/>
        <w:rPr>
          <w:rFonts w:ascii="Times New Roman" w:hAnsi="Times New Roman" w:cs="Times New Roman"/>
          <w:b/>
          <w:bCs/>
          <w:sz w:val="20"/>
          <w:szCs w:val="20"/>
          <w:lang w:val="en-US"/>
        </w:rPr>
      </w:pPr>
    </w:p>
    <w:p w14:paraId="5750EE3D" w14:textId="77777777" w:rsidR="003442AC" w:rsidRPr="007B6027" w:rsidRDefault="003442AC" w:rsidP="00166F52">
      <w:pPr>
        <w:spacing w:line="360" w:lineRule="auto"/>
        <w:rPr>
          <w:rFonts w:ascii="Times New Roman" w:hAnsi="Times New Roman" w:cs="Times New Roman"/>
          <w:b/>
          <w:bCs/>
          <w:sz w:val="20"/>
          <w:szCs w:val="20"/>
          <w:lang w:val="en-US"/>
        </w:rPr>
      </w:pPr>
    </w:p>
    <w:p w14:paraId="29C5C6DD" w14:textId="60690AED" w:rsidR="003B59A6" w:rsidRPr="007B6027" w:rsidRDefault="003B59A6">
      <w:pPr>
        <w:spacing w:after="0" w:line="240" w:lineRule="auto"/>
        <w:rPr>
          <w:rFonts w:ascii="Times New Roman" w:hAnsi="Times New Roman" w:cs="Times New Roman"/>
          <w:b/>
          <w:bCs/>
          <w:sz w:val="20"/>
          <w:szCs w:val="20"/>
          <w:lang w:val="en-US"/>
        </w:rPr>
      </w:pPr>
      <w:r w:rsidRPr="007B6027">
        <w:rPr>
          <w:rFonts w:ascii="Times New Roman" w:hAnsi="Times New Roman" w:cs="Times New Roman"/>
          <w:b/>
          <w:bCs/>
          <w:sz w:val="20"/>
          <w:szCs w:val="20"/>
          <w:lang w:val="en-US"/>
        </w:rPr>
        <w:br w:type="page"/>
      </w:r>
    </w:p>
    <w:p w14:paraId="369FD306" w14:textId="102CB220" w:rsidR="00216831" w:rsidRPr="007B6027" w:rsidRDefault="00004351" w:rsidP="00166F52">
      <w:pPr>
        <w:spacing w:line="360" w:lineRule="auto"/>
        <w:rPr>
          <w:rFonts w:ascii="Times New Roman" w:hAnsi="Times New Roman" w:cs="Times New Roman"/>
          <w:sz w:val="20"/>
          <w:szCs w:val="20"/>
          <w:lang w:val="en-US"/>
        </w:rPr>
      </w:pPr>
      <w:r w:rsidRPr="007B6027">
        <w:rPr>
          <w:rFonts w:ascii="Times New Roman" w:hAnsi="Times New Roman" w:cs="Times New Roman"/>
          <w:b/>
          <w:bCs/>
          <w:sz w:val="20"/>
          <w:szCs w:val="20"/>
          <w:lang w:val="en-US"/>
        </w:rPr>
        <w:lastRenderedPageBreak/>
        <w:t xml:space="preserve">Table S2h. </w:t>
      </w:r>
      <w:r w:rsidR="001D5B7F" w:rsidRPr="007B6027">
        <w:rPr>
          <w:rFonts w:ascii="Times New Roman" w:hAnsi="Times New Roman" w:cs="Times New Roman"/>
          <w:i/>
          <w:iCs/>
          <w:sz w:val="20"/>
          <w:szCs w:val="20"/>
          <w:lang w:val="en-US"/>
        </w:rPr>
        <w:t>Model 8</w:t>
      </w:r>
      <w:r w:rsidR="001D5B7F" w:rsidRPr="007B6027">
        <w:rPr>
          <w:rFonts w:ascii="Times New Roman" w:hAnsi="Times New Roman" w:cs="Times New Roman"/>
          <w:sz w:val="20"/>
          <w:szCs w:val="20"/>
          <w:lang w:val="en-US"/>
        </w:rPr>
        <w:t xml:space="preserve">, results of generalized additive model for wild bird infestation by nymphs </w:t>
      </w:r>
      <w:r w:rsidR="001D5B7F" w:rsidRPr="007B6027">
        <w:rPr>
          <w:rFonts w:ascii="Times New Roman" w:hAnsi="Times New Roman" w:cs="Times New Roman"/>
          <w:i/>
          <w:iCs/>
          <w:sz w:val="20"/>
          <w:szCs w:val="20"/>
          <w:lang w:val="en-US"/>
        </w:rPr>
        <w:t>Amblyomma</w:t>
      </w:r>
      <w:r w:rsidR="001D5B7F" w:rsidRPr="007B6027">
        <w:rPr>
          <w:rFonts w:ascii="Times New Roman" w:hAnsi="Times New Roman" w:cs="Times New Roman"/>
          <w:sz w:val="20"/>
          <w:szCs w:val="20"/>
          <w:lang w:val="en-US"/>
        </w:rPr>
        <w:t xml:space="preserve"> </w:t>
      </w:r>
      <w:r w:rsidR="00341913" w:rsidRPr="007B6027">
        <w:rPr>
          <w:rFonts w:ascii="Times New Roman" w:hAnsi="Times New Roman" w:cs="Times New Roman"/>
          <w:sz w:val="20"/>
          <w:szCs w:val="20"/>
          <w:lang w:val="en-US"/>
        </w:rPr>
        <w:t>ticks</w:t>
      </w:r>
      <w:r w:rsidR="00122A57" w:rsidRPr="007B6027">
        <w:rPr>
          <w:rFonts w:ascii="Times New Roman" w:hAnsi="Times New Roman" w:cs="Times New Roman"/>
          <w:sz w:val="20"/>
          <w:szCs w:val="20"/>
          <w:lang w:val="en-US"/>
        </w:rPr>
        <w:t>, with an adjusted R-squared of 0.053 and 15.5% deviance explained.</w:t>
      </w:r>
    </w:p>
    <w:tbl>
      <w:tblPr>
        <w:tblW w:w="8838" w:type="dxa"/>
        <w:tblCellMar>
          <w:left w:w="70" w:type="dxa"/>
          <w:right w:w="70" w:type="dxa"/>
        </w:tblCellMar>
        <w:tblLook w:val="04A0" w:firstRow="1" w:lastRow="0" w:firstColumn="1" w:lastColumn="0" w:noHBand="0" w:noVBand="1"/>
      </w:tblPr>
      <w:tblGrid>
        <w:gridCol w:w="2520"/>
        <w:gridCol w:w="1240"/>
        <w:gridCol w:w="1240"/>
        <w:gridCol w:w="1240"/>
        <w:gridCol w:w="1240"/>
        <w:gridCol w:w="1358"/>
      </w:tblGrid>
      <w:tr w:rsidR="007B6027" w:rsidRPr="007B6027" w14:paraId="08C30AAB"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3D1FD1DE" w14:textId="464CBCCE" w:rsidR="00341913" w:rsidRPr="007B6027" w:rsidRDefault="00341913" w:rsidP="003419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Family: </w:t>
            </w:r>
            <w:r w:rsidR="00B8568A" w:rsidRPr="007B6027">
              <w:rPr>
                <w:rFonts w:ascii="Times New Roman" w:eastAsia="Times New Roman" w:hAnsi="Times New Roman" w:cs="Times New Roman"/>
                <w:sz w:val="20"/>
                <w:szCs w:val="20"/>
                <w:lang w:val="es-ES" w:eastAsia="es-ES"/>
              </w:rPr>
              <w:t>Quasibinomial</w:t>
            </w:r>
          </w:p>
        </w:tc>
      </w:tr>
      <w:tr w:rsidR="007B6027" w:rsidRPr="007B6027" w14:paraId="7CB04E38"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3D7CED81" w14:textId="2C9B4FF0" w:rsidR="00341913" w:rsidRPr="007B6027" w:rsidRDefault="00341913" w:rsidP="003419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Link function: </w:t>
            </w:r>
            <w:r w:rsidR="00B8568A" w:rsidRPr="007B6027">
              <w:rPr>
                <w:rFonts w:ascii="Times New Roman" w:eastAsia="Times New Roman" w:hAnsi="Times New Roman" w:cs="Times New Roman"/>
                <w:sz w:val="20"/>
                <w:szCs w:val="20"/>
                <w:lang w:val="es-ES" w:eastAsia="es-ES"/>
              </w:rPr>
              <w:t>Logit</w:t>
            </w:r>
          </w:p>
        </w:tc>
      </w:tr>
      <w:tr w:rsidR="007B6027" w:rsidRPr="007B6027" w14:paraId="3DE571B9" w14:textId="77777777" w:rsidTr="001243CA">
        <w:trPr>
          <w:gridAfter w:val="1"/>
          <w:wAfter w:w="1358" w:type="dxa"/>
          <w:trHeight w:val="312"/>
        </w:trPr>
        <w:tc>
          <w:tcPr>
            <w:tcW w:w="2520" w:type="dxa"/>
            <w:tcBorders>
              <w:top w:val="single" w:sz="4" w:space="0" w:color="auto"/>
              <w:left w:val="nil"/>
              <w:bottom w:val="single" w:sz="4" w:space="0" w:color="auto"/>
              <w:right w:val="nil"/>
            </w:tcBorders>
            <w:shd w:val="clear" w:color="auto" w:fill="auto"/>
            <w:noWrap/>
            <w:vAlign w:val="bottom"/>
            <w:hideMark/>
          </w:tcPr>
          <w:p w14:paraId="6B9EEBE6" w14:textId="77777777" w:rsidR="00341913" w:rsidRPr="007B6027" w:rsidRDefault="00341913" w:rsidP="00341913">
            <w:pPr>
              <w:spacing w:after="0" w:line="240" w:lineRule="auto"/>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Parametric coefficients:</w:t>
            </w:r>
          </w:p>
        </w:tc>
        <w:tc>
          <w:tcPr>
            <w:tcW w:w="1240" w:type="dxa"/>
            <w:tcBorders>
              <w:top w:val="single" w:sz="4" w:space="0" w:color="auto"/>
              <w:left w:val="nil"/>
              <w:bottom w:val="single" w:sz="4" w:space="0" w:color="auto"/>
              <w:right w:val="nil"/>
            </w:tcBorders>
            <w:shd w:val="clear" w:color="auto" w:fill="auto"/>
            <w:noWrap/>
            <w:vAlign w:val="bottom"/>
            <w:hideMark/>
          </w:tcPr>
          <w:p w14:paraId="4ACCD017" w14:textId="77777777" w:rsidR="00341913" w:rsidRPr="007B6027" w:rsidRDefault="00341913" w:rsidP="003419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stimate</w:t>
            </w:r>
          </w:p>
        </w:tc>
        <w:tc>
          <w:tcPr>
            <w:tcW w:w="1240" w:type="dxa"/>
            <w:tcBorders>
              <w:top w:val="single" w:sz="4" w:space="0" w:color="auto"/>
              <w:left w:val="nil"/>
              <w:bottom w:val="single" w:sz="4" w:space="0" w:color="auto"/>
              <w:right w:val="nil"/>
            </w:tcBorders>
            <w:shd w:val="clear" w:color="auto" w:fill="auto"/>
            <w:noWrap/>
            <w:vAlign w:val="bottom"/>
            <w:hideMark/>
          </w:tcPr>
          <w:p w14:paraId="2E57CDCF" w14:textId="77777777" w:rsidR="00341913" w:rsidRPr="007B6027" w:rsidRDefault="00341913" w:rsidP="003419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Std. Error</w:t>
            </w:r>
          </w:p>
        </w:tc>
        <w:tc>
          <w:tcPr>
            <w:tcW w:w="1240" w:type="dxa"/>
            <w:tcBorders>
              <w:top w:val="single" w:sz="4" w:space="0" w:color="auto"/>
              <w:left w:val="nil"/>
              <w:bottom w:val="single" w:sz="4" w:space="0" w:color="auto"/>
              <w:right w:val="nil"/>
            </w:tcBorders>
            <w:shd w:val="clear" w:color="auto" w:fill="auto"/>
            <w:noWrap/>
            <w:vAlign w:val="bottom"/>
            <w:hideMark/>
          </w:tcPr>
          <w:p w14:paraId="797F54AA" w14:textId="77777777" w:rsidR="00341913" w:rsidRPr="007B6027" w:rsidRDefault="00341913" w:rsidP="003419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 xml:space="preserve">t </w:t>
            </w:r>
            <w:r w:rsidRPr="007B6027">
              <w:rPr>
                <w:rFonts w:ascii="Times New Roman" w:eastAsia="Times New Roman" w:hAnsi="Times New Roman" w:cs="Times New Roman"/>
                <w:b/>
                <w:bCs/>
                <w:sz w:val="20"/>
                <w:szCs w:val="20"/>
                <w:lang w:val="es-ES" w:eastAsia="es-ES"/>
              </w:rPr>
              <w:t>value</w:t>
            </w:r>
          </w:p>
        </w:tc>
        <w:tc>
          <w:tcPr>
            <w:tcW w:w="1240" w:type="dxa"/>
            <w:tcBorders>
              <w:top w:val="single" w:sz="4" w:space="0" w:color="auto"/>
              <w:left w:val="nil"/>
              <w:bottom w:val="single" w:sz="4" w:space="0" w:color="auto"/>
              <w:right w:val="nil"/>
            </w:tcBorders>
            <w:shd w:val="clear" w:color="auto" w:fill="auto"/>
            <w:noWrap/>
            <w:vAlign w:val="bottom"/>
            <w:hideMark/>
          </w:tcPr>
          <w:p w14:paraId="24DFEF20" w14:textId="77777777" w:rsidR="00341913" w:rsidRPr="007B6027" w:rsidRDefault="00341913" w:rsidP="003419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7B6027" w:rsidRPr="007B6027" w14:paraId="4DA3EDF7" w14:textId="77777777" w:rsidTr="001243CA">
        <w:trPr>
          <w:gridAfter w:val="1"/>
          <w:wAfter w:w="1358" w:type="dxa"/>
          <w:trHeight w:val="276"/>
        </w:trPr>
        <w:tc>
          <w:tcPr>
            <w:tcW w:w="2520" w:type="dxa"/>
            <w:tcBorders>
              <w:top w:val="single" w:sz="4" w:space="0" w:color="auto"/>
              <w:left w:val="nil"/>
              <w:bottom w:val="nil"/>
              <w:right w:val="nil"/>
            </w:tcBorders>
            <w:shd w:val="clear" w:color="auto" w:fill="auto"/>
            <w:noWrap/>
            <w:vAlign w:val="bottom"/>
            <w:hideMark/>
          </w:tcPr>
          <w:p w14:paraId="26488A8B" w14:textId="77777777" w:rsidR="00341913" w:rsidRPr="007B6027" w:rsidRDefault="00341913" w:rsidP="003419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Intercept</w:t>
            </w:r>
          </w:p>
        </w:tc>
        <w:tc>
          <w:tcPr>
            <w:tcW w:w="1240" w:type="dxa"/>
            <w:tcBorders>
              <w:top w:val="single" w:sz="4" w:space="0" w:color="auto"/>
              <w:left w:val="nil"/>
              <w:bottom w:val="nil"/>
              <w:right w:val="nil"/>
            </w:tcBorders>
            <w:shd w:val="clear" w:color="auto" w:fill="auto"/>
            <w:noWrap/>
            <w:vAlign w:val="bottom"/>
          </w:tcPr>
          <w:p w14:paraId="47F7C326" w14:textId="4D9FC82B" w:rsidR="00341913" w:rsidRPr="007B6027" w:rsidRDefault="00F724D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4.786</w:t>
            </w:r>
          </w:p>
        </w:tc>
        <w:tc>
          <w:tcPr>
            <w:tcW w:w="1240" w:type="dxa"/>
            <w:tcBorders>
              <w:top w:val="single" w:sz="4" w:space="0" w:color="auto"/>
              <w:left w:val="nil"/>
              <w:bottom w:val="nil"/>
              <w:right w:val="nil"/>
            </w:tcBorders>
            <w:shd w:val="clear" w:color="auto" w:fill="auto"/>
            <w:noWrap/>
            <w:vAlign w:val="bottom"/>
          </w:tcPr>
          <w:p w14:paraId="07065BAE" w14:textId="6A23B185" w:rsidR="00341913" w:rsidRPr="007B6027" w:rsidRDefault="00F724D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87</w:t>
            </w:r>
          </w:p>
        </w:tc>
        <w:tc>
          <w:tcPr>
            <w:tcW w:w="1240" w:type="dxa"/>
            <w:tcBorders>
              <w:top w:val="single" w:sz="4" w:space="0" w:color="auto"/>
              <w:left w:val="nil"/>
              <w:bottom w:val="nil"/>
              <w:right w:val="nil"/>
            </w:tcBorders>
            <w:shd w:val="clear" w:color="auto" w:fill="auto"/>
            <w:noWrap/>
            <w:vAlign w:val="bottom"/>
          </w:tcPr>
          <w:p w14:paraId="19F7D1A5" w14:textId="72C9EC3D" w:rsidR="00341913" w:rsidRPr="007B6027" w:rsidRDefault="00F724D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9.813</w:t>
            </w:r>
          </w:p>
        </w:tc>
        <w:tc>
          <w:tcPr>
            <w:tcW w:w="1240" w:type="dxa"/>
            <w:tcBorders>
              <w:top w:val="single" w:sz="4" w:space="0" w:color="auto"/>
              <w:left w:val="nil"/>
              <w:bottom w:val="nil"/>
              <w:right w:val="nil"/>
            </w:tcBorders>
            <w:shd w:val="clear" w:color="auto" w:fill="auto"/>
            <w:noWrap/>
            <w:vAlign w:val="bottom"/>
          </w:tcPr>
          <w:p w14:paraId="53325998" w14:textId="7C2DEFCE" w:rsidR="00341913" w:rsidRPr="007B6027" w:rsidRDefault="003E27A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1</w:t>
            </w:r>
          </w:p>
        </w:tc>
      </w:tr>
      <w:tr w:rsidR="007B6027" w:rsidRPr="007B6027" w14:paraId="55CC2F07" w14:textId="77777777" w:rsidTr="001243CA">
        <w:trPr>
          <w:gridAfter w:val="1"/>
          <w:wAfter w:w="1358" w:type="dxa"/>
          <w:trHeight w:val="276"/>
        </w:trPr>
        <w:tc>
          <w:tcPr>
            <w:tcW w:w="2520" w:type="dxa"/>
            <w:tcBorders>
              <w:top w:val="nil"/>
              <w:left w:val="nil"/>
              <w:bottom w:val="nil"/>
              <w:right w:val="nil"/>
            </w:tcBorders>
            <w:shd w:val="clear" w:color="auto" w:fill="auto"/>
            <w:noWrap/>
            <w:vAlign w:val="bottom"/>
            <w:hideMark/>
          </w:tcPr>
          <w:p w14:paraId="24ECFD17" w14:textId="77777777" w:rsidR="00341913" w:rsidRPr="007B6027" w:rsidRDefault="00341913" w:rsidP="003419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temperature</w:t>
            </w:r>
          </w:p>
        </w:tc>
        <w:tc>
          <w:tcPr>
            <w:tcW w:w="1240" w:type="dxa"/>
            <w:tcBorders>
              <w:top w:val="nil"/>
              <w:left w:val="nil"/>
              <w:bottom w:val="nil"/>
              <w:right w:val="nil"/>
            </w:tcBorders>
            <w:shd w:val="clear" w:color="auto" w:fill="auto"/>
            <w:noWrap/>
            <w:vAlign w:val="bottom"/>
          </w:tcPr>
          <w:p w14:paraId="32B62576" w14:textId="42877AE3" w:rsidR="00341913" w:rsidRPr="007B6027" w:rsidRDefault="003E27A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24</w:t>
            </w:r>
          </w:p>
        </w:tc>
        <w:tc>
          <w:tcPr>
            <w:tcW w:w="1240" w:type="dxa"/>
            <w:tcBorders>
              <w:top w:val="nil"/>
              <w:left w:val="nil"/>
              <w:bottom w:val="nil"/>
              <w:right w:val="nil"/>
            </w:tcBorders>
            <w:shd w:val="clear" w:color="auto" w:fill="auto"/>
            <w:noWrap/>
            <w:vAlign w:val="bottom"/>
          </w:tcPr>
          <w:p w14:paraId="10C7EBFF" w14:textId="5239BEE9" w:rsidR="00341913" w:rsidRPr="007B6027" w:rsidRDefault="003E27A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3</w:t>
            </w:r>
          </w:p>
        </w:tc>
        <w:tc>
          <w:tcPr>
            <w:tcW w:w="1240" w:type="dxa"/>
            <w:tcBorders>
              <w:top w:val="nil"/>
              <w:left w:val="nil"/>
              <w:bottom w:val="nil"/>
              <w:right w:val="nil"/>
            </w:tcBorders>
            <w:shd w:val="clear" w:color="auto" w:fill="auto"/>
            <w:noWrap/>
            <w:vAlign w:val="bottom"/>
          </w:tcPr>
          <w:p w14:paraId="60B55E17" w14:textId="14355BED" w:rsidR="00341913" w:rsidRPr="007B6027" w:rsidRDefault="003E27A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99</w:t>
            </w:r>
          </w:p>
        </w:tc>
        <w:tc>
          <w:tcPr>
            <w:tcW w:w="1240" w:type="dxa"/>
            <w:tcBorders>
              <w:top w:val="nil"/>
              <w:left w:val="nil"/>
              <w:bottom w:val="nil"/>
              <w:right w:val="nil"/>
            </w:tcBorders>
            <w:shd w:val="clear" w:color="auto" w:fill="auto"/>
            <w:noWrap/>
            <w:vAlign w:val="bottom"/>
          </w:tcPr>
          <w:p w14:paraId="28E78AFF" w14:textId="75B4A786" w:rsidR="00341913" w:rsidRPr="007B6027" w:rsidRDefault="003E27A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85</w:t>
            </w:r>
          </w:p>
        </w:tc>
      </w:tr>
      <w:tr w:rsidR="007B6027" w:rsidRPr="007B6027" w14:paraId="496E8F0E" w14:textId="77777777" w:rsidTr="001243CA">
        <w:trPr>
          <w:gridAfter w:val="1"/>
          <w:wAfter w:w="1358" w:type="dxa"/>
          <w:trHeight w:val="276"/>
        </w:trPr>
        <w:tc>
          <w:tcPr>
            <w:tcW w:w="2520" w:type="dxa"/>
            <w:tcBorders>
              <w:top w:val="nil"/>
              <w:left w:val="nil"/>
              <w:bottom w:val="nil"/>
              <w:right w:val="nil"/>
            </w:tcBorders>
            <w:shd w:val="clear" w:color="auto" w:fill="auto"/>
            <w:noWrap/>
            <w:vAlign w:val="bottom"/>
            <w:hideMark/>
          </w:tcPr>
          <w:p w14:paraId="153509F2" w14:textId="77777777" w:rsidR="00341913" w:rsidRPr="007B6027" w:rsidRDefault="00341913" w:rsidP="003419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precipitation</w:t>
            </w:r>
          </w:p>
        </w:tc>
        <w:tc>
          <w:tcPr>
            <w:tcW w:w="1240" w:type="dxa"/>
            <w:tcBorders>
              <w:top w:val="nil"/>
              <w:left w:val="nil"/>
              <w:bottom w:val="nil"/>
              <w:right w:val="nil"/>
            </w:tcBorders>
            <w:shd w:val="clear" w:color="auto" w:fill="auto"/>
            <w:noWrap/>
            <w:vAlign w:val="bottom"/>
          </w:tcPr>
          <w:p w14:paraId="2ECB39B2" w14:textId="24570A0C" w:rsidR="00341913" w:rsidRPr="007B6027" w:rsidRDefault="00A55A3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45711EA8" w14:textId="2BC01CD9" w:rsidR="00341913" w:rsidRPr="007B6027" w:rsidRDefault="00A55A3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1</w:t>
            </w:r>
          </w:p>
        </w:tc>
        <w:tc>
          <w:tcPr>
            <w:tcW w:w="1240" w:type="dxa"/>
            <w:tcBorders>
              <w:top w:val="nil"/>
              <w:left w:val="nil"/>
              <w:bottom w:val="nil"/>
              <w:right w:val="nil"/>
            </w:tcBorders>
            <w:shd w:val="clear" w:color="auto" w:fill="auto"/>
            <w:noWrap/>
            <w:vAlign w:val="bottom"/>
          </w:tcPr>
          <w:p w14:paraId="1FB1E754" w14:textId="5FDC5BA4" w:rsidR="00341913" w:rsidRPr="007B6027" w:rsidRDefault="00A55A3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97</w:t>
            </w:r>
          </w:p>
        </w:tc>
        <w:tc>
          <w:tcPr>
            <w:tcW w:w="1240" w:type="dxa"/>
            <w:tcBorders>
              <w:top w:val="nil"/>
              <w:left w:val="nil"/>
              <w:bottom w:val="nil"/>
              <w:right w:val="nil"/>
            </w:tcBorders>
            <w:shd w:val="clear" w:color="auto" w:fill="auto"/>
            <w:noWrap/>
            <w:vAlign w:val="bottom"/>
          </w:tcPr>
          <w:p w14:paraId="07044242" w14:textId="1ECFF8C3" w:rsidR="00341913" w:rsidRPr="007B6027" w:rsidRDefault="00A55A3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91</w:t>
            </w:r>
          </w:p>
        </w:tc>
      </w:tr>
      <w:tr w:rsidR="007B6027" w:rsidRPr="007B6027" w14:paraId="4C7977A1" w14:textId="77777777" w:rsidTr="001243CA">
        <w:trPr>
          <w:gridAfter w:val="1"/>
          <w:wAfter w:w="1358" w:type="dxa"/>
          <w:trHeight w:val="276"/>
        </w:trPr>
        <w:tc>
          <w:tcPr>
            <w:tcW w:w="2520" w:type="dxa"/>
            <w:tcBorders>
              <w:top w:val="nil"/>
              <w:left w:val="nil"/>
              <w:bottom w:val="nil"/>
              <w:right w:val="nil"/>
            </w:tcBorders>
            <w:shd w:val="clear" w:color="auto" w:fill="auto"/>
            <w:noWrap/>
            <w:vAlign w:val="bottom"/>
            <w:hideMark/>
          </w:tcPr>
          <w:p w14:paraId="3172E4F4" w14:textId="77777777" w:rsidR="00341913" w:rsidRPr="007B6027" w:rsidRDefault="00341913" w:rsidP="003419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Elevation</w:t>
            </w:r>
          </w:p>
        </w:tc>
        <w:tc>
          <w:tcPr>
            <w:tcW w:w="1240" w:type="dxa"/>
            <w:tcBorders>
              <w:top w:val="nil"/>
              <w:left w:val="nil"/>
              <w:bottom w:val="nil"/>
              <w:right w:val="nil"/>
            </w:tcBorders>
            <w:shd w:val="clear" w:color="auto" w:fill="auto"/>
            <w:noWrap/>
            <w:vAlign w:val="bottom"/>
          </w:tcPr>
          <w:p w14:paraId="1FC62874" w14:textId="0CCA8CC6" w:rsidR="00341913" w:rsidRPr="007B6027" w:rsidRDefault="00A55A3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100AAC61" w14:textId="0D2E54A8" w:rsidR="00341913" w:rsidRPr="007B6027" w:rsidRDefault="00A55A3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0483CE99" w14:textId="63E16440" w:rsidR="00341913" w:rsidRPr="007B6027" w:rsidRDefault="00A55A3B"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46</w:t>
            </w:r>
          </w:p>
        </w:tc>
        <w:tc>
          <w:tcPr>
            <w:tcW w:w="1240" w:type="dxa"/>
            <w:tcBorders>
              <w:top w:val="nil"/>
              <w:left w:val="nil"/>
              <w:bottom w:val="nil"/>
              <w:right w:val="nil"/>
            </w:tcBorders>
            <w:shd w:val="clear" w:color="auto" w:fill="auto"/>
            <w:noWrap/>
            <w:vAlign w:val="bottom"/>
          </w:tcPr>
          <w:p w14:paraId="4F997063" w14:textId="56070AB3" w:rsidR="00341913" w:rsidRPr="007B6027" w:rsidRDefault="00AE52F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06</w:t>
            </w:r>
          </w:p>
        </w:tc>
      </w:tr>
      <w:tr w:rsidR="007B6027" w:rsidRPr="007B6027" w14:paraId="04E42E94" w14:textId="77777777" w:rsidTr="001243CA">
        <w:trPr>
          <w:gridAfter w:val="1"/>
          <w:wAfter w:w="1358" w:type="dxa"/>
          <w:trHeight w:val="276"/>
        </w:trPr>
        <w:tc>
          <w:tcPr>
            <w:tcW w:w="2520" w:type="dxa"/>
            <w:tcBorders>
              <w:top w:val="nil"/>
              <w:left w:val="nil"/>
              <w:bottom w:val="nil"/>
              <w:right w:val="nil"/>
            </w:tcBorders>
            <w:shd w:val="clear" w:color="auto" w:fill="auto"/>
            <w:noWrap/>
            <w:vAlign w:val="bottom"/>
            <w:hideMark/>
          </w:tcPr>
          <w:p w14:paraId="6AEF4A61" w14:textId="7B624111" w:rsidR="00341913" w:rsidRPr="007B6027" w:rsidRDefault="00341913" w:rsidP="003419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n</w:t>
            </w:r>
            <w:r w:rsidRPr="007B6027">
              <w:rPr>
                <w:rFonts w:ascii="Times New Roman" w:eastAsia="Times New Roman" w:hAnsi="Times New Roman" w:cs="Times New Roman"/>
                <w:sz w:val="20"/>
                <w:szCs w:val="20"/>
                <w:lang w:val="es-ES" w:eastAsia="es-ES"/>
              </w:rPr>
              <w:t>atural</w:t>
            </w:r>
          </w:p>
        </w:tc>
        <w:tc>
          <w:tcPr>
            <w:tcW w:w="1240" w:type="dxa"/>
            <w:tcBorders>
              <w:top w:val="nil"/>
              <w:left w:val="nil"/>
              <w:bottom w:val="nil"/>
              <w:right w:val="nil"/>
            </w:tcBorders>
            <w:shd w:val="clear" w:color="auto" w:fill="auto"/>
            <w:noWrap/>
            <w:vAlign w:val="bottom"/>
          </w:tcPr>
          <w:p w14:paraId="790564D8" w14:textId="13C1BC24" w:rsidR="00341913" w:rsidRPr="007B6027" w:rsidRDefault="00AE52F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22</w:t>
            </w:r>
          </w:p>
        </w:tc>
        <w:tc>
          <w:tcPr>
            <w:tcW w:w="1240" w:type="dxa"/>
            <w:tcBorders>
              <w:top w:val="nil"/>
              <w:left w:val="nil"/>
              <w:bottom w:val="nil"/>
              <w:right w:val="nil"/>
            </w:tcBorders>
            <w:shd w:val="clear" w:color="auto" w:fill="auto"/>
            <w:noWrap/>
            <w:vAlign w:val="bottom"/>
          </w:tcPr>
          <w:p w14:paraId="5EFAAB2D" w14:textId="28FA23F5" w:rsidR="00341913" w:rsidRPr="007B6027" w:rsidRDefault="00AE52F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30</w:t>
            </w:r>
          </w:p>
        </w:tc>
        <w:tc>
          <w:tcPr>
            <w:tcW w:w="1240" w:type="dxa"/>
            <w:tcBorders>
              <w:top w:val="nil"/>
              <w:left w:val="nil"/>
              <w:bottom w:val="nil"/>
              <w:right w:val="nil"/>
            </w:tcBorders>
            <w:shd w:val="clear" w:color="auto" w:fill="auto"/>
            <w:noWrap/>
            <w:vAlign w:val="bottom"/>
          </w:tcPr>
          <w:p w14:paraId="5185CF2A" w14:textId="5FA32656" w:rsidR="00341913" w:rsidRPr="007B6027" w:rsidRDefault="00AE52F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448</w:t>
            </w:r>
          </w:p>
        </w:tc>
        <w:tc>
          <w:tcPr>
            <w:tcW w:w="1240" w:type="dxa"/>
            <w:tcBorders>
              <w:top w:val="nil"/>
              <w:left w:val="nil"/>
              <w:bottom w:val="nil"/>
              <w:right w:val="nil"/>
            </w:tcBorders>
            <w:shd w:val="clear" w:color="auto" w:fill="auto"/>
            <w:noWrap/>
            <w:vAlign w:val="bottom"/>
          </w:tcPr>
          <w:p w14:paraId="156954BA" w14:textId="1AF72275" w:rsidR="00341913" w:rsidRPr="007B6027" w:rsidRDefault="00AE52F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49</w:t>
            </w:r>
          </w:p>
        </w:tc>
      </w:tr>
      <w:tr w:rsidR="007B6027" w:rsidRPr="007B6027" w14:paraId="7982B8EA" w14:textId="77777777" w:rsidTr="001243CA">
        <w:trPr>
          <w:gridAfter w:val="1"/>
          <w:wAfter w:w="1358" w:type="dxa"/>
          <w:trHeight w:val="276"/>
        </w:trPr>
        <w:tc>
          <w:tcPr>
            <w:tcW w:w="2520" w:type="dxa"/>
            <w:tcBorders>
              <w:top w:val="nil"/>
              <w:left w:val="nil"/>
              <w:bottom w:val="nil"/>
              <w:right w:val="nil"/>
            </w:tcBorders>
            <w:shd w:val="clear" w:color="auto" w:fill="auto"/>
            <w:noWrap/>
            <w:vAlign w:val="bottom"/>
            <w:hideMark/>
          </w:tcPr>
          <w:p w14:paraId="40DB906C" w14:textId="05A02040" w:rsidR="00341913" w:rsidRPr="007B6027" w:rsidRDefault="00341913" w:rsidP="003419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s</w:t>
            </w:r>
            <w:r w:rsidRPr="007B6027">
              <w:rPr>
                <w:rFonts w:ascii="Times New Roman" w:eastAsia="Times New Roman" w:hAnsi="Times New Roman" w:cs="Times New Roman"/>
                <w:sz w:val="20"/>
                <w:szCs w:val="20"/>
                <w:lang w:val="es-ES" w:eastAsia="es-ES"/>
              </w:rPr>
              <w:t>emi-natural</w:t>
            </w:r>
          </w:p>
        </w:tc>
        <w:tc>
          <w:tcPr>
            <w:tcW w:w="1240" w:type="dxa"/>
            <w:tcBorders>
              <w:top w:val="nil"/>
              <w:left w:val="nil"/>
              <w:bottom w:val="nil"/>
              <w:right w:val="nil"/>
            </w:tcBorders>
            <w:shd w:val="clear" w:color="auto" w:fill="auto"/>
            <w:noWrap/>
            <w:vAlign w:val="bottom"/>
          </w:tcPr>
          <w:p w14:paraId="424062F7" w14:textId="49A0568F" w:rsidR="00341913" w:rsidRPr="007B6027" w:rsidRDefault="00E4298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68</w:t>
            </w:r>
          </w:p>
        </w:tc>
        <w:tc>
          <w:tcPr>
            <w:tcW w:w="1240" w:type="dxa"/>
            <w:tcBorders>
              <w:top w:val="nil"/>
              <w:left w:val="nil"/>
              <w:bottom w:val="nil"/>
              <w:right w:val="nil"/>
            </w:tcBorders>
            <w:shd w:val="clear" w:color="auto" w:fill="auto"/>
            <w:noWrap/>
            <w:vAlign w:val="bottom"/>
          </w:tcPr>
          <w:p w14:paraId="3B216E81" w14:textId="7DB3FFB6" w:rsidR="00341913" w:rsidRPr="007B6027" w:rsidRDefault="00E4298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455</w:t>
            </w:r>
          </w:p>
        </w:tc>
        <w:tc>
          <w:tcPr>
            <w:tcW w:w="1240" w:type="dxa"/>
            <w:tcBorders>
              <w:top w:val="nil"/>
              <w:left w:val="nil"/>
              <w:bottom w:val="nil"/>
              <w:right w:val="nil"/>
            </w:tcBorders>
            <w:shd w:val="clear" w:color="auto" w:fill="auto"/>
            <w:noWrap/>
            <w:vAlign w:val="bottom"/>
          </w:tcPr>
          <w:p w14:paraId="0C991D5D" w14:textId="4553CFC3" w:rsidR="00341913" w:rsidRPr="007B6027" w:rsidRDefault="00E4298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690</w:t>
            </w:r>
          </w:p>
        </w:tc>
        <w:tc>
          <w:tcPr>
            <w:tcW w:w="1240" w:type="dxa"/>
            <w:tcBorders>
              <w:top w:val="nil"/>
              <w:left w:val="nil"/>
              <w:bottom w:val="nil"/>
              <w:right w:val="nil"/>
            </w:tcBorders>
            <w:shd w:val="clear" w:color="auto" w:fill="auto"/>
            <w:noWrap/>
            <w:vAlign w:val="bottom"/>
          </w:tcPr>
          <w:p w14:paraId="69082BBC" w14:textId="235DC692" w:rsidR="00341913" w:rsidRPr="007B6027" w:rsidRDefault="00E4298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93</w:t>
            </w:r>
          </w:p>
        </w:tc>
      </w:tr>
      <w:tr w:rsidR="007B6027" w:rsidRPr="007B6027" w14:paraId="599B500C" w14:textId="77777777" w:rsidTr="001243CA">
        <w:trPr>
          <w:gridAfter w:val="1"/>
          <w:wAfter w:w="1358" w:type="dxa"/>
          <w:trHeight w:val="276"/>
        </w:trPr>
        <w:tc>
          <w:tcPr>
            <w:tcW w:w="2520" w:type="dxa"/>
            <w:tcBorders>
              <w:top w:val="nil"/>
              <w:left w:val="nil"/>
              <w:right w:val="nil"/>
            </w:tcBorders>
            <w:shd w:val="clear" w:color="auto" w:fill="auto"/>
            <w:noWrap/>
            <w:vAlign w:val="bottom"/>
            <w:hideMark/>
          </w:tcPr>
          <w:p w14:paraId="26FCDF3F" w14:textId="77777777" w:rsidR="00341913" w:rsidRPr="007B6027" w:rsidRDefault="00341913" w:rsidP="003419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Richness</w:t>
            </w:r>
          </w:p>
        </w:tc>
        <w:tc>
          <w:tcPr>
            <w:tcW w:w="1240" w:type="dxa"/>
            <w:tcBorders>
              <w:top w:val="nil"/>
              <w:left w:val="nil"/>
              <w:right w:val="nil"/>
            </w:tcBorders>
            <w:shd w:val="clear" w:color="auto" w:fill="auto"/>
            <w:noWrap/>
            <w:vAlign w:val="bottom"/>
          </w:tcPr>
          <w:p w14:paraId="4E0D3FA4" w14:textId="048DF909" w:rsidR="00341913" w:rsidRPr="007B6027" w:rsidRDefault="00E4298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9</w:t>
            </w:r>
          </w:p>
        </w:tc>
        <w:tc>
          <w:tcPr>
            <w:tcW w:w="1240" w:type="dxa"/>
            <w:tcBorders>
              <w:top w:val="nil"/>
              <w:left w:val="nil"/>
              <w:right w:val="nil"/>
            </w:tcBorders>
            <w:shd w:val="clear" w:color="auto" w:fill="auto"/>
            <w:noWrap/>
            <w:vAlign w:val="bottom"/>
          </w:tcPr>
          <w:p w14:paraId="6D4F428E" w14:textId="58481162" w:rsidR="00341913" w:rsidRPr="007B6027" w:rsidRDefault="00E4298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5</w:t>
            </w:r>
          </w:p>
        </w:tc>
        <w:tc>
          <w:tcPr>
            <w:tcW w:w="1240" w:type="dxa"/>
            <w:tcBorders>
              <w:top w:val="nil"/>
              <w:left w:val="nil"/>
              <w:right w:val="nil"/>
            </w:tcBorders>
            <w:shd w:val="clear" w:color="auto" w:fill="auto"/>
            <w:noWrap/>
            <w:vAlign w:val="bottom"/>
          </w:tcPr>
          <w:p w14:paraId="14B92279" w14:textId="7C767A5C" w:rsidR="00341913" w:rsidRPr="007B6027" w:rsidRDefault="00E4298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688</w:t>
            </w:r>
          </w:p>
        </w:tc>
        <w:tc>
          <w:tcPr>
            <w:tcW w:w="1240" w:type="dxa"/>
            <w:tcBorders>
              <w:top w:val="nil"/>
              <w:left w:val="nil"/>
              <w:right w:val="nil"/>
            </w:tcBorders>
            <w:shd w:val="clear" w:color="auto" w:fill="auto"/>
            <w:noWrap/>
            <w:vAlign w:val="bottom"/>
          </w:tcPr>
          <w:p w14:paraId="1D6C2A31" w14:textId="1B9EF572" w:rsidR="00341913" w:rsidRPr="007B6027" w:rsidRDefault="00E42989"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93</w:t>
            </w:r>
          </w:p>
        </w:tc>
      </w:tr>
      <w:tr w:rsidR="007B6027" w:rsidRPr="007B6027" w14:paraId="1EAA09E5" w14:textId="77777777" w:rsidTr="001243CA">
        <w:trPr>
          <w:gridAfter w:val="1"/>
          <w:wAfter w:w="1358" w:type="dxa"/>
          <w:trHeight w:val="612"/>
        </w:trPr>
        <w:tc>
          <w:tcPr>
            <w:tcW w:w="2520" w:type="dxa"/>
            <w:tcBorders>
              <w:top w:val="nil"/>
              <w:left w:val="nil"/>
              <w:bottom w:val="single" w:sz="4" w:space="0" w:color="auto"/>
              <w:right w:val="nil"/>
            </w:tcBorders>
            <w:shd w:val="clear" w:color="auto" w:fill="auto"/>
            <w:vAlign w:val="bottom"/>
            <w:hideMark/>
          </w:tcPr>
          <w:p w14:paraId="365AC9AE" w14:textId="77777777" w:rsidR="00341913" w:rsidRPr="007B6027" w:rsidRDefault="00341913" w:rsidP="00BB4597">
            <w:pPr>
              <w:spacing w:after="0" w:line="240" w:lineRule="auto"/>
              <w:rPr>
                <w:rFonts w:ascii="Times New Roman" w:eastAsia="Times New Roman" w:hAnsi="Times New Roman" w:cs="Times New Roman"/>
                <w:b/>
                <w:bCs/>
                <w:sz w:val="20"/>
                <w:szCs w:val="20"/>
                <w:lang w:val="en-US" w:eastAsia="es-ES"/>
              </w:rPr>
            </w:pPr>
            <w:r w:rsidRPr="007B6027">
              <w:rPr>
                <w:rFonts w:ascii="Times New Roman" w:eastAsia="Times New Roman" w:hAnsi="Times New Roman" w:cs="Times New Roman"/>
                <w:b/>
                <w:bCs/>
                <w:sz w:val="20"/>
                <w:szCs w:val="20"/>
                <w:lang w:val="en-US" w:eastAsia="es-ES"/>
              </w:rPr>
              <w:t>Approximate significance of smooth terms:</w:t>
            </w:r>
          </w:p>
        </w:tc>
        <w:tc>
          <w:tcPr>
            <w:tcW w:w="1240" w:type="dxa"/>
            <w:tcBorders>
              <w:top w:val="nil"/>
              <w:left w:val="nil"/>
              <w:bottom w:val="single" w:sz="4" w:space="0" w:color="auto"/>
              <w:right w:val="nil"/>
            </w:tcBorders>
            <w:shd w:val="clear" w:color="auto" w:fill="auto"/>
            <w:noWrap/>
            <w:vAlign w:val="bottom"/>
            <w:hideMark/>
          </w:tcPr>
          <w:p w14:paraId="53F7F293" w14:textId="77777777" w:rsidR="00341913" w:rsidRPr="007B6027" w:rsidRDefault="00341913" w:rsidP="003419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df</w:t>
            </w:r>
          </w:p>
        </w:tc>
        <w:tc>
          <w:tcPr>
            <w:tcW w:w="1240" w:type="dxa"/>
            <w:tcBorders>
              <w:top w:val="nil"/>
              <w:left w:val="nil"/>
              <w:bottom w:val="single" w:sz="4" w:space="0" w:color="auto"/>
              <w:right w:val="nil"/>
            </w:tcBorders>
            <w:shd w:val="clear" w:color="auto" w:fill="auto"/>
            <w:noWrap/>
            <w:vAlign w:val="bottom"/>
            <w:hideMark/>
          </w:tcPr>
          <w:p w14:paraId="6A21CD7D" w14:textId="77777777" w:rsidR="00341913" w:rsidRPr="007B6027" w:rsidRDefault="00341913" w:rsidP="003419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Ref.df</w:t>
            </w:r>
          </w:p>
        </w:tc>
        <w:tc>
          <w:tcPr>
            <w:tcW w:w="1240" w:type="dxa"/>
            <w:tcBorders>
              <w:top w:val="nil"/>
              <w:left w:val="nil"/>
              <w:bottom w:val="single" w:sz="4" w:space="0" w:color="auto"/>
              <w:right w:val="nil"/>
            </w:tcBorders>
            <w:shd w:val="clear" w:color="auto" w:fill="auto"/>
            <w:noWrap/>
            <w:vAlign w:val="bottom"/>
            <w:hideMark/>
          </w:tcPr>
          <w:p w14:paraId="2DD51751" w14:textId="77777777" w:rsidR="00341913" w:rsidRPr="007B6027" w:rsidRDefault="00341913" w:rsidP="003419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F</w:t>
            </w:r>
          </w:p>
        </w:tc>
        <w:tc>
          <w:tcPr>
            <w:tcW w:w="1240" w:type="dxa"/>
            <w:tcBorders>
              <w:top w:val="nil"/>
              <w:left w:val="nil"/>
              <w:bottom w:val="single" w:sz="4" w:space="0" w:color="auto"/>
              <w:right w:val="nil"/>
            </w:tcBorders>
            <w:shd w:val="clear" w:color="auto" w:fill="auto"/>
            <w:noWrap/>
            <w:vAlign w:val="bottom"/>
            <w:hideMark/>
          </w:tcPr>
          <w:p w14:paraId="62EC4F46" w14:textId="77777777" w:rsidR="00341913" w:rsidRPr="007B6027" w:rsidRDefault="00341913" w:rsidP="00341913">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0F3BA4" w:rsidRPr="007B6027" w14:paraId="3D375836" w14:textId="77777777" w:rsidTr="001243CA">
        <w:trPr>
          <w:gridAfter w:val="1"/>
          <w:wAfter w:w="1358" w:type="dxa"/>
          <w:trHeight w:val="276"/>
        </w:trPr>
        <w:tc>
          <w:tcPr>
            <w:tcW w:w="2520" w:type="dxa"/>
            <w:tcBorders>
              <w:top w:val="single" w:sz="4" w:space="0" w:color="auto"/>
              <w:left w:val="nil"/>
              <w:bottom w:val="single" w:sz="4" w:space="0" w:color="auto"/>
              <w:right w:val="nil"/>
            </w:tcBorders>
            <w:shd w:val="clear" w:color="auto" w:fill="auto"/>
            <w:noWrap/>
            <w:vAlign w:val="bottom"/>
            <w:hideMark/>
          </w:tcPr>
          <w:p w14:paraId="7C4A6B62" w14:textId="0A4FA132" w:rsidR="00341913" w:rsidRPr="007B6027" w:rsidRDefault="00371EA5" w:rsidP="00341913">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S </w:t>
            </w:r>
            <w:r w:rsidR="00341913" w:rsidRPr="007B6027">
              <w:rPr>
                <w:rFonts w:ascii="Times New Roman" w:eastAsia="Times New Roman" w:hAnsi="Times New Roman" w:cs="Times New Roman"/>
                <w:sz w:val="20"/>
                <w:szCs w:val="20"/>
                <w:lang w:val="es-ES" w:eastAsia="es-ES"/>
              </w:rPr>
              <w:t>( Latitude)</w:t>
            </w:r>
          </w:p>
        </w:tc>
        <w:tc>
          <w:tcPr>
            <w:tcW w:w="1240" w:type="dxa"/>
            <w:tcBorders>
              <w:top w:val="single" w:sz="4" w:space="0" w:color="auto"/>
              <w:left w:val="nil"/>
              <w:bottom w:val="single" w:sz="4" w:space="0" w:color="auto"/>
              <w:right w:val="nil"/>
            </w:tcBorders>
            <w:shd w:val="clear" w:color="auto" w:fill="auto"/>
            <w:noWrap/>
            <w:vAlign w:val="bottom"/>
          </w:tcPr>
          <w:p w14:paraId="4E067C99" w14:textId="4E95B04D" w:rsidR="00341913" w:rsidRPr="007B6027" w:rsidRDefault="009F5B6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w:t>
            </w:r>
          </w:p>
        </w:tc>
        <w:tc>
          <w:tcPr>
            <w:tcW w:w="1240" w:type="dxa"/>
            <w:tcBorders>
              <w:top w:val="single" w:sz="4" w:space="0" w:color="auto"/>
              <w:left w:val="nil"/>
              <w:bottom w:val="single" w:sz="4" w:space="0" w:color="auto"/>
              <w:right w:val="nil"/>
            </w:tcBorders>
            <w:shd w:val="clear" w:color="auto" w:fill="auto"/>
            <w:noWrap/>
            <w:vAlign w:val="bottom"/>
          </w:tcPr>
          <w:p w14:paraId="69E6C5EF" w14:textId="3B8B2EEF" w:rsidR="00341913" w:rsidRPr="007B6027" w:rsidRDefault="009F5B6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001</w:t>
            </w:r>
          </w:p>
        </w:tc>
        <w:tc>
          <w:tcPr>
            <w:tcW w:w="1240" w:type="dxa"/>
            <w:tcBorders>
              <w:top w:val="single" w:sz="4" w:space="0" w:color="auto"/>
              <w:left w:val="nil"/>
              <w:bottom w:val="single" w:sz="4" w:space="0" w:color="auto"/>
              <w:right w:val="nil"/>
            </w:tcBorders>
            <w:shd w:val="clear" w:color="auto" w:fill="auto"/>
            <w:noWrap/>
            <w:vAlign w:val="bottom"/>
          </w:tcPr>
          <w:p w14:paraId="55443F2F" w14:textId="1E1C6EE1" w:rsidR="00341913" w:rsidRPr="007B6027" w:rsidRDefault="009F5B6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7.531</w:t>
            </w:r>
          </w:p>
        </w:tc>
        <w:tc>
          <w:tcPr>
            <w:tcW w:w="1240" w:type="dxa"/>
            <w:tcBorders>
              <w:top w:val="single" w:sz="4" w:space="0" w:color="auto"/>
              <w:left w:val="nil"/>
              <w:bottom w:val="single" w:sz="4" w:space="0" w:color="auto"/>
              <w:right w:val="nil"/>
            </w:tcBorders>
            <w:shd w:val="clear" w:color="auto" w:fill="auto"/>
            <w:noWrap/>
            <w:vAlign w:val="bottom"/>
          </w:tcPr>
          <w:p w14:paraId="3638D45A" w14:textId="58409E60" w:rsidR="00341913" w:rsidRPr="007B6027" w:rsidRDefault="009F5B6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6</w:t>
            </w:r>
          </w:p>
        </w:tc>
      </w:tr>
    </w:tbl>
    <w:p w14:paraId="7340A263" w14:textId="77777777" w:rsidR="00341913" w:rsidRPr="007B6027" w:rsidRDefault="00341913" w:rsidP="00166F52">
      <w:pPr>
        <w:spacing w:line="360" w:lineRule="auto"/>
        <w:rPr>
          <w:rFonts w:ascii="Times New Roman" w:hAnsi="Times New Roman" w:cs="Times New Roman"/>
          <w:b/>
          <w:bCs/>
          <w:sz w:val="20"/>
          <w:szCs w:val="20"/>
          <w:lang w:val="en-US"/>
        </w:rPr>
      </w:pPr>
    </w:p>
    <w:p w14:paraId="67D3D6DF" w14:textId="77777777" w:rsidR="00C21B45" w:rsidRPr="007B6027" w:rsidRDefault="00C21B45" w:rsidP="00166F52">
      <w:pPr>
        <w:spacing w:line="360" w:lineRule="auto"/>
        <w:rPr>
          <w:rFonts w:ascii="Times New Roman" w:hAnsi="Times New Roman" w:cs="Times New Roman"/>
          <w:b/>
          <w:bCs/>
          <w:sz w:val="20"/>
          <w:szCs w:val="20"/>
          <w:lang w:val="en-US"/>
        </w:rPr>
      </w:pPr>
    </w:p>
    <w:p w14:paraId="133B95A5" w14:textId="44AF2266" w:rsidR="003B59A6" w:rsidRPr="007B6027" w:rsidRDefault="003B59A6">
      <w:pPr>
        <w:spacing w:after="0" w:line="240" w:lineRule="auto"/>
        <w:rPr>
          <w:rFonts w:ascii="Times New Roman" w:hAnsi="Times New Roman" w:cs="Times New Roman"/>
          <w:b/>
          <w:bCs/>
          <w:sz w:val="20"/>
          <w:szCs w:val="20"/>
          <w:lang w:val="en-US"/>
        </w:rPr>
      </w:pPr>
      <w:r w:rsidRPr="007B6027">
        <w:rPr>
          <w:rFonts w:ascii="Times New Roman" w:hAnsi="Times New Roman" w:cs="Times New Roman"/>
          <w:b/>
          <w:bCs/>
          <w:sz w:val="20"/>
          <w:szCs w:val="20"/>
          <w:lang w:val="en-US"/>
        </w:rPr>
        <w:br w:type="page"/>
      </w:r>
    </w:p>
    <w:p w14:paraId="4EB81500" w14:textId="41A43D51" w:rsidR="00122A57" w:rsidRPr="007B6027" w:rsidRDefault="00004351" w:rsidP="00122A57">
      <w:pPr>
        <w:spacing w:line="360" w:lineRule="auto"/>
        <w:rPr>
          <w:rFonts w:ascii="Times New Roman" w:hAnsi="Times New Roman" w:cs="Times New Roman"/>
          <w:sz w:val="20"/>
          <w:szCs w:val="20"/>
          <w:lang w:val="en-US"/>
        </w:rPr>
      </w:pPr>
      <w:r w:rsidRPr="007B6027">
        <w:rPr>
          <w:rFonts w:ascii="Times New Roman" w:hAnsi="Times New Roman" w:cs="Times New Roman"/>
          <w:b/>
          <w:bCs/>
          <w:sz w:val="20"/>
          <w:szCs w:val="20"/>
          <w:lang w:val="en-US"/>
        </w:rPr>
        <w:lastRenderedPageBreak/>
        <w:t xml:space="preserve">Table S2i. </w:t>
      </w:r>
      <w:r w:rsidR="008E20E1" w:rsidRPr="007B6027">
        <w:rPr>
          <w:rFonts w:ascii="Times New Roman" w:hAnsi="Times New Roman" w:cs="Times New Roman"/>
          <w:i/>
          <w:iCs/>
          <w:sz w:val="20"/>
          <w:szCs w:val="20"/>
          <w:lang w:val="en-US"/>
        </w:rPr>
        <w:t>Model 9,</w:t>
      </w:r>
      <w:r w:rsidR="008E20E1" w:rsidRPr="007B6027">
        <w:rPr>
          <w:rFonts w:ascii="Times New Roman" w:hAnsi="Times New Roman" w:cs="Times New Roman"/>
          <w:sz w:val="20"/>
          <w:szCs w:val="20"/>
          <w:lang w:val="en-US"/>
        </w:rPr>
        <w:t xml:space="preserve"> results of generalized additive model for wild bird infestation by larvae </w:t>
      </w:r>
      <w:r w:rsidR="008E20E1" w:rsidRPr="007B6027">
        <w:rPr>
          <w:rFonts w:ascii="Times New Roman" w:hAnsi="Times New Roman" w:cs="Times New Roman"/>
          <w:i/>
          <w:iCs/>
          <w:sz w:val="20"/>
          <w:szCs w:val="20"/>
          <w:lang w:val="en-US"/>
        </w:rPr>
        <w:t>Amblyomma</w:t>
      </w:r>
      <w:r w:rsidR="008E20E1" w:rsidRPr="007B6027">
        <w:rPr>
          <w:rFonts w:ascii="Times New Roman" w:hAnsi="Times New Roman" w:cs="Times New Roman"/>
          <w:sz w:val="20"/>
          <w:szCs w:val="20"/>
          <w:lang w:val="en-US"/>
        </w:rPr>
        <w:t xml:space="preserve"> ticks</w:t>
      </w:r>
      <w:r w:rsidR="00122A57" w:rsidRPr="007B6027">
        <w:rPr>
          <w:rFonts w:ascii="Times New Roman" w:hAnsi="Times New Roman" w:cs="Times New Roman"/>
          <w:sz w:val="20"/>
          <w:szCs w:val="20"/>
          <w:lang w:val="en-US"/>
        </w:rPr>
        <w:t>, with an adjusted R-squared of 0.182 and 34.7% deviance explained.</w:t>
      </w:r>
    </w:p>
    <w:tbl>
      <w:tblPr>
        <w:tblW w:w="8838" w:type="dxa"/>
        <w:tblCellMar>
          <w:left w:w="70" w:type="dxa"/>
          <w:right w:w="70" w:type="dxa"/>
        </w:tblCellMar>
        <w:tblLook w:val="04A0" w:firstRow="1" w:lastRow="0" w:firstColumn="1" w:lastColumn="0" w:noHBand="0" w:noVBand="1"/>
      </w:tblPr>
      <w:tblGrid>
        <w:gridCol w:w="2360"/>
        <w:gridCol w:w="1240"/>
        <w:gridCol w:w="1240"/>
        <w:gridCol w:w="1240"/>
        <w:gridCol w:w="1240"/>
        <w:gridCol w:w="1518"/>
      </w:tblGrid>
      <w:tr w:rsidR="007B6027" w:rsidRPr="007B6027" w14:paraId="455E44EF"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05B68022" w14:textId="684E6C84" w:rsidR="001A17FE" w:rsidRPr="007B6027" w:rsidRDefault="001A17FE" w:rsidP="001A17F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Family: </w:t>
            </w:r>
            <w:r w:rsidR="008379A8" w:rsidRPr="007B6027">
              <w:rPr>
                <w:rFonts w:ascii="Times New Roman" w:eastAsia="Times New Roman" w:hAnsi="Times New Roman" w:cs="Times New Roman"/>
                <w:sz w:val="20"/>
                <w:szCs w:val="20"/>
                <w:lang w:val="es-ES" w:eastAsia="es-ES"/>
              </w:rPr>
              <w:t>Quasibinomial</w:t>
            </w:r>
          </w:p>
        </w:tc>
      </w:tr>
      <w:tr w:rsidR="007B6027" w:rsidRPr="007B6027" w14:paraId="00B78C64" w14:textId="77777777" w:rsidTr="001243CA">
        <w:trPr>
          <w:trHeight w:val="276"/>
        </w:trPr>
        <w:tc>
          <w:tcPr>
            <w:tcW w:w="8838" w:type="dxa"/>
            <w:gridSpan w:val="6"/>
            <w:tcBorders>
              <w:top w:val="nil"/>
              <w:left w:val="nil"/>
              <w:bottom w:val="nil"/>
              <w:right w:val="nil"/>
            </w:tcBorders>
            <w:shd w:val="clear" w:color="auto" w:fill="auto"/>
            <w:noWrap/>
            <w:vAlign w:val="bottom"/>
            <w:hideMark/>
          </w:tcPr>
          <w:p w14:paraId="4C876196" w14:textId="2CFCFC8B" w:rsidR="001A17FE" w:rsidRPr="007B6027" w:rsidRDefault="001A17FE" w:rsidP="001A17F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Link function: </w:t>
            </w:r>
            <w:r w:rsidR="008379A8" w:rsidRPr="007B6027">
              <w:rPr>
                <w:rFonts w:ascii="Times New Roman" w:eastAsia="Times New Roman" w:hAnsi="Times New Roman" w:cs="Times New Roman"/>
                <w:sz w:val="20"/>
                <w:szCs w:val="20"/>
                <w:lang w:val="es-ES" w:eastAsia="es-ES"/>
              </w:rPr>
              <w:t>Logit</w:t>
            </w:r>
          </w:p>
        </w:tc>
      </w:tr>
      <w:tr w:rsidR="007B6027" w:rsidRPr="007B6027" w14:paraId="1172FACC" w14:textId="77777777" w:rsidTr="001243CA">
        <w:trPr>
          <w:gridAfter w:val="1"/>
          <w:wAfter w:w="1518" w:type="dxa"/>
          <w:trHeight w:val="312"/>
        </w:trPr>
        <w:tc>
          <w:tcPr>
            <w:tcW w:w="2360" w:type="dxa"/>
            <w:tcBorders>
              <w:top w:val="single" w:sz="4" w:space="0" w:color="auto"/>
              <w:left w:val="nil"/>
              <w:bottom w:val="single" w:sz="4" w:space="0" w:color="auto"/>
              <w:right w:val="nil"/>
            </w:tcBorders>
            <w:shd w:val="clear" w:color="auto" w:fill="auto"/>
            <w:noWrap/>
            <w:vAlign w:val="bottom"/>
            <w:hideMark/>
          </w:tcPr>
          <w:p w14:paraId="1A80B8CB" w14:textId="77777777" w:rsidR="001A17FE" w:rsidRPr="007B6027" w:rsidRDefault="001A17FE" w:rsidP="001A17FE">
            <w:pPr>
              <w:spacing w:after="0" w:line="240" w:lineRule="auto"/>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Parametric coefficients:</w:t>
            </w:r>
          </w:p>
        </w:tc>
        <w:tc>
          <w:tcPr>
            <w:tcW w:w="1240" w:type="dxa"/>
            <w:tcBorders>
              <w:top w:val="single" w:sz="4" w:space="0" w:color="auto"/>
              <w:left w:val="nil"/>
              <w:bottom w:val="single" w:sz="4" w:space="0" w:color="auto"/>
              <w:right w:val="nil"/>
            </w:tcBorders>
            <w:shd w:val="clear" w:color="auto" w:fill="auto"/>
            <w:noWrap/>
            <w:vAlign w:val="bottom"/>
            <w:hideMark/>
          </w:tcPr>
          <w:p w14:paraId="573E0409" w14:textId="77777777" w:rsidR="001A17FE" w:rsidRPr="007B6027" w:rsidRDefault="001A17FE" w:rsidP="001A17F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stimate</w:t>
            </w:r>
          </w:p>
        </w:tc>
        <w:tc>
          <w:tcPr>
            <w:tcW w:w="1240" w:type="dxa"/>
            <w:tcBorders>
              <w:top w:val="single" w:sz="4" w:space="0" w:color="auto"/>
              <w:left w:val="nil"/>
              <w:bottom w:val="single" w:sz="4" w:space="0" w:color="auto"/>
              <w:right w:val="nil"/>
            </w:tcBorders>
            <w:shd w:val="clear" w:color="auto" w:fill="auto"/>
            <w:noWrap/>
            <w:vAlign w:val="bottom"/>
            <w:hideMark/>
          </w:tcPr>
          <w:p w14:paraId="012DA145" w14:textId="77777777" w:rsidR="001A17FE" w:rsidRPr="007B6027" w:rsidRDefault="001A17FE" w:rsidP="001A17F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Std. Error</w:t>
            </w:r>
          </w:p>
        </w:tc>
        <w:tc>
          <w:tcPr>
            <w:tcW w:w="1240" w:type="dxa"/>
            <w:tcBorders>
              <w:top w:val="single" w:sz="4" w:space="0" w:color="auto"/>
              <w:left w:val="nil"/>
              <w:bottom w:val="single" w:sz="4" w:space="0" w:color="auto"/>
              <w:right w:val="nil"/>
            </w:tcBorders>
            <w:shd w:val="clear" w:color="auto" w:fill="auto"/>
            <w:noWrap/>
            <w:vAlign w:val="bottom"/>
            <w:hideMark/>
          </w:tcPr>
          <w:p w14:paraId="4E9078EE" w14:textId="77777777" w:rsidR="001A17FE" w:rsidRPr="007B6027" w:rsidRDefault="001A17FE" w:rsidP="001A17F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 xml:space="preserve">t </w:t>
            </w:r>
            <w:r w:rsidRPr="007B6027">
              <w:rPr>
                <w:rFonts w:ascii="Times New Roman" w:eastAsia="Times New Roman" w:hAnsi="Times New Roman" w:cs="Times New Roman"/>
                <w:b/>
                <w:bCs/>
                <w:sz w:val="20"/>
                <w:szCs w:val="20"/>
                <w:lang w:val="es-ES" w:eastAsia="es-ES"/>
              </w:rPr>
              <w:t>value</w:t>
            </w:r>
          </w:p>
        </w:tc>
        <w:tc>
          <w:tcPr>
            <w:tcW w:w="1240" w:type="dxa"/>
            <w:tcBorders>
              <w:top w:val="single" w:sz="4" w:space="0" w:color="auto"/>
              <w:left w:val="nil"/>
              <w:bottom w:val="single" w:sz="4" w:space="0" w:color="auto"/>
              <w:right w:val="nil"/>
            </w:tcBorders>
            <w:shd w:val="clear" w:color="auto" w:fill="auto"/>
            <w:noWrap/>
            <w:vAlign w:val="bottom"/>
            <w:hideMark/>
          </w:tcPr>
          <w:p w14:paraId="177C2A64" w14:textId="77777777" w:rsidR="001A17FE" w:rsidRPr="007B6027" w:rsidRDefault="001A17FE" w:rsidP="001A17F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7B6027" w:rsidRPr="007B6027" w14:paraId="6EF0F2E2" w14:textId="77777777" w:rsidTr="001243CA">
        <w:trPr>
          <w:gridAfter w:val="1"/>
          <w:wAfter w:w="1518" w:type="dxa"/>
          <w:trHeight w:val="276"/>
        </w:trPr>
        <w:tc>
          <w:tcPr>
            <w:tcW w:w="2360" w:type="dxa"/>
            <w:tcBorders>
              <w:top w:val="single" w:sz="4" w:space="0" w:color="auto"/>
              <w:left w:val="nil"/>
              <w:bottom w:val="nil"/>
              <w:right w:val="nil"/>
            </w:tcBorders>
            <w:shd w:val="clear" w:color="auto" w:fill="auto"/>
            <w:noWrap/>
            <w:vAlign w:val="bottom"/>
            <w:hideMark/>
          </w:tcPr>
          <w:p w14:paraId="030C2DFE" w14:textId="77777777" w:rsidR="001A17FE" w:rsidRPr="007B6027" w:rsidRDefault="001A17FE" w:rsidP="001A17F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Intercept</w:t>
            </w:r>
          </w:p>
        </w:tc>
        <w:tc>
          <w:tcPr>
            <w:tcW w:w="1240" w:type="dxa"/>
            <w:tcBorders>
              <w:top w:val="single" w:sz="4" w:space="0" w:color="auto"/>
              <w:left w:val="nil"/>
              <w:bottom w:val="nil"/>
              <w:right w:val="nil"/>
            </w:tcBorders>
            <w:shd w:val="clear" w:color="auto" w:fill="auto"/>
            <w:noWrap/>
            <w:vAlign w:val="bottom"/>
          </w:tcPr>
          <w:p w14:paraId="054D2080" w14:textId="03E7F191" w:rsidR="001A17FE" w:rsidRPr="007B6027" w:rsidRDefault="00B0619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3.576</w:t>
            </w:r>
          </w:p>
        </w:tc>
        <w:tc>
          <w:tcPr>
            <w:tcW w:w="1240" w:type="dxa"/>
            <w:tcBorders>
              <w:top w:val="single" w:sz="4" w:space="0" w:color="auto"/>
              <w:left w:val="nil"/>
              <w:bottom w:val="nil"/>
              <w:right w:val="nil"/>
            </w:tcBorders>
            <w:shd w:val="clear" w:color="auto" w:fill="auto"/>
            <w:noWrap/>
            <w:vAlign w:val="bottom"/>
          </w:tcPr>
          <w:p w14:paraId="7AE47CF4" w14:textId="0BE46FF3" w:rsidR="001A17FE" w:rsidRPr="007B6027" w:rsidRDefault="00B0619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169</w:t>
            </w:r>
          </w:p>
        </w:tc>
        <w:tc>
          <w:tcPr>
            <w:tcW w:w="1240" w:type="dxa"/>
            <w:tcBorders>
              <w:top w:val="single" w:sz="4" w:space="0" w:color="auto"/>
              <w:left w:val="nil"/>
              <w:bottom w:val="nil"/>
              <w:right w:val="nil"/>
            </w:tcBorders>
            <w:shd w:val="clear" w:color="auto" w:fill="auto"/>
            <w:noWrap/>
            <w:vAlign w:val="bottom"/>
          </w:tcPr>
          <w:p w14:paraId="2A9AA527" w14:textId="04B904FA" w:rsidR="001A17FE" w:rsidRPr="007B6027" w:rsidRDefault="00B0619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3.058</w:t>
            </w:r>
          </w:p>
        </w:tc>
        <w:tc>
          <w:tcPr>
            <w:tcW w:w="1240" w:type="dxa"/>
            <w:tcBorders>
              <w:top w:val="single" w:sz="4" w:space="0" w:color="auto"/>
              <w:left w:val="nil"/>
              <w:bottom w:val="nil"/>
              <w:right w:val="nil"/>
            </w:tcBorders>
            <w:shd w:val="clear" w:color="auto" w:fill="auto"/>
            <w:noWrap/>
            <w:vAlign w:val="bottom"/>
          </w:tcPr>
          <w:p w14:paraId="09BE91ED" w14:textId="2F2BF273" w:rsidR="001A17FE" w:rsidRPr="007B6027" w:rsidRDefault="00B06192"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2</w:t>
            </w:r>
          </w:p>
        </w:tc>
      </w:tr>
      <w:tr w:rsidR="007B6027" w:rsidRPr="007B6027" w14:paraId="7A8EDF57" w14:textId="77777777" w:rsidTr="001243CA">
        <w:trPr>
          <w:gridAfter w:val="1"/>
          <w:wAfter w:w="1518" w:type="dxa"/>
          <w:trHeight w:val="276"/>
        </w:trPr>
        <w:tc>
          <w:tcPr>
            <w:tcW w:w="2360" w:type="dxa"/>
            <w:tcBorders>
              <w:top w:val="nil"/>
              <w:left w:val="nil"/>
              <w:bottom w:val="nil"/>
              <w:right w:val="nil"/>
            </w:tcBorders>
            <w:shd w:val="clear" w:color="auto" w:fill="auto"/>
            <w:noWrap/>
            <w:vAlign w:val="bottom"/>
            <w:hideMark/>
          </w:tcPr>
          <w:p w14:paraId="2CA2B460" w14:textId="77777777" w:rsidR="001A17FE" w:rsidRPr="007B6027" w:rsidRDefault="001A17FE" w:rsidP="001A17F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temperature</w:t>
            </w:r>
          </w:p>
        </w:tc>
        <w:tc>
          <w:tcPr>
            <w:tcW w:w="1240" w:type="dxa"/>
            <w:tcBorders>
              <w:top w:val="nil"/>
              <w:left w:val="nil"/>
              <w:bottom w:val="nil"/>
              <w:right w:val="nil"/>
            </w:tcBorders>
            <w:shd w:val="clear" w:color="auto" w:fill="auto"/>
            <w:noWrap/>
            <w:vAlign w:val="bottom"/>
          </w:tcPr>
          <w:p w14:paraId="78EE8C7B" w14:textId="2A6FC75E" w:rsidR="001A17FE" w:rsidRPr="007B6027" w:rsidRDefault="00C97B21"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25</w:t>
            </w:r>
          </w:p>
        </w:tc>
        <w:tc>
          <w:tcPr>
            <w:tcW w:w="1240" w:type="dxa"/>
            <w:tcBorders>
              <w:top w:val="nil"/>
              <w:left w:val="nil"/>
              <w:bottom w:val="nil"/>
              <w:right w:val="nil"/>
            </w:tcBorders>
            <w:shd w:val="clear" w:color="auto" w:fill="auto"/>
            <w:noWrap/>
            <w:vAlign w:val="bottom"/>
          </w:tcPr>
          <w:p w14:paraId="72904111" w14:textId="4A5C056D" w:rsidR="001A17FE" w:rsidRPr="007B6027" w:rsidRDefault="00C97B21"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36</w:t>
            </w:r>
          </w:p>
        </w:tc>
        <w:tc>
          <w:tcPr>
            <w:tcW w:w="1240" w:type="dxa"/>
            <w:tcBorders>
              <w:top w:val="nil"/>
              <w:left w:val="nil"/>
              <w:bottom w:val="nil"/>
              <w:right w:val="nil"/>
            </w:tcBorders>
            <w:shd w:val="clear" w:color="auto" w:fill="auto"/>
            <w:noWrap/>
            <w:vAlign w:val="bottom"/>
          </w:tcPr>
          <w:p w14:paraId="231D2915" w14:textId="5475B5E6" w:rsidR="001A17FE" w:rsidRPr="007B6027" w:rsidRDefault="00C97B21"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89</w:t>
            </w:r>
          </w:p>
        </w:tc>
        <w:tc>
          <w:tcPr>
            <w:tcW w:w="1240" w:type="dxa"/>
            <w:tcBorders>
              <w:top w:val="nil"/>
              <w:left w:val="nil"/>
              <w:bottom w:val="nil"/>
              <w:right w:val="nil"/>
            </w:tcBorders>
            <w:shd w:val="clear" w:color="auto" w:fill="auto"/>
            <w:noWrap/>
            <w:vAlign w:val="bottom"/>
          </w:tcPr>
          <w:p w14:paraId="30BDC081" w14:textId="740EE684" w:rsidR="001A17FE" w:rsidRPr="007B6027" w:rsidRDefault="00C97B21"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50</w:t>
            </w:r>
          </w:p>
        </w:tc>
      </w:tr>
      <w:tr w:rsidR="007B6027" w:rsidRPr="007B6027" w14:paraId="30446F67" w14:textId="77777777" w:rsidTr="001243CA">
        <w:trPr>
          <w:gridAfter w:val="1"/>
          <w:wAfter w:w="1518" w:type="dxa"/>
          <w:trHeight w:val="276"/>
        </w:trPr>
        <w:tc>
          <w:tcPr>
            <w:tcW w:w="2360" w:type="dxa"/>
            <w:tcBorders>
              <w:top w:val="nil"/>
              <w:left w:val="nil"/>
              <w:bottom w:val="nil"/>
              <w:right w:val="nil"/>
            </w:tcBorders>
            <w:shd w:val="clear" w:color="auto" w:fill="auto"/>
            <w:noWrap/>
            <w:vAlign w:val="bottom"/>
            <w:hideMark/>
          </w:tcPr>
          <w:p w14:paraId="561AFB93" w14:textId="77777777" w:rsidR="001A17FE" w:rsidRPr="007B6027" w:rsidRDefault="001A17FE" w:rsidP="001A17F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Delta_precipitation</w:t>
            </w:r>
          </w:p>
        </w:tc>
        <w:tc>
          <w:tcPr>
            <w:tcW w:w="1240" w:type="dxa"/>
            <w:tcBorders>
              <w:top w:val="nil"/>
              <w:left w:val="nil"/>
              <w:bottom w:val="nil"/>
              <w:right w:val="nil"/>
            </w:tcBorders>
            <w:shd w:val="clear" w:color="auto" w:fill="auto"/>
            <w:noWrap/>
            <w:vAlign w:val="bottom"/>
          </w:tcPr>
          <w:p w14:paraId="643210B0" w14:textId="38ECC836" w:rsidR="001A17FE" w:rsidRPr="007B6027" w:rsidRDefault="00C97B21"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6FB72B6B" w14:textId="5BF3C76E" w:rsidR="001A17FE" w:rsidRPr="007B6027" w:rsidRDefault="00C97B21"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02</w:t>
            </w:r>
          </w:p>
        </w:tc>
        <w:tc>
          <w:tcPr>
            <w:tcW w:w="1240" w:type="dxa"/>
            <w:tcBorders>
              <w:top w:val="nil"/>
              <w:left w:val="nil"/>
              <w:bottom w:val="nil"/>
              <w:right w:val="nil"/>
            </w:tcBorders>
            <w:shd w:val="clear" w:color="auto" w:fill="auto"/>
            <w:noWrap/>
            <w:vAlign w:val="bottom"/>
          </w:tcPr>
          <w:p w14:paraId="61098EE5" w14:textId="6EEB12D1" w:rsidR="001A17FE" w:rsidRPr="007B6027" w:rsidRDefault="00C97B21"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39</w:t>
            </w:r>
          </w:p>
        </w:tc>
        <w:tc>
          <w:tcPr>
            <w:tcW w:w="1240" w:type="dxa"/>
            <w:tcBorders>
              <w:top w:val="nil"/>
              <w:left w:val="nil"/>
              <w:bottom w:val="nil"/>
              <w:right w:val="nil"/>
            </w:tcBorders>
            <w:shd w:val="clear" w:color="auto" w:fill="auto"/>
            <w:noWrap/>
            <w:vAlign w:val="bottom"/>
          </w:tcPr>
          <w:p w14:paraId="46BBDE1A" w14:textId="166DC87A" w:rsidR="001A17FE" w:rsidRPr="007B6027" w:rsidRDefault="00C97B21"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35</w:t>
            </w:r>
          </w:p>
        </w:tc>
      </w:tr>
      <w:tr w:rsidR="007B6027" w:rsidRPr="007B6027" w14:paraId="27AA913A" w14:textId="77777777" w:rsidTr="001243CA">
        <w:trPr>
          <w:gridAfter w:val="1"/>
          <w:wAfter w:w="1518" w:type="dxa"/>
          <w:trHeight w:val="276"/>
        </w:trPr>
        <w:tc>
          <w:tcPr>
            <w:tcW w:w="2360" w:type="dxa"/>
            <w:tcBorders>
              <w:top w:val="nil"/>
              <w:left w:val="nil"/>
              <w:bottom w:val="nil"/>
              <w:right w:val="nil"/>
            </w:tcBorders>
            <w:shd w:val="clear" w:color="auto" w:fill="auto"/>
            <w:noWrap/>
            <w:vAlign w:val="bottom"/>
            <w:hideMark/>
          </w:tcPr>
          <w:p w14:paraId="4C7281BB" w14:textId="77777777" w:rsidR="001A17FE" w:rsidRPr="007B6027" w:rsidRDefault="001A17FE" w:rsidP="001A17F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Elevation</w:t>
            </w:r>
          </w:p>
        </w:tc>
        <w:tc>
          <w:tcPr>
            <w:tcW w:w="1240" w:type="dxa"/>
            <w:tcBorders>
              <w:top w:val="nil"/>
              <w:left w:val="nil"/>
              <w:bottom w:val="nil"/>
              <w:right w:val="nil"/>
            </w:tcBorders>
            <w:shd w:val="clear" w:color="auto" w:fill="auto"/>
            <w:noWrap/>
            <w:vAlign w:val="bottom"/>
          </w:tcPr>
          <w:p w14:paraId="5FE7CF6E" w14:textId="15B0FC6E" w:rsidR="001A17FE" w:rsidRPr="007B6027" w:rsidRDefault="004B75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w:t>
            </w:r>
            <w:r w:rsidR="00C97B21" w:rsidRPr="007B6027">
              <w:rPr>
                <w:rFonts w:ascii="Times New Roman" w:eastAsia="Times New Roman" w:hAnsi="Times New Roman" w:cs="Times New Roman"/>
                <w:sz w:val="20"/>
                <w:szCs w:val="20"/>
                <w:lang w:val="es-ES" w:eastAsia="es-ES"/>
              </w:rPr>
              <w:t>-0.0</w:t>
            </w:r>
            <w:r w:rsidRPr="007B6027">
              <w:rPr>
                <w:rFonts w:ascii="Times New Roman" w:eastAsia="Times New Roman" w:hAnsi="Times New Roman" w:cs="Times New Roman"/>
                <w:sz w:val="20"/>
                <w:szCs w:val="20"/>
                <w:lang w:val="es-ES" w:eastAsia="es-ES"/>
              </w:rPr>
              <w:t>01</w:t>
            </w:r>
          </w:p>
        </w:tc>
        <w:tc>
          <w:tcPr>
            <w:tcW w:w="1240" w:type="dxa"/>
            <w:tcBorders>
              <w:top w:val="nil"/>
              <w:left w:val="nil"/>
              <w:bottom w:val="nil"/>
              <w:right w:val="nil"/>
            </w:tcBorders>
            <w:shd w:val="clear" w:color="auto" w:fill="auto"/>
            <w:noWrap/>
            <w:vAlign w:val="bottom"/>
          </w:tcPr>
          <w:p w14:paraId="5B0D8966" w14:textId="224CDE06" w:rsidR="001A17FE" w:rsidRPr="007B6027" w:rsidRDefault="004B75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240" w:type="dxa"/>
            <w:tcBorders>
              <w:top w:val="nil"/>
              <w:left w:val="nil"/>
              <w:bottom w:val="nil"/>
              <w:right w:val="nil"/>
            </w:tcBorders>
            <w:shd w:val="clear" w:color="auto" w:fill="auto"/>
            <w:noWrap/>
            <w:vAlign w:val="bottom"/>
          </w:tcPr>
          <w:p w14:paraId="315CF11C" w14:textId="0EFB8456" w:rsidR="001A17FE" w:rsidRPr="007B6027" w:rsidRDefault="004B75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562</w:t>
            </w:r>
          </w:p>
        </w:tc>
        <w:tc>
          <w:tcPr>
            <w:tcW w:w="1240" w:type="dxa"/>
            <w:tcBorders>
              <w:top w:val="nil"/>
              <w:left w:val="nil"/>
              <w:bottom w:val="nil"/>
              <w:right w:val="nil"/>
            </w:tcBorders>
            <w:shd w:val="clear" w:color="auto" w:fill="auto"/>
            <w:noWrap/>
            <w:vAlign w:val="bottom"/>
          </w:tcPr>
          <w:p w14:paraId="559A9DF5" w14:textId="4614C389" w:rsidR="001A17FE" w:rsidRPr="007B6027" w:rsidRDefault="004B75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574</w:t>
            </w:r>
          </w:p>
        </w:tc>
      </w:tr>
      <w:tr w:rsidR="007B6027" w:rsidRPr="007B6027" w14:paraId="6B613C93" w14:textId="77777777" w:rsidTr="001243CA">
        <w:trPr>
          <w:gridAfter w:val="1"/>
          <w:wAfter w:w="1518" w:type="dxa"/>
          <w:trHeight w:val="276"/>
        </w:trPr>
        <w:tc>
          <w:tcPr>
            <w:tcW w:w="2360" w:type="dxa"/>
            <w:tcBorders>
              <w:top w:val="nil"/>
              <w:left w:val="nil"/>
              <w:bottom w:val="nil"/>
              <w:right w:val="nil"/>
            </w:tcBorders>
            <w:shd w:val="clear" w:color="auto" w:fill="auto"/>
            <w:noWrap/>
            <w:vAlign w:val="bottom"/>
            <w:hideMark/>
          </w:tcPr>
          <w:p w14:paraId="55923403" w14:textId="693892C9" w:rsidR="001A17FE" w:rsidRPr="007B6027" w:rsidRDefault="001A17FE" w:rsidP="001A17F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w:t>
            </w:r>
            <w:r w:rsidRPr="007B6027">
              <w:rPr>
                <w:rFonts w:ascii="Times New Roman" w:eastAsia="Times New Roman" w:hAnsi="Times New Roman" w:cs="Times New Roman"/>
                <w:sz w:val="20"/>
                <w:szCs w:val="20"/>
                <w:lang w:val="es-ES" w:eastAsia="es-ES"/>
              </w:rPr>
              <w:t>natural</w:t>
            </w:r>
          </w:p>
        </w:tc>
        <w:tc>
          <w:tcPr>
            <w:tcW w:w="1240" w:type="dxa"/>
            <w:tcBorders>
              <w:top w:val="nil"/>
              <w:left w:val="nil"/>
              <w:bottom w:val="nil"/>
              <w:right w:val="nil"/>
            </w:tcBorders>
            <w:shd w:val="clear" w:color="auto" w:fill="auto"/>
            <w:noWrap/>
            <w:vAlign w:val="bottom"/>
          </w:tcPr>
          <w:p w14:paraId="64E23E0A" w14:textId="0D4B5717" w:rsidR="001A17FE" w:rsidRPr="007B6027" w:rsidRDefault="004B75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62</w:t>
            </w:r>
          </w:p>
        </w:tc>
        <w:tc>
          <w:tcPr>
            <w:tcW w:w="1240" w:type="dxa"/>
            <w:tcBorders>
              <w:top w:val="nil"/>
              <w:left w:val="nil"/>
              <w:bottom w:val="nil"/>
              <w:right w:val="nil"/>
            </w:tcBorders>
            <w:shd w:val="clear" w:color="auto" w:fill="auto"/>
            <w:noWrap/>
            <w:vAlign w:val="bottom"/>
          </w:tcPr>
          <w:p w14:paraId="5672F580" w14:textId="5188F35C" w:rsidR="001A17FE" w:rsidRPr="007B6027" w:rsidRDefault="004B75ED"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2</w:t>
            </w:r>
            <w:r w:rsidR="000E1596" w:rsidRPr="007B6027">
              <w:rPr>
                <w:rFonts w:ascii="Times New Roman" w:eastAsia="Times New Roman" w:hAnsi="Times New Roman" w:cs="Times New Roman"/>
                <w:sz w:val="20"/>
                <w:szCs w:val="20"/>
                <w:lang w:val="es-ES" w:eastAsia="es-ES"/>
              </w:rPr>
              <w:t>5</w:t>
            </w:r>
          </w:p>
        </w:tc>
        <w:tc>
          <w:tcPr>
            <w:tcW w:w="1240" w:type="dxa"/>
            <w:tcBorders>
              <w:top w:val="nil"/>
              <w:left w:val="nil"/>
              <w:bottom w:val="nil"/>
              <w:right w:val="nil"/>
            </w:tcBorders>
            <w:shd w:val="clear" w:color="auto" w:fill="auto"/>
            <w:noWrap/>
            <w:vAlign w:val="bottom"/>
          </w:tcPr>
          <w:p w14:paraId="1341109C" w14:textId="343802C6" w:rsidR="001A17FE" w:rsidRPr="007B6027" w:rsidRDefault="000E159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74</w:t>
            </w:r>
          </w:p>
        </w:tc>
        <w:tc>
          <w:tcPr>
            <w:tcW w:w="1240" w:type="dxa"/>
            <w:tcBorders>
              <w:top w:val="nil"/>
              <w:left w:val="nil"/>
              <w:bottom w:val="nil"/>
              <w:right w:val="nil"/>
            </w:tcBorders>
            <w:shd w:val="clear" w:color="auto" w:fill="auto"/>
            <w:noWrap/>
            <w:vAlign w:val="bottom"/>
          </w:tcPr>
          <w:p w14:paraId="4226F3BC" w14:textId="655090E8" w:rsidR="001A17FE" w:rsidRPr="007B6027" w:rsidRDefault="000E159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501</w:t>
            </w:r>
          </w:p>
        </w:tc>
      </w:tr>
      <w:tr w:rsidR="007B6027" w:rsidRPr="007B6027" w14:paraId="73E5F5E5" w14:textId="77777777" w:rsidTr="001243CA">
        <w:trPr>
          <w:gridAfter w:val="1"/>
          <w:wAfter w:w="1518" w:type="dxa"/>
          <w:trHeight w:val="276"/>
        </w:trPr>
        <w:tc>
          <w:tcPr>
            <w:tcW w:w="2360" w:type="dxa"/>
            <w:tcBorders>
              <w:top w:val="nil"/>
              <w:left w:val="nil"/>
              <w:bottom w:val="nil"/>
              <w:right w:val="nil"/>
            </w:tcBorders>
            <w:shd w:val="clear" w:color="auto" w:fill="auto"/>
            <w:noWrap/>
            <w:vAlign w:val="bottom"/>
            <w:hideMark/>
          </w:tcPr>
          <w:p w14:paraId="0C5DC5F9" w14:textId="7D094F6A" w:rsidR="001A17FE" w:rsidRPr="007B6027" w:rsidRDefault="001A17FE" w:rsidP="001A17F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Habitat</w:t>
            </w:r>
            <w:r w:rsidR="00BB4597" w:rsidRPr="007B6027">
              <w:rPr>
                <w:rFonts w:ascii="Times New Roman" w:eastAsia="Times New Roman" w:hAnsi="Times New Roman" w:cs="Times New Roman"/>
                <w:sz w:val="20"/>
                <w:szCs w:val="20"/>
                <w:lang w:val="es-ES" w:eastAsia="es-ES"/>
              </w:rPr>
              <w:t>_</w:t>
            </w:r>
            <w:r w:rsidRPr="007B6027">
              <w:rPr>
                <w:rFonts w:ascii="Times New Roman" w:eastAsia="Times New Roman" w:hAnsi="Times New Roman" w:cs="Times New Roman"/>
                <w:sz w:val="20"/>
                <w:szCs w:val="20"/>
                <w:lang w:val="es-ES" w:eastAsia="es-ES"/>
              </w:rPr>
              <w:t>semi-natural</w:t>
            </w:r>
          </w:p>
        </w:tc>
        <w:tc>
          <w:tcPr>
            <w:tcW w:w="1240" w:type="dxa"/>
            <w:tcBorders>
              <w:top w:val="nil"/>
              <w:left w:val="nil"/>
              <w:bottom w:val="nil"/>
              <w:right w:val="nil"/>
            </w:tcBorders>
            <w:shd w:val="clear" w:color="auto" w:fill="auto"/>
            <w:noWrap/>
            <w:vAlign w:val="bottom"/>
          </w:tcPr>
          <w:p w14:paraId="04808A99" w14:textId="5AC5710D" w:rsidR="001A17FE" w:rsidRPr="007B6027" w:rsidRDefault="000E159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62</w:t>
            </w:r>
          </w:p>
        </w:tc>
        <w:tc>
          <w:tcPr>
            <w:tcW w:w="1240" w:type="dxa"/>
            <w:tcBorders>
              <w:top w:val="nil"/>
              <w:left w:val="nil"/>
              <w:bottom w:val="nil"/>
              <w:right w:val="nil"/>
            </w:tcBorders>
            <w:shd w:val="clear" w:color="auto" w:fill="auto"/>
            <w:noWrap/>
            <w:vAlign w:val="bottom"/>
          </w:tcPr>
          <w:p w14:paraId="5251B858" w14:textId="6162F2B7" w:rsidR="001A17FE" w:rsidRPr="007B6027" w:rsidRDefault="000E159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25</w:t>
            </w:r>
          </w:p>
        </w:tc>
        <w:tc>
          <w:tcPr>
            <w:tcW w:w="1240" w:type="dxa"/>
            <w:tcBorders>
              <w:top w:val="nil"/>
              <w:left w:val="nil"/>
              <w:bottom w:val="nil"/>
              <w:right w:val="nil"/>
            </w:tcBorders>
            <w:shd w:val="clear" w:color="auto" w:fill="auto"/>
            <w:noWrap/>
            <w:vAlign w:val="bottom"/>
          </w:tcPr>
          <w:p w14:paraId="2419DA9E" w14:textId="6623731C" w:rsidR="001A17FE" w:rsidRPr="007B6027" w:rsidRDefault="000E159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219</w:t>
            </w:r>
          </w:p>
        </w:tc>
        <w:tc>
          <w:tcPr>
            <w:tcW w:w="1240" w:type="dxa"/>
            <w:tcBorders>
              <w:top w:val="nil"/>
              <w:left w:val="nil"/>
              <w:bottom w:val="nil"/>
              <w:right w:val="nil"/>
            </w:tcBorders>
            <w:shd w:val="clear" w:color="auto" w:fill="auto"/>
            <w:noWrap/>
            <w:vAlign w:val="bottom"/>
          </w:tcPr>
          <w:p w14:paraId="0EE4A04A" w14:textId="67B5A9A2" w:rsidR="001A17FE" w:rsidRPr="007B6027" w:rsidRDefault="000E159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24</w:t>
            </w:r>
          </w:p>
        </w:tc>
      </w:tr>
      <w:tr w:rsidR="007B6027" w:rsidRPr="007B6027" w14:paraId="67F94304" w14:textId="77777777" w:rsidTr="001243CA">
        <w:trPr>
          <w:gridAfter w:val="1"/>
          <w:wAfter w:w="1518" w:type="dxa"/>
          <w:trHeight w:val="276"/>
        </w:trPr>
        <w:tc>
          <w:tcPr>
            <w:tcW w:w="2360" w:type="dxa"/>
            <w:tcBorders>
              <w:top w:val="nil"/>
              <w:left w:val="nil"/>
              <w:right w:val="nil"/>
            </w:tcBorders>
            <w:shd w:val="clear" w:color="auto" w:fill="auto"/>
            <w:noWrap/>
            <w:vAlign w:val="bottom"/>
            <w:hideMark/>
          </w:tcPr>
          <w:p w14:paraId="5817492D" w14:textId="77777777" w:rsidR="001A17FE" w:rsidRPr="007B6027" w:rsidRDefault="001A17FE" w:rsidP="001A17F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Richness</w:t>
            </w:r>
          </w:p>
        </w:tc>
        <w:tc>
          <w:tcPr>
            <w:tcW w:w="1240" w:type="dxa"/>
            <w:tcBorders>
              <w:top w:val="nil"/>
              <w:left w:val="nil"/>
              <w:right w:val="nil"/>
            </w:tcBorders>
            <w:shd w:val="clear" w:color="auto" w:fill="auto"/>
            <w:noWrap/>
            <w:vAlign w:val="bottom"/>
          </w:tcPr>
          <w:p w14:paraId="105F2E46" w14:textId="3EE2A361" w:rsidR="001A17FE" w:rsidRPr="007B6027" w:rsidRDefault="000E159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26</w:t>
            </w:r>
          </w:p>
        </w:tc>
        <w:tc>
          <w:tcPr>
            <w:tcW w:w="1240" w:type="dxa"/>
            <w:tcBorders>
              <w:top w:val="nil"/>
              <w:left w:val="nil"/>
              <w:right w:val="nil"/>
            </w:tcBorders>
            <w:shd w:val="clear" w:color="auto" w:fill="auto"/>
            <w:noWrap/>
            <w:vAlign w:val="bottom"/>
          </w:tcPr>
          <w:p w14:paraId="2E7EEEA0" w14:textId="198D479F" w:rsidR="001A17FE" w:rsidRPr="007B6027" w:rsidRDefault="000E159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1</w:t>
            </w:r>
            <w:r w:rsidR="00D05304" w:rsidRPr="007B6027">
              <w:rPr>
                <w:rFonts w:ascii="Times New Roman" w:eastAsia="Times New Roman" w:hAnsi="Times New Roman" w:cs="Times New Roman"/>
                <w:sz w:val="20"/>
                <w:szCs w:val="20"/>
                <w:lang w:val="es-ES" w:eastAsia="es-ES"/>
              </w:rPr>
              <w:t>2</w:t>
            </w:r>
          </w:p>
        </w:tc>
        <w:tc>
          <w:tcPr>
            <w:tcW w:w="1240" w:type="dxa"/>
            <w:tcBorders>
              <w:top w:val="nil"/>
              <w:left w:val="nil"/>
              <w:right w:val="nil"/>
            </w:tcBorders>
            <w:shd w:val="clear" w:color="auto" w:fill="auto"/>
            <w:noWrap/>
            <w:vAlign w:val="bottom"/>
          </w:tcPr>
          <w:p w14:paraId="569536A2" w14:textId="0248E3B7" w:rsidR="001A17FE" w:rsidRPr="007B6027" w:rsidRDefault="00D0530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2.037</w:t>
            </w:r>
          </w:p>
        </w:tc>
        <w:tc>
          <w:tcPr>
            <w:tcW w:w="1240" w:type="dxa"/>
            <w:tcBorders>
              <w:top w:val="nil"/>
              <w:left w:val="nil"/>
              <w:right w:val="nil"/>
            </w:tcBorders>
            <w:shd w:val="clear" w:color="auto" w:fill="auto"/>
            <w:noWrap/>
            <w:vAlign w:val="bottom"/>
          </w:tcPr>
          <w:p w14:paraId="355DBBC5" w14:textId="0E4050C1" w:rsidR="001A17FE" w:rsidRPr="007B6027" w:rsidRDefault="00D0530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43</w:t>
            </w:r>
          </w:p>
        </w:tc>
      </w:tr>
      <w:tr w:rsidR="007B6027" w:rsidRPr="007B6027" w14:paraId="6A9618EC" w14:textId="77777777" w:rsidTr="001243CA">
        <w:trPr>
          <w:gridAfter w:val="1"/>
          <w:wAfter w:w="1518" w:type="dxa"/>
          <w:trHeight w:val="639"/>
        </w:trPr>
        <w:tc>
          <w:tcPr>
            <w:tcW w:w="2360" w:type="dxa"/>
            <w:tcBorders>
              <w:top w:val="nil"/>
              <w:left w:val="nil"/>
              <w:bottom w:val="single" w:sz="4" w:space="0" w:color="auto"/>
              <w:right w:val="nil"/>
            </w:tcBorders>
            <w:shd w:val="clear" w:color="auto" w:fill="auto"/>
            <w:vAlign w:val="bottom"/>
            <w:hideMark/>
          </w:tcPr>
          <w:p w14:paraId="608CD11C" w14:textId="77777777" w:rsidR="001A17FE" w:rsidRPr="007B6027" w:rsidRDefault="001A17FE" w:rsidP="00BB4597">
            <w:pPr>
              <w:spacing w:after="0" w:line="240" w:lineRule="auto"/>
              <w:rPr>
                <w:rFonts w:ascii="Times New Roman" w:eastAsia="Times New Roman" w:hAnsi="Times New Roman" w:cs="Times New Roman"/>
                <w:b/>
                <w:bCs/>
                <w:sz w:val="20"/>
                <w:szCs w:val="20"/>
                <w:lang w:val="en-US" w:eastAsia="es-ES"/>
              </w:rPr>
            </w:pPr>
            <w:r w:rsidRPr="007B6027">
              <w:rPr>
                <w:rFonts w:ascii="Times New Roman" w:eastAsia="Times New Roman" w:hAnsi="Times New Roman" w:cs="Times New Roman"/>
                <w:b/>
                <w:bCs/>
                <w:sz w:val="20"/>
                <w:szCs w:val="20"/>
                <w:lang w:val="en-US" w:eastAsia="es-ES"/>
              </w:rPr>
              <w:t>Approximate significance of smooth terms:</w:t>
            </w:r>
          </w:p>
        </w:tc>
        <w:tc>
          <w:tcPr>
            <w:tcW w:w="1240" w:type="dxa"/>
            <w:tcBorders>
              <w:top w:val="nil"/>
              <w:left w:val="nil"/>
              <w:bottom w:val="single" w:sz="4" w:space="0" w:color="auto"/>
              <w:right w:val="nil"/>
            </w:tcBorders>
            <w:shd w:val="clear" w:color="auto" w:fill="auto"/>
            <w:noWrap/>
            <w:vAlign w:val="bottom"/>
            <w:hideMark/>
          </w:tcPr>
          <w:p w14:paraId="153F0527" w14:textId="77777777" w:rsidR="001A17FE" w:rsidRPr="007B6027" w:rsidRDefault="001A17FE" w:rsidP="001A17F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edf</w:t>
            </w:r>
          </w:p>
        </w:tc>
        <w:tc>
          <w:tcPr>
            <w:tcW w:w="1240" w:type="dxa"/>
            <w:tcBorders>
              <w:top w:val="nil"/>
              <w:left w:val="nil"/>
              <w:bottom w:val="single" w:sz="4" w:space="0" w:color="auto"/>
              <w:right w:val="nil"/>
            </w:tcBorders>
            <w:shd w:val="clear" w:color="auto" w:fill="auto"/>
            <w:noWrap/>
            <w:vAlign w:val="bottom"/>
            <w:hideMark/>
          </w:tcPr>
          <w:p w14:paraId="2DB564D0" w14:textId="77777777" w:rsidR="001A17FE" w:rsidRPr="007B6027" w:rsidRDefault="001A17FE" w:rsidP="001A17F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Ref.df</w:t>
            </w:r>
          </w:p>
        </w:tc>
        <w:tc>
          <w:tcPr>
            <w:tcW w:w="1240" w:type="dxa"/>
            <w:tcBorders>
              <w:top w:val="nil"/>
              <w:left w:val="nil"/>
              <w:bottom w:val="single" w:sz="4" w:space="0" w:color="auto"/>
              <w:right w:val="nil"/>
            </w:tcBorders>
            <w:shd w:val="clear" w:color="auto" w:fill="auto"/>
            <w:noWrap/>
            <w:vAlign w:val="bottom"/>
            <w:hideMark/>
          </w:tcPr>
          <w:p w14:paraId="22E94985" w14:textId="77777777" w:rsidR="001A17FE" w:rsidRPr="007B6027" w:rsidRDefault="001A17FE" w:rsidP="001A17F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F</w:t>
            </w:r>
          </w:p>
        </w:tc>
        <w:tc>
          <w:tcPr>
            <w:tcW w:w="1240" w:type="dxa"/>
            <w:tcBorders>
              <w:top w:val="nil"/>
              <w:left w:val="nil"/>
              <w:bottom w:val="single" w:sz="4" w:space="0" w:color="auto"/>
              <w:right w:val="nil"/>
            </w:tcBorders>
            <w:shd w:val="clear" w:color="auto" w:fill="auto"/>
            <w:noWrap/>
            <w:vAlign w:val="bottom"/>
            <w:hideMark/>
          </w:tcPr>
          <w:p w14:paraId="6AB63181" w14:textId="77777777" w:rsidR="001A17FE" w:rsidRPr="007B6027" w:rsidRDefault="001A17FE" w:rsidP="001A17FE">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i/>
                <w:iCs/>
                <w:sz w:val="20"/>
                <w:szCs w:val="20"/>
                <w:lang w:val="es-ES" w:eastAsia="es-ES"/>
              </w:rPr>
              <w:t>p</w:t>
            </w:r>
            <w:r w:rsidRPr="007B6027">
              <w:rPr>
                <w:rFonts w:ascii="Times New Roman" w:eastAsia="Times New Roman" w:hAnsi="Times New Roman" w:cs="Times New Roman"/>
                <w:b/>
                <w:bCs/>
                <w:sz w:val="20"/>
                <w:szCs w:val="20"/>
                <w:lang w:val="es-ES" w:eastAsia="es-ES"/>
              </w:rPr>
              <w:t xml:space="preserve">-value </w:t>
            </w:r>
          </w:p>
        </w:tc>
      </w:tr>
      <w:tr w:rsidR="00440655" w:rsidRPr="007B6027" w14:paraId="271B9910" w14:textId="77777777" w:rsidTr="001243CA">
        <w:trPr>
          <w:gridAfter w:val="1"/>
          <w:wAfter w:w="1518" w:type="dxa"/>
          <w:trHeight w:val="276"/>
        </w:trPr>
        <w:tc>
          <w:tcPr>
            <w:tcW w:w="2360" w:type="dxa"/>
            <w:tcBorders>
              <w:top w:val="single" w:sz="4" w:space="0" w:color="auto"/>
              <w:left w:val="nil"/>
              <w:bottom w:val="single" w:sz="4" w:space="0" w:color="auto"/>
              <w:right w:val="nil"/>
            </w:tcBorders>
            <w:shd w:val="clear" w:color="auto" w:fill="auto"/>
            <w:noWrap/>
            <w:vAlign w:val="bottom"/>
            <w:hideMark/>
          </w:tcPr>
          <w:p w14:paraId="1B4707A1" w14:textId="334A56DE" w:rsidR="001A17FE" w:rsidRPr="007B6027" w:rsidRDefault="00371EA5" w:rsidP="001A17FE">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 xml:space="preserve">S </w:t>
            </w:r>
            <w:r w:rsidR="001A17FE" w:rsidRPr="007B6027">
              <w:rPr>
                <w:rFonts w:ascii="Times New Roman" w:eastAsia="Times New Roman" w:hAnsi="Times New Roman" w:cs="Times New Roman"/>
                <w:sz w:val="20"/>
                <w:szCs w:val="20"/>
                <w:lang w:val="es-ES" w:eastAsia="es-ES"/>
              </w:rPr>
              <w:t>(Longitude, Latitude)</w:t>
            </w:r>
          </w:p>
        </w:tc>
        <w:tc>
          <w:tcPr>
            <w:tcW w:w="1240" w:type="dxa"/>
            <w:tcBorders>
              <w:top w:val="single" w:sz="4" w:space="0" w:color="auto"/>
              <w:left w:val="nil"/>
              <w:bottom w:val="single" w:sz="4" w:space="0" w:color="auto"/>
              <w:right w:val="nil"/>
            </w:tcBorders>
            <w:shd w:val="clear" w:color="auto" w:fill="auto"/>
            <w:noWrap/>
            <w:vAlign w:val="bottom"/>
          </w:tcPr>
          <w:p w14:paraId="0EFC6290" w14:textId="13193CBB" w:rsidR="001A17FE" w:rsidRPr="007B6027" w:rsidRDefault="00D0530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1.92</w:t>
            </w:r>
          </w:p>
        </w:tc>
        <w:tc>
          <w:tcPr>
            <w:tcW w:w="1240" w:type="dxa"/>
            <w:tcBorders>
              <w:top w:val="single" w:sz="4" w:space="0" w:color="auto"/>
              <w:left w:val="nil"/>
              <w:bottom w:val="single" w:sz="4" w:space="0" w:color="auto"/>
              <w:right w:val="nil"/>
            </w:tcBorders>
            <w:shd w:val="clear" w:color="auto" w:fill="auto"/>
            <w:noWrap/>
            <w:vAlign w:val="bottom"/>
          </w:tcPr>
          <w:p w14:paraId="035DF533" w14:textId="579DCF2E" w:rsidR="001A17FE" w:rsidRPr="007B6027" w:rsidRDefault="00D0530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5.75</w:t>
            </w:r>
          </w:p>
        </w:tc>
        <w:tc>
          <w:tcPr>
            <w:tcW w:w="1240" w:type="dxa"/>
            <w:tcBorders>
              <w:top w:val="single" w:sz="4" w:space="0" w:color="auto"/>
              <w:left w:val="nil"/>
              <w:bottom w:val="single" w:sz="4" w:space="0" w:color="auto"/>
              <w:right w:val="nil"/>
            </w:tcBorders>
            <w:shd w:val="clear" w:color="auto" w:fill="auto"/>
            <w:noWrap/>
            <w:vAlign w:val="bottom"/>
          </w:tcPr>
          <w:p w14:paraId="4694528F" w14:textId="3832182F" w:rsidR="001A17FE" w:rsidRPr="007B6027" w:rsidRDefault="00D0530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32</w:t>
            </w:r>
          </w:p>
        </w:tc>
        <w:tc>
          <w:tcPr>
            <w:tcW w:w="1240" w:type="dxa"/>
            <w:tcBorders>
              <w:top w:val="single" w:sz="4" w:space="0" w:color="auto"/>
              <w:left w:val="nil"/>
              <w:bottom w:val="single" w:sz="4" w:space="0" w:color="auto"/>
              <w:right w:val="nil"/>
            </w:tcBorders>
            <w:shd w:val="clear" w:color="auto" w:fill="auto"/>
            <w:noWrap/>
            <w:vAlign w:val="bottom"/>
          </w:tcPr>
          <w:p w14:paraId="43301828" w14:textId="79A1C53A" w:rsidR="001A17FE" w:rsidRPr="007B6027" w:rsidRDefault="00D05304"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95</w:t>
            </w:r>
          </w:p>
        </w:tc>
      </w:tr>
    </w:tbl>
    <w:p w14:paraId="7324A359" w14:textId="77777777" w:rsidR="00C21B45" w:rsidRPr="007B6027" w:rsidRDefault="00C21B45" w:rsidP="00166F52">
      <w:pPr>
        <w:spacing w:line="360" w:lineRule="auto"/>
        <w:rPr>
          <w:rFonts w:ascii="Times New Roman" w:hAnsi="Times New Roman" w:cs="Times New Roman"/>
          <w:b/>
          <w:bCs/>
          <w:sz w:val="20"/>
          <w:szCs w:val="20"/>
          <w:lang w:val="en-US"/>
        </w:rPr>
      </w:pPr>
    </w:p>
    <w:p w14:paraId="492CFC0F" w14:textId="77777777" w:rsidR="001A17FE" w:rsidRPr="007B6027" w:rsidRDefault="001A17FE" w:rsidP="00166F52">
      <w:pPr>
        <w:spacing w:line="360" w:lineRule="auto"/>
        <w:rPr>
          <w:rFonts w:ascii="Times New Roman" w:hAnsi="Times New Roman" w:cs="Times New Roman"/>
          <w:b/>
          <w:bCs/>
          <w:sz w:val="24"/>
          <w:szCs w:val="24"/>
          <w:lang w:val="en-US"/>
        </w:rPr>
      </w:pPr>
    </w:p>
    <w:p w14:paraId="5DB4FA2E" w14:textId="77777777" w:rsidR="00631F09" w:rsidRPr="007B6027" w:rsidRDefault="00631F09" w:rsidP="00166F52">
      <w:pPr>
        <w:spacing w:after="0" w:line="360" w:lineRule="auto"/>
        <w:rPr>
          <w:rFonts w:ascii="Times New Roman" w:hAnsi="Times New Roman" w:cs="Times New Roman"/>
          <w:sz w:val="24"/>
          <w:szCs w:val="24"/>
          <w:lang w:val="en-US"/>
        </w:rPr>
      </w:pPr>
      <w:r w:rsidRPr="007B6027">
        <w:rPr>
          <w:rFonts w:ascii="Times New Roman" w:hAnsi="Times New Roman" w:cs="Times New Roman"/>
          <w:sz w:val="24"/>
          <w:szCs w:val="24"/>
          <w:lang w:val="en-US"/>
        </w:rPr>
        <w:br w:type="page"/>
      </w:r>
    </w:p>
    <w:p w14:paraId="4D2E4851" w14:textId="59C019BB" w:rsidR="00631F09" w:rsidRPr="007B6027" w:rsidRDefault="00A95600" w:rsidP="00166F52">
      <w:pPr>
        <w:spacing w:line="360" w:lineRule="auto"/>
        <w:rPr>
          <w:rFonts w:ascii="Times New Roman" w:hAnsi="Times New Roman" w:cs="Times New Roman"/>
          <w:sz w:val="20"/>
          <w:szCs w:val="20"/>
          <w:lang w:val="en-US"/>
        </w:rPr>
      </w:pPr>
      <w:r w:rsidRPr="007B6027">
        <w:rPr>
          <w:rFonts w:ascii="Times New Roman" w:hAnsi="Times New Roman" w:cs="Times New Roman"/>
          <w:b/>
          <w:bCs/>
          <w:sz w:val="20"/>
          <w:szCs w:val="20"/>
          <w:lang w:val="en-US"/>
        </w:rPr>
        <w:lastRenderedPageBreak/>
        <w:t xml:space="preserve">Table S3. </w:t>
      </w:r>
      <w:r w:rsidRPr="00CB4DFF">
        <w:rPr>
          <w:rFonts w:ascii="Times New Roman" w:hAnsi="Times New Roman" w:cs="Times New Roman"/>
          <w:sz w:val="20"/>
          <w:szCs w:val="20"/>
          <w:lang w:val="en-US"/>
        </w:rPr>
        <w:t>Pairwise comparisons of habitat variables using Tukey's post hoc test</w:t>
      </w:r>
      <w:r w:rsidR="00133402" w:rsidRPr="00CB4DFF">
        <w:rPr>
          <w:rFonts w:ascii="Times New Roman" w:hAnsi="Times New Roman" w:cs="Times New Roman"/>
          <w:sz w:val="20"/>
          <w:szCs w:val="20"/>
          <w:lang w:val="en-US"/>
        </w:rPr>
        <w:t xml:space="preserve"> </w:t>
      </w:r>
      <w:r w:rsidR="00900BE7" w:rsidRPr="00CB4DFF">
        <w:rPr>
          <w:rFonts w:ascii="Times New Roman" w:hAnsi="Times New Roman" w:cs="Times New Roman"/>
          <w:sz w:val="20"/>
          <w:szCs w:val="20"/>
          <w:lang w:val="en-US"/>
        </w:rPr>
        <w:t xml:space="preserve">in the nine generalized additive models </w:t>
      </w:r>
      <w:r w:rsidRPr="00CB4DFF">
        <w:rPr>
          <w:rFonts w:ascii="Times New Roman" w:hAnsi="Times New Roman" w:cs="Times New Roman"/>
          <w:sz w:val="20"/>
          <w:szCs w:val="20"/>
          <w:lang w:val="en-US"/>
        </w:rPr>
        <w:t>across</w:t>
      </w:r>
      <w:r w:rsidR="009F1CAA" w:rsidRPr="00CB4DFF">
        <w:rPr>
          <w:rFonts w:ascii="Times New Roman" w:hAnsi="Times New Roman" w:cs="Times New Roman"/>
          <w:sz w:val="20"/>
          <w:szCs w:val="20"/>
          <w:lang w:val="en-US"/>
        </w:rPr>
        <w:t xml:space="preserve"> three habitat types: natural (N), semi-natural (S), and agricultural-semiurban (A)</w:t>
      </w:r>
      <w:r w:rsidRPr="00CB4DFF">
        <w:rPr>
          <w:rFonts w:ascii="Times New Roman" w:hAnsi="Times New Roman" w:cs="Times New Roman"/>
          <w:sz w:val="20"/>
          <w:szCs w:val="20"/>
          <w:lang w:val="en-US"/>
        </w:rPr>
        <w:t>.</w:t>
      </w:r>
      <w:r w:rsidR="00527FA2" w:rsidRPr="00CB4DFF">
        <w:rPr>
          <w:sz w:val="20"/>
          <w:szCs w:val="20"/>
          <w:lang w:val="en-US"/>
        </w:rPr>
        <w:t xml:space="preserve"> </w:t>
      </w:r>
      <w:r w:rsidR="005E400E" w:rsidRPr="00CB4DFF">
        <w:rPr>
          <w:rFonts w:ascii="Times New Roman" w:hAnsi="Times New Roman" w:cs="Times New Roman"/>
          <w:sz w:val="20"/>
          <w:szCs w:val="20"/>
          <w:lang w:val="en-US"/>
        </w:rPr>
        <w:t xml:space="preserve">Significance </w:t>
      </w:r>
      <w:r w:rsidR="005E400E" w:rsidRPr="00D805EE">
        <w:rPr>
          <w:rFonts w:ascii="Times New Roman" w:hAnsi="Times New Roman" w:cs="Times New Roman"/>
          <w:sz w:val="20"/>
          <w:szCs w:val="20"/>
          <w:lang w:val="en-US"/>
        </w:rPr>
        <w:t>codes: **</w:t>
      </w:r>
      <w:r w:rsidR="008714A8" w:rsidRPr="00D805EE">
        <w:rPr>
          <w:rFonts w:ascii="Times New Roman" w:hAnsi="Times New Roman" w:cs="Times New Roman"/>
          <w:sz w:val="20"/>
          <w:szCs w:val="20"/>
          <w:lang w:val="en-US"/>
        </w:rPr>
        <w:t xml:space="preserve"> P &lt;</w:t>
      </w:r>
      <w:r w:rsidR="005E400E" w:rsidRPr="00D805EE">
        <w:rPr>
          <w:rFonts w:ascii="Times New Roman" w:hAnsi="Times New Roman" w:cs="Times New Roman"/>
          <w:sz w:val="20"/>
          <w:szCs w:val="20"/>
          <w:lang w:val="en-US"/>
        </w:rPr>
        <w:t xml:space="preserve"> 0.01, *</w:t>
      </w:r>
      <w:r w:rsidR="008714A8" w:rsidRPr="00D805EE">
        <w:rPr>
          <w:rFonts w:ascii="Times New Roman" w:hAnsi="Times New Roman" w:cs="Times New Roman"/>
          <w:sz w:val="20"/>
          <w:szCs w:val="20"/>
          <w:lang w:val="en-US"/>
        </w:rPr>
        <w:t xml:space="preserve"> P &lt;</w:t>
      </w:r>
      <w:r w:rsidR="005E400E" w:rsidRPr="00D805EE">
        <w:rPr>
          <w:rFonts w:ascii="Times New Roman" w:hAnsi="Times New Roman" w:cs="Times New Roman"/>
          <w:sz w:val="20"/>
          <w:szCs w:val="20"/>
          <w:lang w:val="en-US"/>
        </w:rPr>
        <w:t xml:space="preserve"> 0.05.</w:t>
      </w:r>
    </w:p>
    <w:p w14:paraId="0743665E" w14:textId="77777777" w:rsidR="005E400E" w:rsidRPr="007B6027" w:rsidRDefault="005E400E" w:rsidP="00166F52">
      <w:pPr>
        <w:spacing w:line="360" w:lineRule="auto"/>
        <w:rPr>
          <w:rFonts w:ascii="Times New Roman" w:hAnsi="Times New Roman" w:cs="Times New Roman"/>
          <w:sz w:val="20"/>
          <w:szCs w:val="20"/>
          <w:lang w:val="en-US"/>
        </w:rPr>
      </w:pPr>
    </w:p>
    <w:tbl>
      <w:tblPr>
        <w:tblW w:w="5360" w:type="dxa"/>
        <w:jc w:val="center"/>
        <w:tblCellMar>
          <w:left w:w="70" w:type="dxa"/>
          <w:right w:w="70" w:type="dxa"/>
        </w:tblCellMar>
        <w:tblLook w:val="04A0" w:firstRow="1" w:lastRow="0" w:firstColumn="1" w:lastColumn="0" w:noHBand="0" w:noVBand="1"/>
      </w:tblPr>
      <w:tblGrid>
        <w:gridCol w:w="1160"/>
        <w:gridCol w:w="1529"/>
        <w:gridCol w:w="1473"/>
        <w:gridCol w:w="1198"/>
      </w:tblGrid>
      <w:tr w:rsidR="007B6027" w:rsidRPr="007B6027" w14:paraId="0E46185A" w14:textId="77777777" w:rsidTr="006E7757">
        <w:trPr>
          <w:trHeight w:val="312"/>
          <w:jc w:val="center"/>
        </w:trPr>
        <w:tc>
          <w:tcPr>
            <w:tcW w:w="1160" w:type="dxa"/>
            <w:vMerge w:val="restart"/>
            <w:tcBorders>
              <w:top w:val="single" w:sz="4" w:space="0" w:color="auto"/>
              <w:left w:val="nil"/>
              <w:bottom w:val="nil"/>
              <w:right w:val="nil"/>
            </w:tcBorders>
            <w:shd w:val="clear" w:color="auto" w:fill="auto"/>
            <w:noWrap/>
            <w:vAlign w:val="center"/>
            <w:hideMark/>
          </w:tcPr>
          <w:p w14:paraId="27DD095A" w14:textId="2DAEE219" w:rsidR="007A3246" w:rsidRPr="007B6027" w:rsidRDefault="007A3246" w:rsidP="007A3246">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b/>
                <w:bCs/>
                <w:i/>
                <w:iCs/>
                <w:sz w:val="20"/>
                <w:szCs w:val="20"/>
                <w:lang w:val="es-ES" w:eastAsia="es-ES"/>
              </w:rPr>
              <w:t>t</w:t>
            </w:r>
            <w:r w:rsidR="009364AA" w:rsidRPr="007B6027">
              <w:rPr>
                <w:rFonts w:ascii="Times New Roman" w:eastAsia="Times New Roman" w:hAnsi="Times New Roman" w:cs="Times New Roman"/>
                <w:b/>
                <w:bCs/>
                <w:sz w:val="20"/>
                <w:szCs w:val="20"/>
                <w:lang w:val="es-ES" w:eastAsia="es-ES"/>
              </w:rPr>
              <w:t xml:space="preserve"> r</w:t>
            </w:r>
            <w:r w:rsidRPr="007B6027">
              <w:rPr>
                <w:rFonts w:ascii="Times New Roman" w:eastAsia="Times New Roman" w:hAnsi="Times New Roman" w:cs="Times New Roman"/>
                <w:b/>
                <w:bCs/>
                <w:sz w:val="20"/>
                <w:szCs w:val="20"/>
                <w:lang w:val="es-ES" w:eastAsia="es-ES"/>
              </w:rPr>
              <w:t>atio</w:t>
            </w:r>
          </w:p>
        </w:tc>
        <w:tc>
          <w:tcPr>
            <w:tcW w:w="4200" w:type="dxa"/>
            <w:gridSpan w:val="3"/>
            <w:tcBorders>
              <w:top w:val="single" w:sz="4" w:space="0" w:color="auto"/>
              <w:left w:val="nil"/>
              <w:bottom w:val="nil"/>
              <w:right w:val="nil"/>
            </w:tcBorders>
            <w:shd w:val="clear" w:color="auto" w:fill="auto"/>
            <w:noWrap/>
            <w:vAlign w:val="center"/>
            <w:hideMark/>
          </w:tcPr>
          <w:p w14:paraId="65BC9251" w14:textId="77777777" w:rsidR="007A3246" w:rsidRPr="007B6027" w:rsidRDefault="007A3246" w:rsidP="007A324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Contrast</w:t>
            </w:r>
          </w:p>
        </w:tc>
      </w:tr>
      <w:tr w:rsidR="007B6027" w:rsidRPr="007B6027" w14:paraId="30D235B4" w14:textId="77777777" w:rsidTr="003B59A6">
        <w:trPr>
          <w:trHeight w:val="524"/>
          <w:jc w:val="center"/>
        </w:trPr>
        <w:tc>
          <w:tcPr>
            <w:tcW w:w="1160" w:type="dxa"/>
            <w:vMerge/>
            <w:tcBorders>
              <w:top w:val="single" w:sz="4" w:space="0" w:color="auto"/>
              <w:left w:val="nil"/>
              <w:bottom w:val="nil"/>
              <w:right w:val="nil"/>
            </w:tcBorders>
            <w:vAlign w:val="center"/>
            <w:hideMark/>
          </w:tcPr>
          <w:p w14:paraId="3220EFE4" w14:textId="77777777" w:rsidR="007A3246" w:rsidRPr="007B6027" w:rsidRDefault="007A3246" w:rsidP="007A3246">
            <w:pPr>
              <w:spacing w:after="0" w:line="240" w:lineRule="auto"/>
              <w:rPr>
                <w:rFonts w:ascii="Times New Roman" w:eastAsia="Times New Roman" w:hAnsi="Times New Roman" w:cs="Times New Roman"/>
                <w:sz w:val="20"/>
                <w:szCs w:val="20"/>
                <w:lang w:val="es-ES" w:eastAsia="es-ES"/>
              </w:rPr>
            </w:pPr>
          </w:p>
        </w:tc>
        <w:tc>
          <w:tcPr>
            <w:tcW w:w="1529" w:type="dxa"/>
            <w:tcBorders>
              <w:top w:val="nil"/>
              <w:left w:val="nil"/>
              <w:bottom w:val="single" w:sz="4" w:space="0" w:color="auto"/>
              <w:right w:val="nil"/>
            </w:tcBorders>
            <w:shd w:val="clear" w:color="auto" w:fill="auto"/>
            <w:noWrap/>
            <w:vAlign w:val="center"/>
            <w:hideMark/>
          </w:tcPr>
          <w:p w14:paraId="349FC456" w14:textId="364AFD30" w:rsidR="007A3246" w:rsidRPr="007B6027" w:rsidRDefault="007A3246" w:rsidP="007A324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A</w:t>
            </w:r>
            <w:r w:rsidR="00E30407" w:rsidRPr="007B6027">
              <w:rPr>
                <w:rFonts w:ascii="Times New Roman" w:eastAsia="Times New Roman" w:hAnsi="Times New Roman" w:cs="Times New Roman"/>
                <w:b/>
                <w:bCs/>
                <w:sz w:val="20"/>
                <w:szCs w:val="20"/>
                <w:lang w:val="es-ES" w:eastAsia="es-ES"/>
              </w:rPr>
              <w:t>–</w:t>
            </w:r>
            <w:r w:rsidRPr="007B6027">
              <w:rPr>
                <w:rFonts w:ascii="Times New Roman" w:eastAsia="Times New Roman" w:hAnsi="Times New Roman" w:cs="Times New Roman"/>
                <w:b/>
                <w:bCs/>
                <w:sz w:val="20"/>
                <w:szCs w:val="20"/>
                <w:lang w:val="es-ES" w:eastAsia="es-ES"/>
              </w:rPr>
              <w:t>N</w:t>
            </w:r>
          </w:p>
        </w:tc>
        <w:tc>
          <w:tcPr>
            <w:tcW w:w="1473" w:type="dxa"/>
            <w:tcBorders>
              <w:top w:val="nil"/>
              <w:left w:val="nil"/>
              <w:bottom w:val="single" w:sz="4" w:space="0" w:color="auto"/>
              <w:right w:val="nil"/>
            </w:tcBorders>
            <w:shd w:val="clear" w:color="auto" w:fill="auto"/>
            <w:noWrap/>
            <w:vAlign w:val="center"/>
            <w:hideMark/>
          </w:tcPr>
          <w:p w14:paraId="703BEE28" w14:textId="7DC66C42" w:rsidR="007A3246" w:rsidRPr="007B6027" w:rsidRDefault="007A3246" w:rsidP="007A324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A</w:t>
            </w:r>
            <w:r w:rsidR="00E30407" w:rsidRPr="007B6027">
              <w:rPr>
                <w:rFonts w:ascii="Times New Roman" w:eastAsia="Times New Roman" w:hAnsi="Times New Roman" w:cs="Times New Roman"/>
                <w:b/>
                <w:bCs/>
                <w:sz w:val="20"/>
                <w:szCs w:val="20"/>
                <w:lang w:val="es-ES" w:eastAsia="es-ES"/>
              </w:rPr>
              <w:t>–</w:t>
            </w:r>
            <w:r w:rsidRPr="007B6027">
              <w:rPr>
                <w:rFonts w:ascii="Times New Roman" w:eastAsia="Times New Roman" w:hAnsi="Times New Roman" w:cs="Times New Roman"/>
                <w:b/>
                <w:bCs/>
                <w:sz w:val="20"/>
                <w:szCs w:val="20"/>
                <w:lang w:val="es-ES" w:eastAsia="es-ES"/>
              </w:rPr>
              <w:t>S</w:t>
            </w:r>
          </w:p>
        </w:tc>
        <w:tc>
          <w:tcPr>
            <w:tcW w:w="1198" w:type="dxa"/>
            <w:tcBorders>
              <w:top w:val="nil"/>
              <w:left w:val="nil"/>
              <w:bottom w:val="single" w:sz="4" w:space="0" w:color="auto"/>
              <w:right w:val="nil"/>
            </w:tcBorders>
            <w:shd w:val="clear" w:color="auto" w:fill="auto"/>
            <w:noWrap/>
            <w:vAlign w:val="center"/>
            <w:hideMark/>
          </w:tcPr>
          <w:p w14:paraId="462C6958" w14:textId="27849BE9" w:rsidR="007A3246" w:rsidRPr="007B6027" w:rsidRDefault="007A3246" w:rsidP="007A3246">
            <w:pPr>
              <w:spacing w:after="0" w:line="240" w:lineRule="auto"/>
              <w:jc w:val="center"/>
              <w:rPr>
                <w:rFonts w:ascii="Times New Roman" w:eastAsia="Times New Roman" w:hAnsi="Times New Roman" w:cs="Times New Roman"/>
                <w:b/>
                <w:bCs/>
                <w:sz w:val="20"/>
                <w:szCs w:val="20"/>
                <w:lang w:val="es-ES" w:eastAsia="es-ES"/>
              </w:rPr>
            </w:pPr>
            <w:r w:rsidRPr="007B6027">
              <w:rPr>
                <w:rFonts w:ascii="Times New Roman" w:eastAsia="Times New Roman" w:hAnsi="Times New Roman" w:cs="Times New Roman"/>
                <w:b/>
                <w:bCs/>
                <w:sz w:val="20"/>
                <w:szCs w:val="20"/>
                <w:lang w:val="es-ES" w:eastAsia="es-ES"/>
              </w:rPr>
              <w:t>N</w:t>
            </w:r>
            <w:r w:rsidR="00E30407" w:rsidRPr="007B6027">
              <w:rPr>
                <w:rFonts w:ascii="Times New Roman" w:eastAsia="Times New Roman" w:hAnsi="Times New Roman" w:cs="Times New Roman"/>
                <w:b/>
                <w:bCs/>
                <w:sz w:val="20"/>
                <w:szCs w:val="20"/>
                <w:lang w:val="es-ES" w:eastAsia="es-ES"/>
              </w:rPr>
              <w:t>–</w:t>
            </w:r>
            <w:r w:rsidRPr="007B6027">
              <w:rPr>
                <w:rFonts w:ascii="Times New Roman" w:eastAsia="Times New Roman" w:hAnsi="Times New Roman" w:cs="Times New Roman"/>
                <w:b/>
                <w:bCs/>
                <w:sz w:val="20"/>
                <w:szCs w:val="20"/>
                <w:lang w:val="es-ES" w:eastAsia="es-ES"/>
              </w:rPr>
              <w:t>S</w:t>
            </w:r>
          </w:p>
        </w:tc>
      </w:tr>
      <w:tr w:rsidR="007B6027" w:rsidRPr="007B6027" w14:paraId="4EC35A1C" w14:textId="77777777" w:rsidTr="00BB4597">
        <w:trPr>
          <w:trHeight w:val="312"/>
          <w:jc w:val="center"/>
        </w:trPr>
        <w:tc>
          <w:tcPr>
            <w:tcW w:w="1160" w:type="dxa"/>
            <w:tcBorders>
              <w:top w:val="nil"/>
              <w:left w:val="nil"/>
              <w:bottom w:val="nil"/>
              <w:right w:val="nil"/>
            </w:tcBorders>
            <w:shd w:val="clear" w:color="auto" w:fill="auto"/>
            <w:noWrap/>
            <w:vAlign w:val="bottom"/>
            <w:hideMark/>
          </w:tcPr>
          <w:p w14:paraId="0B6300FA" w14:textId="21A615AF" w:rsidR="007A3246" w:rsidRPr="007B6027" w:rsidRDefault="007A3246" w:rsidP="00BB4597">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Model</w:t>
            </w:r>
            <w:r w:rsidR="004F07A3" w:rsidRPr="007B6027">
              <w:rPr>
                <w:rFonts w:ascii="Times New Roman" w:eastAsia="Times New Roman" w:hAnsi="Times New Roman" w:cs="Times New Roman"/>
                <w:sz w:val="20"/>
                <w:szCs w:val="20"/>
                <w:lang w:val="es-ES" w:eastAsia="es-ES"/>
              </w:rPr>
              <w:t xml:space="preserve"> </w:t>
            </w:r>
            <w:r w:rsidRPr="007B6027">
              <w:rPr>
                <w:rFonts w:ascii="Times New Roman" w:eastAsia="Times New Roman" w:hAnsi="Times New Roman" w:cs="Times New Roman"/>
                <w:sz w:val="20"/>
                <w:szCs w:val="20"/>
                <w:lang w:val="es-ES" w:eastAsia="es-ES"/>
              </w:rPr>
              <w:t>1</w:t>
            </w:r>
          </w:p>
        </w:tc>
        <w:tc>
          <w:tcPr>
            <w:tcW w:w="1529" w:type="dxa"/>
            <w:tcBorders>
              <w:top w:val="nil"/>
              <w:left w:val="nil"/>
              <w:bottom w:val="nil"/>
              <w:right w:val="nil"/>
            </w:tcBorders>
            <w:shd w:val="clear" w:color="auto" w:fill="auto"/>
            <w:noWrap/>
            <w:vAlign w:val="bottom"/>
            <w:hideMark/>
          </w:tcPr>
          <w:p w14:paraId="70292E57" w14:textId="0AD23D9C" w:rsidR="007A3246" w:rsidRPr="007B6027" w:rsidRDefault="0041143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53</w:t>
            </w:r>
          </w:p>
        </w:tc>
        <w:tc>
          <w:tcPr>
            <w:tcW w:w="1473" w:type="dxa"/>
            <w:tcBorders>
              <w:top w:val="nil"/>
              <w:left w:val="nil"/>
              <w:bottom w:val="nil"/>
              <w:right w:val="nil"/>
            </w:tcBorders>
            <w:shd w:val="clear" w:color="auto" w:fill="auto"/>
            <w:noWrap/>
            <w:vAlign w:val="bottom"/>
            <w:hideMark/>
          </w:tcPr>
          <w:p w14:paraId="76E3B04B" w14:textId="756A4C50" w:rsidR="007A3246" w:rsidRPr="007B6027" w:rsidRDefault="00411436"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81</w:t>
            </w:r>
          </w:p>
        </w:tc>
        <w:tc>
          <w:tcPr>
            <w:tcW w:w="1198" w:type="dxa"/>
            <w:tcBorders>
              <w:top w:val="nil"/>
              <w:left w:val="nil"/>
              <w:bottom w:val="nil"/>
              <w:right w:val="nil"/>
            </w:tcBorders>
            <w:shd w:val="clear" w:color="auto" w:fill="auto"/>
            <w:noWrap/>
            <w:vAlign w:val="bottom"/>
            <w:hideMark/>
          </w:tcPr>
          <w:p w14:paraId="17EF34A5" w14:textId="1E7C3F8A" w:rsidR="007A3246" w:rsidRPr="007B6027" w:rsidRDefault="00F5508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34</w:t>
            </w:r>
          </w:p>
        </w:tc>
      </w:tr>
      <w:tr w:rsidR="007B6027" w:rsidRPr="007B6027" w14:paraId="08093A37" w14:textId="77777777" w:rsidTr="00411436">
        <w:trPr>
          <w:trHeight w:val="312"/>
          <w:jc w:val="center"/>
        </w:trPr>
        <w:tc>
          <w:tcPr>
            <w:tcW w:w="1160" w:type="dxa"/>
            <w:tcBorders>
              <w:top w:val="nil"/>
              <w:left w:val="nil"/>
              <w:bottom w:val="nil"/>
              <w:right w:val="nil"/>
            </w:tcBorders>
            <w:shd w:val="clear" w:color="auto" w:fill="auto"/>
            <w:noWrap/>
            <w:vAlign w:val="center"/>
            <w:hideMark/>
          </w:tcPr>
          <w:p w14:paraId="3764B88B" w14:textId="7453AE5D" w:rsidR="007A3246" w:rsidRPr="007B6027" w:rsidRDefault="007A3246" w:rsidP="007A324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Model</w:t>
            </w:r>
            <w:r w:rsidR="004F07A3" w:rsidRPr="007B6027">
              <w:rPr>
                <w:rFonts w:ascii="Times New Roman" w:eastAsia="Times New Roman" w:hAnsi="Times New Roman" w:cs="Times New Roman"/>
                <w:sz w:val="20"/>
                <w:szCs w:val="20"/>
                <w:lang w:val="es-ES" w:eastAsia="es-ES"/>
              </w:rPr>
              <w:t xml:space="preserve"> </w:t>
            </w:r>
            <w:r w:rsidRPr="007B6027">
              <w:rPr>
                <w:rFonts w:ascii="Times New Roman" w:eastAsia="Times New Roman" w:hAnsi="Times New Roman" w:cs="Times New Roman"/>
                <w:sz w:val="20"/>
                <w:szCs w:val="20"/>
                <w:lang w:val="es-ES" w:eastAsia="es-ES"/>
              </w:rPr>
              <w:t>2</w:t>
            </w:r>
          </w:p>
        </w:tc>
        <w:tc>
          <w:tcPr>
            <w:tcW w:w="1529" w:type="dxa"/>
            <w:tcBorders>
              <w:top w:val="nil"/>
              <w:left w:val="nil"/>
              <w:bottom w:val="nil"/>
              <w:right w:val="nil"/>
            </w:tcBorders>
            <w:shd w:val="clear" w:color="auto" w:fill="auto"/>
            <w:noWrap/>
            <w:vAlign w:val="bottom"/>
          </w:tcPr>
          <w:p w14:paraId="2E087434" w14:textId="7722680E" w:rsidR="007A3246" w:rsidRPr="007B6027" w:rsidRDefault="00F5508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85</w:t>
            </w:r>
          </w:p>
        </w:tc>
        <w:tc>
          <w:tcPr>
            <w:tcW w:w="1473" w:type="dxa"/>
            <w:tcBorders>
              <w:top w:val="nil"/>
              <w:left w:val="nil"/>
              <w:bottom w:val="nil"/>
              <w:right w:val="nil"/>
            </w:tcBorders>
            <w:shd w:val="clear" w:color="auto" w:fill="auto"/>
            <w:noWrap/>
            <w:vAlign w:val="bottom"/>
          </w:tcPr>
          <w:p w14:paraId="155EC237" w14:textId="5DF78BD7" w:rsidR="007A3246" w:rsidRPr="007B6027" w:rsidRDefault="00F5508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5</w:t>
            </w:r>
          </w:p>
        </w:tc>
        <w:tc>
          <w:tcPr>
            <w:tcW w:w="1198" w:type="dxa"/>
            <w:tcBorders>
              <w:top w:val="nil"/>
              <w:left w:val="nil"/>
              <w:bottom w:val="nil"/>
              <w:right w:val="nil"/>
            </w:tcBorders>
            <w:shd w:val="clear" w:color="auto" w:fill="auto"/>
            <w:noWrap/>
            <w:vAlign w:val="bottom"/>
          </w:tcPr>
          <w:p w14:paraId="6F4D6ADB" w14:textId="1D3F2FCD" w:rsidR="007A3246" w:rsidRPr="007B6027" w:rsidRDefault="00F55087"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735</w:t>
            </w:r>
            <w:r w:rsidR="00D60CF7" w:rsidRPr="007B6027">
              <w:rPr>
                <w:rFonts w:ascii="Times New Roman" w:eastAsia="Times New Roman" w:hAnsi="Times New Roman" w:cs="Times New Roman"/>
                <w:sz w:val="20"/>
                <w:szCs w:val="20"/>
                <w:lang w:val="es-ES" w:eastAsia="es-ES"/>
              </w:rPr>
              <w:t>*</w:t>
            </w:r>
            <w:r w:rsidR="00FE32FF" w:rsidRPr="007B6027">
              <w:rPr>
                <w:rFonts w:ascii="Times New Roman" w:eastAsia="Times New Roman" w:hAnsi="Times New Roman" w:cs="Times New Roman"/>
                <w:sz w:val="20"/>
                <w:szCs w:val="20"/>
                <w:lang w:val="es-ES" w:eastAsia="es-ES"/>
              </w:rPr>
              <w:t>*</w:t>
            </w:r>
          </w:p>
        </w:tc>
      </w:tr>
      <w:tr w:rsidR="007B6027" w:rsidRPr="007B6027" w14:paraId="3619241F" w14:textId="77777777" w:rsidTr="00411436">
        <w:trPr>
          <w:trHeight w:val="312"/>
          <w:jc w:val="center"/>
        </w:trPr>
        <w:tc>
          <w:tcPr>
            <w:tcW w:w="1160" w:type="dxa"/>
            <w:tcBorders>
              <w:top w:val="nil"/>
              <w:left w:val="nil"/>
              <w:bottom w:val="nil"/>
              <w:right w:val="nil"/>
            </w:tcBorders>
            <w:shd w:val="clear" w:color="auto" w:fill="auto"/>
            <w:noWrap/>
            <w:vAlign w:val="center"/>
            <w:hideMark/>
          </w:tcPr>
          <w:p w14:paraId="650AFDC2" w14:textId="629F2CA8" w:rsidR="007A3246" w:rsidRPr="007B6027" w:rsidRDefault="007A3246" w:rsidP="007A324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Model</w:t>
            </w:r>
            <w:r w:rsidR="004F07A3" w:rsidRPr="007B6027">
              <w:rPr>
                <w:rFonts w:ascii="Times New Roman" w:eastAsia="Times New Roman" w:hAnsi="Times New Roman" w:cs="Times New Roman"/>
                <w:sz w:val="20"/>
                <w:szCs w:val="20"/>
                <w:lang w:val="es-ES" w:eastAsia="es-ES"/>
              </w:rPr>
              <w:t xml:space="preserve"> </w:t>
            </w:r>
            <w:r w:rsidRPr="007B6027">
              <w:rPr>
                <w:rFonts w:ascii="Times New Roman" w:eastAsia="Times New Roman" w:hAnsi="Times New Roman" w:cs="Times New Roman"/>
                <w:sz w:val="20"/>
                <w:szCs w:val="20"/>
                <w:lang w:val="es-ES" w:eastAsia="es-ES"/>
              </w:rPr>
              <w:t>3</w:t>
            </w:r>
          </w:p>
        </w:tc>
        <w:tc>
          <w:tcPr>
            <w:tcW w:w="1529" w:type="dxa"/>
            <w:tcBorders>
              <w:top w:val="nil"/>
              <w:left w:val="nil"/>
              <w:bottom w:val="nil"/>
              <w:right w:val="nil"/>
            </w:tcBorders>
            <w:shd w:val="clear" w:color="auto" w:fill="auto"/>
            <w:noWrap/>
            <w:vAlign w:val="bottom"/>
          </w:tcPr>
          <w:p w14:paraId="71B5FB00" w14:textId="76744E6D" w:rsidR="007A3246" w:rsidRPr="007B6027" w:rsidRDefault="00C7043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lt;0.001</w:t>
            </w:r>
          </w:p>
        </w:tc>
        <w:tc>
          <w:tcPr>
            <w:tcW w:w="1473" w:type="dxa"/>
            <w:tcBorders>
              <w:top w:val="nil"/>
              <w:left w:val="nil"/>
              <w:bottom w:val="nil"/>
              <w:right w:val="nil"/>
            </w:tcBorders>
            <w:shd w:val="clear" w:color="auto" w:fill="auto"/>
            <w:noWrap/>
            <w:vAlign w:val="bottom"/>
          </w:tcPr>
          <w:p w14:paraId="6D6B350B" w14:textId="77195411" w:rsidR="007A3246" w:rsidRPr="007B6027" w:rsidRDefault="00C7043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71</w:t>
            </w:r>
          </w:p>
        </w:tc>
        <w:tc>
          <w:tcPr>
            <w:tcW w:w="1198" w:type="dxa"/>
            <w:tcBorders>
              <w:top w:val="nil"/>
              <w:left w:val="nil"/>
              <w:bottom w:val="nil"/>
              <w:right w:val="nil"/>
            </w:tcBorders>
            <w:shd w:val="clear" w:color="auto" w:fill="auto"/>
            <w:noWrap/>
            <w:vAlign w:val="bottom"/>
          </w:tcPr>
          <w:p w14:paraId="44DEE58D" w14:textId="51D6300A" w:rsidR="007A3246" w:rsidRPr="007B6027" w:rsidRDefault="00C70438"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w:t>
            </w:r>
            <w:r w:rsidR="00EC6C1A" w:rsidRPr="007B6027">
              <w:rPr>
                <w:rFonts w:ascii="Times New Roman" w:eastAsia="Times New Roman" w:hAnsi="Times New Roman" w:cs="Times New Roman"/>
                <w:sz w:val="20"/>
                <w:szCs w:val="20"/>
                <w:lang w:val="es-ES" w:eastAsia="es-ES"/>
              </w:rPr>
              <w:t>372</w:t>
            </w:r>
          </w:p>
        </w:tc>
      </w:tr>
      <w:tr w:rsidR="007B6027" w:rsidRPr="007B6027" w14:paraId="65D7157E" w14:textId="77777777" w:rsidTr="00411436">
        <w:trPr>
          <w:trHeight w:val="312"/>
          <w:jc w:val="center"/>
        </w:trPr>
        <w:tc>
          <w:tcPr>
            <w:tcW w:w="1160" w:type="dxa"/>
            <w:tcBorders>
              <w:top w:val="nil"/>
              <w:left w:val="nil"/>
              <w:bottom w:val="nil"/>
              <w:right w:val="nil"/>
            </w:tcBorders>
            <w:shd w:val="clear" w:color="auto" w:fill="auto"/>
            <w:noWrap/>
            <w:vAlign w:val="center"/>
            <w:hideMark/>
          </w:tcPr>
          <w:p w14:paraId="7D8B8130" w14:textId="64520B6E" w:rsidR="007A3246" w:rsidRPr="007B6027" w:rsidRDefault="007A3246" w:rsidP="007A324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Model</w:t>
            </w:r>
            <w:r w:rsidR="004F07A3" w:rsidRPr="007B6027">
              <w:rPr>
                <w:rFonts w:ascii="Times New Roman" w:eastAsia="Times New Roman" w:hAnsi="Times New Roman" w:cs="Times New Roman"/>
                <w:sz w:val="20"/>
                <w:szCs w:val="20"/>
                <w:lang w:val="es-ES" w:eastAsia="es-ES"/>
              </w:rPr>
              <w:t xml:space="preserve"> </w:t>
            </w:r>
            <w:r w:rsidRPr="007B6027">
              <w:rPr>
                <w:rFonts w:ascii="Times New Roman" w:eastAsia="Times New Roman" w:hAnsi="Times New Roman" w:cs="Times New Roman"/>
                <w:sz w:val="20"/>
                <w:szCs w:val="20"/>
                <w:lang w:val="es-ES" w:eastAsia="es-ES"/>
              </w:rPr>
              <w:t>4</w:t>
            </w:r>
          </w:p>
        </w:tc>
        <w:tc>
          <w:tcPr>
            <w:tcW w:w="1529" w:type="dxa"/>
            <w:tcBorders>
              <w:top w:val="nil"/>
              <w:left w:val="nil"/>
              <w:bottom w:val="nil"/>
              <w:right w:val="nil"/>
            </w:tcBorders>
            <w:shd w:val="clear" w:color="auto" w:fill="auto"/>
            <w:noWrap/>
            <w:vAlign w:val="bottom"/>
          </w:tcPr>
          <w:p w14:paraId="6BE81D06" w14:textId="3300E958" w:rsidR="007A3246" w:rsidRPr="007B6027" w:rsidRDefault="0077497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54</w:t>
            </w:r>
          </w:p>
        </w:tc>
        <w:tc>
          <w:tcPr>
            <w:tcW w:w="1473" w:type="dxa"/>
            <w:tcBorders>
              <w:top w:val="nil"/>
              <w:left w:val="nil"/>
              <w:bottom w:val="nil"/>
              <w:right w:val="nil"/>
            </w:tcBorders>
            <w:shd w:val="clear" w:color="auto" w:fill="auto"/>
            <w:noWrap/>
            <w:vAlign w:val="bottom"/>
          </w:tcPr>
          <w:p w14:paraId="42AE627F" w14:textId="76174359" w:rsidR="007A3246" w:rsidRPr="007B6027" w:rsidRDefault="0077497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37</w:t>
            </w:r>
          </w:p>
        </w:tc>
        <w:tc>
          <w:tcPr>
            <w:tcW w:w="1198" w:type="dxa"/>
            <w:tcBorders>
              <w:top w:val="nil"/>
              <w:left w:val="nil"/>
              <w:bottom w:val="nil"/>
              <w:right w:val="nil"/>
            </w:tcBorders>
            <w:shd w:val="clear" w:color="auto" w:fill="auto"/>
            <w:noWrap/>
            <w:vAlign w:val="bottom"/>
          </w:tcPr>
          <w:p w14:paraId="37056A98" w14:textId="3C261D4F" w:rsidR="007A3246" w:rsidRPr="007B6027" w:rsidRDefault="0077497E"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891</w:t>
            </w:r>
            <w:r w:rsidR="00D60CF7" w:rsidRPr="007B6027">
              <w:rPr>
                <w:rFonts w:ascii="Times New Roman" w:eastAsia="Times New Roman" w:hAnsi="Times New Roman" w:cs="Times New Roman"/>
                <w:sz w:val="20"/>
                <w:szCs w:val="20"/>
                <w:lang w:val="es-ES" w:eastAsia="es-ES"/>
              </w:rPr>
              <w:t>**</w:t>
            </w:r>
          </w:p>
        </w:tc>
      </w:tr>
      <w:tr w:rsidR="007B6027" w:rsidRPr="007B6027" w14:paraId="162B1FD4" w14:textId="77777777" w:rsidTr="00411436">
        <w:trPr>
          <w:trHeight w:val="312"/>
          <w:jc w:val="center"/>
        </w:trPr>
        <w:tc>
          <w:tcPr>
            <w:tcW w:w="1160" w:type="dxa"/>
            <w:tcBorders>
              <w:top w:val="nil"/>
              <w:left w:val="nil"/>
              <w:bottom w:val="nil"/>
              <w:right w:val="nil"/>
            </w:tcBorders>
            <w:shd w:val="clear" w:color="auto" w:fill="auto"/>
            <w:noWrap/>
            <w:vAlign w:val="center"/>
            <w:hideMark/>
          </w:tcPr>
          <w:p w14:paraId="07607F88" w14:textId="5EACC398" w:rsidR="007A3246" w:rsidRPr="007B6027" w:rsidRDefault="007A3246" w:rsidP="007A324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Model</w:t>
            </w:r>
            <w:r w:rsidR="004F07A3" w:rsidRPr="007B6027">
              <w:rPr>
                <w:rFonts w:ascii="Times New Roman" w:eastAsia="Times New Roman" w:hAnsi="Times New Roman" w:cs="Times New Roman"/>
                <w:sz w:val="20"/>
                <w:szCs w:val="20"/>
                <w:lang w:val="es-ES" w:eastAsia="es-ES"/>
              </w:rPr>
              <w:t xml:space="preserve"> </w:t>
            </w:r>
            <w:r w:rsidRPr="007B6027">
              <w:rPr>
                <w:rFonts w:ascii="Times New Roman" w:eastAsia="Times New Roman" w:hAnsi="Times New Roman" w:cs="Times New Roman"/>
                <w:sz w:val="20"/>
                <w:szCs w:val="20"/>
                <w:lang w:val="es-ES" w:eastAsia="es-ES"/>
              </w:rPr>
              <w:t>5</w:t>
            </w:r>
          </w:p>
        </w:tc>
        <w:tc>
          <w:tcPr>
            <w:tcW w:w="1529" w:type="dxa"/>
            <w:tcBorders>
              <w:top w:val="nil"/>
              <w:left w:val="nil"/>
              <w:bottom w:val="nil"/>
              <w:right w:val="nil"/>
            </w:tcBorders>
            <w:shd w:val="clear" w:color="auto" w:fill="auto"/>
            <w:noWrap/>
            <w:vAlign w:val="bottom"/>
          </w:tcPr>
          <w:p w14:paraId="1C094872" w14:textId="4F938D25" w:rsidR="007A3246" w:rsidRPr="007B6027" w:rsidRDefault="0063273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040</w:t>
            </w:r>
          </w:p>
        </w:tc>
        <w:tc>
          <w:tcPr>
            <w:tcW w:w="1473" w:type="dxa"/>
            <w:tcBorders>
              <w:top w:val="nil"/>
              <w:left w:val="nil"/>
              <w:bottom w:val="nil"/>
              <w:right w:val="nil"/>
            </w:tcBorders>
            <w:shd w:val="clear" w:color="auto" w:fill="auto"/>
            <w:noWrap/>
            <w:vAlign w:val="bottom"/>
          </w:tcPr>
          <w:p w14:paraId="2B2CEE32" w14:textId="7060EEA1" w:rsidR="007A3246" w:rsidRPr="007B6027" w:rsidRDefault="0063273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064</w:t>
            </w:r>
          </w:p>
        </w:tc>
        <w:tc>
          <w:tcPr>
            <w:tcW w:w="1198" w:type="dxa"/>
            <w:tcBorders>
              <w:top w:val="nil"/>
              <w:left w:val="nil"/>
              <w:bottom w:val="nil"/>
              <w:right w:val="nil"/>
            </w:tcBorders>
            <w:shd w:val="clear" w:color="auto" w:fill="auto"/>
            <w:noWrap/>
            <w:vAlign w:val="bottom"/>
          </w:tcPr>
          <w:p w14:paraId="75BAB127" w14:textId="2BF54D64" w:rsidR="007A3246" w:rsidRPr="007B6027" w:rsidRDefault="0063273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1.024*</w:t>
            </w:r>
          </w:p>
        </w:tc>
      </w:tr>
      <w:tr w:rsidR="007B6027" w:rsidRPr="007B6027" w14:paraId="3165B21E" w14:textId="77777777" w:rsidTr="00411436">
        <w:trPr>
          <w:trHeight w:val="312"/>
          <w:jc w:val="center"/>
        </w:trPr>
        <w:tc>
          <w:tcPr>
            <w:tcW w:w="1160" w:type="dxa"/>
            <w:tcBorders>
              <w:top w:val="nil"/>
              <w:left w:val="nil"/>
              <w:bottom w:val="nil"/>
              <w:right w:val="nil"/>
            </w:tcBorders>
            <w:shd w:val="clear" w:color="auto" w:fill="auto"/>
            <w:noWrap/>
            <w:vAlign w:val="center"/>
            <w:hideMark/>
          </w:tcPr>
          <w:p w14:paraId="0F70C8D5" w14:textId="233A1E51" w:rsidR="007A3246" w:rsidRPr="007B6027" w:rsidRDefault="007A3246" w:rsidP="007A324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Model</w:t>
            </w:r>
            <w:r w:rsidR="004F07A3" w:rsidRPr="007B6027">
              <w:rPr>
                <w:rFonts w:ascii="Times New Roman" w:eastAsia="Times New Roman" w:hAnsi="Times New Roman" w:cs="Times New Roman"/>
                <w:sz w:val="20"/>
                <w:szCs w:val="20"/>
                <w:lang w:val="es-ES" w:eastAsia="es-ES"/>
              </w:rPr>
              <w:t xml:space="preserve"> </w:t>
            </w:r>
            <w:r w:rsidRPr="007B6027">
              <w:rPr>
                <w:rFonts w:ascii="Times New Roman" w:eastAsia="Times New Roman" w:hAnsi="Times New Roman" w:cs="Times New Roman"/>
                <w:sz w:val="20"/>
                <w:szCs w:val="20"/>
                <w:lang w:val="es-ES" w:eastAsia="es-ES"/>
              </w:rPr>
              <w:t>6</w:t>
            </w:r>
          </w:p>
        </w:tc>
        <w:tc>
          <w:tcPr>
            <w:tcW w:w="1529" w:type="dxa"/>
            <w:tcBorders>
              <w:top w:val="nil"/>
              <w:left w:val="nil"/>
              <w:bottom w:val="nil"/>
              <w:right w:val="nil"/>
            </w:tcBorders>
            <w:shd w:val="clear" w:color="auto" w:fill="auto"/>
            <w:noWrap/>
            <w:vAlign w:val="bottom"/>
          </w:tcPr>
          <w:p w14:paraId="74D54B6C" w14:textId="19591851" w:rsidR="007A3246" w:rsidRPr="007B6027" w:rsidRDefault="0063273C"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567</w:t>
            </w:r>
          </w:p>
        </w:tc>
        <w:tc>
          <w:tcPr>
            <w:tcW w:w="1473" w:type="dxa"/>
            <w:tcBorders>
              <w:top w:val="nil"/>
              <w:left w:val="nil"/>
              <w:bottom w:val="nil"/>
              <w:right w:val="nil"/>
            </w:tcBorders>
            <w:shd w:val="clear" w:color="auto" w:fill="auto"/>
            <w:noWrap/>
            <w:vAlign w:val="bottom"/>
          </w:tcPr>
          <w:p w14:paraId="35BB6958" w14:textId="77AAC6D1" w:rsidR="007A3246" w:rsidRPr="007B6027" w:rsidRDefault="00716CE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87</w:t>
            </w:r>
          </w:p>
        </w:tc>
        <w:tc>
          <w:tcPr>
            <w:tcW w:w="1198" w:type="dxa"/>
            <w:tcBorders>
              <w:top w:val="nil"/>
              <w:left w:val="nil"/>
              <w:bottom w:val="nil"/>
              <w:right w:val="nil"/>
            </w:tcBorders>
            <w:shd w:val="clear" w:color="auto" w:fill="auto"/>
            <w:noWrap/>
            <w:vAlign w:val="bottom"/>
          </w:tcPr>
          <w:p w14:paraId="71C5193A" w14:textId="1FD47100" w:rsidR="007A3246" w:rsidRPr="007B6027" w:rsidRDefault="00716CE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8</w:t>
            </w:r>
          </w:p>
        </w:tc>
      </w:tr>
      <w:tr w:rsidR="007B6027" w:rsidRPr="007B6027" w14:paraId="59914CB7" w14:textId="77777777" w:rsidTr="00411436">
        <w:trPr>
          <w:trHeight w:val="312"/>
          <w:jc w:val="center"/>
        </w:trPr>
        <w:tc>
          <w:tcPr>
            <w:tcW w:w="1160" w:type="dxa"/>
            <w:tcBorders>
              <w:top w:val="nil"/>
              <w:left w:val="nil"/>
              <w:bottom w:val="nil"/>
              <w:right w:val="nil"/>
            </w:tcBorders>
            <w:shd w:val="clear" w:color="auto" w:fill="auto"/>
            <w:noWrap/>
            <w:vAlign w:val="center"/>
            <w:hideMark/>
          </w:tcPr>
          <w:p w14:paraId="256F000B" w14:textId="183BFF03" w:rsidR="007A3246" w:rsidRPr="007B6027" w:rsidRDefault="007A3246" w:rsidP="007A324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Model</w:t>
            </w:r>
            <w:r w:rsidR="004F07A3" w:rsidRPr="007B6027">
              <w:rPr>
                <w:rFonts w:ascii="Times New Roman" w:eastAsia="Times New Roman" w:hAnsi="Times New Roman" w:cs="Times New Roman"/>
                <w:sz w:val="20"/>
                <w:szCs w:val="20"/>
                <w:lang w:val="es-ES" w:eastAsia="es-ES"/>
              </w:rPr>
              <w:t xml:space="preserve"> </w:t>
            </w:r>
            <w:r w:rsidRPr="007B6027">
              <w:rPr>
                <w:rFonts w:ascii="Times New Roman" w:eastAsia="Times New Roman" w:hAnsi="Times New Roman" w:cs="Times New Roman"/>
                <w:sz w:val="20"/>
                <w:szCs w:val="20"/>
                <w:lang w:val="es-ES" w:eastAsia="es-ES"/>
              </w:rPr>
              <w:t>7</w:t>
            </w:r>
          </w:p>
        </w:tc>
        <w:tc>
          <w:tcPr>
            <w:tcW w:w="1529" w:type="dxa"/>
            <w:tcBorders>
              <w:top w:val="nil"/>
              <w:left w:val="nil"/>
              <w:bottom w:val="nil"/>
              <w:right w:val="nil"/>
            </w:tcBorders>
            <w:shd w:val="clear" w:color="auto" w:fill="auto"/>
            <w:noWrap/>
            <w:vAlign w:val="bottom"/>
          </w:tcPr>
          <w:p w14:paraId="2E6162FD" w14:textId="57D2F23E" w:rsidR="007A3246" w:rsidRPr="007B6027" w:rsidRDefault="00716CE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523</w:t>
            </w:r>
          </w:p>
        </w:tc>
        <w:tc>
          <w:tcPr>
            <w:tcW w:w="1473" w:type="dxa"/>
            <w:tcBorders>
              <w:top w:val="nil"/>
              <w:left w:val="nil"/>
              <w:bottom w:val="nil"/>
              <w:right w:val="nil"/>
            </w:tcBorders>
            <w:shd w:val="clear" w:color="auto" w:fill="auto"/>
            <w:noWrap/>
            <w:vAlign w:val="bottom"/>
          </w:tcPr>
          <w:p w14:paraId="691F5834" w14:textId="73C3528F" w:rsidR="007A3246" w:rsidRPr="007B6027" w:rsidRDefault="00716CE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79</w:t>
            </w:r>
          </w:p>
        </w:tc>
        <w:tc>
          <w:tcPr>
            <w:tcW w:w="1198" w:type="dxa"/>
            <w:tcBorders>
              <w:top w:val="nil"/>
              <w:left w:val="nil"/>
              <w:bottom w:val="nil"/>
              <w:right w:val="nil"/>
            </w:tcBorders>
            <w:shd w:val="clear" w:color="auto" w:fill="auto"/>
            <w:noWrap/>
            <w:vAlign w:val="bottom"/>
          </w:tcPr>
          <w:p w14:paraId="7287A9FD" w14:textId="08E192E2" w:rsidR="007A3246" w:rsidRPr="007B6027" w:rsidRDefault="00716CE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245</w:t>
            </w:r>
          </w:p>
        </w:tc>
      </w:tr>
      <w:tr w:rsidR="007B6027" w:rsidRPr="007B6027" w14:paraId="1B89F938" w14:textId="77777777" w:rsidTr="00411436">
        <w:trPr>
          <w:trHeight w:val="312"/>
          <w:jc w:val="center"/>
        </w:trPr>
        <w:tc>
          <w:tcPr>
            <w:tcW w:w="1160" w:type="dxa"/>
            <w:tcBorders>
              <w:top w:val="nil"/>
              <w:left w:val="nil"/>
              <w:bottom w:val="nil"/>
              <w:right w:val="nil"/>
            </w:tcBorders>
            <w:shd w:val="clear" w:color="auto" w:fill="auto"/>
            <w:noWrap/>
            <w:vAlign w:val="center"/>
            <w:hideMark/>
          </w:tcPr>
          <w:p w14:paraId="3638E16C" w14:textId="7758A0EC" w:rsidR="007A3246" w:rsidRPr="007B6027" w:rsidRDefault="007A3246" w:rsidP="007A324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Model</w:t>
            </w:r>
            <w:r w:rsidR="004F07A3" w:rsidRPr="007B6027">
              <w:rPr>
                <w:rFonts w:ascii="Times New Roman" w:eastAsia="Times New Roman" w:hAnsi="Times New Roman" w:cs="Times New Roman"/>
                <w:sz w:val="20"/>
                <w:szCs w:val="20"/>
                <w:lang w:val="es-ES" w:eastAsia="es-ES"/>
              </w:rPr>
              <w:t xml:space="preserve"> </w:t>
            </w:r>
            <w:r w:rsidRPr="007B6027">
              <w:rPr>
                <w:rFonts w:ascii="Times New Roman" w:eastAsia="Times New Roman" w:hAnsi="Times New Roman" w:cs="Times New Roman"/>
                <w:sz w:val="20"/>
                <w:szCs w:val="20"/>
                <w:lang w:val="es-ES" w:eastAsia="es-ES"/>
              </w:rPr>
              <w:t>8</w:t>
            </w:r>
          </w:p>
        </w:tc>
        <w:tc>
          <w:tcPr>
            <w:tcW w:w="1529" w:type="dxa"/>
            <w:tcBorders>
              <w:top w:val="nil"/>
              <w:left w:val="nil"/>
              <w:bottom w:val="nil"/>
              <w:right w:val="nil"/>
            </w:tcBorders>
            <w:shd w:val="clear" w:color="auto" w:fill="auto"/>
            <w:noWrap/>
            <w:vAlign w:val="bottom"/>
          </w:tcPr>
          <w:p w14:paraId="3F2CB703" w14:textId="5BDB3464" w:rsidR="007A3246" w:rsidRPr="007B6027" w:rsidRDefault="00F730C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623</w:t>
            </w:r>
          </w:p>
        </w:tc>
        <w:tc>
          <w:tcPr>
            <w:tcW w:w="1473" w:type="dxa"/>
            <w:tcBorders>
              <w:top w:val="nil"/>
              <w:left w:val="nil"/>
              <w:bottom w:val="nil"/>
              <w:right w:val="nil"/>
            </w:tcBorders>
            <w:shd w:val="clear" w:color="auto" w:fill="auto"/>
            <w:noWrap/>
            <w:vAlign w:val="bottom"/>
          </w:tcPr>
          <w:p w14:paraId="3175D292" w14:textId="2E9C59B0" w:rsidR="007A3246" w:rsidRPr="007B6027" w:rsidRDefault="00F730C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69</w:t>
            </w:r>
          </w:p>
        </w:tc>
        <w:tc>
          <w:tcPr>
            <w:tcW w:w="1198" w:type="dxa"/>
            <w:tcBorders>
              <w:top w:val="nil"/>
              <w:left w:val="nil"/>
              <w:bottom w:val="nil"/>
              <w:right w:val="nil"/>
            </w:tcBorders>
            <w:shd w:val="clear" w:color="auto" w:fill="auto"/>
            <w:noWrap/>
            <w:vAlign w:val="bottom"/>
          </w:tcPr>
          <w:p w14:paraId="101BF4C6" w14:textId="3B43F379" w:rsidR="007A3246" w:rsidRPr="007B6027" w:rsidRDefault="00F730C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146</w:t>
            </w:r>
          </w:p>
        </w:tc>
      </w:tr>
      <w:tr w:rsidR="007B6027" w:rsidRPr="007B6027" w14:paraId="78FDF102" w14:textId="77777777" w:rsidTr="00411436">
        <w:trPr>
          <w:trHeight w:val="312"/>
          <w:jc w:val="center"/>
        </w:trPr>
        <w:tc>
          <w:tcPr>
            <w:tcW w:w="1160" w:type="dxa"/>
            <w:tcBorders>
              <w:top w:val="nil"/>
              <w:left w:val="nil"/>
              <w:bottom w:val="single" w:sz="4" w:space="0" w:color="auto"/>
              <w:right w:val="nil"/>
            </w:tcBorders>
            <w:shd w:val="clear" w:color="auto" w:fill="auto"/>
            <w:noWrap/>
            <w:vAlign w:val="center"/>
            <w:hideMark/>
          </w:tcPr>
          <w:p w14:paraId="172A900B" w14:textId="28833D2F" w:rsidR="007A3246" w:rsidRPr="007B6027" w:rsidRDefault="007A3246" w:rsidP="007A3246">
            <w:pPr>
              <w:spacing w:after="0" w:line="240" w:lineRule="auto"/>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Model</w:t>
            </w:r>
            <w:r w:rsidR="004F07A3" w:rsidRPr="007B6027">
              <w:rPr>
                <w:rFonts w:ascii="Times New Roman" w:eastAsia="Times New Roman" w:hAnsi="Times New Roman" w:cs="Times New Roman"/>
                <w:sz w:val="20"/>
                <w:szCs w:val="20"/>
                <w:lang w:val="es-ES" w:eastAsia="es-ES"/>
              </w:rPr>
              <w:t xml:space="preserve"> </w:t>
            </w:r>
            <w:r w:rsidRPr="007B6027">
              <w:rPr>
                <w:rFonts w:ascii="Times New Roman" w:eastAsia="Times New Roman" w:hAnsi="Times New Roman" w:cs="Times New Roman"/>
                <w:sz w:val="20"/>
                <w:szCs w:val="20"/>
                <w:lang w:val="es-ES" w:eastAsia="es-ES"/>
              </w:rPr>
              <w:t>9</w:t>
            </w:r>
          </w:p>
        </w:tc>
        <w:tc>
          <w:tcPr>
            <w:tcW w:w="1529" w:type="dxa"/>
            <w:tcBorders>
              <w:top w:val="nil"/>
              <w:left w:val="nil"/>
              <w:bottom w:val="single" w:sz="4" w:space="0" w:color="auto"/>
              <w:right w:val="nil"/>
            </w:tcBorders>
            <w:shd w:val="clear" w:color="auto" w:fill="auto"/>
            <w:noWrap/>
            <w:vAlign w:val="bottom"/>
          </w:tcPr>
          <w:p w14:paraId="56E4C066" w14:textId="1D753314" w:rsidR="007A3246" w:rsidRPr="007B6027" w:rsidRDefault="00F730C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88</w:t>
            </w:r>
          </w:p>
        </w:tc>
        <w:tc>
          <w:tcPr>
            <w:tcW w:w="1473" w:type="dxa"/>
            <w:tcBorders>
              <w:top w:val="nil"/>
              <w:left w:val="nil"/>
              <w:bottom w:val="single" w:sz="4" w:space="0" w:color="auto"/>
              <w:right w:val="nil"/>
            </w:tcBorders>
            <w:shd w:val="clear" w:color="auto" w:fill="auto"/>
            <w:noWrap/>
            <w:vAlign w:val="bottom"/>
          </w:tcPr>
          <w:p w14:paraId="20B5F10F" w14:textId="4BC3D3A9" w:rsidR="007A3246" w:rsidRPr="007B6027" w:rsidRDefault="00F730C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762</w:t>
            </w:r>
          </w:p>
        </w:tc>
        <w:tc>
          <w:tcPr>
            <w:tcW w:w="1198" w:type="dxa"/>
            <w:tcBorders>
              <w:top w:val="nil"/>
              <w:left w:val="nil"/>
              <w:bottom w:val="single" w:sz="4" w:space="0" w:color="auto"/>
              <w:right w:val="nil"/>
            </w:tcBorders>
            <w:shd w:val="clear" w:color="auto" w:fill="auto"/>
            <w:noWrap/>
            <w:vAlign w:val="bottom"/>
          </w:tcPr>
          <w:p w14:paraId="7EED846B" w14:textId="09565AF2" w:rsidR="007A3246" w:rsidRPr="007B6027" w:rsidRDefault="00F730C3" w:rsidP="006E7757">
            <w:pPr>
              <w:spacing w:after="0" w:line="240" w:lineRule="auto"/>
              <w:jc w:val="center"/>
              <w:rPr>
                <w:rFonts w:ascii="Times New Roman" w:eastAsia="Times New Roman" w:hAnsi="Times New Roman" w:cs="Times New Roman"/>
                <w:sz w:val="20"/>
                <w:szCs w:val="20"/>
                <w:lang w:val="es-ES" w:eastAsia="es-ES"/>
              </w:rPr>
            </w:pPr>
            <w:r w:rsidRPr="007B6027">
              <w:rPr>
                <w:rFonts w:ascii="Times New Roman" w:eastAsia="Times New Roman" w:hAnsi="Times New Roman" w:cs="Times New Roman"/>
                <w:sz w:val="20"/>
                <w:szCs w:val="20"/>
                <w:lang w:val="es-ES" w:eastAsia="es-ES"/>
              </w:rPr>
              <w:t>-0.375</w:t>
            </w:r>
          </w:p>
        </w:tc>
      </w:tr>
    </w:tbl>
    <w:p w14:paraId="15A7DBDA" w14:textId="77777777" w:rsidR="00884A72" w:rsidRDefault="00884A72" w:rsidP="00A46F5A">
      <w:pPr>
        <w:spacing w:line="360" w:lineRule="auto"/>
        <w:jc w:val="both"/>
        <w:rPr>
          <w:rFonts w:ascii="Times New Roman" w:hAnsi="Times New Roman" w:cs="Times New Roman"/>
          <w:b/>
          <w:bCs/>
          <w:color w:val="FF0000"/>
          <w:sz w:val="20"/>
          <w:szCs w:val="20"/>
          <w:lang w:val="en-US"/>
        </w:rPr>
      </w:pPr>
      <w:r>
        <w:rPr>
          <w:rFonts w:ascii="Times New Roman" w:hAnsi="Times New Roman" w:cs="Times New Roman"/>
          <w:b/>
          <w:bCs/>
          <w:noProof/>
          <w:color w:val="FF0000"/>
          <w:sz w:val="20"/>
          <w:szCs w:val="20"/>
          <w:lang w:val="en-US"/>
        </w:rPr>
        <w:lastRenderedPageBreak/>
        <w:drawing>
          <wp:inline distT="0" distB="0" distL="0" distR="0" wp14:anchorId="1F819CB3" wp14:editId="2505D7F3">
            <wp:extent cx="8258810" cy="3086100"/>
            <wp:effectExtent l="0" t="0" r="8890" b="0"/>
            <wp:docPr id="68462407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624079" name="Imagen 684624079"/>
                    <pic:cNvPicPr/>
                  </pic:nvPicPr>
                  <pic:blipFill>
                    <a:blip r:embed="rId8">
                      <a:extLst>
                        <a:ext uri="{28A0092B-C50C-407E-A947-70E740481C1C}">
                          <a14:useLocalDpi xmlns:a14="http://schemas.microsoft.com/office/drawing/2010/main" val="0"/>
                        </a:ext>
                      </a:extLst>
                    </a:blip>
                    <a:stretch>
                      <a:fillRect/>
                    </a:stretch>
                  </pic:blipFill>
                  <pic:spPr>
                    <a:xfrm>
                      <a:off x="0" y="0"/>
                      <a:ext cx="8258810" cy="3086100"/>
                    </a:xfrm>
                    <a:prstGeom prst="rect">
                      <a:avLst/>
                    </a:prstGeom>
                  </pic:spPr>
                </pic:pic>
              </a:graphicData>
            </a:graphic>
          </wp:inline>
        </w:drawing>
      </w:r>
    </w:p>
    <w:p w14:paraId="2AB67130" w14:textId="6C3A5A52" w:rsidR="00A46F5A" w:rsidRPr="00CB4DFF" w:rsidRDefault="00A46F5A" w:rsidP="00A46F5A">
      <w:pPr>
        <w:spacing w:line="360" w:lineRule="auto"/>
        <w:jc w:val="both"/>
        <w:rPr>
          <w:rFonts w:ascii="Times New Roman" w:hAnsi="Times New Roman" w:cs="Times New Roman"/>
          <w:sz w:val="20"/>
          <w:szCs w:val="20"/>
          <w:lang w:val="en-US"/>
        </w:rPr>
      </w:pPr>
      <w:r w:rsidRPr="00CB4DFF">
        <w:rPr>
          <w:rFonts w:ascii="Times New Roman" w:hAnsi="Times New Roman" w:cs="Times New Roman"/>
          <w:b/>
          <w:bCs/>
          <w:sz w:val="20"/>
          <w:szCs w:val="20"/>
          <w:lang w:val="en-US"/>
        </w:rPr>
        <w:t xml:space="preserve">Figure S1. </w:t>
      </w:r>
      <w:r w:rsidRPr="00CB4DFF">
        <w:rPr>
          <w:rFonts w:ascii="Times New Roman" w:hAnsi="Times New Roman" w:cs="Times New Roman"/>
          <w:sz w:val="20"/>
          <w:szCs w:val="20"/>
          <w:lang w:val="en-US"/>
        </w:rPr>
        <w:t>Error bar chart showing pairwise comparisons of habitat variables of bird infestation in the nine generalized additive models across three habitat types: natural (N), semi-natural (S), and agricultural-</w:t>
      </w:r>
      <w:bookmarkStart w:id="0" w:name="_GoBack"/>
      <w:r w:rsidRPr="00CB4DFF">
        <w:rPr>
          <w:rFonts w:ascii="Times New Roman" w:hAnsi="Times New Roman" w:cs="Times New Roman"/>
          <w:sz w:val="20"/>
          <w:szCs w:val="20"/>
          <w:lang w:val="en-US"/>
        </w:rPr>
        <w:t>semiurban</w:t>
      </w:r>
      <w:bookmarkEnd w:id="0"/>
      <w:r w:rsidRPr="00CB4DFF">
        <w:rPr>
          <w:rFonts w:ascii="Times New Roman" w:hAnsi="Times New Roman" w:cs="Times New Roman"/>
          <w:sz w:val="20"/>
          <w:szCs w:val="20"/>
          <w:lang w:val="en-US"/>
        </w:rPr>
        <w:t xml:space="preserve"> (A). Error bars represent 95% confidence intervals around the mean infestation proportion for each habitat type.</w:t>
      </w:r>
    </w:p>
    <w:p w14:paraId="62FA26CC" w14:textId="77777777" w:rsidR="00CA753F" w:rsidRDefault="00CA753F" w:rsidP="00D3382C">
      <w:pPr>
        <w:spacing w:line="360" w:lineRule="auto"/>
        <w:jc w:val="both"/>
        <w:rPr>
          <w:rFonts w:ascii="Times New Roman" w:hAnsi="Times New Roman" w:cs="Times New Roman"/>
          <w:sz w:val="20"/>
          <w:szCs w:val="20"/>
          <w:lang w:val="en-US"/>
        </w:rPr>
      </w:pPr>
    </w:p>
    <w:p w14:paraId="2C237BDF" w14:textId="77777777" w:rsidR="00CA753F" w:rsidRDefault="00CA753F" w:rsidP="00D3382C">
      <w:pPr>
        <w:spacing w:line="360" w:lineRule="auto"/>
        <w:jc w:val="both"/>
        <w:rPr>
          <w:rFonts w:ascii="Times New Roman" w:hAnsi="Times New Roman" w:cs="Times New Roman"/>
          <w:sz w:val="20"/>
          <w:szCs w:val="20"/>
          <w:lang w:val="en-US"/>
        </w:rPr>
      </w:pPr>
    </w:p>
    <w:p w14:paraId="74BF4665" w14:textId="77777777" w:rsidR="00CA753F" w:rsidRDefault="00CA753F" w:rsidP="00D3382C">
      <w:pPr>
        <w:spacing w:line="360" w:lineRule="auto"/>
        <w:jc w:val="both"/>
        <w:rPr>
          <w:rFonts w:ascii="Times New Roman" w:hAnsi="Times New Roman" w:cs="Times New Roman"/>
          <w:sz w:val="20"/>
          <w:szCs w:val="20"/>
          <w:lang w:val="en-US"/>
        </w:rPr>
      </w:pPr>
    </w:p>
    <w:p w14:paraId="305E3256" w14:textId="07933500" w:rsidR="00570522" w:rsidRPr="006D718F" w:rsidRDefault="00570522" w:rsidP="00D3382C">
      <w:pPr>
        <w:spacing w:line="360" w:lineRule="auto"/>
        <w:jc w:val="both"/>
        <w:rPr>
          <w:rFonts w:ascii="Times New Roman" w:hAnsi="Times New Roman" w:cs="Times New Roman"/>
          <w:sz w:val="20"/>
          <w:szCs w:val="20"/>
          <w:lang w:val="en-US"/>
        </w:rPr>
      </w:pPr>
    </w:p>
    <w:sectPr w:rsidR="00570522" w:rsidRPr="006D718F" w:rsidSect="00D01BFE">
      <w:footerReference w:type="even" r:id="rId9"/>
      <w:footerReference w:type="default" r:id="rId10"/>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7C9D19" w14:textId="77777777" w:rsidR="00CF24BC" w:rsidRDefault="00CF24BC" w:rsidP="00D36D99">
      <w:pPr>
        <w:spacing w:after="0" w:line="240" w:lineRule="auto"/>
      </w:pPr>
      <w:r>
        <w:separator/>
      </w:r>
    </w:p>
  </w:endnote>
  <w:endnote w:type="continuationSeparator" w:id="0">
    <w:p w14:paraId="675165E2" w14:textId="77777777" w:rsidR="00CF24BC" w:rsidRDefault="00CF24BC" w:rsidP="00D36D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77092805"/>
      <w:docPartObj>
        <w:docPartGallery w:val="Page Numbers (Bottom of Page)"/>
        <w:docPartUnique/>
      </w:docPartObj>
    </w:sdtPr>
    <w:sdtEndPr>
      <w:rPr>
        <w:rStyle w:val="PageNumber"/>
      </w:rPr>
    </w:sdtEndPr>
    <w:sdtContent>
      <w:p w14:paraId="49823E32" w14:textId="6C6D63CD" w:rsidR="00D36D99" w:rsidRDefault="00D36D99" w:rsidP="00584D4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98019A" w14:textId="77777777" w:rsidR="00D36D99" w:rsidRDefault="00D36D9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00118538"/>
      <w:docPartObj>
        <w:docPartGallery w:val="Page Numbers (Bottom of Page)"/>
        <w:docPartUnique/>
      </w:docPartObj>
    </w:sdtPr>
    <w:sdtEndPr>
      <w:rPr>
        <w:rStyle w:val="PageNumber"/>
        <w:rFonts w:ascii="Times New Roman" w:hAnsi="Times New Roman" w:cs="Times New Roman"/>
      </w:rPr>
    </w:sdtEndPr>
    <w:sdtContent>
      <w:p w14:paraId="03D1D61A" w14:textId="5ABEED37" w:rsidR="00D36D99" w:rsidRPr="00D36D99" w:rsidRDefault="00D36D99" w:rsidP="00584D43">
        <w:pPr>
          <w:pStyle w:val="Footer"/>
          <w:framePr w:wrap="none" w:vAnchor="text" w:hAnchor="margin" w:xAlign="center" w:y="1"/>
          <w:rPr>
            <w:rStyle w:val="PageNumber"/>
            <w:rFonts w:ascii="Times New Roman" w:hAnsi="Times New Roman" w:cs="Times New Roman"/>
          </w:rPr>
        </w:pPr>
        <w:r w:rsidRPr="00D36D99">
          <w:rPr>
            <w:rStyle w:val="PageNumber"/>
            <w:rFonts w:ascii="Times New Roman" w:hAnsi="Times New Roman" w:cs="Times New Roman"/>
          </w:rPr>
          <w:fldChar w:fldCharType="begin"/>
        </w:r>
        <w:r w:rsidRPr="00D36D99">
          <w:rPr>
            <w:rStyle w:val="PageNumber"/>
            <w:rFonts w:ascii="Times New Roman" w:hAnsi="Times New Roman" w:cs="Times New Roman"/>
          </w:rPr>
          <w:instrText xml:space="preserve"> PAGE </w:instrText>
        </w:r>
        <w:r w:rsidRPr="00D36D99">
          <w:rPr>
            <w:rStyle w:val="PageNumber"/>
            <w:rFonts w:ascii="Times New Roman" w:hAnsi="Times New Roman" w:cs="Times New Roman"/>
          </w:rPr>
          <w:fldChar w:fldCharType="separate"/>
        </w:r>
        <w:r w:rsidR="00106C98">
          <w:rPr>
            <w:rStyle w:val="PageNumber"/>
            <w:rFonts w:ascii="Times New Roman" w:hAnsi="Times New Roman" w:cs="Times New Roman"/>
            <w:noProof/>
          </w:rPr>
          <w:t>1</w:t>
        </w:r>
        <w:r w:rsidRPr="00D36D99">
          <w:rPr>
            <w:rStyle w:val="PageNumber"/>
            <w:rFonts w:ascii="Times New Roman" w:hAnsi="Times New Roman" w:cs="Times New Roman"/>
          </w:rPr>
          <w:fldChar w:fldCharType="end"/>
        </w:r>
      </w:p>
    </w:sdtContent>
  </w:sdt>
  <w:p w14:paraId="54FCDDB2" w14:textId="77777777" w:rsidR="00D36D99" w:rsidRDefault="00D36D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8742AF" w14:textId="77777777" w:rsidR="00CF24BC" w:rsidRDefault="00CF24BC" w:rsidP="00D36D99">
      <w:pPr>
        <w:spacing w:after="0" w:line="240" w:lineRule="auto"/>
      </w:pPr>
      <w:r>
        <w:separator/>
      </w:r>
    </w:p>
  </w:footnote>
  <w:footnote w:type="continuationSeparator" w:id="0">
    <w:p w14:paraId="2AD9018B" w14:textId="77777777" w:rsidR="00CF24BC" w:rsidRDefault="00CF24BC" w:rsidP="00D36D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60D8"/>
    <w:rsid w:val="000007EF"/>
    <w:rsid w:val="0000086E"/>
    <w:rsid w:val="000029DC"/>
    <w:rsid w:val="00002B72"/>
    <w:rsid w:val="000042AF"/>
    <w:rsid w:val="00004351"/>
    <w:rsid w:val="00004BFB"/>
    <w:rsid w:val="00004C46"/>
    <w:rsid w:val="00004EEC"/>
    <w:rsid w:val="0000508C"/>
    <w:rsid w:val="00005252"/>
    <w:rsid w:val="0000579E"/>
    <w:rsid w:val="00005A73"/>
    <w:rsid w:val="00005D46"/>
    <w:rsid w:val="00005E99"/>
    <w:rsid w:val="000060F5"/>
    <w:rsid w:val="00006F46"/>
    <w:rsid w:val="000071E9"/>
    <w:rsid w:val="00010666"/>
    <w:rsid w:val="0001215A"/>
    <w:rsid w:val="00012A87"/>
    <w:rsid w:val="00012ACE"/>
    <w:rsid w:val="00013996"/>
    <w:rsid w:val="00013F51"/>
    <w:rsid w:val="000154DB"/>
    <w:rsid w:val="00015B2D"/>
    <w:rsid w:val="00016131"/>
    <w:rsid w:val="00020733"/>
    <w:rsid w:val="00021AF3"/>
    <w:rsid w:val="00022A99"/>
    <w:rsid w:val="000238B9"/>
    <w:rsid w:val="00024289"/>
    <w:rsid w:val="0002434D"/>
    <w:rsid w:val="00026333"/>
    <w:rsid w:val="00026CAF"/>
    <w:rsid w:val="0003081F"/>
    <w:rsid w:val="00030D64"/>
    <w:rsid w:val="00031514"/>
    <w:rsid w:val="00032498"/>
    <w:rsid w:val="00032E66"/>
    <w:rsid w:val="00033C5F"/>
    <w:rsid w:val="00033EFD"/>
    <w:rsid w:val="000349DC"/>
    <w:rsid w:val="00034DCE"/>
    <w:rsid w:val="00034EA2"/>
    <w:rsid w:val="000352BC"/>
    <w:rsid w:val="00035E64"/>
    <w:rsid w:val="00037B72"/>
    <w:rsid w:val="00040554"/>
    <w:rsid w:val="00040653"/>
    <w:rsid w:val="00040D29"/>
    <w:rsid w:val="00041756"/>
    <w:rsid w:val="00041B87"/>
    <w:rsid w:val="0004222E"/>
    <w:rsid w:val="00042EA3"/>
    <w:rsid w:val="0004307D"/>
    <w:rsid w:val="0004360E"/>
    <w:rsid w:val="000438D0"/>
    <w:rsid w:val="000441A2"/>
    <w:rsid w:val="000449DA"/>
    <w:rsid w:val="00045BC7"/>
    <w:rsid w:val="0004778A"/>
    <w:rsid w:val="00050295"/>
    <w:rsid w:val="000508B5"/>
    <w:rsid w:val="00051A2C"/>
    <w:rsid w:val="00051BAD"/>
    <w:rsid w:val="00051BD5"/>
    <w:rsid w:val="00051DF4"/>
    <w:rsid w:val="00052195"/>
    <w:rsid w:val="0005296A"/>
    <w:rsid w:val="0005349D"/>
    <w:rsid w:val="00053912"/>
    <w:rsid w:val="00053A93"/>
    <w:rsid w:val="00053D37"/>
    <w:rsid w:val="00053EA9"/>
    <w:rsid w:val="00053F94"/>
    <w:rsid w:val="0005489A"/>
    <w:rsid w:val="00057CA2"/>
    <w:rsid w:val="00060E3F"/>
    <w:rsid w:val="00061387"/>
    <w:rsid w:val="000627F6"/>
    <w:rsid w:val="00062BFE"/>
    <w:rsid w:val="000630B3"/>
    <w:rsid w:val="000642DB"/>
    <w:rsid w:val="00064D8E"/>
    <w:rsid w:val="000650CB"/>
    <w:rsid w:val="0006755F"/>
    <w:rsid w:val="00070C42"/>
    <w:rsid w:val="0007205E"/>
    <w:rsid w:val="000724CB"/>
    <w:rsid w:val="00072A29"/>
    <w:rsid w:val="00074C0F"/>
    <w:rsid w:val="00075307"/>
    <w:rsid w:val="0007534D"/>
    <w:rsid w:val="0007640F"/>
    <w:rsid w:val="0007691E"/>
    <w:rsid w:val="0007693F"/>
    <w:rsid w:val="00076EE1"/>
    <w:rsid w:val="00077156"/>
    <w:rsid w:val="000771F6"/>
    <w:rsid w:val="0007748F"/>
    <w:rsid w:val="00082750"/>
    <w:rsid w:val="00082762"/>
    <w:rsid w:val="00082F3D"/>
    <w:rsid w:val="0008387D"/>
    <w:rsid w:val="00083AD0"/>
    <w:rsid w:val="00083E0F"/>
    <w:rsid w:val="0008484D"/>
    <w:rsid w:val="000861F9"/>
    <w:rsid w:val="0008678A"/>
    <w:rsid w:val="000867C5"/>
    <w:rsid w:val="00086F37"/>
    <w:rsid w:val="00087E4A"/>
    <w:rsid w:val="00090001"/>
    <w:rsid w:val="0009003F"/>
    <w:rsid w:val="000915E1"/>
    <w:rsid w:val="0009276F"/>
    <w:rsid w:val="00093DB6"/>
    <w:rsid w:val="00093E25"/>
    <w:rsid w:val="000946A5"/>
    <w:rsid w:val="0009489B"/>
    <w:rsid w:val="00094E0C"/>
    <w:rsid w:val="00095507"/>
    <w:rsid w:val="00095745"/>
    <w:rsid w:val="00095C9D"/>
    <w:rsid w:val="00097CB5"/>
    <w:rsid w:val="000A0508"/>
    <w:rsid w:val="000A12B7"/>
    <w:rsid w:val="000A15B5"/>
    <w:rsid w:val="000A1B42"/>
    <w:rsid w:val="000A2E1D"/>
    <w:rsid w:val="000A2F92"/>
    <w:rsid w:val="000A31F7"/>
    <w:rsid w:val="000A3AC4"/>
    <w:rsid w:val="000A3F52"/>
    <w:rsid w:val="000A6BDD"/>
    <w:rsid w:val="000A73A6"/>
    <w:rsid w:val="000A7B58"/>
    <w:rsid w:val="000B0A04"/>
    <w:rsid w:val="000B0A61"/>
    <w:rsid w:val="000B0B38"/>
    <w:rsid w:val="000B1F27"/>
    <w:rsid w:val="000B41F0"/>
    <w:rsid w:val="000B472C"/>
    <w:rsid w:val="000B5294"/>
    <w:rsid w:val="000B65CD"/>
    <w:rsid w:val="000B6E5D"/>
    <w:rsid w:val="000B706A"/>
    <w:rsid w:val="000B7708"/>
    <w:rsid w:val="000B7FA6"/>
    <w:rsid w:val="000C0397"/>
    <w:rsid w:val="000C081B"/>
    <w:rsid w:val="000C0ADA"/>
    <w:rsid w:val="000C14B5"/>
    <w:rsid w:val="000C17B4"/>
    <w:rsid w:val="000C1BBE"/>
    <w:rsid w:val="000C2104"/>
    <w:rsid w:val="000C2CBF"/>
    <w:rsid w:val="000C3412"/>
    <w:rsid w:val="000C38F9"/>
    <w:rsid w:val="000C4841"/>
    <w:rsid w:val="000C5272"/>
    <w:rsid w:val="000C692A"/>
    <w:rsid w:val="000C6DD5"/>
    <w:rsid w:val="000C77E6"/>
    <w:rsid w:val="000D0C47"/>
    <w:rsid w:val="000D159B"/>
    <w:rsid w:val="000D1954"/>
    <w:rsid w:val="000D241D"/>
    <w:rsid w:val="000D3564"/>
    <w:rsid w:val="000D4335"/>
    <w:rsid w:val="000D5080"/>
    <w:rsid w:val="000D5918"/>
    <w:rsid w:val="000D738C"/>
    <w:rsid w:val="000D7F98"/>
    <w:rsid w:val="000E06AA"/>
    <w:rsid w:val="000E0D7E"/>
    <w:rsid w:val="000E1596"/>
    <w:rsid w:val="000E28C2"/>
    <w:rsid w:val="000E2DDB"/>
    <w:rsid w:val="000E3959"/>
    <w:rsid w:val="000E3AD4"/>
    <w:rsid w:val="000E3D47"/>
    <w:rsid w:val="000E3FBA"/>
    <w:rsid w:val="000E4B6D"/>
    <w:rsid w:val="000E5CC0"/>
    <w:rsid w:val="000E6BA4"/>
    <w:rsid w:val="000E6BC1"/>
    <w:rsid w:val="000E701F"/>
    <w:rsid w:val="000E7952"/>
    <w:rsid w:val="000F0C45"/>
    <w:rsid w:val="000F0D98"/>
    <w:rsid w:val="000F1E18"/>
    <w:rsid w:val="000F270C"/>
    <w:rsid w:val="000F2929"/>
    <w:rsid w:val="000F2C00"/>
    <w:rsid w:val="000F3ACA"/>
    <w:rsid w:val="000F3BA4"/>
    <w:rsid w:val="000F4900"/>
    <w:rsid w:val="000F5B0E"/>
    <w:rsid w:val="000F5BA6"/>
    <w:rsid w:val="000F6AE7"/>
    <w:rsid w:val="000F76A1"/>
    <w:rsid w:val="000F79C5"/>
    <w:rsid w:val="00100003"/>
    <w:rsid w:val="00100450"/>
    <w:rsid w:val="00100D94"/>
    <w:rsid w:val="00100E16"/>
    <w:rsid w:val="00101E48"/>
    <w:rsid w:val="001020A7"/>
    <w:rsid w:val="001026AF"/>
    <w:rsid w:val="00102E23"/>
    <w:rsid w:val="0010676F"/>
    <w:rsid w:val="00106802"/>
    <w:rsid w:val="00106C98"/>
    <w:rsid w:val="00107F93"/>
    <w:rsid w:val="00110E61"/>
    <w:rsid w:val="001119F1"/>
    <w:rsid w:val="001125EF"/>
    <w:rsid w:val="001127F9"/>
    <w:rsid w:val="00112A19"/>
    <w:rsid w:val="00112AF8"/>
    <w:rsid w:val="00114431"/>
    <w:rsid w:val="001145A6"/>
    <w:rsid w:val="00115194"/>
    <w:rsid w:val="00115574"/>
    <w:rsid w:val="00115F24"/>
    <w:rsid w:val="001160F8"/>
    <w:rsid w:val="00116495"/>
    <w:rsid w:val="00116694"/>
    <w:rsid w:val="00116B20"/>
    <w:rsid w:val="00117E8A"/>
    <w:rsid w:val="00121B99"/>
    <w:rsid w:val="00121FA2"/>
    <w:rsid w:val="0012224F"/>
    <w:rsid w:val="00122542"/>
    <w:rsid w:val="00122A14"/>
    <w:rsid w:val="00122A57"/>
    <w:rsid w:val="00122A74"/>
    <w:rsid w:val="00122B82"/>
    <w:rsid w:val="00122C3B"/>
    <w:rsid w:val="00123C9B"/>
    <w:rsid w:val="001243CA"/>
    <w:rsid w:val="00125533"/>
    <w:rsid w:val="001256BF"/>
    <w:rsid w:val="0012588E"/>
    <w:rsid w:val="001259CA"/>
    <w:rsid w:val="00126C8E"/>
    <w:rsid w:val="0013015F"/>
    <w:rsid w:val="00130192"/>
    <w:rsid w:val="0013042B"/>
    <w:rsid w:val="00130826"/>
    <w:rsid w:val="00130D44"/>
    <w:rsid w:val="00130F09"/>
    <w:rsid w:val="00131FC5"/>
    <w:rsid w:val="00132EE9"/>
    <w:rsid w:val="00133402"/>
    <w:rsid w:val="0013399F"/>
    <w:rsid w:val="00134336"/>
    <w:rsid w:val="00134A24"/>
    <w:rsid w:val="00134E9D"/>
    <w:rsid w:val="00135B74"/>
    <w:rsid w:val="00136083"/>
    <w:rsid w:val="00137488"/>
    <w:rsid w:val="00137546"/>
    <w:rsid w:val="0013755E"/>
    <w:rsid w:val="0013759C"/>
    <w:rsid w:val="001410B1"/>
    <w:rsid w:val="0014190E"/>
    <w:rsid w:val="001421DA"/>
    <w:rsid w:val="00142289"/>
    <w:rsid w:val="00142701"/>
    <w:rsid w:val="00143507"/>
    <w:rsid w:val="001445ED"/>
    <w:rsid w:val="001462AD"/>
    <w:rsid w:val="00147BA3"/>
    <w:rsid w:val="00150119"/>
    <w:rsid w:val="00151694"/>
    <w:rsid w:val="0015248F"/>
    <w:rsid w:val="001527CC"/>
    <w:rsid w:val="001540CE"/>
    <w:rsid w:val="00155781"/>
    <w:rsid w:val="00155EA9"/>
    <w:rsid w:val="0015675C"/>
    <w:rsid w:val="00157388"/>
    <w:rsid w:val="001577F9"/>
    <w:rsid w:val="00157EDB"/>
    <w:rsid w:val="0016041D"/>
    <w:rsid w:val="00160E3C"/>
    <w:rsid w:val="00161319"/>
    <w:rsid w:val="00161464"/>
    <w:rsid w:val="0016157D"/>
    <w:rsid w:val="001642E7"/>
    <w:rsid w:val="001647D6"/>
    <w:rsid w:val="00164D85"/>
    <w:rsid w:val="001655C0"/>
    <w:rsid w:val="001658C4"/>
    <w:rsid w:val="00165A7E"/>
    <w:rsid w:val="00165AA3"/>
    <w:rsid w:val="00166057"/>
    <w:rsid w:val="001662BC"/>
    <w:rsid w:val="00166F52"/>
    <w:rsid w:val="00167149"/>
    <w:rsid w:val="00167721"/>
    <w:rsid w:val="00170A33"/>
    <w:rsid w:val="0017157D"/>
    <w:rsid w:val="00171913"/>
    <w:rsid w:val="001721C7"/>
    <w:rsid w:val="00172AFF"/>
    <w:rsid w:val="0017343C"/>
    <w:rsid w:val="001734C5"/>
    <w:rsid w:val="0017511D"/>
    <w:rsid w:val="00175863"/>
    <w:rsid w:val="001758DC"/>
    <w:rsid w:val="00175BFF"/>
    <w:rsid w:val="00176038"/>
    <w:rsid w:val="001760ED"/>
    <w:rsid w:val="00176245"/>
    <w:rsid w:val="0018014D"/>
    <w:rsid w:val="00180AC1"/>
    <w:rsid w:val="00180F1E"/>
    <w:rsid w:val="001811A1"/>
    <w:rsid w:val="00181B7E"/>
    <w:rsid w:val="00181D43"/>
    <w:rsid w:val="00182298"/>
    <w:rsid w:val="00182493"/>
    <w:rsid w:val="00182668"/>
    <w:rsid w:val="00182890"/>
    <w:rsid w:val="001828C4"/>
    <w:rsid w:val="00183DA5"/>
    <w:rsid w:val="001843E1"/>
    <w:rsid w:val="00185771"/>
    <w:rsid w:val="00185CAC"/>
    <w:rsid w:val="0018676F"/>
    <w:rsid w:val="0018747A"/>
    <w:rsid w:val="00187785"/>
    <w:rsid w:val="00187B7B"/>
    <w:rsid w:val="00190014"/>
    <w:rsid w:val="001918F7"/>
    <w:rsid w:val="00191AFD"/>
    <w:rsid w:val="00191BF3"/>
    <w:rsid w:val="00192631"/>
    <w:rsid w:val="00192FC0"/>
    <w:rsid w:val="001934F2"/>
    <w:rsid w:val="001935BF"/>
    <w:rsid w:val="00193D54"/>
    <w:rsid w:val="00194720"/>
    <w:rsid w:val="00194AAE"/>
    <w:rsid w:val="00194CC8"/>
    <w:rsid w:val="001954EC"/>
    <w:rsid w:val="00195B8A"/>
    <w:rsid w:val="001A0A8D"/>
    <w:rsid w:val="001A0C88"/>
    <w:rsid w:val="001A0E55"/>
    <w:rsid w:val="001A17FE"/>
    <w:rsid w:val="001A1BA2"/>
    <w:rsid w:val="001A22E9"/>
    <w:rsid w:val="001A2FE1"/>
    <w:rsid w:val="001A3EF4"/>
    <w:rsid w:val="001A5181"/>
    <w:rsid w:val="001A53A1"/>
    <w:rsid w:val="001A5DE0"/>
    <w:rsid w:val="001A5E96"/>
    <w:rsid w:val="001A5F53"/>
    <w:rsid w:val="001A674C"/>
    <w:rsid w:val="001A697B"/>
    <w:rsid w:val="001A74E2"/>
    <w:rsid w:val="001A7DE6"/>
    <w:rsid w:val="001A7F6A"/>
    <w:rsid w:val="001B0218"/>
    <w:rsid w:val="001B05D0"/>
    <w:rsid w:val="001B07A3"/>
    <w:rsid w:val="001B14A2"/>
    <w:rsid w:val="001B1B77"/>
    <w:rsid w:val="001B1D19"/>
    <w:rsid w:val="001B214B"/>
    <w:rsid w:val="001B25E1"/>
    <w:rsid w:val="001B2B4F"/>
    <w:rsid w:val="001B30F6"/>
    <w:rsid w:val="001B40DC"/>
    <w:rsid w:val="001B4CA1"/>
    <w:rsid w:val="001B548B"/>
    <w:rsid w:val="001B621C"/>
    <w:rsid w:val="001B6D3F"/>
    <w:rsid w:val="001B7320"/>
    <w:rsid w:val="001B78D0"/>
    <w:rsid w:val="001B7FAF"/>
    <w:rsid w:val="001C133D"/>
    <w:rsid w:val="001C1F12"/>
    <w:rsid w:val="001C1F17"/>
    <w:rsid w:val="001C2E4D"/>
    <w:rsid w:val="001C4174"/>
    <w:rsid w:val="001C453D"/>
    <w:rsid w:val="001C5319"/>
    <w:rsid w:val="001C5EAB"/>
    <w:rsid w:val="001C611E"/>
    <w:rsid w:val="001C6CF5"/>
    <w:rsid w:val="001C6F57"/>
    <w:rsid w:val="001C72F3"/>
    <w:rsid w:val="001C72FE"/>
    <w:rsid w:val="001D100B"/>
    <w:rsid w:val="001D16A3"/>
    <w:rsid w:val="001D16BF"/>
    <w:rsid w:val="001D17B3"/>
    <w:rsid w:val="001D2663"/>
    <w:rsid w:val="001D35CF"/>
    <w:rsid w:val="001D3E8D"/>
    <w:rsid w:val="001D428A"/>
    <w:rsid w:val="001D4409"/>
    <w:rsid w:val="001D4552"/>
    <w:rsid w:val="001D566B"/>
    <w:rsid w:val="001D5B7F"/>
    <w:rsid w:val="001D6617"/>
    <w:rsid w:val="001D6F1C"/>
    <w:rsid w:val="001E12C8"/>
    <w:rsid w:val="001E1763"/>
    <w:rsid w:val="001E1963"/>
    <w:rsid w:val="001E1DC0"/>
    <w:rsid w:val="001E30F5"/>
    <w:rsid w:val="001E3FA7"/>
    <w:rsid w:val="001E48F0"/>
    <w:rsid w:val="001E4921"/>
    <w:rsid w:val="001E5CFA"/>
    <w:rsid w:val="001E75F0"/>
    <w:rsid w:val="001E7E76"/>
    <w:rsid w:val="001F0C3B"/>
    <w:rsid w:val="001F0F89"/>
    <w:rsid w:val="001F30EE"/>
    <w:rsid w:val="001F3D80"/>
    <w:rsid w:val="001F3D96"/>
    <w:rsid w:val="001F4901"/>
    <w:rsid w:val="001F4E33"/>
    <w:rsid w:val="001F69ED"/>
    <w:rsid w:val="001F7022"/>
    <w:rsid w:val="002001F1"/>
    <w:rsid w:val="00200CD5"/>
    <w:rsid w:val="00201D01"/>
    <w:rsid w:val="00203051"/>
    <w:rsid w:val="0020369A"/>
    <w:rsid w:val="00203834"/>
    <w:rsid w:val="00203CAD"/>
    <w:rsid w:val="00203EF4"/>
    <w:rsid w:val="002045B5"/>
    <w:rsid w:val="002045C6"/>
    <w:rsid w:val="00205C31"/>
    <w:rsid w:val="0020643F"/>
    <w:rsid w:val="00207732"/>
    <w:rsid w:val="00207B8D"/>
    <w:rsid w:val="00207F78"/>
    <w:rsid w:val="00211071"/>
    <w:rsid w:val="00211F5F"/>
    <w:rsid w:val="002123F0"/>
    <w:rsid w:val="00213040"/>
    <w:rsid w:val="0021326D"/>
    <w:rsid w:val="00213F48"/>
    <w:rsid w:val="0021596E"/>
    <w:rsid w:val="0021625C"/>
    <w:rsid w:val="00216831"/>
    <w:rsid w:val="00217899"/>
    <w:rsid w:val="002201B8"/>
    <w:rsid w:val="00221D46"/>
    <w:rsid w:val="00222669"/>
    <w:rsid w:val="0022289C"/>
    <w:rsid w:val="00224EE0"/>
    <w:rsid w:val="002263E7"/>
    <w:rsid w:val="00226BCB"/>
    <w:rsid w:val="00227617"/>
    <w:rsid w:val="002278A9"/>
    <w:rsid w:val="0023058E"/>
    <w:rsid w:val="002314E7"/>
    <w:rsid w:val="00231B9E"/>
    <w:rsid w:val="00231CAE"/>
    <w:rsid w:val="00231DF4"/>
    <w:rsid w:val="00231F1A"/>
    <w:rsid w:val="00232B08"/>
    <w:rsid w:val="002335A7"/>
    <w:rsid w:val="002344F7"/>
    <w:rsid w:val="0023556F"/>
    <w:rsid w:val="00235F58"/>
    <w:rsid w:val="002360E5"/>
    <w:rsid w:val="00236B7F"/>
    <w:rsid w:val="00237194"/>
    <w:rsid w:val="00237B4B"/>
    <w:rsid w:val="00240B8E"/>
    <w:rsid w:val="002411AD"/>
    <w:rsid w:val="00241A97"/>
    <w:rsid w:val="00242ADE"/>
    <w:rsid w:val="00242B4D"/>
    <w:rsid w:val="002431A7"/>
    <w:rsid w:val="00243B40"/>
    <w:rsid w:val="0024637B"/>
    <w:rsid w:val="00246913"/>
    <w:rsid w:val="00247092"/>
    <w:rsid w:val="00250225"/>
    <w:rsid w:val="00250CBA"/>
    <w:rsid w:val="00250D3E"/>
    <w:rsid w:val="00250EFB"/>
    <w:rsid w:val="00250F22"/>
    <w:rsid w:val="002511A5"/>
    <w:rsid w:val="00251D16"/>
    <w:rsid w:val="00252AAF"/>
    <w:rsid w:val="00252C15"/>
    <w:rsid w:val="00253DAB"/>
    <w:rsid w:val="00253DDF"/>
    <w:rsid w:val="00253F36"/>
    <w:rsid w:val="00254B9D"/>
    <w:rsid w:val="00255165"/>
    <w:rsid w:val="00255F39"/>
    <w:rsid w:val="0025658B"/>
    <w:rsid w:val="00256D7F"/>
    <w:rsid w:val="002571FB"/>
    <w:rsid w:val="00257B6A"/>
    <w:rsid w:val="00260646"/>
    <w:rsid w:val="00260987"/>
    <w:rsid w:val="00261D58"/>
    <w:rsid w:val="00261F6B"/>
    <w:rsid w:val="0026229B"/>
    <w:rsid w:val="00263071"/>
    <w:rsid w:val="00264476"/>
    <w:rsid w:val="002644D3"/>
    <w:rsid w:val="002647FB"/>
    <w:rsid w:val="00264B52"/>
    <w:rsid w:val="00265C39"/>
    <w:rsid w:val="00267F44"/>
    <w:rsid w:val="00271BB2"/>
    <w:rsid w:val="00271E4E"/>
    <w:rsid w:val="0027257A"/>
    <w:rsid w:val="00272832"/>
    <w:rsid w:val="00273B96"/>
    <w:rsid w:val="00273D19"/>
    <w:rsid w:val="00274EDD"/>
    <w:rsid w:val="00274FF7"/>
    <w:rsid w:val="00275359"/>
    <w:rsid w:val="00275779"/>
    <w:rsid w:val="002763F7"/>
    <w:rsid w:val="00276FA8"/>
    <w:rsid w:val="002771B9"/>
    <w:rsid w:val="002778A8"/>
    <w:rsid w:val="002808B7"/>
    <w:rsid w:val="002812D9"/>
    <w:rsid w:val="0028250B"/>
    <w:rsid w:val="00282659"/>
    <w:rsid w:val="0028296E"/>
    <w:rsid w:val="0028305A"/>
    <w:rsid w:val="002837C6"/>
    <w:rsid w:val="00284726"/>
    <w:rsid w:val="00285A7A"/>
    <w:rsid w:val="00285AAB"/>
    <w:rsid w:val="00285FDB"/>
    <w:rsid w:val="00286E03"/>
    <w:rsid w:val="00291101"/>
    <w:rsid w:val="002913A6"/>
    <w:rsid w:val="002918BF"/>
    <w:rsid w:val="002919CC"/>
    <w:rsid w:val="002919E5"/>
    <w:rsid w:val="00292544"/>
    <w:rsid w:val="00292743"/>
    <w:rsid w:val="002929B3"/>
    <w:rsid w:val="00292F5A"/>
    <w:rsid w:val="002937DA"/>
    <w:rsid w:val="00293959"/>
    <w:rsid w:val="00293A19"/>
    <w:rsid w:val="00293E2D"/>
    <w:rsid w:val="002944C0"/>
    <w:rsid w:val="00294A95"/>
    <w:rsid w:val="002959EF"/>
    <w:rsid w:val="00295A64"/>
    <w:rsid w:val="00295DAC"/>
    <w:rsid w:val="002962EC"/>
    <w:rsid w:val="00296411"/>
    <w:rsid w:val="002977F1"/>
    <w:rsid w:val="00297D96"/>
    <w:rsid w:val="002A04AA"/>
    <w:rsid w:val="002A30DE"/>
    <w:rsid w:val="002A3FEC"/>
    <w:rsid w:val="002A4413"/>
    <w:rsid w:val="002A53A6"/>
    <w:rsid w:val="002A5DA2"/>
    <w:rsid w:val="002A635D"/>
    <w:rsid w:val="002A77FC"/>
    <w:rsid w:val="002B0606"/>
    <w:rsid w:val="002B150A"/>
    <w:rsid w:val="002B2ACA"/>
    <w:rsid w:val="002B30CC"/>
    <w:rsid w:val="002B47A6"/>
    <w:rsid w:val="002B5A85"/>
    <w:rsid w:val="002B6AC7"/>
    <w:rsid w:val="002B6DCB"/>
    <w:rsid w:val="002B7149"/>
    <w:rsid w:val="002C1B0D"/>
    <w:rsid w:val="002C22B4"/>
    <w:rsid w:val="002C2E83"/>
    <w:rsid w:val="002C332F"/>
    <w:rsid w:val="002C5315"/>
    <w:rsid w:val="002C5EC9"/>
    <w:rsid w:val="002C67DF"/>
    <w:rsid w:val="002C6F71"/>
    <w:rsid w:val="002D0073"/>
    <w:rsid w:val="002D052E"/>
    <w:rsid w:val="002D086D"/>
    <w:rsid w:val="002D0BE8"/>
    <w:rsid w:val="002D1BAC"/>
    <w:rsid w:val="002D223F"/>
    <w:rsid w:val="002D381A"/>
    <w:rsid w:val="002D3C74"/>
    <w:rsid w:val="002D64F1"/>
    <w:rsid w:val="002D728E"/>
    <w:rsid w:val="002E057D"/>
    <w:rsid w:val="002E0945"/>
    <w:rsid w:val="002E1727"/>
    <w:rsid w:val="002E2799"/>
    <w:rsid w:val="002E30F1"/>
    <w:rsid w:val="002E44D3"/>
    <w:rsid w:val="002E4CC1"/>
    <w:rsid w:val="002E6501"/>
    <w:rsid w:val="002E7DA2"/>
    <w:rsid w:val="002F0DF5"/>
    <w:rsid w:val="002F14F9"/>
    <w:rsid w:val="002F2915"/>
    <w:rsid w:val="002F3986"/>
    <w:rsid w:val="002F5EF8"/>
    <w:rsid w:val="002F698B"/>
    <w:rsid w:val="002F6FF1"/>
    <w:rsid w:val="002F7572"/>
    <w:rsid w:val="003006ED"/>
    <w:rsid w:val="00300835"/>
    <w:rsid w:val="00301796"/>
    <w:rsid w:val="00301D05"/>
    <w:rsid w:val="00302360"/>
    <w:rsid w:val="00302B59"/>
    <w:rsid w:val="00303A53"/>
    <w:rsid w:val="003042F7"/>
    <w:rsid w:val="00304A96"/>
    <w:rsid w:val="00305E78"/>
    <w:rsid w:val="00306109"/>
    <w:rsid w:val="0030674B"/>
    <w:rsid w:val="00307F63"/>
    <w:rsid w:val="00310639"/>
    <w:rsid w:val="0031071E"/>
    <w:rsid w:val="00312495"/>
    <w:rsid w:val="00314B38"/>
    <w:rsid w:val="0031608E"/>
    <w:rsid w:val="003170EC"/>
    <w:rsid w:val="0032013B"/>
    <w:rsid w:val="00320834"/>
    <w:rsid w:val="00320A39"/>
    <w:rsid w:val="00320B64"/>
    <w:rsid w:val="003212BA"/>
    <w:rsid w:val="003214FD"/>
    <w:rsid w:val="00321E4A"/>
    <w:rsid w:val="003229B5"/>
    <w:rsid w:val="00322B4B"/>
    <w:rsid w:val="00322DAA"/>
    <w:rsid w:val="00323740"/>
    <w:rsid w:val="003254A0"/>
    <w:rsid w:val="00326E0C"/>
    <w:rsid w:val="00327492"/>
    <w:rsid w:val="00327898"/>
    <w:rsid w:val="00327D57"/>
    <w:rsid w:val="00330F48"/>
    <w:rsid w:val="0033126D"/>
    <w:rsid w:val="00331DCC"/>
    <w:rsid w:val="003320F0"/>
    <w:rsid w:val="00332891"/>
    <w:rsid w:val="00332D8E"/>
    <w:rsid w:val="0033335F"/>
    <w:rsid w:val="00333BA1"/>
    <w:rsid w:val="00333F6B"/>
    <w:rsid w:val="00335343"/>
    <w:rsid w:val="00335CE5"/>
    <w:rsid w:val="00335ED0"/>
    <w:rsid w:val="00335F62"/>
    <w:rsid w:val="00337029"/>
    <w:rsid w:val="00337EF4"/>
    <w:rsid w:val="0034181F"/>
    <w:rsid w:val="00341913"/>
    <w:rsid w:val="0034282D"/>
    <w:rsid w:val="00342E49"/>
    <w:rsid w:val="00343DA2"/>
    <w:rsid w:val="003442AC"/>
    <w:rsid w:val="003453AA"/>
    <w:rsid w:val="003455B2"/>
    <w:rsid w:val="003464FB"/>
    <w:rsid w:val="0034663B"/>
    <w:rsid w:val="00346762"/>
    <w:rsid w:val="003471CE"/>
    <w:rsid w:val="00350173"/>
    <w:rsid w:val="00350530"/>
    <w:rsid w:val="0035346E"/>
    <w:rsid w:val="003538BA"/>
    <w:rsid w:val="0035403D"/>
    <w:rsid w:val="00354179"/>
    <w:rsid w:val="003555FF"/>
    <w:rsid w:val="003556CB"/>
    <w:rsid w:val="003563EE"/>
    <w:rsid w:val="00360001"/>
    <w:rsid w:val="0036009D"/>
    <w:rsid w:val="003609EA"/>
    <w:rsid w:val="0036131E"/>
    <w:rsid w:val="0036176D"/>
    <w:rsid w:val="0036345D"/>
    <w:rsid w:val="00364858"/>
    <w:rsid w:val="00364874"/>
    <w:rsid w:val="00364B71"/>
    <w:rsid w:val="00365797"/>
    <w:rsid w:val="003659F4"/>
    <w:rsid w:val="00366B76"/>
    <w:rsid w:val="003706F1"/>
    <w:rsid w:val="00370C06"/>
    <w:rsid w:val="00370D62"/>
    <w:rsid w:val="003712AE"/>
    <w:rsid w:val="00371EA5"/>
    <w:rsid w:val="00371EC6"/>
    <w:rsid w:val="00372E95"/>
    <w:rsid w:val="00373062"/>
    <w:rsid w:val="00373598"/>
    <w:rsid w:val="00374BC9"/>
    <w:rsid w:val="00374E8D"/>
    <w:rsid w:val="00375223"/>
    <w:rsid w:val="003759EB"/>
    <w:rsid w:val="00375A12"/>
    <w:rsid w:val="00375C9D"/>
    <w:rsid w:val="003761DA"/>
    <w:rsid w:val="00376214"/>
    <w:rsid w:val="0037696A"/>
    <w:rsid w:val="00376999"/>
    <w:rsid w:val="00376ADE"/>
    <w:rsid w:val="00377F63"/>
    <w:rsid w:val="003801A3"/>
    <w:rsid w:val="00380F25"/>
    <w:rsid w:val="00380F2B"/>
    <w:rsid w:val="00380F58"/>
    <w:rsid w:val="003817D6"/>
    <w:rsid w:val="0038186C"/>
    <w:rsid w:val="00381E15"/>
    <w:rsid w:val="003823B9"/>
    <w:rsid w:val="0038378A"/>
    <w:rsid w:val="00383AA7"/>
    <w:rsid w:val="00383C8C"/>
    <w:rsid w:val="00383F14"/>
    <w:rsid w:val="00383FF5"/>
    <w:rsid w:val="0038406F"/>
    <w:rsid w:val="00384B88"/>
    <w:rsid w:val="00385BDD"/>
    <w:rsid w:val="00386280"/>
    <w:rsid w:val="003870A5"/>
    <w:rsid w:val="003875DA"/>
    <w:rsid w:val="00390650"/>
    <w:rsid w:val="0039067A"/>
    <w:rsid w:val="0039067B"/>
    <w:rsid w:val="00390FD7"/>
    <w:rsid w:val="00392E3C"/>
    <w:rsid w:val="00393146"/>
    <w:rsid w:val="003937F6"/>
    <w:rsid w:val="00394027"/>
    <w:rsid w:val="00395243"/>
    <w:rsid w:val="00395823"/>
    <w:rsid w:val="00395BC7"/>
    <w:rsid w:val="00396146"/>
    <w:rsid w:val="00396D8B"/>
    <w:rsid w:val="00396FB3"/>
    <w:rsid w:val="003970EA"/>
    <w:rsid w:val="00397352"/>
    <w:rsid w:val="003978E8"/>
    <w:rsid w:val="003A057D"/>
    <w:rsid w:val="003A12DA"/>
    <w:rsid w:val="003A2471"/>
    <w:rsid w:val="003A29B9"/>
    <w:rsid w:val="003A2AEA"/>
    <w:rsid w:val="003A2F92"/>
    <w:rsid w:val="003A2FE8"/>
    <w:rsid w:val="003A46BC"/>
    <w:rsid w:val="003A47A2"/>
    <w:rsid w:val="003A7169"/>
    <w:rsid w:val="003A7A05"/>
    <w:rsid w:val="003A7D51"/>
    <w:rsid w:val="003B004B"/>
    <w:rsid w:val="003B0109"/>
    <w:rsid w:val="003B0A0C"/>
    <w:rsid w:val="003B1D15"/>
    <w:rsid w:val="003B1DE6"/>
    <w:rsid w:val="003B39AB"/>
    <w:rsid w:val="003B3CD7"/>
    <w:rsid w:val="003B4257"/>
    <w:rsid w:val="003B43DD"/>
    <w:rsid w:val="003B4DD6"/>
    <w:rsid w:val="003B53E8"/>
    <w:rsid w:val="003B557F"/>
    <w:rsid w:val="003B59A6"/>
    <w:rsid w:val="003B5CF8"/>
    <w:rsid w:val="003B728C"/>
    <w:rsid w:val="003C0624"/>
    <w:rsid w:val="003C0F96"/>
    <w:rsid w:val="003C187A"/>
    <w:rsid w:val="003C37B6"/>
    <w:rsid w:val="003C4358"/>
    <w:rsid w:val="003C4DAF"/>
    <w:rsid w:val="003C52D3"/>
    <w:rsid w:val="003C68A8"/>
    <w:rsid w:val="003C70FC"/>
    <w:rsid w:val="003D029F"/>
    <w:rsid w:val="003D0844"/>
    <w:rsid w:val="003D08B7"/>
    <w:rsid w:val="003D119D"/>
    <w:rsid w:val="003D199B"/>
    <w:rsid w:val="003D2BF9"/>
    <w:rsid w:val="003D3192"/>
    <w:rsid w:val="003D48B8"/>
    <w:rsid w:val="003D4CDC"/>
    <w:rsid w:val="003D5988"/>
    <w:rsid w:val="003D729A"/>
    <w:rsid w:val="003D74A5"/>
    <w:rsid w:val="003D77F1"/>
    <w:rsid w:val="003E01D2"/>
    <w:rsid w:val="003E22C6"/>
    <w:rsid w:val="003E27AE"/>
    <w:rsid w:val="003E295C"/>
    <w:rsid w:val="003E320E"/>
    <w:rsid w:val="003E39E6"/>
    <w:rsid w:val="003E3FD0"/>
    <w:rsid w:val="003E405B"/>
    <w:rsid w:val="003E42C3"/>
    <w:rsid w:val="003E43EF"/>
    <w:rsid w:val="003E5430"/>
    <w:rsid w:val="003E5761"/>
    <w:rsid w:val="003E61DE"/>
    <w:rsid w:val="003E6B85"/>
    <w:rsid w:val="003E74E3"/>
    <w:rsid w:val="003E758D"/>
    <w:rsid w:val="003F0126"/>
    <w:rsid w:val="003F0CFF"/>
    <w:rsid w:val="003F12B7"/>
    <w:rsid w:val="003F1681"/>
    <w:rsid w:val="003F1D36"/>
    <w:rsid w:val="003F2A33"/>
    <w:rsid w:val="003F2D2A"/>
    <w:rsid w:val="003F39DA"/>
    <w:rsid w:val="003F404A"/>
    <w:rsid w:val="003F4CDD"/>
    <w:rsid w:val="003F5E22"/>
    <w:rsid w:val="003F7173"/>
    <w:rsid w:val="0040109D"/>
    <w:rsid w:val="00401AC7"/>
    <w:rsid w:val="0040249C"/>
    <w:rsid w:val="00403028"/>
    <w:rsid w:val="00403196"/>
    <w:rsid w:val="00403242"/>
    <w:rsid w:val="0040341E"/>
    <w:rsid w:val="0040510E"/>
    <w:rsid w:val="00405359"/>
    <w:rsid w:val="0040559F"/>
    <w:rsid w:val="004064FA"/>
    <w:rsid w:val="00407287"/>
    <w:rsid w:val="004076F7"/>
    <w:rsid w:val="004077D4"/>
    <w:rsid w:val="0040793B"/>
    <w:rsid w:val="00407997"/>
    <w:rsid w:val="00410A6C"/>
    <w:rsid w:val="00411436"/>
    <w:rsid w:val="004119EE"/>
    <w:rsid w:val="00411A57"/>
    <w:rsid w:val="0041285B"/>
    <w:rsid w:val="00414545"/>
    <w:rsid w:val="00416262"/>
    <w:rsid w:val="004165C3"/>
    <w:rsid w:val="00417903"/>
    <w:rsid w:val="00420B88"/>
    <w:rsid w:val="004217CD"/>
    <w:rsid w:val="00421B35"/>
    <w:rsid w:val="00421FF9"/>
    <w:rsid w:val="00423D17"/>
    <w:rsid w:val="00423D96"/>
    <w:rsid w:val="00423DE9"/>
    <w:rsid w:val="00423E14"/>
    <w:rsid w:val="00424E0B"/>
    <w:rsid w:val="0042507A"/>
    <w:rsid w:val="004259BA"/>
    <w:rsid w:val="00425EFD"/>
    <w:rsid w:val="00430F85"/>
    <w:rsid w:val="0043115A"/>
    <w:rsid w:val="00433C7A"/>
    <w:rsid w:val="0043647D"/>
    <w:rsid w:val="00436821"/>
    <w:rsid w:val="00440655"/>
    <w:rsid w:val="0044073A"/>
    <w:rsid w:val="00440EC0"/>
    <w:rsid w:val="00442312"/>
    <w:rsid w:val="00442501"/>
    <w:rsid w:val="00442C2D"/>
    <w:rsid w:val="00444C99"/>
    <w:rsid w:val="00444D30"/>
    <w:rsid w:val="00445832"/>
    <w:rsid w:val="00445B90"/>
    <w:rsid w:val="004467F4"/>
    <w:rsid w:val="00447712"/>
    <w:rsid w:val="004478A3"/>
    <w:rsid w:val="00447B29"/>
    <w:rsid w:val="00450B04"/>
    <w:rsid w:val="00451459"/>
    <w:rsid w:val="00451698"/>
    <w:rsid w:val="00452AAA"/>
    <w:rsid w:val="00452C0D"/>
    <w:rsid w:val="00453270"/>
    <w:rsid w:val="004540E9"/>
    <w:rsid w:val="004551D9"/>
    <w:rsid w:val="0045569A"/>
    <w:rsid w:val="00455908"/>
    <w:rsid w:val="00456D7E"/>
    <w:rsid w:val="004575C2"/>
    <w:rsid w:val="00460454"/>
    <w:rsid w:val="00460714"/>
    <w:rsid w:val="00460F57"/>
    <w:rsid w:val="004612EE"/>
    <w:rsid w:val="004624A3"/>
    <w:rsid w:val="00464214"/>
    <w:rsid w:val="00464890"/>
    <w:rsid w:val="0046581C"/>
    <w:rsid w:val="004666D0"/>
    <w:rsid w:val="0046709C"/>
    <w:rsid w:val="00467640"/>
    <w:rsid w:val="00467A28"/>
    <w:rsid w:val="00467A41"/>
    <w:rsid w:val="0047001B"/>
    <w:rsid w:val="00470D4B"/>
    <w:rsid w:val="00470EE2"/>
    <w:rsid w:val="0047107B"/>
    <w:rsid w:val="004719DD"/>
    <w:rsid w:val="00471BDB"/>
    <w:rsid w:val="0047247A"/>
    <w:rsid w:val="0047363F"/>
    <w:rsid w:val="004737E3"/>
    <w:rsid w:val="00473A13"/>
    <w:rsid w:val="00474CEF"/>
    <w:rsid w:val="00476EA2"/>
    <w:rsid w:val="0047718A"/>
    <w:rsid w:val="004778F5"/>
    <w:rsid w:val="0048070B"/>
    <w:rsid w:val="00480D63"/>
    <w:rsid w:val="00481C37"/>
    <w:rsid w:val="0048213C"/>
    <w:rsid w:val="004829C6"/>
    <w:rsid w:val="004832FD"/>
    <w:rsid w:val="00483673"/>
    <w:rsid w:val="00483CD4"/>
    <w:rsid w:val="00484282"/>
    <w:rsid w:val="004847A4"/>
    <w:rsid w:val="00484A11"/>
    <w:rsid w:val="00485148"/>
    <w:rsid w:val="00485BF5"/>
    <w:rsid w:val="004869E5"/>
    <w:rsid w:val="00487190"/>
    <w:rsid w:val="0048741C"/>
    <w:rsid w:val="00487BD6"/>
    <w:rsid w:val="004906BB"/>
    <w:rsid w:val="004914BB"/>
    <w:rsid w:val="00491690"/>
    <w:rsid w:val="00492063"/>
    <w:rsid w:val="004926C9"/>
    <w:rsid w:val="0049343C"/>
    <w:rsid w:val="0049596C"/>
    <w:rsid w:val="004966A0"/>
    <w:rsid w:val="004973C7"/>
    <w:rsid w:val="004A13F1"/>
    <w:rsid w:val="004A177A"/>
    <w:rsid w:val="004A1CC4"/>
    <w:rsid w:val="004A310C"/>
    <w:rsid w:val="004A32F3"/>
    <w:rsid w:val="004A380F"/>
    <w:rsid w:val="004A3961"/>
    <w:rsid w:val="004A39B1"/>
    <w:rsid w:val="004A39D5"/>
    <w:rsid w:val="004A4E01"/>
    <w:rsid w:val="004A4E59"/>
    <w:rsid w:val="004A7F5B"/>
    <w:rsid w:val="004B04F1"/>
    <w:rsid w:val="004B176C"/>
    <w:rsid w:val="004B18CD"/>
    <w:rsid w:val="004B1ADA"/>
    <w:rsid w:val="004B2084"/>
    <w:rsid w:val="004B268B"/>
    <w:rsid w:val="004B2C15"/>
    <w:rsid w:val="004B3ABB"/>
    <w:rsid w:val="004B4370"/>
    <w:rsid w:val="004B462D"/>
    <w:rsid w:val="004B4F17"/>
    <w:rsid w:val="004B4FC4"/>
    <w:rsid w:val="004B51F2"/>
    <w:rsid w:val="004B655D"/>
    <w:rsid w:val="004B66C6"/>
    <w:rsid w:val="004B75ED"/>
    <w:rsid w:val="004B763D"/>
    <w:rsid w:val="004B7834"/>
    <w:rsid w:val="004B794E"/>
    <w:rsid w:val="004B7B21"/>
    <w:rsid w:val="004C03EC"/>
    <w:rsid w:val="004C0A66"/>
    <w:rsid w:val="004C0EB5"/>
    <w:rsid w:val="004C165E"/>
    <w:rsid w:val="004C1B96"/>
    <w:rsid w:val="004C25F8"/>
    <w:rsid w:val="004C3D15"/>
    <w:rsid w:val="004C4783"/>
    <w:rsid w:val="004C496F"/>
    <w:rsid w:val="004C4CB5"/>
    <w:rsid w:val="004C53D0"/>
    <w:rsid w:val="004C70B3"/>
    <w:rsid w:val="004D1FC8"/>
    <w:rsid w:val="004D2AC5"/>
    <w:rsid w:val="004D3AB4"/>
    <w:rsid w:val="004D3BC7"/>
    <w:rsid w:val="004D5D74"/>
    <w:rsid w:val="004D66B7"/>
    <w:rsid w:val="004D7397"/>
    <w:rsid w:val="004D7EA4"/>
    <w:rsid w:val="004E0D47"/>
    <w:rsid w:val="004E3DD6"/>
    <w:rsid w:val="004E411C"/>
    <w:rsid w:val="004E4316"/>
    <w:rsid w:val="004E44B1"/>
    <w:rsid w:val="004E4586"/>
    <w:rsid w:val="004E4740"/>
    <w:rsid w:val="004E4875"/>
    <w:rsid w:val="004E4D02"/>
    <w:rsid w:val="004E6AD0"/>
    <w:rsid w:val="004E6FDF"/>
    <w:rsid w:val="004F0134"/>
    <w:rsid w:val="004F07A3"/>
    <w:rsid w:val="004F0AE7"/>
    <w:rsid w:val="004F0CA6"/>
    <w:rsid w:val="004F0E5D"/>
    <w:rsid w:val="004F13BA"/>
    <w:rsid w:val="004F163B"/>
    <w:rsid w:val="004F1A31"/>
    <w:rsid w:val="004F2516"/>
    <w:rsid w:val="004F3585"/>
    <w:rsid w:val="004F4081"/>
    <w:rsid w:val="004F48CC"/>
    <w:rsid w:val="004F4E62"/>
    <w:rsid w:val="004F6234"/>
    <w:rsid w:val="004F744A"/>
    <w:rsid w:val="0050069E"/>
    <w:rsid w:val="0050150A"/>
    <w:rsid w:val="005015B7"/>
    <w:rsid w:val="00501C03"/>
    <w:rsid w:val="0050241D"/>
    <w:rsid w:val="0050287F"/>
    <w:rsid w:val="00504E35"/>
    <w:rsid w:val="00505AE0"/>
    <w:rsid w:val="00506A15"/>
    <w:rsid w:val="00506DAC"/>
    <w:rsid w:val="00507627"/>
    <w:rsid w:val="00507A4C"/>
    <w:rsid w:val="00510085"/>
    <w:rsid w:val="00510165"/>
    <w:rsid w:val="00511457"/>
    <w:rsid w:val="0051175A"/>
    <w:rsid w:val="005125FE"/>
    <w:rsid w:val="00512C23"/>
    <w:rsid w:val="00513571"/>
    <w:rsid w:val="00513591"/>
    <w:rsid w:val="0051453E"/>
    <w:rsid w:val="00514A53"/>
    <w:rsid w:val="00514CB0"/>
    <w:rsid w:val="00514E02"/>
    <w:rsid w:val="0051573F"/>
    <w:rsid w:val="00516582"/>
    <w:rsid w:val="0051725B"/>
    <w:rsid w:val="00520799"/>
    <w:rsid w:val="00521D16"/>
    <w:rsid w:val="00522042"/>
    <w:rsid w:val="005230AB"/>
    <w:rsid w:val="00523990"/>
    <w:rsid w:val="00523BE1"/>
    <w:rsid w:val="005240B3"/>
    <w:rsid w:val="00524EF7"/>
    <w:rsid w:val="005264EE"/>
    <w:rsid w:val="005265AC"/>
    <w:rsid w:val="00527CE6"/>
    <w:rsid w:val="00527FA2"/>
    <w:rsid w:val="0053004E"/>
    <w:rsid w:val="0053086D"/>
    <w:rsid w:val="0053182B"/>
    <w:rsid w:val="0053340E"/>
    <w:rsid w:val="005347F4"/>
    <w:rsid w:val="005357C9"/>
    <w:rsid w:val="005364CF"/>
    <w:rsid w:val="00540407"/>
    <w:rsid w:val="005407C9"/>
    <w:rsid w:val="00540ADA"/>
    <w:rsid w:val="00542455"/>
    <w:rsid w:val="00542872"/>
    <w:rsid w:val="005457D4"/>
    <w:rsid w:val="00546441"/>
    <w:rsid w:val="005468C6"/>
    <w:rsid w:val="00550F7A"/>
    <w:rsid w:val="005510EF"/>
    <w:rsid w:val="00551E1B"/>
    <w:rsid w:val="005525D2"/>
    <w:rsid w:val="0055345E"/>
    <w:rsid w:val="005539AD"/>
    <w:rsid w:val="00554D18"/>
    <w:rsid w:val="005552D0"/>
    <w:rsid w:val="0055620B"/>
    <w:rsid w:val="00556637"/>
    <w:rsid w:val="0055767C"/>
    <w:rsid w:val="00557C32"/>
    <w:rsid w:val="0056006C"/>
    <w:rsid w:val="005604D0"/>
    <w:rsid w:val="0056318C"/>
    <w:rsid w:val="00563EF0"/>
    <w:rsid w:val="00565B22"/>
    <w:rsid w:val="00565E7F"/>
    <w:rsid w:val="0056607F"/>
    <w:rsid w:val="0056642A"/>
    <w:rsid w:val="00567E52"/>
    <w:rsid w:val="00570522"/>
    <w:rsid w:val="005705A6"/>
    <w:rsid w:val="005709A3"/>
    <w:rsid w:val="0057101C"/>
    <w:rsid w:val="00572D0B"/>
    <w:rsid w:val="0057328B"/>
    <w:rsid w:val="00574339"/>
    <w:rsid w:val="00574974"/>
    <w:rsid w:val="00575280"/>
    <w:rsid w:val="00576145"/>
    <w:rsid w:val="00576160"/>
    <w:rsid w:val="005762C1"/>
    <w:rsid w:val="005763D8"/>
    <w:rsid w:val="00576777"/>
    <w:rsid w:val="0057679A"/>
    <w:rsid w:val="00577AC7"/>
    <w:rsid w:val="00577CD7"/>
    <w:rsid w:val="0058034E"/>
    <w:rsid w:val="00580F09"/>
    <w:rsid w:val="005812A8"/>
    <w:rsid w:val="005818E5"/>
    <w:rsid w:val="005819E0"/>
    <w:rsid w:val="00582F02"/>
    <w:rsid w:val="00584B82"/>
    <w:rsid w:val="00585137"/>
    <w:rsid w:val="00585A82"/>
    <w:rsid w:val="005876EF"/>
    <w:rsid w:val="0059140C"/>
    <w:rsid w:val="005918E8"/>
    <w:rsid w:val="00591993"/>
    <w:rsid w:val="00591CE4"/>
    <w:rsid w:val="005920D6"/>
    <w:rsid w:val="005925F3"/>
    <w:rsid w:val="0059280A"/>
    <w:rsid w:val="0059395D"/>
    <w:rsid w:val="00594011"/>
    <w:rsid w:val="0059428E"/>
    <w:rsid w:val="00594383"/>
    <w:rsid w:val="005948E2"/>
    <w:rsid w:val="00594A25"/>
    <w:rsid w:val="00595AD6"/>
    <w:rsid w:val="00597462"/>
    <w:rsid w:val="005A04E9"/>
    <w:rsid w:val="005A0544"/>
    <w:rsid w:val="005A129C"/>
    <w:rsid w:val="005A303D"/>
    <w:rsid w:val="005A32F2"/>
    <w:rsid w:val="005A34B5"/>
    <w:rsid w:val="005A368C"/>
    <w:rsid w:val="005A4044"/>
    <w:rsid w:val="005A4F2D"/>
    <w:rsid w:val="005A50B1"/>
    <w:rsid w:val="005A5756"/>
    <w:rsid w:val="005A5961"/>
    <w:rsid w:val="005A65CD"/>
    <w:rsid w:val="005A67F0"/>
    <w:rsid w:val="005A6A20"/>
    <w:rsid w:val="005A6BD7"/>
    <w:rsid w:val="005A7630"/>
    <w:rsid w:val="005B0C3F"/>
    <w:rsid w:val="005B1E11"/>
    <w:rsid w:val="005B32D8"/>
    <w:rsid w:val="005B3BEA"/>
    <w:rsid w:val="005B4ED0"/>
    <w:rsid w:val="005B51F3"/>
    <w:rsid w:val="005B5829"/>
    <w:rsid w:val="005B5AB1"/>
    <w:rsid w:val="005B5DC3"/>
    <w:rsid w:val="005B75D7"/>
    <w:rsid w:val="005B7726"/>
    <w:rsid w:val="005B7E4C"/>
    <w:rsid w:val="005C0006"/>
    <w:rsid w:val="005C009E"/>
    <w:rsid w:val="005C0901"/>
    <w:rsid w:val="005C0EDE"/>
    <w:rsid w:val="005C146E"/>
    <w:rsid w:val="005C170C"/>
    <w:rsid w:val="005C1FEB"/>
    <w:rsid w:val="005C23A4"/>
    <w:rsid w:val="005C288D"/>
    <w:rsid w:val="005C3123"/>
    <w:rsid w:val="005C4906"/>
    <w:rsid w:val="005C7BA1"/>
    <w:rsid w:val="005D0709"/>
    <w:rsid w:val="005D1E6A"/>
    <w:rsid w:val="005D201E"/>
    <w:rsid w:val="005D35C7"/>
    <w:rsid w:val="005D35E9"/>
    <w:rsid w:val="005D42B6"/>
    <w:rsid w:val="005D45D6"/>
    <w:rsid w:val="005D4F49"/>
    <w:rsid w:val="005D5962"/>
    <w:rsid w:val="005D5C38"/>
    <w:rsid w:val="005D67B8"/>
    <w:rsid w:val="005D69BB"/>
    <w:rsid w:val="005D7145"/>
    <w:rsid w:val="005D7305"/>
    <w:rsid w:val="005D75E9"/>
    <w:rsid w:val="005D7A7A"/>
    <w:rsid w:val="005E1961"/>
    <w:rsid w:val="005E29E5"/>
    <w:rsid w:val="005E32F0"/>
    <w:rsid w:val="005E33A9"/>
    <w:rsid w:val="005E375F"/>
    <w:rsid w:val="005E400E"/>
    <w:rsid w:val="005E64C9"/>
    <w:rsid w:val="005E7655"/>
    <w:rsid w:val="005F00C0"/>
    <w:rsid w:val="005F031C"/>
    <w:rsid w:val="005F0F17"/>
    <w:rsid w:val="005F1A2D"/>
    <w:rsid w:val="005F20D2"/>
    <w:rsid w:val="005F24CE"/>
    <w:rsid w:val="005F355A"/>
    <w:rsid w:val="005F4213"/>
    <w:rsid w:val="005F4681"/>
    <w:rsid w:val="005F4C2A"/>
    <w:rsid w:val="005F534C"/>
    <w:rsid w:val="005F5421"/>
    <w:rsid w:val="005F58A0"/>
    <w:rsid w:val="005F5AA6"/>
    <w:rsid w:val="005F666F"/>
    <w:rsid w:val="005F6BC3"/>
    <w:rsid w:val="005F6C9B"/>
    <w:rsid w:val="005F7A26"/>
    <w:rsid w:val="006006A7"/>
    <w:rsid w:val="00600C23"/>
    <w:rsid w:val="00600F01"/>
    <w:rsid w:val="00601AFC"/>
    <w:rsid w:val="006021D0"/>
    <w:rsid w:val="00605526"/>
    <w:rsid w:val="0061066E"/>
    <w:rsid w:val="00611647"/>
    <w:rsid w:val="00611C19"/>
    <w:rsid w:val="00613B1C"/>
    <w:rsid w:val="00613B42"/>
    <w:rsid w:val="00613DC3"/>
    <w:rsid w:val="00614536"/>
    <w:rsid w:val="00614891"/>
    <w:rsid w:val="006154A1"/>
    <w:rsid w:val="00615BE0"/>
    <w:rsid w:val="00615CE3"/>
    <w:rsid w:val="0061623A"/>
    <w:rsid w:val="006203D1"/>
    <w:rsid w:val="0062145C"/>
    <w:rsid w:val="00621A9C"/>
    <w:rsid w:val="00622229"/>
    <w:rsid w:val="0062296F"/>
    <w:rsid w:val="00623306"/>
    <w:rsid w:val="00624354"/>
    <w:rsid w:val="00624C7C"/>
    <w:rsid w:val="00625250"/>
    <w:rsid w:val="00625F90"/>
    <w:rsid w:val="00626571"/>
    <w:rsid w:val="00626C0E"/>
    <w:rsid w:val="00627D99"/>
    <w:rsid w:val="0063051A"/>
    <w:rsid w:val="00630669"/>
    <w:rsid w:val="00631ED6"/>
    <w:rsid w:val="00631F09"/>
    <w:rsid w:val="0063273C"/>
    <w:rsid w:val="006327F0"/>
    <w:rsid w:val="00632D18"/>
    <w:rsid w:val="0063319A"/>
    <w:rsid w:val="006338CD"/>
    <w:rsid w:val="00633982"/>
    <w:rsid w:val="00633CCB"/>
    <w:rsid w:val="00633DAD"/>
    <w:rsid w:val="006343BD"/>
    <w:rsid w:val="006357B4"/>
    <w:rsid w:val="006371C8"/>
    <w:rsid w:val="00637DC4"/>
    <w:rsid w:val="00640366"/>
    <w:rsid w:val="00641318"/>
    <w:rsid w:val="00643170"/>
    <w:rsid w:val="0064350F"/>
    <w:rsid w:val="00643997"/>
    <w:rsid w:val="00644ECA"/>
    <w:rsid w:val="00644FD3"/>
    <w:rsid w:val="00645858"/>
    <w:rsid w:val="006471C7"/>
    <w:rsid w:val="00647B94"/>
    <w:rsid w:val="00651D6D"/>
    <w:rsid w:val="00652E04"/>
    <w:rsid w:val="00653C1D"/>
    <w:rsid w:val="006548A6"/>
    <w:rsid w:val="00657D7A"/>
    <w:rsid w:val="0066039A"/>
    <w:rsid w:val="006610BD"/>
    <w:rsid w:val="006619E4"/>
    <w:rsid w:val="00661D33"/>
    <w:rsid w:val="00661F30"/>
    <w:rsid w:val="00662872"/>
    <w:rsid w:val="00662CCD"/>
    <w:rsid w:val="00664789"/>
    <w:rsid w:val="00664D76"/>
    <w:rsid w:val="00664F47"/>
    <w:rsid w:val="006655DE"/>
    <w:rsid w:val="00665923"/>
    <w:rsid w:val="00666BA1"/>
    <w:rsid w:val="00666FA6"/>
    <w:rsid w:val="006708FC"/>
    <w:rsid w:val="00671677"/>
    <w:rsid w:val="006718A3"/>
    <w:rsid w:val="00672462"/>
    <w:rsid w:val="006727E8"/>
    <w:rsid w:val="00672F89"/>
    <w:rsid w:val="006737CB"/>
    <w:rsid w:val="00673C70"/>
    <w:rsid w:val="00674817"/>
    <w:rsid w:val="0067558F"/>
    <w:rsid w:val="00675B18"/>
    <w:rsid w:val="00675CDE"/>
    <w:rsid w:val="00676C02"/>
    <w:rsid w:val="006779CC"/>
    <w:rsid w:val="00677B71"/>
    <w:rsid w:val="00682EC2"/>
    <w:rsid w:val="00683B0A"/>
    <w:rsid w:val="0068466B"/>
    <w:rsid w:val="006849DB"/>
    <w:rsid w:val="00685191"/>
    <w:rsid w:val="006858F5"/>
    <w:rsid w:val="00685BD2"/>
    <w:rsid w:val="00685BFB"/>
    <w:rsid w:val="00686BC7"/>
    <w:rsid w:val="006907FE"/>
    <w:rsid w:val="00690851"/>
    <w:rsid w:val="00690B76"/>
    <w:rsid w:val="006917B0"/>
    <w:rsid w:val="00691FCA"/>
    <w:rsid w:val="0069252E"/>
    <w:rsid w:val="00693848"/>
    <w:rsid w:val="006943BC"/>
    <w:rsid w:val="006948BC"/>
    <w:rsid w:val="00695189"/>
    <w:rsid w:val="00695686"/>
    <w:rsid w:val="00695925"/>
    <w:rsid w:val="00695AFD"/>
    <w:rsid w:val="00696B9B"/>
    <w:rsid w:val="0069753C"/>
    <w:rsid w:val="00697B31"/>
    <w:rsid w:val="00697BC6"/>
    <w:rsid w:val="006A05FF"/>
    <w:rsid w:val="006A0686"/>
    <w:rsid w:val="006A1270"/>
    <w:rsid w:val="006A1B64"/>
    <w:rsid w:val="006A2344"/>
    <w:rsid w:val="006A2750"/>
    <w:rsid w:val="006A29B9"/>
    <w:rsid w:val="006A2B57"/>
    <w:rsid w:val="006A331B"/>
    <w:rsid w:val="006A3DB6"/>
    <w:rsid w:val="006A410A"/>
    <w:rsid w:val="006A44D3"/>
    <w:rsid w:val="006A4A73"/>
    <w:rsid w:val="006A4B55"/>
    <w:rsid w:val="006A4D4E"/>
    <w:rsid w:val="006A4FFE"/>
    <w:rsid w:val="006A56EE"/>
    <w:rsid w:val="006A5C38"/>
    <w:rsid w:val="006A644A"/>
    <w:rsid w:val="006A664D"/>
    <w:rsid w:val="006A716D"/>
    <w:rsid w:val="006A7F4A"/>
    <w:rsid w:val="006B011A"/>
    <w:rsid w:val="006B0344"/>
    <w:rsid w:val="006B04E3"/>
    <w:rsid w:val="006B0D0F"/>
    <w:rsid w:val="006B37FC"/>
    <w:rsid w:val="006B38E5"/>
    <w:rsid w:val="006B44F0"/>
    <w:rsid w:val="006B48E0"/>
    <w:rsid w:val="006B530F"/>
    <w:rsid w:val="006B54A8"/>
    <w:rsid w:val="006B5836"/>
    <w:rsid w:val="006B5FD6"/>
    <w:rsid w:val="006B7196"/>
    <w:rsid w:val="006C1238"/>
    <w:rsid w:val="006C151E"/>
    <w:rsid w:val="006C1584"/>
    <w:rsid w:val="006C19DA"/>
    <w:rsid w:val="006C2373"/>
    <w:rsid w:val="006C288B"/>
    <w:rsid w:val="006C380A"/>
    <w:rsid w:val="006C3A52"/>
    <w:rsid w:val="006C4133"/>
    <w:rsid w:val="006C4759"/>
    <w:rsid w:val="006C4B0E"/>
    <w:rsid w:val="006C4DBB"/>
    <w:rsid w:val="006C5002"/>
    <w:rsid w:val="006C5439"/>
    <w:rsid w:val="006C5759"/>
    <w:rsid w:val="006C73C7"/>
    <w:rsid w:val="006D0059"/>
    <w:rsid w:val="006D13B2"/>
    <w:rsid w:val="006D23DC"/>
    <w:rsid w:val="006D23FA"/>
    <w:rsid w:val="006D2B49"/>
    <w:rsid w:val="006D2D6C"/>
    <w:rsid w:val="006D3620"/>
    <w:rsid w:val="006D4CDA"/>
    <w:rsid w:val="006D4D42"/>
    <w:rsid w:val="006D4F2B"/>
    <w:rsid w:val="006D5BC7"/>
    <w:rsid w:val="006D6142"/>
    <w:rsid w:val="006D674D"/>
    <w:rsid w:val="006D6929"/>
    <w:rsid w:val="006D6C8B"/>
    <w:rsid w:val="006D6DD5"/>
    <w:rsid w:val="006D7152"/>
    <w:rsid w:val="006D718F"/>
    <w:rsid w:val="006D72FA"/>
    <w:rsid w:val="006D7E72"/>
    <w:rsid w:val="006E20CA"/>
    <w:rsid w:val="006E4443"/>
    <w:rsid w:val="006E45DA"/>
    <w:rsid w:val="006E4637"/>
    <w:rsid w:val="006E58C4"/>
    <w:rsid w:val="006E5DA5"/>
    <w:rsid w:val="006E6235"/>
    <w:rsid w:val="006E6700"/>
    <w:rsid w:val="006E7645"/>
    <w:rsid w:val="006E7757"/>
    <w:rsid w:val="006E7E90"/>
    <w:rsid w:val="006F124B"/>
    <w:rsid w:val="006F166C"/>
    <w:rsid w:val="006F234B"/>
    <w:rsid w:val="006F3025"/>
    <w:rsid w:val="006F382C"/>
    <w:rsid w:val="006F3BD8"/>
    <w:rsid w:val="006F4B06"/>
    <w:rsid w:val="006F6A2B"/>
    <w:rsid w:val="006F7DD3"/>
    <w:rsid w:val="0070047A"/>
    <w:rsid w:val="00700965"/>
    <w:rsid w:val="007024FA"/>
    <w:rsid w:val="007030E5"/>
    <w:rsid w:val="00703D79"/>
    <w:rsid w:val="00703DCE"/>
    <w:rsid w:val="00704CD0"/>
    <w:rsid w:val="00704E0D"/>
    <w:rsid w:val="00705F43"/>
    <w:rsid w:val="0070614A"/>
    <w:rsid w:val="007072CA"/>
    <w:rsid w:val="00711205"/>
    <w:rsid w:val="00711861"/>
    <w:rsid w:val="007118C3"/>
    <w:rsid w:val="00711E0F"/>
    <w:rsid w:val="007135F9"/>
    <w:rsid w:val="00714065"/>
    <w:rsid w:val="00714330"/>
    <w:rsid w:val="00714445"/>
    <w:rsid w:val="0071458B"/>
    <w:rsid w:val="00714B50"/>
    <w:rsid w:val="00715EE2"/>
    <w:rsid w:val="007169A1"/>
    <w:rsid w:val="00716CE3"/>
    <w:rsid w:val="007174A2"/>
    <w:rsid w:val="00717C7D"/>
    <w:rsid w:val="00722429"/>
    <w:rsid w:val="007225FA"/>
    <w:rsid w:val="00722C8F"/>
    <w:rsid w:val="007231A4"/>
    <w:rsid w:val="00724546"/>
    <w:rsid w:val="00724C26"/>
    <w:rsid w:val="00724E38"/>
    <w:rsid w:val="00724E9A"/>
    <w:rsid w:val="00725DE2"/>
    <w:rsid w:val="00725EE1"/>
    <w:rsid w:val="00726503"/>
    <w:rsid w:val="00726C51"/>
    <w:rsid w:val="00726D60"/>
    <w:rsid w:val="007272B2"/>
    <w:rsid w:val="007273D0"/>
    <w:rsid w:val="00727FB1"/>
    <w:rsid w:val="00732217"/>
    <w:rsid w:val="00732B8A"/>
    <w:rsid w:val="00733823"/>
    <w:rsid w:val="007339FE"/>
    <w:rsid w:val="00734704"/>
    <w:rsid w:val="0073508D"/>
    <w:rsid w:val="00735367"/>
    <w:rsid w:val="00735BE5"/>
    <w:rsid w:val="00736E57"/>
    <w:rsid w:val="007377ED"/>
    <w:rsid w:val="007379A8"/>
    <w:rsid w:val="00737B31"/>
    <w:rsid w:val="00737E43"/>
    <w:rsid w:val="00741934"/>
    <w:rsid w:val="00744A93"/>
    <w:rsid w:val="00746131"/>
    <w:rsid w:val="007462BC"/>
    <w:rsid w:val="00747054"/>
    <w:rsid w:val="00750037"/>
    <w:rsid w:val="00753501"/>
    <w:rsid w:val="0075416D"/>
    <w:rsid w:val="0075485C"/>
    <w:rsid w:val="00755153"/>
    <w:rsid w:val="00757D89"/>
    <w:rsid w:val="00757E8E"/>
    <w:rsid w:val="00757F58"/>
    <w:rsid w:val="00760B74"/>
    <w:rsid w:val="00763059"/>
    <w:rsid w:val="00763155"/>
    <w:rsid w:val="0076337E"/>
    <w:rsid w:val="00763657"/>
    <w:rsid w:val="007648F3"/>
    <w:rsid w:val="00764CC5"/>
    <w:rsid w:val="00765CE3"/>
    <w:rsid w:val="00766239"/>
    <w:rsid w:val="0076640A"/>
    <w:rsid w:val="00766417"/>
    <w:rsid w:val="0076654F"/>
    <w:rsid w:val="00766639"/>
    <w:rsid w:val="00766C8D"/>
    <w:rsid w:val="007678BD"/>
    <w:rsid w:val="0077059C"/>
    <w:rsid w:val="00770B36"/>
    <w:rsid w:val="00770BC8"/>
    <w:rsid w:val="00770D94"/>
    <w:rsid w:val="007711FA"/>
    <w:rsid w:val="007723DC"/>
    <w:rsid w:val="00772B28"/>
    <w:rsid w:val="00772E37"/>
    <w:rsid w:val="00773305"/>
    <w:rsid w:val="00773804"/>
    <w:rsid w:val="00773A5D"/>
    <w:rsid w:val="007742C7"/>
    <w:rsid w:val="0077497E"/>
    <w:rsid w:val="00774B33"/>
    <w:rsid w:val="00775856"/>
    <w:rsid w:val="00775AAC"/>
    <w:rsid w:val="00775D6D"/>
    <w:rsid w:val="00776917"/>
    <w:rsid w:val="007772C4"/>
    <w:rsid w:val="007800C2"/>
    <w:rsid w:val="0078017B"/>
    <w:rsid w:val="00780EC6"/>
    <w:rsid w:val="00781111"/>
    <w:rsid w:val="007814A3"/>
    <w:rsid w:val="00781A7F"/>
    <w:rsid w:val="0078220E"/>
    <w:rsid w:val="00783169"/>
    <w:rsid w:val="0078391E"/>
    <w:rsid w:val="00783A3E"/>
    <w:rsid w:val="007845FD"/>
    <w:rsid w:val="00784F35"/>
    <w:rsid w:val="00784FA8"/>
    <w:rsid w:val="00786FE4"/>
    <w:rsid w:val="007875AC"/>
    <w:rsid w:val="00787AEF"/>
    <w:rsid w:val="0079134A"/>
    <w:rsid w:val="00791F7C"/>
    <w:rsid w:val="00792028"/>
    <w:rsid w:val="007923B5"/>
    <w:rsid w:val="00793332"/>
    <w:rsid w:val="007947EE"/>
    <w:rsid w:val="00794A6C"/>
    <w:rsid w:val="00794E7D"/>
    <w:rsid w:val="007950ED"/>
    <w:rsid w:val="00795409"/>
    <w:rsid w:val="00795C52"/>
    <w:rsid w:val="00796096"/>
    <w:rsid w:val="0079710D"/>
    <w:rsid w:val="007A0ACF"/>
    <w:rsid w:val="007A189E"/>
    <w:rsid w:val="007A3246"/>
    <w:rsid w:val="007A34EB"/>
    <w:rsid w:val="007A3AAB"/>
    <w:rsid w:val="007A3BB4"/>
    <w:rsid w:val="007A4023"/>
    <w:rsid w:val="007A5D24"/>
    <w:rsid w:val="007A790A"/>
    <w:rsid w:val="007B0023"/>
    <w:rsid w:val="007B0C12"/>
    <w:rsid w:val="007B1857"/>
    <w:rsid w:val="007B1916"/>
    <w:rsid w:val="007B3137"/>
    <w:rsid w:val="007B48DB"/>
    <w:rsid w:val="007B4BE0"/>
    <w:rsid w:val="007B52A9"/>
    <w:rsid w:val="007B52B5"/>
    <w:rsid w:val="007B5B91"/>
    <w:rsid w:val="007B5ECA"/>
    <w:rsid w:val="007B6027"/>
    <w:rsid w:val="007B6729"/>
    <w:rsid w:val="007B6C42"/>
    <w:rsid w:val="007B74E5"/>
    <w:rsid w:val="007B7606"/>
    <w:rsid w:val="007C04F3"/>
    <w:rsid w:val="007C0ADD"/>
    <w:rsid w:val="007C14D4"/>
    <w:rsid w:val="007C2805"/>
    <w:rsid w:val="007C2B82"/>
    <w:rsid w:val="007C2F53"/>
    <w:rsid w:val="007C367A"/>
    <w:rsid w:val="007C3DFC"/>
    <w:rsid w:val="007C595B"/>
    <w:rsid w:val="007C5A93"/>
    <w:rsid w:val="007C6650"/>
    <w:rsid w:val="007C6670"/>
    <w:rsid w:val="007C6902"/>
    <w:rsid w:val="007C7F50"/>
    <w:rsid w:val="007D0EAD"/>
    <w:rsid w:val="007D1436"/>
    <w:rsid w:val="007D1BEA"/>
    <w:rsid w:val="007D1EF2"/>
    <w:rsid w:val="007D224E"/>
    <w:rsid w:val="007D2973"/>
    <w:rsid w:val="007D301B"/>
    <w:rsid w:val="007D30B0"/>
    <w:rsid w:val="007D3D25"/>
    <w:rsid w:val="007D4B50"/>
    <w:rsid w:val="007D58BA"/>
    <w:rsid w:val="007D5B21"/>
    <w:rsid w:val="007D6E0F"/>
    <w:rsid w:val="007D72D9"/>
    <w:rsid w:val="007D7CEC"/>
    <w:rsid w:val="007E29A4"/>
    <w:rsid w:val="007E33BC"/>
    <w:rsid w:val="007E3A13"/>
    <w:rsid w:val="007E47C5"/>
    <w:rsid w:val="007E48AC"/>
    <w:rsid w:val="007E5F1A"/>
    <w:rsid w:val="007E6083"/>
    <w:rsid w:val="007E6139"/>
    <w:rsid w:val="007E63AF"/>
    <w:rsid w:val="007E6E13"/>
    <w:rsid w:val="007E7762"/>
    <w:rsid w:val="007F2B18"/>
    <w:rsid w:val="007F3176"/>
    <w:rsid w:val="007F4C8D"/>
    <w:rsid w:val="007F67EA"/>
    <w:rsid w:val="007F7F34"/>
    <w:rsid w:val="00801AC4"/>
    <w:rsid w:val="00802468"/>
    <w:rsid w:val="00803F9A"/>
    <w:rsid w:val="008055D8"/>
    <w:rsid w:val="008055F5"/>
    <w:rsid w:val="008069D8"/>
    <w:rsid w:val="00806C8A"/>
    <w:rsid w:val="00807164"/>
    <w:rsid w:val="00807ABB"/>
    <w:rsid w:val="00807F02"/>
    <w:rsid w:val="00810E42"/>
    <w:rsid w:val="00810E73"/>
    <w:rsid w:val="0081104C"/>
    <w:rsid w:val="00811CD0"/>
    <w:rsid w:val="008123A0"/>
    <w:rsid w:val="00812F82"/>
    <w:rsid w:val="00812FAB"/>
    <w:rsid w:val="008137A8"/>
    <w:rsid w:val="008144CB"/>
    <w:rsid w:val="00814A11"/>
    <w:rsid w:val="00814A34"/>
    <w:rsid w:val="00815579"/>
    <w:rsid w:val="00815AE3"/>
    <w:rsid w:val="00815E4E"/>
    <w:rsid w:val="00815E78"/>
    <w:rsid w:val="00816674"/>
    <w:rsid w:val="0081680B"/>
    <w:rsid w:val="008205C6"/>
    <w:rsid w:val="008210C0"/>
    <w:rsid w:val="008210DD"/>
    <w:rsid w:val="00821A5C"/>
    <w:rsid w:val="00824468"/>
    <w:rsid w:val="008244FE"/>
    <w:rsid w:val="00824A9E"/>
    <w:rsid w:val="00825290"/>
    <w:rsid w:val="00825884"/>
    <w:rsid w:val="00825B63"/>
    <w:rsid w:val="00825C20"/>
    <w:rsid w:val="00826728"/>
    <w:rsid w:val="00826EA7"/>
    <w:rsid w:val="008271B6"/>
    <w:rsid w:val="0082753F"/>
    <w:rsid w:val="008277BD"/>
    <w:rsid w:val="00832272"/>
    <w:rsid w:val="0083395D"/>
    <w:rsid w:val="00833E57"/>
    <w:rsid w:val="00833F58"/>
    <w:rsid w:val="00834156"/>
    <w:rsid w:val="00834228"/>
    <w:rsid w:val="00834C43"/>
    <w:rsid w:val="008351B0"/>
    <w:rsid w:val="00835A0B"/>
    <w:rsid w:val="008360D0"/>
    <w:rsid w:val="00836283"/>
    <w:rsid w:val="008363FB"/>
    <w:rsid w:val="00836E92"/>
    <w:rsid w:val="00836FD5"/>
    <w:rsid w:val="008379A8"/>
    <w:rsid w:val="00837A39"/>
    <w:rsid w:val="00840816"/>
    <w:rsid w:val="00840EE7"/>
    <w:rsid w:val="00842C51"/>
    <w:rsid w:val="00842EE4"/>
    <w:rsid w:val="00844617"/>
    <w:rsid w:val="008450F8"/>
    <w:rsid w:val="00845E4E"/>
    <w:rsid w:val="00845E5E"/>
    <w:rsid w:val="00847B88"/>
    <w:rsid w:val="008500FE"/>
    <w:rsid w:val="008503F2"/>
    <w:rsid w:val="0085121F"/>
    <w:rsid w:val="00852D0F"/>
    <w:rsid w:val="008533D4"/>
    <w:rsid w:val="0085362C"/>
    <w:rsid w:val="00854121"/>
    <w:rsid w:val="00854CC3"/>
    <w:rsid w:val="0085588F"/>
    <w:rsid w:val="00857432"/>
    <w:rsid w:val="00860DFE"/>
    <w:rsid w:val="008620CE"/>
    <w:rsid w:val="00862E7D"/>
    <w:rsid w:val="0086319E"/>
    <w:rsid w:val="0086487E"/>
    <w:rsid w:val="00864D2C"/>
    <w:rsid w:val="0086548B"/>
    <w:rsid w:val="0086576A"/>
    <w:rsid w:val="00867742"/>
    <w:rsid w:val="00867AA8"/>
    <w:rsid w:val="00867B32"/>
    <w:rsid w:val="00867EFF"/>
    <w:rsid w:val="00870400"/>
    <w:rsid w:val="00870F85"/>
    <w:rsid w:val="00871489"/>
    <w:rsid w:val="008714A8"/>
    <w:rsid w:val="00872329"/>
    <w:rsid w:val="0087331B"/>
    <w:rsid w:val="00873E0E"/>
    <w:rsid w:val="0087441B"/>
    <w:rsid w:val="00874DBE"/>
    <w:rsid w:val="00875B40"/>
    <w:rsid w:val="00875B58"/>
    <w:rsid w:val="00875B91"/>
    <w:rsid w:val="00876FED"/>
    <w:rsid w:val="00877022"/>
    <w:rsid w:val="0087722C"/>
    <w:rsid w:val="008815CB"/>
    <w:rsid w:val="008819F0"/>
    <w:rsid w:val="00881E33"/>
    <w:rsid w:val="00882047"/>
    <w:rsid w:val="0088247E"/>
    <w:rsid w:val="008827C4"/>
    <w:rsid w:val="0088306B"/>
    <w:rsid w:val="00883C3E"/>
    <w:rsid w:val="00883E51"/>
    <w:rsid w:val="00884A58"/>
    <w:rsid w:val="00884A72"/>
    <w:rsid w:val="00885113"/>
    <w:rsid w:val="0088521E"/>
    <w:rsid w:val="00885D2C"/>
    <w:rsid w:val="00885E9F"/>
    <w:rsid w:val="00886363"/>
    <w:rsid w:val="00887D3E"/>
    <w:rsid w:val="00887FFD"/>
    <w:rsid w:val="00890B33"/>
    <w:rsid w:val="00890E05"/>
    <w:rsid w:val="00891D92"/>
    <w:rsid w:val="0089230F"/>
    <w:rsid w:val="00893A74"/>
    <w:rsid w:val="00896C42"/>
    <w:rsid w:val="008975AC"/>
    <w:rsid w:val="008975B2"/>
    <w:rsid w:val="0089788F"/>
    <w:rsid w:val="008A00DD"/>
    <w:rsid w:val="008A0C07"/>
    <w:rsid w:val="008A1549"/>
    <w:rsid w:val="008A22E0"/>
    <w:rsid w:val="008A41AA"/>
    <w:rsid w:val="008A54AF"/>
    <w:rsid w:val="008A6F33"/>
    <w:rsid w:val="008B1573"/>
    <w:rsid w:val="008B188F"/>
    <w:rsid w:val="008B1D07"/>
    <w:rsid w:val="008B1D85"/>
    <w:rsid w:val="008B25EB"/>
    <w:rsid w:val="008B3B89"/>
    <w:rsid w:val="008B3C6B"/>
    <w:rsid w:val="008B3D8E"/>
    <w:rsid w:val="008B5706"/>
    <w:rsid w:val="008B58CE"/>
    <w:rsid w:val="008B5B7B"/>
    <w:rsid w:val="008B6EC6"/>
    <w:rsid w:val="008B70AC"/>
    <w:rsid w:val="008B7621"/>
    <w:rsid w:val="008C01A2"/>
    <w:rsid w:val="008C0B4F"/>
    <w:rsid w:val="008C1246"/>
    <w:rsid w:val="008C130A"/>
    <w:rsid w:val="008C2803"/>
    <w:rsid w:val="008C2898"/>
    <w:rsid w:val="008C3140"/>
    <w:rsid w:val="008C3FD3"/>
    <w:rsid w:val="008C4100"/>
    <w:rsid w:val="008C4979"/>
    <w:rsid w:val="008C51B0"/>
    <w:rsid w:val="008C61FC"/>
    <w:rsid w:val="008C62EB"/>
    <w:rsid w:val="008C639D"/>
    <w:rsid w:val="008C7250"/>
    <w:rsid w:val="008C738C"/>
    <w:rsid w:val="008C7474"/>
    <w:rsid w:val="008C7643"/>
    <w:rsid w:val="008D09AA"/>
    <w:rsid w:val="008D0BDB"/>
    <w:rsid w:val="008D1B61"/>
    <w:rsid w:val="008D25CA"/>
    <w:rsid w:val="008D26B9"/>
    <w:rsid w:val="008D37A0"/>
    <w:rsid w:val="008D4AA3"/>
    <w:rsid w:val="008D4F6E"/>
    <w:rsid w:val="008D62B0"/>
    <w:rsid w:val="008D781E"/>
    <w:rsid w:val="008E1370"/>
    <w:rsid w:val="008E20E1"/>
    <w:rsid w:val="008E3AF6"/>
    <w:rsid w:val="008E4FA0"/>
    <w:rsid w:val="008E5EFD"/>
    <w:rsid w:val="008E6DDB"/>
    <w:rsid w:val="008E7593"/>
    <w:rsid w:val="008E7619"/>
    <w:rsid w:val="008E7D92"/>
    <w:rsid w:val="008F0BBB"/>
    <w:rsid w:val="008F1189"/>
    <w:rsid w:val="008F1524"/>
    <w:rsid w:val="008F198E"/>
    <w:rsid w:val="008F25FA"/>
    <w:rsid w:val="008F2750"/>
    <w:rsid w:val="008F3175"/>
    <w:rsid w:val="008F4492"/>
    <w:rsid w:val="008F765E"/>
    <w:rsid w:val="009004E7"/>
    <w:rsid w:val="00900BE7"/>
    <w:rsid w:val="00900CBD"/>
    <w:rsid w:val="009010F2"/>
    <w:rsid w:val="00901911"/>
    <w:rsid w:val="00901C13"/>
    <w:rsid w:val="00902CF1"/>
    <w:rsid w:val="0090385B"/>
    <w:rsid w:val="0090483E"/>
    <w:rsid w:val="00904C35"/>
    <w:rsid w:val="00904D4B"/>
    <w:rsid w:val="00906908"/>
    <w:rsid w:val="00906F0E"/>
    <w:rsid w:val="00910F3B"/>
    <w:rsid w:val="00911094"/>
    <w:rsid w:val="009113BF"/>
    <w:rsid w:val="00912100"/>
    <w:rsid w:val="00913254"/>
    <w:rsid w:val="00913611"/>
    <w:rsid w:val="00913A9B"/>
    <w:rsid w:val="00913EFF"/>
    <w:rsid w:val="0091587C"/>
    <w:rsid w:val="00915F53"/>
    <w:rsid w:val="009161BE"/>
    <w:rsid w:val="00917F8E"/>
    <w:rsid w:val="00920331"/>
    <w:rsid w:val="009204D3"/>
    <w:rsid w:val="00922B6D"/>
    <w:rsid w:val="00923EE7"/>
    <w:rsid w:val="0092534E"/>
    <w:rsid w:val="0092584D"/>
    <w:rsid w:val="00925B1B"/>
    <w:rsid w:val="00925E9A"/>
    <w:rsid w:val="00927505"/>
    <w:rsid w:val="00927845"/>
    <w:rsid w:val="0093003E"/>
    <w:rsid w:val="00932CB2"/>
    <w:rsid w:val="00933A23"/>
    <w:rsid w:val="0093446E"/>
    <w:rsid w:val="00934AAB"/>
    <w:rsid w:val="00935465"/>
    <w:rsid w:val="009364AA"/>
    <w:rsid w:val="009374F3"/>
    <w:rsid w:val="00937B9C"/>
    <w:rsid w:val="00941885"/>
    <w:rsid w:val="009449E1"/>
    <w:rsid w:val="00944A04"/>
    <w:rsid w:val="0095013C"/>
    <w:rsid w:val="009504D3"/>
    <w:rsid w:val="00950501"/>
    <w:rsid w:val="00950840"/>
    <w:rsid w:val="00950BF9"/>
    <w:rsid w:val="00951900"/>
    <w:rsid w:val="00954A48"/>
    <w:rsid w:val="00954C62"/>
    <w:rsid w:val="00955C6F"/>
    <w:rsid w:val="00955D76"/>
    <w:rsid w:val="009560CF"/>
    <w:rsid w:val="00956271"/>
    <w:rsid w:val="0095709D"/>
    <w:rsid w:val="00957540"/>
    <w:rsid w:val="00957586"/>
    <w:rsid w:val="00960216"/>
    <w:rsid w:val="0096126B"/>
    <w:rsid w:val="00961576"/>
    <w:rsid w:val="009617BF"/>
    <w:rsid w:val="00961EAD"/>
    <w:rsid w:val="0096208E"/>
    <w:rsid w:val="0096299C"/>
    <w:rsid w:val="0096388E"/>
    <w:rsid w:val="00963F36"/>
    <w:rsid w:val="00963FFD"/>
    <w:rsid w:val="00964184"/>
    <w:rsid w:val="009641CF"/>
    <w:rsid w:val="00964421"/>
    <w:rsid w:val="0096478C"/>
    <w:rsid w:val="00964F3B"/>
    <w:rsid w:val="0096513E"/>
    <w:rsid w:val="00965888"/>
    <w:rsid w:val="00965BCA"/>
    <w:rsid w:val="00966DFA"/>
    <w:rsid w:val="009671A6"/>
    <w:rsid w:val="0096728E"/>
    <w:rsid w:val="00970ED4"/>
    <w:rsid w:val="00971191"/>
    <w:rsid w:val="009711B3"/>
    <w:rsid w:val="00971873"/>
    <w:rsid w:val="00971E82"/>
    <w:rsid w:val="009726F0"/>
    <w:rsid w:val="00973046"/>
    <w:rsid w:val="00973074"/>
    <w:rsid w:val="00973DB4"/>
    <w:rsid w:val="0097444F"/>
    <w:rsid w:val="00974E64"/>
    <w:rsid w:val="0097521C"/>
    <w:rsid w:val="00975FA3"/>
    <w:rsid w:val="0097619F"/>
    <w:rsid w:val="009766D5"/>
    <w:rsid w:val="0097712E"/>
    <w:rsid w:val="00977417"/>
    <w:rsid w:val="00980492"/>
    <w:rsid w:val="0098171C"/>
    <w:rsid w:val="00982DBD"/>
    <w:rsid w:val="0098317D"/>
    <w:rsid w:val="00984017"/>
    <w:rsid w:val="00984126"/>
    <w:rsid w:val="009841AC"/>
    <w:rsid w:val="009841B4"/>
    <w:rsid w:val="009859E7"/>
    <w:rsid w:val="00985B24"/>
    <w:rsid w:val="00990CB6"/>
    <w:rsid w:val="00991C58"/>
    <w:rsid w:val="00992A6F"/>
    <w:rsid w:val="00992F94"/>
    <w:rsid w:val="00993173"/>
    <w:rsid w:val="009935D2"/>
    <w:rsid w:val="009936DA"/>
    <w:rsid w:val="00993E85"/>
    <w:rsid w:val="0099561A"/>
    <w:rsid w:val="00995ACD"/>
    <w:rsid w:val="00995FF4"/>
    <w:rsid w:val="009967B0"/>
    <w:rsid w:val="00996D58"/>
    <w:rsid w:val="009975C6"/>
    <w:rsid w:val="00997996"/>
    <w:rsid w:val="00997E13"/>
    <w:rsid w:val="009A121F"/>
    <w:rsid w:val="009A14F0"/>
    <w:rsid w:val="009A2E10"/>
    <w:rsid w:val="009A2F99"/>
    <w:rsid w:val="009A3373"/>
    <w:rsid w:val="009A39DE"/>
    <w:rsid w:val="009A3BA0"/>
    <w:rsid w:val="009A3ED7"/>
    <w:rsid w:val="009A42DE"/>
    <w:rsid w:val="009A478B"/>
    <w:rsid w:val="009A4908"/>
    <w:rsid w:val="009A4CC4"/>
    <w:rsid w:val="009A4D40"/>
    <w:rsid w:val="009A701D"/>
    <w:rsid w:val="009B061C"/>
    <w:rsid w:val="009B090C"/>
    <w:rsid w:val="009B0B2A"/>
    <w:rsid w:val="009B19D9"/>
    <w:rsid w:val="009B19DB"/>
    <w:rsid w:val="009B20A8"/>
    <w:rsid w:val="009B2C88"/>
    <w:rsid w:val="009B3D8A"/>
    <w:rsid w:val="009B3E0D"/>
    <w:rsid w:val="009B4A89"/>
    <w:rsid w:val="009B51E9"/>
    <w:rsid w:val="009B7293"/>
    <w:rsid w:val="009B7E18"/>
    <w:rsid w:val="009C0BE1"/>
    <w:rsid w:val="009C0D7F"/>
    <w:rsid w:val="009C1055"/>
    <w:rsid w:val="009C10F9"/>
    <w:rsid w:val="009C114A"/>
    <w:rsid w:val="009C1758"/>
    <w:rsid w:val="009C260F"/>
    <w:rsid w:val="009C2F04"/>
    <w:rsid w:val="009C2F55"/>
    <w:rsid w:val="009C32CC"/>
    <w:rsid w:val="009C44C5"/>
    <w:rsid w:val="009C4EBE"/>
    <w:rsid w:val="009C4FC4"/>
    <w:rsid w:val="009C55A5"/>
    <w:rsid w:val="009C6277"/>
    <w:rsid w:val="009C6373"/>
    <w:rsid w:val="009C67CE"/>
    <w:rsid w:val="009C6A70"/>
    <w:rsid w:val="009C6ED2"/>
    <w:rsid w:val="009C6F87"/>
    <w:rsid w:val="009C764C"/>
    <w:rsid w:val="009C7D03"/>
    <w:rsid w:val="009D02A1"/>
    <w:rsid w:val="009D3164"/>
    <w:rsid w:val="009D346F"/>
    <w:rsid w:val="009D34F3"/>
    <w:rsid w:val="009D55ED"/>
    <w:rsid w:val="009D5B25"/>
    <w:rsid w:val="009D61B6"/>
    <w:rsid w:val="009D68DF"/>
    <w:rsid w:val="009D7B73"/>
    <w:rsid w:val="009E2B3C"/>
    <w:rsid w:val="009E2E77"/>
    <w:rsid w:val="009E2EAF"/>
    <w:rsid w:val="009E3081"/>
    <w:rsid w:val="009E35B4"/>
    <w:rsid w:val="009E3EF8"/>
    <w:rsid w:val="009E40C0"/>
    <w:rsid w:val="009E4F22"/>
    <w:rsid w:val="009E59CD"/>
    <w:rsid w:val="009E5D6E"/>
    <w:rsid w:val="009E5DB7"/>
    <w:rsid w:val="009E683B"/>
    <w:rsid w:val="009E7109"/>
    <w:rsid w:val="009E73B2"/>
    <w:rsid w:val="009E7F47"/>
    <w:rsid w:val="009F0001"/>
    <w:rsid w:val="009F0ABC"/>
    <w:rsid w:val="009F0BF0"/>
    <w:rsid w:val="009F0BF8"/>
    <w:rsid w:val="009F0C9C"/>
    <w:rsid w:val="009F1115"/>
    <w:rsid w:val="009F1277"/>
    <w:rsid w:val="009F1CAA"/>
    <w:rsid w:val="009F1F24"/>
    <w:rsid w:val="009F2DD4"/>
    <w:rsid w:val="009F30F9"/>
    <w:rsid w:val="009F37B7"/>
    <w:rsid w:val="009F5B64"/>
    <w:rsid w:val="009F5C5D"/>
    <w:rsid w:val="009F7336"/>
    <w:rsid w:val="009F757C"/>
    <w:rsid w:val="00A001BC"/>
    <w:rsid w:val="00A022A5"/>
    <w:rsid w:val="00A02535"/>
    <w:rsid w:val="00A0257B"/>
    <w:rsid w:val="00A0282B"/>
    <w:rsid w:val="00A02C41"/>
    <w:rsid w:val="00A03158"/>
    <w:rsid w:val="00A0515B"/>
    <w:rsid w:val="00A052BF"/>
    <w:rsid w:val="00A06991"/>
    <w:rsid w:val="00A06A10"/>
    <w:rsid w:val="00A100DD"/>
    <w:rsid w:val="00A102AF"/>
    <w:rsid w:val="00A10E47"/>
    <w:rsid w:val="00A1362B"/>
    <w:rsid w:val="00A141B5"/>
    <w:rsid w:val="00A143F1"/>
    <w:rsid w:val="00A1593A"/>
    <w:rsid w:val="00A1796F"/>
    <w:rsid w:val="00A17A57"/>
    <w:rsid w:val="00A20FC8"/>
    <w:rsid w:val="00A21D28"/>
    <w:rsid w:val="00A231C4"/>
    <w:rsid w:val="00A23213"/>
    <w:rsid w:val="00A23E9B"/>
    <w:rsid w:val="00A24342"/>
    <w:rsid w:val="00A24495"/>
    <w:rsid w:val="00A24C91"/>
    <w:rsid w:val="00A25D41"/>
    <w:rsid w:val="00A26044"/>
    <w:rsid w:val="00A267D9"/>
    <w:rsid w:val="00A26B18"/>
    <w:rsid w:val="00A271CD"/>
    <w:rsid w:val="00A30AEE"/>
    <w:rsid w:val="00A30EFC"/>
    <w:rsid w:val="00A30F29"/>
    <w:rsid w:val="00A3172B"/>
    <w:rsid w:val="00A323C9"/>
    <w:rsid w:val="00A32A9A"/>
    <w:rsid w:val="00A32EA4"/>
    <w:rsid w:val="00A32F0D"/>
    <w:rsid w:val="00A33748"/>
    <w:rsid w:val="00A33D9B"/>
    <w:rsid w:val="00A34906"/>
    <w:rsid w:val="00A34A41"/>
    <w:rsid w:val="00A357BD"/>
    <w:rsid w:val="00A3647C"/>
    <w:rsid w:val="00A36CCA"/>
    <w:rsid w:val="00A406F5"/>
    <w:rsid w:val="00A40817"/>
    <w:rsid w:val="00A40A4C"/>
    <w:rsid w:val="00A40A70"/>
    <w:rsid w:val="00A40B50"/>
    <w:rsid w:val="00A41BE9"/>
    <w:rsid w:val="00A429F3"/>
    <w:rsid w:val="00A42D17"/>
    <w:rsid w:val="00A42E99"/>
    <w:rsid w:val="00A4314F"/>
    <w:rsid w:val="00A43D95"/>
    <w:rsid w:val="00A440B1"/>
    <w:rsid w:val="00A44194"/>
    <w:rsid w:val="00A44251"/>
    <w:rsid w:val="00A444E0"/>
    <w:rsid w:val="00A44642"/>
    <w:rsid w:val="00A44CCF"/>
    <w:rsid w:val="00A4514B"/>
    <w:rsid w:val="00A45617"/>
    <w:rsid w:val="00A45D4A"/>
    <w:rsid w:val="00A45EAD"/>
    <w:rsid w:val="00A46F5A"/>
    <w:rsid w:val="00A47418"/>
    <w:rsid w:val="00A47F7C"/>
    <w:rsid w:val="00A514F9"/>
    <w:rsid w:val="00A52835"/>
    <w:rsid w:val="00A52BEE"/>
    <w:rsid w:val="00A52C98"/>
    <w:rsid w:val="00A5357A"/>
    <w:rsid w:val="00A53A3D"/>
    <w:rsid w:val="00A54734"/>
    <w:rsid w:val="00A5546C"/>
    <w:rsid w:val="00A55A3B"/>
    <w:rsid w:val="00A56527"/>
    <w:rsid w:val="00A56A70"/>
    <w:rsid w:val="00A56B37"/>
    <w:rsid w:val="00A56D33"/>
    <w:rsid w:val="00A571C6"/>
    <w:rsid w:val="00A60080"/>
    <w:rsid w:val="00A600DC"/>
    <w:rsid w:val="00A60220"/>
    <w:rsid w:val="00A62282"/>
    <w:rsid w:val="00A62A59"/>
    <w:rsid w:val="00A62B06"/>
    <w:rsid w:val="00A63434"/>
    <w:rsid w:val="00A63C23"/>
    <w:rsid w:val="00A64894"/>
    <w:rsid w:val="00A65807"/>
    <w:rsid w:val="00A6679A"/>
    <w:rsid w:val="00A66A24"/>
    <w:rsid w:val="00A66BE4"/>
    <w:rsid w:val="00A71173"/>
    <w:rsid w:val="00A719A9"/>
    <w:rsid w:val="00A724AD"/>
    <w:rsid w:val="00A727DB"/>
    <w:rsid w:val="00A731E2"/>
    <w:rsid w:val="00A7344F"/>
    <w:rsid w:val="00A73EDC"/>
    <w:rsid w:val="00A7531E"/>
    <w:rsid w:val="00A7613A"/>
    <w:rsid w:val="00A76C07"/>
    <w:rsid w:val="00A778E8"/>
    <w:rsid w:val="00A77F53"/>
    <w:rsid w:val="00A80685"/>
    <w:rsid w:val="00A80BCA"/>
    <w:rsid w:val="00A8112A"/>
    <w:rsid w:val="00A81783"/>
    <w:rsid w:val="00A818CB"/>
    <w:rsid w:val="00A81E0B"/>
    <w:rsid w:val="00A82BFD"/>
    <w:rsid w:val="00A82C8A"/>
    <w:rsid w:val="00A83DF5"/>
    <w:rsid w:val="00A84735"/>
    <w:rsid w:val="00A91BEC"/>
    <w:rsid w:val="00A920A7"/>
    <w:rsid w:val="00A92604"/>
    <w:rsid w:val="00A92DCF"/>
    <w:rsid w:val="00A94C70"/>
    <w:rsid w:val="00A952CA"/>
    <w:rsid w:val="00A95442"/>
    <w:rsid w:val="00A95600"/>
    <w:rsid w:val="00A962F2"/>
    <w:rsid w:val="00A969E6"/>
    <w:rsid w:val="00AA0358"/>
    <w:rsid w:val="00AA05DA"/>
    <w:rsid w:val="00AA06B7"/>
    <w:rsid w:val="00AA0765"/>
    <w:rsid w:val="00AA14C1"/>
    <w:rsid w:val="00AA2694"/>
    <w:rsid w:val="00AA2EF2"/>
    <w:rsid w:val="00AA2F4C"/>
    <w:rsid w:val="00AA3206"/>
    <w:rsid w:val="00AA396D"/>
    <w:rsid w:val="00AA448F"/>
    <w:rsid w:val="00AA45D6"/>
    <w:rsid w:val="00AA4F35"/>
    <w:rsid w:val="00AA531F"/>
    <w:rsid w:val="00AA659C"/>
    <w:rsid w:val="00AA68A2"/>
    <w:rsid w:val="00AA78A3"/>
    <w:rsid w:val="00AB0A67"/>
    <w:rsid w:val="00AB0C39"/>
    <w:rsid w:val="00AB16F4"/>
    <w:rsid w:val="00AB20CD"/>
    <w:rsid w:val="00AB3A77"/>
    <w:rsid w:val="00AB451F"/>
    <w:rsid w:val="00AB52B9"/>
    <w:rsid w:val="00AB6B6F"/>
    <w:rsid w:val="00AB6F2D"/>
    <w:rsid w:val="00AB79C5"/>
    <w:rsid w:val="00AB7CA7"/>
    <w:rsid w:val="00AC1301"/>
    <w:rsid w:val="00AC1CCC"/>
    <w:rsid w:val="00AC23A3"/>
    <w:rsid w:val="00AC2643"/>
    <w:rsid w:val="00AC40FC"/>
    <w:rsid w:val="00AC4836"/>
    <w:rsid w:val="00AC4B38"/>
    <w:rsid w:val="00AC5195"/>
    <w:rsid w:val="00AC5BCA"/>
    <w:rsid w:val="00AC684C"/>
    <w:rsid w:val="00AC6EF3"/>
    <w:rsid w:val="00AC7A24"/>
    <w:rsid w:val="00AD01E8"/>
    <w:rsid w:val="00AD05C1"/>
    <w:rsid w:val="00AD0883"/>
    <w:rsid w:val="00AD0C3E"/>
    <w:rsid w:val="00AD1807"/>
    <w:rsid w:val="00AD1D2B"/>
    <w:rsid w:val="00AD2031"/>
    <w:rsid w:val="00AD2FE6"/>
    <w:rsid w:val="00AD3472"/>
    <w:rsid w:val="00AD4D8A"/>
    <w:rsid w:val="00AD58BB"/>
    <w:rsid w:val="00AD591D"/>
    <w:rsid w:val="00AD62F1"/>
    <w:rsid w:val="00AD736E"/>
    <w:rsid w:val="00AD7DD9"/>
    <w:rsid w:val="00AE1F25"/>
    <w:rsid w:val="00AE2571"/>
    <w:rsid w:val="00AE259E"/>
    <w:rsid w:val="00AE273D"/>
    <w:rsid w:val="00AE2BA5"/>
    <w:rsid w:val="00AE3082"/>
    <w:rsid w:val="00AE31B0"/>
    <w:rsid w:val="00AE36C0"/>
    <w:rsid w:val="00AE3F1F"/>
    <w:rsid w:val="00AE4CE2"/>
    <w:rsid w:val="00AE4D95"/>
    <w:rsid w:val="00AE52FC"/>
    <w:rsid w:val="00AE5FAE"/>
    <w:rsid w:val="00AE6154"/>
    <w:rsid w:val="00AE75D8"/>
    <w:rsid w:val="00AF2BDB"/>
    <w:rsid w:val="00AF2C95"/>
    <w:rsid w:val="00AF33A0"/>
    <w:rsid w:val="00AF3789"/>
    <w:rsid w:val="00AF6002"/>
    <w:rsid w:val="00AF6280"/>
    <w:rsid w:val="00AF647E"/>
    <w:rsid w:val="00AF794F"/>
    <w:rsid w:val="00B005FE"/>
    <w:rsid w:val="00B00CF8"/>
    <w:rsid w:val="00B010C0"/>
    <w:rsid w:val="00B01D6C"/>
    <w:rsid w:val="00B02B44"/>
    <w:rsid w:val="00B03422"/>
    <w:rsid w:val="00B04AB3"/>
    <w:rsid w:val="00B05A71"/>
    <w:rsid w:val="00B06192"/>
    <w:rsid w:val="00B06999"/>
    <w:rsid w:val="00B06E53"/>
    <w:rsid w:val="00B10723"/>
    <w:rsid w:val="00B10832"/>
    <w:rsid w:val="00B11528"/>
    <w:rsid w:val="00B11559"/>
    <w:rsid w:val="00B1157B"/>
    <w:rsid w:val="00B1173A"/>
    <w:rsid w:val="00B12337"/>
    <w:rsid w:val="00B123E7"/>
    <w:rsid w:val="00B12FE8"/>
    <w:rsid w:val="00B13655"/>
    <w:rsid w:val="00B13B56"/>
    <w:rsid w:val="00B145E9"/>
    <w:rsid w:val="00B15284"/>
    <w:rsid w:val="00B158DE"/>
    <w:rsid w:val="00B16864"/>
    <w:rsid w:val="00B177D1"/>
    <w:rsid w:val="00B17E2F"/>
    <w:rsid w:val="00B2069E"/>
    <w:rsid w:val="00B208F8"/>
    <w:rsid w:val="00B21DDE"/>
    <w:rsid w:val="00B21F27"/>
    <w:rsid w:val="00B22487"/>
    <w:rsid w:val="00B2282F"/>
    <w:rsid w:val="00B22DDA"/>
    <w:rsid w:val="00B22F29"/>
    <w:rsid w:val="00B2380A"/>
    <w:rsid w:val="00B254D0"/>
    <w:rsid w:val="00B25F9E"/>
    <w:rsid w:val="00B3012B"/>
    <w:rsid w:val="00B3038A"/>
    <w:rsid w:val="00B30A00"/>
    <w:rsid w:val="00B30A9B"/>
    <w:rsid w:val="00B30D0B"/>
    <w:rsid w:val="00B31594"/>
    <w:rsid w:val="00B317C8"/>
    <w:rsid w:val="00B32D9C"/>
    <w:rsid w:val="00B33416"/>
    <w:rsid w:val="00B33DE8"/>
    <w:rsid w:val="00B33F85"/>
    <w:rsid w:val="00B34469"/>
    <w:rsid w:val="00B35316"/>
    <w:rsid w:val="00B376E8"/>
    <w:rsid w:val="00B37CC2"/>
    <w:rsid w:val="00B408CE"/>
    <w:rsid w:val="00B41095"/>
    <w:rsid w:val="00B41BB4"/>
    <w:rsid w:val="00B41C12"/>
    <w:rsid w:val="00B430FD"/>
    <w:rsid w:val="00B433AA"/>
    <w:rsid w:val="00B435D4"/>
    <w:rsid w:val="00B436FE"/>
    <w:rsid w:val="00B438AA"/>
    <w:rsid w:val="00B43ADB"/>
    <w:rsid w:val="00B43BAB"/>
    <w:rsid w:val="00B44594"/>
    <w:rsid w:val="00B44B87"/>
    <w:rsid w:val="00B44CE4"/>
    <w:rsid w:val="00B4550A"/>
    <w:rsid w:val="00B458C2"/>
    <w:rsid w:val="00B45B7F"/>
    <w:rsid w:val="00B474B4"/>
    <w:rsid w:val="00B50138"/>
    <w:rsid w:val="00B50A33"/>
    <w:rsid w:val="00B50BFB"/>
    <w:rsid w:val="00B51234"/>
    <w:rsid w:val="00B5154F"/>
    <w:rsid w:val="00B51BA8"/>
    <w:rsid w:val="00B51BD7"/>
    <w:rsid w:val="00B528C1"/>
    <w:rsid w:val="00B5292A"/>
    <w:rsid w:val="00B52E70"/>
    <w:rsid w:val="00B53F56"/>
    <w:rsid w:val="00B54421"/>
    <w:rsid w:val="00B54BA8"/>
    <w:rsid w:val="00B5505B"/>
    <w:rsid w:val="00B55188"/>
    <w:rsid w:val="00B552C7"/>
    <w:rsid w:val="00B55928"/>
    <w:rsid w:val="00B5768C"/>
    <w:rsid w:val="00B60274"/>
    <w:rsid w:val="00B62680"/>
    <w:rsid w:val="00B626DB"/>
    <w:rsid w:val="00B6429C"/>
    <w:rsid w:val="00B66CC2"/>
    <w:rsid w:val="00B6726C"/>
    <w:rsid w:val="00B70288"/>
    <w:rsid w:val="00B72639"/>
    <w:rsid w:val="00B72933"/>
    <w:rsid w:val="00B72E5D"/>
    <w:rsid w:val="00B737CC"/>
    <w:rsid w:val="00B74DC9"/>
    <w:rsid w:val="00B75DFC"/>
    <w:rsid w:val="00B7607E"/>
    <w:rsid w:val="00B773F2"/>
    <w:rsid w:val="00B77FB0"/>
    <w:rsid w:val="00B80B19"/>
    <w:rsid w:val="00B81313"/>
    <w:rsid w:val="00B82C88"/>
    <w:rsid w:val="00B833E0"/>
    <w:rsid w:val="00B8375E"/>
    <w:rsid w:val="00B84949"/>
    <w:rsid w:val="00B84955"/>
    <w:rsid w:val="00B8515F"/>
    <w:rsid w:val="00B8561B"/>
    <w:rsid w:val="00B8568A"/>
    <w:rsid w:val="00B856DB"/>
    <w:rsid w:val="00B858AF"/>
    <w:rsid w:val="00B85D35"/>
    <w:rsid w:val="00B85D7A"/>
    <w:rsid w:val="00B85F9C"/>
    <w:rsid w:val="00B86274"/>
    <w:rsid w:val="00B86603"/>
    <w:rsid w:val="00B86E2C"/>
    <w:rsid w:val="00B87F6E"/>
    <w:rsid w:val="00B91AAC"/>
    <w:rsid w:val="00B939CE"/>
    <w:rsid w:val="00B93D55"/>
    <w:rsid w:val="00B94186"/>
    <w:rsid w:val="00B94633"/>
    <w:rsid w:val="00B94F90"/>
    <w:rsid w:val="00B958C0"/>
    <w:rsid w:val="00B9744D"/>
    <w:rsid w:val="00BA0173"/>
    <w:rsid w:val="00BA1264"/>
    <w:rsid w:val="00BA2081"/>
    <w:rsid w:val="00BA2AD9"/>
    <w:rsid w:val="00BA3179"/>
    <w:rsid w:val="00BA4192"/>
    <w:rsid w:val="00BA41D0"/>
    <w:rsid w:val="00BA5320"/>
    <w:rsid w:val="00BA53E2"/>
    <w:rsid w:val="00BA583C"/>
    <w:rsid w:val="00BA608C"/>
    <w:rsid w:val="00BA6621"/>
    <w:rsid w:val="00BA66EC"/>
    <w:rsid w:val="00BA6D2E"/>
    <w:rsid w:val="00BB0460"/>
    <w:rsid w:val="00BB110A"/>
    <w:rsid w:val="00BB21AF"/>
    <w:rsid w:val="00BB242D"/>
    <w:rsid w:val="00BB24BB"/>
    <w:rsid w:val="00BB2C1C"/>
    <w:rsid w:val="00BB2C8D"/>
    <w:rsid w:val="00BB38ED"/>
    <w:rsid w:val="00BB4597"/>
    <w:rsid w:val="00BB47B4"/>
    <w:rsid w:val="00BB4D3B"/>
    <w:rsid w:val="00BB5349"/>
    <w:rsid w:val="00BB5D18"/>
    <w:rsid w:val="00BB6F87"/>
    <w:rsid w:val="00BB6FFC"/>
    <w:rsid w:val="00BB73F3"/>
    <w:rsid w:val="00BB7661"/>
    <w:rsid w:val="00BC092F"/>
    <w:rsid w:val="00BC0C11"/>
    <w:rsid w:val="00BC0D84"/>
    <w:rsid w:val="00BC0D95"/>
    <w:rsid w:val="00BC1039"/>
    <w:rsid w:val="00BC207B"/>
    <w:rsid w:val="00BC23DF"/>
    <w:rsid w:val="00BC2586"/>
    <w:rsid w:val="00BC2A06"/>
    <w:rsid w:val="00BC2E61"/>
    <w:rsid w:val="00BC31E6"/>
    <w:rsid w:val="00BC3BA6"/>
    <w:rsid w:val="00BC424E"/>
    <w:rsid w:val="00BC4F32"/>
    <w:rsid w:val="00BC5029"/>
    <w:rsid w:val="00BC596E"/>
    <w:rsid w:val="00BC771D"/>
    <w:rsid w:val="00BD0A39"/>
    <w:rsid w:val="00BD1EB5"/>
    <w:rsid w:val="00BD28A4"/>
    <w:rsid w:val="00BD50C6"/>
    <w:rsid w:val="00BD52E0"/>
    <w:rsid w:val="00BD668A"/>
    <w:rsid w:val="00BE007C"/>
    <w:rsid w:val="00BE0B8B"/>
    <w:rsid w:val="00BE0C35"/>
    <w:rsid w:val="00BE2635"/>
    <w:rsid w:val="00BE2EBF"/>
    <w:rsid w:val="00BE39B3"/>
    <w:rsid w:val="00BE3B24"/>
    <w:rsid w:val="00BE53BA"/>
    <w:rsid w:val="00BE62EB"/>
    <w:rsid w:val="00BE6306"/>
    <w:rsid w:val="00BE744E"/>
    <w:rsid w:val="00BF0FBF"/>
    <w:rsid w:val="00BF3C3D"/>
    <w:rsid w:val="00BF4B0D"/>
    <w:rsid w:val="00BF4FF4"/>
    <w:rsid w:val="00BF50D0"/>
    <w:rsid w:val="00BF6D74"/>
    <w:rsid w:val="00BF6F19"/>
    <w:rsid w:val="00C01A96"/>
    <w:rsid w:val="00C01DFF"/>
    <w:rsid w:val="00C02E59"/>
    <w:rsid w:val="00C02F28"/>
    <w:rsid w:val="00C03BB3"/>
    <w:rsid w:val="00C04167"/>
    <w:rsid w:val="00C04F24"/>
    <w:rsid w:val="00C05006"/>
    <w:rsid w:val="00C05518"/>
    <w:rsid w:val="00C05734"/>
    <w:rsid w:val="00C05F67"/>
    <w:rsid w:val="00C06304"/>
    <w:rsid w:val="00C06DDC"/>
    <w:rsid w:val="00C07647"/>
    <w:rsid w:val="00C111AF"/>
    <w:rsid w:val="00C11282"/>
    <w:rsid w:val="00C11624"/>
    <w:rsid w:val="00C11AA7"/>
    <w:rsid w:val="00C11C08"/>
    <w:rsid w:val="00C11F37"/>
    <w:rsid w:val="00C156E4"/>
    <w:rsid w:val="00C15914"/>
    <w:rsid w:val="00C16F51"/>
    <w:rsid w:val="00C17A9D"/>
    <w:rsid w:val="00C17D51"/>
    <w:rsid w:val="00C17E2A"/>
    <w:rsid w:val="00C20E88"/>
    <w:rsid w:val="00C211B0"/>
    <w:rsid w:val="00C217EC"/>
    <w:rsid w:val="00C21B45"/>
    <w:rsid w:val="00C2261D"/>
    <w:rsid w:val="00C23E5D"/>
    <w:rsid w:val="00C24E75"/>
    <w:rsid w:val="00C25778"/>
    <w:rsid w:val="00C26102"/>
    <w:rsid w:val="00C2674D"/>
    <w:rsid w:val="00C2689C"/>
    <w:rsid w:val="00C26D78"/>
    <w:rsid w:val="00C301BE"/>
    <w:rsid w:val="00C3083E"/>
    <w:rsid w:val="00C35681"/>
    <w:rsid w:val="00C35FC8"/>
    <w:rsid w:val="00C363EA"/>
    <w:rsid w:val="00C36EC1"/>
    <w:rsid w:val="00C37283"/>
    <w:rsid w:val="00C374EF"/>
    <w:rsid w:val="00C37CCB"/>
    <w:rsid w:val="00C40439"/>
    <w:rsid w:val="00C40EA2"/>
    <w:rsid w:val="00C411B6"/>
    <w:rsid w:val="00C41869"/>
    <w:rsid w:val="00C4233B"/>
    <w:rsid w:val="00C43F82"/>
    <w:rsid w:val="00C4475D"/>
    <w:rsid w:val="00C44C71"/>
    <w:rsid w:val="00C45503"/>
    <w:rsid w:val="00C4639A"/>
    <w:rsid w:val="00C5129F"/>
    <w:rsid w:val="00C513B9"/>
    <w:rsid w:val="00C51484"/>
    <w:rsid w:val="00C51FCA"/>
    <w:rsid w:val="00C52547"/>
    <w:rsid w:val="00C53515"/>
    <w:rsid w:val="00C53A34"/>
    <w:rsid w:val="00C53DBF"/>
    <w:rsid w:val="00C545FB"/>
    <w:rsid w:val="00C54B85"/>
    <w:rsid w:val="00C551F4"/>
    <w:rsid w:val="00C5527B"/>
    <w:rsid w:val="00C564DE"/>
    <w:rsid w:val="00C56A09"/>
    <w:rsid w:val="00C56C04"/>
    <w:rsid w:val="00C5789F"/>
    <w:rsid w:val="00C57BBE"/>
    <w:rsid w:val="00C60AE2"/>
    <w:rsid w:val="00C61FFD"/>
    <w:rsid w:val="00C625DE"/>
    <w:rsid w:val="00C6398A"/>
    <w:rsid w:val="00C63E4E"/>
    <w:rsid w:val="00C66E73"/>
    <w:rsid w:val="00C673EB"/>
    <w:rsid w:val="00C7022B"/>
    <w:rsid w:val="00C70438"/>
    <w:rsid w:val="00C71606"/>
    <w:rsid w:val="00C71CE8"/>
    <w:rsid w:val="00C73254"/>
    <w:rsid w:val="00C73268"/>
    <w:rsid w:val="00C73370"/>
    <w:rsid w:val="00C736C2"/>
    <w:rsid w:val="00C740D6"/>
    <w:rsid w:val="00C741AC"/>
    <w:rsid w:val="00C753E5"/>
    <w:rsid w:val="00C757DE"/>
    <w:rsid w:val="00C76643"/>
    <w:rsid w:val="00C7772B"/>
    <w:rsid w:val="00C77EF6"/>
    <w:rsid w:val="00C8074F"/>
    <w:rsid w:val="00C81079"/>
    <w:rsid w:val="00C814AB"/>
    <w:rsid w:val="00C826D8"/>
    <w:rsid w:val="00C82DBF"/>
    <w:rsid w:val="00C82DC8"/>
    <w:rsid w:val="00C82F63"/>
    <w:rsid w:val="00C83672"/>
    <w:rsid w:val="00C83FBE"/>
    <w:rsid w:val="00C84166"/>
    <w:rsid w:val="00C84F96"/>
    <w:rsid w:val="00C85465"/>
    <w:rsid w:val="00C86294"/>
    <w:rsid w:val="00C86A8E"/>
    <w:rsid w:val="00C876C5"/>
    <w:rsid w:val="00C877BF"/>
    <w:rsid w:val="00C87CE3"/>
    <w:rsid w:val="00C90D82"/>
    <w:rsid w:val="00C9271E"/>
    <w:rsid w:val="00C92B94"/>
    <w:rsid w:val="00C93537"/>
    <w:rsid w:val="00C94727"/>
    <w:rsid w:val="00C94AF8"/>
    <w:rsid w:val="00C95511"/>
    <w:rsid w:val="00C9589A"/>
    <w:rsid w:val="00C95931"/>
    <w:rsid w:val="00C9661F"/>
    <w:rsid w:val="00C9714E"/>
    <w:rsid w:val="00C97B21"/>
    <w:rsid w:val="00CA00F6"/>
    <w:rsid w:val="00CA0FA5"/>
    <w:rsid w:val="00CA1309"/>
    <w:rsid w:val="00CA1695"/>
    <w:rsid w:val="00CA1AC4"/>
    <w:rsid w:val="00CA3563"/>
    <w:rsid w:val="00CA4288"/>
    <w:rsid w:val="00CA4388"/>
    <w:rsid w:val="00CA4FC2"/>
    <w:rsid w:val="00CA577C"/>
    <w:rsid w:val="00CA5BFF"/>
    <w:rsid w:val="00CA6A82"/>
    <w:rsid w:val="00CA70CE"/>
    <w:rsid w:val="00CA753F"/>
    <w:rsid w:val="00CB110E"/>
    <w:rsid w:val="00CB1902"/>
    <w:rsid w:val="00CB25F8"/>
    <w:rsid w:val="00CB3466"/>
    <w:rsid w:val="00CB3EF6"/>
    <w:rsid w:val="00CB4DFF"/>
    <w:rsid w:val="00CB59C3"/>
    <w:rsid w:val="00CB5B50"/>
    <w:rsid w:val="00CB64F4"/>
    <w:rsid w:val="00CB6D60"/>
    <w:rsid w:val="00CB7722"/>
    <w:rsid w:val="00CC0F1F"/>
    <w:rsid w:val="00CC1032"/>
    <w:rsid w:val="00CC1B9D"/>
    <w:rsid w:val="00CC26A3"/>
    <w:rsid w:val="00CC2D90"/>
    <w:rsid w:val="00CC3B3E"/>
    <w:rsid w:val="00CC6053"/>
    <w:rsid w:val="00CC60D2"/>
    <w:rsid w:val="00CC6D4D"/>
    <w:rsid w:val="00CC7B61"/>
    <w:rsid w:val="00CD1871"/>
    <w:rsid w:val="00CD2065"/>
    <w:rsid w:val="00CD2922"/>
    <w:rsid w:val="00CD3D59"/>
    <w:rsid w:val="00CD3F15"/>
    <w:rsid w:val="00CD4593"/>
    <w:rsid w:val="00CD6E7E"/>
    <w:rsid w:val="00CD7966"/>
    <w:rsid w:val="00CD79F6"/>
    <w:rsid w:val="00CE09C9"/>
    <w:rsid w:val="00CE0DC5"/>
    <w:rsid w:val="00CE115D"/>
    <w:rsid w:val="00CE19FD"/>
    <w:rsid w:val="00CE1A56"/>
    <w:rsid w:val="00CE204B"/>
    <w:rsid w:val="00CE284F"/>
    <w:rsid w:val="00CE3CB5"/>
    <w:rsid w:val="00CE3FA4"/>
    <w:rsid w:val="00CE4346"/>
    <w:rsid w:val="00CE63D4"/>
    <w:rsid w:val="00CE7624"/>
    <w:rsid w:val="00CE7BFF"/>
    <w:rsid w:val="00CE7C18"/>
    <w:rsid w:val="00CF0176"/>
    <w:rsid w:val="00CF0463"/>
    <w:rsid w:val="00CF13CE"/>
    <w:rsid w:val="00CF171D"/>
    <w:rsid w:val="00CF232D"/>
    <w:rsid w:val="00CF24BC"/>
    <w:rsid w:val="00CF2BE7"/>
    <w:rsid w:val="00CF2C39"/>
    <w:rsid w:val="00CF3170"/>
    <w:rsid w:val="00CF371C"/>
    <w:rsid w:val="00CF4571"/>
    <w:rsid w:val="00CF72C6"/>
    <w:rsid w:val="00CF7D5C"/>
    <w:rsid w:val="00D00CD2"/>
    <w:rsid w:val="00D00D4B"/>
    <w:rsid w:val="00D013C2"/>
    <w:rsid w:val="00D01BFE"/>
    <w:rsid w:val="00D01D15"/>
    <w:rsid w:val="00D01F23"/>
    <w:rsid w:val="00D020B0"/>
    <w:rsid w:val="00D0310E"/>
    <w:rsid w:val="00D05019"/>
    <w:rsid w:val="00D05304"/>
    <w:rsid w:val="00D0589B"/>
    <w:rsid w:val="00D06CAE"/>
    <w:rsid w:val="00D07141"/>
    <w:rsid w:val="00D07733"/>
    <w:rsid w:val="00D10740"/>
    <w:rsid w:val="00D128AD"/>
    <w:rsid w:val="00D12DFC"/>
    <w:rsid w:val="00D145B5"/>
    <w:rsid w:val="00D146B8"/>
    <w:rsid w:val="00D166BF"/>
    <w:rsid w:val="00D169A8"/>
    <w:rsid w:val="00D201C0"/>
    <w:rsid w:val="00D20756"/>
    <w:rsid w:val="00D20811"/>
    <w:rsid w:val="00D20C6B"/>
    <w:rsid w:val="00D214FA"/>
    <w:rsid w:val="00D221C7"/>
    <w:rsid w:val="00D230C5"/>
    <w:rsid w:val="00D24C41"/>
    <w:rsid w:val="00D2519E"/>
    <w:rsid w:val="00D26842"/>
    <w:rsid w:val="00D26B2C"/>
    <w:rsid w:val="00D27D61"/>
    <w:rsid w:val="00D30263"/>
    <w:rsid w:val="00D31166"/>
    <w:rsid w:val="00D31170"/>
    <w:rsid w:val="00D3351D"/>
    <w:rsid w:val="00D3382C"/>
    <w:rsid w:val="00D34B70"/>
    <w:rsid w:val="00D3501D"/>
    <w:rsid w:val="00D36D99"/>
    <w:rsid w:val="00D40337"/>
    <w:rsid w:val="00D40B6B"/>
    <w:rsid w:val="00D41558"/>
    <w:rsid w:val="00D42072"/>
    <w:rsid w:val="00D42A2D"/>
    <w:rsid w:val="00D42DD0"/>
    <w:rsid w:val="00D44D4C"/>
    <w:rsid w:val="00D44E21"/>
    <w:rsid w:val="00D44FDB"/>
    <w:rsid w:val="00D45693"/>
    <w:rsid w:val="00D45972"/>
    <w:rsid w:val="00D46AE0"/>
    <w:rsid w:val="00D46EB3"/>
    <w:rsid w:val="00D502AF"/>
    <w:rsid w:val="00D508BC"/>
    <w:rsid w:val="00D512A8"/>
    <w:rsid w:val="00D51574"/>
    <w:rsid w:val="00D51808"/>
    <w:rsid w:val="00D52158"/>
    <w:rsid w:val="00D52240"/>
    <w:rsid w:val="00D52D07"/>
    <w:rsid w:val="00D53319"/>
    <w:rsid w:val="00D53DD4"/>
    <w:rsid w:val="00D55FBD"/>
    <w:rsid w:val="00D57CA1"/>
    <w:rsid w:val="00D60CF7"/>
    <w:rsid w:val="00D6178E"/>
    <w:rsid w:val="00D62107"/>
    <w:rsid w:val="00D62134"/>
    <w:rsid w:val="00D622F2"/>
    <w:rsid w:val="00D63110"/>
    <w:rsid w:val="00D63843"/>
    <w:rsid w:val="00D63ECE"/>
    <w:rsid w:val="00D641D4"/>
    <w:rsid w:val="00D642B5"/>
    <w:rsid w:val="00D644F1"/>
    <w:rsid w:val="00D64B65"/>
    <w:rsid w:val="00D65AB6"/>
    <w:rsid w:val="00D65B0A"/>
    <w:rsid w:val="00D674F5"/>
    <w:rsid w:val="00D679D2"/>
    <w:rsid w:val="00D67CAB"/>
    <w:rsid w:val="00D70E02"/>
    <w:rsid w:val="00D71483"/>
    <w:rsid w:val="00D714A0"/>
    <w:rsid w:val="00D72A63"/>
    <w:rsid w:val="00D72AC7"/>
    <w:rsid w:val="00D72D7C"/>
    <w:rsid w:val="00D72E3B"/>
    <w:rsid w:val="00D73E40"/>
    <w:rsid w:val="00D73F95"/>
    <w:rsid w:val="00D741EA"/>
    <w:rsid w:val="00D74C50"/>
    <w:rsid w:val="00D75D6C"/>
    <w:rsid w:val="00D76604"/>
    <w:rsid w:val="00D771C7"/>
    <w:rsid w:val="00D776E8"/>
    <w:rsid w:val="00D805EE"/>
    <w:rsid w:val="00D81757"/>
    <w:rsid w:val="00D81CC8"/>
    <w:rsid w:val="00D8280B"/>
    <w:rsid w:val="00D82D0E"/>
    <w:rsid w:val="00D84A56"/>
    <w:rsid w:val="00D85381"/>
    <w:rsid w:val="00D86DD3"/>
    <w:rsid w:val="00D870D0"/>
    <w:rsid w:val="00D87863"/>
    <w:rsid w:val="00D87A22"/>
    <w:rsid w:val="00D90164"/>
    <w:rsid w:val="00D90345"/>
    <w:rsid w:val="00D90ACB"/>
    <w:rsid w:val="00D90AE4"/>
    <w:rsid w:val="00D90C82"/>
    <w:rsid w:val="00D91817"/>
    <w:rsid w:val="00D91E70"/>
    <w:rsid w:val="00D937C6"/>
    <w:rsid w:val="00D95A16"/>
    <w:rsid w:val="00D95D4F"/>
    <w:rsid w:val="00D96AD5"/>
    <w:rsid w:val="00D9744E"/>
    <w:rsid w:val="00DA084E"/>
    <w:rsid w:val="00DA15AD"/>
    <w:rsid w:val="00DA345D"/>
    <w:rsid w:val="00DA4191"/>
    <w:rsid w:val="00DA525F"/>
    <w:rsid w:val="00DA5578"/>
    <w:rsid w:val="00DA6631"/>
    <w:rsid w:val="00DA6993"/>
    <w:rsid w:val="00DA6F8F"/>
    <w:rsid w:val="00DA7A4C"/>
    <w:rsid w:val="00DB0A4F"/>
    <w:rsid w:val="00DB0C07"/>
    <w:rsid w:val="00DB1E2D"/>
    <w:rsid w:val="00DB43E5"/>
    <w:rsid w:val="00DB4BF0"/>
    <w:rsid w:val="00DB52D6"/>
    <w:rsid w:val="00DB6F29"/>
    <w:rsid w:val="00DB74F5"/>
    <w:rsid w:val="00DB7B60"/>
    <w:rsid w:val="00DC0136"/>
    <w:rsid w:val="00DC026E"/>
    <w:rsid w:val="00DC031F"/>
    <w:rsid w:val="00DC0836"/>
    <w:rsid w:val="00DC0A8E"/>
    <w:rsid w:val="00DC0F68"/>
    <w:rsid w:val="00DC115B"/>
    <w:rsid w:val="00DC1162"/>
    <w:rsid w:val="00DC26C7"/>
    <w:rsid w:val="00DC29EE"/>
    <w:rsid w:val="00DC388C"/>
    <w:rsid w:val="00DC4164"/>
    <w:rsid w:val="00DC7707"/>
    <w:rsid w:val="00DC7855"/>
    <w:rsid w:val="00DC7B40"/>
    <w:rsid w:val="00DC7BC9"/>
    <w:rsid w:val="00DC7E70"/>
    <w:rsid w:val="00DD0448"/>
    <w:rsid w:val="00DD0840"/>
    <w:rsid w:val="00DD0A82"/>
    <w:rsid w:val="00DD0D4D"/>
    <w:rsid w:val="00DD1D11"/>
    <w:rsid w:val="00DD21B1"/>
    <w:rsid w:val="00DD2BDC"/>
    <w:rsid w:val="00DD2FE6"/>
    <w:rsid w:val="00DD3E32"/>
    <w:rsid w:val="00DD417A"/>
    <w:rsid w:val="00DD4B3B"/>
    <w:rsid w:val="00DD4C87"/>
    <w:rsid w:val="00DD5837"/>
    <w:rsid w:val="00DE15D1"/>
    <w:rsid w:val="00DE220C"/>
    <w:rsid w:val="00DE3849"/>
    <w:rsid w:val="00DE3F89"/>
    <w:rsid w:val="00DE40F8"/>
    <w:rsid w:val="00DE4844"/>
    <w:rsid w:val="00DE4CB5"/>
    <w:rsid w:val="00DE5245"/>
    <w:rsid w:val="00DE5907"/>
    <w:rsid w:val="00DE5D3E"/>
    <w:rsid w:val="00DE65BC"/>
    <w:rsid w:val="00DE7657"/>
    <w:rsid w:val="00DE7C13"/>
    <w:rsid w:val="00DE7DDF"/>
    <w:rsid w:val="00DF078E"/>
    <w:rsid w:val="00DF08FF"/>
    <w:rsid w:val="00DF1197"/>
    <w:rsid w:val="00DF1889"/>
    <w:rsid w:val="00DF1E3D"/>
    <w:rsid w:val="00DF2AB9"/>
    <w:rsid w:val="00DF2BC3"/>
    <w:rsid w:val="00DF410B"/>
    <w:rsid w:val="00DF49A8"/>
    <w:rsid w:val="00DF4D55"/>
    <w:rsid w:val="00DF5942"/>
    <w:rsid w:val="00DF5B83"/>
    <w:rsid w:val="00DF6053"/>
    <w:rsid w:val="00DF669C"/>
    <w:rsid w:val="00DF7C8A"/>
    <w:rsid w:val="00E018A3"/>
    <w:rsid w:val="00E01FD2"/>
    <w:rsid w:val="00E030FD"/>
    <w:rsid w:val="00E063B2"/>
    <w:rsid w:val="00E069C2"/>
    <w:rsid w:val="00E115FB"/>
    <w:rsid w:val="00E11BFC"/>
    <w:rsid w:val="00E12F4D"/>
    <w:rsid w:val="00E13390"/>
    <w:rsid w:val="00E13DB6"/>
    <w:rsid w:val="00E1488E"/>
    <w:rsid w:val="00E148CD"/>
    <w:rsid w:val="00E14B0A"/>
    <w:rsid w:val="00E14CEA"/>
    <w:rsid w:val="00E14F0E"/>
    <w:rsid w:val="00E15F91"/>
    <w:rsid w:val="00E15FC5"/>
    <w:rsid w:val="00E163E9"/>
    <w:rsid w:val="00E16F0F"/>
    <w:rsid w:val="00E17035"/>
    <w:rsid w:val="00E1703F"/>
    <w:rsid w:val="00E17BCD"/>
    <w:rsid w:val="00E206B4"/>
    <w:rsid w:val="00E21521"/>
    <w:rsid w:val="00E21625"/>
    <w:rsid w:val="00E21C54"/>
    <w:rsid w:val="00E220CE"/>
    <w:rsid w:val="00E2228E"/>
    <w:rsid w:val="00E222C7"/>
    <w:rsid w:val="00E225E5"/>
    <w:rsid w:val="00E22DAF"/>
    <w:rsid w:val="00E23CE3"/>
    <w:rsid w:val="00E25D83"/>
    <w:rsid w:val="00E26D65"/>
    <w:rsid w:val="00E30407"/>
    <w:rsid w:val="00E307B1"/>
    <w:rsid w:val="00E31141"/>
    <w:rsid w:val="00E3118D"/>
    <w:rsid w:val="00E3170A"/>
    <w:rsid w:val="00E31B97"/>
    <w:rsid w:val="00E325E5"/>
    <w:rsid w:val="00E32958"/>
    <w:rsid w:val="00E32C6A"/>
    <w:rsid w:val="00E32E7E"/>
    <w:rsid w:val="00E32F79"/>
    <w:rsid w:val="00E33133"/>
    <w:rsid w:val="00E33702"/>
    <w:rsid w:val="00E33AF3"/>
    <w:rsid w:val="00E341EE"/>
    <w:rsid w:val="00E350BF"/>
    <w:rsid w:val="00E35600"/>
    <w:rsid w:val="00E35A87"/>
    <w:rsid w:val="00E36061"/>
    <w:rsid w:val="00E369D5"/>
    <w:rsid w:val="00E375D7"/>
    <w:rsid w:val="00E40D26"/>
    <w:rsid w:val="00E412F5"/>
    <w:rsid w:val="00E41DDF"/>
    <w:rsid w:val="00E42989"/>
    <w:rsid w:val="00E42F6B"/>
    <w:rsid w:val="00E43033"/>
    <w:rsid w:val="00E43ACA"/>
    <w:rsid w:val="00E43E51"/>
    <w:rsid w:val="00E446B6"/>
    <w:rsid w:val="00E447AA"/>
    <w:rsid w:val="00E45028"/>
    <w:rsid w:val="00E4527D"/>
    <w:rsid w:val="00E45DBA"/>
    <w:rsid w:val="00E45F97"/>
    <w:rsid w:val="00E46171"/>
    <w:rsid w:val="00E462CE"/>
    <w:rsid w:val="00E475C4"/>
    <w:rsid w:val="00E5042B"/>
    <w:rsid w:val="00E51223"/>
    <w:rsid w:val="00E5182C"/>
    <w:rsid w:val="00E51E5A"/>
    <w:rsid w:val="00E521A1"/>
    <w:rsid w:val="00E52249"/>
    <w:rsid w:val="00E52CFC"/>
    <w:rsid w:val="00E52D6A"/>
    <w:rsid w:val="00E52F46"/>
    <w:rsid w:val="00E53371"/>
    <w:rsid w:val="00E5338F"/>
    <w:rsid w:val="00E551FD"/>
    <w:rsid w:val="00E55865"/>
    <w:rsid w:val="00E5597C"/>
    <w:rsid w:val="00E5668E"/>
    <w:rsid w:val="00E57182"/>
    <w:rsid w:val="00E57B50"/>
    <w:rsid w:val="00E57C13"/>
    <w:rsid w:val="00E60CA7"/>
    <w:rsid w:val="00E60EBD"/>
    <w:rsid w:val="00E62D97"/>
    <w:rsid w:val="00E631AD"/>
    <w:rsid w:val="00E633AD"/>
    <w:rsid w:val="00E633AE"/>
    <w:rsid w:val="00E6355C"/>
    <w:rsid w:val="00E63C5A"/>
    <w:rsid w:val="00E64401"/>
    <w:rsid w:val="00E64DBB"/>
    <w:rsid w:val="00E64F55"/>
    <w:rsid w:val="00E655EE"/>
    <w:rsid w:val="00E66732"/>
    <w:rsid w:val="00E67A0F"/>
    <w:rsid w:val="00E70181"/>
    <w:rsid w:val="00E70309"/>
    <w:rsid w:val="00E719C3"/>
    <w:rsid w:val="00E71AF4"/>
    <w:rsid w:val="00E71B91"/>
    <w:rsid w:val="00E71E42"/>
    <w:rsid w:val="00E73301"/>
    <w:rsid w:val="00E73F56"/>
    <w:rsid w:val="00E74414"/>
    <w:rsid w:val="00E74565"/>
    <w:rsid w:val="00E74E54"/>
    <w:rsid w:val="00E75442"/>
    <w:rsid w:val="00E757FA"/>
    <w:rsid w:val="00E77092"/>
    <w:rsid w:val="00E77147"/>
    <w:rsid w:val="00E80CDA"/>
    <w:rsid w:val="00E80D06"/>
    <w:rsid w:val="00E81FC2"/>
    <w:rsid w:val="00E8284E"/>
    <w:rsid w:val="00E830B1"/>
    <w:rsid w:val="00E8345F"/>
    <w:rsid w:val="00E8424F"/>
    <w:rsid w:val="00E851CE"/>
    <w:rsid w:val="00E86FD0"/>
    <w:rsid w:val="00E87324"/>
    <w:rsid w:val="00E8788B"/>
    <w:rsid w:val="00E90024"/>
    <w:rsid w:val="00E9064E"/>
    <w:rsid w:val="00E90FAB"/>
    <w:rsid w:val="00E91EE4"/>
    <w:rsid w:val="00E92E5E"/>
    <w:rsid w:val="00E92F25"/>
    <w:rsid w:val="00E94469"/>
    <w:rsid w:val="00E9648D"/>
    <w:rsid w:val="00E96EBB"/>
    <w:rsid w:val="00EA0889"/>
    <w:rsid w:val="00EA293F"/>
    <w:rsid w:val="00EA5575"/>
    <w:rsid w:val="00EA55DA"/>
    <w:rsid w:val="00EA5842"/>
    <w:rsid w:val="00EA5F05"/>
    <w:rsid w:val="00EA64CF"/>
    <w:rsid w:val="00EA669A"/>
    <w:rsid w:val="00EA6765"/>
    <w:rsid w:val="00EB00C5"/>
    <w:rsid w:val="00EB0F7A"/>
    <w:rsid w:val="00EB0FF4"/>
    <w:rsid w:val="00EB223E"/>
    <w:rsid w:val="00EB52FA"/>
    <w:rsid w:val="00EB5FF3"/>
    <w:rsid w:val="00EB6604"/>
    <w:rsid w:val="00EB6D78"/>
    <w:rsid w:val="00EB73D5"/>
    <w:rsid w:val="00EB7DAD"/>
    <w:rsid w:val="00EC03C5"/>
    <w:rsid w:val="00EC0CAF"/>
    <w:rsid w:val="00EC0F5D"/>
    <w:rsid w:val="00EC1863"/>
    <w:rsid w:val="00EC288C"/>
    <w:rsid w:val="00EC313B"/>
    <w:rsid w:val="00EC3635"/>
    <w:rsid w:val="00EC3859"/>
    <w:rsid w:val="00EC4CA8"/>
    <w:rsid w:val="00EC57CB"/>
    <w:rsid w:val="00EC5FFC"/>
    <w:rsid w:val="00EC6171"/>
    <w:rsid w:val="00EC6459"/>
    <w:rsid w:val="00EC6C1A"/>
    <w:rsid w:val="00ED1653"/>
    <w:rsid w:val="00ED1A20"/>
    <w:rsid w:val="00ED2E95"/>
    <w:rsid w:val="00ED2EF6"/>
    <w:rsid w:val="00ED494D"/>
    <w:rsid w:val="00ED50F3"/>
    <w:rsid w:val="00ED52E3"/>
    <w:rsid w:val="00ED60D8"/>
    <w:rsid w:val="00ED60F5"/>
    <w:rsid w:val="00ED611D"/>
    <w:rsid w:val="00ED6D4C"/>
    <w:rsid w:val="00ED7CDB"/>
    <w:rsid w:val="00EE04F5"/>
    <w:rsid w:val="00EE1699"/>
    <w:rsid w:val="00EE291F"/>
    <w:rsid w:val="00EE46EC"/>
    <w:rsid w:val="00EE4BC6"/>
    <w:rsid w:val="00EE5A2E"/>
    <w:rsid w:val="00EE5B5C"/>
    <w:rsid w:val="00EE5DA9"/>
    <w:rsid w:val="00EE6020"/>
    <w:rsid w:val="00EE668D"/>
    <w:rsid w:val="00EE677A"/>
    <w:rsid w:val="00EE7F23"/>
    <w:rsid w:val="00EF0257"/>
    <w:rsid w:val="00EF137F"/>
    <w:rsid w:val="00EF1A30"/>
    <w:rsid w:val="00EF29F0"/>
    <w:rsid w:val="00EF2FC4"/>
    <w:rsid w:val="00EF3F41"/>
    <w:rsid w:val="00EF4A59"/>
    <w:rsid w:val="00EF4D48"/>
    <w:rsid w:val="00EF5891"/>
    <w:rsid w:val="00EF5B0C"/>
    <w:rsid w:val="00EF5C22"/>
    <w:rsid w:val="00EF5D1A"/>
    <w:rsid w:val="00EF6008"/>
    <w:rsid w:val="00EF62AF"/>
    <w:rsid w:val="00F002CE"/>
    <w:rsid w:val="00F00CF3"/>
    <w:rsid w:val="00F0108C"/>
    <w:rsid w:val="00F01E28"/>
    <w:rsid w:val="00F01E5A"/>
    <w:rsid w:val="00F0249C"/>
    <w:rsid w:val="00F0274B"/>
    <w:rsid w:val="00F0334A"/>
    <w:rsid w:val="00F04D09"/>
    <w:rsid w:val="00F05B84"/>
    <w:rsid w:val="00F065B0"/>
    <w:rsid w:val="00F06761"/>
    <w:rsid w:val="00F06B14"/>
    <w:rsid w:val="00F0756C"/>
    <w:rsid w:val="00F076D1"/>
    <w:rsid w:val="00F07BA1"/>
    <w:rsid w:val="00F100BE"/>
    <w:rsid w:val="00F106E4"/>
    <w:rsid w:val="00F10DF8"/>
    <w:rsid w:val="00F115E6"/>
    <w:rsid w:val="00F11821"/>
    <w:rsid w:val="00F12BAB"/>
    <w:rsid w:val="00F130E8"/>
    <w:rsid w:val="00F138B4"/>
    <w:rsid w:val="00F1565F"/>
    <w:rsid w:val="00F1612B"/>
    <w:rsid w:val="00F16C86"/>
    <w:rsid w:val="00F17B04"/>
    <w:rsid w:val="00F2105D"/>
    <w:rsid w:val="00F210A3"/>
    <w:rsid w:val="00F2172F"/>
    <w:rsid w:val="00F21C4C"/>
    <w:rsid w:val="00F22CCF"/>
    <w:rsid w:val="00F22DFB"/>
    <w:rsid w:val="00F23398"/>
    <w:rsid w:val="00F23B99"/>
    <w:rsid w:val="00F245B4"/>
    <w:rsid w:val="00F2463B"/>
    <w:rsid w:val="00F24F18"/>
    <w:rsid w:val="00F25401"/>
    <w:rsid w:val="00F25629"/>
    <w:rsid w:val="00F25944"/>
    <w:rsid w:val="00F25B73"/>
    <w:rsid w:val="00F25DE5"/>
    <w:rsid w:val="00F25EB2"/>
    <w:rsid w:val="00F27614"/>
    <w:rsid w:val="00F27C07"/>
    <w:rsid w:val="00F302B7"/>
    <w:rsid w:val="00F324F4"/>
    <w:rsid w:val="00F34BA8"/>
    <w:rsid w:val="00F34FF3"/>
    <w:rsid w:val="00F35149"/>
    <w:rsid w:val="00F35E9F"/>
    <w:rsid w:val="00F366BC"/>
    <w:rsid w:val="00F36F84"/>
    <w:rsid w:val="00F3716E"/>
    <w:rsid w:val="00F37C88"/>
    <w:rsid w:val="00F4193F"/>
    <w:rsid w:val="00F41944"/>
    <w:rsid w:val="00F422D4"/>
    <w:rsid w:val="00F42743"/>
    <w:rsid w:val="00F427E8"/>
    <w:rsid w:val="00F42BF9"/>
    <w:rsid w:val="00F435C6"/>
    <w:rsid w:val="00F43A34"/>
    <w:rsid w:val="00F4430E"/>
    <w:rsid w:val="00F44E81"/>
    <w:rsid w:val="00F45D52"/>
    <w:rsid w:val="00F46367"/>
    <w:rsid w:val="00F467F9"/>
    <w:rsid w:val="00F46A69"/>
    <w:rsid w:val="00F4739B"/>
    <w:rsid w:val="00F4794A"/>
    <w:rsid w:val="00F50A8F"/>
    <w:rsid w:val="00F50CD9"/>
    <w:rsid w:val="00F50D0F"/>
    <w:rsid w:val="00F51AB0"/>
    <w:rsid w:val="00F524CA"/>
    <w:rsid w:val="00F53832"/>
    <w:rsid w:val="00F53F05"/>
    <w:rsid w:val="00F54441"/>
    <w:rsid w:val="00F55087"/>
    <w:rsid w:val="00F55C81"/>
    <w:rsid w:val="00F55CC0"/>
    <w:rsid w:val="00F55FB6"/>
    <w:rsid w:val="00F573B2"/>
    <w:rsid w:val="00F6062E"/>
    <w:rsid w:val="00F60C74"/>
    <w:rsid w:val="00F60C97"/>
    <w:rsid w:val="00F60F3F"/>
    <w:rsid w:val="00F616B5"/>
    <w:rsid w:val="00F6183D"/>
    <w:rsid w:val="00F620A8"/>
    <w:rsid w:val="00F6397A"/>
    <w:rsid w:val="00F63CC4"/>
    <w:rsid w:val="00F64E3D"/>
    <w:rsid w:val="00F64EA0"/>
    <w:rsid w:val="00F66072"/>
    <w:rsid w:val="00F6706D"/>
    <w:rsid w:val="00F67824"/>
    <w:rsid w:val="00F67F26"/>
    <w:rsid w:val="00F70283"/>
    <w:rsid w:val="00F7066C"/>
    <w:rsid w:val="00F71413"/>
    <w:rsid w:val="00F724D6"/>
    <w:rsid w:val="00F726D6"/>
    <w:rsid w:val="00F72876"/>
    <w:rsid w:val="00F72E2A"/>
    <w:rsid w:val="00F73073"/>
    <w:rsid w:val="00F730C3"/>
    <w:rsid w:val="00F73C01"/>
    <w:rsid w:val="00F75878"/>
    <w:rsid w:val="00F76548"/>
    <w:rsid w:val="00F76CCB"/>
    <w:rsid w:val="00F76EFA"/>
    <w:rsid w:val="00F76F31"/>
    <w:rsid w:val="00F77D1C"/>
    <w:rsid w:val="00F80641"/>
    <w:rsid w:val="00F8094B"/>
    <w:rsid w:val="00F81F39"/>
    <w:rsid w:val="00F8298D"/>
    <w:rsid w:val="00F83EB5"/>
    <w:rsid w:val="00F843D8"/>
    <w:rsid w:val="00F848AC"/>
    <w:rsid w:val="00F84F3D"/>
    <w:rsid w:val="00F856E1"/>
    <w:rsid w:val="00F85720"/>
    <w:rsid w:val="00F86BE9"/>
    <w:rsid w:val="00F87973"/>
    <w:rsid w:val="00F87CDF"/>
    <w:rsid w:val="00F90C72"/>
    <w:rsid w:val="00F90CC4"/>
    <w:rsid w:val="00F91DC8"/>
    <w:rsid w:val="00F9492F"/>
    <w:rsid w:val="00F96C8F"/>
    <w:rsid w:val="00F97CDA"/>
    <w:rsid w:val="00FA11C6"/>
    <w:rsid w:val="00FA15FA"/>
    <w:rsid w:val="00FA21CE"/>
    <w:rsid w:val="00FA2404"/>
    <w:rsid w:val="00FA368B"/>
    <w:rsid w:val="00FA375E"/>
    <w:rsid w:val="00FA42AB"/>
    <w:rsid w:val="00FA49AF"/>
    <w:rsid w:val="00FA4B1D"/>
    <w:rsid w:val="00FA50FC"/>
    <w:rsid w:val="00FA774C"/>
    <w:rsid w:val="00FB0AB0"/>
    <w:rsid w:val="00FB0D16"/>
    <w:rsid w:val="00FB143B"/>
    <w:rsid w:val="00FB1751"/>
    <w:rsid w:val="00FB19DB"/>
    <w:rsid w:val="00FB1CC8"/>
    <w:rsid w:val="00FB2A11"/>
    <w:rsid w:val="00FB2EFB"/>
    <w:rsid w:val="00FB3871"/>
    <w:rsid w:val="00FB398B"/>
    <w:rsid w:val="00FB4645"/>
    <w:rsid w:val="00FB4A39"/>
    <w:rsid w:val="00FB4C44"/>
    <w:rsid w:val="00FB556A"/>
    <w:rsid w:val="00FB5753"/>
    <w:rsid w:val="00FB5C2C"/>
    <w:rsid w:val="00FB79E0"/>
    <w:rsid w:val="00FB7EBF"/>
    <w:rsid w:val="00FC0114"/>
    <w:rsid w:val="00FC0126"/>
    <w:rsid w:val="00FC2410"/>
    <w:rsid w:val="00FC275D"/>
    <w:rsid w:val="00FC30D8"/>
    <w:rsid w:val="00FC31D5"/>
    <w:rsid w:val="00FC36FD"/>
    <w:rsid w:val="00FC3DB2"/>
    <w:rsid w:val="00FC4DAF"/>
    <w:rsid w:val="00FC6811"/>
    <w:rsid w:val="00FC6CE3"/>
    <w:rsid w:val="00FC7CEC"/>
    <w:rsid w:val="00FD03C1"/>
    <w:rsid w:val="00FD0852"/>
    <w:rsid w:val="00FD160C"/>
    <w:rsid w:val="00FD23A8"/>
    <w:rsid w:val="00FD2A36"/>
    <w:rsid w:val="00FD31E6"/>
    <w:rsid w:val="00FD3344"/>
    <w:rsid w:val="00FD3B15"/>
    <w:rsid w:val="00FD3CBE"/>
    <w:rsid w:val="00FD463F"/>
    <w:rsid w:val="00FD4CE4"/>
    <w:rsid w:val="00FD502B"/>
    <w:rsid w:val="00FD547C"/>
    <w:rsid w:val="00FD59AA"/>
    <w:rsid w:val="00FD66F7"/>
    <w:rsid w:val="00FD760C"/>
    <w:rsid w:val="00FE104E"/>
    <w:rsid w:val="00FE2609"/>
    <w:rsid w:val="00FE2D4B"/>
    <w:rsid w:val="00FE2D83"/>
    <w:rsid w:val="00FE32FF"/>
    <w:rsid w:val="00FE3BB7"/>
    <w:rsid w:val="00FE3F5E"/>
    <w:rsid w:val="00FE3FDA"/>
    <w:rsid w:val="00FE4B15"/>
    <w:rsid w:val="00FE4B6C"/>
    <w:rsid w:val="00FE57FA"/>
    <w:rsid w:val="00FE5890"/>
    <w:rsid w:val="00FE6C6A"/>
    <w:rsid w:val="00FE734A"/>
    <w:rsid w:val="00FE78EB"/>
    <w:rsid w:val="00FE7B0C"/>
    <w:rsid w:val="00FF0985"/>
    <w:rsid w:val="00FF14D6"/>
    <w:rsid w:val="00FF18F1"/>
    <w:rsid w:val="00FF3F8E"/>
    <w:rsid w:val="00FF59A2"/>
    <w:rsid w:val="00FF6295"/>
    <w:rsid w:val="00FF67DD"/>
    <w:rsid w:val="00FF7CB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3E8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A57"/>
    <w:pPr>
      <w:spacing w:after="160" w:line="259" w:lineRule="auto"/>
    </w:pPr>
    <w:rPr>
      <w:sz w:val="22"/>
      <w:szCs w:val="22"/>
    </w:rPr>
  </w:style>
  <w:style w:type="paragraph" w:styleId="Heading1">
    <w:name w:val="heading 1"/>
    <w:next w:val="Normal"/>
    <w:link w:val="Heading1Char"/>
    <w:uiPriority w:val="9"/>
    <w:qFormat/>
    <w:rsid w:val="004E6FDF"/>
    <w:pPr>
      <w:keepNext/>
      <w:keepLines/>
      <w:spacing w:line="259" w:lineRule="auto"/>
      <w:ind w:left="10" w:right="101" w:hanging="10"/>
      <w:jc w:val="center"/>
      <w:outlineLvl w:val="0"/>
    </w:pPr>
    <w:rPr>
      <w:rFonts w:ascii="Arial" w:eastAsia="Arial" w:hAnsi="Arial" w:cs="Arial"/>
      <w:b/>
      <w:color w:val="000000"/>
      <w:kern w:val="2"/>
      <w:sz w:val="26"/>
      <w:lang w:val="es-ES" w:eastAsia="es-ES"/>
      <w14:ligatures w14:val="standardContextual"/>
    </w:rPr>
  </w:style>
  <w:style w:type="paragraph" w:styleId="Heading2">
    <w:name w:val="heading 2"/>
    <w:next w:val="Normal"/>
    <w:link w:val="Heading2Char"/>
    <w:uiPriority w:val="9"/>
    <w:unhideWhenUsed/>
    <w:qFormat/>
    <w:rsid w:val="004E6FDF"/>
    <w:pPr>
      <w:keepNext/>
      <w:keepLines/>
      <w:spacing w:after="3" w:line="259" w:lineRule="auto"/>
      <w:ind w:left="83" w:hanging="10"/>
      <w:jc w:val="center"/>
      <w:outlineLvl w:val="1"/>
    </w:pPr>
    <w:rPr>
      <w:rFonts w:ascii="Arial" w:eastAsia="Arial" w:hAnsi="Arial" w:cs="Arial"/>
      <w:b/>
      <w:color w:val="000000"/>
      <w:kern w:val="2"/>
      <w:sz w:val="22"/>
      <w:lang w:val="es-ES" w:eastAsia="es-ES"/>
      <w14:ligatures w14:val="standardContextual"/>
    </w:rPr>
  </w:style>
  <w:style w:type="paragraph" w:styleId="Heading3">
    <w:name w:val="heading 3"/>
    <w:basedOn w:val="Normal"/>
    <w:next w:val="Normal"/>
    <w:link w:val="Heading3Char"/>
    <w:uiPriority w:val="9"/>
    <w:semiHidden/>
    <w:unhideWhenUsed/>
    <w:qFormat/>
    <w:rsid w:val="00CB4D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36F84"/>
    <w:rPr>
      <w:rFonts w:ascii="Times New Roman" w:hAnsi="Times New Roman"/>
      <w:sz w:val="24"/>
    </w:rPr>
  </w:style>
  <w:style w:type="paragraph" w:styleId="Footer">
    <w:name w:val="footer"/>
    <w:basedOn w:val="Normal"/>
    <w:link w:val="FooterChar"/>
    <w:uiPriority w:val="99"/>
    <w:unhideWhenUsed/>
    <w:rsid w:val="00D36D99"/>
    <w:pPr>
      <w:tabs>
        <w:tab w:val="center" w:pos="4419"/>
        <w:tab w:val="right" w:pos="8838"/>
      </w:tabs>
      <w:spacing w:after="0" w:line="240" w:lineRule="auto"/>
    </w:pPr>
  </w:style>
  <w:style w:type="character" w:customStyle="1" w:styleId="FooterChar">
    <w:name w:val="Footer Char"/>
    <w:basedOn w:val="DefaultParagraphFont"/>
    <w:link w:val="Footer"/>
    <w:uiPriority w:val="99"/>
    <w:rsid w:val="00D36D99"/>
    <w:rPr>
      <w:sz w:val="22"/>
      <w:szCs w:val="22"/>
    </w:rPr>
  </w:style>
  <w:style w:type="character" w:styleId="PageNumber">
    <w:name w:val="page number"/>
    <w:basedOn w:val="DefaultParagraphFont"/>
    <w:uiPriority w:val="99"/>
    <w:semiHidden/>
    <w:unhideWhenUsed/>
    <w:rsid w:val="00D36D99"/>
  </w:style>
  <w:style w:type="paragraph" w:styleId="Header">
    <w:name w:val="header"/>
    <w:basedOn w:val="Normal"/>
    <w:link w:val="HeaderChar"/>
    <w:uiPriority w:val="99"/>
    <w:unhideWhenUsed/>
    <w:rsid w:val="00D36D99"/>
    <w:pPr>
      <w:tabs>
        <w:tab w:val="center" w:pos="4419"/>
        <w:tab w:val="right" w:pos="8838"/>
      </w:tabs>
      <w:spacing w:after="0" w:line="240" w:lineRule="auto"/>
    </w:pPr>
  </w:style>
  <w:style w:type="character" w:customStyle="1" w:styleId="HeaderChar">
    <w:name w:val="Header Char"/>
    <w:basedOn w:val="DefaultParagraphFont"/>
    <w:link w:val="Header"/>
    <w:uiPriority w:val="99"/>
    <w:rsid w:val="00D36D99"/>
    <w:rPr>
      <w:sz w:val="22"/>
      <w:szCs w:val="22"/>
    </w:rPr>
  </w:style>
  <w:style w:type="character" w:customStyle="1" w:styleId="Heading1Char">
    <w:name w:val="Heading 1 Char"/>
    <w:basedOn w:val="DefaultParagraphFont"/>
    <w:link w:val="Heading1"/>
    <w:rsid w:val="004E6FDF"/>
    <w:rPr>
      <w:rFonts w:ascii="Arial" w:eastAsia="Arial" w:hAnsi="Arial" w:cs="Arial"/>
      <w:b/>
      <w:color w:val="000000"/>
      <w:kern w:val="2"/>
      <w:sz w:val="26"/>
      <w:lang w:val="es-ES" w:eastAsia="es-ES"/>
      <w14:ligatures w14:val="standardContextual"/>
    </w:rPr>
  </w:style>
  <w:style w:type="character" w:customStyle="1" w:styleId="Heading2Char">
    <w:name w:val="Heading 2 Char"/>
    <w:basedOn w:val="DefaultParagraphFont"/>
    <w:link w:val="Heading2"/>
    <w:rsid w:val="004E6FDF"/>
    <w:rPr>
      <w:rFonts w:ascii="Arial" w:eastAsia="Arial" w:hAnsi="Arial" w:cs="Arial"/>
      <w:b/>
      <w:color w:val="000000"/>
      <w:kern w:val="2"/>
      <w:sz w:val="22"/>
      <w:lang w:val="es-ES" w:eastAsia="es-ES"/>
      <w14:ligatures w14:val="standardContextual"/>
    </w:rPr>
  </w:style>
  <w:style w:type="paragraph" w:styleId="Revision">
    <w:name w:val="Revision"/>
    <w:hidden/>
    <w:uiPriority w:val="99"/>
    <w:semiHidden/>
    <w:rsid w:val="00885D2C"/>
    <w:rPr>
      <w:sz w:val="22"/>
      <w:szCs w:val="22"/>
    </w:rPr>
  </w:style>
  <w:style w:type="character" w:styleId="CommentReference">
    <w:name w:val="annotation reference"/>
    <w:basedOn w:val="DefaultParagraphFont"/>
    <w:uiPriority w:val="99"/>
    <w:semiHidden/>
    <w:unhideWhenUsed/>
    <w:rsid w:val="00885D2C"/>
    <w:rPr>
      <w:sz w:val="16"/>
      <w:szCs w:val="16"/>
    </w:rPr>
  </w:style>
  <w:style w:type="paragraph" w:styleId="CommentText">
    <w:name w:val="annotation text"/>
    <w:basedOn w:val="Normal"/>
    <w:link w:val="CommentTextChar"/>
    <w:uiPriority w:val="99"/>
    <w:semiHidden/>
    <w:unhideWhenUsed/>
    <w:rsid w:val="00885D2C"/>
    <w:pPr>
      <w:spacing w:line="240" w:lineRule="auto"/>
    </w:pPr>
    <w:rPr>
      <w:sz w:val="20"/>
      <w:szCs w:val="20"/>
    </w:rPr>
  </w:style>
  <w:style w:type="character" w:customStyle="1" w:styleId="CommentTextChar">
    <w:name w:val="Comment Text Char"/>
    <w:basedOn w:val="DefaultParagraphFont"/>
    <w:link w:val="CommentText"/>
    <w:uiPriority w:val="99"/>
    <w:semiHidden/>
    <w:rsid w:val="00885D2C"/>
    <w:rPr>
      <w:sz w:val="20"/>
      <w:szCs w:val="20"/>
    </w:rPr>
  </w:style>
  <w:style w:type="paragraph" w:styleId="CommentSubject">
    <w:name w:val="annotation subject"/>
    <w:basedOn w:val="CommentText"/>
    <w:next w:val="CommentText"/>
    <w:link w:val="CommentSubjectChar"/>
    <w:uiPriority w:val="99"/>
    <w:semiHidden/>
    <w:unhideWhenUsed/>
    <w:rsid w:val="00885D2C"/>
    <w:rPr>
      <w:b/>
      <w:bCs/>
    </w:rPr>
  </w:style>
  <w:style w:type="character" w:customStyle="1" w:styleId="CommentSubjectChar">
    <w:name w:val="Comment Subject Char"/>
    <w:basedOn w:val="CommentTextChar"/>
    <w:link w:val="CommentSubject"/>
    <w:uiPriority w:val="99"/>
    <w:semiHidden/>
    <w:rsid w:val="00885D2C"/>
    <w:rPr>
      <w:b/>
      <w:bCs/>
      <w:sz w:val="20"/>
      <w:szCs w:val="20"/>
    </w:rPr>
  </w:style>
  <w:style w:type="character" w:customStyle="1" w:styleId="Heading3Char">
    <w:name w:val="Heading 3 Char"/>
    <w:basedOn w:val="DefaultParagraphFont"/>
    <w:link w:val="Heading3"/>
    <w:uiPriority w:val="9"/>
    <w:semiHidden/>
    <w:rsid w:val="00CB4DFF"/>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106C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6C9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2A57"/>
    <w:pPr>
      <w:spacing w:after="160" w:line="259" w:lineRule="auto"/>
    </w:pPr>
    <w:rPr>
      <w:sz w:val="22"/>
      <w:szCs w:val="22"/>
    </w:rPr>
  </w:style>
  <w:style w:type="paragraph" w:styleId="Heading1">
    <w:name w:val="heading 1"/>
    <w:next w:val="Normal"/>
    <w:link w:val="Heading1Char"/>
    <w:uiPriority w:val="9"/>
    <w:qFormat/>
    <w:rsid w:val="004E6FDF"/>
    <w:pPr>
      <w:keepNext/>
      <w:keepLines/>
      <w:spacing w:line="259" w:lineRule="auto"/>
      <w:ind w:left="10" w:right="101" w:hanging="10"/>
      <w:jc w:val="center"/>
      <w:outlineLvl w:val="0"/>
    </w:pPr>
    <w:rPr>
      <w:rFonts w:ascii="Arial" w:eastAsia="Arial" w:hAnsi="Arial" w:cs="Arial"/>
      <w:b/>
      <w:color w:val="000000"/>
      <w:kern w:val="2"/>
      <w:sz w:val="26"/>
      <w:lang w:val="es-ES" w:eastAsia="es-ES"/>
      <w14:ligatures w14:val="standardContextual"/>
    </w:rPr>
  </w:style>
  <w:style w:type="paragraph" w:styleId="Heading2">
    <w:name w:val="heading 2"/>
    <w:next w:val="Normal"/>
    <w:link w:val="Heading2Char"/>
    <w:uiPriority w:val="9"/>
    <w:unhideWhenUsed/>
    <w:qFormat/>
    <w:rsid w:val="004E6FDF"/>
    <w:pPr>
      <w:keepNext/>
      <w:keepLines/>
      <w:spacing w:after="3" w:line="259" w:lineRule="auto"/>
      <w:ind w:left="83" w:hanging="10"/>
      <w:jc w:val="center"/>
      <w:outlineLvl w:val="1"/>
    </w:pPr>
    <w:rPr>
      <w:rFonts w:ascii="Arial" w:eastAsia="Arial" w:hAnsi="Arial" w:cs="Arial"/>
      <w:b/>
      <w:color w:val="000000"/>
      <w:kern w:val="2"/>
      <w:sz w:val="22"/>
      <w:lang w:val="es-ES" w:eastAsia="es-ES"/>
      <w14:ligatures w14:val="standardContextual"/>
    </w:rPr>
  </w:style>
  <w:style w:type="paragraph" w:styleId="Heading3">
    <w:name w:val="heading 3"/>
    <w:basedOn w:val="Normal"/>
    <w:next w:val="Normal"/>
    <w:link w:val="Heading3Char"/>
    <w:uiPriority w:val="9"/>
    <w:semiHidden/>
    <w:unhideWhenUsed/>
    <w:qFormat/>
    <w:rsid w:val="00CB4D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36F84"/>
    <w:rPr>
      <w:rFonts w:ascii="Times New Roman" w:hAnsi="Times New Roman"/>
      <w:sz w:val="24"/>
    </w:rPr>
  </w:style>
  <w:style w:type="paragraph" w:styleId="Footer">
    <w:name w:val="footer"/>
    <w:basedOn w:val="Normal"/>
    <w:link w:val="FooterChar"/>
    <w:uiPriority w:val="99"/>
    <w:unhideWhenUsed/>
    <w:rsid w:val="00D36D99"/>
    <w:pPr>
      <w:tabs>
        <w:tab w:val="center" w:pos="4419"/>
        <w:tab w:val="right" w:pos="8838"/>
      </w:tabs>
      <w:spacing w:after="0" w:line="240" w:lineRule="auto"/>
    </w:pPr>
  </w:style>
  <w:style w:type="character" w:customStyle="1" w:styleId="FooterChar">
    <w:name w:val="Footer Char"/>
    <w:basedOn w:val="DefaultParagraphFont"/>
    <w:link w:val="Footer"/>
    <w:uiPriority w:val="99"/>
    <w:rsid w:val="00D36D99"/>
    <w:rPr>
      <w:sz w:val="22"/>
      <w:szCs w:val="22"/>
    </w:rPr>
  </w:style>
  <w:style w:type="character" w:styleId="PageNumber">
    <w:name w:val="page number"/>
    <w:basedOn w:val="DefaultParagraphFont"/>
    <w:uiPriority w:val="99"/>
    <w:semiHidden/>
    <w:unhideWhenUsed/>
    <w:rsid w:val="00D36D99"/>
  </w:style>
  <w:style w:type="paragraph" w:styleId="Header">
    <w:name w:val="header"/>
    <w:basedOn w:val="Normal"/>
    <w:link w:val="HeaderChar"/>
    <w:uiPriority w:val="99"/>
    <w:unhideWhenUsed/>
    <w:rsid w:val="00D36D99"/>
    <w:pPr>
      <w:tabs>
        <w:tab w:val="center" w:pos="4419"/>
        <w:tab w:val="right" w:pos="8838"/>
      </w:tabs>
      <w:spacing w:after="0" w:line="240" w:lineRule="auto"/>
    </w:pPr>
  </w:style>
  <w:style w:type="character" w:customStyle="1" w:styleId="HeaderChar">
    <w:name w:val="Header Char"/>
    <w:basedOn w:val="DefaultParagraphFont"/>
    <w:link w:val="Header"/>
    <w:uiPriority w:val="99"/>
    <w:rsid w:val="00D36D99"/>
    <w:rPr>
      <w:sz w:val="22"/>
      <w:szCs w:val="22"/>
    </w:rPr>
  </w:style>
  <w:style w:type="character" w:customStyle="1" w:styleId="Heading1Char">
    <w:name w:val="Heading 1 Char"/>
    <w:basedOn w:val="DefaultParagraphFont"/>
    <w:link w:val="Heading1"/>
    <w:rsid w:val="004E6FDF"/>
    <w:rPr>
      <w:rFonts w:ascii="Arial" w:eastAsia="Arial" w:hAnsi="Arial" w:cs="Arial"/>
      <w:b/>
      <w:color w:val="000000"/>
      <w:kern w:val="2"/>
      <w:sz w:val="26"/>
      <w:lang w:val="es-ES" w:eastAsia="es-ES"/>
      <w14:ligatures w14:val="standardContextual"/>
    </w:rPr>
  </w:style>
  <w:style w:type="character" w:customStyle="1" w:styleId="Heading2Char">
    <w:name w:val="Heading 2 Char"/>
    <w:basedOn w:val="DefaultParagraphFont"/>
    <w:link w:val="Heading2"/>
    <w:rsid w:val="004E6FDF"/>
    <w:rPr>
      <w:rFonts w:ascii="Arial" w:eastAsia="Arial" w:hAnsi="Arial" w:cs="Arial"/>
      <w:b/>
      <w:color w:val="000000"/>
      <w:kern w:val="2"/>
      <w:sz w:val="22"/>
      <w:lang w:val="es-ES" w:eastAsia="es-ES"/>
      <w14:ligatures w14:val="standardContextual"/>
    </w:rPr>
  </w:style>
  <w:style w:type="paragraph" w:styleId="Revision">
    <w:name w:val="Revision"/>
    <w:hidden/>
    <w:uiPriority w:val="99"/>
    <w:semiHidden/>
    <w:rsid w:val="00885D2C"/>
    <w:rPr>
      <w:sz w:val="22"/>
      <w:szCs w:val="22"/>
    </w:rPr>
  </w:style>
  <w:style w:type="character" w:styleId="CommentReference">
    <w:name w:val="annotation reference"/>
    <w:basedOn w:val="DefaultParagraphFont"/>
    <w:uiPriority w:val="99"/>
    <w:semiHidden/>
    <w:unhideWhenUsed/>
    <w:rsid w:val="00885D2C"/>
    <w:rPr>
      <w:sz w:val="16"/>
      <w:szCs w:val="16"/>
    </w:rPr>
  </w:style>
  <w:style w:type="paragraph" w:styleId="CommentText">
    <w:name w:val="annotation text"/>
    <w:basedOn w:val="Normal"/>
    <w:link w:val="CommentTextChar"/>
    <w:uiPriority w:val="99"/>
    <w:semiHidden/>
    <w:unhideWhenUsed/>
    <w:rsid w:val="00885D2C"/>
    <w:pPr>
      <w:spacing w:line="240" w:lineRule="auto"/>
    </w:pPr>
    <w:rPr>
      <w:sz w:val="20"/>
      <w:szCs w:val="20"/>
    </w:rPr>
  </w:style>
  <w:style w:type="character" w:customStyle="1" w:styleId="CommentTextChar">
    <w:name w:val="Comment Text Char"/>
    <w:basedOn w:val="DefaultParagraphFont"/>
    <w:link w:val="CommentText"/>
    <w:uiPriority w:val="99"/>
    <w:semiHidden/>
    <w:rsid w:val="00885D2C"/>
    <w:rPr>
      <w:sz w:val="20"/>
      <w:szCs w:val="20"/>
    </w:rPr>
  </w:style>
  <w:style w:type="paragraph" w:styleId="CommentSubject">
    <w:name w:val="annotation subject"/>
    <w:basedOn w:val="CommentText"/>
    <w:next w:val="CommentText"/>
    <w:link w:val="CommentSubjectChar"/>
    <w:uiPriority w:val="99"/>
    <w:semiHidden/>
    <w:unhideWhenUsed/>
    <w:rsid w:val="00885D2C"/>
    <w:rPr>
      <w:b/>
      <w:bCs/>
    </w:rPr>
  </w:style>
  <w:style w:type="character" w:customStyle="1" w:styleId="CommentSubjectChar">
    <w:name w:val="Comment Subject Char"/>
    <w:basedOn w:val="CommentTextChar"/>
    <w:link w:val="CommentSubject"/>
    <w:uiPriority w:val="99"/>
    <w:semiHidden/>
    <w:rsid w:val="00885D2C"/>
    <w:rPr>
      <w:b/>
      <w:bCs/>
      <w:sz w:val="20"/>
      <w:szCs w:val="20"/>
    </w:rPr>
  </w:style>
  <w:style w:type="character" w:customStyle="1" w:styleId="Heading3Char">
    <w:name w:val="Heading 3 Char"/>
    <w:basedOn w:val="DefaultParagraphFont"/>
    <w:link w:val="Heading3"/>
    <w:uiPriority w:val="9"/>
    <w:semiHidden/>
    <w:rsid w:val="00CB4DFF"/>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106C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6C9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02200">
      <w:bodyDiv w:val="1"/>
      <w:marLeft w:val="0"/>
      <w:marRight w:val="0"/>
      <w:marTop w:val="0"/>
      <w:marBottom w:val="0"/>
      <w:divBdr>
        <w:top w:val="none" w:sz="0" w:space="0" w:color="auto"/>
        <w:left w:val="none" w:sz="0" w:space="0" w:color="auto"/>
        <w:bottom w:val="none" w:sz="0" w:space="0" w:color="auto"/>
        <w:right w:val="none" w:sz="0" w:space="0" w:color="auto"/>
      </w:divBdr>
    </w:div>
    <w:div w:id="83766908">
      <w:bodyDiv w:val="1"/>
      <w:marLeft w:val="0"/>
      <w:marRight w:val="0"/>
      <w:marTop w:val="0"/>
      <w:marBottom w:val="0"/>
      <w:divBdr>
        <w:top w:val="none" w:sz="0" w:space="0" w:color="auto"/>
        <w:left w:val="none" w:sz="0" w:space="0" w:color="auto"/>
        <w:bottom w:val="none" w:sz="0" w:space="0" w:color="auto"/>
        <w:right w:val="none" w:sz="0" w:space="0" w:color="auto"/>
      </w:divBdr>
    </w:div>
    <w:div w:id="87045940">
      <w:bodyDiv w:val="1"/>
      <w:marLeft w:val="0"/>
      <w:marRight w:val="0"/>
      <w:marTop w:val="0"/>
      <w:marBottom w:val="0"/>
      <w:divBdr>
        <w:top w:val="none" w:sz="0" w:space="0" w:color="auto"/>
        <w:left w:val="none" w:sz="0" w:space="0" w:color="auto"/>
        <w:bottom w:val="none" w:sz="0" w:space="0" w:color="auto"/>
        <w:right w:val="none" w:sz="0" w:space="0" w:color="auto"/>
      </w:divBdr>
    </w:div>
    <w:div w:id="178932436">
      <w:bodyDiv w:val="1"/>
      <w:marLeft w:val="0"/>
      <w:marRight w:val="0"/>
      <w:marTop w:val="0"/>
      <w:marBottom w:val="0"/>
      <w:divBdr>
        <w:top w:val="none" w:sz="0" w:space="0" w:color="auto"/>
        <w:left w:val="none" w:sz="0" w:space="0" w:color="auto"/>
        <w:bottom w:val="none" w:sz="0" w:space="0" w:color="auto"/>
        <w:right w:val="none" w:sz="0" w:space="0" w:color="auto"/>
      </w:divBdr>
    </w:div>
    <w:div w:id="335503718">
      <w:bodyDiv w:val="1"/>
      <w:marLeft w:val="0"/>
      <w:marRight w:val="0"/>
      <w:marTop w:val="0"/>
      <w:marBottom w:val="0"/>
      <w:divBdr>
        <w:top w:val="none" w:sz="0" w:space="0" w:color="auto"/>
        <w:left w:val="none" w:sz="0" w:space="0" w:color="auto"/>
        <w:bottom w:val="none" w:sz="0" w:space="0" w:color="auto"/>
        <w:right w:val="none" w:sz="0" w:space="0" w:color="auto"/>
      </w:divBdr>
    </w:div>
    <w:div w:id="357660114">
      <w:bodyDiv w:val="1"/>
      <w:marLeft w:val="0"/>
      <w:marRight w:val="0"/>
      <w:marTop w:val="0"/>
      <w:marBottom w:val="0"/>
      <w:divBdr>
        <w:top w:val="none" w:sz="0" w:space="0" w:color="auto"/>
        <w:left w:val="none" w:sz="0" w:space="0" w:color="auto"/>
        <w:bottom w:val="none" w:sz="0" w:space="0" w:color="auto"/>
        <w:right w:val="none" w:sz="0" w:space="0" w:color="auto"/>
      </w:divBdr>
    </w:div>
    <w:div w:id="374542862">
      <w:bodyDiv w:val="1"/>
      <w:marLeft w:val="0"/>
      <w:marRight w:val="0"/>
      <w:marTop w:val="0"/>
      <w:marBottom w:val="0"/>
      <w:divBdr>
        <w:top w:val="none" w:sz="0" w:space="0" w:color="auto"/>
        <w:left w:val="none" w:sz="0" w:space="0" w:color="auto"/>
        <w:bottom w:val="none" w:sz="0" w:space="0" w:color="auto"/>
        <w:right w:val="none" w:sz="0" w:space="0" w:color="auto"/>
      </w:divBdr>
    </w:div>
    <w:div w:id="449015995">
      <w:bodyDiv w:val="1"/>
      <w:marLeft w:val="0"/>
      <w:marRight w:val="0"/>
      <w:marTop w:val="0"/>
      <w:marBottom w:val="0"/>
      <w:divBdr>
        <w:top w:val="none" w:sz="0" w:space="0" w:color="auto"/>
        <w:left w:val="none" w:sz="0" w:space="0" w:color="auto"/>
        <w:bottom w:val="none" w:sz="0" w:space="0" w:color="auto"/>
        <w:right w:val="none" w:sz="0" w:space="0" w:color="auto"/>
      </w:divBdr>
    </w:div>
    <w:div w:id="471679400">
      <w:bodyDiv w:val="1"/>
      <w:marLeft w:val="0"/>
      <w:marRight w:val="0"/>
      <w:marTop w:val="0"/>
      <w:marBottom w:val="0"/>
      <w:divBdr>
        <w:top w:val="none" w:sz="0" w:space="0" w:color="auto"/>
        <w:left w:val="none" w:sz="0" w:space="0" w:color="auto"/>
        <w:bottom w:val="none" w:sz="0" w:space="0" w:color="auto"/>
        <w:right w:val="none" w:sz="0" w:space="0" w:color="auto"/>
      </w:divBdr>
    </w:div>
    <w:div w:id="474612446">
      <w:bodyDiv w:val="1"/>
      <w:marLeft w:val="0"/>
      <w:marRight w:val="0"/>
      <w:marTop w:val="0"/>
      <w:marBottom w:val="0"/>
      <w:divBdr>
        <w:top w:val="none" w:sz="0" w:space="0" w:color="auto"/>
        <w:left w:val="none" w:sz="0" w:space="0" w:color="auto"/>
        <w:bottom w:val="none" w:sz="0" w:space="0" w:color="auto"/>
        <w:right w:val="none" w:sz="0" w:space="0" w:color="auto"/>
      </w:divBdr>
    </w:div>
    <w:div w:id="490608559">
      <w:bodyDiv w:val="1"/>
      <w:marLeft w:val="0"/>
      <w:marRight w:val="0"/>
      <w:marTop w:val="0"/>
      <w:marBottom w:val="0"/>
      <w:divBdr>
        <w:top w:val="none" w:sz="0" w:space="0" w:color="auto"/>
        <w:left w:val="none" w:sz="0" w:space="0" w:color="auto"/>
        <w:bottom w:val="none" w:sz="0" w:space="0" w:color="auto"/>
        <w:right w:val="none" w:sz="0" w:space="0" w:color="auto"/>
      </w:divBdr>
    </w:div>
    <w:div w:id="498273577">
      <w:bodyDiv w:val="1"/>
      <w:marLeft w:val="0"/>
      <w:marRight w:val="0"/>
      <w:marTop w:val="0"/>
      <w:marBottom w:val="0"/>
      <w:divBdr>
        <w:top w:val="none" w:sz="0" w:space="0" w:color="auto"/>
        <w:left w:val="none" w:sz="0" w:space="0" w:color="auto"/>
        <w:bottom w:val="none" w:sz="0" w:space="0" w:color="auto"/>
        <w:right w:val="none" w:sz="0" w:space="0" w:color="auto"/>
      </w:divBdr>
    </w:div>
    <w:div w:id="526724365">
      <w:bodyDiv w:val="1"/>
      <w:marLeft w:val="0"/>
      <w:marRight w:val="0"/>
      <w:marTop w:val="0"/>
      <w:marBottom w:val="0"/>
      <w:divBdr>
        <w:top w:val="none" w:sz="0" w:space="0" w:color="auto"/>
        <w:left w:val="none" w:sz="0" w:space="0" w:color="auto"/>
        <w:bottom w:val="none" w:sz="0" w:space="0" w:color="auto"/>
        <w:right w:val="none" w:sz="0" w:space="0" w:color="auto"/>
      </w:divBdr>
    </w:div>
    <w:div w:id="560823922">
      <w:bodyDiv w:val="1"/>
      <w:marLeft w:val="0"/>
      <w:marRight w:val="0"/>
      <w:marTop w:val="0"/>
      <w:marBottom w:val="0"/>
      <w:divBdr>
        <w:top w:val="none" w:sz="0" w:space="0" w:color="auto"/>
        <w:left w:val="none" w:sz="0" w:space="0" w:color="auto"/>
        <w:bottom w:val="none" w:sz="0" w:space="0" w:color="auto"/>
        <w:right w:val="none" w:sz="0" w:space="0" w:color="auto"/>
      </w:divBdr>
    </w:div>
    <w:div w:id="596838372">
      <w:bodyDiv w:val="1"/>
      <w:marLeft w:val="0"/>
      <w:marRight w:val="0"/>
      <w:marTop w:val="0"/>
      <w:marBottom w:val="0"/>
      <w:divBdr>
        <w:top w:val="none" w:sz="0" w:space="0" w:color="auto"/>
        <w:left w:val="none" w:sz="0" w:space="0" w:color="auto"/>
        <w:bottom w:val="none" w:sz="0" w:space="0" w:color="auto"/>
        <w:right w:val="none" w:sz="0" w:space="0" w:color="auto"/>
      </w:divBdr>
    </w:div>
    <w:div w:id="614604172">
      <w:bodyDiv w:val="1"/>
      <w:marLeft w:val="0"/>
      <w:marRight w:val="0"/>
      <w:marTop w:val="0"/>
      <w:marBottom w:val="0"/>
      <w:divBdr>
        <w:top w:val="none" w:sz="0" w:space="0" w:color="auto"/>
        <w:left w:val="none" w:sz="0" w:space="0" w:color="auto"/>
        <w:bottom w:val="none" w:sz="0" w:space="0" w:color="auto"/>
        <w:right w:val="none" w:sz="0" w:space="0" w:color="auto"/>
      </w:divBdr>
    </w:div>
    <w:div w:id="618028714">
      <w:bodyDiv w:val="1"/>
      <w:marLeft w:val="0"/>
      <w:marRight w:val="0"/>
      <w:marTop w:val="0"/>
      <w:marBottom w:val="0"/>
      <w:divBdr>
        <w:top w:val="none" w:sz="0" w:space="0" w:color="auto"/>
        <w:left w:val="none" w:sz="0" w:space="0" w:color="auto"/>
        <w:bottom w:val="none" w:sz="0" w:space="0" w:color="auto"/>
        <w:right w:val="none" w:sz="0" w:space="0" w:color="auto"/>
      </w:divBdr>
    </w:div>
    <w:div w:id="644161320">
      <w:bodyDiv w:val="1"/>
      <w:marLeft w:val="0"/>
      <w:marRight w:val="0"/>
      <w:marTop w:val="0"/>
      <w:marBottom w:val="0"/>
      <w:divBdr>
        <w:top w:val="none" w:sz="0" w:space="0" w:color="auto"/>
        <w:left w:val="none" w:sz="0" w:space="0" w:color="auto"/>
        <w:bottom w:val="none" w:sz="0" w:space="0" w:color="auto"/>
        <w:right w:val="none" w:sz="0" w:space="0" w:color="auto"/>
      </w:divBdr>
    </w:div>
    <w:div w:id="654340671">
      <w:bodyDiv w:val="1"/>
      <w:marLeft w:val="0"/>
      <w:marRight w:val="0"/>
      <w:marTop w:val="0"/>
      <w:marBottom w:val="0"/>
      <w:divBdr>
        <w:top w:val="none" w:sz="0" w:space="0" w:color="auto"/>
        <w:left w:val="none" w:sz="0" w:space="0" w:color="auto"/>
        <w:bottom w:val="none" w:sz="0" w:space="0" w:color="auto"/>
        <w:right w:val="none" w:sz="0" w:space="0" w:color="auto"/>
      </w:divBdr>
    </w:div>
    <w:div w:id="683284921">
      <w:bodyDiv w:val="1"/>
      <w:marLeft w:val="0"/>
      <w:marRight w:val="0"/>
      <w:marTop w:val="0"/>
      <w:marBottom w:val="0"/>
      <w:divBdr>
        <w:top w:val="none" w:sz="0" w:space="0" w:color="auto"/>
        <w:left w:val="none" w:sz="0" w:space="0" w:color="auto"/>
        <w:bottom w:val="none" w:sz="0" w:space="0" w:color="auto"/>
        <w:right w:val="none" w:sz="0" w:space="0" w:color="auto"/>
      </w:divBdr>
    </w:div>
    <w:div w:id="831675440">
      <w:bodyDiv w:val="1"/>
      <w:marLeft w:val="0"/>
      <w:marRight w:val="0"/>
      <w:marTop w:val="0"/>
      <w:marBottom w:val="0"/>
      <w:divBdr>
        <w:top w:val="none" w:sz="0" w:space="0" w:color="auto"/>
        <w:left w:val="none" w:sz="0" w:space="0" w:color="auto"/>
        <w:bottom w:val="none" w:sz="0" w:space="0" w:color="auto"/>
        <w:right w:val="none" w:sz="0" w:space="0" w:color="auto"/>
      </w:divBdr>
    </w:div>
    <w:div w:id="860775000">
      <w:bodyDiv w:val="1"/>
      <w:marLeft w:val="0"/>
      <w:marRight w:val="0"/>
      <w:marTop w:val="0"/>
      <w:marBottom w:val="0"/>
      <w:divBdr>
        <w:top w:val="none" w:sz="0" w:space="0" w:color="auto"/>
        <w:left w:val="none" w:sz="0" w:space="0" w:color="auto"/>
        <w:bottom w:val="none" w:sz="0" w:space="0" w:color="auto"/>
        <w:right w:val="none" w:sz="0" w:space="0" w:color="auto"/>
      </w:divBdr>
    </w:div>
    <w:div w:id="867178428">
      <w:bodyDiv w:val="1"/>
      <w:marLeft w:val="0"/>
      <w:marRight w:val="0"/>
      <w:marTop w:val="0"/>
      <w:marBottom w:val="0"/>
      <w:divBdr>
        <w:top w:val="none" w:sz="0" w:space="0" w:color="auto"/>
        <w:left w:val="none" w:sz="0" w:space="0" w:color="auto"/>
        <w:bottom w:val="none" w:sz="0" w:space="0" w:color="auto"/>
        <w:right w:val="none" w:sz="0" w:space="0" w:color="auto"/>
      </w:divBdr>
    </w:div>
    <w:div w:id="918245240">
      <w:bodyDiv w:val="1"/>
      <w:marLeft w:val="0"/>
      <w:marRight w:val="0"/>
      <w:marTop w:val="0"/>
      <w:marBottom w:val="0"/>
      <w:divBdr>
        <w:top w:val="none" w:sz="0" w:space="0" w:color="auto"/>
        <w:left w:val="none" w:sz="0" w:space="0" w:color="auto"/>
        <w:bottom w:val="none" w:sz="0" w:space="0" w:color="auto"/>
        <w:right w:val="none" w:sz="0" w:space="0" w:color="auto"/>
      </w:divBdr>
    </w:div>
    <w:div w:id="936907124">
      <w:bodyDiv w:val="1"/>
      <w:marLeft w:val="0"/>
      <w:marRight w:val="0"/>
      <w:marTop w:val="0"/>
      <w:marBottom w:val="0"/>
      <w:divBdr>
        <w:top w:val="none" w:sz="0" w:space="0" w:color="auto"/>
        <w:left w:val="none" w:sz="0" w:space="0" w:color="auto"/>
        <w:bottom w:val="none" w:sz="0" w:space="0" w:color="auto"/>
        <w:right w:val="none" w:sz="0" w:space="0" w:color="auto"/>
      </w:divBdr>
    </w:div>
    <w:div w:id="957224086">
      <w:bodyDiv w:val="1"/>
      <w:marLeft w:val="0"/>
      <w:marRight w:val="0"/>
      <w:marTop w:val="0"/>
      <w:marBottom w:val="0"/>
      <w:divBdr>
        <w:top w:val="none" w:sz="0" w:space="0" w:color="auto"/>
        <w:left w:val="none" w:sz="0" w:space="0" w:color="auto"/>
        <w:bottom w:val="none" w:sz="0" w:space="0" w:color="auto"/>
        <w:right w:val="none" w:sz="0" w:space="0" w:color="auto"/>
      </w:divBdr>
    </w:div>
    <w:div w:id="1017846270">
      <w:bodyDiv w:val="1"/>
      <w:marLeft w:val="0"/>
      <w:marRight w:val="0"/>
      <w:marTop w:val="0"/>
      <w:marBottom w:val="0"/>
      <w:divBdr>
        <w:top w:val="none" w:sz="0" w:space="0" w:color="auto"/>
        <w:left w:val="none" w:sz="0" w:space="0" w:color="auto"/>
        <w:bottom w:val="none" w:sz="0" w:space="0" w:color="auto"/>
        <w:right w:val="none" w:sz="0" w:space="0" w:color="auto"/>
      </w:divBdr>
    </w:div>
    <w:div w:id="1083063852">
      <w:bodyDiv w:val="1"/>
      <w:marLeft w:val="0"/>
      <w:marRight w:val="0"/>
      <w:marTop w:val="0"/>
      <w:marBottom w:val="0"/>
      <w:divBdr>
        <w:top w:val="none" w:sz="0" w:space="0" w:color="auto"/>
        <w:left w:val="none" w:sz="0" w:space="0" w:color="auto"/>
        <w:bottom w:val="none" w:sz="0" w:space="0" w:color="auto"/>
        <w:right w:val="none" w:sz="0" w:space="0" w:color="auto"/>
      </w:divBdr>
    </w:div>
    <w:div w:id="1108892652">
      <w:bodyDiv w:val="1"/>
      <w:marLeft w:val="0"/>
      <w:marRight w:val="0"/>
      <w:marTop w:val="0"/>
      <w:marBottom w:val="0"/>
      <w:divBdr>
        <w:top w:val="none" w:sz="0" w:space="0" w:color="auto"/>
        <w:left w:val="none" w:sz="0" w:space="0" w:color="auto"/>
        <w:bottom w:val="none" w:sz="0" w:space="0" w:color="auto"/>
        <w:right w:val="none" w:sz="0" w:space="0" w:color="auto"/>
      </w:divBdr>
    </w:div>
    <w:div w:id="1173106689">
      <w:bodyDiv w:val="1"/>
      <w:marLeft w:val="0"/>
      <w:marRight w:val="0"/>
      <w:marTop w:val="0"/>
      <w:marBottom w:val="0"/>
      <w:divBdr>
        <w:top w:val="none" w:sz="0" w:space="0" w:color="auto"/>
        <w:left w:val="none" w:sz="0" w:space="0" w:color="auto"/>
        <w:bottom w:val="none" w:sz="0" w:space="0" w:color="auto"/>
        <w:right w:val="none" w:sz="0" w:space="0" w:color="auto"/>
      </w:divBdr>
    </w:div>
    <w:div w:id="1179855439">
      <w:bodyDiv w:val="1"/>
      <w:marLeft w:val="0"/>
      <w:marRight w:val="0"/>
      <w:marTop w:val="0"/>
      <w:marBottom w:val="0"/>
      <w:divBdr>
        <w:top w:val="none" w:sz="0" w:space="0" w:color="auto"/>
        <w:left w:val="none" w:sz="0" w:space="0" w:color="auto"/>
        <w:bottom w:val="none" w:sz="0" w:space="0" w:color="auto"/>
        <w:right w:val="none" w:sz="0" w:space="0" w:color="auto"/>
      </w:divBdr>
    </w:div>
    <w:div w:id="1237281605">
      <w:bodyDiv w:val="1"/>
      <w:marLeft w:val="0"/>
      <w:marRight w:val="0"/>
      <w:marTop w:val="0"/>
      <w:marBottom w:val="0"/>
      <w:divBdr>
        <w:top w:val="none" w:sz="0" w:space="0" w:color="auto"/>
        <w:left w:val="none" w:sz="0" w:space="0" w:color="auto"/>
        <w:bottom w:val="none" w:sz="0" w:space="0" w:color="auto"/>
        <w:right w:val="none" w:sz="0" w:space="0" w:color="auto"/>
      </w:divBdr>
    </w:div>
    <w:div w:id="1258712582">
      <w:bodyDiv w:val="1"/>
      <w:marLeft w:val="0"/>
      <w:marRight w:val="0"/>
      <w:marTop w:val="0"/>
      <w:marBottom w:val="0"/>
      <w:divBdr>
        <w:top w:val="none" w:sz="0" w:space="0" w:color="auto"/>
        <w:left w:val="none" w:sz="0" w:space="0" w:color="auto"/>
        <w:bottom w:val="none" w:sz="0" w:space="0" w:color="auto"/>
        <w:right w:val="none" w:sz="0" w:space="0" w:color="auto"/>
      </w:divBdr>
    </w:div>
    <w:div w:id="1267273481">
      <w:bodyDiv w:val="1"/>
      <w:marLeft w:val="0"/>
      <w:marRight w:val="0"/>
      <w:marTop w:val="0"/>
      <w:marBottom w:val="0"/>
      <w:divBdr>
        <w:top w:val="none" w:sz="0" w:space="0" w:color="auto"/>
        <w:left w:val="none" w:sz="0" w:space="0" w:color="auto"/>
        <w:bottom w:val="none" w:sz="0" w:space="0" w:color="auto"/>
        <w:right w:val="none" w:sz="0" w:space="0" w:color="auto"/>
      </w:divBdr>
    </w:div>
    <w:div w:id="1328751444">
      <w:bodyDiv w:val="1"/>
      <w:marLeft w:val="0"/>
      <w:marRight w:val="0"/>
      <w:marTop w:val="0"/>
      <w:marBottom w:val="0"/>
      <w:divBdr>
        <w:top w:val="none" w:sz="0" w:space="0" w:color="auto"/>
        <w:left w:val="none" w:sz="0" w:space="0" w:color="auto"/>
        <w:bottom w:val="none" w:sz="0" w:space="0" w:color="auto"/>
        <w:right w:val="none" w:sz="0" w:space="0" w:color="auto"/>
      </w:divBdr>
    </w:div>
    <w:div w:id="1426219723">
      <w:bodyDiv w:val="1"/>
      <w:marLeft w:val="0"/>
      <w:marRight w:val="0"/>
      <w:marTop w:val="0"/>
      <w:marBottom w:val="0"/>
      <w:divBdr>
        <w:top w:val="none" w:sz="0" w:space="0" w:color="auto"/>
        <w:left w:val="none" w:sz="0" w:space="0" w:color="auto"/>
        <w:bottom w:val="none" w:sz="0" w:space="0" w:color="auto"/>
        <w:right w:val="none" w:sz="0" w:space="0" w:color="auto"/>
      </w:divBdr>
    </w:div>
    <w:div w:id="1437562029">
      <w:bodyDiv w:val="1"/>
      <w:marLeft w:val="0"/>
      <w:marRight w:val="0"/>
      <w:marTop w:val="0"/>
      <w:marBottom w:val="0"/>
      <w:divBdr>
        <w:top w:val="none" w:sz="0" w:space="0" w:color="auto"/>
        <w:left w:val="none" w:sz="0" w:space="0" w:color="auto"/>
        <w:bottom w:val="none" w:sz="0" w:space="0" w:color="auto"/>
        <w:right w:val="none" w:sz="0" w:space="0" w:color="auto"/>
      </w:divBdr>
    </w:div>
    <w:div w:id="1489131220">
      <w:bodyDiv w:val="1"/>
      <w:marLeft w:val="0"/>
      <w:marRight w:val="0"/>
      <w:marTop w:val="0"/>
      <w:marBottom w:val="0"/>
      <w:divBdr>
        <w:top w:val="none" w:sz="0" w:space="0" w:color="auto"/>
        <w:left w:val="none" w:sz="0" w:space="0" w:color="auto"/>
        <w:bottom w:val="none" w:sz="0" w:space="0" w:color="auto"/>
        <w:right w:val="none" w:sz="0" w:space="0" w:color="auto"/>
      </w:divBdr>
    </w:div>
    <w:div w:id="1521973571">
      <w:bodyDiv w:val="1"/>
      <w:marLeft w:val="0"/>
      <w:marRight w:val="0"/>
      <w:marTop w:val="0"/>
      <w:marBottom w:val="0"/>
      <w:divBdr>
        <w:top w:val="none" w:sz="0" w:space="0" w:color="auto"/>
        <w:left w:val="none" w:sz="0" w:space="0" w:color="auto"/>
        <w:bottom w:val="none" w:sz="0" w:space="0" w:color="auto"/>
        <w:right w:val="none" w:sz="0" w:space="0" w:color="auto"/>
      </w:divBdr>
    </w:div>
    <w:div w:id="1523129000">
      <w:bodyDiv w:val="1"/>
      <w:marLeft w:val="0"/>
      <w:marRight w:val="0"/>
      <w:marTop w:val="0"/>
      <w:marBottom w:val="0"/>
      <w:divBdr>
        <w:top w:val="none" w:sz="0" w:space="0" w:color="auto"/>
        <w:left w:val="none" w:sz="0" w:space="0" w:color="auto"/>
        <w:bottom w:val="none" w:sz="0" w:space="0" w:color="auto"/>
        <w:right w:val="none" w:sz="0" w:space="0" w:color="auto"/>
      </w:divBdr>
    </w:div>
    <w:div w:id="1601140475">
      <w:bodyDiv w:val="1"/>
      <w:marLeft w:val="0"/>
      <w:marRight w:val="0"/>
      <w:marTop w:val="0"/>
      <w:marBottom w:val="0"/>
      <w:divBdr>
        <w:top w:val="none" w:sz="0" w:space="0" w:color="auto"/>
        <w:left w:val="none" w:sz="0" w:space="0" w:color="auto"/>
        <w:bottom w:val="none" w:sz="0" w:space="0" w:color="auto"/>
        <w:right w:val="none" w:sz="0" w:space="0" w:color="auto"/>
      </w:divBdr>
    </w:div>
    <w:div w:id="1681541538">
      <w:bodyDiv w:val="1"/>
      <w:marLeft w:val="0"/>
      <w:marRight w:val="0"/>
      <w:marTop w:val="0"/>
      <w:marBottom w:val="0"/>
      <w:divBdr>
        <w:top w:val="none" w:sz="0" w:space="0" w:color="auto"/>
        <w:left w:val="none" w:sz="0" w:space="0" w:color="auto"/>
        <w:bottom w:val="none" w:sz="0" w:space="0" w:color="auto"/>
        <w:right w:val="none" w:sz="0" w:space="0" w:color="auto"/>
      </w:divBdr>
    </w:div>
    <w:div w:id="1931308648">
      <w:bodyDiv w:val="1"/>
      <w:marLeft w:val="0"/>
      <w:marRight w:val="0"/>
      <w:marTop w:val="0"/>
      <w:marBottom w:val="0"/>
      <w:divBdr>
        <w:top w:val="none" w:sz="0" w:space="0" w:color="auto"/>
        <w:left w:val="none" w:sz="0" w:space="0" w:color="auto"/>
        <w:bottom w:val="none" w:sz="0" w:space="0" w:color="auto"/>
        <w:right w:val="none" w:sz="0" w:space="0" w:color="auto"/>
      </w:divBdr>
    </w:div>
    <w:div w:id="1938168261">
      <w:bodyDiv w:val="1"/>
      <w:marLeft w:val="0"/>
      <w:marRight w:val="0"/>
      <w:marTop w:val="0"/>
      <w:marBottom w:val="0"/>
      <w:divBdr>
        <w:top w:val="none" w:sz="0" w:space="0" w:color="auto"/>
        <w:left w:val="none" w:sz="0" w:space="0" w:color="auto"/>
        <w:bottom w:val="none" w:sz="0" w:space="0" w:color="auto"/>
        <w:right w:val="none" w:sz="0" w:space="0" w:color="auto"/>
      </w:divBdr>
    </w:div>
    <w:div w:id="1973292910">
      <w:bodyDiv w:val="1"/>
      <w:marLeft w:val="0"/>
      <w:marRight w:val="0"/>
      <w:marTop w:val="0"/>
      <w:marBottom w:val="0"/>
      <w:divBdr>
        <w:top w:val="none" w:sz="0" w:space="0" w:color="auto"/>
        <w:left w:val="none" w:sz="0" w:space="0" w:color="auto"/>
        <w:bottom w:val="none" w:sz="0" w:space="0" w:color="auto"/>
        <w:right w:val="none" w:sz="0" w:space="0" w:color="auto"/>
      </w:divBdr>
    </w:div>
    <w:div w:id="1984508402">
      <w:bodyDiv w:val="1"/>
      <w:marLeft w:val="0"/>
      <w:marRight w:val="0"/>
      <w:marTop w:val="0"/>
      <w:marBottom w:val="0"/>
      <w:divBdr>
        <w:top w:val="none" w:sz="0" w:space="0" w:color="auto"/>
        <w:left w:val="none" w:sz="0" w:space="0" w:color="auto"/>
        <w:bottom w:val="none" w:sz="0" w:space="0" w:color="auto"/>
        <w:right w:val="none" w:sz="0" w:space="0" w:color="auto"/>
      </w:divBdr>
    </w:div>
    <w:div w:id="1990787555">
      <w:bodyDiv w:val="1"/>
      <w:marLeft w:val="0"/>
      <w:marRight w:val="0"/>
      <w:marTop w:val="0"/>
      <w:marBottom w:val="0"/>
      <w:divBdr>
        <w:top w:val="none" w:sz="0" w:space="0" w:color="auto"/>
        <w:left w:val="none" w:sz="0" w:space="0" w:color="auto"/>
        <w:bottom w:val="none" w:sz="0" w:space="0" w:color="auto"/>
        <w:right w:val="none" w:sz="0" w:space="0" w:color="auto"/>
      </w:divBdr>
    </w:div>
    <w:div w:id="2021393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6E6138-D238-4CA9-A43D-1E815D7FBC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1333</Words>
  <Characters>759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Pontificia Universidad Católica de Valparaíso</Company>
  <LinksUpToDate>false</LinksUpToDate>
  <CharactersWithSpaces>8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Fonturbel</dc:creator>
  <cp:keywords/>
  <dc:description/>
  <cp:lastModifiedBy>Divie Sarne</cp:lastModifiedBy>
  <cp:revision>4</cp:revision>
  <dcterms:created xsi:type="dcterms:W3CDTF">2024-05-29T04:45:00Z</dcterms:created>
  <dcterms:modified xsi:type="dcterms:W3CDTF">2024-05-29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c834384fd937a256ec10807506ed81e48f4dc8767446b43d0548b54d61ee97</vt:lpwstr>
  </property>
</Properties>
</file>